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A1F8CF" w14:textId="5B03B0B9" w:rsidR="00D94059" w:rsidRPr="00DC4B2A" w:rsidRDefault="00D94059" w:rsidP="00D94059">
      <w:pPr>
        <w:spacing w:line="240" w:lineRule="auto"/>
        <w:rPr>
          <w:rFonts w:ascii="Arial" w:eastAsia="Calibri" w:hAnsi="Arial" w:cs="Arial"/>
          <w:b/>
          <w:bCs/>
          <w:sz w:val="20"/>
          <w:szCs w:val="20"/>
        </w:rPr>
      </w:pPr>
      <w:bookmarkStart w:id="0" w:name="_GoBack"/>
      <w:bookmarkEnd w:id="0"/>
      <w:r w:rsidRPr="00DC4B2A">
        <w:rPr>
          <w:rFonts w:ascii="Arial" w:eastAsia="Calibri" w:hAnsi="Arial" w:cs="Arial"/>
          <w:b/>
          <w:bCs/>
          <w:sz w:val="20"/>
          <w:szCs w:val="20"/>
        </w:rPr>
        <w:t xml:space="preserve">Supplementary Table </w:t>
      </w:r>
      <w:r w:rsidR="00C07280" w:rsidRPr="00DC4B2A">
        <w:rPr>
          <w:rFonts w:ascii="Arial" w:eastAsia="Calibri" w:hAnsi="Arial" w:cs="Arial"/>
          <w:b/>
          <w:bCs/>
          <w:sz w:val="20"/>
          <w:szCs w:val="20"/>
        </w:rPr>
        <w:t>1</w:t>
      </w:r>
      <w:r w:rsidRPr="00DC4B2A">
        <w:rPr>
          <w:rFonts w:ascii="Arial" w:eastAsia="Calibri" w:hAnsi="Arial" w:cs="Arial"/>
          <w:b/>
          <w:bCs/>
          <w:sz w:val="20"/>
          <w:szCs w:val="20"/>
        </w:rPr>
        <w:t xml:space="preserve">: Characteristics of all participants who considered Planned Oocyte Cryopreservation vs those included in </w:t>
      </w:r>
      <w:r w:rsidR="00D842D0">
        <w:rPr>
          <w:rFonts w:ascii="Arial" w:eastAsia="Calibri" w:hAnsi="Arial" w:cs="Arial"/>
          <w:b/>
          <w:bCs/>
          <w:sz w:val="20"/>
          <w:szCs w:val="20"/>
        </w:rPr>
        <w:t xml:space="preserve">the multivariable </w:t>
      </w:r>
      <w:r w:rsidRPr="00DC4B2A">
        <w:rPr>
          <w:rFonts w:ascii="Arial" w:eastAsia="Calibri" w:hAnsi="Arial" w:cs="Arial"/>
          <w:b/>
          <w:bCs/>
          <w:sz w:val="20"/>
          <w:szCs w:val="20"/>
        </w:rPr>
        <w:t>linear regression model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5140"/>
        <w:gridCol w:w="3224"/>
        <w:gridCol w:w="4596"/>
      </w:tblGrid>
      <w:tr w:rsidR="00833BF5" w:rsidRPr="00DC4B2A" w14:paraId="396BF820" w14:textId="77777777" w:rsidTr="00A66DDB">
        <w:tc>
          <w:tcPr>
            <w:tcW w:w="0" w:type="auto"/>
            <w:vAlign w:val="center"/>
          </w:tcPr>
          <w:p w14:paraId="50D2E73B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24" w:type="dxa"/>
            <w:vAlign w:val="center"/>
          </w:tcPr>
          <w:p w14:paraId="45FD9318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sidered POC (n=249)</w:t>
            </w:r>
          </w:p>
        </w:tc>
        <w:tc>
          <w:tcPr>
            <w:tcW w:w="4596" w:type="dxa"/>
            <w:vAlign w:val="center"/>
          </w:tcPr>
          <w:p w14:paraId="2C00DAFC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sidered POC and included in the linear regression multivariable analysis model (n=191)*</w:t>
            </w:r>
          </w:p>
        </w:tc>
      </w:tr>
      <w:tr w:rsidR="00833BF5" w:rsidRPr="00DC4B2A" w14:paraId="79EEB052" w14:textId="77777777" w:rsidTr="00A66DDB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F08CD13" w14:textId="483FF458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3224" w:type="dxa"/>
            <w:tcBorders>
              <w:top w:val="single" w:sz="0" w:space="0" w:color="000000"/>
            </w:tcBorders>
            <w:vAlign w:val="center"/>
          </w:tcPr>
          <w:p w14:paraId="1FB0273F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tcBorders>
              <w:top w:val="single" w:sz="0" w:space="0" w:color="000000"/>
            </w:tcBorders>
            <w:vAlign w:val="center"/>
          </w:tcPr>
          <w:p w14:paraId="43DE717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3BF5" w:rsidRPr="00DC4B2A" w14:paraId="27C3597B" w14:textId="77777777" w:rsidTr="00A66DDB">
        <w:tc>
          <w:tcPr>
            <w:tcW w:w="0" w:type="auto"/>
          </w:tcPr>
          <w:p w14:paraId="4681BA2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</w:rPr>
              <w:t>≤ 25 years</w:t>
            </w:r>
          </w:p>
        </w:tc>
        <w:tc>
          <w:tcPr>
            <w:tcW w:w="3224" w:type="dxa"/>
            <w:vAlign w:val="center"/>
          </w:tcPr>
          <w:p w14:paraId="79CEFCAC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6/210 (31.4%)</w:t>
            </w:r>
          </w:p>
        </w:tc>
        <w:tc>
          <w:tcPr>
            <w:tcW w:w="4596" w:type="dxa"/>
            <w:vAlign w:val="center"/>
          </w:tcPr>
          <w:p w14:paraId="14C04D8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9/191 (30.9%)</w:t>
            </w:r>
          </w:p>
        </w:tc>
      </w:tr>
      <w:tr w:rsidR="00833BF5" w:rsidRPr="00DC4B2A" w14:paraId="3B26D2A1" w14:textId="77777777" w:rsidTr="00A66DDB">
        <w:tc>
          <w:tcPr>
            <w:tcW w:w="0" w:type="auto"/>
          </w:tcPr>
          <w:p w14:paraId="063C9E5A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26 to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</w:rPr>
              <w:t xml:space="preserve">≤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30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3224" w:type="dxa"/>
            <w:vAlign w:val="center"/>
          </w:tcPr>
          <w:p w14:paraId="5E938ED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6/210 (26.7%)</w:t>
            </w:r>
          </w:p>
        </w:tc>
        <w:tc>
          <w:tcPr>
            <w:tcW w:w="4596" w:type="dxa"/>
            <w:vAlign w:val="center"/>
          </w:tcPr>
          <w:p w14:paraId="5DDB345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0/191 (26.2%)</w:t>
            </w:r>
          </w:p>
        </w:tc>
      </w:tr>
      <w:tr w:rsidR="00833BF5" w:rsidRPr="00DC4B2A" w14:paraId="657F8571" w14:textId="77777777" w:rsidTr="00A66DDB">
        <w:tc>
          <w:tcPr>
            <w:tcW w:w="0" w:type="auto"/>
          </w:tcPr>
          <w:p w14:paraId="0F6ED697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31 to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</w:rPr>
              <w:t xml:space="preserve">≤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35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</w:rPr>
              <w:t>years</w:t>
            </w:r>
          </w:p>
        </w:tc>
        <w:tc>
          <w:tcPr>
            <w:tcW w:w="3224" w:type="dxa"/>
            <w:vAlign w:val="center"/>
          </w:tcPr>
          <w:p w14:paraId="2A2B2A76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6/210 (21.9%)</w:t>
            </w:r>
          </w:p>
        </w:tc>
        <w:tc>
          <w:tcPr>
            <w:tcW w:w="4596" w:type="dxa"/>
            <w:vAlign w:val="center"/>
          </w:tcPr>
          <w:p w14:paraId="5508AEE8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4/191 (23.0%)</w:t>
            </w:r>
          </w:p>
        </w:tc>
      </w:tr>
      <w:tr w:rsidR="00833BF5" w:rsidRPr="00DC4B2A" w14:paraId="3C98CCFB" w14:textId="77777777" w:rsidTr="00A66DDB">
        <w:tc>
          <w:tcPr>
            <w:tcW w:w="0" w:type="auto"/>
          </w:tcPr>
          <w:p w14:paraId="0D62E08E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36 to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</w:rPr>
              <w:t xml:space="preserve">≤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40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</w:rPr>
              <w:t>years</w:t>
            </w:r>
          </w:p>
        </w:tc>
        <w:tc>
          <w:tcPr>
            <w:tcW w:w="3224" w:type="dxa"/>
            <w:vAlign w:val="center"/>
          </w:tcPr>
          <w:p w14:paraId="254D5DE9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3/210 (15.7%)</w:t>
            </w:r>
          </w:p>
        </w:tc>
        <w:tc>
          <w:tcPr>
            <w:tcW w:w="4596" w:type="dxa"/>
            <w:vAlign w:val="center"/>
          </w:tcPr>
          <w:p w14:paraId="24188192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0/191 (15.7%)</w:t>
            </w:r>
          </w:p>
        </w:tc>
      </w:tr>
      <w:tr w:rsidR="00833BF5" w:rsidRPr="00DC4B2A" w14:paraId="1DDEEA55" w14:textId="77777777" w:rsidTr="00A66DDB">
        <w:tc>
          <w:tcPr>
            <w:tcW w:w="0" w:type="auto"/>
          </w:tcPr>
          <w:p w14:paraId="4B586A9E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&gt; 40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3224" w:type="dxa"/>
            <w:vAlign w:val="center"/>
          </w:tcPr>
          <w:p w14:paraId="19FF0EC9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/210 (4.3%)</w:t>
            </w:r>
          </w:p>
        </w:tc>
        <w:tc>
          <w:tcPr>
            <w:tcW w:w="4596" w:type="dxa"/>
            <w:vAlign w:val="center"/>
          </w:tcPr>
          <w:p w14:paraId="68E6F142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/191 (4.2%)</w:t>
            </w:r>
          </w:p>
        </w:tc>
      </w:tr>
      <w:tr w:rsidR="00833BF5" w:rsidRPr="00DC4B2A" w14:paraId="28BE19FB" w14:textId="77777777" w:rsidTr="00A66DDB">
        <w:tc>
          <w:tcPr>
            <w:tcW w:w="0" w:type="auto"/>
            <w:vAlign w:val="center"/>
          </w:tcPr>
          <w:p w14:paraId="04B640CD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3224" w:type="dxa"/>
            <w:vAlign w:val="center"/>
          </w:tcPr>
          <w:p w14:paraId="5EE0A5F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6B4B654B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3BF5" w:rsidRPr="00DC4B2A" w14:paraId="2285DACD" w14:textId="77777777" w:rsidTr="00A66DDB">
        <w:tc>
          <w:tcPr>
            <w:tcW w:w="0" w:type="auto"/>
            <w:vAlign w:val="center"/>
          </w:tcPr>
          <w:p w14:paraId="4C565F33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3224" w:type="dxa"/>
            <w:vAlign w:val="center"/>
          </w:tcPr>
          <w:p w14:paraId="288F0770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6/248 (42.7%)</w:t>
            </w:r>
          </w:p>
        </w:tc>
        <w:tc>
          <w:tcPr>
            <w:tcW w:w="4596" w:type="dxa"/>
            <w:vAlign w:val="center"/>
          </w:tcPr>
          <w:p w14:paraId="121D1A59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5/191 (44.5%)</w:t>
            </w:r>
          </w:p>
        </w:tc>
      </w:tr>
      <w:tr w:rsidR="000459BD" w:rsidRPr="00DC4B2A" w14:paraId="59AC1CDE" w14:textId="77777777" w:rsidTr="00A66DDB">
        <w:tc>
          <w:tcPr>
            <w:tcW w:w="0" w:type="auto"/>
            <w:vAlign w:val="center"/>
          </w:tcPr>
          <w:p w14:paraId="6DA912DC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In a committed relationship and living together, engaged, married or de facto</w:t>
            </w:r>
          </w:p>
        </w:tc>
        <w:tc>
          <w:tcPr>
            <w:tcW w:w="3224" w:type="dxa"/>
            <w:vAlign w:val="center"/>
          </w:tcPr>
          <w:p w14:paraId="0A45635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3/248 (33.5%)</w:t>
            </w:r>
          </w:p>
        </w:tc>
        <w:tc>
          <w:tcPr>
            <w:tcW w:w="4596" w:type="dxa"/>
            <w:vAlign w:val="center"/>
          </w:tcPr>
          <w:p w14:paraId="230077FE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6/191 (34.6%)</w:t>
            </w:r>
          </w:p>
        </w:tc>
      </w:tr>
      <w:tr w:rsidR="000459BD" w:rsidRPr="00DC4B2A" w14:paraId="425295AF" w14:textId="77777777" w:rsidTr="00A66DDB">
        <w:tc>
          <w:tcPr>
            <w:tcW w:w="0" w:type="auto"/>
            <w:vAlign w:val="center"/>
          </w:tcPr>
          <w:p w14:paraId="2268B60D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In a committed relationship but not living together</w:t>
            </w:r>
          </w:p>
        </w:tc>
        <w:tc>
          <w:tcPr>
            <w:tcW w:w="3224" w:type="dxa"/>
            <w:vAlign w:val="center"/>
          </w:tcPr>
          <w:p w14:paraId="261CE56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0/248 (16.1%)</w:t>
            </w:r>
          </w:p>
        </w:tc>
        <w:tc>
          <w:tcPr>
            <w:tcW w:w="4596" w:type="dxa"/>
            <w:vAlign w:val="center"/>
          </w:tcPr>
          <w:p w14:paraId="3D9910E9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0/191 (15.7%)</w:t>
            </w:r>
          </w:p>
        </w:tc>
      </w:tr>
      <w:tr w:rsidR="000459BD" w:rsidRPr="00DC4B2A" w14:paraId="0F21F51A" w14:textId="77777777" w:rsidTr="00A66DDB">
        <w:tc>
          <w:tcPr>
            <w:tcW w:w="0" w:type="auto"/>
            <w:vAlign w:val="center"/>
          </w:tcPr>
          <w:p w14:paraId="5D1CB26C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In a relationship but not committed</w:t>
            </w:r>
          </w:p>
        </w:tc>
        <w:tc>
          <w:tcPr>
            <w:tcW w:w="3224" w:type="dxa"/>
            <w:vAlign w:val="center"/>
          </w:tcPr>
          <w:p w14:paraId="30F5B1CD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3/248 (5.2%)</w:t>
            </w:r>
          </w:p>
        </w:tc>
        <w:tc>
          <w:tcPr>
            <w:tcW w:w="4596" w:type="dxa"/>
            <w:vAlign w:val="center"/>
          </w:tcPr>
          <w:p w14:paraId="5CB2D3C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/191 (4.2%)</w:t>
            </w:r>
          </w:p>
        </w:tc>
      </w:tr>
      <w:tr w:rsidR="00833BF5" w:rsidRPr="00DC4B2A" w14:paraId="37A113D6" w14:textId="77777777" w:rsidTr="00A66DDB">
        <w:tc>
          <w:tcPr>
            <w:tcW w:w="0" w:type="auto"/>
            <w:vAlign w:val="center"/>
          </w:tcPr>
          <w:p w14:paraId="03783F87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Separated/divorced</w:t>
            </w:r>
          </w:p>
        </w:tc>
        <w:tc>
          <w:tcPr>
            <w:tcW w:w="3224" w:type="dxa"/>
            <w:vAlign w:val="center"/>
          </w:tcPr>
          <w:p w14:paraId="3729D8F0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/248 (2.4%)</w:t>
            </w:r>
          </w:p>
        </w:tc>
        <w:tc>
          <w:tcPr>
            <w:tcW w:w="4596" w:type="dxa"/>
            <w:vAlign w:val="center"/>
          </w:tcPr>
          <w:p w14:paraId="5B74402F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/191 (1.0%)</w:t>
            </w:r>
          </w:p>
        </w:tc>
      </w:tr>
      <w:tr w:rsidR="00833BF5" w:rsidRPr="00DC4B2A" w14:paraId="2344DF5F" w14:textId="77777777" w:rsidTr="00A66DDB">
        <w:tc>
          <w:tcPr>
            <w:tcW w:w="0" w:type="auto"/>
            <w:vAlign w:val="center"/>
          </w:tcPr>
          <w:p w14:paraId="48D03F4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lationship length for partnered participants</w:t>
            </w:r>
          </w:p>
        </w:tc>
        <w:tc>
          <w:tcPr>
            <w:tcW w:w="3224" w:type="dxa"/>
            <w:vAlign w:val="center"/>
          </w:tcPr>
          <w:p w14:paraId="781828CF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51E278DF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33BF5" w:rsidRPr="00DC4B2A" w14:paraId="5C6A3875" w14:textId="77777777" w:rsidTr="00A66DDB">
        <w:tc>
          <w:tcPr>
            <w:tcW w:w="0" w:type="auto"/>
            <w:vAlign w:val="center"/>
          </w:tcPr>
          <w:p w14:paraId="5E992793" w14:textId="30774633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&lt;1 year</w:t>
            </w:r>
          </w:p>
        </w:tc>
        <w:tc>
          <w:tcPr>
            <w:tcW w:w="3224" w:type="dxa"/>
            <w:vAlign w:val="center"/>
          </w:tcPr>
          <w:p w14:paraId="349008F2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2/133 (16.5%)</w:t>
            </w:r>
          </w:p>
        </w:tc>
        <w:tc>
          <w:tcPr>
            <w:tcW w:w="4596" w:type="dxa"/>
            <w:vAlign w:val="center"/>
          </w:tcPr>
          <w:p w14:paraId="14B3FDE3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8/101 (17.8%)</w:t>
            </w:r>
          </w:p>
        </w:tc>
      </w:tr>
      <w:tr w:rsidR="00833BF5" w:rsidRPr="00DC4B2A" w14:paraId="0CA35FA7" w14:textId="77777777" w:rsidTr="00A66DDB">
        <w:tc>
          <w:tcPr>
            <w:tcW w:w="0" w:type="auto"/>
            <w:vAlign w:val="center"/>
          </w:tcPr>
          <w:p w14:paraId="548A1FE3" w14:textId="76F8C5AD" w:rsidR="00D94059" w:rsidRPr="00DC4B2A" w:rsidRDefault="008E207A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1 year to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</w:rPr>
              <w:t xml:space="preserve">≤ 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3224" w:type="dxa"/>
            <w:vAlign w:val="center"/>
          </w:tcPr>
          <w:p w14:paraId="51F63B1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9/133 (51.9%)</w:t>
            </w:r>
          </w:p>
        </w:tc>
        <w:tc>
          <w:tcPr>
            <w:tcW w:w="4596" w:type="dxa"/>
            <w:vAlign w:val="center"/>
          </w:tcPr>
          <w:p w14:paraId="6E45528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4/101 (53.5%)</w:t>
            </w:r>
          </w:p>
        </w:tc>
      </w:tr>
      <w:tr w:rsidR="00833BF5" w:rsidRPr="00DC4B2A" w14:paraId="49E311F8" w14:textId="77777777" w:rsidTr="00A66DDB">
        <w:tc>
          <w:tcPr>
            <w:tcW w:w="0" w:type="auto"/>
            <w:vAlign w:val="center"/>
          </w:tcPr>
          <w:p w14:paraId="43D697F3" w14:textId="4A26F5F0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&gt;5 years</w:t>
            </w:r>
          </w:p>
        </w:tc>
        <w:tc>
          <w:tcPr>
            <w:tcW w:w="3224" w:type="dxa"/>
            <w:vAlign w:val="center"/>
          </w:tcPr>
          <w:p w14:paraId="1A902843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2/133 (31.6%)</w:t>
            </w:r>
          </w:p>
        </w:tc>
        <w:tc>
          <w:tcPr>
            <w:tcW w:w="4596" w:type="dxa"/>
            <w:vAlign w:val="center"/>
          </w:tcPr>
          <w:p w14:paraId="276543CB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9/101 (28.7%)</w:t>
            </w:r>
          </w:p>
        </w:tc>
      </w:tr>
      <w:tr w:rsidR="00833BF5" w:rsidRPr="00DC4B2A" w14:paraId="17AC9E8F" w14:textId="77777777" w:rsidTr="00A66DDB">
        <w:tc>
          <w:tcPr>
            <w:tcW w:w="0" w:type="auto"/>
            <w:vAlign w:val="center"/>
          </w:tcPr>
          <w:p w14:paraId="13657FED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Location: Australian state or territory</w:t>
            </w:r>
          </w:p>
        </w:tc>
        <w:tc>
          <w:tcPr>
            <w:tcW w:w="3224" w:type="dxa"/>
            <w:vAlign w:val="center"/>
          </w:tcPr>
          <w:p w14:paraId="37E96B5C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10C86E1C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0459BD" w:rsidRPr="00DC4B2A" w14:paraId="7498338E" w14:textId="77777777" w:rsidTr="00A66DDB">
        <w:tc>
          <w:tcPr>
            <w:tcW w:w="0" w:type="auto"/>
          </w:tcPr>
          <w:p w14:paraId="2A6E05E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ew South Wales</w:t>
            </w:r>
          </w:p>
        </w:tc>
        <w:tc>
          <w:tcPr>
            <w:tcW w:w="3224" w:type="dxa"/>
            <w:vAlign w:val="center"/>
          </w:tcPr>
          <w:p w14:paraId="59E4D85D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3/245 (21.6%)</w:t>
            </w:r>
          </w:p>
        </w:tc>
        <w:tc>
          <w:tcPr>
            <w:tcW w:w="4596" w:type="dxa"/>
            <w:vAlign w:val="center"/>
          </w:tcPr>
          <w:p w14:paraId="3B4D4E23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0/188 (21.3%)</w:t>
            </w:r>
          </w:p>
        </w:tc>
      </w:tr>
      <w:tr w:rsidR="000459BD" w:rsidRPr="00DC4B2A" w14:paraId="4EA3AFC3" w14:textId="77777777" w:rsidTr="00A66DDB">
        <w:tc>
          <w:tcPr>
            <w:tcW w:w="0" w:type="auto"/>
          </w:tcPr>
          <w:p w14:paraId="753F473D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Victoria</w:t>
            </w:r>
          </w:p>
        </w:tc>
        <w:tc>
          <w:tcPr>
            <w:tcW w:w="3224" w:type="dxa"/>
            <w:vAlign w:val="center"/>
          </w:tcPr>
          <w:p w14:paraId="179CD597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27/245 (51.8%)</w:t>
            </w:r>
          </w:p>
        </w:tc>
        <w:tc>
          <w:tcPr>
            <w:tcW w:w="4596" w:type="dxa"/>
            <w:vAlign w:val="center"/>
          </w:tcPr>
          <w:p w14:paraId="76BAC10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8/188 (52.1%)</w:t>
            </w:r>
          </w:p>
        </w:tc>
      </w:tr>
      <w:tr w:rsidR="000459BD" w:rsidRPr="00DC4B2A" w14:paraId="33DF7013" w14:textId="77777777" w:rsidTr="00A66DDB">
        <w:tc>
          <w:tcPr>
            <w:tcW w:w="0" w:type="auto"/>
          </w:tcPr>
          <w:p w14:paraId="0CA034B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lastRenderedPageBreak/>
              <w:t>Other states/territories</w:t>
            </w:r>
          </w:p>
        </w:tc>
        <w:tc>
          <w:tcPr>
            <w:tcW w:w="3224" w:type="dxa"/>
            <w:vAlign w:val="center"/>
          </w:tcPr>
          <w:p w14:paraId="7912CDB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65/245 (26.5%)</w:t>
            </w:r>
          </w:p>
        </w:tc>
        <w:tc>
          <w:tcPr>
            <w:tcW w:w="4596" w:type="dxa"/>
            <w:vAlign w:val="center"/>
          </w:tcPr>
          <w:p w14:paraId="616A7D4E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0/188 (26.6%)</w:t>
            </w:r>
          </w:p>
        </w:tc>
      </w:tr>
      <w:tr w:rsidR="00917A3B" w:rsidRPr="00DC4B2A" w14:paraId="2C3D92B9" w14:textId="77777777" w:rsidTr="00A66DDB">
        <w:tc>
          <w:tcPr>
            <w:tcW w:w="0" w:type="auto"/>
            <w:vAlign w:val="center"/>
          </w:tcPr>
          <w:p w14:paraId="79C5A452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ocation: Rural, remote or metropolitan area</w:t>
            </w:r>
          </w:p>
        </w:tc>
        <w:tc>
          <w:tcPr>
            <w:tcW w:w="3224" w:type="dxa"/>
            <w:vAlign w:val="center"/>
          </w:tcPr>
          <w:p w14:paraId="2E3DD959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15C7F30B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7A3B" w:rsidRPr="00DC4B2A" w14:paraId="03DBB67F" w14:textId="77777777" w:rsidTr="00A66DDB">
        <w:tc>
          <w:tcPr>
            <w:tcW w:w="0" w:type="auto"/>
            <w:vAlign w:val="center"/>
          </w:tcPr>
          <w:p w14:paraId="14F5FEE2" w14:textId="6A3B7339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3224" w:type="dxa"/>
            <w:vAlign w:val="center"/>
          </w:tcPr>
          <w:p w14:paraId="3C3FE46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0/245 (77.6%)</w:t>
            </w:r>
          </w:p>
        </w:tc>
        <w:tc>
          <w:tcPr>
            <w:tcW w:w="4596" w:type="dxa"/>
            <w:vAlign w:val="center"/>
          </w:tcPr>
          <w:p w14:paraId="7A29A452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49/188 (79.3%)</w:t>
            </w:r>
          </w:p>
        </w:tc>
      </w:tr>
      <w:tr w:rsidR="00917A3B" w:rsidRPr="00DC4B2A" w14:paraId="7F24BBFF" w14:textId="77777777" w:rsidTr="00A66DDB">
        <w:tc>
          <w:tcPr>
            <w:tcW w:w="0" w:type="auto"/>
            <w:vAlign w:val="center"/>
          </w:tcPr>
          <w:p w14:paraId="36CDA42A" w14:textId="564AA2F0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Metropolitan/rural border</w:t>
            </w:r>
          </w:p>
        </w:tc>
        <w:tc>
          <w:tcPr>
            <w:tcW w:w="3224" w:type="dxa"/>
            <w:vAlign w:val="center"/>
          </w:tcPr>
          <w:p w14:paraId="0A1FB6A1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/245 (4.1%)</w:t>
            </w:r>
          </w:p>
        </w:tc>
        <w:tc>
          <w:tcPr>
            <w:tcW w:w="4596" w:type="dxa"/>
            <w:vAlign w:val="center"/>
          </w:tcPr>
          <w:p w14:paraId="7DADEA0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/188 (3.7%)</w:t>
            </w:r>
          </w:p>
        </w:tc>
      </w:tr>
      <w:tr w:rsidR="00917A3B" w:rsidRPr="00DC4B2A" w14:paraId="044CF2F4" w14:textId="77777777" w:rsidTr="00A66DDB">
        <w:tc>
          <w:tcPr>
            <w:tcW w:w="0" w:type="auto"/>
            <w:vAlign w:val="center"/>
          </w:tcPr>
          <w:p w14:paraId="202C0A66" w14:textId="31AAC169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Rural</w:t>
            </w:r>
          </w:p>
        </w:tc>
        <w:tc>
          <w:tcPr>
            <w:tcW w:w="3224" w:type="dxa"/>
            <w:vAlign w:val="center"/>
          </w:tcPr>
          <w:p w14:paraId="5497B7EE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5/245 (18.4%)</w:t>
            </w:r>
          </w:p>
        </w:tc>
        <w:tc>
          <w:tcPr>
            <w:tcW w:w="4596" w:type="dxa"/>
            <w:vAlign w:val="center"/>
          </w:tcPr>
          <w:p w14:paraId="5B780D3C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2/188 (17.0%)</w:t>
            </w:r>
          </w:p>
        </w:tc>
      </w:tr>
      <w:tr w:rsidR="00917A3B" w:rsidRPr="00DC4B2A" w14:paraId="3AD24C79" w14:textId="77777777" w:rsidTr="00A66DDB">
        <w:tc>
          <w:tcPr>
            <w:tcW w:w="0" w:type="auto"/>
            <w:vAlign w:val="center"/>
          </w:tcPr>
          <w:p w14:paraId="5923C8FE" w14:textId="5F838F75" w:rsidR="00D94059" w:rsidRPr="00DC4B2A" w:rsidRDefault="00B91797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Years living in Australia</w:t>
            </w:r>
          </w:p>
        </w:tc>
        <w:tc>
          <w:tcPr>
            <w:tcW w:w="3224" w:type="dxa"/>
            <w:vAlign w:val="center"/>
          </w:tcPr>
          <w:p w14:paraId="4CE2A5D1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2E003232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33BF5" w:rsidRPr="00DC4B2A" w14:paraId="53DBDD09" w14:textId="77777777" w:rsidTr="00D334BC">
        <w:tc>
          <w:tcPr>
            <w:tcW w:w="0" w:type="auto"/>
          </w:tcPr>
          <w:p w14:paraId="060E237F" w14:textId="1313F323" w:rsidR="00D334BC" w:rsidRPr="00DC4B2A" w:rsidRDefault="00D334BC" w:rsidP="00D334BC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GB"/>
              </w:rPr>
              <w:t>&lt; 10 years</w:t>
            </w:r>
          </w:p>
        </w:tc>
        <w:tc>
          <w:tcPr>
            <w:tcW w:w="3224" w:type="dxa"/>
            <w:vAlign w:val="center"/>
          </w:tcPr>
          <w:p w14:paraId="6774856B" w14:textId="77777777" w:rsidR="00D334BC" w:rsidRPr="00DC4B2A" w:rsidRDefault="00D334BC" w:rsidP="00D334BC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7/216 (7.9%)</w:t>
            </w:r>
          </w:p>
        </w:tc>
        <w:tc>
          <w:tcPr>
            <w:tcW w:w="4596" w:type="dxa"/>
            <w:vAlign w:val="center"/>
          </w:tcPr>
          <w:p w14:paraId="7C2F423E" w14:textId="77777777" w:rsidR="00D334BC" w:rsidRPr="00DC4B2A" w:rsidRDefault="00D334BC" w:rsidP="00D334BC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4/173 (8.1%)</w:t>
            </w:r>
          </w:p>
        </w:tc>
      </w:tr>
      <w:tr w:rsidR="00833BF5" w:rsidRPr="00DC4B2A" w14:paraId="4C0234C6" w14:textId="77777777" w:rsidTr="00D334BC">
        <w:tc>
          <w:tcPr>
            <w:tcW w:w="0" w:type="auto"/>
          </w:tcPr>
          <w:p w14:paraId="6437C38F" w14:textId="203654B4" w:rsidR="00D334BC" w:rsidRPr="00DC4B2A" w:rsidRDefault="00D334BC" w:rsidP="00D334BC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GB"/>
              </w:rPr>
              <w:t>≥ 10 years</w:t>
            </w:r>
          </w:p>
        </w:tc>
        <w:tc>
          <w:tcPr>
            <w:tcW w:w="3224" w:type="dxa"/>
            <w:vAlign w:val="center"/>
          </w:tcPr>
          <w:p w14:paraId="4A56357E" w14:textId="77777777" w:rsidR="00D334BC" w:rsidRPr="00DC4B2A" w:rsidRDefault="00D334BC" w:rsidP="00D334BC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9/216 (92.1%)</w:t>
            </w:r>
          </w:p>
        </w:tc>
        <w:tc>
          <w:tcPr>
            <w:tcW w:w="4596" w:type="dxa"/>
            <w:vAlign w:val="center"/>
          </w:tcPr>
          <w:p w14:paraId="684EF5DE" w14:textId="77777777" w:rsidR="00D334BC" w:rsidRPr="00DC4B2A" w:rsidRDefault="00D334BC" w:rsidP="00D334BC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59/173 (91.9%)</w:t>
            </w:r>
          </w:p>
        </w:tc>
      </w:tr>
      <w:tr w:rsidR="00917A3B" w:rsidRPr="00DC4B2A" w14:paraId="4A89342F" w14:textId="77777777" w:rsidTr="00A66DDB">
        <w:tc>
          <w:tcPr>
            <w:tcW w:w="0" w:type="auto"/>
            <w:vAlign w:val="center"/>
          </w:tcPr>
          <w:p w14:paraId="51BA92FC" w14:textId="65381F02" w:rsidR="00D94059" w:rsidRPr="00DC4B2A" w:rsidRDefault="00B22465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boriginal or Torres Strait Islander descent</w:t>
            </w:r>
          </w:p>
        </w:tc>
        <w:tc>
          <w:tcPr>
            <w:tcW w:w="3224" w:type="dxa"/>
            <w:vAlign w:val="center"/>
          </w:tcPr>
          <w:p w14:paraId="7DA5A06A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5607FEAA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7A3B" w:rsidRPr="00DC4B2A" w14:paraId="7C8C4796" w14:textId="77777777" w:rsidTr="00A66DDB">
        <w:tc>
          <w:tcPr>
            <w:tcW w:w="0" w:type="auto"/>
            <w:vAlign w:val="center"/>
          </w:tcPr>
          <w:p w14:paraId="1D11958D" w14:textId="62CEFA8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4" w:type="dxa"/>
            <w:vAlign w:val="center"/>
          </w:tcPr>
          <w:p w14:paraId="46A2F819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41/248 (97.2%)</w:t>
            </w:r>
          </w:p>
        </w:tc>
        <w:tc>
          <w:tcPr>
            <w:tcW w:w="4596" w:type="dxa"/>
            <w:vAlign w:val="center"/>
          </w:tcPr>
          <w:p w14:paraId="7514A18F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83/190 (96.3%)</w:t>
            </w:r>
          </w:p>
        </w:tc>
      </w:tr>
      <w:tr w:rsidR="00917A3B" w:rsidRPr="00DC4B2A" w14:paraId="162B28DF" w14:textId="77777777" w:rsidTr="00A66DDB">
        <w:tc>
          <w:tcPr>
            <w:tcW w:w="0" w:type="auto"/>
            <w:vAlign w:val="center"/>
          </w:tcPr>
          <w:p w14:paraId="5762E6A9" w14:textId="1F468D64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4" w:type="dxa"/>
            <w:vAlign w:val="center"/>
          </w:tcPr>
          <w:p w14:paraId="0837B68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/248 (2.8%)</w:t>
            </w:r>
          </w:p>
        </w:tc>
        <w:tc>
          <w:tcPr>
            <w:tcW w:w="4596" w:type="dxa"/>
            <w:vAlign w:val="center"/>
          </w:tcPr>
          <w:p w14:paraId="5C61A69D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/190 (3.7%)</w:t>
            </w:r>
          </w:p>
        </w:tc>
      </w:tr>
      <w:tr w:rsidR="00917A3B" w:rsidRPr="00DC4B2A" w14:paraId="433F29ED" w14:textId="77777777" w:rsidTr="00A66DDB">
        <w:tc>
          <w:tcPr>
            <w:tcW w:w="0" w:type="auto"/>
            <w:vAlign w:val="center"/>
          </w:tcPr>
          <w:p w14:paraId="5C3706FF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Language spoken at home</w:t>
            </w:r>
          </w:p>
        </w:tc>
        <w:tc>
          <w:tcPr>
            <w:tcW w:w="3224" w:type="dxa"/>
            <w:vAlign w:val="center"/>
          </w:tcPr>
          <w:p w14:paraId="46144E6F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1411E473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7A3B" w:rsidRPr="00DC4B2A" w14:paraId="17011806" w14:textId="77777777" w:rsidTr="00A66DDB">
        <w:tc>
          <w:tcPr>
            <w:tcW w:w="0" w:type="auto"/>
            <w:vAlign w:val="center"/>
          </w:tcPr>
          <w:p w14:paraId="7A6E7F2B" w14:textId="34216794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3224" w:type="dxa"/>
            <w:vAlign w:val="center"/>
          </w:tcPr>
          <w:p w14:paraId="7C1197E4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39/249 (96.0%)</w:t>
            </w:r>
          </w:p>
        </w:tc>
        <w:tc>
          <w:tcPr>
            <w:tcW w:w="4596" w:type="dxa"/>
            <w:vAlign w:val="center"/>
          </w:tcPr>
          <w:p w14:paraId="49FD0F06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84/191 (96.3%)</w:t>
            </w:r>
          </w:p>
        </w:tc>
      </w:tr>
      <w:tr w:rsidR="00917A3B" w:rsidRPr="00DC4B2A" w14:paraId="32DC9317" w14:textId="77777777" w:rsidTr="00A66DDB">
        <w:tc>
          <w:tcPr>
            <w:tcW w:w="0" w:type="auto"/>
            <w:vAlign w:val="center"/>
          </w:tcPr>
          <w:p w14:paraId="13EEB3E9" w14:textId="70708D5F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224" w:type="dxa"/>
            <w:vAlign w:val="center"/>
          </w:tcPr>
          <w:p w14:paraId="47789BFB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/249 (4.0%)</w:t>
            </w:r>
          </w:p>
        </w:tc>
        <w:tc>
          <w:tcPr>
            <w:tcW w:w="4596" w:type="dxa"/>
            <w:vAlign w:val="center"/>
          </w:tcPr>
          <w:p w14:paraId="7904B7B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/191 (3.7%)</w:t>
            </w:r>
          </w:p>
        </w:tc>
      </w:tr>
      <w:tr w:rsidR="00917A3B" w:rsidRPr="00DC4B2A" w14:paraId="3D4CB1A0" w14:textId="77777777" w:rsidTr="00A66DDB">
        <w:tc>
          <w:tcPr>
            <w:tcW w:w="0" w:type="auto"/>
            <w:vAlign w:val="center"/>
          </w:tcPr>
          <w:p w14:paraId="76B7748A" w14:textId="6DAEACB2" w:rsidR="00D94059" w:rsidRPr="00DC4B2A" w:rsidRDefault="00D64B3A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ighest level of education completed</w:t>
            </w:r>
          </w:p>
        </w:tc>
        <w:tc>
          <w:tcPr>
            <w:tcW w:w="3224" w:type="dxa"/>
            <w:vAlign w:val="center"/>
          </w:tcPr>
          <w:p w14:paraId="76FED2DB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28EC1E29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7A3B" w:rsidRPr="00DC4B2A" w14:paraId="60B3D859" w14:textId="77777777" w:rsidTr="00A66DDB">
        <w:tc>
          <w:tcPr>
            <w:tcW w:w="0" w:type="auto"/>
            <w:vAlign w:val="center"/>
          </w:tcPr>
          <w:p w14:paraId="16026C5B" w14:textId="6FB28D9A" w:rsidR="00D94059" w:rsidRPr="00DC4B2A" w:rsidRDefault="008D69EF" w:rsidP="00D94059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High </w:t>
            </w:r>
            <w:r w:rsidR="00DB10FB"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s</w:t>
            </w: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chool</w:t>
            </w:r>
          </w:p>
        </w:tc>
        <w:tc>
          <w:tcPr>
            <w:tcW w:w="3224" w:type="dxa"/>
            <w:vAlign w:val="center"/>
          </w:tcPr>
          <w:p w14:paraId="76038EC9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1/249 (8.4%)</w:t>
            </w:r>
          </w:p>
        </w:tc>
        <w:tc>
          <w:tcPr>
            <w:tcW w:w="4596" w:type="dxa"/>
            <w:vAlign w:val="center"/>
          </w:tcPr>
          <w:p w14:paraId="0189A9E9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0/191 (10.5%)</w:t>
            </w:r>
          </w:p>
        </w:tc>
      </w:tr>
      <w:tr w:rsidR="00917A3B" w:rsidRPr="00DC4B2A" w14:paraId="201E66B6" w14:textId="77777777" w:rsidTr="00A66DDB">
        <w:tc>
          <w:tcPr>
            <w:tcW w:w="0" w:type="auto"/>
            <w:vAlign w:val="center"/>
          </w:tcPr>
          <w:p w14:paraId="7CBD7623" w14:textId="6B7EBE4B" w:rsidR="00D94059" w:rsidRPr="00DC4B2A" w:rsidRDefault="00990F51" w:rsidP="00D94059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GB"/>
              </w:rPr>
              <w:t>Trade (TAFE) certificate/diploma</w:t>
            </w:r>
          </w:p>
        </w:tc>
        <w:tc>
          <w:tcPr>
            <w:tcW w:w="3224" w:type="dxa"/>
            <w:vAlign w:val="center"/>
          </w:tcPr>
          <w:p w14:paraId="0B6A0A9A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6/249 (10.4%)</w:t>
            </w:r>
          </w:p>
        </w:tc>
        <w:tc>
          <w:tcPr>
            <w:tcW w:w="4596" w:type="dxa"/>
            <w:vAlign w:val="center"/>
          </w:tcPr>
          <w:p w14:paraId="7E2564C6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6/191 (8.4%)</w:t>
            </w:r>
          </w:p>
        </w:tc>
      </w:tr>
      <w:tr w:rsidR="00833BF5" w:rsidRPr="00DC4B2A" w14:paraId="4CFD247E" w14:textId="77777777" w:rsidTr="008B3BA2">
        <w:tc>
          <w:tcPr>
            <w:tcW w:w="0" w:type="auto"/>
          </w:tcPr>
          <w:p w14:paraId="0E8F6974" w14:textId="7DDBCA1C" w:rsidR="008B3BA2" w:rsidRPr="00DC4B2A" w:rsidRDefault="008B3BA2" w:rsidP="008B3BA2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GB"/>
              </w:rPr>
              <w:t>Bachelor degree</w:t>
            </w:r>
          </w:p>
        </w:tc>
        <w:tc>
          <w:tcPr>
            <w:tcW w:w="3224" w:type="dxa"/>
            <w:vAlign w:val="center"/>
          </w:tcPr>
          <w:p w14:paraId="2ECD3E37" w14:textId="77777777" w:rsidR="008B3BA2" w:rsidRPr="00DC4B2A" w:rsidRDefault="008B3BA2" w:rsidP="008B3BA2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8/249 (39.4%)</w:t>
            </w:r>
          </w:p>
        </w:tc>
        <w:tc>
          <w:tcPr>
            <w:tcW w:w="4596" w:type="dxa"/>
            <w:vAlign w:val="center"/>
          </w:tcPr>
          <w:p w14:paraId="12D88ADE" w14:textId="77777777" w:rsidR="008B3BA2" w:rsidRPr="00DC4B2A" w:rsidRDefault="008B3BA2" w:rsidP="008B3BA2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6/191 (39.8%)</w:t>
            </w:r>
          </w:p>
        </w:tc>
      </w:tr>
      <w:tr w:rsidR="00833BF5" w:rsidRPr="00DC4B2A" w14:paraId="2A3EAF33" w14:textId="77777777" w:rsidTr="008B3BA2">
        <w:tc>
          <w:tcPr>
            <w:tcW w:w="0" w:type="auto"/>
          </w:tcPr>
          <w:p w14:paraId="6C83DA6B" w14:textId="49D8D447" w:rsidR="008B3BA2" w:rsidRPr="00DC4B2A" w:rsidRDefault="008B3BA2" w:rsidP="008B3BA2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GB"/>
              </w:rPr>
              <w:t>Postgraduate diploma/degree</w:t>
            </w:r>
          </w:p>
        </w:tc>
        <w:tc>
          <w:tcPr>
            <w:tcW w:w="3224" w:type="dxa"/>
            <w:vAlign w:val="center"/>
          </w:tcPr>
          <w:p w14:paraId="195F1D68" w14:textId="77777777" w:rsidR="008B3BA2" w:rsidRPr="00DC4B2A" w:rsidRDefault="008B3BA2" w:rsidP="008B3BA2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4/249 (41.8%)</w:t>
            </w:r>
          </w:p>
        </w:tc>
        <w:tc>
          <w:tcPr>
            <w:tcW w:w="4596" w:type="dxa"/>
            <w:vAlign w:val="center"/>
          </w:tcPr>
          <w:p w14:paraId="70F7CCDC" w14:textId="77777777" w:rsidR="008B3BA2" w:rsidRPr="00DC4B2A" w:rsidRDefault="008B3BA2" w:rsidP="008B3BA2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9/191 (41.4%)</w:t>
            </w:r>
          </w:p>
        </w:tc>
      </w:tr>
      <w:tr w:rsidR="00917A3B" w:rsidRPr="00DC4B2A" w14:paraId="00508729" w14:textId="77777777" w:rsidTr="00A66DDB">
        <w:tc>
          <w:tcPr>
            <w:tcW w:w="0" w:type="auto"/>
            <w:vAlign w:val="center"/>
          </w:tcPr>
          <w:p w14:paraId="241394B8" w14:textId="079D288E" w:rsidR="00D94059" w:rsidRPr="00DC4B2A" w:rsidRDefault="008206DE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udied in a medical or other health-related field</w:t>
            </w:r>
          </w:p>
        </w:tc>
        <w:tc>
          <w:tcPr>
            <w:tcW w:w="3224" w:type="dxa"/>
            <w:vAlign w:val="center"/>
          </w:tcPr>
          <w:p w14:paraId="1E3D181C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28D2A5AB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7A3B" w:rsidRPr="00DC4B2A" w14:paraId="2EF0B768" w14:textId="77777777" w:rsidTr="00A66DDB">
        <w:tc>
          <w:tcPr>
            <w:tcW w:w="0" w:type="auto"/>
            <w:vAlign w:val="center"/>
          </w:tcPr>
          <w:p w14:paraId="55DE2482" w14:textId="2431A3AD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24" w:type="dxa"/>
            <w:vAlign w:val="center"/>
          </w:tcPr>
          <w:p w14:paraId="462B858A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30/249 (52.2%)</w:t>
            </w:r>
          </w:p>
        </w:tc>
        <w:tc>
          <w:tcPr>
            <w:tcW w:w="4596" w:type="dxa"/>
            <w:vAlign w:val="center"/>
          </w:tcPr>
          <w:p w14:paraId="0EAED1B5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00/191 (52.4%)</w:t>
            </w:r>
          </w:p>
        </w:tc>
      </w:tr>
      <w:tr w:rsidR="00917A3B" w:rsidRPr="00DC4B2A" w14:paraId="58B02DE7" w14:textId="77777777" w:rsidTr="00A66DDB">
        <w:tc>
          <w:tcPr>
            <w:tcW w:w="0" w:type="auto"/>
            <w:vAlign w:val="center"/>
          </w:tcPr>
          <w:p w14:paraId="69659DFB" w14:textId="0571C18B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24" w:type="dxa"/>
            <w:vAlign w:val="center"/>
          </w:tcPr>
          <w:p w14:paraId="7A6A9CCB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9/249 (47.8%)</w:t>
            </w:r>
          </w:p>
        </w:tc>
        <w:tc>
          <w:tcPr>
            <w:tcW w:w="4596" w:type="dxa"/>
            <w:vAlign w:val="center"/>
          </w:tcPr>
          <w:p w14:paraId="670E0630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1/191 (47.6%)</w:t>
            </w:r>
          </w:p>
        </w:tc>
      </w:tr>
      <w:tr w:rsidR="00917A3B" w:rsidRPr="00DC4B2A" w14:paraId="574099BF" w14:textId="77777777" w:rsidTr="00A66DDB">
        <w:tc>
          <w:tcPr>
            <w:tcW w:w="0" w:type="auto"/>
            <w:vAlign w:val="center"/>
          </w:tcPr>
          <w:p w14:paraId="2DB67953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3224" w:type="dxa"/>
            <w:vAlign w:val="center"/>
          </w:tcPr>
          <w:p w14:paraId="4C591F12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1209DF0B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7A3B" w:rsidRPr="00DC4B2A" w14:paraId="5D83FB66" w14:textId="77777777" w:rsidTr="00A66DDB">
        <w:tc>
          <w:tcPr>
            <w:tcW w:w="0" w:type="auto"/>
            <w:vAlign w:val="center"/>
          </w:tcPr>
          <w:p w14:paraId="637E702E" w14:textId="24F56400" w:rsidR="00D94059" w:rsidRPr="00DC4B2A" w:rsidRDefault="00D94059" w:rsidP="00D94059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Full-time employed</w:t>
            </w:r>
          </w:p>
        </w:tc>
        <w:tc>
          <w:tcPr>
            <w:tcW w:w="3224" w:type="dxa"/>
            <w:vAlign w:val="center"/>
          </w:tcPr>
          <w:p w14:paraId="04A28AE0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55/249 (62.2%)</w:t>
            </w:r>
          </w:p>
        </w:tc>
        <w:tc>
          <w:tcPr>
            <w:tcW w:w="4596" w:type="dxa"/>
            <w:vAlign w:val="center"/>
          </w:tcPr>
          <w:p w14:paraId="6AB67802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16/191 (60.7%)</w:t>
            </w:r>
          </w:p>
        </w:tc>
      </w:tr>
      <w:tr w:rsidR="00917A3B" w:rsidRPr="00DC4B2A" w14:paraId="5804E801" w14:textId="77777777" w:rsidTr="00A66DDB">
        <w:tc>
          <w:tcPr>
            <w:tcW w:w="0" w:type="auto"/>
            <w:vAlign w:val="center"/>
          </w:tcPr>
          <w:p w14:paraId="6C9CF8FF" w14:textId="67BDBEA2" w:rsidR="00D94059" w:rsidRPr="00DC4B2A" w:rsidRDefault="00D94059" w:rsidP="00D94059">
            <w:pPr>
              <w:spacing w:after="1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GB"/>
              </w:rPr>
              <w:t>Part-time employed</w:t>
            </w:r>
          </w:p>
        </w:tc>
        <w:tc>
          <w:tcPr>
            <w:tcW w:w="3224" w:type="dxa"/>
            <w:vAlign w:val="center"/>
          </w:tcPr>
          <w:p w14:paraId="5D094C71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2/249 (20.9%)</w:t>
            </w:r>
          </w:p>
        </w:tc>
        <w:tc>
          <w:tcPr>
            <w:tcW w:w="4596" w:type="dxa"/>
            <w:vAlign w:val="center"/>
          </w:tcPr>
          <w:p w14:paraId="48C663FE" w14:textId="77777777" w:rsidR="00D94059" w:rsidRPr="00DC4B2A" w:rsidRDefault="00D94059" w:rsidP="00D94059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40/191 (20.9%)</w:t>
            </w:r>
          </w:p>
        </w:tc>
      </w:tr>
      <w:tr w:rsidR="00A0025D" w:rsidRPr="00DC4B2A" w14:paraId="4DC65934" w14:textId="77777777" w:rsidTr="004E307E">
        <w:tc>
          <w:tcPr>
            <w:tcW w:w="0" w:type="auto"/>
          </w:tcPr>
          <w:p w14:paraId="2C9CC850" w14:textId="15D7C4E8" w:rsidR="004E307E" w:rsidRPr="00DC4B2A" w:rsidRDefault="004E307E" w:rsidP="004E307E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GB"/>
              </w:rPr>
              <w:t>Full-time student</w:t>
            </w:r>
          </w:p>
        </w:tc>
        <w:tc>
          <w:tcPr>
            <w:tcW w:w="3224" w:type="dxa"/>
            <w:vAlign w:val="center"/>
          </w:tcPr>
          <w:p w14:paraId="15BD7730" w14:textId="095F8226" w:rsidR="004E307E" w:rsidRPr="00DC4B2A" w:rsidRDefault="004E307E" w:rsidP="004E307E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0/249 (12.0%)</w:t>
            </w:r>
          </w:p>
        </w:tc>
        <w:tc>
          <w:tcPr>
            <w:tcW w:w="4596" w:type="dxa"/>
            <w:vAlign w:val="center"/>
          </w:tcPr>
          <w:p w14:paraId="209222EA" w14:textId="30109BFC" w:rsidR="004E307E" w:rsidRPr="00DC4B2A" w:rsidRDefault="004E307E" w:rsidP="004E307E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5/191 (13.1%)</w:t>
            </w:r>
          </w:p>
        </w:tc>
      </w:tr>
      <w:tr w:rsidR="00A0025D" w:rsidRPr="00DC4B2A" w14:paraId="5B8E2333" w14:textId="77777777" w:rsidTr="004E307E">
        <w:tc>
          <w:tcPr>
            <w:tcW w:w="0" w:type="auto"/>
          </w:tcPr>
          <w:p w14:paraId="2DF78DC7" w14:textId="11A9ABC3" w:rsidR="004E307E" w:rsidRPr="00DC4B2A" w:rsidRDefault="004E307E" w:rsidP="004E307E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3224" w:type="dxa"/>
            <w:vAlign w:val="center"/>
          </w:tcPr>
          <w:p w14:paraId="0D06C5F7" w14:textId="08235187" w:rsidR="004E307E" w:rsidRPr="00DC4B2A" w:rsidRDefault="004E307E" w:rsidP="004E307E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7/249 (2.8%)</w:t>
            </w:r>
          </w:p>
        </w:tc>
        <w:tc>
          <w:tcPr>
            <w:tcW w:w="4596" w:type="dxa"/>
            <w:vAlign w:val="center"/>
          </w:tcPr>
          <w:p w14:paraId="57E550D2" w14:textId="4DFB69E8" w:rsidR="004E307E" w:rsidRPr="00DC4B2A" w:rsidRDefault="004E307E" w:rsidP="004E307E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/191 (2.6%)</w:t>
            </w:r>
          </w:p>
        </w:tc>
      </w:tr>
      <w:tr w:rsidR="00A0025D" w:rsidRPr="00DC4B2A" w14:paraId="2CD5243A" w14:textId="77777777" w:rsidTr="004E307E">
        <w:tc>
          <w:tcPr>
            <w:tcW w:w="0" w:type="auto"/>
          </w:tcPr>
          <w:p w14:paraId="7694997B" w14:textId="686A5FF2" w:rsidR="004E307E" w:rsidRPr="00DC4B2A" w:rsidRDefault="004E307E" w:rsidP="004E307E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224" w:type="dxa"/>
            <w:vAlign w:val="center"/>
          </w:tcPr>
          <w:p w14:paraId="3DD0FB6B" w14:textId="51A7EBDD" w:rsidR="004E307E" w:rsidRPr="00DC4B2A" w:rsidRDefault="004E307E" w:rsidP="004E307E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/249 (</w:t>
            </w:r>
            <w:r w:rsidR="006A1648"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.0%)</w:t>
            </w:r>
          </w:p>
        </w:tc>
        <w:tc>
          <w:tcPr>
            <w:tcW w:w="4596" w:type="dxa"/>
            <w:vAlign w:val="center"/>
          </w:tcPr>
          <w:p w14:paraId="154A1BE7" w14:textId="0C2CE4F5" w:rsidR="004E307E" w:rsidRPr="00DC4B2A" w:rsidRDefault="006A1648" w:rsidP="004E307E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5/191 (2.6%)</w:t>
            </w:r>
          </w:p>
        </w:tc>
      </w:tr>
      <w:tr w:rsidR="00917A3B" w:rsidRPr="00DC4B2A" w14:paraId="65BE663C" w14:textId="77777777" w:rsidTr="00A66DDB">
        <w:tc>
          <w:tcPr>
            <w:tcW w:w="0" w:type="auto"/>
            <w:vAlign w:val="center"/>
          </w:tcPr>
          <w:p w14:paraId="2A6C0DE4" w14:textId="77777777" w:rsidR="004E307E" w:rsidRPr="00DC4B2A" w:rsidRDefault="004E307E" w:rsidP="004E307E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3224" w:type="dxa"/>
            <w:vAlign w:val="center"/>
          </w:tcPr>
          <w:p w14:paraId="0E5DBCD9" w14:textId="77777777" w:rsidR="004E307E" w:rsidRPr="00DC4B2A" w:rsidRDefault="004E307E" w:rsidP="004E307E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96" w:type="dxa"/>
            <w:vAlign w:val="center"/>
          </w:tcPr>
          <w:p w14:paraId="3D227C37" w14:textId="77777777" w:rsidR="004E307E" w:rsidRPr="00DC4B2A" w:rsidRDefault="004E307E" w:rsidP="004E307E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917A3B" w:rsidRPr="00DC4B2A" w14:paraId="7C1CC3A7" w14:textId="77777777" w:rsidTr="00A66DDB">
        <w:tc>
          <w:tcPr>
            <w:tcW w:w="0" w:type="auto"/>
            <w:vAlign w:val="center"/>
          </w:tcPr>
          <w:p w14:paraId="0DD915B7" w14:textId="3009E38C" w:rsidR="004E307E" w:rsidRPr="00DC4B2A" w:rsidRDefault="004E307E" w:rsidP="004E307E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Professional</w:t>
            </w:r>
          </w:p>
        </w:tc>
        <w:tc>
          <w:tcPr>
            <w:tcW w:w="3224" w:type="dxa"/>
            <w:vAlign w:val="center"/>
          </w:tcPr>
          <w:p w14:paraId="5C22B351" w14:textId="77777777" w:rsidR="004E307E" w:rsidRPr="00DC4B2A" w:rsidRDefault="004E307E" w:rsidP="004E307E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94/248 (78.2%)</w:t>
            </w:r>
          </w:p>
        </w:tc>
        <w:tc>
          <w:tcPr>
            <w:tcW w:w="4596" w:type="dxa"/>
            <w:vAlign w:val="center"/>
          </w:tcPr>
          <w:p w14:paraId="3A462037" w14:textId="77777777" w:rsidR="004E307E" w:rsidRPr="00DC4B2A" w:rsidRDefault="004E307E" w:rsidP="004E307E">
            <w:pPr>
              <w:spacing w:after="160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47/190 (77.4%)</w:t>
            </w:r>
          </w:p>
        </w:tc>
      </w:tr>
      <w:tr w:rsidR="00833BF5" w:rsidRPr="00DC4B2A" w14:paraId="01EDFE3B" w14:textId="77777777" w:rsidTr="00A66DDB">
        <w:tc>
          <w:tcPr>
            <w:tcW w:w="0" w:type="auto"/>
            <w:vAlign w:val="center"/>
          </w:tcPr>
          <w:p w14:paraId="7AF890BB" w14:textId="2BF03F62" w:rsidR="00A408B4" w:rsidRPr="00DC4B2A" w:rsidRDefault="00A408B4" w:rsidP="00A408B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>Full time student</w:t>
            </w:r>
          </w:p>
        </w:tc>
        <w:tc>
          <w:tcPr>
            <w:tcW w:w="3224" w:type="dxa"/>
            <w:vAlign w:val="center"/>
          </w:tcPr>
          <w:p w14:paraId="2CD53EE9" w14:textId="32C04F88" w:rsidR="00A408B4" w:rsidRPr="00DC4B2A" w:rsidRDefault="00A408B4" w:rsidP="00A408B4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0/248 (12.1%)</w:t>
            </w:r>
          </w:p>
        </w:tc>
        <w:tc>
          <w:tcPr>
            <w:tcW w:w="4596" w:type="dxa"/>
            <w:vAlign w:val="center"/>
          </w:tcPr>
          <w:p w14:paraId="0BDB368E" w14:textId="16B7E45C" w:rsidR="00A408B4" w:rsidRPr="00DC4B2A" w:rsidRDefault="00A408B4" w:rsidP="00A408B4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5/190 (13.2%)</w:t>
            </w:r>
          </w:p>
        </w:tc>
      </w:tr>
      <w:tr w:rsidR="00833BF5" w:rsidRPr="00DC4B2A" w14:paraId="6D97CC5F" w14:textId="77777777" w:rsidTr="00A66DDB">
        <w:tc>
          <w:tcPr>
            <w:tcW w:w="0" w:type="auto"/>
            <w:vAlign w:val="center"/>
          </w:tcPr>
          <w:p w14:paraId="2BDF92EF" w14:textId="53BFAE2E" w:rsidR="00A408B4" w:rsidRPr="00DC4B2A" w:rsidRDefault="00A408B4" w:rsidP="00A408B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3224" w:type="dxa"/>
            <w:vAlign w:val="center"/>
          </w:tcPr>
          <w:p w14:paraId="3B149EBF" w14:textId="7ED97C1A" w:rsidR="00A408B4" w:rsidRPr="00DC4B2A" w:rsidRDefault="00AD50BF" w:rsidP="00A408B4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4/248 (</w:t>
            </w:r>
            <w:r w:rsidR="00245791"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9.6</w:t>
            </w: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4596" w:type="dxa"/>
            <w:vAlign w:val="center"/>
          </w:tcPr>
          <w:p w14:paraId="211AE542" w14:textId="22A5739B" w:rsidR="00A408B4" w:rsidRPr="00DC4B2A" w:rsidRDefault="00BD52CB" w:rsidP="00A408B4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18/190 (9.5%)</w:t>
            </w:r>
          </w:p>
        </w:tc>
      </w:tr>
    </w:tbl>
    <w:p w14:paraId="2F44B30B" w14:textId="2DC39520" w:rsidR="00D94059" w:rsidRPr="00DC4B2A" w:rsidRDefault="00D94059" w:rsidP="003949F9">
      <w:pPr>
        <w:spacing w:line="240" w:lineRule="auto"/>
        <w:rPr>
          <w:rFonts w:ascii="Arial" w:eastAsia="Calibri" w:hAnsi="Arial" w:cs="Arial"/>
          <w:bCs/>
          <w:sz w:val="20"/>
          <w:szCs w:val="20"/>
          <w:lang w:val="en-US"/>
        </w:rPr>
      </w:pPr>
      <w:r w:rsidRPr="00DC4B2A">
        <w:rPr>
          <w:rFonts w:ascii="Arial" w:eastAsia="Calibri" w:hAnsi="Arial" w:cs="Arial"/>
          <w:bCs/>
          <w:sz w:val="20"/>
          <w:szCs w:val="20"/>
          <w:lang w:val="en-US"/>
        </w:rPr>
        <w:t>Data are presented as n/total (%). *</w:t>
      </w:r>
      <w:r w:rsidR="000D194B" w:rsidRPr="00DC4B2A">
        <w:rPr>
          <w:rFonts w:ascii="Arial" w:eastAsia="Calibri" w:hAnsi="Arial" w:cs="Arial"/>
          <w:bCs/>
          <w:sz w:val="20"/>
          <w:szCs w:val="20"/>
          <w:lang w:val="en-US"/>
        </w:rPr>
        <w:t xml:space="preserve">Participants were included in the multivariable regression analysis if </w:t>
      </w:r>
      <w:r w:rsidR="007A4A6C" w:rsidRPr="00DC4B2A">
        <w:rPr>
          <w:rFonts w:ascii="Arial" w:eastAsia="Calibri" w:hAnsi="Arial" w:cs="Arial"/>
          <w:bCs/>
          <w:sz w:val="20"/>
          <w:szCs w:val="20"/>
          <w:lang w:val="en-US"/>
        </w:rPr>
        <w:t xml:space="preserve">data were available for </w:t>
      </w:r>
      <w:r w:rsidR="00832E53" w:rsidRPr="00DC4B2A">
        <w:rPr>
          <w:rFonts w:ascii="Arial" w:eastAsia="Calibri" w:hAnsi="Arial" w:cs="Arial"/>
          <w:bCs/>
          <w:sz w:val="20"/>
          <w:szCs w:val="20"/>
          <w:lang w:val="en-US"/>
        </w:rPr>
        <w:t>all dependent and independent variables. POC = ‘Planned Oocyte Cryopreservation’.</w:t>
      </w:r>
    </w:p>
    <w:p w14:paraId="0CB76389" w14:textId="77777777" w:rsidR="00D94059" w:rsidRPr="00DC4B2A" w:rsidRDefault="00D94059" w:rsidP="003949F9">
      <w:pPr>
        <w:spacing w:line="240" w:lineRule="auto"/>
        <w:rPr>
          <w:rFonts w:ascii="Arial" w:eastAsia="Calibri" w:hAnsi="Arial" w:cs="Arial"/>
          <w:bCs/>
          <w:sz w:val="20"/>
          <w:szCs w:val="20"/>
        </w:rPr>
      </w:pPr>
    </w:p>
    <w:p w14:paraId="4DB3B453" w14:textId="00AE012F" w:rsidR="00C07280" w:rsidRPr="00DC4B2A" w:rsidRDefault="00C07280" w:rsidP="00C0728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DC4B2A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 w:rsidR="00F16E30" w:rsidRPr="00DC4B2A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DC4B2A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E0440C" w:rsidRPr="00DC4B2A">
        <w:rPr>
          <w:rFonts w:ascii="Arial" w:hAnsi="Arial" w:cs="Arial"/>
          <w:b/>
          <w:bCs/>
          <w:sz w:val="20"/>
          <w:szCs w:val="20"/>
          <w:lang w:val="en-US"/>
        </w:rPr>
        <w:t>Survey q</w:t>
      </w:r>
      <w:r w:rsidRPr="00DC4B2A">
        <w:rPr>
          <w:rFonts w:ascii="Arial" w:hAnsi="Arial" w:cs="Arial"/>
          <w:b/>
          <w:bCs/>
          <w:sz w:val="20"/>
          <w:szCs w:val="20"/>
          <w:lang w:val="en-US"/>
        </w:rPr>
        <w:t>uestion completion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C07280" w:rsidRPr="00DC4B2A" w14:paraId="1018296E" w14:textId="77777777" w:rsidTr="00A66DDB">
        <w:tc>
          <w:tcPr>
            <w:tcW w:w="5949" w:type="dxa"/>
          </w:tcPr>
          <w:p w14:paraId="0219C11A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067" w:type="dxa"/>
          </w:tcPr>
          <w:p w14:paraId="3111B9F8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responses (%)</w:t>
            </w:r>
          </w:p>
        </w:tc>
      </w:tr>
      <w:tr w:rsidR="00C07280" w:rsidRPr="00DC4B2A" w14:paraId="47DA32BB" w14:textId="77777777" w:rsidTr="00A66DDB">
        <w:tc>
          <w:tcPr>
            <w:tcW w:w="5949" w:type="dxa"/>
          </w:tcPr>
          <w:p w14:paraId="09FA0C46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ticipant Characteristics</w:t>
            </w:r>
          </w:p>
        </w:tc>
        <w:tc>
          <w:tcPr>
            <w:tcW w:w="3067" w:type="dxa"/>
          </w:tcPr>
          <w:p w14:paraId="58B58C74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07280" w:rsidRPr="00DC4B2A" w14:paraId="4178A3E4" w14:textId="77777777" w:rsidTr="00A66DDB">
        <w:tc>
          <w:tcPr>
            <w:tcW w:w="5949" w:type="dxa"/>
          </w:tcPr>
          <w:p w14:paraId="18D8FBB0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3067" w:type="dxa"/>
          </w:tcPr>
          <w:p w14:paraId="573C5AEA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74 (82.5%)</w:t>
            </w:r>
          </w:p>
        </w:tc>
      </w:tr>
      <w:tr w:rsidR="00C07280" w:rsidRPr="00DC4B2A" w14:paraId="00F246E7" w14:textId="77777777" w:rsidTr="00A66DDB">
        <w:tc>
          <w:tcPr>
            <w:tcW w:w="5949" w:type="dxa"/>
          </w:tcPr>
          <w:p w14:paraId="4C343659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3067" w:type="dxa"/>
          </w:tcPr>
          <w:p w14:paraId="0A15C9FB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331 (99.7%)</w:t>
            </w:r>
          </w:p>
        </w:tc>
      </w:tr>
      <w:tr w:rsidR="00C07280" w:rsidRPr="00DC4B2A" w14:paraId="2A66436C" w14:textId="77777777" w:rsidTr="00A66DDB">
        <w:tc>
          <w:tcPr>
            <w:tcW w:w="5949" w:type="dxa"/>
          </w:tcPr>
          <w:p w14:paraId="6996BF8B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Relationship length</w:t>
            </w:r>
          </w:p>
        </w:tc>
        <w:tc>
          <w:tcPr>
            <w:tcW w:w="3067" w:type="dxa"/>
          </w:tcPr>
          <w:p w14:paraId="573F171B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193 (95.5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C07280" w:rsidRPr="00DC4B2A" w14:paraId="1787C659" w14:textId="77777777" w:rsidTr="00A66DDB">
        <w:tc>
          <w:tcPr>
            <w:tcW w:w="5949" w:type="dxa"/>
          </w:tcPr>
          <w:p w14:paraId="30354D31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3067" w:type="dxa"/>
          </w:tcPr>
          <w:p w14:paraId="07DF2B2B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7 (98.5%)</w:t>
            </w:r>
          </w:p>
        </w:tc>
      </w:tr>
      <w:tr w:rsidR="00C07280" w:rsidRPr="00DC4B2A" w14:paraId="0C93FE2D" w14:textId="77777777" w:rsidTr="00A66DDB">
        <w:tc>
          <w:tcPr>
            <w:tcW w:w="5949" w:type="dxa"/>
          </w:tcPr>
          <w:p w14:paraId="4ED100E0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Years living in Australia</w:t>
            </w:r>
          </w:p>
        </w:tc>
        <w:tc>
          <w:tcPr>
            <w:tcW w:w="3067" w:type="dxa"/>
          </w:tcPr>
          <w:p w14:paraId="431B6239" w14:textId="77777777" w:rsidR="00C07280" w:rsidRPr="00DC4B2A" w:rsidRDefault="00C07280" w:rsidP="00C07280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287 (86.4%)</w:t>
            </w:r>
          </w:p>
        </w:tc>
      </w:tr>
      <w:tr w:rsidR="00C07280" w:rsidRPr="00DC4B2A" w14:paraId="00D50353" w14:textId="77777777" w:rsidTr="00A66DDB">
        <w:tc>
          <w:tcPr>
            <w:tcW w:w="5949" w:type="dxa"/>
          </w:tcPr>
          <w:p w14:paraId="248AB32E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Aboriginal or Torres Strait Islander descent</w:t>
            </w:r>
          </w:p>
        </w:tc>
        <w:tc>
          <w:tcPr>
            <w:tcW w:w="3067" w:type="dxa"/>
          </w:tcPr>
          <w:p w14:paraId="7808B357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331 (99.7%)</w:t>
            </w:r>
          </w:p>
        </w:tc>
      </w:tr>
      <w:tr w:rsidR="00C07280" w:rsidRPr="00DC4B2A" w14:paraId="7AB35889" w14:textId="77777777" w:rsidTr="00A66DDB">
        <w:tc>
          <w:tcPr>
            <w:tcW w:w="5949" w:type="dxa"/>
          </w:tcPr>
          <w:p w14:paraId="06ED3E3A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Language spoken at home</w:t>
            </w:r>
          </w:p>
        </w:tc>
        <w:tc>
          <w:tcPr>
            <w:tcW w:w="3067" w:type="dxa"/>
          </w:tcPr>
          <w:p w14:paraId="5678FDF4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32 (100%)</w:t>
            </w:r>
          </w:p>
        </w:tc>
      </w:tr>
      <w:tr w:rsidR="00C07280" w:rsidRPr="00DC4B2A" w14:paraId="3D094FA3" w14:textId="77777777" w:rsidTr="00A66DDB">
        <w:tc>
          <w:tcPr>
            <w:tcW w:w="5949" w:type="dxa"/>
          </w:tcPr>
          <w:p w14:paraId="4D586EAA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Highest level of education completed</w:t>
            </w:r>
          </w:p>
        </w:tc>
        <w:tc>
          <w:tcPr>
            <w:tcW w:w="3067" w:type="dxa"/>
          </w:tcPr>
          <w:p w14:paraId="549A4301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32 (100%)</w:t>
            </w:r>
          </w:p>
        </w:tc>
      </w:tr>
      <w:tr w:rsidR="00C07280" w:rsidRPr="00DC4B2A" w14:paraId="563CEB23" w14:textId="77777777" w:rsidTr="00A66DDB">
        <w:tc>
          <w:tcPr>
            <w:tcW w:w="5949" w:type="dxa"/>
          </w:tcPr>
          <w:p w14:paraId="2940E4A0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Studied in a medical or other health-related field</w:t>
            </w:r>
          </w:p>
        </w:tc>
        <w:tc>
          <w:tcPr>
            <w:tcW w:w="3067" w:type="dxa"/>
          </w:tcPr>
          <w:p w14:paraId="398FA1BF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32 (100%)</w:t>
            </w:r>
          </w:p>
        </w:tc>
      </w:tr>
      <w:tr w:rsidR="00C07280" w:rsidRPr="00DC4B2A" w14:paraId="676AFCCC" w14:textId="77777777" w:rsidTr="00A66DDB">
        <w:tc>
          <w:tcPr>
            <w:tcW w:w="5949" w:type="dxa"/>
          </w:tcPr>
          <w:p w14:paraId="7A1573E1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3067" w:type="dxa"/>
          </w:tcPr>
          <w:p w14:paraId="240B7A99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32 (100%)</w:t>
            </w:r>
          </w:p>
        </w:tc>
      </w:tr>
      <w:tr w:rsidR="00C07280" w:rsidRPr="00DC4B2A" w14:paraId="1F456D41" w14:textId="77777777" w:rsidTr="00A66DDB">
        <w:tc>
          <w:tcPr>
            <w:tcW w:w="5949" w:type="dxa"/>
          </w:tcPr>
          <w:p w14:paraId="0E710750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ccupation</w:t>
            </w:r>
          </w:p>
        </w:tc>
        <w:tc>
          <w:tcPr>
            <w:tcW w:w="3067" w:type="dxa"/>
          </w:tcPr>
          <w:p w14:paraId="21323C71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331 (99.7%)</w:t>
            </w:r>
          </w:p>
        </w:tc>
      </w:tr>
      <w:tr w:rsidR="00C07280" w:rsidRPr="00DC4B2A" w14:paraId="661588CA" w14:textId="77777777" w:rsidTr="00A66DDB">
        <w:tc>
          <w:tcPr>
            <w:tcW w:w="5949" w:type="dxa"/>
          </w:tcPr>
          <w:p w14:paraId="457D24EA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Number of existing children</w:t>
            </w:r>
          </w:p>
        </w:tc>
        <w:tc>
          <w:tcPr>
            <w:tcW w:w="3067" w:type="dxa"/>
          </w:tcPr>
          <w:p w14:paraId="6CFDF7BA" w14:textId="77777777" w:rsidR="00C07280" w:rsidRPr="00DC4B2A" w:rsidRDefault="00C07280" w:rsidP="000459B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331 (99.7%)</w:t>
            </w:r>
          </w:p>
        </w:tc>
      </w:tr>
      <w:tr w:rsidR="00C07280" w:rsidRPr="00DC4B2A" w14:paraId="65712AB1" w14:textId="77777777" w:rsidTr="00A66DDB">
        <w:tc>
          <w:tcPr>
            <w:tcW w:w="5949" w:type="dxa"/>
          </w:tcPr>
          <w:p w14:paraId="632D8EB6" w14:textId="663C9969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 xml:space="preserve">Stage of considering </w:t>
            </w:r>
            <w:r w:rsidR="005A03CE">
              <w:rPr>
                <w:rFonts w:ascii="Arial" w:hAnsi="Arial" w:cs="Arial"/>
                <w:sz w:val="20"/>
                <w:szCs w:val="20"/>
                <w:lang w:val="en-US"/>
              </w:rPr>
              <w:t>POC</w:t>
            </w:r>
          </w:p>
        </w:tc>
        <w:tc>
          <w:tcPr>
            <w:tcW w:w="3067" w:type="dxa"/>
          </w:tcPr>
          <w:p w14:paraId="65C8DA72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32 (100%)</w:t>
            </w:r>
          </w:p>
        </w:tc>
      </w:tr>
      <w:tr w:rsidR="00C07280" w:rsidRPr="00DC4B2A" w14:paraId="4780236B" w14:textId="77777777" w:rsidTr="00A66DDB">
        <w:tc>
          <w:tcPr>
            <w:tcW w:w="5949" w:type="dxa"/>
          </w:tcPr>
          <w:p w14:paraId="417FBBFE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Desire to have (more) children in the future</w:t>
            </w:r>
          </w:p>
        </w:tc>
        <w:tc>
          <w:tcPr>
            <w:tcW w:w="3067" w:type="dxa"/>
          </w:tcPr>
          <w:p w14:paraId="5C5BC422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331 (99.7%)</w:t>
            </w:r>
          </w:p>
        </w:tc>
      </w:tr>
      <w:tr w:rsidR="00C07280" w:rsidRPr="00DC4B2A" w14:paraId="25DFAB0F" w14:textId="77777777" w:rsidTr="00A66DDB">
        <w:tc>
          <w:tcPr>
            <w:tcW w:w="5949" w:type="dxa"/>
          </w:tcPr>
          <w:p w14:paraId="19DB9C43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Timing to have (more) children in the future</w:t>
            </w:r>
          </w:p>
        </w:tc>
        <w:tc>
          <w:tcPr>
            <w:tcW w:w="3067" w:type="dxa"/>
          </w:tcPr>
          <w:p w14:paraId="19066865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24 (100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C07280" w:rsidRPr="00DC4B2A" w14:paraId="5FD3CD50" w14:textId="77777777" w:rsidTr="00A66DDB">
        <w:tc>
          <w:tcPr>
            <w:tcW w:w="5949" w:type="dxa"/>
          </w:tcPr>
          <w:p w14:paraId="10B2130D" w14:textId="6CCE46CA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 xml:space="preserve">Reason for interest in </w:t>
            </w:r>
            <w:r w:rsidR="00DC4B2A" w:rsidRPr="00DC4B2A">
              <w:rPr>
                <w:rFonts w:ascii="Arial" w:hAnsi="Arial" w:cs="Arial"/>
                <w:sz w:val="20"/>
                <w:szCs w:val="20"/>
                <w:lang w:val="en-US"/>
              </w:rPr>
              <w:t>POC</w:t>
            </w:r>
          </w:p>
        </w:tc>
        <w:tc>
          <w:tcPr>
            <w:tcW w:w="3067" w:type="dxa"/>
          </w:tcPr>
          <w:p w14:paraId="1A91A0D5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32 (100%)</w:t>
            </w:r>
          </w:p>
        </w:tc>
      </w:tr>
      <w:tr w:rsidR="00C07280" w:rsidRPr="00DC4B2A" w14:paraId="31748503" w14:textId="77777777" w:rsidTr="00A66DDB">
        <w:tc>
          <w:tcPr>
            <w:tcW w:w="5949" w:type="dxa"/>
          </w:tcPr>
          <w:p w14:paraId="5B787045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nowledge Scale</w:t>
            </w:r>
          </w:p>
        </w:tc>
        <w:tc>
          <w:tcPr>
            <w:tcW w:w="3067" w:type="dxa"/>
          </w:tcPr>
          <w:p w14:paraId="3677EAB9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07280" w:rsidRPr="00DC4B2A" w14:paraId="08FE7972" w14:textId="77777777" w:rsidTr="00A66DDB">
        <w:tc>
          <w:tcPr>
            <w:tcW w:w="5949" w:type="dxa"/>
          </w:tcPr>
          <w:p w14:paraId="5E1F9AB5" w14:textId="12F10A56" w:rsidR="00C07280" w:rsidRPr="00DC4B2A" w:rsidRDefault="0091252B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A woman's ability to become pregnant declines with age, especially after the age of 35.</w:t>
            </w:r>
          </w:p>
        </w:tc>
        <w:tc>
          <w:tcPr>
            <w:tcW w:w="3067" w:type="dxa"/>
          </w:tcPr>
          <w:p w14:paraId="7D7EEAB1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31BF8925" w14:textId="77777777" w:rsidTr="00A66DDB">
        <w:tc>
          <w:tcPr>
            <w:tcW w:w="5949" w:type="dxa"/>
          </w:tcPr>
          <w:p w14:paraId="2585C8AE" w14:textId="093F44E9" w:rsidR="00C07280" w:rsidRPr="00DC4B2A" w:rsidRDefault="00E65581" w:rsidP="00E65581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Age doesn't affect the risk of miscarriage.</w:t>
            </w:r>
          </w:p>
        </w:tc>
        <w:tc>
          <w:tcPr>
            <w:tcW w:w="3067" w:type="dxa"/>
          </w:tcPr>
          <w:p w14:paraId="187092E1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001DD39D" w14:textId="77777777" w:rsidTr="00A66DDB">
        <w:tc>
          <w:tcPr>
            <w:tcW w:w="5949" w:type="dxa"/>
          </w:tcPr>
          <w:p w14:paraId="1BFD2E41" w14:textId="6C9ACB00" w:rsidR="00C07280" w:rsidRPr="00DC4B2A" w:rsidRDefault="00837516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Women should freeze their eggs before they are 38 years old if they want to have a reasonable chance of having a baby from those eggs in the future.</w:t>
            </w:r>
          </w:p>
        </w:tc>
        <w:tc>
          <w:tcPr>
            <w:tcW w:w="3067" w:type="dxa"/>
          </w:tcPr>
          <w:p w14:paraId="5AE436F9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33E4E212" w14:textId="77777777" w:rsidTr="00A66DDB">
        <w:tc>
          <w:tcPr>
            <w:tcW w:w="5949" w:type="dxa"/>
          </w:tcPr>
          <w:p w14:paraId="134BE9C2" w14:textId="5048A7B5" w:rsidR="00C07280" w:rsidRPr="00DC4B2A" w:rsidRDefault="00837516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It is generally recommended that 10 frozen eggs are needed to give a woman a great chance (80%) of having a baby in the future.</w:t>
            </w:r>
          </w:p>
        </w:tc>
        <w:tc>
          <w:tcPr>
            <w:tcW w:w="3067" w:type="dxa"/>
          </w:tcPr>
          <w:p w14:paraId="62536209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0E2D5C7F" w14:textId="77777777" w:rsidTr="00A66DDB">
        <w:tc>
          <w:tcPr>
            <w:tcW w:w="5949" w:type="dxa"/>
          </w:tcPr>
          <w:p w14:paraId="6EC1A0AE" w14:textId="6ABBF880" w:rsidR="00C07280" w:rsidRPr="00DC4B2A" w:rsidRDefault="00837516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On average, one cycle of egg-freezing will produce enough eggs for a great chance (80%) of having a baby from those eggs.</w:t>
            </w:r>
          </w:p>
        </w:tc>
        <w:tc>
          <w:tcPr>
            <w:tcW w:w="3067" w:type="dxa"/>
          </w:tcPr>
          <w:p w14:paraId="153E32BE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5BFCFC65" w14:textId="77777777" w:rsidTr="00A66DDB">
        <w:tc>
          <w:tcPr>
            <w:tcW w:w="5949" w:type="dxa"/>
          </w:tcPr>
          <w:p w14:paraId="7D4233D3" w14:textId="395C712B" w:rsidR="00C07280" w:rsidRPr="00DC4B2A" w:rsidRDefault="00837516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The medications involved in egg-freezing can cause uncomfortable side effects, and may require time off work.</w:t>
            </w:r>
          </w:p>
        </w:tc>
        <w:tc>
          <w:tcPr>
            <w:tcW w:w="3067" w:type="dxa"/>
          </w:tcPr>
          <w:p w14:paraId="6FCB0EA0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3D174132" w14:textId="77777777" w:rsidTr="00A66DDB">
        <w:tc>
          <w:tcPr>
            <w:tcW w:w="5949" w:type="dxa"/>
          </w:tcPr>
          <w:p w14:paraId="136B9AAB" w14:textId="3CEBA8B9" w:rsidR="00C07280" w:rsidRPr="00DC4B2A" w:rsidRDefault="00837516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Another option available for single women is to have IVF using donor sperm instead of freezing their eggs.</w:t>
            </w:r>
          </w:p>
        </w:tc>
        <w:tc>
          <w:tcPr>
            <w:tcW w:w="3067" w:type="dxa"/>
          </w:tcPr>
          <w:p w14:paraId="22193BC9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15487A46" w14:textId="77777777" w:rsidTr="00A66DDB">
        <w:tc>
          <w:tcPr>
            <w:tcW w:w="5949" w:type="dxa"/>
          </w:tcPr>
          <w:p w14:paraId="402CF754" w14:textId="62B2E12B" w:rsidR="00C07280" w:rsidRPr="00DC4B2A" w:rsidRDefault="0021599E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The steps involved in egg freezing have potential health risks for a woman.</w:t>
            </w:r>
          </w:p>
        </w:tc>
        <w:tc>
          <w:tcPr>
            <w:tcW w:w="3067" w:type="dxa"/>
          </w:tcPr>
          <w:p w14:paraId="18191507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56F79D07" w14:textId="77777777" w:rsidTr="00A66DDB">
        <w:tc>
          <w:tcPr>
            <w:tcW w:w="5949" w:type="dxa"/>
          </w:tcPr>
          <w:p w14:paraId="188782E8" w14:textId="5BA6AA20" w:rsidR="00C07280" w:rsidRPr="00DC4B2A" w:rsidRDefault="0021599E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The success of egg-freezing will depend on the number of eggs collected and the quality of those eggs.</w:t>
            </w:r>
          </w:p>
        </w:tc>
        <w:tc>
          <w:tcPr>
            <w:tcW w:w="3067" w:type="dxa"/>
          </w:tcPr>
          <w:p w14:paraId="21B5CFF5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78A285DC" w14:textId="77777777" w:rsidTr="00A66DDB">
        <w:tc>
          <w:tcPr>
            <w:tcW w:w="5949" w:type="dxa"/>
          </w:tcPr>
          <w:p w14:paraId="74500A21" w14:textId="74ACA615" w:rsidR="00C07280" w:rsidRPr="00DC4B2A" w:rsidRDefault="0021599E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The longer your eggs are frozen in storage, the lower their quality will become.</w:t>
            </w:r>
          </w:p>
        </w:tc>
        <w:tc>
          <w:tcPr>
            <w:tcW w:w="3067" w:type="dxa"/>
          </w:tcPr>
          <w:p w14:paraId="3DA1861B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4FB1E846" w14:textId="77777777" w:rsidTr="00A66DDB">
        <w:tc>
          <w:tcPr>
            <w:tcW w:w="5949" w:type="dxa"/>
          </w:tcPr>
          <w:p w14:paraId="0DF630C7" w14:textId="2FF7D5F3" w:rsidR="00C07280" w:rsidRPr="00DC4B2A" w:rsidRDefault="0021599E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gg quality can be measured easily before a woman chooses to freeze her eggs.</w:t>
            </w:r>
          </w:p>
        </w:tc>
        <w:tc>
          <w:tcPr>
            <w:tcW w:w="3067" w:type="dxa"/>
          </w:tcPr>
          <w:p w14:paraId="38B9EC7A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1F3FE5C7" w14:textId="77777777" w:rsidTr="00A66DDB">
        <w:tc>
          <w:tcPr>
            <w:tcW w:w="5949" w:type="dxa"/>
          </w:tcPr>
          <w:p w14:paraId="7728AB1B" w14:textId="1E3D8118" w:rsidR="00C07280" w:rsidRPr="00DC4B2A" w:rsidRDefault="00EC52B9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Egg freezing can be costly. Costs include appointments, treatments, and storage of frozen eggs.</w:t>
            </w:r>
          </w:p>
        </w:tc>
        <w:tc>
          <w:tcPr>
            <w:tcW w:w="3067" w:type="dxa"/>
          </w:tcPr>
          <w:p w14:paraId="6E39174D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6637C924" w14:textId="77777777" w:rsidTr="00A66DDB">
        <w:tc>
          <w:tcPr>
            <w:tcW w:w="5949" w:type="dxa"/>
          </w:tcPr>
          <w:p w14:paraId="715EC00F" w14:textId="1FEA4C40" w:rsidR="00C07280" w:rsidRPr="00DC4B2A" w:rsidRDefault="00EC52B9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It is possible that not all of the eggs frozen by a woman will survive the thawing process when she wants to use them.</w:t>
            </w:r>
          </w:p>
        </w:tc>
        <w:tc>
          <w:tcPr>
            <w:tcW w:w="3067" w:type="dxa"/>
          </w:tcPr>
          <w:p w14:paraId="5AFAE533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374ADE30" w14:textId="77777777" w:rsidTr="00A66DDB">
        <w:tc>
          <w:tcPr>
            <w:tcW w:w="5949" w:type="dxa"/>
          </w:tcPr>
          <w:p w14:paraId="052C4E56" w14:textId="0C55EAE1" w:rsidR="00C07280" w:rsidRPr="00DC4B2A" w:rsidRDefault="00EC52B9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Unlike females, male fertility is not affected by age.</w:t>
            </w:r>
          </w:p>
        </w:tc>
        <w:tc>
          <w:tcPr>
            <w:tcW w:w="3067" w:type="dxa"/>
          </w:tcPr>
          <w:p w14:paraId="0FC5EE12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24 (97.6%)</w:t>
            </w:r>
          </w:p>
        </w:tc>
      </w:tr>
      <w:tr w:rsidR="00C07280" w:rsidRPr="00DC4B2A" w14:paraId="4D77BD8F" w14:textId="77777777" w:rsidTr="00A66DDB">
        <w:tc>
          <w:tcPr>
            <w:tcW w:w="5949" w:type="dxa"/>
          </w:tcPr>
          <w:p w14:paraId="4E3AB360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cisional Conflict Scale</w:t>
            </w:r>
          </w:p>
        </w:tc>
        <w:tc>
          <w:tcPr>
            <w:tcW w:w="3067" w:type="dxa"/>
          </w:tcPr>
          <w:p w14:paraId="3D003ED8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07280" w:rsidRPr="00DC4B2A" w14:paraId="5453891D" w14:textId="77777777" w:rsidTr="00A66DDB">
        <w:tc>
          <w:tcPr>
            <w:tcW w:w="5949" w:type="dxa"/>
          </w:tcPr>
          <w:p w14:paraId="05AFEFAB" w14:textId="4637973F" w:rsidR="00C07280" w:rsidRPr="00DC4B2A" w:rsidRDefault="00A00057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Do you know which options are available to you?</w:t>
            </w:r>
          </w:p>
        </w:tc>
        <w:tc>
          <w:tcPr>
            <w:tcW w:w="3067" w:type="dxa"/>
          </w:tcPr>
          <w:p w14:paraId="498A28FF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9 (96.0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0B604C6B" w14:textId="77777777" w:rsidTr="00A66DDB">
        <w:tc>
          <w:tcPr>
            <w:tcW w:w="5949" w:type="dxa"/>
          </w:tcPr>
          <w:p w14:paraId="23C00C82" w14:textId="11671297" w:rsidR="00C07280" w:rsidRPr="00DC4B2A" w:rsidRDefault="00A00057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Do you know the benefits of each option?</w:t>
            </w:r>
          </w:p>
        </w:tc>
        <w:tc>
          <w:tcPr>
            <w:tcW w:w="3067" w:type="dxa"/>
          </w:tcPr>
          <w:p w14:paraId="19AC8B14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8 (95.6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33A42C7F" w14:textId="77777777" w:rsidTr="00A66DDB">
        <w:tc>
          <w:tcPr>
            <w:tcW w:w="5949" w:type="dxa"/>
          </w:tcPr>
          <w:p w14:paraId="086069A9" w14:textId="2EEA7528" w:rsidR="00C07280" w:rsidRPr="00DC4B2A" w:rsidRDefault="00A00057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Do you know the risks and side effects of each option?</w:t>
            </w:r>
          </w:p>
        </w:tc>
        <w:tc>
          <w:tcPr>
            <w:tcW w:w="3067" w:type="dxa"/>
          </w:tcPr>
          <w:p w14:paraId="75C22220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8 (95.6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59337AC9" w14:textId="77777777" w:rsidTr="00A66DDB">
        <w:tc>
          <w:tcPr>
            <w:tcW w:w="5949" w:type="dxa"/>
          </w:tcPr>
          <w:p w14:paraId="3C4BDC2E" w14:textId="2847235A" w:rsidR="00C07280" w:rsidRPr="00DC4B2A" w:rsidRDefault="00A00057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Are you clear about which benefits matter to you the most?</w:t>
            </w:r>
          </w:p>
        </w:tc>
        <w:tc>
          <w:tcPr>
            <w:tcW w:w="3067" w:type="dxa"/>
          </w:tcPr>
          <w:p w14:paraId="454A9499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8 (95.6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76F1C7B1" w14:textId="77777777" w:rsidTr="00A66DDB">
        <w:tc>
          <w:tcPr>
            <w:tcW w:w="5949" w:type="dxa"/>
          </w:tcPr>
          <w:p w14:paraId="26FA5C9E" w14:textId="18E79890" w:rsidR="00C07280" w:rsidRPr="00DC4B2A" w:rsidRDefault="0008710F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</w:rPr>
              <w:t>Are you clear about which risks and side effects matter to you the most?</w:t>
            </w:r>
          </w:p>
        </w:tc>
        <w:tc>
          <w:tcPr>
            <w:tcW w:w="3067" w:type="dxa"/>
          </w:tcPr>
          <w:p w14:paraId="6DBFECF1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6 (94.8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62D07727" w14:textId="77777777" w:rsidTr="00A66DDB">
        <w:tc>
          <w:tcPr>
            <w:tcW w:w="5949" w:type="dxa"/>
          </w:tcPr>
          <w:p w14:paraId="3486D21B" w14:textId="5A096939" w:rsidR="00C07280" w:rsidRPr="00DC4B2A" w:rsidRDefault="0008710F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Do you have enough support from others to make a decision?</w:t>
            </w:r>
          </w:p>
        </w:tc>
        <w:tc>
          <w:tcPr>
            <w:tcW w:w="3067" w:type="dxa"/>
          </w:tcPr>
          <w:p w14:paraId="33371294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8 (95.6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7087940C" w14:textId="77777777" w:rsidTr="00A66DDB">
        <w:tc>
          <w:tcPr>
            <w:tcW w:w="5949" w:type="dxa"/>
          </w:tcPr>
          <w:p w14:paraId="727806A1" w14:textId="680DC951" w:rsidR="00C07280" w:rsidRPr="00DC4B2A" w:rsidRDefault="0008710F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Are you choosing without pressure from others?</w:t>
            </w:r>
          </w:p>
        </w:tc>
        <w:tc>
          <w:tcPr>
            <w:tcW w:w="3067" w:type="dxa"/>
          </w:tcPr>
          <w:p w14:paraId="01A34B2C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8 (95.6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3C23E5F1" w14:textId="77777777" w:rsidTr="00A66DDB">
        <w:tc>
          <w:tcPr>
            <w:tcW w:w="5949" w:type="dxa"/>
          </w:tcPr>
          <w:p w14:paraId="1C4791FD" w14:textId="49A56FF5" w:rsidR="00C07280" w:rsidRPr="00DC4B2A" w:rsidRDefault="0008710F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Do you have enough advice to make a choice?</w:t>
            </w:r>
          </w:p>
        </w:tc>
        <w:tc>
          <w:tcPr>
            <w:tcW w:w="3067" w:type="dxa"/>
          </w:tcPr>
          <w:p w14:paraId="00B85F12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8 (95.6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49B6DC94" w14:textId="77777777" w:rsidTr="00A66DDB">
        <w:tc>
          <w:tcPr>
            <w:tcW w:w="5949" w:type="dxa"/>
          </w:tcPr>
          <w:p w14:paraId="4839356E" w14:textId="0A770E48" w:rsidR="00C07280" w:rsidRPr="00DC4B2A" w:rsidRDefault="0008710F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Are you clear about the best choice for you?</w:t>
            </w:r>
          </w:p>
        </w:tc>
        <w:tc>
          <w:tcPr>
            <w:tcW w:w="3067" w:type="dxa"/>
          </w:tcPr>
          <w:p w14:paraId="55C38AF6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7 (95.2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3789FAC3" w14:textId="77777777" w:rsidTr="00A66DDB">
        <w:tc>
          <w:tcPr>
            <w:tcW w:w="5949" w:type="dxa"/>
          </w:tcPr>
          <w:p w14:paraId="0738F21C" w14:textId="3376DB3A" w:rsidR="00C07280" w:rsidRPr="00DC4B2A" w:rsidRDefault="00BF0983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Do you feel sure about what to choose?</w:t>
            </w:r>
          </w:p>
        </w:tc>
        <w:tc>
          <w:tcPr>
            <w:tcW w:w="3067" w:type="dxa"/>
          </w:tcPr>
          <w:p w14:paraId="2EACD591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38 (95.6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C07280" w:rsidRPr="00DC4B2A" w14:paraId="26581560" w14:textId="77777777" w:rsidTr="00A66DDB">
        <w:tc>
          <w:tcPr>
            <w:tcW w:w="5949" w:type="dxa"/>
          </w:tcPr>
          <w:p w14:paraId="4365D193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ormation Resources</w:t>
            </w:r>
          </w:p>
        </w:tc>
        <w:tc>
          <w:tcPr>
            <w:tcW w:w="3067" w:type="dxa"/>
          </w:tcPr>
          <w:p w14:paraId="3425B9DD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07280" w:rsidRPr="00DC4B2A" w14:paraId="1507CCF3" w14:textId="77777777" w:rsidTr="00A66DDB">
        <w:tc>
          <w:tcPr>
            <w:tcW w:w="5949" w:type="dxa"/>
          </w:tcPr>
          <w:p w14:paraId="1C38BF4C" w14:textId="35942C3B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 xml:space="preserve">Methods used to research </w:t>
            </w:r>
            <w:r w:rsidR="00DC4B2A" w:rsidRPr="00DC4B2A">
              <w:rPr>
                <w:rFonts w:ascii="Arial" w:hAnsi="Arial" w:cs="Arial"/>
                <w:sz w:val="20"/>
                <w:szCs w:val="20"/>
                <w:lang w:val="en-US"/>
              </w:rPr>
              <w:t>POC</w:t>
            </w:r>
          </w:p>
        </w:tc>
        <w:tc>
          <w:tcPr>
            <w:tcW w:w="3067" w:type="dxa"/>
          </w:tcPr>
          <w:p w14:paraId="480F7BA9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01 (90.7%)</w:t>
            </w:r>
          </w:p>
        </w:tc>
      </w:tr>
      <w:tr w:rsidR="00C07280" w:rsidRPr="00DC4B2A" w14:paraId="18077F69" w14:textId="77777777" w:rsidTr="00A66DDB">
        <w:tc>
          <w:tcPr>
            <w:tcW w:w="5949" w:type="dxa"/>
          </w:tcPr>
          <w:p w14:paraId="674E55D9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Consulted an IVF specialist</w:t>
            </w:r>
          </w:p>
        </w:tc>
        <w:tc>
          <w:tcPr>
            <w:tcW w:w="3067" w:type="dxa"/>
          </w:tcPr>
          <w:p w14:paraId="4340624A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02 (91.0%)</w:t>
            </w:r>
          </w:p>
        </w:tc>
      </w:tr>
      <w:tr w:rsidR="00C07280" w:rsidRPr="00DC4B2A" w14:paraId="432B2ABF" w14:textId="77777777" w:rsidTr="00A66DDB">
        <w:tc>
          <w:tcPr>
            <w:tcW w:w="5949" w:type="dxa"/>
          </w:tcPr>
          <w:p w14:paraId="72AFA068" w14:textId="45AD3F2B" w:rsidR="00C07280" w:rsidRPr="00DC4B2A" w:rsidRDefault="00C07280" w:rsidP="00A0025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 xml:space="preserve">Spoke to friends about </w:t>
            </w:r>
            <w:r w:rsidR="00DC4B2A" w:rsidRPr="00DC4B2A">
              <w:rPr>
                <w:rFonts w:ascii="Arial" w:hAnsi="Arial" w:cs="Arial"/>
                <w:sz w:val="20"/>
                <w:szCs w:val="20"/>
                <w:lang w:val="en-US"/>
              </w:rPr>
              <w:t>POC</w:t>
            </w:r>
          </w:p>
        </w:tc>
        <w:tc>
          <w:tcPr>
            <w:tcW w:w="3067" w:type="dxa"/>
          </w:tcPr>
          <w:p w14:paraId="56A997A3" w14:textId="77777777" w:rsidR="00C07280" w:rsidRPr="00DC4B2A" w:rsidRDefault="00C07280" w:rsidP="00A0025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99 (90.1%)</w:t>
            </w:r>
          </w:p>
        </w:tc>
      </w:tr>
      <w:tr w:rsidR="00C07280" w:rsidRPr="00DC4B2A" w14:paraId="10BE2D66" w14:textId="77777777" w:rsidTr="00A66DDB">
        <w:tc>
          <w:tcPr>
            <w:tcW w:w="5949" w:type="dxa"/>
          </w:tcPr>
          <w:p w14:paraId="6A13B5C1" w14:textId="2FA6D24A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 xml:space="preserve">Time spent searching for </w:t>
            </w:r>
            <w:r w:rsidR="00DC4B2A" w:rsidRPr="00DC4B2A">
              <w:rPr>
                <w:rFonts w:ascii="Arial" w:hAnsi="Arial" w:cs="Arial"/>
                <w:sz w:val="20"/>
                <w:szCs w:val="20"/>
                <w:lang w:val="en-US"/>
              </w:rPr>
              <w:t xml:space="preserve">POC </w:t>
            </w: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3067" w:type="dxa"/>
          </w:tcPr>
          <w:p w14:paraId="11309B30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01 (90.7%)</w:t>
            </w:r>
          </w:p>
        </w:tc>
      </w:tr>
      <w:tr w:rsidR="00C07280" w:rsidRPr="00DC4B2A" w14:paraId="6561CDAD" w14:textId="77777777" w:rsidTr="00A66DDB">
        <w:tc>
          <w:tcPr>
            <w:tcW w:w="5949" w:type="dxa"/>
          </w:tcPr>
          <w:p w14:paraId="6AE054EE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ferences for Information Delivery</w:t>
            </w:r>
          </w:p>
        </w:tc>
        <w:tc>
          <w:tcPr>
            <w:tcW w:w="3067" w:type="dxa"/>
          </w:tcPr>
          <w:p w14:paraId="3B27151D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07280" w:rsidRPr="00DC4B2A" w14:paraId="7BB18D23" w14:textId="77777777" w:rsidTr="00A66DDB">
        <w:tc>
          <w:tcPr>
            <w:tcW w:w="5949" w:type="dxa"/>
          </w:tcPr>
          <w:p w14:paraId="741C655F" w14:textId="264C4624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What age women should be informed about </w:t>
            </w:r>
            <w:r w:rsidR="00DC4B2A" w:rsidRPr="00DC4B2A">
              <w:rPr>
                <w:rFonts w:ascii="Arial" w:hAnsi="Arial" w:cs="Arial"/>
                <w:sz w:val="20"/>
                <w:szCs w:val="20"/>
                <w:lang w:val="en-US"/>
              </w:rPr>
              <w:t>POC</w:t>
            </w:r>
          </w:p>
        </w:tc>
        <w:tc>
          <w:tcPr>
            <w:tcW w:w="3067" w:type="dxa"/>
          </w:tcPr>
          <w:p w14:paraId="0069F390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92 (88.0%)</w:t>
            </w:r>
          </w:p>
        </w:tc>
      </w:tr>
      <w:tr w:rsidR="00C07280" w:rsidRPr="00DC4B2A" w14:paraId="5A49D841" w14:textId="77777777" w:rsidTr="00A66DDB">
        <w:tc>
          <w:tcPr>
            <w:tcW w:w="5949" w:type="dxa"/>
          </w:tcPr>
          <w:p w14:paraId="65806FE6" w14:textId="467D4924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 xml:space="preserve">Preferred providers of </w:t>
            </w:r>
            <w:r w:rsidR="00DC4B2A" w:rsidRPr="00DC4B2A">
              <w:rPr>
                <w:rFonts w:ascii="Arial" w:hAnsi="Arial" w:cs="Arial"/>
                <w:sz w:val="20"/>
                <w:szCs w:val="20"/>
                <w:lang w:val="en-US"/>
              </w:rPr>
              <w:t xml:space="preserve">POC </w:t>
            </w: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3067" w:type="dxa"/>
          </w:tcPr>
          <w:p w14:paraId="0B51C045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300 (90.4%)</w:t>
            </w:r>
          </w:p>
        </w:tc>
      </w:tr>
      <w:tr w:rsidR="00C07280" w:rsidRPr="00DC4B2A" w14:paraId="0FF91D6D" w14:textId="77777777" w:rsidTr="00A66DDB">
        <w:tc>
          <w:tcPr>
            <w:tcW w:w="5949" w:type="dxa"/>
          </w:tcPr>
          <w:p w14:paraId="5DFA1080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Usefulness of different information delivery methods</w:t>
            </w:r>
          </w:p>
        </w:tc>
        <w:tc>
          <w:tcPr>
            <w:tcW w:w="3067" w:type="dxa"/>
          </w:tcPr>
          <w:p w14:paraId="5D57E500" w14:textId="77777777" w:rsidR="00C07280" w:rsidRPr="00DC4B2A" w:rsidRDefault="00C07280" w:rsidP="0051663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90 (87.3%)</w:t>
            </w:r>
          </w:p>
        </w:tc>
      </w:tr>
      <w:tr w:rsidR="00C07280" w:rsidRPr="00DC4B2A" w14:paraId="6BA51C15" w14:textId="77777777" w:rsidTr="00A66DDB">
        <w:tc>
          <w:tcPr>
            <w:tcW w:w="5949" w:type="dxa"/>
          </w:tcPr>
          <w:p w14:paraId="62EA8BB4" w14:textId="77777777" w:rsidR="00C07280" w:rsidRPr="00DC4B2A" w:rsidRDefault="00C07280" w:rsidP="00A0025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 to Decision</w:t>
            </w:r>
          </w:p>
        </w:tc>
        <w:tc>
          <w:tcPr>
            <w:tcW w:w="3067" w:type="dxa"/>
          </w:tcPr>
          <w:p w14:paraId="5AFE5F91" w14:textId="77777777" w:rsidR="00C07280" w:rsidRPr="00DC4B2A" w:rsidRDefault="00C07280" w:rsidP="00A0025D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07280" w:rsidRPr="00DC4B2A" w14:paraId="45C3CD6B" w14:textId="77777777" w:rsidTr="00A66DDB">
        <w:tc>
          <w:tcPr>
            <w:tcW w:w="5949" w:type="dxa"/>
          </w:tcPr>
          <w:p w14:paraId="38334CBD" w14:textId="79983292" w:rsidR="00C07280" w:rsidRPr="00DC4B2A" w:rsidRDefault="00C07280" w:rsidP="00A0025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 xml:space="preserve">Length of time spent considering </w:t>
            </w:r>
            <w:r w:rsidR="00DC4B2A" w:rsidRPr="00DC4B2A">
              <w:rPr>
                <w:rFonts w:ascii="Arial" w:hAnsi="Arial" w:cs="Arial"/>
                <w:sz w:val="20"/>
                <w:szCs w:val="20"/>
                <w:lang w:val="en-US"/>
              </w:rPr>
              <w:t>POC</w:t>
            </w:r>
          </w:p>
        </w:tc>
        <w:tc>
          <w:tcPr>
            <w:tcW w:w="3067" w:type="dxa"/>
          </w:tcPr>
          <w:p w14:paraId="2313B2EC" w14:textId="77777777" w:rsidR="00C07280" w:rsidRPr="00DC4B2A" w:rsidRDefault="00C07280" w:rsidP="00A0025D">
            <w:pPr>
              <w:spacing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4B2A">
              <w:rPr>
                <w:rFonts w:ascii="Arial" w:hAnsi="Arial" w:cs="Arial"/>
                <w:sz w:val="20"/>
                <w:szCs w:val="20"/>
                <w:lang w:val="en-US"/>
              </w:rPr>
              <w:t>210 (84.3%)</w:t>
            </w:r>
            <w:r w:rsidRPr="00DC4B2A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</w:tbl>
    <w:p w14:paraId="03AC58DE" w14:textId="77777777" w:rsidR="00C07280" w:rsidRPr="00C07280" w:rsidRDefault="00C07280" w:rsidP="00C07280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DC4B2A">
        <w:rPr>
          <w:rFonts w:ascii="Arial" w:hAnsi="Arial" w:cs="Arial"/>
          <w:sz w:val="20"/>
          <w:szCs w:val="20"/>
          <w:lang w:val="en-US"/>
        </w:rPr>
        <w:t xml:space="preserve">POC = ‘Planned Oocyte Cryopreservation’. IVF = ‘In-Vitro Fertilisation’. Denominator is 332 unless otherwise stated. *Conditional question based on relationship status. Denominator (n=202) excludes single participants. </w:t>
      </w:r>
      <w:r w:rsidRPr="00DC4B2A">
        <w:rPr>
          <w:rFonts w:ascii="Arial" w:hAnsi="Arial" w:cs="Arial"/>
          <w:sz w:val="20"/>
          <w:szCs w:val="20"/>
          <w:vertAlign w:val="superscript"/>
        </w:rPr>
        <w:t>†</w:t>
      </w:r>
      <w:r w:rsidRPr="00DC4B2A">
        <w:rPr>
          <w:rFonts w:ascii="Arial" w:hAnsi="Arial" w:cs="Arial"/>
          <w:sz w:val="20"/>
          <w:szCs w:val="20"/>
        </w:rPr>
        <w:t xml:space="preserve">Conditional question based on desire for (more) children. Denominator (n=224) excludes participants who reported not wanting to have (more) children or were unsure. </w:t>
      </w:r>
      <w:r w:rsidRPr="00DC4B2A">
        <w:rPr>
          <w:rFonts w:ascii="Arial" w:hAnsi="Arial" w:cs="Arial"/>
          <w:sz w:val="20"/>
          <w:szCs w:val="20"/>
          <w:vertAlign w:val="superscript"/>
        </w:rPr>
        <w:t xml:space="preserve">‡ </w:t>
      </w:r>
      <w:r w:rsidRPr="00DC4B2A">
        <w:rPr>
          <w:rFonts w:ascii="Arial" w:hAnsi="Arial" w:cs="Arial"/>
          <w:sz w:val="20"/>
          <w:szCs w:val="20"/>
        </w:rPr>
        <w:t>Denominator (n=249) excludes participants who had not considered POC before.</w:t>
      </w:r>
    </w:p>
    <w:p w14:paraId="37A412FF" w14:textId="77777777" w:rsidR="00320804" w:rsidRPr="00FA03C2" w:rsidRDefault="00320804" w:rsidP="00ED3992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320804" w:rsidRPr="00FA03C2" w:rsidSect="00F957B0">
      <w:headerReference w:type="defaul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F0F08B" w14:textId="77777777" w:rsidR="00FD0032" w:rsidRDefault="00FD0032" w:rsidP="00361CCF">
      <w:pPr>
        <w:spacing w:after="0" w:line="240" w:lineRule="auto"/>
      </w:pPr>
      <w:r>
        <w:separator/>
      </w:r>
    </w:p>
  </w:endnote>
  <w:endnote w:type="continuationSeparator" w:id="0">
    <w:p w14:paraId="29990A0A" w14:textId="77777777" w:rsidR="00FD0032" w:rsidRDefault="00FD0032" w:rsidP="00361CCF">
      <w:pPr>
        <w:spacing w:after="0" w:line="240" w:lineRule="auto"/>
      </w:pPr>
      <w:r>
        <w:continuationSeparator/>
      </w:r>
    </w:p>
  </w:endnote>
  <w:endnote w:type="continuationNotice" w:id="1">
    <w:p w14:paraId="27815765" w14:textId="77777777" w:rsidR="00FD0032" w:rsidRDefault="00FD00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BBCD8E" w14:textId="77777777" w:rsidR="00FD0032" w:rsidRDefault="00FD0032" w:rsidP="00361CCF">
      <w:pPr>
        <w:spacing w:after="0" w:line="240" w:lineRule="auto"/>
      </w:pPr>
      <w:r>
        <w:separator/>
      </w:r>
    </w:p>
  </w:footnote>
  <w:footnote w:type="continuationSeparator" w:id="0">
    <w:p w14:paraId="07E62DD0" w14:textId="77777777" w:rsidR="00FD0032" w:rsidRDefault="00FD0032" w:rsidP="00361CCF">
      <w:pPr>
        <w:spacing w:after="0" w:line="240" w:lineRule="auto"/>
      </w:pPr>
      <w:r>
        <w:continuationSeparator/>
      </w:r>
    </w:p>
  </w:footnote>
  <w:footnote w:type="continuationNotice" w:id="1">
    <w:p w14:paraId="30787DEA" w14:textId="77777777" w:rsidR="00FD0032" w:rsidRDefault="00FD00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01064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DF8CBE" w14:textId="1409F74E" w:rsidR="00405D00" w:rsidRDefault="00405D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3B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762837" w14:textId="77777777" w:rsidR="001E342C" w:rsidRDefault="001E34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73F7A"/>
    <w:multiLevelType w:val="hybridMultilevel"/>
    <w:tmpl w:val="C2F492E6"/>
    <w:lvl w:ilvl="0" w:tplc="0078476A">
      <w:start w:val="1"/>
      <w:numFmt w:val="bullet"/>
      <w:pStyle w:val="EndNoteCategoryHead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E5711"/>
    <w:multiLevelType w:val="hybridMultilevel"/>
    <w:tmpl w:val="C2FCCC98"/>
    <w:lvl w:ilvl="0" w:tplc="5E683CD6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F03052"/>
    <w:multiLevelType w:val="hybridMultilevel"/>
    <w:tmpl w:val="449226E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AE4C89"/>
    <w:multiLevelType w:val="hybridMultilevel"/>
    <w:tmpl w:val="0E565F9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203F6"/>
    <w:multiLevelType w:val="hybridMultilevel"/>
    <w:tmpl w:val="3642D0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E451D"/>
    <w:multiLevelType w:val="hybridMultilevel"/>
    <w:tmpl w:val="5F84CF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E37E8C"/>
    <w:multiLevelType w:val="hybridMultilevel"/>
    <w:tmpl w:val="C72A2836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612002"/>
    <w:multiLevelType w:val="hybridMultilevel"/>
    <w:tmpl w:val="12D85D8C"/>
    <w:lvl w:ilvl="0" w:tplc="61601272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FF3806"/>
    <w:multiLevelType w:val="hybridMultilevel"/>
    <w:tmpl w:val="0768A1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07105"/>
    <w:multiLevelType w:val="hybridMultilevel"/>
    <w:tmpl w:val="2BBAC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C929AE"/>
    <w:multiLevelType w:val="hybridMultilevel"/>
    <w:tmpl w:val="4BEAC4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44521A"/>
    <w:multiLevelType w:val="hybridMultilevel"/>
    <w:tmpl w:val="F20E9E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025805"/>
    <w:multiLevelType w:val="hybridMultilevel"/>
    <w:tmpl w:val="223A6BB4"/>
    <w:lvl w:ilvl="0" w:tplc="E00CC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033DD4"/>
    <w:multiLevelType w:val="hybridMultilevel"/>
    <w:tmpl w:val="35D491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642F06"/>
    <w:multiLevelType w:val="hybridMultilevel"/>
    <w:tmpl w:val="4A6097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61134B"/>
    <w:multiLevelType w:val="hybridMultilevel"/>
    <w:tmpl w:val="15E688B8"/>
    <w:lvl w:ilvl="0" w:tplc="96B0745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825359"/>
    <w:multiLevelType w:val="hybridMultilevel"/>
    <w:tmpl w:val="9B4633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C06E16"/>
    <w:multiLevelType w:val="hybridMultilevel"/>
    <w:tmpl w:val="57FE073E"/>
    <w:lvl w:ilvl="0" w:tplc="6AA4A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6D1B99"/>
    <w:multiLevelType w:val="hybridMultilevel"/>
    <w:tmpl w:val="07A0D2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0C4E97"/>
    <w:multiLevelType w:val="hybridMultilevel"/>
    <w:tmpl w:val="B8AC1718"/>
    <w:lvl w:ilvl="0" w:tplc="A9DAA9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87DAE"/>
    <w:multiLevelType w:val="hybridMultilevel"/>
    <w:tmpl w:val="ED6CF35C"/>
    <w:lvl w:ilvl="0" w:tplc="D42668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CD01EC"/>
    <w:multiLevelType w:val="hybridMultilevel"/>
    <w:tmpl w:val="9DFA30A0"/>
    <w:lvl w:ilvl="0" w:tplc="A156FA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42768F"/>
    <w:multiLevelType w:val="hybridMultilevel"/>
    <w:tmpl w:val="1CE252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D0342D"/>
    <w:multiLevelType w:val="hybridMultilevel"/>
    <w:tmpl w:val="05C0E504"/>
    <w:lvl w:ilvl="0" w:tplc="E00CC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D50FE1"/>
    <w:multiLevelType w:val="hybridMultilevel"/>
    <w:tmpl w:val="3FB462A2"/>
    <w:lvl w:ilvl="0" w:tplc="6AA4AB8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2584BBD"/>
    <w:multiLevelType w:val="hybridMultilevel"/>
    <w:tmpl w:val="A5622516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 w15:restartNumberingAfterBreak="0">
    <w:nsid w:val="563165D7"/>
    <w:multiLevelType w:val="hybridMultilevel"/>
    <w:tmpl w:val="9850B354"/>
    <w:lvl w:ilvl="0" w:tplc="FC4221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6947E2"/>
    <w:multiLevelType w:val="hybridMultilevel"/>
    <w:tmpl w:val="DE62DD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F54900"/>
    <w:multiLevelType w:val="hybridMultilevel"/>
    <w:tmpl w:val="CEF6478C"/>
    <w:lvl w:ilvl="0" w:tplc="AC92F6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044C31"/>
    <w:multiLevelType w:val="hybridMultilevel"/>
    <w:tmpl w:val="2B688D14"/>
    <w:lvl w:ilvl="0" w:tplc="32F666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0C6DF6"/>
    <w:multiLevelType w:val="hybridMultilevel"/>
    <w:tmpl w:val="41246664"/>
    <w:lvl w:ilvl="0" w:tplc="F40864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F251E1"/>
    <w:multiLevelType w:val="hybridMultilevel"/>
    <w:tmpl w:val="A63851DC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A56A5C"/>
    <w:multiLevelType w:val="hybridMultilevel"/>
    <w:tmpl w:val="0F44EB1E"/>
    <w:lvl w:ilvl="0" w:tplc="6AA4A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A747B3"/>
    <w:multiLevelType w:val="hybridMultilevel"/>
    <w:tmpl w:val="BF7466C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3219D0"/>
    <w:multiLevelType w:val="hybridMultilevel"/>
    <w:tmpl w:val="FA9011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F54632"/>
    <w:multiLevelType w:val="hybridMultilevel"/>
    <w:tmpl w:val="58E600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BA20B7"/>
    <w:multiLevelType w:val="hybridMultilevel"/>
    <w:tmpl w:val="8B443A6C"/>
    <w:lvl w:ilvl="0" w:tplc="A714400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C576B9"/>
    <w:multiLevelType w:val="hybridMultilevel"/>
    <w:tmpl w:val="CD9EC0F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7"/>
  </w:num>
  <w:num w:numId="3">
    <w:abstractNumId w:val="19"/>
  </w:num>
  <w:num w:numId="4">
    <w:abstractNumId w:val="7"/>
  </w:num>
  <w:num w:numId="5">
    <w:abstractNumId w:val="1"/>
  </w:num>
  <w:num w:numId="6">
    <w:abstractNumId w:val="15"/>
  </w:num>
  <w:num w:numId="7">
    <w:abstractNumId w:val="9"/>
  </w:num>
  <w:num w:numId="8">
    <w:abstractNumId w:val="14"/>
  </w:num>
  <w:num w:numId="9">
    <w:abstractNumId w:val="30"/>
  </w:num>
  <w:num w:numId="10">
    <w:abstractNumId w:val="4"/>
  </w:num>
  <w:num w:numId="11">
    <w:abstractNumId w:val="18"/>
  </w:num>
  <w:num w:numId="12">
    <w:abstractNumId w:val="5"/>
  </w:num>
  <w:num w:numId="13">
    <w:abstractNumId w:val="34"/>
  </w:num>
  <w:num w:numId="14">
    <w:abstractNumId w:val="36"/>
  </w:num>
  <w:num w:numId="15">
    <w:abstractNumId w:val="29"/>
  </w:num>
  <w:num w:numId="16">
    <w:abstractNumId w:val="23"/>
  </w:num>
  <w:num w:numId="17">
    <w:abstractNumId w:val="33"/>
  </w:num>
  <w:num w:numId="18">
    <w:abstractNumId w:val="12"/>
  </w:num>
  <w:num w:numId="19">
    <w:abstractNumId w:val="17"/>
  </w:num>
  <w:num w:numId="20">
    <w:abstractNumId w:val="31"/>
  </w:num>
  <w:num w:numId="21">
    <w:abstractNumId w:val="8"/>
  </w:num>
  <w:num w:numId="22">
    <w:abstractNumId w:val="24"/>
  </w:num>
  <w:num w:numId="23">
    <w:abstractNumId w:val="3"/>
  </w:num>
  <w:num w:numId="24">
    <w:abstractNumId w:val="27"/>
  </w:num>
  <w:num w:numId="25">
    <w:abstractNumId w:val="32"/>
  </w:num>
  <w:num w:numId="26">
    <w:abstractNumId w:val="21"/>
  </w:num>
  <w:num w:numId="27">
    <w:abstractNumId w:val="16"/>
  </w:num>
  <w:num w:numId="28">
    <w:abstractNumId w:val="22"/>
  </w:num>
  <w:num w:numId="29">
    <w:abstractNumId w:val="6"/>
  </w:num>
  <w:num w:numId="30">
    <w:abstractNumId w:val="26"/>
  </w:num>
  <w:num w:numId="31">
    <w:abstractNumId w:val="13"/>
  </w:num>
  <w:num w:numId="32">
    <w:abstractNumId w:val="20"/>
  </w:num>
  <w:num w:numId="33">
    <w:abstractNumId w:val="11"/>
  </w:num>
  <w:num w:numId="34">
    <w:abstractNumId w:val="28"/>
  </w:num>
  <w:num w:numId="35">
    <w:abstractNumId w:val="10"/>
  </w:num>
  <w:num w:numId="36">
    <w:abstractNumId w:val="35"/>
  </w:num>
  <w:num w:numId="37">
    <w:abstractNumId w:val="25"/>
  </w:num>
  <w:num w:numId="38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dszx2d0ers5wesasx5dwp2vf0dwdeez2ps&quot;&gt;My EndNote Library&lt;record-ids&gt;&lt;item&gt;1079&lt;/item&gt;&lt;item&gt;1094&lt;/item&gt;&lt;item&gt;1113&lt;/item&gt;&lt;item&gt;1118&lt;/item&gt;&lt;item&gt;1120&lt;/item&gt;&lt;item&gt;1122&lt;/item&gt;&lt;item&gt;1128&lt;/item&gt;&lt;item&gt;1132&lt;/item&gt;&lt;item&gt;1144&lt;/item&gt;&lt;item&gt;1155&lt;/item&gt;&lt;item&gt;1200&lt;/item&gt;&lt;item&gt;1269&lt;/item&gt;&lt;item&gt;1287&lt;/item&gt;&lt;item&gt;1414&lt;/item&gt;&lt;item&gt;1449&lt;/item&gt;&lt;item&gt;1481&lt;/item&gt;&lt;item&gt;1491&lt;/item&gt;&lt;item&gt;1528&lt;/item&gt;&lt;item&gt;2360&lt;/item&gt;&lt;item&gt;2401&lt;/item&gt;&lt;item&gt;2402&lt;/item&gt;&lt;item&gt;2412&lt;/item&gt;&lt;item&gt;2414&lt;/item&gt;&lt;item&gt;2441&lt;/item&gt;&lt;item&gt;2442&lt;/item&gt;&lt;item&gt;2463&lt;/item&gt;&lt;item&gt;2464&lt;/item&gt;&lt;item&gt;2466&lt;/item&gt;&lt;item&gt;2714&lt;/item&gt;&lt;item&gt;2724&lt;/item&gt;&lt;item&gt;2743&lt;/item&gt;&lt;item&gt;2749&lt;/item&gt;&lt;item&gt;2816&lt;/item&gt;&lt;item&gt;2817&lt;/item&gt;&lt;item&gt;2818&lt;/item&gt;&lt;item&gt;2825&lt;/item&gt;&lt;item&gt;2830&lt;/item&gt;&lt;item&gt;2832&lt;/item&gt;&lt;item&gt;2842&lt;/item&gt;&lt;item&gt;2844&lt;/item&gt;&lt;item&gt;2845&lt;/item&gt;&lt;item&gt;2854&lt;/item&gt;&lt;item&gt;2860&lt;/item&gt;&lt;item&gt;2864&lt;/item&gt;&lt;item&gt;2869&lt;/item&gt;&lt;item&gt;2879&lt;/item&gt;&lt;item&gt;2908&lt;/item&gt;&lt;item&gt;2917&lt;/item&gt;&lt;item&gt;2924&lt;/item&gt;&lt;item&gt;2925&lt;/item&gt;&lt;item&gt;2939&lt;/item&gt;&lt;item&gt;2940&lt;/item&gt;&lt;item&gt;2965&lt;/item&gt;&lt;item&gt;2974&lt;/item&gt;&lt;item&gt;2978&lt;/item&gt;&lt;item&gt;2979&lt;/item&gt;&lt;item&gt;2981&lt;/item&gt;&lt;item&gt;2986&lt;/item&gt;&lt;item&gt;3053&lt;/item&gt;&lt;item&gt;3091&lt;/item&gt;&lt;item&gt;3101&lt;/item&gt;&lt;item&gt;3118&lt;/item&gt;&lt;item&gt;3124&lt;/item&gt;&lt;item&gt;3159&lt;/item&gt;&lt;item&gt;3170&lt;/item&gt;&lt;item&gt;3171&lt;/item&gt;&lt;item&gt;3172&lt;/item&gt;&lt;/record-ids&gt;&lt;/item&gt;&lt;/Libraries&gt;"/>
    <w:docVar w:name="Total_Editing_Time" w:val="2"/>
  </w:docVars>
  <w:rsids>
    <w:rsidRoot w:val="0063787A"/>
    <w:rsid w:val="0000000F"/>
    <w:rsid w:val="00000464"/>
    <w:rsid w:val="0000086D"/>
    <w:rsid w:val="00000BBD"/>
    <w:rsid w:val="00000BBF"/>
    <w:rsid w:val="00000BFD"/>
    <w:rsid w:val="00000E1C"/>
    <w:rsid w:val="00000E26"/>
    <w:rsid w:val="0000100A"/>
    <w:rsid w:val="00001042"/>
    <w:rsid w:val="000011F7"/>
    <w:rsid w:val="0000124C"/>
    <w:rsid w:val="000013E6"/>
    <w:rsid w:val="0000147F"/>
    <w:rsid w:val="000014D5"/>
    <w:rsid w:val="0000159C"/>
    <w:rsid w:val="00001705"/>
    <w:rsid w:val="0000174A"/>
    <w:rsid w:val="00001763"/>
    <w:rsid w:val="000017CE"/>
    <w:rsid w:val="000017F1"/>
    <w:rsid w:val="00001932"/>
    <w:rsid w:val="00001A46"/>
    <w:rsid w:val="00001A55"/>
    <w:rsid w:val="00001B62"/>
    <w:rsid w:val="00001BD8"/>
    <w:rsid w:val="00001E1F"/>
    <w:rsid w:val="00001EBF"/>
    <w:rsid w:val="000021BC"/>
    <w:rsid w:val="00002240"/>
    <w:rsid w:val="000022D2"/>
    <w:rsid w:val="00002543"/>
    <w:rsid w:val="0000254E"/>
    <w:rsid w:val="00002552"/>
    <w:rsid w:val="0000292C"/>
    <w:rsid w:val="00002976"/>
    <w:rsid w:val="000029E2"/>
    <w:rsid w:val="00002A0A"/>
    <w:rsid w:val="00002D63"/>
    <w:rsid w:val="00002E1F"/>
    <w:rsid w:val="00002E96"/>
    <w:rsid w:val="00002F1A"/>
    <w:rsid w:val="00002F94"/>
    <w:rsid w:val="00003068"/>
    <w:rsid w:val="000031B2"/>
    <w:rsid w:val="00003265"/>
    <w:rsid w:val="00003270"/>
    <w:rsid w:val="0000339E"/>
    <w:rsid w:val="00003463"/>
    <w:rsid w:val="000034EB"/>
    <w:rsid w:val="000036E4"/>
    <w:rsid w:val="00004866"/>
    <w:rsid w:val="000048AF"/>
    <w:rsid w:val="00004CA6"/>
    <w:rsid w:val="0000500C"/>
    <w:rsid w:val="00005013"/>
    <w:rsid w:val="0000518C"/>
    <w:rsid w:val="00005298"/>
    <w:rsid w:val="000052CB"/>
    <w:rsid w:val="0000536F"/>
    <w:rsid w:val="00005382"/>
    <w:rsid w:val="000055C7"/>
    <w:rsid w:val="000055D4"/>
    <w:rsid w:val="0000564F"/>
    <w:rsid w:val="000057AD"/>
    <w:rsid w:val="00005832"/>
    <w:rsid w:val="00005BD9"/>
    <w:rsid w:val="00005C37"/>
    <w:rsid w:val="00005CBC"/>
    <w:rsid w:val="00005D21"/>
    <w:rsid w:val="00005D54"/>
    <w:rsid w:val="00006110"/>
    <w:rsid w:val="000061A5"/>
    <w:rsid w:val="000061D9"/>
    <w:rsid w:val="0000639A"/>
    <w:rsid w:val="000064D4"/>
    <w:rsid w:val="000066E6"/>
    <w:rsid w:val="000067B3"/>
    <w:rsid w:val="000069B6"/>
    <w:rsid w:val="00006C4B"/>
    <w:rsid w:val="00006DB5"/>
    <w:rsid w:val="00006F35"/>
    <w:rsid w:val="00006FAA"/>
    <w:rsid w:val="00007012"/>
    <w:rsid w:val="000071A9"/>
    <w:rsid w:val="00007226"/>
    <w:rsid w:val="000076C6"/>
    <w:rsid w:val="000076EE"/>
    <w:rsid w:val="00007795"/>
    <w:rsid w:val="000079B9"/>
    <w:rsid w:val="000079FA"/>
    <w:rsid w:val="00007C14"/>
    <w:rsid w:val="00007C40"/>
    <w:rsid w:val="00007C88"/>
    <w:rsid w:val="00007EAD"/>
    <w:rsid w:val="00007EC5"/>
    <w:rsid w:val="0001022B"/>
    <w:rsid w:val="00010230"/>
    <w:rsid w:val="000103F9"/>
    <w:rsid w:val="000105ED"/>
    <w:rsid w:val="00010654"/>
    <w:rsid w:val="000106FC"/>
    <w:rsid w:val="000107FC"/>
    <w:rsid w:val="000109D9"/>
    <w:rsid w:val="00010A0D"/>
    <w:rsid w:val="00010B91"/>
    <w:rsid w:val="00010BF3"/>
    <w:rsid w:val="00010D1F"/>
    <w:rsid w:val="00010EB1"/>
    <w:rsid w:val="00011048"/>
    <w:rsid w:val="00011161"/>
    <w:rsid w:val="00011281"/>
    <w:rsid w:val="0001129D"/>
    <w:rsid w:val="000112E9"/>
    <w:rsid w:val="0001134B"/>
    <w:rsid w:val="00011654"/>
    <w:rsid w:val="0001165B"/>
    <w:rsid w:val="000117C8"/>
    <w:rsid w:val="00011826"/>
    <w:rsid w:val="00011BE0"/>
    <w:rsid w:val="00011E44"/>
    <w:rsid w:val="00011F99"/>
    <w:rsid w:val="00012040"/>
    <w:rsid w:val="0001206E"/>
    <w:rsid w:val="0001212E"/>
    <w:rsid w:val="00012435"/>
    <w:rsid w:val="0001257B"/>
    <w:rsid w:val="0001261D"/>
    <w:rsid w:val="000126A5"/>
    <w:rsid w:val="000129B4"/>
    <w:rsid w:val="000129C5"/>
    <w:rsid w:val="00012A9D"/>
    <w:rsid w:val="00012DBA"/>
    <w:rsid w:val="00012E31"/>
    <w:rsid w:val="00012F97"/>
    <w:rsid w:val="00013022"/>
    <w:rsid w:val="00013275"/>
    <w:rsid w:val="000134AA"/>
    <w:rsid w:val="000135E3"/>
    <w:rsid w:val="0001372A"/>
    <w:rsid w:val="00013868"/>
    <w:rsid w:val="000138DF"/>
    <w:rsid w:val="0001394E"/>
    <w:rsid w:val="00013995"/>
    <w:rsid w:val="00013A34"/>
    <w:rsid w:val="00013FD3"/>
    <w:rsid w:val="00014000"/>
    <w:rsid w:val="00014115"/>
    <w:rsid w:val="000141A2"/>
    <w:rsid w:val="0001449B"/>
    <w:rsid w:val="0001450F"/>
    <w:rsid w:val="000145BE"/>
    <w:rsid w:val="0001460A"/>
    <w:rsid w:val="000147DF"/>
    <w:rsid w:val="0001497B"/>
    <w:rsid w:val="00014B5C"/>
    <w:rsid w:val="00014BAC"/>
    <w:rsid w:val="00014D66"/>
    <w:rsid w:val="00015006"/>
    <w:rsid w:val="00015720"/>
    <w:rsid w:val="0001580B"/>
    <w:rsid w:val="000158F6"/>
    <w:rsid w:val="00015A05"/>
    <w:rsid w:val="00015D05"/>
    <w:rsid w:val="00015F14"/>
    <w:rsid w:val="00015FA3"/>
    <w:rsid w:val="00016083"/>
    <w:rsid w:val="0001656D"/>
    <w:rsid w:val="00016625"/>
    <w:rsid w:val="00016657"/>
    <w:rsid w:val="00016694"/>
    <w:rsid w:val="00016948"/>
    <w:rsid w:val="000169F2"/>
    <w:rsid w:val="00016BD6"/>
    <w:rsid w:val="00016CE4"/>
    <w:rsid w:val="00016D5C"/>
    <w:rsid w:val="000171A8"/>
    <w:rsid w:val="00017481"/>
    <w:rsid w:val="00017703"/>
    <w:rsid w:val="000177AC"/>
    <w:rsid w:val="0001782B"/>
    <w:rsid w:val="0001795D"/>
    <w:rsid w:val="00017A43"/>
    <w:rsid w:val="00017BCF"/>
    <w:rsid w:val="00017C56"/>
    <w:rsid w:val="00017D35"/>
    <w:rsid w:val="00017D5C"/>
    <w:rsid w:val="00017F77"/>
    <w:rsid w:val="000202F9"/>
    <w:rsid w:val="0002058A"/>
    <w:rsid w:val="000206C2"/>
    <w:rsid w:val="00020834"/>
    <w:rsid w:val="00020BA9"/>
    <w:rsid w:val="00020D1B"/>
    <w:rsid w:val="0002108D"/>
    <w:rsid w:val="000210CB"/>
    <w:rsid w:val="00021373"/>
    <w:rsid w:val="00021411"/>
    <w:rsid w:val="00021420"/>
    <w:rsid w:val="000216AE"/>
    <w:rsid w:val="000216FE"/>
    <w:rsid w:val="000217BA"/>
    <w:rsid w:val="00021855"/>
    <w:rsid w:val="0002188F"/>
    <w:rsid w:val="000219BC"/>
    <w:rsid w:val="00021B22"/>
    <w:rsid w:val="00021E11"/>
    <w:rsid w:val="00021F20"/>
    <w:rsid w:val="00021FD9"/>
    <w:rsid w:val="000220CA"/>
    <w:rsid w:val="0002224C"/>
    <w:rsid w:val="00022314"/>
    <w:rsid w:val="000223FD"/>
    <w:rsid w:val="00022453"/>
    <w:rsid w:val="000224B9"/>
    <w:rsid w:val="000227EA"/>
    <w:rsid w:val="00022840"/>
    <w:rsid w:val="0002293A"/>
    <w:rsid w:val="00022AC3"/>
    <w:rsid w:val="00022D22"/>
    <w:rsid w:val="00022DF3"/>
    <w:rsid w:val="00022FE6"/>
    <w:rsid w:val="000235D3"/>
    <w:rsid w:val="00023806"/>
    <w:rsid w:val="000239A6"/>
    <w:rsid w:val="00023A58"/>
    <w:rsid w:val="00023FE0"/>
    <w:rsid w:val="0002417B"/>
    <w:rsid w:val="000242AB"/>
    <w:rsid w:val="000243C8"/>
    <w:rsid w:val="0002443F"/>
    <w:rsid w:val="000244BC"/>
    <w:rsid w:val="00024558"/>
    <w:rsid w:val="00024717"/>
    <w:rsid w:val="00024755"/>
    <w:rsid w:val="000247BE"/>
    <w:rsid w:val="000247E8"/>
    <w:rsid w:val="000247F0"/>
    <w:rsid w:val="00024912"/>
    <w:rsid w:val="00024BAE"/>
    <w:rsid w:val="00024CEA"/>
    <w:rsid w:val="000253F7"/>
    <w:rsid w:val="00025460"/>
    <w:rsid w:val="00025739"/>
    <w:rsid w:val="00025791"/>
    <w:rsid w:val="000259CD"/>
    <w:rsid w:val="00025A48"/>
    <w:rsid w:val="00025B8F"/>
    <w:rsid w:val="00025C31"/>
    <w:rsid w:val="00025CFE"/>
    <w:rsid w:val="00025D07"/>
    <w:rsid w:val="00025E4D"/>
    <w:rsid w:val="000260A1"/>
    <w:rsid w:val="000261B9"/>
    <w:rsid w:val="000261E4"/>
    <w:rsid w:val="0002621C"/>
    <w:rsid w:val="00026272"/>
    <w:rsid w:val="000263C5"/>
    <w:rsid w:val="0002650B"/>
    <w:rsid w:val="000265CA"/>
    <w:rsid w:val="00026A2E"/>
    <w:rsid w:val="00026B3B"/>
    <w:rsid w:val="00026CD8"/>
    <w:rsid w:val="00026D3F"/>
    <w:rsid w:val="00026E7D"/>
    <w:rsid w:val="000271A9"/>
    <w:rsid w:val="000271E7"/>
    <w:rsid w:val="000272AD"/>
    <w:rsid w:val="000278B9"/>
    <w:rsid w:val="00027B70"/>
    <w:rsid w:val="00027E71"/>
    <w:rsid w:val="00027EA9"/>
    <w:rsid w:val="00030174"/>
    <w:rsid w:val="0003034A"/>
    <w:rsid w:val="000303B4"/>
    <w:rsid w:val="000303FE"/>
    <w:rsid w:val="0003046F"/>
    <w:rsid w:val="0003051D"/>
    <w:rsid w:val="00030788"/>
    <w:rsid w:val="00030848"/>
    <w:rsid w:val="00030AF4"/>
    <w:rsid w:val="00030C6F"/>
    <w:rsid w:val="00030D0D"/>
    <w:rsid w:val="00030D4F"/>
    <w:rsid w:val="00030D86"/>
    <w:rsid w:val="00030E5D"/>
    <w:rsid w:val="00030F04"/>
    <w:rsid w:val="00030F7C"/>
    <w:rsid w:val="00031005"/>
    <w:rsid w:val="000310FE"/>
    <w:rsid w:val="00031269"/>
    <w:rsid w:val="00031270"/>
    <w:rsid w:val="00031394"/>
    <w:rsid w:val="000316ED"/>
    <w:rsid w:val="00031814"/>
    <w:rsid w:val="00031898"/>
    <w:rsid w:val="00031A3B"/>
    <w:rsid w:val="00031C2F"/>
    <w:rsid w:val="00031D25"/>
    <w:rsid w:val="00031D74"/>
    <w:rsid w:val="00031E74"/>
    <w:rsid w:val="00032108"/>
    <w:rsid w:val="00032181"/>
    <w:rsid w:val="00032188"/>
    <w:rsid w:val="0003249B"/>
    <w:rsid w:val="000328B6"/>
    <w:rsid w:val="00032A16"/>
    <w:rsid w:val="00032D87"/>
    <w:rsid w:val="0003309E"/>
    <w:rsid w:val="000330D7"/>
    <w:rsid w:val="000330FA"/>
    <w:rsid w:val="00033354"/>
    <w:rsid w:val="00033356"/>
    <w:rsid w:val="0003347F"/>
    <w:rsid w:val="00033494"/>
    <w:rsid w:val="0003382B"/>
    <w:rsid w:val="0003398D"/>
    <w:rsid w:val="00033A72"/>
    <w:rsid w:val="00033ABE"/>
    <w:rsid w:val="00033D7B"/>
    <w:rsid w:val="000340C9"/>
    <w:rsid w:val="000342BA"/>
    <w:rsid w:val="000342D8"/>
    <w:rsid w:val="000345B5"/>
    <w:rsid w:val="000346A7"/>
    <w:rsid w:val="00034915"/>
    <w:rsid w:val="00034A98"/>
    <w:rsid w:val="00034BC4"/>
    <w:rsid w:val="00034CD2"/>
    <w:rsid w:val="00034DDE"/>
    <w:rsid w:val="00034E0D"/>
    <w:rsid w:val="00034E2E"/>
    <w:rsid w:val="00034E8D"/>
    <w:rsid w:val="00034FF3"/>
    <w:rsid w:val="000353B1"/>
    <w:rsid w:val="000354E6"/>
    <w:rsid w:val="000354ED"/>
    <w:rsid w:val="0003561F"/>
    <w:rsid w:val="000356AF"/>
    <w:rsid w:val="00035C54"/>
    <w:rsid w:val="00035DA0"/>
    <w:rsid w:val="00035E96"/>
    <w:rsid w:val="00035EBE"/>
    <w:rsid w:val="00035ED8"/>
    <w:rsid w:val="0003617C"/>
    <w:rsid w:val="000361E9"/>
    <w:rsid w:val="00036274"/>
    <w:rsid w:val="000362B2"/>
    <w:rsid w:val="00036306"/>
    <w:rsid w:val="00036494"/>
    <w:rsid w:val="00036542"/>
    <w:rsid w:val="00036618"/>
    <w:rsid w:val="00036718"/>
    <w:rsid w:val="00036792"/>
    <w:rsid w:val="00036819"/>
    <w:rsid w:val="00036CC5"/>
    <w:rsid w:val="00036DAC"/>
    <w:rsid w:val="00036EDD"/>
    <w:rsid w:val="00036F08"/>
    <w:rsid w:val="0003702D"/>
    <w:rsid w:val="00037061"/>
    <w:rsid w:val="00037120"/>
    <w:rsid w:val="0003718B"/>
    <w:rsid w:val="0003745C"/>
    <w:rsid w:val="000376BC"/>
    <w:rsid w:val="0003772F"/>
    <w:rsid w:val="000377D0"/>
    <w:rsid w:val="0003784B"/>
    <w:rsid w:val="00037954"/>
    <w:rsid w:val="00037974"/>
    <w:rsid w:val="000379E1"/>
    <w:rsid w:val="00037B03"/>
    <w:rsid w:val="00037B36"/>
    <w:rsid w:val="00037C5E"/>
    <w:rsid w:val="00037F61"/>
    <w:rsid w:val="00037FE3"/>
    <w:rsid w:val="0004000F"/>
    <w:rsid w:val="00040032"/>
    <w:rsid w:val="000400D6"/>
    <w:rsid w:val="00040371"/>
    <w:rsid w:val="000403C9"/>
    <w:rsid w:val="000406D8"/>
    <w:rsid w:val="000407AD"/>
    <w:rsid w:val="00040919"/>
    <w:rsid w:val="00040A6D"/>
    <w:rsid w:val="00040A8C"/>
    <w:rsid w:val="00040B0A"/>
    <w:rsid w:val="00040B62"/>
    <w:rsid w:val="00040CB1"/>
    <w:rsid w:val="00040DAC"/>
    <w:rsid w:val="00040DB5"/>
    <w:rsid w:val="00040F26"/>
    <w:rsid w:val="00040F6E"/>
    <w:rsid w:val="00041066"/>
    <w:rsid w:val="000411A6"/>
    <w:rsid w:val="00041700"/>
    <w:rsid w:val="00041905"/>
    <w:rsid w:val="000419DE"/>
    <w:rsid w:val="00041A38"/>
    <w:rsid w:val="00041A9B"/>
    <w:rsid w:val="00041BD5"/>
    <w:rsid w:val="00041BDA"/>
    <w:rsid w:val="00041DF1"/>
    <w:rsid w:val="00041EC1"/>
    <w:rsid w:val="00042078"/>
    <w:rsid w:val="00042106"/>
    <w:rsid w:val="00042171"/>
    <w:rsid w:val="0004261E"/>
    <w:rsid w:val="0004265C"/>
    <w:rsid w:val="00042758"/>
    <w:rsid w:val="000427A1"/>
    <w:rsid w:val="00042806"/>
    <w:rsid w:val="0004294D"/>
    <w:rsid w:val="000429DA"/>
    <w:rsid w:val="00042AB5"/>
    <w:rsid w:val="00042CA7"/>
    <w:rsid w:val="00042DBC"/>
    <w:rsid w:val="00042EEA"/>
    <w:rsid w:val="00042FE0"/>
    <w:rsid w:val="00043035"/>
    <w:rsid w:val="0004330E"/>
    <w:rsid w:val="0004338B"/>
    <w:rsid w:val="000434D2"/>
    <w:rsid w:val="0004375C"/>
    <w:rsid w:val="000437A3"/>
    <w:rsid w:val="00043858"/>
    <w:rsid w:val="00043913"/>
    <w:rsid w:val="00043CB2"/>
    <w:rsid w:val="00043CDB"/>
    <w:rsid w:val="00043CE2"/>
    <w:rsid w:val="00043D84"/>
    <w:rsid w:val="000441DE"/>
    <w:rsid w:val="00044296"/>
    <w:rsid w:val="00044367"/>
    <w:rsid w:val="00044377"/>
    <w:rsid w:val="000443EB"/>
    <w:rsid w:val="000444FF"/>
    <w:rsid w:val="0004457E"/>
    <w:rsid w:val="000445AA"/>
    <w:rsid w:val="000445D4"/>
    <w:rsid w:val="00044688"/>
    <w:rsid w:val="000448B5"/>
    <w:rsid w:val="00044F3E"/>
    <w:rsid w:val="000450EB"/>
    <w:rsid w:val="00045162"/>
    <w:rsid w:val="00045647"/>
    <w:rsid w:val="00045662"/>
    <w:rsid w:val="000456E2"/>
    <w:rsid w:val="00045995"/>
    <w:rsid w:val="000459BD"/>
    <w:rsid w:val="00045DA5"/>
    <w:rsid w:val="00046113"/>
    <w:rsid w:val="000461FF"/>
    <w:rsid w:val="00046470"/>
    <w:rsid w:val="0004653B"/>
    <w:rsid w:val="000465E7"/>
    <w:rsid w:val="0004679D"/>
    <w:rsid w:val="000467CC"/>
    <w:rsid w:val="00046A9E"/>
    <w:rsid w:val="00046B16"/>
    <w:rsid w:val="00046EBA"/>
    <w:rsid w:val="00047066"/>
    <w:rsid w:val="00047080"/>
    <w:rsid w:val="00047195"/>
    <w:rsid w:val="000471AB"/>
    <w:rsid w:val="00047385"/>
    <w:rsid w:val="0004762C"/>
    <w:rsid w:val="000478F7"/>
    <w:rsid w:val="000479D3"/>
    <w:rsid w:val="00047A31"/>
    <w:rsid w:val="00047BC7"/>
    <w:rsid w:val="00047BF1"/>
    <w:rsid w:val="00047E9C"/>
    <w:rsid w:val="000500CB"/>
    <w:rsid w:val="000504C6"/>
    <w:rsid w:val="00050581"/>
    <w:rsid w:val="00050614"/>
    <w:rsid w:val="000506D7"/>
    <w:rsid w:val="00050AC4"/>
    <w:rsid w:val="00050B10"/>
    <w:rsid w:val="00050CC8"/>
    <w:rsid w:val="00050FC4"/>
    <w:rsid w:val="00050FF0"/>
    <w:rsid w:val="000514E0"/>
    <w:rsid w:val="000519E7"/>
    <w:rsid w:val="00051A30"/>
    <w:rsid w:val="00051B4D"/>
    <w:rsid w:val="00051D49"/>
    <w:rsid w:val="00051E6C"/>
    <w:rsid w:val="00051F8F"/>
    <w:rsid w:val="00052010"/>
    <w:rsid w:val="00052253"/>
    <w:rsid w:val="00052272"/>
    <w:rsid w:val="00052590"/>
    <w:rsid w:val="0005264C"/>
    <w:rsid w:val="0005291E"/>
    <w:rsid w:val="00052E82"/>
    <w:rsid w:val="00052FD3"/>
    <w:rsid w:val="00053003"/>
    <w:rsid w:val="000530C9"/>
    <w:rsid w:val="00053217"/>
    <w:rsid w:val="0005353B"/>
    <w:rsid w:val="0005357E"/>
    <w:rsid w:val="00053860"/>
    <w:rsid w:val="000538AA"/>
    <w:rsid w:val="00053947"/>
    <w:rsid w:val="00053A56"/>
    <w:rsid w:val="00053AF3"/>
    <w:rsid w:val="00053B83"/>
    <w:rsid w:val="00053C4B"/>
    <w:rsid w:val="00053C56"/>
    <w:rsid w:val="00053C9B"/>
    <w:rsid w:val="00053D88"/>
    <w:rsid w:val="00053D8B"/>
    <w:rsid w:val="00053DD9"/>
    <w:rsid w:val="0005400E"/>
    <w:rsid w:val="00054088"/>
    <w:rsid w:val="00054148"/>
    <w:rsid w:val="0005419E"/>
    <w:rsid w:val="00054232"/>
    <w:rsid w:val="000542B6"/>
    <w:rsid w:val="000543E8"/>
    <w:rsid w:val="0005480D"/>
    <w:rsid w:val="000548D3"/>
    <w:rsid w:val="0005492B"/>
    <w:rsid w:val="00054CBF"/>
    <w:rsid w:val="00054D30"/>
    <w:rsid w:val="00054DA1"/>
    <w:rsid w:val="00054F96"/>
    <w:rsid w:val="00054FD2"/>
    <w:rsid w:val="00055481"/>
    <w:rsid w:val="000554DC"/>
    <w:rsid w:val="00055682"/>
    <w:rsid w:val="00055923"/>
    <w:rsid w:val="00055B4A"/>
    <w:rsid w:val="00055CCD"/>
    <w:rsid w:val="00055EE3"/>
    <w:rsid w:val="00055EE6"/>
    <w:rsid w:val="0005613D"/>
    <w:rsid w:val="000565DA"/>
    <w:rsid w:val="0005687A"/>
    <w:rsid w:val="000568A9"/>
    <w:rsid w:val="00056A0E"/>
    <w:rsid w:val="00056A50"/>
    <w:rsid w:val="00056D39"/>
    <w:rsid w:val="00056E13"/>
    <w:rsid w:val="00056F83"/>
    <w:rsid w:val="00056FA4"/>
    <w:rsid w:val="00057150"/>
    <w:rsid w:val="00057399"/>
    <w:rsid w:val="00057433"/>
    <w:rsid w:val="00057E7C"/>
    <w:rsid w:val="000603C7"/>
    <w:rsid w:val="00060472"/>
    <w:rsid w:val="0006049C"/>
    <w:rsid w:val="000605FC"/>
    <w:rsid w:val="000606B2"/>
    <w:rsid w:val="000608A2"/>
    <w:rsid w:val="00060A88"/>
    <w:rsid w:val="00060C77"/>
    <w:rsid w:val="00060C79"/>
    <w:rsid w:val="00060D8F"/>
    <w:rsid w:val="00060E9C"/>
    <w:rsid w:val="00060F33"/>
    <w:rsid w:val="00060FEC"/>
    <w:rsid w:val="000610AB"/>
    <w:rsid w:val="0006127E"/>
    <w:rsid w:val="000613EB"/>
    <w:rsid w:val="0006150D"/>
    <w:rsid w:val="0006178A"/>
    <w:rsid w:val="00061998"/>
    <w:rsid w:val="000619BB"/>
    <w:rsid w:val="00061B69"/>
    <w:rsid w:val="00061ECC"/>
    <w:rsid w:val="00061F6A"/>
    <w:rsid w:val="00062125"/>
    <w:rsid w:val="0006214E"/>
    <w:rsid w:val="000625AF"/>
    <w:rsid w:val="000625C6"/>
    <w:rsid w:val="000626D5"/>
    <w:rsid w:val="00062829"/>
    <w:rsid w:val="0006297E"/>
    <w:rsid w:val="000629C0"/>
    <w:rsid w:val="00062B4B"/>
    <w:rsid w:val="000630A4"/>
    <w:rsid w:val="000631F6"/>
    <w:rsid w:val="00063839"/>
    <w:rsid w:val="000639C4"/>
    <w:rsid w:val="00064032"/>
    <w:rsid w:val="000640C6"/>
    <w:rsid w:val="00064164"/>
    <w:rsid w:val="000641DD"/>
    <w:rsid w:val="0006437F"/>
    <w:rsid w:val="00064626"/>
    <w:rsid w:val="000646C4"/>
    <w:rsid w:val="000646C5"/>
    <w:rsid w:val="0006474D"/>
    <w:rsid w:val="0006487D"/>
    <w:rsid w:val="00064948"/>
    <w:rsid w:val="00064A45"/>
    <w:rsid w:val="00064A7A"/>
    <w:rsid w:val="00064B8A"/>
    <w:rsid w:val="00064E1A"/>
    <w:rsid w:val="00065016"/>
    <w:rsid w:val="00065241"/>
    <w:rsid w:val="000652DA"/>
    <w:rsid w:val="000653B7"/>
    <w:rsid w:val="000656A5"/>
    <w:rsid w:val="00065743"/>
    <w:rsid w:val="00065836"/>
    <w:rsid w:val="00065B99"/>
    <w:rsid w:val="00065D43"/>
    <w:rsid w:val="00065D55"/>
    <w:rsid w:val="00065D80"/>
    <w:rsid w:val="00065DA5"/>
    <w:rsid w:val="00065F23"/>
    <w:rsid w:val="00066122"/>
    <w:rsid w:val="00066441"/>
    <w:rsid w:val="000665A8"/>
    <w:rsid w:val="000668B2"/>
    <w:rsid w:val="000668C7"/>
    <w:rsid w:val="000668E5"/>
    <w:rsid w:val="00066943"/>
    <w:rsid w:val="00066B87"/>
    <w:rsid w:val="00066BB1"/>
    <w:rsid w:val="00066E4B"/>
    <w:rsid w:val="00066E87"/>
    <w:rsid w:val="00066EE9"/>
    <w:rsid w:val="00066EF9"/>
    <w:rsid w:val="00066F8B"/>
    <w:rsid w:val="00067400"/>
    <w:rsid w:val="000674D6"/>
    <w:rsid w:val="00067709"/>
    <w:rsid w:val="000679AF"/>
    <w:rsid w:val="000679E4"/>
    <w:rsid w:val="00067A92"/>
    <w:rsid w:val="00067AEA"/>
    <w:rsid w:val="00067CE5"/>
    <w:rsid w:val="00067CE9"/>
    <w:rsid w:val="00067F91"/>
    <w:rsid w:val="00067FDF"/>
    <w:rsid w:val="0007000E"/>
    <w:rsid w:val="00070379"/>
    <w:rsid w:val="0007038E"/>
    <w:rsid w:val="00070482"/>
    <w:rsid w:val="000704A7"/>
    <w:rsid w:val="0007052A"/>
    <w:rsid w:val="0007077E"/>
    <w:rsid w:val="000709E8"/>
    <w:rsid w:val="00070D7D"/>
    <w:rsid w:val="00070DF9"/>
    <w:rsid w:val="00070EEF"/>
    <w:rsid w:val="00070F48"/>
    <w:rsid w:val="00070FBF"/>
    <w:rsid w:val="000710E0"/>
    <w:rsid w:val="000710E3"/>
    <w:rsid w:val="000711A3"/>
    <w:rsid w:val="000713A6"/>
    <w:rsid w:val="000713D0"/>
    <w:rsid w:val="000717A6"/>
    <w:rsid w:val="00071811"/>
    <w:rsid w:val="000718EB"/>
    <w:rsid w:val="00071BE7"/>
    <w:rsid w:val="00071D86"/>
    <w:rsid w:val="00071DC5"/>
    <w:rsid w:val="00071E73"/>
    <w:rsid w:val="0007200D"/>
    <w:rsid w:val="000721DA"/>
    <w:rsid w:val="00072216"/>
    <w:rsid w:val="00072268"/>
    <w:rsid w:val="0007242A"/>
    <w:rsid w:val="0007249D"/>
    <w:rsid w:val="000726BA"/>
    <w:rsid w:val="0007281A"/>
    <w:rsid w:val="000729BA"/>
    <w:rsid w:val="00072B90"/>
    <w:rsid w:val="00072DE1"/>
    <w:rsid w:val="00072E62"/>
    <w:rsid w:val="00072FEF"/>
    <w:rsid w:val="00073130"/>
    <w:rsid w:val="0007334E"/>
    <w:rsid w:val="000733C8"/>
    <w:rsid w:val="000733F5"/>
    <w:rsid w:val="00073440"/>
    <w:rsid w:val="000734DF"/>
    <w:rsid w:val="0007354B"/>
    <w:rsid w:val="000735B4"/>
    <w:rsid w:val="000737B1"/>
    <w:rsid w:val="00073950"/>
    <w:rsid w:val="000739A0"/>
    <w:rsid w:val="00073A0A"/>
    <w:rsid w:val="00073A89"/>
    <w:rsid w:val="00073CF8"/>
    <w:rsid w:val="00073E2E"/>
    <w:rsid w:val="00073F38"/>
    <w:rsid w:val="00074310"/>
    <w:rsid w:val="0007441A"/>
    <w:rsid w:val="00074706"/>
    <w:rsid w:val="00074B39"/>
    <w:rsid w:val="00074B9E"/>
    <w:rsid w:val="00074D14"/>
    <w:rsid w:val="00074E8F"/>
    <w:rsid w:val="00074F2E"/>
    <w:rsid w:val="0007519E"/>
    <w:rsid w:val="0007523F"/>
    <w:rsid w:val="000755E6"/>
    <w:rsid w:val="0007567E"/>
    <w:rsid w:val="000757F7"/>
    <w:rsid w:val="00075D2E"/>
    <w:rsid w:val="000761F6"/>
    <w:rsid w:val="00076350"/>
    <w:rsid w:val="000764CF"/>
    <w:rsid w:val="0007668A"/>
    <w:rsid w:val="000767EF"/>
    <w:rsid w:val="000768D3"/>
    <w:rsid w:val="000768EE"/>
    <w:rsid w:val="00076961"/>
    <w:rsid w:val="00076B3C"/>
    <w:rsid w:val="00076DBF"/>
    <w:rsid w:val="00076E40"/>
    <w:rsid w:val="00076F9E"/>
    <w:rsid w:val="00077306"/>
    <w:rsid w:val="00077510"/>
    <w:rsid w:val="00077622"/>
    <w:rsid w:val="0007794B"/>
    <w:rsid w:val="00077A93"/>
    <w:rsid w:val="00077C3D"/>
    <w:rsid w:val="00077C42"/>
    <w:rsid w:val="00077CCF"/>
    <w:rsid w:val="00077DD9"/>
    <w:rsid w:val="00077F65"/>
    <w:rsid w:val="000800A4"/>
    <w:rsid w:val="0008018F"/>
    <w:rsid w:val="00080236"/>
    <w:rsid w:val="00080325"/>
    <w:rsid w:val="0008084F"/>
    <w:rsid w:val="00080965"/>
    <w:rsid w:val="00080AA3"/>
    <w:rsid w:val="00080FCA"/>
    <w:rsid w:val="000810D4"/>
    <w:rsid w:val="00081123"/>
    <w:rsid w:val="00081162"/>
    <w:rsid w:val="000811EA"/>
    <w:rsid w:val="000812D2"/>
    <w:rsid w:val="00081320"/>
    <w:rsid w:val="0008145A"/>
    <w:rsid w:val="000814CD"/>
    <w:rsid w:val="00081691"/>
    <w:rsid w:val="00081A75"/>
    <w:rsid w:val="00081B6E"/>
    <w:rsid w:val="00081DCF"/>
    <w:rsid w:val="00081E4F"/>
    <w:rsid w:val="00081E9B"/>
    <w:rsid w:val="00081FDD"/>
    <w:rsid w:val="00081FF5"/>
    <w:rsid w:val="00082124"/>
    <w:rsid w:val="00082284"/>
    <w:rsid w:val="00082286"/>
    <w:rsid w:val="00082590"/>
    <w:rsid w:val="000825D3"/>
    <w:rsid w:val="0008269C"/>
    <w:rsid w:val="00082757"/>
    <w:rsid w:val="000828C4"/>
    <w:rsid w:val="000828E4"/>
    <w:rsid w:val="000829F2"/>
    <w:rsid w:val="00082B57"/>
    <w:rsid w:val="00082C72"/>
    <w:rsid w:val="00082CED"/>
    <w:rsid w:val="00082DAB"/>
    <w:rsid w:val="00082ED2"/>
    <w:rsid w:val="00082F05"/>
    <w:rsid w:val="00083129"/>
    <w:rsid w:val="00083242"/>
    <w:rsid w:val="0008346A"/>
    <w:rsid w:val="000835CE"/>
    <w:rsid w:val="0008397E"/>
    <w:rsid w:val="000839B5"/>
    <w:rsid w:val="00083B73"/>
    <w:rsid w:val="00083BCC"/>
    <w:rsid w:val="00083E7B"/>
    <w:rsid w:val="00084058"/>
    <w:rsid w:val="0008451A"/>
    <w:rsid w:val="000846BF"/>
    <w:rsid w:val="0008485D"/>
    <w:rsid w:val="000852FA"/>
    <w:rsid w:val="0008536C"/>
    <w:rsid w:val="000854E6"/>
    <w:rsid w:val="000856B8"/>
    <w:rsid w:val="000858DD"/>
    <w:rsid w:val="00085C57"/>
    <w:rsid w:val="00085CDD"/>
    <w:rsid w:val="00085CEB"/>
    <w:rsid w:val="00085D91"/>
    <w:rsid w:val="00085DBF"/>
    <w:rsid w:val="00085F4E"/>
    <w:rsid w:val="00086137"/>
    <w:rsid w:val="00086355"/>
    <w:rsid w:val="0008668C"/>
    <w:rsid w:val="000866D0"/>
    <w:rsid w:val="00086725"/>
    <w:rsid w:val="000867AD"/>
    <w:rsid w:val="00086A03"/>
    <w:rsid w:val="00086B73"/>
    <w:rsid w:val="00086C00"/>
    <w:rsid w:val="00086CA0"/>
    <w:rsid w:val="00086D24"/>
    <w:rsid w:val="00086D65"/>
    <w:rsid w:val="00086F3C"/>
    <w:rsid w:val="0008710F"/>
    <w:rsid w:val="000872E8"/>
    <w:rsid w:val="00087332"/>
    <w:rsid w:val="0008759A"/>
    <w:rsid w:val="000875A2"/>
    <w:rsid w:val="00087AC2"/>
    <w:rsid w:val="00087DF1"/>
    <w:rsid w:val="00090066"/>
    <w:rsid w:val="00090121"/>
    <w:rsid w:val="000904A9"/>
    <w:rsid w:val="000905F0"/>
    <w:rsid w:val="000907D3"/>
    <w:rsid w:val="000908C8"/>
    <w:rsid w:val="00090AA8"/>
    <w:rsid w:val="00090B50"/>
    <w:rsid w:val="00090C74"/>
    <w:rsid w:val="00090F52"/>
    <w:rsid w:val="00090F68"/>
    <w:rsid w:val="00090F84"/>
    <w:rsid w:val="0009129A"/>
    <w:rsid w:val="0009141A"/>
    <w:rsid w:val="00091B83"/>
    <w:rsid w:val="00091E59"/>
    <w:rsid w:val="000920EF"/>
    <w:rsid w:val="00092158"/>
    <w:rsid w:val="000925ED"/>
    <w:rsid w:val="000925F0"/>
    <w:rsid w:val="00092651"/>
    <w:rsid w:val="000929D8"/>
    <w:rsid w:val="00092AAB"/>
    <w:rsid w:val="00092BC6"/>
    <w:rsid w:val="00092EC1"/>
    <w:rsid w:val="00093404"/>
    <w:rsid w:val="00093472"/>
    <w:rsid w:val="0009370C"/>
    <w:rsid w:val="00093792"/>
    <w:rsid w:val="0009384F"/>
    <w:rsid w:val="00093886"/>
    <w:rsid w:val="00093C7B"/>
    <w:rsid w:val="00093D1B"/>
    <w:rsid w:val="00093D1D"/>
    <w:rsid w:val="00094294"/>
    <w:rsid w:val="000942BF"/>
    <w:rsid w:val="00094359"/>
    <w:rsid w:val="00094BCB"/>
    <w:rsid w:val="00094E5D"/>
    <w:rsid w:val="00094E77"/>
    <w:rsid w:val="0009523B"/>
    <w:rsid w:val="0009531A"/>
    <w:rsid w:val="00095359"/>
    <w:rsid w:val="00095374"/>
    <w:rsid w:val="000954FC"/>
    <w:rsid w:val="000955AF"/>
    <w:rsid w:val="00095A57"/>
    <w:rsid w:val="00095BBA"/>
    <w:rsid w:val="00095C64"/>
    <w:rsid w:val="00095C7B"/>
    <w:rsid w:val="000961CA"/>
    <w:rsid w:val="000962B4"/>
    <w:rsid w:val="000962F8"/>
    <w:rsid w:val="00096537"/>
    <w:rsid w:val="0009659A"/>
    <w:rsid w:val="00096756"/>
    <w:rsid w:val="00096AE6"/>
    <w:rsid w:val="00096F98"/>
    <w:rsid w:val="0009718E"/>
    <w:rsid w:val="000974A6"/>
    <w:rsid w:val="0009752A"/>
    <w:rsid w:val="00097633"/>
    <w:rsid w:val="0009772E"/>
    <w:rsid w:val="0009787A"/>
    <w:rsid w:val="00097A9F"/>
    <w:rsid w:val="00097BF2"/>
    <w:rsid w:val="000A02F9"/>
    <w:rsid w:val="000A07A3"/>
    <w:rsid w:val="000A07DF"/>
    <w:rsid w:val="000A0904"/>
    <w:rsid w:val="000A117F"/>
    <w:rsid w:val="000A11D3"/>
    <w:rsid w:val="000A1358"/>
    <w:rsid w:val="000A144F"/>
    <w:rsid w:val="000A164C"/>
    <w:rsid w:val="000A1750"/>
    <w:rsid w:val="000A194F"/>
    <w:rsid w:val="000A1AD2"/>
    <w:rsid w:val="000A1B6B"/>
    <w:rsid w:val="000A1B8B"/>
    <w:rsid w:val="000A1D92"/>
    <w:rsid w:val="000A2559"/>
    <w:rsid w:val="000A26E7"/>
    <w:rsid w:val="000A27E5"/>
    <w:rsid w:val="000A2911"/>
    <w:rsid w:val="000A2B15"/>
    <w:rsid w:val="000A2B25"/>
    <w:rsid w:val="000A2D15"/>
    <w:rsid w:val="000A2E8B"/>
    <w:rsid w:val="000A30A0"/>
    <w:rsid w:val="000A30B7"/>
    <w:rsid w:val="000A313C"/>
    <w:rsid w:val="000A335E"/>
    <w:rsid w:val="000A33F9"/>
    <w:rsid w:val="000A3419"/>
    <w:rsid w:val="000A36E4"/>
    <w:rsid w:val="000A3881"/>
    <w:rsid w:val="000A3A37"/>
    <w:rsid w:val="000A3B25"/>
    <w:rsid w:val="000A3C8A"/>
    <w:rsid w:val="000A3DC7"/>
    <w:rsid w:val="000A3F41"/>
    <w:rsid w:val="000A413A"/>
    <w:rsid w:val="000A4289"/>
    <w:rsid w:val="000A4726"/>
    <w:rsid w:val="000A47AC"/>
    <w:rsid w:val="000A47DA"/>
    <w:rsid w:val="000A4868"/>
    <w:rsid w:val="000A48E2"/>
    <w:rsid w:val="000A4950"/>
    <w:rsid w:val="000A4990"/>
    <w:rsid w:val="000A4B6F"/>
    <w:rsid w:val="000A4C5D"/>
    <w:rsid w:val="000A52E5"/>
    <w:rsid w:val="000A539F"/>
    <w:rsid w:val="000A53F8"/>
    <w:rsid w:val="000A5412"/>
    <w:rsid w:val="000A5488"/>
    <w:rsid w:val="000A549C"/>
    <w:rsid w:val="000A55D4"/>
    <w:rsid w:val="000A5852"/>
    <w:rsid w:val="000A5A4C"/>
    <w:rsid w:val="000A5B06"/>
    <w:rsid w:val="000A5B13"/>
    <w:rsid w:val="000A5B18"/>
    <w:rsid w:val="000A5C33"/>
    <w:rsid w:val="000A5D2D"/>
    <w:rsid w:val="000A5E69"/>
    <w:rsid w:val="000A62E1"/>
    <w:rsid w:val="000A64C8"/>
    <w:rsid w:val="000A658D"/>
    <w:rsid w:val="000A67A8"/>
    <w:rsid w:val="000A6857"/>
    <w:rsid w:val="000A6EEF"/>
    <w:rsid w:val="000A7014"/>
    <w:rsid w:val="000A719E"/>
    <w:rsid w:val="000A71F1"/>
    <w:rsid w:val="000A7251"/>
    <w:rsid w:val="000A7290"/>
    <w:rsid w:val="000A7321"/>
    <w:rsid w:val="000A73E5"/>
    <w:rsid w:val="000A7496"/>
    <w:rsid w:val="000A75E8"/>
    <w:rsid w:val="000A7798"/>
    <w:rsid w:val="000A79C5"/>
    <w:rsid w:val="000A7A3B"/>
    <w:rsid w:val="000A7ADC"/>
    <w:rsid w:val="000A7C95"/>
    <w:rsid w:val="000A7F57"/>
    <w:rsid w:val="000A7FE6"/>
    <w:rsid w:val="000B012D"/>
    <w:rsid w:val="000B01C4"/>
    <w:rsid w:val="000B0361"/>
    <w:rsid w:val="000B0376"/>
    <w:rsid w:val="000B04EF"/>
    <w:rsid w:val="000B0B01"/>
    <w:rsid w:val="000B0D41"/>
    <w:rsid w:val="000B1038"/>
    <w:rsid w:val="000B10E4"/>
    <w:rsid w:val="000B10F3"/>
    <w:rsid w:val="000B1168"/>
    <w:rsid w:val="000B11F0"/>
    <w:rsid w:val="000B149F"/>
    <w:rsid w:val="000B16B8"/>
    <w:rsid w:val="000B18DF"/>
    <w:rsid w:val="000B19BE"/>
    <w:rsid w:val="000B1A28"/>
    <w:rsid w:val="000B1B39"/>
    <w:rsid w:val="000B1B75"/>
    <w:rsid w:val="000B1D8F"/>
    <w:rsid w:val="000B2166"/>
    <w:rsid w:val="000B2519"/>
    <w:rsid w:val="000B254F"/>
    <w:rsid w:val="000B2916"/>
    <w:rsid w:val="000B29CE"/>
    <w:rsid w:val="000B2BC7"/>
    <w:rsid w:val="000B2CF5"/>
    <w:rsid w:val="000B2D06"/>
    <w:rsid w:val="000B2E5A"/>
    <w:rsid w:val="000B3294"/>
    <w:rsid w:val="000B33AC"/>
    <w:rsid w:val="000B35F5"/>
    <w:rsid w:val="000B388B"/>
    <w:rsid w:val="000B3941"/>
    <w:rsid w:val="000B39B1"/>
    <w:rsid w:val="000B3D39"/>
    <w:rsid w:val="000B3E54"/>
    <w:rsid w:val="000B3F4C"/>
    <w:rsid w:val="000B40CD"/>
    <w:rsid w:val="000B4142"/>
    <w:rsid w:val="000B428E"/>
    <w:rsid w:val="000B4342"/>
    <w:rsid w:val="000B43C6"/>
    <w:rsid w:val="000B4480"/>
    <w:rsid w:val="000B4611"/>
    <w:rsid w:val="000B47C0"/>
    <w:rsid w:val="000B4B00"/>
    <w:rsid w:val="000B4BD6"/>
    <w:rsid w:val="000B4C17"/>
    <w:rsid w:val="000B4D3F"/>
    <w:rsid w:val="000B4F4C"/>
    <w:rsid w:val="000B50A1"/>
    <w:rsid w:val="000B5282"/>
    <w:rsid w:val="000B538E"/>
    <w:rsid w:val="000B57CC"/>
    <w:rsid w:val="000B5A6C"/>
    <w:rsid w:val="000B609B"/>
    <w:rsid w:val="000B6175"/>
    <w:rsid w:val="000B6386"/>
    <w:rsid w:val="000B6450"/>
    <w:rsid w:val="000B667B"/>
    <w:rsid w:val="000B6A28"/>
    <w:rsid w:val="000B6BDE"/>
    <w:rsid w:val="000B6C0C"/>
    <w:rsid w:val="000B6CC1"/>
    <w:rsid w:val="000B6CD4"/>
    <w:rsid w:val="000B6E27"/>
    <w:rsid w:val="000B70EB"/>
    <w:rsid w:val="000B7525"/>
    <w:rsid w:val="000B7685"/>
    <w:rsid w:val="000B7711"/>
    <w:rsid w:val="000B793D"/>
    <w:rsid w:val="000B7A6B"/>
    <w:rsid w:val="000B7B29"/>
    <w:rsid w:val="000B7C79"/>
    <w:rsid w:val="000C04D1"/>
    <w:rsid w:val="000C04EF"/>
    <w:rsid w:val="000C0559"/>
    <w:rsid w:val="000C06C4"/>
    <w:rsid w:val="000C0723"/>
    <w:rsid w:val="000C08AF"/>
    <w:rsid w:val="000C09B9"/>
    <w:rsid w:val="000C0AEC"/>
    <w:rsid w:val="000C0C21"/>
    <w:rsid w:val="000C0E12"/>
    <w:rsid w:val="000C0EF8"/>
    <w:rsid w:val="000C113B"/>
    <w:rsid w:val="000C11CD"/>
    <w:rsid w:val="000C1592"/>
    <w:rsid w:val="000C1852"/>
    <w:rsid w:val="000C1860"/>
    <w:rsid w:val="000C18BE"/>
    <w:rsid w:val="000C1A67"/>
    <w:rsid w:val="000C1C03"/>
    <w:rsid w:val="000C1ECC"/>
    <w:rsid w:val="000C211C"/>
    <w:rsid w:val="000C21DB"/>
    <w:rsid w:val="000C24CE"/>
    <w:rsid w:val="000C2584"/>
    <w:rsid w:val="000C25DF"/>
    <w:rsid w:val="000C28C7"/>
    <w:rsid w:val="000C29B7"/>
    <w:rsid w:val="000C2A22"/>
    <w:rsid w:val="000C2A2B"/>
    <w:rsid w:val="000C2AE6"/>
    <w:rsid w:val="000C2C23"/>
    <w:rsid w:val="000C2C70"/>
    <w:rsid w:val="000C2D61"/>
    <w:rsid w:val="000C2E00"/>
    <w:rsid w:val="000C2EA5"/>
    <w:rsid w:val="000C2F39"/>
    <w:rsid w:val="000C3124"/>
    <w:rsid w:val="000C3179"/>
    <w:rsid w:val="000C323D"/>
    <w:rsid w:val="000C344F"/>
    <w:rsid w:val="000C3629"/>
    <w:rsid w:val="000C371D"/>
    <w:rsid w:val="000C3A09"/>
    <w:rsid w:val="000C3BA1"/>
    <w:rsid w:val="000C3CFB"/>
    <w:rsid w:val="000C3E99"/>
    <w:rsid w:val="000C3FFB"/>
    <w:rsid w:val="000C4512"/>
    <w:rsid w:val="000C4592"/>
    <w:rsid w:val="000C4A01"/>
    <w:rsid w:val="000C4A1F"/>
    <w:rsid w:val="000C4C71"/>
    <w:rsid w:val="000C4E18"/>
    <w:rsid w:val="000C4F4C"/>
    <w:rsid w:val="000C4FA2"/>
    <w:rsid w:val="000C51D9"/>
    <w:rsid w:val="000C56C2"/>
    <w:rsid w:val="000C56E9"/>
    <w:rsid w:val="000C581F"/>
    <w:rsid w:val="000C59EF"/>
    <w:rsid w:val="000C5A83"/>
    <w:rsid w:val="000C5AC9"/>
    <w:rsid w:val="000C5B1F"/>
    <w:rsid w:val="000C6105"/>
    <w:rsid w:val="000C6142"/>
    <w:rsid w:val="000C616D"/>
    <w:rsid w:val="000C620B"/>
    <w:rsid w:val="000C628C"/>
    <w:rsid w:val="000C6375"/>
    <w:rsid w:val="000C63A3"/>
    <w:rsid w:val="000C653F"/>
    <w:rsid w:val="000C6667"/>
    <w:rsid w:val="000C6850"/>
    <w:rsid w:val="000C69E2"/>
    <w:rsid w:val="000C6A6D"/>
    <w:rsid w:val="000C6B62"/>
    <w:rsid w:val="000C6E7B"/>
    <w:rsid w:val="000C6EB4"/>
    <w:rsid w:val="000C7280"/>
    <w:rsid w:val="000C77DE"/>
    <w:rsid w:val="000C7982"/>
    <w:rsid w:val="000C79A0"/>
    <w:rsid w:val="000C79CB"/>
    <w:rsid w:val="000C7C30"/>
    <w:rsid w:val="000C7CD0"/>
    <w:rsid w:val="000C7CEF"/>
    <w:rsid w:val="000C7EAC"/>
    <w:rsid w:val="000C7F1C"/>
    <w:rsid w:val="000D006C"/>
    <w:rsid w:val="000D01B8"/>
    <w:rsid w:val="000D049E"/>
    <w:rsid w:val="000D075D"/>
    <w:rsid w:val="000D0EA4"/>
    <w:rsid w:val="000D0F7D"/>
    <w:rsid w:val="000D120B"/>
    <w:rsid w:val="000D14A6"/>
    <w:rsid w:val="000D1675"/>
    <w:rsid w:val="000D194B"/>
    <w:rsid w:val="000D1ADD"/>
    <w:rsid w:val="000D1F0F"/>
    <w:rsid w:val="000D1F78"/>
    <w:rsid w:val="000D1F8E"/>
    <w:rsid w:val="000D20CF"/>
    <w:rsid w:val="000D2117"/>
    <w:rsid w:val="000D23E4"/>
    <w:rsid w:val="000D2A74"/>
    <w:rsid w:val="000D2B96"/>
    <w:rsid w:val="000D2DCB"/>
    <w:rsid w:val="000D32D5"/>
    <w:rsid w:val="000D3327"/>
    <w:rsid w:val="000D33DC"/>
    <w:rsid w:val="000D348D"/>
    <w:rsid w:val="000D35B6"/>
    <w:rsid w:val="000D379E"/>
    <w:rsid w:val="000D37F4"/>
    <w:rsid w:val="000D38C9"/>
    <w:rsid w:val="000D3A48"/>
    <w:rsid w:val="000D3B01"/>
    <w:rsid w:val="000D3C94"/>
    <w:rsid w:val="000D4274"/>
    <w:rsid w:val="000D458B"/>
    <w:rsid w:val="000D46F5"/>
    <w:rsid w:val="000D4775"/>
    <w:rsid w:val="000D47D7"/>
    <w:rsid w:val="000D4A97"/>
    <w:rsid w:val="000D4AA1"/>
    <w:rsid w:val="000D4BD7"/>
    <w:rsid w:val="000D4CC0"/>
    <w:rsid w:val="000D4EA2"/>
    <w:rsid w:val="000D528C"/>
    <w:rsid w:val="000D5310"/>
    <w:rsid w:val="000D5495"/>
    <w:rsid w:val="000D5644"/>
    <w:rsid w:val="000D5A5D"/>
    <w:rsid w:val="000D5AD9"/>
    <w:rsid w:val="000D5B91"/>
    <w:rsid w:val="000D5CF1"/>
    <w:rsid w:val="000D5EE4"/>
    <w:rsid w:val="000D603F"/>
    <w:rsid w:val="000D62C8"/>
    <w:rsid w:val="000D647D"/>
    <w:rsid w:val="000D6512"/>
    <w:rsid w:val="000D653E"/>
    <w:rsid w:val="000D65DD"/>
    <w:rsid w:val="000D661F"/>
    <w:rsid w:val="000D6723"/>
    <w:rsid w:val="000D69E6"/>
    <w:rsid w:val="000D6B3D"/>
    <w:rsid w:val="000D6CDF"/>
    <w:rsid w:val="000D6DE2"/>
    <w:rsid w:val="000D70C3"/>
    <w:rsid w:val="000D73AF"/>
    <w:rsid w:val="000D7A65"/>
    <w:rsid w:val="000D7B2E"/>
    <w:rsid w:val="000D7B5D"/>
    <w:rsid w:val="000D7C26"/>
    <w:rsid w:val="000D7D0C"/>
    <w:rsid w:val="000D7DC9"/>
    <w:rsid w:val="000D7FBF"/>
    <w:rsid w:val="000E0044"/>
    <w:rsid w:val="000E0087"/>
    <w:rsid w:val="000E0244"/>
    <w:rsid w:val="000E0601"/>
    <w:rsid w:val="000E0A52"/>
    <w:rsid w:val="000E0C37"/>
    <w:rsid w:val="000E0C6A"/>
    <w:rsid w:val="000E0CB5"/>
    <w:rsid w:val="000E0DD7"/>
    <w:rsid w:val="000E1126"/>
    <w:rsid w:val="000E1187"/>
    <w:rsid w:val="000E11DF"/>
    <w:rsid w:val="000E14BD"/>
    <w:rsid w:val="000E16F6"/>
    <w:rsid w:val="000E176F"/>
    <w:rsid w:val="000E1847"/>
    <w:rsid w:val="000E1979"/>
    <w:rsid w:val="000E1A29"/>
    <w:rsid w:val="000E1A90"/>
    <w:rsid w:val="000E1B68"/>
    <w:rsid w:val="000E1F1F"/>
    <w:rsid w:val="000E1F84"/>
    <w:rsid w:val="000E21FD"/>
    <w:rsid w:val="000E258F"/>
    <w:rsid w:val="000E2609"/>
    <w:rsid w:val="000E26FC"/>
    <w:rsid w:val="000E2735"/>
    <w:rsid w:val="000E27B9"/>
    <w:rsid w:val="000E2993"/>
    <w:rsid w:val="000E2A2A"/>
    <w:rsid w:val="000E2A3E"/>
    <w:rsid w:val="000E2AD1"/>
    <w:rsid w:val="000E2D71"/>
    <w:rsid w:val="000E2E13"/>
    <w:rsid w:val="000E2E7A"/>
    <w:rsid w:val="000E2F5A"/>
    <w:rsid w:val="000E3025"/>
    <w:rsid w:val="000E3043"/>
    <w:rsid w:val="000E30A2"/>
    <w:rsid w:val="000E30CA"/>
    <w:rsid w:val="000E3272"/>
    <w:rsid w:val="000E331D"/>
    <w:rsid w:val="000E34C0"/>
    <w:rsid w:val="000E39A4"/>
    <w:rsid w:val="000E3CF5"/>
    <w:rsid w:val="000E3E64"/>
    <w:rsid w:val="000E3EE2"/>
    <w:rsid w:val="000E3F09"/>
    <w:rsid w:val="000E42D4"/>
    <w:rsid w:val="000E4350"/>
    <w:rsid w:val="000E44C4"/>
    <w:rsid w:val="000E457C"/>
    <w:rsid w:val="000E46D9"/>
    <w:rsid w:val="000E477E"/>
    <w:rsid w:val="000E47C7"/>
    <w:rsid w:val="000E4C31"/>
    <w:rsid w:val="000E4C6C"/>
    <w:rsid w:val="000E4D05"/>
    <w:rsid w:val="000E4FEB"/>
    <w:rsid w:val="000E5057"/>
    <w:rsid w:val="000E50A5"/>
    <w:rsid w:val="000E5393"/>
    <w:rsid w:val="000E5677"/>
    <w:rsid w:val="000E56EE"/>
    <w:rsid w:val="000E57F9"/>
    <w:rsid w:val="000E5949"/>
    <w:rsid w:val="000E5B74"/>
    <w:rsid w:val="000E5BE9"/>
    <w:rsid w:val="000E5C10"/>
    <w:rsid w:val="000E5CDA"/>
    <w:rsid w:val="000E60F6"/>
    <w:rsid w:val="000E638A"/>
    <w:rsid w:val="000E6431"/>
    <w:rsid w:val="000E6736"/>
    <w:rsid w:val="000E6819"/>
    <w:rsid w:val="000E69D5"/>
    <w:rsid w:val="000E69FA"/>
    <w:rsid w:val="000E6BCF"/>
    <w:rsid w:val="000E6CCD"/>
    <w:rsid w:val="000E70C1"/>
    <w:rsid w:val="000E7107"/>
    <w:rsid w:val="000E7148"/>
    <w:rsid w:val="000E71B1"/>
    <w:rsid w:val="000E7254"/>
    <w:rsid w:val="000E72BC"/>
    <w:rsid w:val="000E75DA"/>
    <w:rsid w:val="000E76EF"/>
    <w:rsid w:val="000E786A"/>
    <w:rsid w:val="000E78EE"/>
    <w:rsid w:val="000E7A2E"/>
    <w:rsid w:val="000E7BC0"/>
    <w:rsid w:val="000E7E10"/>
    <w:rsid w:val="000E7E26"/>
    <w:rsid w:val="000E7F99"/>
    <w:rsid w:val="000F0145"/>
    <w:rsid w:val="000F020E"/>
    <w:rsid w:val="000F0309"/>
    <w:rsid w:val="000F0568"/>
    <w:rsid w:val="000F056D"/>
    <w:rsid w:val="000F06CA"/>
    <w:rsid w:val="000F06E1"/>
    <w:rsid w:val="000F06E5"/>
    <w:rsid w:val="000F078F"/>
    <w:rsid w:val="000F07E5"/>
    <w:rsid w:val="000F0A0B"/>
    <w:rsid w:val="000F0A17"/>
    <w:rsid w:val="000F0AB4"/>
    <w:rsid w:val="000F0D00"/>
    <w:rsid w:val="000F0E57"/>
    <w:rsid w:val="000F0F39"/>
    <w:rsid w:val="000F0FDF"/>
    <w:rsid w:val="000F114E"/>
    <w:rsid w:val="000F13E0"/>
    <w:rsid w:val="000F1565"/>
    <w:rsid w:val="000F17FB"/>
    <w:rsid w:val="000F18CA"/>
    <w:rsid w:val="000F1BF3"/>
    <w:rsid w:val="000F1C0B"/>
    <w:rsid w:val="000F1C5B"/>
    <w:rsid w:val="000F2017"/>
    <w:rsid w:val="000F208E"/>
    <w:rsid w:val="000F240C"/>
    <w:rsid w:val="000F2442"/>
    <w:rsid w:val="000F247D"/>
    <w:rsid w:val="000F24B3"/>
    <w:rsid w:val="000F27ED"/>
    <w:rsid w:val="000F27EF"/>
    <w:rsid w:val="000F2993"/>
    <w:rsid w:val="000F2A0C"/>
    <w:rsid w:val="000F2AD9"/>
    <w:rsid w:val="000F2ADF"/>
    <w:rsid w:val="000F2B02"/>
    <w:rsid w:val="000F2BA6"/>
    <w:rsid w:val="000F3177"/>
    <w:rsid w:val="000F3280"/>
    <w:rsid w:val="000F373D"/>
    <w:rsid w:val="000F3850"/>
    <w:rsid w:val="000F3D3E"/>
    <w:rsid w:val="000F3D5E"/>
    <w:rsid w:val="000F3E17"/>
    <w:rsid w:val="000F4071"/>
    <w:rsid w:val="000F40AC"/>
    <w:rsid w:val="000F42CB"/>
    <w:rsid w:val="000F4818"/>
    <w:rsid w:val="000F484A"/>
    <w:rsid w:val="000F4CA1"/>
    <w:rsid w:val="000F4CB6"/>
    <w:rsid w:val="000F4EEC"/>
    <w:rsid w:val="000F4F1B"/>
    <w:rsid w:val="000F4FE6"/>
    <w:rsid w:val="000F5107"/>
    <w:rsid w:val="000F5153"/>
    <w:rsid w:val="000F5197"/>
    <w:rsid w:val="000F5203"/>
    <w:rsid w:val="000F53E6"/>
    <w:rsid w:val="000F541F"/>
    <w:rsid w:val="000F56C0"/>
    <w:rsid w:val="000F5BF7"/>
    <w:rsid w:val="000F5D9E"/>
    <w:rsid w:val="000F5E63"/>
    <w:rsid w:val="000F6233"/>
    <w:rsid w:val="000F6245"/>
    <w:rsid w:val="000F62C6"/>
    <w:rsid w:val="000F63FE"/>
    <w:rsid w:val="000F656E"/>
    <w:rsid w:val="000F682E"/>
    <w:rsid w:val="000F6869"/>
    <w:rsid w:val="000F688D"/>
    <w:rsid w:val="000F68BB"/>
    <w:rsid w:val="000F6EB3"/>
    <w:rsid w:val="000F6F04"/>
    <w:rsid w:val="000F7036"/>
    <w:rsid w:val="000F70AB"/>
    <w:rsid w:val="000F722F"/>
    <w:rsid w:val="000F7578"/>
    <w:rsid w:val="000F7676"/>
    <w:rsid w:val="000F7861"/>
    <w:rsid w:val="000F7905"/>
    <w:rsid w:val="000F791E"/>
    <w:rsid w:val="000F795B"/>
    <w:rsid w:val="000F7B3C"/>
    <w:rsid w:val="000F7D1D"/>
    <w:rsid w:val="000F7E42"/>
    <w:rsid w:val="000F7F14"/>
    <w:rsid w:val="000F7F9F"/>
    <w:rsid w:val="000F7FA2"/>
    <w:rsid w:val="00100267"/>
    <w:rsid w:val="0010067B"/>
    <w:rsid w:val="001008DF"/>
    <w:rsid w:val="00100BA1"/>
    <w:rsid w:val="00100DA4"/>
    <w:rsid w:val="00100E50"/>
    <w:rsid w:val="00100ED1"/>
    <w:rsid w:val="00101082"/>
    <w:rsid w:val="001011D2"/>
    <w:rsid w:val="00101368"/>
    <w:rsid w:val="00101387"/>
    <w:rsid w:val="001013A6"/>
    <w:rsid w:val="0010162E"/>
    <w:rsid w:val="001016D1"/>
    <w:rsid w:val="001017F1"/>
    <w:rsid w:val="0010185B"/>
    <w:rsid w:val="0010199E"/>
    <w:rsid w:val="00101D8F"/>
    <w:rsid w:val="00101EF4"/>
    <w:rsid w:val="00101EF8"/>
    <w:rsid w:val="00102071"/>
    <w:rsid w:val="001021BF"/>
    <w:rsid w:val="00102513"/>
    <w:rsid w:val="00102571"/>
    <w:rsid w:val="001025B7"/>
    <w:rsid w:val="001025E7"/>
    <w:rsid w:val="001026CA"/>
    <w:rsid w:val="001026CE"/>
    <w:rsid w:val="001027F1"/>
    <w:rsid w:val="00102997"/>
    <w:rsid w:val="001029A7"/>
    <w:rsid w:val="00102A3B"/>
    <w:rsid w:val="00102BB9"/>
    <w:rsid w:val="00102D4F"/>
    <w:rsid w:val="00102F18"/>
    <w:rsid w:val="001032DA"/>
    <w:rsid w:val="0010337E"/>
    <w:rsid w:val="0010352D"/>
    <w:rsid w:val="00103752"/>
    <w:rsid w:val="00103861"/>
    <w:rsid w:val="001039B1"/>
    <w:rsid w:val="00103A0C"/>
    <w:rsid w:val="00103A52"/>
    <w:rsid w:val="00103AAC"/>
    <w:rsid w:val="00103D8D"/>
    <w:rsid w:val="00103E1B"/>
    <w:rsid w:val="00103E32"/>
    <w:rsid w:val="00103E5F"/>
    <w:rsid w:val="00103EC4"/>
    <w:rsid w:val="00103FBD"/>
    <w:rsid w:val="001040E2"/>
    <w:rsid w:val="00104157"/>
    <w:rsid w:val="00104416"/>
    <w:rsid w:val="0010475F"/>
    <w:rsid w:val="00104764"/>
    <w:rsid w:val="00104AB7"/>
    <w:rsid w:val="00104ACE"/>
    <w:rsid w:val="00104B3E"/>
    <w:rsid w:val="00104C39"/>
    <w:rsid w:val="00104C71"/>
    <w:rsid w:val="00104EA9"/>
    <w:rsid w:val="00105530"/>
    <w:rsid w:val="00105577"/>
    <w:rsid w:val="0010558D"/>
    <w:rsid w:val="001055E0"/>
    <w:rsid w:val="00105624"/>
    <w:rsid w:val="001059DD"/>
    <w:rsid w:val="00105A10"/>
    <w:rsid w:val="00105B4B"/>
    <w:rsid w:val="00105C69"/>
    <w:rsid w:val="00105E3B"/>
    <w:rsid w:val="0010605A"/>
    <w:rsid w:val="001062E1"/>
    <w:rsid w:val="00106423"/>
    <w:rsid w:val="00106453"/>
    <w:rsid w:val="00106609"/>
    <w:rsid w:val="001067C8"/>
    <w:rsid w:val="00106989"/>
    <w:rsid w:val="001069FE"/>
    <w:rsid w:val="00106A02"/>
    <w:rsid w:val="00106A72"/>
    <w:rsid w:val="00106B25"/>
    <w:rsid w:val="00106BE7"/>
    <w:rsid w:val="00106CEE"/>
    <w:rsid w:val="00106D70"/>
    <w:rsid w:val="00107175"/>
    <w:rsid w:val="00107534"/>
    <w:rsid w:val="001077E5"/>
    <w:rsid w:val="00107946"/>
    <w:rsid w:val="00107C2E"/>
    <w:rsid w:val="00110358"/>
    <w:rsid w:val="001103E7"/>
    <w:rsid w:val="0011050C"/>
    <w:rsid w:val="001105F0"/>
    <w:rsid w:val="001107D8"/>
    <w:rsid w:val="001108D5"/>
    <w:rsid w:val="00110B03"/>
    <w:rsid w:val="00110EE8"/>
    <w:rsid w:val="00110EEA"/>
    <w:rsid w:val="00110FD0"/>
    <w:rsid w:val="001110F2"/>
    <w:rsid w:val="001111E8"/>
    <w:rsid w:val="001116C9"/>
    <w:rsid w:val="001118E4"/>
    <w:rsid w:val="00111955"/>
    <w:rsid w:val="00111958"/>
    <w:rsid w:val="00111A09"/>
    <w:rsid w:val="00111A80"/>
    <w:rsid w:val="00111AF7"/>
    <w:rsid w:val="00111E78"/>
    <w:rsid w:val="00111FC8"/>
    <w:rsid w:val="001122D4"/>
    <w:rsid w:val="001123F4"/>
    <w:rsid w:val="001123FD"/>
    <w:rsid w:val="0011242F"/>
    <w:rsid w:val="001124BD"/>
    <w:rsid w:val="001124EA"/>
    <w:rsid w:val="001125C0"/>
    <w:rsid w:val="001126D5"/>
    <w:rsid w:val="00112704"/>
    <w:rsid w:val="00112722"/>
    <w:rsid w:val="001127E8"/>
    <w:rsid w:val="00112901"/>
    <w:rsid w:val="00112AB3"/>
    <w:rsid w:val="00112B08"/>
    <w:rsid w:val="00112C7B"/>
    <w:rsid w:val="00112E3A"/>
    <w:rsid w:val="00112E86"/>
    <w:rsid w:val="00112EC4"/>
    <w:rsid w:val="00113131"/>
    <w:rsid w:val="001133D8"/>
    <w:rsid w:val="001134F0"/>
    <w:rsid w:val="0011395F"/>
    <w:rsid w:val="00113B59"/>
    <w:rsid w:val="00113C67"/>
    <w:rsid w:val="00113D33"/>
    <w:rsid w:val="00113E13"/>
    <w:rsid w:val="00113E9A"/>
    <w:rsid w:val="0011419D"/>
    <w:rsid w:val="001141DB"/>
    <w:rsid w:val="0011424F"/>
    <w:rsid w:val="001142C6"/>
    <w:rsid w:val="00114396"/>
    <w:rsid w:val="00114765"/>
    <w:rsid w:val="001148DA"/>
    <w:rsid w:val="0011491B"/>
    <w:rsid w:val="00114BF2"/>
    <w:rsid w:val="00114CF0"/>
    <w:rsid w:val="00114FC1"/>
    <w:rsid w:val="00115234"/>
    <w:rsid w:val="00115258"/>
    <w:rsid w:val="0011544A"/>
    <w:rsid w:val="00115462"/>
    <w:rsid w:val="0011546C"/>
    <w:rsid w:val="0011546E"/>
    <w:rsid w:val="00115672"/>
    <w:rsid w:val="0011570E"/>
    <w:rsid w:val="0011573E"/>
    <w:rsid w:val="001157EA"/>
    <w:rsid w:val="00115832"/>
    <w:rsid w:val="0011589D"/>
    <w:rsid w:val="00115965"/>
    <w:rsid w:val="00115A4F"/>
    <w:rsid w:val="00115AE1"/>
    <w:rsid w:val="00115E41"/>
    <w:rsid w:val="00115EB4"/>
    <w:rsid w:val="00116188"/>
    <w:rsid w:val="00116283"/>
    <w:rsid w:val="00116398"/>
    <w:rsid w:val="001163C2"/>
    <w:rsid w:val="0011646A"/>
    <w:rsid w:val="001167AF"/>
    <w:rsid w:val="001169AF"/>
    <w:rsid w:val="00116A83"/>
    <w:rsid w:val="00116C08"/>
    <w:rsid w:val="00116E73"/>
    <w:rsid w:val="00117174"/>
    <w:rsid w:val="0011734B"/>
    <w:rsid w:val="001173DB"/>
    <w:rsid w:val="001175B5"/>
    <w:rsid w:val="001175F8"/>
    <w:rsid w:val="0011777F"/>
    <w:rsid w:val="0011783A"/>
    <w:rsid w:val="001178A6"/>
    <w:rsid w:val="00117E76"/>
    <w:rsid w:val="00117E8A"/>
    <w:rsid w:val="00117F74"/>
    <w:rsid w:val="00117FC3"/>
    <w:rsid w:val="001200D5"/>
    <w:rsid w:val="001200D7"/>
    <w:rsid w:val="00120335"/>
    <w:rsid w:val="0012055F"/>
    <w:rsid w:val="00120699"/>
    <w:rsid w:val="001208C7"/>
    <w:rsid w:val="0012090F"/>
    <w:rsid w:val="00120982"/>
    <w:rsid w:val="00120A4F"/>
    <w:rsid w:val="00120A95"/>
    <w:rsid w:val="00120B0C"/>
    <w:rsid w:val="00120B6E"/>
    <w:rsid w:val="00120C78"/>
    <w:rsid w:val="00120EEA"/>
    <w:rsid w:val="0012116B"/>
    <w:rsid w:val="0012151C"/>
    <w:rsid w:val="0012156E"/>
    <w:rsid w:val="00121838"/>
    <w:rsid w:val="00121A52"/>
    <w:rsid w:val="00121B2A"/>
    <w:rsid w:val="00121E46"/>
    <w:rsid w:val="00121F40"/>
    <w:rsid w:val="00122078"/>
    <w:rsid w:val="001220FE"/>
    <w:rsid w:val="001221EF"/>
    <w:rsid w:val="00122230"/>
    <w:rsid w:val="00122445"/>
    <w:rsid w:val="0012252D"/>
    <w:rsid w:val="00122539"/>
    <w:rsid w:val="0012270E"/>
    <w:rsid w:val="001227D5"/>
    <w:rsid w:val="00122947"/>
    <w:rsid w:val="00122A4B"/>
    <w:rsid w:val="00122D10"/>
    <w:rsid w:val="00122E08"/>
    <w:rsid w:val="00123211"/>
    <w:rsid w:val="00123425"/>
    <w:rsid w:val="00123483"/>
    <w:rsid w:val="0012348A"/>
    <w:rsid w:val="001234F4"/>
    <w:rsid w:val="00123763"/>
    <w:rsid w:val="001237DD"/>
    <w:rsid w:val="001237E2"/>
    <w:rsid w:val="00123BBC"/>
    <w:rsid w:val="00123C0B"/>
    <w:rsid w:val="0012412D"/>
    <w:rsid w:val="0012417B"/>
    <w:rsid w:val="0012433F"/>
    <w:rsid w:val="00124475"/>
    <w:rsid w:val="00124499"/>
    <w:rsid w:val="0012453D"/>
    <w:rsid w:val="0012457E"/>
    <w:rsid w:val="00124938"/>
    <w:rsid w:val="00124B36"/>
    <w:rsid w:val="00124BA3"/>
    <w:rsid w:val="00124E92"/>
    <w:rsid w:val="00124EC5"/>
    <w:rsid w:val="00125022"/>
    <w:rsid w:val="00125164"/>
    <w:rsid w:val="00125323"/>
    <w:rsid w:val="00125348"/>
    <w:rsid w:val="00125464"/>
    <w:rsid w:val="001254A6"/>
    <w:rsid w:val="001254CA"/>
    <w:rsid w:val="00125751"/>
    <w:rsid w:val="001257CF"/>
    <w:rsid w:val="0012584C"/>
    <w:rsid w:val="00125B33"/>
    <w:rsid w:val="00125B8B"/>
    <w:rsid w:val="00125C4D"/>
    <w:rsid w:val="00125C56"/>
    <w:rsid w:val="00125D8A"/>
    <w:rsid w:val="00125E2B"/>
    <w:rsid w:val="00125E5A"/>
    <w:rsid w:val="00125E88"/>
    <w:rsid w:val="00125F68"/>
    <w:rsid w:val="00126322"/>
    <w:rsid w:val="00126343"/>
    <w:rsid w:val="00126661"/>
    <w:rsid w:val="00126708"/>
    <w:rsid w:val="00126932"/>
    <w:rsid w:val="00126B04"/>
    <w:rsid w:val="00126BFF"/>
    <w:rsid w:val="00126D1B"/>
    <w:rsid w:val="00126D70"/>
    <w:rsid w:val="00127325"/>
    <w:rsid w:val="001273D3"/>
    <w:rsid w:val="001273EC"/>
    <w:rsid w:val="00127616"/>
    <w:rsid w:val="0012780B"/>
    <w:rsid w:val="00127874"/>
    <w:rsid w:val="00127944"/>
    <w:rsid w:val="00127C97"/>
    <w:rsid w:val="00127C9E"/>
    <w:rsid w:val="00127D5D"/>
    <w:rsid w:val="00127FD1"/>
    <w:rsid w:val="00130136"/>
    <w:rsid w:val="00130265"/>
    <w:rsid w:val="0013032A"/>
    <w:rsid w:val="00130363"/>
    <w:rsid w:val="0013039C"/>
    <w:rsid w:val="001303E9"/>
    <w:rsid w:val="001303ED"/>
    <w:rsid w:val="00130599"/>
    <w:rsid w:val="0013072C"/>
    <w:rsid w:val="001308C0"/>
    <w:rsid w:val="00130A1C"/>
    <w:rsid w:val="00130AF2"/>
    <w:rsid w:val="00130D48"/>
    <w:rsid w:val="00130DE9"/>
    <w:rsid w:val="00130E77"/>
    <w:rsid w:val="00130F07"/>
    <w:rsid w:val="00130F0E"/>
    <w:rsid w:val="00130FE2"/>
    <w:rsid w:val="00130FF5"/>
    <w:rsid w:val="00131367"/>
    <w:rsid w:val="001315A6"/>
    <w:rsid w:val="0013172D"/>
    <w:rsid w:val="00131824"/>
    <w:rsid w:val="00131828"/>
    <w:rsid w:val="00131C7C"/>
    <w:rsid w:val="0013201C"/>
    <w:rsid w:val="0013209E"/>
    <w:rsid w:val="00132189"/>
    <w:rsid w:val="00132250"/>
    <w:rsid w:val="001323CF"/>
    <w:rsid w:val="00132492"/>
    <w:rsid w:val="00132527"/>
    <w:rsid w:val="001325D4"/>
    <w:rsid w:val="001326D0"/>
    <w:rsid w:val="00132753"/>
    <w:rsid w:val="0013281F"/>
    <w:rsid w:val="0013283B"/>
    <w:rsid w:val="00132D60"/>
    <w:rsid w:val="00132EE5"/>
    <w:rsid w:val="00132EF5"/>
    <w:rsid w:val="0013309E"/>
    <w:rsid w:val="001330E4"/>
    <w:rsid w:val="00133199"/>
    <w:rsid w:val="00133509"/>
    <w:rsid w:val="0013350F"/>
    <w:rsid w:val="0013362A"/>
    <w:rsid w:val="00133A26"/>
    <w:rsid w:val="00133B7A"/>
    <w:rsid w:val="00133C0E"/>
    <w:rsid w:val="00133E4E"/>
    <w:rsid w:val="00133FA5"/>
    <w:rsid w:val="001342A1"/>
    <w:rsid w:val="00134380"/>
    <w:rsid w:val="0013484A"/>
    <w:rsid w:val="00134869"/>
    <w:rsid w:val="001348A0"/>
    <w:rsid w:val="001348C1"/>
    <w:rsid w:val="0013498F"/>
    <w:rsid w:val="00134A38"/>
    <w:rsid w:val="00134A56"/>
    <w:rsid w:val="00134BF5"/>
    <w:rsid w:val="00134C77"/>
    <w:rsid w:val="00134F6D"/>
    <w:rsid w:val="00135037"/>
    <w:rsid w:val="001350D3"/>
    <w:rsid w:val="00135125"/>
    <w:rsid w:val="00135164"/>
    <w:rsid w:val="00135317"/>
    <w:rsid w:val="00135367"/>
    <w:rsid w:val="001353B7"/>
    <w:rsid w:val="001355F2"/>
    <w:rsid w:val="00135929"/>
    <w:rsid w:val="00135A05"/>
    <w:rsid w:val="00135B56"/>
    <w:rsid w:val="00135B72"/>
    <w:rsid w:val="00135B77"/>
    <w:rsid w:val="00135CD2"/>
    <w:rsid w:val="00135F1A"/>
    <w:rsid w:val="001360D7"/>
    <w:rsid w:val="00136102"/>
    <w:rsid w:val="0013661E"/>
    <w:rsid w:val="00136826"/>
    <w:rsid w:val="001368B0"/>
    <w:rsid w:val="0013698A"/>
    <w:rsid w:val="00136B8A"/>
    <w:rsid w:val="00136B9A"/>
    <w:rsid w:val="00136CCA"/>
    <w:rsid w:val="001370BA"/>
    <w:rsid w:val="001371BC"/>
    <w:rsid w:val="00137232"/>
    <w:rsid w:val="001374AE"/>
    <w:rsid w:val="001375B0"/>
    <w:rsid w:val="0013765C"/>
    <w:rsid w:val="00137672"/>
    <w:rsid w:val="001376E9"/>
    <w:rsid w:val="00137791"/>
    <w:rsid w:val="00137812"/>
    <w:rsid w:val="00137930"/>
    <w:rsid w:val="00137BB9"/>
    <w:rsid w:val="00137D2A"/>
    <w:rsid w:val="00137DDC"/>
    <w:rsid w:val="00137E8A"/>
    <w:rsid w:val="00140459"/>
    <w:rsid w:val="00140741"/>
    <w:rsid w:val="001408A4"/>
    <w:rsid w:val="001408F4"/>
    <w:rsid w:val="00140CF3"/>
    <w:rsid w:val="00140E64"/>
    <w:rsid w:val="00140EBE"/>
    <w:rsid w:val="001410F7"/>
    <w:rsid w:val="00141197"/>
    <w:rsid w:val="001411BE"/>
    <w:rsid w:val="00141244"/>
    <w:rsid w:val="001413F9"/>
    <w:rsid w:val="00141744"/>
    <w:rsid w:val="00141853"/>
    <w:rsid w:val="00141879"/>
    <w:rsid w:val="00141BC5"/>
    <w:rsid w:val="00141E17"/>
    <w:rsid w:val="00141E4E"/>
    <w:rsid w:val="00141F6F"/>
    <w:rsid w:val="001421FA"/>
    <w:rsid w:val="00142227"/>
    <w:rsid w:val="00142318"/>
    <w:rsid w:val="001423A3"/>
    <w:rsid w:val="001425A2"/>
    <w:rsid w:val="001427CA"/>
    <w:rsid w:val="001428A0"/>
    <w:rsid w:val="00142928"/>
    <w:rsid w:val="0014296E"/>
    <w:rsid w:val="00142BBE"/>
    <w:rsid w:val="00142CBE"/>
    <w:rsid w:val="00143230"/>
    <w:rsid w:val="00143287"/>
    <w:rsid w:val="00143370"/>
    <w:rsid w:val="00143657"/>
    <w:rsid w:val="00143A0D"/>
    <w:rsid w:val="00143A14"/>
    <w:rsid w:val="00143ABB"/>
    <w:rsid w:val="00143B5F"/>
    <w:rsid w:val="00143F96"/>
    <w:rsid w:val="00144043"/>
    <w:rsid w:val="0014406C"/>
    <w:rsid w:val="00144449"/>
    <w:rsid w:val="0014451D"/>
    <w:rsid w:val="00144CD8"/>
    <w:rsid w:val="00144D4F"/>
    <w:rsid w:val="00145054"/>
    <w:rsid w:val="00145175"/>
    <w:rsid w:val="0014517D"/>
    <w:rsid w:val="001451FC"/>
    <w:rsid w:val="001454E6"/>
    <w:rsid w:val="001456C8"/>
    <w:rsid w:val="001456EB"/>
    <w:rsid w:val="0014573B"/>
    <w:rsid w:val="0014597D"/>
    <w:rsid w:val="001459B3"/>
    <w:rsid w:val="00145B24"/>
    <w:rsid w:val="00145C3A"/>
    <w:rsid w:val="00145C4E"/>
    <w:rsid w:val="001460E6"/>
    <w:rsid w:val="001460E8"/>
    <w:rsid w:val="001460EB"/>
    <w:rsid w:val="00146252"/>
    <w:rsid w:val="001463D2"/>
    <w:rsid w:val="0014652F"/>
    <w:rsid w:val="001465C9"/>
    <w:rsid w:val="0014665E"/>
    <w:rsid w:val="0014677E"/>
    <w:rsid w:val="00146827"/>
    <w:rsid w:val="00146965"/>
    <w:rsid w:val="001469AB"/>
    <w:rsid w:val="00146A80"/>
    <w:rsid w:val="00146AC5"/>
    <w:rsid w:val="00146C66"/>
    <w:rsid w:val="00146D0B"/>
    <w:rsid w:val="001472CB"/>
    <w:rsid w:val="001474DF"/>
    <w:rsid w:val="0014750B"/>
    <w:rsid w:val="0014754A"/>
    <w:rsid w:val="001475A0"/>
    <w:rsid w:val="001475EA"/>
    <w:rsid w:val="00147803"/>
    <w:rsid w:val="0014798A"/>
    <w:rsid w:val="00150135"/>
    <w:rsid w:val="00150148"/>
    <w:rsid w:val="001502F9"/>
    <w:rsid w:val="0015039C"/>
    <w:rsid w:val="001506AB"/>
    <w:rsid w:val="001507FC"/>
    <w:rsid w:val="001508B9"/>
    <w:rsid w:val="00150909"/>
    <w:rsid w:val="00150A67"/>
    <w:rsid w:val="00150BAE"/>
    <w:rsid w:val="00150CAB"/>
    <w:rsid w:val="00150D59"/>
    <w:rsid w:val="00150E3E"/>
    <w:rsid w:val="00150EF1"/>
    <w:rsid w:val="0015107E"/>
    <w:rsid w:val="00151168"/>
    <w:rsid w:val="00151357"/>
    <w:rsid w:val="00151563"/>
    <w:rsid w:val="001519C6"/>
    <w:rsid w:val="00151A83"/>
    <w:rsid w:val="00151B92"/>
    <w:rsid w:val="00151C0B"/>
    <w:rsid w:val="00151C39"/>
    <w:rsid w:val="00151C59"/>
    <w:rsid w:val="0015237D"/>
    <w:rsid w:val="0015243B"/>
    <w:rsid w:val="00152645"/>
    <w:rsid w:val="001526D3"/>
    <w:rsid w:val="00152899"/>
    <w:rsid w:val="00152922"/>
    <w:rsid w:val="001529F6"/>
    <w:rsid w:val="00152AD8"/>
    <w:rsid w:val="00152AEA"/>
    <w:rsid w:val="00152C9D"/>
    <w:rsid w:val="00152ECC"/>
    <w:rsid w:val="0015312A"/>
    <w:rsid w:val="00153165"/>
    <w:rsid w:val="001531A4"/>
    <w:rsid w:val="00153264"/>
    <w:rsid w:val="001532DC"/>
    <w:rsid w:val="00153413"/>
    <w:rsid w:val="00153434"/>
    <w:rsid w:val="00153805"/>
    <w:rsid w:val="00153896"/>
    <w:rsid w:val="001538E5"/>
    <w:rsid w:val="00153BFF"/>
    <w:rsid w:val="00153CFA"/>
    <w:rsid w:val="001540DD"/>
    <w:rsid w:val="0015419E"/>
    <w:rsid w:val="00154299"/>
    <w:rsid w:val="001542C4"/>
    <w:rsid w:val="001542D6"/>
    <w:rsid w:val="001543A1"/>
    <w:rsid w:val="001547E3"/>
    <w:rsid w:val="001547ED"/>
    <w:rsid w:val="001548C1"/>
    <w:rsid w:val="00154935"/>
    <w:rsid w:val="00155330"/>
    <w:rsid w:val="0015539D"/>
    <w:rsid w:val="001554C1"/>
    <w:rsid w:val="0015553F"/>
    <w:rsid w:val="001557ED"/>
    <w:rsid w:val="00155E27"/>
    <w:rsid w:val="001560BC"/>
    <w:rsid w:val="0015616F"/>
    <w:rsid w:val="001562A2"/>
    <w:rsid w:val="001564E6"/>
    <w:rsid w:val="00156540"/>
    <w:rsid w:val="0015657B"/>
    <w:rsid w:val="00156828"/>
    <w:rsid w:val="00156870"/>
    <w:rsid w:val="001569A2"/>
    <w:rsid w:val="00156B90"/>
    <w:rsid w:val="00156BD2"/>
    <w:rsid w:val="00156E88"/>
    <w:rsid w:val="00157125"/>
    <w:rsid w:val="0015723A"/>
    <w:rsid w:val="001573C3"/>
    <w:rsid w:val="001573C9"/>
    <w:rsid w:val="001573D0"/>
    <w:rsid w:val="0015788E"/>
    <w:rsid w:val="0015791C"/>
    <w:rsid w:val="0015793D"/>
    <w:rsid w:val="00157C65"/>
    <w:rsid w:val="00157CCC"/>
    <w:rsid w:val="00157CDB"/>
    <w:rsid w:val="00157E93"/>
    <w:rsid w:val="00157ED6"/>
    <w:rsid w:val="00157EE3"/>
    <w:rsid w:val="0016016B"/>
    <w:rsid w:val="001601F0"/>
    <w:rsid w:val="0016041A"/>
    <w:rsid w:val="001606DC"/>
    <w:rsid w:val="00160A35"/>
    <w:rsid w:val="00160B48"/>
    <w:rsid w:val="00160CA4"/>
    <w:rsid w:val="001616B7"/>
    <w:rsid w:val="00161715"/>
    <w:rsid w:val="00161836"/>
    <w:rsid w:val="001618FD"/>
    <w:rsid w:val="0016197B"/>
    <w:rsid w:val="00161B03"/>
    <w:rsid w:val="00161C45"/>
    <w:rsid w:val="00161D28"/>
    <w:rsid w:val="00161DB8"/>
    <w:rsid w:val="00161DFF"/>
    <w:rsid w:val="0016211B"/>
    <w:rsid w:val="00162124"/>
    <w:rsid w:val="00162789"/>
    <w:rsid w:val="001627E5"/>
    <w:rsid w:val="001627F7"/>
    <w:rsid w:val="00162826"/>
    <w:rsid w:val="00162840"/>
    <w:rsid w:val="001628DA"/>
    <w:rsid w:val="00162E90"/>
    <w:rsid w:val="00162EBA"/>
    <w:rsid w:val="00162F4D"/>
    <w:rsid w:val="00162F85"/>
    <w:rsid w:val="001632F4"/>
    <w:rsid w:val="0016333B"/>
    <w:rsid w:val="00163612"/>
    <w:rsid w:val="001636A9"/>
    <w:rsid w:val="00163775"/>
    <w:rsid w:val="00163871"/>
    <w:rsid w:val="00163940"/>
    <w:rsid w:val="0016399F"/>
    <w:rsid w:val="001639AF"/>
    <w:rsid w:val="001639FD"/>
    <w:rsid w:val="00163B8F"/>
    <w:rsid w:val="00163BEA"/>
    <w:rsid w:val="00163DEE"/>
    <w:rsid w:val="00163DF8"/>
    <w:rsid w:val="00163DFD"/>
    <w:rsid w:val="00163EB8"/>
    <w:rsid w:val="0016404B"/>
    <w:rsid w:val="001640E2"/>
    <w:rsid w:val="0016419B"/>
    <w:rsid w:val="00164297"/>
    <w:rsid w:val="001643CB"/>
    <w:rsid w:val="001649B2"/>
    <w:rsid w:val="00164A3D"/>
    <w:rsid w:val="00164BFE"/>
    <w:rsid w:val="00164C60"/>
    <w:rsid w:val="00164E88"/>
    <w:rsid w:val="00164EBA"/>
    <w:rsid w:val="0016537B"/>
    <w:rsid w:val="0016543A"/>
    <w:rsid w:val="00165442"/>
    <w:rsid w:val="00165750"/>
    <w:rsid w:val="00165889"/>
    <w:rsid w:val="00165B03"/>
    <w:rsid w:val="00165CBE"/>
    <w:rsid w:val="00165F8C"/>
    <w:rsid w:val="00166007"/>
    <w:rsid w:val="0016619B"/>
    <w:rsid w:val="001661DA"/>
    <w:rsid w:val="00166270"/>
    <w:rsid w:val="001662A5"/>
    <w:rsid w:val="0016639D"/>
    <w:rsid w:val="00166B29"/>
    <w:rsid w:val="00166D02"/>
    <w:rsid w:val="00166FC8"/>
    <w:rsid w:val="00166FE0"/>
    <w:rsid w:val="001670F4"/>
    <w:rsid w:val="00167225"/>
    <w:rsid w:val="0016728F"/>
    <w:rsid w:val="00167305"/>
    <w:rsid w:val="001673DD"/>
    <w:rsid w:val="00167625"/>
    <w:rsid w:val="00167922"/>
    <w:rsid w:val="00167933"/>
    <w:rsid w:val="00167A20"/>
    <w:rsid w:val="00167C3B"/>
    <w:rsid w:val="00167D90"/>
    <w:rsid w:val="0017014C"/>
    <w:rsid w:val="00170275"/>
    <w:rsid w:val="00170285"/>
    <w:rsid w:val="001703C6"/>
    <w:rsid w:val="00170695"/>
    <w:rsid w:val="00170831"/>
    <w:rsid w:val="0017083F"/>
    <w:rsid w:val="00170840"/>
    <w:rsid w:val="001709C1"/>
    <w:rsid w:val="00170CA4"/>
    <w:rsid w:val="00170CF1"/>
    <w:rsid w:val="00170D8B"/>
    <w:rsid w:val="00170DDC"/>
    <w:rsid w:val="00170E2D"/>
    <w:rsid w:val="00171085"/>
    <w:rsid w:val="0017135D"/>
    <w:rsid w:val="001713C1"/>
    <w:rsid w:val="00171600"/>
    <w:rsid w:val="001716E1"/>
    <w:rsid w:val="00171C1A"/>
    <w:rsid w:val="00171CAC"/>
    <w:rsid w:val="00171D3B"/>
    <w:rsid w:val="00171D5D"/>
    <w:rsid w:val="00171E78"/>
    <w:rsid w:val="00171E96"/>
    <w:rsid w:val="0017204E"/>
    <w:rsid w:val="001720F2"/>
    <w:rsid w:val="00172155"/>
    <w:rsid w:val="0017222D"/>
    <w:rsid w:val="001722E0"/>
    <w:rsid w:val="0017242E"/>
    <w:rsid w:val="0017247A"/>
    <w:rsid w:val="00172536"/>
    <w:rsid w:val="00172597"/>
    <w:rsid w:val="001725CD"/>
    <w:rsid w:val="001727A7"/>
    <w:rsid w:val="001727BB"/>
    <w:rsid w:val="001727C6"/>
    <w:rsid w:val="00172B3C"/>
    <w:rsid w:val="00172E9F"/>
    <w:rsid w:val="0017302B"/>
    <w:rsid w:val="00173244"/>
    <w:rsid w:val="00173294"/>
    <w:rsid w:val="00173579"/>
    <w:rsid w:val="001737D5"/>
    <w:rsid w:val="0017391A"/>
    <w:rsid w:val="00173941"/>
    <w:rsid w:val="00173A74"/>
    <w:rsid w:val="00173ABE"/>
    <w:rsid w:val="00173CD2"/>
    <w:rsid w:val="00173EC1"/>
    <w:rsid w:val="001740AB"/>
    <w:rsid w:val="00174172"/>
    <w:rsid w:val="001741B7"/>
    <w:rsid w:val="001743C7"/>
    <w:rsid w:val="001746AC"/>
    <w:rsid w:val="00174BF0"/>
    <w:rsid w:val="00174C3D"/>
    <w:rsid w:val="00174E05"/>
    <w:rsid w:val="0017507D"/>
    <w:rsid w:val="00175297"/>
    <w:rsid w:val="0017542B"/>
    <w:rsid w:val="001757B7"/>
    <w:rsid w:val="001758C5"/>
    <w:rsid w:val="00175CCF"/>
    <w:rsid w:val="00175E1F"/>
    <w:rsid w:val="00175F0E"/>
    <w:rsid w:val="00176269"/>
    <w:rsid w:val="00176389"/>
    <w:rsid w:val="00176401"/>
    <w:rsid w:val="001766B1"/>
    <w:rsid w:val="001767F3"/>
    <w:rsid w:val="00176A35"/>
    <w:rsid w:val="0017702F"/>
    <w:rsid w:val="00177050"/>
    <w:rsid w:val="0017724C"/>
    <w:rsid w:val="00177488"/>
    <w:rsid w:val="0017752B"/>
    <w:rsid w:val="00177577"/>
    <w:rsid w:val="0017758C"/>
    <w:rsid w:val="001776B3"/>
    <w:rsid w:val="00177AAA"/>
    <w:rsid w:val="00177BB9"/>
    <w:rsid w:val="00177BFE"/>
    <w:rsid w:val="00177D4B"/>
    <w:rsid w:val="00177D94"/>
    <w:rsid w:val="00177E37"/>
    <w:rsid w:val="00177F98"/>
    <w:rsid w:val="00177FDA"/>
    <w:rsid w:val="00180058"/>
    <w:rsid w:val="00180144"/>
    <w:rsid w:val="001801F0"/>
    <w:rsid w:val="0018035B"/>
    <w:rsid w:val="001804BC"/>
    <w:rsid w:val="0018051B"/>
    <w:rsid w:val="001807BB"/>
    <w:rsid w:val="0018095E"/>
    <w:rsid w:val="00180E94"/>
    <w:rsid w:val="001811F4"/>
    <w:rsid w:val="001812B5"/>
    <w:rsid w:val="00181498"/>
    <w:rsid w:val="001816D6"/>
    <w:rsid w:val="0018176A"/>
    <w:rsid w:val="00181887"/>
    <w:rsid w:val="00181B9D"/>
    <w:rsid w:val="00181D4F"/>
    <w:rsid w:val="00181DC3"/>
    <w:rsid w:val="00181F97"/>
    <w:rsid w:val="00181FE7"/>
    <w:rsid w:val="00182075"/>
    <w:rsid w:val="001820C5"/>
    <w:rsid w:val="001820DC"/>
    <w:rsid w:val="00182103"/>
    <w:rsid w:val="00182137"/>
    <w:rsid w:val="00182476"/>
    <w:rsid w:val="00182485"/>
    <w:rsid w:val="00182782"/>
    <w:rsid w:val="0018278A"/>
    <w:rsid w:val="0018278D"/>
    <w:rsid w:val="0018280C"/>
    <w:rsid w:val="00182870"/>
    <w:rsid w:val="00182907"/>
    <w:rsid w:val="0018293D"/>
    <w:rsid w:val="00182991"/>
    <w:rsid w:val="001829CC"/>
    <w:rsid w:val="00182AEA"/>
    <w:rsid w:val="00182B08"/>
    <w:rsid w:val="00182B55"/>
    <w:rsid w:val="00182C05"/>
    <w:rsid w:val="00183017"/>
    <w:rsid w:val="00183024"/>
    <w:rsid w:val="0018337A"/>
    <w:rsid w:val="00183661"/>
    <w:rsid w:val="001838D7"/>
    <w:rsid w:val="00183C52"/>
    <w:rsid w:val="00183E94"/>
    <w:rsid w:val="0018430D"/>
    <w:rsid w:val="00184780"/>
    <w:rsid w:val="00184964"/>
    <w:rsid w:val="00184B4A"/>
    <w:rsid w:val="00184B57"/>
    <w:rsid w:val="00184B8F"/>
    <w:rsid w:val="00184F88"/>
    <w:rsid w:val="00185099"/>
    <w:rsid w:val="00185139"/>
    <w:rsid w:val="00185187"/>
    <w:rsid w:val="0018531C"/>
    <w:rsid w:val="00185474"/>
    <w:rsid w:val="00185624"/>
    <w:rsid w:val="00185667"/>
    <w:rsid w:val="001858FA"/>
    <w:rsid w:val="00185AF0"/>
    <w:rsid w:val="00185C07"/>
    <w:rsid w:val="00185C46"/>
    <w:rsid w:val="00185E1F"/>
    <w:rsid w:val="001860B7"/>
    <w:rsid w:val="00186262"/>
    <w:rsid w:val="0018667C"/>
    <w:rsid w:val="00186941"/>
    <w:rsid w:val="00186986"/>
    <w:rsid w:val="0018699F"/>
    <w:rsid w:val="00186A33"/>
    <w:rsid w:val="00186B11"/>
    <w:rsid w:val="00186CFB"/>
    <w:rsid w:val="00186E4B"/>
    <w:rsid w:val="00186F44"/>
    <w:rsid w:val="0018719B"/>
    <w:rsid w:val="00187264"/>
    <w:rsid w:val="001873FA"/>
    <w:rsid w:val="00187523"/>
    <w:rsid w:val="00187635"/>
    <w:rsid w:val="00187DCD"/>
    <w:rsid w:val="00187FFB"/>
    <w:rsid w:val="00190020"/>
    <w:rsid w:val="001904DD"/>
    <w:rsid w:val="0019057D"/>
    <w:rsid w:val="00190589"/>
    <w:rsid w:val="00190668"/>
    <w:rsid w:val="001906E1"/>
    <w:rsid w:val="0019070D"/>
    <w:rsid w:val="00190773"/>
    <w:rsid w:val="00190A3D"/>
    <w:rsid w:val="00190A61"/>
    <w:rsid w:val="00190B23"/>
    <w:rsid w:val="00191086"/>
    <w:rsid w:val="001910FE"/>
    <w:rsid w:val="0019112D"/>
    <w:rsid w:val="001914A4"/>
    <w:rsid w:val="001914C3"/>
    <w:rsid w:val="0019158B"/>
    <w:rsid w:val="00191675"/>
    <w:rsid w:val="001916ED"/>
    <w:rsid w:val="00191797"/>
    <w:rsid w:val="0019183A"/>
    <w:rsid w:val="00191E91"/>
    <w:rsid w:val="00191EBC"/>
    <w:rsid w:val="00192073"/>
    <w:rsid w:val="00192228"/>
    <w:rsid w:val="001922CF"/>
    <w:rsid w:val="00192422"/>
    <w:rsid w:val="001925CC"/>
    <w:rsid w:val="00192794"/>
    <w:rsid w:val="00192976"/>
    <w:rsid w:val="00192B03"/>
    <w:rsid w:val="00192B1C"/>
    <w:rsid w:val="00192C7C"/>
    <w:rsid w:val="001930C7"/>
    <w:rsid w:val="001932A0"/>
    <w:rsid w:val="001933C1"/>
    <w:rsid w:val="001933D6"/>
    <w:rsid w:val="0019369A"/>
    <w:rsid w:val="001937A7"/>
    <w:rsid w:val="001937E0"/>
    <w:rsid w:val="001938B7"/>
    <w:rsid w:val="00193AA2"/>
    <w:rsid w:val="00193AF7"/>
    <w:rsid w:val="00193B0E"/>
    <w:rsid w:val="00193D5C"/>
    <w:rsid w:val="00193E54"/>
    <w:rsid w:val="00193F2F"/>
    <w:rsid w:val="00194272"/>
    <w:rsid w:val="001944D7"/>
    <w:rsid w:val="001945C0"/>
    <w:rsid w:val="00194621"/>
    <w:rsid w:val="00194753"/>
    <w:rsid w:val="00194B4A"/>
    <w:rsid w:val="00194D2F"/>
    <w:rsid w:val="00194D8A"/>
    <w:rsid w:val="00194DB1"/>
    <w:rsid w:val="00194F86"/>
    <w:rsid w:val="00194FE9"/>
    <w:rsid w:val="001952B0"/>
    <w:rsid w:val="00195365"/>
    <w:rsid w:val="0019540E"/>
    <w:rsid w:val="00195414"/>
    <w:rsid w:val="00195433"/>
    <w:rsid w:val="0019554D"/>
    <w:rsid w:val="00195575"/>
    <w:rsid w:val="00195599"/>
    <w:rsid w:val="0019567E"/>
    <w:rsid w:val="001956D5"/>
    <w:rsid w:val="001957A9"/>
    <w:rsid w:val="001959C4"/>
    <w:rsid w:val="00195A25"/>
    <w:rsid w:val="00195AEE"/>
    <w:rsid w:val="00195D1E"/>
    <w:rsid w:val="00195F22"/>
    <w:rsid w:val="00195F8E"/>
    <w:rsid w:val="00196098"/>
    <w:rsid w:val="00196155"/>
    <w:rsid w:val="00196491"/>
    <w:rsid w:val="00196507"/>
    <w:rsid w:val="001967CD"/>
    <w:rsid w:val="00196803"/>
    <w:rsid w:val="001968BC"/>
    <w:rsid w:val="00196AD5"/>
    <w:rsid w:val="00196B64"/>
    <w:rsid w:val="00196D97"/>
    <w:rsid w:val="00196F9A"/>
    <w:rsid w:val="0019714E"/>
    <w:rsid w:val="00197177"/>
    <w:rsid w:val="0019741E"/>
    <w:rsid w:val="001974EC"/>
    <w:rsid w:val="0019750C"/>
    <w:rsid w:val="0019776C"/>
    <w:rsid w:val="00197960"/>
    <w:rsid w:val="00197BED"/>
    <w:rsid w:val="00197DCF"/>
    <w:rsid w:val="00197E29"/>
    <w:rsid w:val="00197E56"/>
    <w:rsid w:val="001A00C2"/>
    <w:rsid w:val="001A01A5"/>
    <w:rsid w:val="001A01DA"/>
    <w:rsid w:val="001A0395"/>
    <w:rsid w:val="001A04FF"/>
    <w:rsid w:val="001A0585"/>
    <w:rsid w:val="001A0674"/>
    <w:rsid w:val="001A06B0"/>
    <w:rsid w:val="001A06FE"/>
    <w:rsid w:val="001A0806"/>
    <w:rsid w:val="001A0C42"/>
    <w:rsid w:val="001A0FE9"/>
    <w:rsid w:val="001A1226"/>
    <w:rsid w:val="001A12F5"/>
    <w:rsid w:val="001A13DF"/>
    <w:rsid w:val="001A1402"/>
    <w:rsid w:val="001A14B4"/>
    <w:rsid w:val="001A14DC"/>
    <w:rsid w:val="001A18A5"/>
    <w:rsid w:val="001A1C59"/>
    <w:rsid w:val="001A1D05"/>
    <w:rsid w:val="001A1D61"/>
    <w:rsid w:val="001A2052"/>
    <w:rsid w:val="001A2202"/>
    <w:rsid w:val="001A225A"/>
    <w:rsid w:val="001A2284"/>
    <w:rsid w:val="001A2364"/>
    <w:rsid w:val="001A2393"/>
    <w:rsid w:val="001A2A7B"/>
    <w:rsid w:val="001A2C7E"/>
    <w:rsid w:val="001A2C89"/>
    <w:rsid w:val="001A2CAE"/>
    <w:rsid w:val="001A2CD8"/>
    <w:rsid w:val="001A2D79"/>
    <w:rsid w:val="001A2FFB"/>
    <w:rsid w:val="001A318B"/>
    <w:rsid w:val="001A32FD"/>
    <w:rsid w:val="001A34F3"/>
    <w:rsid w:val="001A3906"/>
    <w:rsid w:val="001A39B5"/>
    <w:rsid w:val="001A3ACD"/>
    <w:rsid w:val="001A3B64"/>
    <w:rsid w:val="001A3DB4"/>
    <w:rsid w:val="001A4183"/>
    <w:rsid w:val="001A4789"/>
    <w:rsid w:val="001A49AE"/>
    <w:rsid w:val="001A4A2A"/>
    <w:rsid w:val="001A4B89"/>
    <w:rsid w:val="001A4C9C"/>
    <w:rsid w:val="001A51D2"/>
    <w:rsid w:val="001A522F"/>
    <w:rsid w:val="001A5502"/>
    <w:rsid w:val="001A58A9"/>
    <w:rsid w:val="001A58EC"/>
    <w:rsid w:val="001A59B2"/>
    <w:rsid w:val="001A5E33"/>
    <w:rsid w:val="001A5F87"/>
    <w:rsid w:val="001A60BB"/>
    <w:rsid w:val="001A621A"/>
    <w:rsid w:val="001A621F"/>
    <w:rsid w:val="001A6290"/>
    <w:rsid w:val="001A62DE"/>
    <w:rsid w:val="001A64A4"/>
    <w:rsid w:val="001A66A6"/>
    <w:rsid w:val="001A66DD"/>
    <w:rsid w:val="001A6762"/>
    <w:rsid w:val="001A67E4"/>
    <w:rsid w:val="001A67F4"/>
    <w:rsid w:val="001A69A7"/>
    <w:rsid w:val="001A6AA9"/>
    <w:rsid w:val="001A6BCB"/>
    <w:rsid w:val="001A6BE2"/>
    <w:rsid w:val="001A6DD5"/>
    <w:rsid w:val="001A6E10"/>
    <w:rsid w:val="001A6E48"/>
    <w:rsid w:val="001A6EB4"/>
    <w:rsid w:val="001A6F54"/>
    <w:rsid w:val="001A7305"/>
    <w:rsid w:val="001A78FC"/>
    <w:rsid w:val="001A795A"/>
    <w:rsid w:val="001A79AA"/>
    <w:rsid w:val="001A7B3A"/>
    <w:rsid w:val="001A7BA8"/>
    <w:rsid w:val="001A7D36"/>
    <w:rsid w:val="001B011A"/>
    <w:rsid w:val="001B01ED"/>
    <w:rsid w:val="001B030D"/>
    <w:rsid w:val="001B0380"/>
    <w:rsid w:val="001B058E"/>
    <w:rsid w:val="001B05A2"/>
    <w:rsid w:val="001B08A2"/>
    <w:rsid w:val="001B090E"/>
    <w:rsid w:val="001B0F20"/>
    <w:rsid w:val="001B0F7A"/>
    <w:rsid w:val="001B109B"/>
    <w:rsid w:val="001B1153"/>
    <w:rsid w:val="001B115C"/>
    <w:rsid w:val="001B11D4"/>
    <w:rsid w:val="001B124A"/>
    <w:rsid w:val="001B155C"/>
    <w:rsid w:val="001B15A8"/>
    <w:rsid w:val="001B1678"/>
    <w:rsid w:val="001B171F"/>
    <w:rsid w:val="001B1861"/>
    <w:rsid w:val="001B1896"/>
    <w:rsid w:val="001B1A0B"/>
    <w:rsid w:val="001B1A8A"/>
    <w:rsid w:val="001B1C27"/>
    <w:rsid w:val="001B1EEE"/>
    <w:rsid w:val="001B2100"/>
    <w:rsid w:val="001B2271"/>
    <w:rsid w:val="001B236D"/>
    <w:rsid w:val="001B262A"/>
    <w:rsid w:val="001B2644"/>
    <w:rsid w:val="001B26C7"/>
    <w:rsid w:val="001B28C1"/>
    <w:rsid w:val="001B2A27"/>
    <w:rsid w:val="001B2A9D"/>
    <w:rsid w:val="001B2BA0"/>
    <w:rsid w:val="001B3202"/>
    <w:rsid w:val="001B3238"/>
    <w:rsid w:val="001B323F"/>
    <w:rsid w:val="001B33EA"/>
    <w:rsid w:val="001B3416"/>
    <w:rsid w:val="001B3686"/>
    <w:rsid w:val="001B376D"/>
    <w:rsid w:val="001B37FB"/>
    <w:rsid w:val="001B381B"/>
    <w:rsid w:val="001B38B4"/>
    <w:rsid w:val="001B3ACB"/>
    <w:rsid w:val="001B3BF7"/>
    <w:rsid w:val="001B3D9D"/>
    <w:rsid w:val="001B3E13"/>
    <w:rsid w:val="001B3F2E"/>
    <w:rsid w:val="001B425A"/>
    <w:rsid w:val="001B43EB"/>
    <w:rsid w:val="001B45FA"/>
    <w:rsid w:val="001B466C"/>
    <w:rsid w:val="001B4745"/>
    <w:rsid w:val="001B4901"/>
    <w:rsid w:val="001B495A"/>
    <w:rsid w:val="001B4C4B"/>
    <w:rsid w:val="001B4CB7"/>
    <w:rsid w:val="001B4CC5"/>
    <w:rsid w:val="001B4D05"/>
    <w:rsid w:val="001B511F"/>
    <w:rsid w:val="001B5234"/>
    <w:rsid w:val="001B5268"/>
    <w:rsid w:val="001B5373"/>
    <w:rsid w:val="001B53D2"/>
    <w:rsid w:val="001B5575"/>
    <w:rsid w:val="001B59B8"/>
    <w:rsid w:val="001B59D1"/>
    <w:rsid w:val="001B5A37"/>
    <w:rsid w:val="001B5D5E"/>
    <w:rsid w:val="001B5FC7"/>
    <w:rsid w:val="001B61EB"/>
    <w:rsid w:val="001B63A3"/>
    <w:rsid w:val="001B6478"/>
    <w:rsid w:val="001B6717"/>
    <w:rsid w:val="001B674B"/>
    <w:rsid w:val="001B6760"/>
    <w:rsid w:val="001B6771"/>
    <w:rsid w:val="001B67D1"/>
    <w:rsid w:val="001B681A"/>
    <w:rsid w:val="001B6A2E"/>
    <w:rsid w:val="001B6D3D"/>
    <w:rsid w:val="001B6F30"/>
    <w:rsid w:val="001B6FB8"/>
    <w:rsid w:val="001B7024"/>
    <w:rsid w:val="001B7319"/>
    <w:rsid w:val="001B74F1"/>
    <w:rsid w:val="001B76E0"/>
    <w:rsid w:val="001B7763"/>
    <w:rsid w:val="001B7858"/>
    <w:rsid w:val="001B78B0"/>
    <w:rsid w:val="001B7C1C"/>
    <w:rsid w:val="001B7C50"/>
    <w:rsid w:val="001B7D32"/>
    <w:rsid w:val="001B7D47"/>
    <w:rsid w:val="001B7FC8"/>
    <w:rsid w:val="001C000E"/>
    <w:rsid w:val="001C00C2"/>
    <w:rsid w:val="001C019E"/>
    <w:rsid w:val="001C01F1"/>
    <w:rsid w:val="001C0255"/>
    <w:rsid w:val="001C050F"/>
    <w:rsid w:val="001C091B"/>
    <w:rsid w:val="001C0924"/>
    <w:rsid w:val="001C093C"/>
    <w:rsid w:val="001C1255"/>
    <w:rsid w:val="001C1273"/>
    <w:rsid w:val="001C12F8"/>
    <w:rsid w:val="001C1565"/>
    <w:rsid w:val="001C1587"/>
    <w:rsid w:val="001C161B"/>
    <w:rsid w:val="001C17C8"/>
    <w:rsid w:val="001C1A40"/>
    <w:rsid w:val="001C1A5E"/>
    <w:rsid w:val="001C1ADF"/>
    <w:rsid w:val="001C1B8E"/>
    <w:rsid w:val="001C1CF3"/>
    <w:rsid w:val="001C1D40"/>
    <w:rsid w:val="001C1E19"/>
    <w:rsid w:val="001C1F33"/>
    <w:rsid w:val="001C2348"/>
    <w:rsid w:val="001C236B"/>
    <w:rsid w:val="001C247D"/>
    <w:rsid w:val="001C25EA"/>
    <w:rsid w:val="001C2686"/>
    <w:rsid w:val="001C2714"/>
    <w:rsid w:val="001C2964"/>
    <w:rsid w:val="001C29C6"/>
    <w:rsid w:val="001C2A7F"/>
    <w:rsid w:val="001C2CC8"/>
    <w:rsid w:val="001C2FBF"/>
    <w:rsid w:val="001C317C"/>
    <w:rsid w:val="001C35B6"/>
    <w:rsid w:val="001C39C6"/>
    <w:rsid w:val="001C3B69"/>
    <w:rsid w:val="001C3C3F"/>
    <w:rsid w:val="001C3D66"/>
    <w:rsid w:val="001C3E4D"/>
    <w:rsid w:val="001C43E5"/>
    <w:rsid w:val="001C48FC"/>
    <w:rsid w:val="001C4A63"/>
    <w:rsid w:val="001C4A65"/>
    <w:rsid w:val="001C4AFF"/>
    <w:rsid w:val="001C4CA1"/>
    <w:rsid w:val="001C4CAE"/>
    <w:rsid w:val="001C4D16"/>
    <w:rsid w:val="001C517B"/>
    <w:rsid w:val="001C5213"/>
    <w:rsid w:val="001C54C4"/>
    <w:rsid w:val="001C5621"/>
    <w:rsid w:val="001C5AF4"/>
    <w:rsid w:val="001C5CC4"/>
    <w:rsid w:val="001C5F01"/>
    <w:rsid w:val="001C5F2C"/>
    <w:rsid w:val="001C6245"/>
    <w:rsid w:val="001C630A"/>
    <w:rsid w:val="001C6326"/>
    <w:rsid w:val="001C63D5"/>
    <w:rsid w:val="001C642F"/>
    <w:rsid w:val="001C6663"/>
    <w:rsid w:val="001C6752"/>
    <w:rsid w:val="001C6ADC"/>
    <w:rsid w:val="001C6F3F"/>
    <w:rsid w:val="001C7291"/>
    <w:rsid w:val="001C74A3"/>
    <w:rsid w:val="001C74CD"/>
    <w:rsid w:val="001C7545"/>
    <w:rsid w:val="001C7569"/>
    <w:rsid w:val="001C7604"/>
    <w:rsid w:val="001C76F1"/>
    <w:rsid w:val="001C7836"/>
    <w:rsid w:val="001C788C"/>
    <w:rsid w:val="001C79CF"/>
    <w:rsid w:val="001C7FDB"/>
    <w:rsid w:val="001D0178"/>
    <w:rsid w:val="001D0248"/>
    <w:rsid w:val="001D0496"/>
    <w:rsid w:val="001D0545"/>
    <w:rsid w:val="001D0597"/>
    <w:rsid w:val="001D0712"/>
    <w:rsid w:val="001D0835"/>
    <w:rsid w:val="001D08AB"/>
    <w:rsid w:val="001D08E3"/>
    <w:rsid w:val="001D0A15"/>
    <w:rsid w:val="001D0B3D"/>
    <w:rsid w:val="001D0BA4"/>
    <w:rsid w:val="001D0D8C"/>
    <w:rsid w:val="001D0E2E"/>
    <w:rsid w:val="001D0E38"/>
    <w:rsid w:val="001D0F49"/>
    <w:rsid w:val="001D1134"/>
    <w:rsid w:val="001D11F7"/>
    <w:rsid w:val="001D120A"/>
    <w:rsid w:val="001D127F"/>
    <w:rsid w:val="001D17A8"/>
    <w:rsid w:val="001D1800"/>
    <w:rsid w:val="001D1921"/>
    <w:rsid w:val="001D19B9"/>
    <w:rsid w:val="001D1A35"/>
    <w:rsid w:val="001D1E0D"/>
    <w:rsid w:val="001D1EA5"/>
    <w:rsid w:val="001D2259"/>
    <w:rsid w:val="001D23FC"/>
    <w:rsid w:val="001D2475"/>
    <w:rsid w:val="001D26E8"/>
    <w:rsid w:val="001D278F"/>
    <w:rsid w:val="001D284D"/>
    <w:rsid w:val="001D2A3C"/>
    <w:rsid w:val="001D2B53"/>
    <w:rsid w:val="001D2C13"/>
    <w:rsid w:val="001D2D38"/>
    <w:rsid w:val="001D2D4D"/>
    <w:rsid w:val="001D2D6C"/>
    <w:rsid w:val="001D3052"/>
    <w:rsid w:val="001D31EF"/>
    <w:rsid w:val="001D3552"/>
    <w:rsid w:val="001D365B"/>
    <w:rsid w:val="001D395F"/>
    <w:rsid w:val="001D3AEB"/>
    <w:rsid w:val="001D3B77"/>
    <w:rsid w:val="001D3DB6"/>
    <w:rsid w:val="001D3DBF"/>
    <w:rsid w:val="001D4059"/>
    <w:rsid w:val="001D478B"/>
    <w:rsid w:val="001D48A2"/>
    <w:rsid w:val="001D4936"/>
    <w:rsid w:val="001D4965"/>
    <w:rsid w:val="001D4A4A"/>
    <w:rsid w:val="001D4BC4"/>
    <w:rsid w:val="001D4D61"/>
    <w:rsid w:val="001D4EB3"/>
    <w:rsid w:val="001D504E"/>
    <w:rsid w:val="001D50D7"/>
    <w:rsid w:val="001D5287"/>
    <w:rsid w:val="001D55E9"/>
    <w:rsid w:val="001D5655"/>
    <w:rsid w:val="001D5830"/>
    <w:rsid w:val="001D59A8"/>
    <w:rsid w:val="001D5BE3"/>
    <w:rsid w:val="001D5C89"/>
    <w:rsid w:val="001D5E4F"/>
    <w:rsid w:val="001D5FD2"/>
    <w:rsid w:val="001D62E5"/>
    <w:rsid w:val="001D6439"/>
    <w:rsid w:val="001D64A7"/>
    <w:rsid w:val="001D6658"/>
    <w:rsid w:val="001D66B6"/>
    <w:rsid w:val="001D6938"/>
    <w:rsid w:val="001D699D"/>
    <w:rsid w:val="001D709C"/>
    <w:rsid w:val="001D71A0"/>
    <w:rsid w:val="001D749C"/>
    <w:rsid w:val="001D75BE"/>
    <w:rsid w:val="001D7721"/>
    <w:rsid w:val="001D77FA"/>
    <w:rsid w:val="001D7B1E"/>
    <w:rsid w:val="001D7B39"/>
    <w:rsid w:val="001D7B67"/>
    <w:rsid w:val="001D7C96"/>
    <w:rsid w:val="001D7E47"/>
    <w:rsid w:val="001D7E61"/>
    <w:rsid w:val="001D7ECB"/>
    <w:rsid w:val="001D7F12"/>
    <w:rsid w:val="001E019E"/>
    <w:rsid w:val="001E01AF"/>
    <w:rsid w:val="001E01ED"/>
    <w:rsid w:val="001E0531"/>
    <w:rsid w:val="001E06B8"/>
    <w:rsid w:val="001E0911"/>
    <w:rsid w:val="001E09AD"/>
    <w:rsid w:val="001E0AE6"/>
    <w:rsid w:val="001E0C4A"/>
    <w:rsid w:val="001E0E6F"/>
    <w:rsid w:val="001E10E8"/>
    <w:rsid w:val="001E1125"/>
    <w:rsid w:val="001E118F"/>
    <w:rsid w:val="001E11A0"/>
    <w:rsid w:val="001E12F3"/>
    <w:rsid w:val="001E12F8"/>
    <w:rsid w:val="001E1312"/>
    <w:rsid w:val="001E1412"/>
    <w:rsid w:val="001E157A"/>
    <w:rsid w:val="001E170A"/>
    <w:rsid w:val="001E19B7"/>
    <w:rsid w:val="001E19ED"/>
    <w:rsid w:val="001E19F9"/>
    <w:rsid w:val="001E1C10"/>
    <w:rsid w:val="001E1C4C"/>
    <w:rsid w:val="001E1E05"/>
    <w:rsid w:val="001E1E81"/>
    <w:rsid w:val="001E209D"/>
    <w:rsid w:val="001E2219"/>
    <w:rsid w:val="001E2311"/>
    <w:rsid w:val="001E2618"/>
    <w:rsid w:val="001E27B9"/>
    <w:rsid w:val="001E289E"/>
    <w:rsid w:val="001E2977"/>
    <w:rsid w:val="001E2BE9"/>
    <w:rsid w:val="001E2C24"/>
    <w:rsid w:val="001E2CE2"/>
    <w:rsid w:val="001E3110"/>
    <w:rsid w:val="001E320C"/>
    <w:rsid w:val="001E342C"/>
    <w:rsid w:val="001E3508"/>
    <w:rsid w:val="001E35AC"/>
    <w:rsid w:val="001E35DC"/>
    <w:rsid w:val="001E3657"/>
    <w:rsid w:val="001E367B"/>
    <w:rsid w:val="001E36C6"/>
    <w:rsid w:val="001E36F8"/>
    <w:rsid w:val="001E3832"/>
    <w:rsid w:val="001E3904"/>
    <w:rsid w:val="001E3A33"/>
    <w:rsid w:val="001E3D9B"/>
    <w:rsid w:val="001E3DAC"/>
    <w:rsid w:val="001E402A"/>
    <w:rsid w:val="001E42F4"/>
    <w:rsid w:val="001E4352"/>
    <w:rsid w:val="001E43C9"/>
    <w:rsid w:val="001E44A4"/>
    <w:rsid w:val="001E465B"/>
    <w:rsid w:val="001E467D"/>
    <w:rsid w:val="001E4764"/>
    <w:rsid w:val="001E47EF"/>
    <w:rsid w:val="001E497B"/>
    <w:rsid w:val="001E4ABC"/>
    <w:rsid w:val="001E4AF4"/>
    <w:rsid w:val="001E4D6A"/>
    <w:rsid w:val="001E4D98"/>
    <w:rsid w:val="001E4DAD"/>
    <w:rsid w:val="001E4DE8"/>
    <w:rsid w:val="001E54AE"/>
    <w:rsid w:val="001E5670"/>
    <w:rsid w:val="001E56FD"/>
    <w:rsid w:val="001E5901"/>
    <w:rsid w:val="001E5A32"/>
    <w:rsid w:val="001E5A9C"/>
    <w:rsid w:val="001E5D50"/>
    <w:rsid w:val="001E5F5E"/>
    <w:rsid w:val="001E61E4"/>
    <w:rsid w:val="001E6266"/>
    <w:rsid w:val="001E661D"/>
    <w:rsid w:val="001E6630"/>
    <w:rsid w:val="001E6632"/>
    <w:rsid w:val="001E6746"/>
    <w:rsid w:val="001E6795"/>
    <w:rsid w:val="001E67F7"/>
    <w:rsid w:val="001E6955"/>
    <w:rsid w:val="001E6A4B"/>
    <w:rsid w:val="001E6F54"/>
    <w:rsid w:val="001E709F"/>
    <w:rsid w:val="001E7196"/>
    <w:rsid w:val="001E71EF"/>
    <w:rsid w:val="001E72A1"/>
    <w:rsid w:val="001E7372"/>
    <w:rsid w:val="001E751E"/>
    <w:rsid w:val="001E7580"/>
    <w:rsid w:val="001E770F"/>
    <w:rsid w:val="001E7A2D"/>
    <w:rsid w:val="001E7B9E"/>
    <w:rsid w:val="001E7BBF"/>
    <w:rsid w:val="001E7BC6"/>
    <w:rsid w:val="001E7CBD"/>
    <w:rsid w:val="001E7E62"/>
    <w:rsid w:val="001F01F2"/>
    <w:rsid w:val="001F0231"/>
    <w:rsid w:val="001F0390"/>
    <w:rsid w:val="001F0443"/>
    <w:rsid w:val="001F0446"/>
    <w:rsid w:val="001F0458"/>
    <w:rsid w:val="001F04DE"/>
    <w:rsid w:val="001F0730"/>
    <w:rsid w:val="001F08CA"/>
    <w:rsid w:val="001F0998"/>
    <w:rsid w:val="001F09BA"/>
    <w:rsid w:val="001F10FD"/>
    <w:rsid w:val="001F114A"/>
    <w:rsid w:val="001F1446"/>
    <w:rsid w:val="001F1624"/>
    <w:rsid w:val="001F171B"/>
    <w:rsid w:val="001F17FA"/>
    <w:rsid w:val="001F1857"/>
    <w:rsid w:val="001F1959"/>
    <w:rsid w:val="001F1C5D"/>
    <w:rsid w:val="001F1E18"/>
    <w:rsid w:val="001F1EEA"/>
    <w:rsid w:val="001F1F64"/>
    <w:rsid w:val="001F206D"/>
    <w:rsid w:val="001F2205"/>
    <w:rsid w:val="001F224D"/>
    <w:rsid w:val="001F225E"/>
    <w:rsid w:val="001F23DE"/>
    <w:rsid w:val="001F25AF"/>
    <w:rsid w:val="001F2631"/>
    <w:rsid w:val="001F2733"/>
    <w:rsid w:val="001F29BB"/>
    <w:rsid w:val="001F2D3F"/>
    <w:rsid w:val="001F2E6C"/>
    <w:rsid w:val="001F2FE8"/>
    <w:rsid w:val="001F31C7"/>
    <w:rsid w:val="001F335A"/>
    <w:rsid w:val="001F39EE"/>
    <w:rsid w:val="001F3A20"/>
    <w:rsid w:val="001F3A53"/>
    <w:rsid w:val="001F3A9E"/>
    <w:rsid w:val="001F3B32"/>
    <w:rsid w:val="001F3D97"/>
    <w:rsid w:val="001F3DCF"/>
    <w:rsid w:val="001F3F0A"/>
    <w:rsid w:val="001F4047"/>
    <w:rsid w:val="001F4089"/>
    <w:rsid w:val="001F4223"/>
    <w:rsid w:val="001F42A0"/>
    <w:rsid w:val="001F432F"/>
    <w:rsid w:val="001F45F1"/>
    <w:rsid w:val="001F48FF"/>
    <w:rsid w:val="001F4971"/>
    <w:rsid w:val="001F49B3"/>
    <w:rsid w:val="001F4AFE"/>
    <w:rsid w:val="001F4B05"/>
    <w:rsid w:val="001F4B80"/>
    <w:rsid w:val="001F517E"/>
    <w:rsid w:val="001F52BA"/>
    <w:rsid w:val="001F52FC"/>
    <w:rsid w:val="001F55B1"/>
    <w:rsid w:val="001F56B8"/>
    <w:rsid w:val="001F571E"/>
    <w:rsid w:val="001F5737"/>
    <w:rsid w:val="001F581B"/>
    <w:rsid w:val="001F5861"/>
    <w:rsid w:val="001F5AFF"/>
    <w:rsid w:val="001F5BA0"/>
    <w:rsid w:val="001F5D0A"/>
    <w:rsid w:val="001F5D58"/>
    <w:rsid w:val="001F5E81"/>
    <w:rsid w:val="001F5F22"/>
    <w:rsid w:val="001F611F"/>
    <w:rsid w:val="001F6177"/>
    <w:rsid w:val="001F61A8"/>
    <w:rsid w:val="001F61F6"/>
    <w:rsid w:val="001F62A5"/>
    <w:rsid w:val="001F66EB"/>
    <w:rsid w:val="001F6805"/>
    <w:rsid w:val="001F680A"/>
    <w:rsid w:val="001F6893"/>
    <w:rsid w:val="001F6ADB"/>
    <w:rsid w:val="001F6D72"/>
    <w:rsid w:val="001F6F51"/>
    <w:rsid w:val="001F6FCD"/>
    <w:rsid w:val="001F729B"/>
    <w:rsid w:val="001F75FC"/>
    <w:rsid w:val="001F760E"/>
    <w:rsid w:val="001F7867"/>
    <w:rsid w:val="001F7AB2"/>
    <w:rsid w:val="001F7B93"/>
    <w:rsid w:val="001F7BCD"/>
    <w:rsid w:val="001F7CB0"/>
    <w:rsid w:val="001F7F24"/>
    <w:rsid w:val="001F7FF2"/>
    <w:rsid w:val="00200131"/>
    <w:rsid w:val="0020038A"/>
    <w:rsid w:val="0020038C"/>
    <w:rsid w:val="002003D1"/>
    <w:rsid w:val="002004DF"/>
    <w:rsid w:val="002004EC"/>
    <w:rsid w:val="002004F3"/>
    <w:rsid w:val="00200737"/>
    <w:rsid w:val="002007A9"/>
    <w:rsid w:val="00200833"/>
    <w:rsid w:val="002009AC"/>
    <w:rsid w:val="00200AF1"/>
    <w:rsid w:val="00200ED6"/>
    <w:rsid w:val="00200FB0"/>
    <w:rsid w:val="002010B2"/>
    <w:rsid w:val="00201150"/>
    <w:rsid w:val="002012B3"/>
    <w:rsid w:val="0020147B"/>
    <w:rsid w:val="0020155D"/>
    <w:rsid w:val="0020157F"/>
    <w:rsid w:val="0020162A"/>
    <w:rsid w:val="0020166B"/>
    <w:rsid w:val="00201688"/>
    <w:rsid w:val="0020171A"/>
    <w:rsid w:val="0020179D"/>
    <w:rsid w:val="00201CC5"/>
    <w:rsid w:val="00201F3D"/>
    <w:rsid w:val="002021BB"/>
    <w:rsid w:val="00202250"/>
    <w:rsid w:val="0020246E"/>
    <w:rsid w:val="002027E4"/>
    <w:rsid w:val="002029F5"/>
    <w:rsid w:val="00202A91"/>
    <w:rsid w:val="00202B75"/>
    <w:rsid w:val="00202E26"/>
    <w:rsid w:val="0020305B"/>
    <w:rsid w:val="0020317E"/>
    <w:rsid w:val="00203289"/>
    <w:rsid w:val="00203378"/>
    <w:rsid w:val="0020367E"/>
    <w:rsid w:val="002036FC"/>
    <w:rsid w:val="00203882"/>
    <w:rsid w:val="00203B2F"/>
    <w:rsid w:val="00203BEA"/>
    <w:rsid w:val="00203C31"/>
    <w:rsid w:val="00203DB5"/>
    <w:rsid w:val="002040AA"/>
    <w:rsid w:val="00204167"/>
    <w:rsid w:val="002042DA"/>
    <w:rsid w:val="0020436B"/>
    <w:rsid w:val="0020440B"/>
    <w:rsid w:val="0020445C"/>
    <w:rsid w:val="00204676"/>
    <w:rsid w:val="002047D0"/>
    <w:rsid w:val="00204B1C"/>
    <w:rsid w:val="00204BBE"/>
    <w:rsid w:val="00204C44"/>
    <w:rsid w:val="00204CE7"/>
    <w:rsid w:val="00204D63"/>
    <w:rsid w:val="00204DA0"/>
    <w:rsid w:val="00204F09"/>
    <w:rsid w:val="002051B4"/>
    <w:rsid w:val="002052DD"/>
    <w:rsid w:val="002053E7"/>
    <w:rsid w:val="0020550C"/>
    <w:rsid w:val="00205544"/>
    <w:rsid w:val="002055FC"/>
    <w:rsid w:val="00205972"/>
    <w:rsid w:val="00205A1E"/>
    <w:rsid w:val="00205AB8"/>
    <w:rsid w:val="00205ABC"/>
    <w:rsid w:val="00205B5F"/>
    <w:rsid w:val="00205F2C"/>
    <w:rsid w:val="00205F41"/>
    <w:rsid w:val="00205F90"/>
    <w:rsid w:val="00205FB5"/>
    <w:rsid w:val="00205FDF"/>
    <w:rsid w:val="00206093"/>
    <w:rsid w:val="00206538"/>
    <w:rsid w:val="0020653B"/>
    <w:rsid w:val="002065DF"/>
    <w:rsid w:val="002066AB"/>
    <w:rsid w:val="0020684D"/>
    <w:rsid w:val="00206865"/>
    <w:rsid w:val="00206D57"/>
    <w:rsid w:val="00206E57"/>
    <w:rsid w:val="00206F77"/>
    <w:rsid w:val="0020702B"/>
    <w:rsid w:val="00207087"/>
    <w:rsid w:val="002070F9"/>
    <w:rsid w:val="0020716D"/>
    <w:rsid w:val="002073B6"/>
    <w:rsid w:val="002073D7"/>
    <w:rsid w:val="002076D6"/>
    <w:rsid w:val="002078DB"/>
    <w:rsid w:val="0020792B"/>
    <w:rsid w:val="00207B05"/>
    <w:rsid w:val="00207D0F"/>
    <w:rsid w:val="00207FCA"/>
    <w:rsid w:val="00210056"/>
    <w:rsid w:val="0021070A"/>
    <w:rsid w:val="00210832"/>
    <w:rsid w:val="0021089E"/>
    <w:rsid w:val="00210A80"/>
    <w:rsid w:val="00210A9D"/>
    <w:rsid w:val="00210CE3"/>
    <w:rsid w:val="00210CF3"/>
    <w:rsid w:val="00210E05"/>
    <w:rsid w:val="00210E21"/>
    <w:rsid w:val="00210FB3"/>
    <w:rsid w:val="002110B2"/>
    <w:rsid w:val="00211105"/>
    <w:rsid w:val="00211157"/>
    <w:rsid w:val="002115E2"/>
    <w:rsid w:val="00211612"/>
    <w:rsid w:val="0021168C"/>
    <w:rsid w:val="002118BB"/>
    <w:rsid w:val="00211D42"/>
    <w:rsid w:val="00211E3C"/>
    <w:rsid w:val="002120A5"/>
    <w:rsid w:val="002120EE"/>
    <w:rsid w:val="0021214A"/>
    <w:rsid w:val="00212514"/>
    <w:rsid w:val="002127E2"/>
    <w:rsid w:val="002129F9"/>
    <w:rsid w:val="00212BB0"/>
    <w:rsid w:val="00212C16"/>
    <w:rsid w:val="00212C1C"/>
    <w:rsid w:val="00212E7F"/>
    <w:rsid w:val="00212ECD"/>
    <w:rsid w:val="00212EE5"/>
    <w:rsid w:val="00212F0C"/>
    <w:rsid w:val="00212F4E"/>
    <w:rsid w:val="002131DE"/>
    <w:rsid w:val="00213431"/>
    <w:rsid w:val="002137D6"/>
    <w:rsid w:val="00213A8A"/>
    <w:rsid w:val="00213C92"/>
    <w:rsid w:val="00213CFA"/>
    <w:rsid w:val="00213E0E"/>
    <w:rsid w:val="00213FB8"/>
    <w:rsid w:val="00213FF4"/>
    <w:rsid w:val="0021436E"/>
    <w:rsid w:val="00214419"/>
    <w:rsid w:val="00214453"/>
    <w:rsid w:val="0021447F"/>
    <w:rsid w:val="0021450A"/>
    <w:rsid w:val="002147AE"/>
    <w:rsid w:val="00214801"/>
    <w:rsid w:val="00214A75"/>
    <w:rsid w:val="00214B83"/>
    <w:rsid w:val="00214E65"/>
    <w:rsid w:val="0021524B"/>
    <w:rsid w:val="0021536F"/>
    <w:rsid w:val="002154D3"/>
    <w:rsid w:val="002155D6"/>
    <w:rsid w:val="002156CB"/>
    <w:rsid w:val="0021582F"/>
    <w:rsid w:val="0021599E"/>
    <w:rsid w:val="00215A67"/>
    <w:rsid w:val="00215A7A"/>
    <w:rsid w:val="00215DBD"/>
    <w:rsid w:val="00215E75"/>
    <w:rsid w:val="00216095"/>
    <w:rsid w:val="00216225"/>
    <w:rsid w:val="002162C8"/>
    <w:rsid w:val="002163BE"/>
    <w:rsid w:val="00216481"/>
    <w:rsid w:val="0021671F"/>
    <w:rsid w:val="002168AD"/>
    <w:rsid w:val="0021696D"/>
    <w:rsid w:val="002169FA"/>
    <w:rsid w:val="00216A5A"/>
    <w:rsid w:val="00216B62"/>
    <w:rsid w:val="00216D30"/>
    <w:rsid w:val="00216DDF"/>
    <w:rsid w:val="00216E9E"/>
    <w:rsid w:val="002175E0"/>
    <w:rsid w:val="0021765D"/>
    <w:rsid w:val="00217A8C"/>
    <w:rsid w:val="00217B60"/>
    <w:rsid w:val="00217D08"/>
    <w:rsid w:val="00217D8A"/>
    <w:rsid w:val="00217DC3"/>
    <w:rsid w:val="00220076"/>
    <w:rsid w:val="00220083"/>
    <w:rsid w:val="0022017C"/>
    <w:rsid w:val="00220314"/>
    <w:rsid w:val="0022056B"/>
    <w:rsid w:val="002207E3"/>
    <w:rsid w:val="00220889"/>
    <w:rsid w:val="0022095B"/>
    <w:rsid w:val="00220AE4"/>
    <w:rsid w:val="00220B69"/>
    <w:rsid w:val="00220DFC"/>
    <w:rsid w:val="0022112B"/>
    <w:rsid w:val="0022121C"/>
    <w:rsid w:val="00221236"/>
    <w:rsid w:val="00221342"/>
    <w:rsid w:val="002213C8"/>
    <w:rsid w:val="002215EC"/>
    <w:rsid w:val="0022176D"/>
    <w:rsid w:val="002218BD"/>
    <w:rsid w:val="002218EE"/>
    <w:rsid w:val="00221BC4"/>
    <w:rsid w:val="0022203A"/>
    <w:rsid w:val="002220A1"/>
    <w:rsid w:val="002222D1"/>
    <w:rsid w:val="002225C9"/>
    <w:rsid w:val="00222707"/>
    <w:rsid w:val="002228A5"/>
    <w:rsid w:val="00222DA7"/>
    <w:rsid w:val="0022301D"/>
    <w:rsid w:val="00223146"/>
    <w:rsid w:val="002231A1"/>
    <w:rsid w:val="002233FC"/>
    <w:rsid w:val="0022393E"/>
    <w:rsid w:val="00223ABC"/>
    <w:rsid w:val="00223C74"/>
    <w:rsid w:val="00223E71"/>
    <w:rsid w:val="00223E84"/>
    <w:rsid w:val="00223FFB"/>
    <w:rsid w:val="002242DD"/>
    <w:rsid w:val="0022444C"/>
    <w:rsid w:val="00224894"/>
    <w:rsid w:val="002248C1"/>
    <w:rsid w:val="00224DB1"/>
    <w:rsid w:val="00224E8D"/>
    <w:rsid w:val="00225038"/>
    <w:rsid w:val="002251C5"/>
    <w:rsid w:val="002251FE"/>
    <w:rsid w:val="0022596D"/>
    <w:rsid w:val="002259C0"/>
    <w:rsid w:val="002259E9"/>
    <w:rsid w:val="00225A51"/>
    <w:rsid w:val="00225AAB"/>
    <w:rsid w:val="00225C57"/>
    <w:rsid w:val="00225D01"/>
    <w:rsid w:val="00225DBB"/>
    <w:rsid w:val="00225F6A"/>
    <w:rsid w:val="00225F71"/>
    <w:rsid w:val="002260C6"/>
    <w:rsid w:val="00226174"/>
    <w:rsid w:val="00226323"/>
    <w:rsid w:val="002263FE"/>
    <w:rsid w:val="00226652"/>
    <w:rsid w:val="002266D5"/>
    <w:rsid w:val="00226E64"/>
    <w:rsid w:val="00226EBD"/>
    <w:rsid w:val="00226F17"/>
    <w:rsid w:val="00227097"/>
    <w:rsid w:val="00227100"/>
    <w:rsid w:val="0022726A"/>
    <w:rsid w:val="0022741C"/>
    <w:rsid w:val="002274E9"/>
    <w:rsid w:val="0022765F"/>
    <w:rsid w:val="00227B12"/>
    <w:rsid w:val="00227D23"/>
    <w:rsid w:val="00227DF2"/>
    <w:rsid w:val="00227F10"/>
    <w:rsid w:val="00227F68"/>
    <w:rsid w:val="00230069"/>
    <w:rsid w:val="00230292"/>
    <w:rsid w:val="0023038D"/>
    <w:rsid w:val="00230399"/>
    <w:rsid w:val="002305A3"/>
    <w:rsid w:val="002305FF"/>
    <w:rsid w:val="0023085A"/>
    <w:rsid w:val="0023097E"/>
    <w:rsid w:val="002309D2"/>
    <w:rsid w:val="00230C62"/>
    <w:rsid w:val="00230E8A"/>
    <w:rsid w:val="00231085"/>
    <w:rsid w:val="00231193"/>
    <w:rsid w:val="002311E4"/>
    <w:rsid w:val="00231273"/>
    <w:rsid w:val="00231370"/>
    <w:rsid w:val="00231399"/>
    <w:rsid w:val="00231567"/>
    <w:rsid w:val="00231648"/>
    <w:rsid w:val="002316DF"/>
    <w:rsid w:val="00231A08"/>
    <w:rsid w:val="00231B83"/>
    <w:rsid w:val="00231F0B"/>
    <w:rsid w:val="0023254D"/>
    <w:rsid w:val="002325FA"/>
    <w:rsid w:val="0023278E"/>
    <w:rsid w:val="00232A7F"/>
    <w:rsid w:val="00232AF3"/>
    <w:rsid w:val="00232CAD"/>
    <w:rsid w:val="00232F14"/>
    <w:rsid w:val="00232FEB"/>
    <w:rsid w:val="0023303B"/>
    <w:rsid w:val="0023349F"/>
    <w:rsid w:val="00233692"/>
    <w:rsid w:val="002336C1"/>
    <w:rsid w:val="002337DA"/>
    <w:rsid w:val="00233814"/>
    <w:rsid w:val="0023389C"/>
    <w:rsid w:val="002339E3"/>
    <w:rsid w:val="00233A41"/>
    <w:rsid w:val="00233E1F"/>
    <w:rsid w:val="00233F6D"/>
    <w:rsid w:val="00234138"/>
    <w:rsid w:val="0023416F"/>
    <w:rsid w:val="00234448"/>
    <w:rsid w:val="0023461C"/>
    <w:rsid w:val="002346E9"/>
    <w:rsid w:val="002347C2"/>
    <w:rsid w:val="0023489C"/>
    <w:rsid w:val="00234A91"/>
    <w:rsid w:val="00234B79"/>
    <w:rsid w:val="00234B7F"/>
    <w:rsid w:val="00234C46"/>
    <w:rsid w:val="00234C5A"/>
    <w:rsid w:val="00234CA0"/>
    <w:rsid w:val="00234E90"/>
    <w:rsid w:val="00235039"/>
    <w:rsid w:val="00235160"/>
    <w:rsid w:val="00235197"/>
    <w:rsid w:val="002351C8"/>
    <w:rsid w:val="002354E9"/>
    <w:rsid w:val="002355D4"/>
    <w:rsid w:val="00235612"/>
    <w:rsid w:val="00235C6D"/>
    <w:rsid w:val="00235C9F"/>
    <w:rsid w:val="00235CBD"/>
    <w:rsid w:val="00235D3B"/>
    <w:rsid w:val="00236397"/>
    <w:rsid w:val="00236419"/>
    <w:rsid w:val="002364AA"/>
    <w:rsid w:val="002364EE"/>
    <w:rsid w:val="00236573"/>
    <w:rsid w:val="002366E9"/>
    <w:rsid w:val="00236894"/>
    <w:rsid w:val="00236AE5"/>
    <w:rsid w:val="00236E51"/>
    <w:rsid w:val="002376AB"/>
    <w:rsid w:val="0023770D"/>
    <w:rsid w:val="0023774E"/>
    <w:rsid w:val="002377B8"/>
    <w:rsid w:val="00237B77"/>
    <w:rsid w:val="00237ECF"/>
    <w:rsid w:val="00237FDD"/>
    <w:rsid w:val="00240061"/>
    <w:rsid w:val="00240130"/>
    <w:rsid w:val="002409FA"/>
    <w:rsid w:val="00240A83"/>
    <w:rsid w:val="00240A91"/>
    <w:rsid w:val="00240F84"/>
    <w:rsid w:val="002412B6"/>
    <w:rsid w:val="00241306"/>
    <w:rsid w:val="00241321"/>
    <w:rsid w:val="002414B0"/>
    <w:rsid w:val="00241B62"/>
    <w:rsid w:val="00241BB1"/>
    <w:rsid w:val="00241C02"/>
    <w:rsid w:val="00241F86"/>
    <w:rsid w:val="002421E0"/>
    <w:rsid w:val="00242418"/>
    <w:rsid w:val="00242430"/>
    <w:rsid w:val="002424E3"/>
    <w:rsid w:val="0024255D"/>
    <w:rsid w:val="00242620"/>
    <w:rsid w:val="002427FF"/>
    <w:rsid w:val="00242D75"/>
    <w:rsid w:val="00242E57"/>
    <w:rsid w:val="00242EB0"/>
    <w:rsid w:val="002431F2"/>
    <w:rsid w:val="0024323E"/>
    <w:rsid w:val="00243289"/>
    <w:rsid w:val="00243323"/>
    <w:rsid w:val="00243505"/>
    <w:rsid w:val="002439A9"/>
    <w:rsid w:val="00243A5F"/>
    <w:rsid w:val="00244018"/>
    <w:rsid w:val="002442B0"/>
    <w:rsid w:val="00244502"/>
    <w:rsid w:val="00244505"/>
    <w:rsid w:val="002446DD"/>
    <w:rsid w:val="002449CB"/>
    <w:rsid w:val="00244F4B"/>
    <w:rsid w:val="00245020"/>
    <w:rsid w:val="002451FF"/>
    <w:rsid w:val="002455F9"/>
    <w:rsid w:val="002456B2"/>
    <w:rsid w:val="00245791"/>
    <w:rsid w:val="002458CE"/>
    <w:rsid w:val="00245B55"/>
    <w:rsid w:val="00245D4A"/>
    <w:rsid w:val="00245F27"/>
    <w:rsid w:val="0024600F"/>
    <w:rsid w:val="00246090"/>
    <w:rsid w:val="002460C4"/>
    <w:rsid w:val="002460F1"/>
    <w:rsid w:val="002462C8"/>
    <w:rsid w:val="002462E8"/>
    <w:rsid w:val="002463E0"/>
    <w:rsid w:val="00246495"/>
    <w:rsid w:val="002464B0"/>
    <w:rsid w:val="0024679F"/>
    <w:rsid w:val="002469E0"/>
    <w:rsid w:val="00246A0F"/>
    <w:rsid w:val="00246B0C"/>
    <w:rsid w:val="00246C33"/>
    <w:rsid w:val="0024719A"/>
    <w:rsid w:val="002471EE"/>
    <w:rsid w:val="00247239"/>
    <w:rsid w:val="002472E6"/>
    <w:rsid w:val="00247319"/>
    <w:rsid w:val="00247489"/>
    <w:rsid w:val="00247568"/>
    <w:rsid w:val="002475B9"/>
    <w:rsid w:val="00247760"/>
    <w:rsid w:val="00247774"/>
    <w:rsid w:val="00247B24"/>
    <w:rsid w:val="00247C49"/>
    <w:rsid w:val="00247D65"/>
    <w:rsid w:val="00247D6D"/>
    <w:rsid w:val="00247E6F"/>
    <w:rsid w:val="00247FB7"/>
    <w:rsid w:val="002500AE"/>
    <w:rsid w:val="002501A3"/>
    <w:rsid w:val="00250586"/>
    <w:rsid w:val="00250684"/>
    <w:rsid w:val="00250760"/>
    <w:rsid w:val="002507F6"/>
    <w:rsid w:val="0025085D"/>
    <w:rsid w:val="0025086D"/>
    <w:rsid w:val="00250AC0"/>
    <w:rsid w:val="00250B15"/>
    <w:rsid w:val="00250B31"/>
    <w:rsid w:val="00250C7B"/>
    <w:rsid w:val="00250D1F"/>
    <w:rsid w:val="00250D4D"/>
    <w:rsid w:val="00251193"/>
    <w:rsid w:val="00251263"/>
    <w:rsid w:val="0025129A"/>
    <w:rsid w:val="00251300"/>
    <w:rsid w:val="0025150B"/>
    <w:rsid w:val="0025164F"/>
    <w:rsid w:val="00251768"/>
    <w:rsid w:val="002519BF"/>
    <w:rsid w:val="00251B2A"/>
    <w:rsid w:val="00251C3E"/>
    <w:rsid w:val="00251DB7"/>
    <w:rsid w:val="00251E9C"/>
    <w:rsid w:val="00251F23"/>
    <w:rsid w:val="00251F2B"/>
    <w:rsid w:val="0025201E"/>
    <w:rsid w:val="00252045"/>
    <w:rsid w:val="002522BE"/>
    <w:rsid w:val="00252373"/>
    <w:rsid w:val="002527D3"/>
    <w:rsid w:val="00252926"/>
    <w:rsid w:val="00252980"/>
    <w:rsid w:val="00252A9F"/>
    <w:rsid w:val="00252B08"/>
    <w:rsid w:val="00252BAD"/>
    <w:rsid w:val="00252C87"/>
    <w:rsid w:val="00252CFF"/>
    <w:rsid w:val="00252DE4"/>
    <w:rsid w:val="00252F2D"/>
    <w:rsid w:val="00253035"/>
    <w:rsid w:val="002532CB"/>
    <w:rsid w:val="00253301"/>
    <w:rsid w:val="0025331E"/>
    <w:rsid w:val="002534B8"/>
    <w:rsid w:val="002536D7"/>
    <w:rsid w:val="00253767"/>
    <w:rsid w:val="00253847"/>
    <w:rsid w:val="00253926"/>
    <w:rsid w:val="0025393C"/>
    <w:rsid w:val="00253D8E"/>
    <w:rsid w:val="00254165"/>
    <w:rsid w:val="00254168"/>
    <w:rsid w:val="002541DB"/>
    <w:rsid w:val="002543A8"/>
    <w:rsid w:val="0025448C"/>
    <w:rsid w:val="00254608"/>
    <w:rsid w:val="00254986"/>
    <w:rsid w:val="002549E4"/>
    <w:rsid w:val="00254B5F"/>
    <w:rsid w:val="00254B91"/>
    <w:rsid w:val="00254BE5"/>
    <w:rsid w:val="00254CEB"/>
    <w:rsid w:val="00254F23"/>
    <w:rsid w:val="00255067"/>
    <w:rsid w:val="00255180"/>
    <w:rsid w:val="0025534E"/>
    <w:rsid w:val="002555A1"/>
    <w:rsid w:val="00255644"/>
    <w:rsid w:val="0025576A"/>
    <w:rsid w:val="00255775"/>
    <w:rsid w:val="00255796"/>
    <w:rsid w:val="00255836"/>
    <w:rsid w:val="002559A7"/>
    <w:rsid w:val="00255A65"/>
    <w:rsid w:val="00255B27"/>
    <w:rsid w:val="00255D96"/>
    <w:rsid w:val="00255EE6"/>
    <w:rsid w:val="00255F6C"/>
    <w:rsid w:val="00255F8F"/>
    <w:rsid w:val="00256163"/>
    <w:rsid w:val="0025621F"/>
    <w:rsid w:val="00256243"/>
    <w:rsid w:val="002562C4"/>
    <w:rsid w:val="002563AA"/>
    <w:rsid w:val="00256557"/>
    <w:rsid w:val="002569DF"/>
    <w:rsid w:val="00256B2E"/>
    <w:rsid w:val="00256C76"/>
    <w:rsid w:val="00256DC1"/>
    <w:rsid w:val="00257065"/>
    <w:rsid w:val="00257330"/>
    <w:rsid w:val="002574E5"/>
    <w:rsid w:val="002574EC"/>
    <w:rsid w:val="00257938"/>
    <w:rsid w:val="00257AAB"/>
    <w:rsid w:val="00257CF9"/>
    <w:rsid w:val="00257F8F"/>
    <w:rsid w:val="0026006E"/>
    <w:rsid w:val="002601E9"/>
    <w:rsid w:val="0026020A"/>
    <w:rsid w:val="00260292"/>
    <w:rsid w:val="0026052B"/>
    <w:rsid w:val="002606BF"/>
    <w:rsid w:val="002606E6"/>
    <w:rsid w:val="002606F2"/>
    <w:rsid w:val="002607DA"/>
    <w:rsid w:val="002609AB"/>
    <w:rsid w:val="00260E8D"/>
    <w:rsid w:val="00260EA9"/>
    <w:rsid w:val="00260F1C"/>
    <w:rsid w:val="00261108"/>
    <w:rsid w:val="002612FC"/>
    <w:rsid w:val="00261344"/>
    <w:rsid w:val="002615B3"/>
    <w:rsid w:val="0026161B"/>
    <w:rsid w:val="00261646"/>
    <w:rsid w:val="002616FC"/>
    <w:rsid w:val="00261887"/>
    <w:rsid w:val="002619A9"/>
    <w:rsid w:val="00261A37"/>
    <w:rsid w:val="00261B22"/>
    <w:rsid w:val="00261BA0"/>
    <w:rsid w:val="00261BD7"/>
    <w:rsid w:val="00261CA4"/>
    <w:rsid w:val="00261E31"/>
    <w:rsid w:val="00261EC3"/>
    <w:rsid w:val="00261F8C"/>
    <w:rsid w:val="0026207E"/>
    <w:rsid w:val="00262212"/>
    <w:rsid w:val="002622E9"/>
    <w:rsid w:val="00262446"/>
    <w:rsid w:val="002625D3"/>
    <w:rsid w:val="00262757"/>
    <w:rsid w:val="00262823"/>
    <w:rsid w:val="002628C5"/>
    <w:rsid w:val="002629DC"/>
    <w:rsid w:val="00262C35"/>
    <w:rsid w:val="00262FCC"/>
    <w:rsid w:val="00262FDE"/>
    <w:rsid w:val="0026321E"/>
    <w:rsid w:val="002633F9"/>
    <w:rsid w:val="00263908"/>
    <w:rsid w:val="00263B70"/>
    <w:rsid w:val="00263CC1"/>
    <w:rsid w:val="00263E5C"/>
    <w:rsid w:val="00263F59"/>
    <w:rsid w:val="002641C5"/>
    <w:rsid w:val="0026449C"/>
    <w:rsid w:val="00264601"/>
    <w:rsid w:val="00264655"/>
    <w:rsid w:val="002647E9"/>
    <w:rsid w:val="00264A9D"/>
    <w:rsid w:val="00264CA5"/>
    <w:rsid w:val="00264D6A"/>
    <w:rsid w:val="00264E86"/>
    <w:rsid w:val="00264FE8"/>
    <w:rsid w:val="00265426"/>
    <w:rsid w:val="00265C93"/>
    <w:rsid w:val="00265E32"/>
    <w:rsid w:val="00266130"/>
    <w:rsid w:val="00266287"/>
    <w:rsid w:val="00266420"/>
    <w:rsid w:val="00266478"/>
    <w:rsid w:val="0026651F"/>
    <w:rsid w:val="002665AB"/>
    <w:rsid w:val="00266615"/>
    <w:rsid w:val="0026675C"/>
    <w:rsid w:val="00266811"/>
    <w:rsid w:val="0026685B"/>
    <w:rsid w:val="002669A9"/>
    <w:rsid w:val="00266E4D"/>
    <w:rsid w:val="002670CD"/>
    <w:rsid w:val="00267271"/>
    <w:rsid w:val="002672FB"/>
    <w:rsid w:val="00267323"/>
    <w:rsid w:val="0026733E"/>
    <w:rsid w:val="0026752C"/>
    <w:rsid w:val="0026752D"/>
    <w:rsid w:val="002676BB"/>
    <w:rsid w:val="002678AB"/>
    <w:rsid w:val="00267A71"/>
    <w:rsid w:val="00267B72"/>
    <w:rsid w:val="00267B8F"/>
    <w:rsid w:val="00267C04"/>
    <w:rsid w:val="00267CBC"/>
    <w:rsid w:val="00267F17"/>
    <w:rsid w:val="00270198"/>
    <w:rsid w:val="00270200"/>
    <w:rsid w:val="00270278"/>
    <w:rsid w:val="0027041E"/>
    <w:rsid w:val="002705F0"/>
    <w:rsid w:val="00270E3C"/>
    <w:rsid w:val="0027129B"/>
    <w:rsid w:val="00271325"/>
    <w:rsid w:val="00271450"/>
    <w:rsid w:val="00271528"/>
    <w:rsid w:val="00271569"/>
    <w:rsid w:val="002715A5"/>
    <w:rsid w:val="00271648"/>
    <w:rsid w:val="0027167C"/>
    <w:rsid w:val="002718E6"/>
    <w:rsid w:val="002718F9"/>
    <w:rsid w:val="00271931"/>
    <w:rsid w:val="00271A2F"/>
    <w:rsid w:val="00271BD7"/>
    <w:rsid w:val="00271C8B"/>
    <w:rsid w:val="00271D2F"/>
    <w:rsid w:val="00271E73"/>
    <w:rsid w:val="00271F76"/>
    <w:rsid w:val="00272142"/>
    <w:rsid w:val="002726E9"/>
    <w:rsid w:val="002726F7"/>
    <w:rsid w:val="00272722"/>
    <w:rsid w:val="00272900"/>
    <w:rsid w:val="00272C00"/>
    <w:rsid w:val="00272D8E"/>
    <w:rsid w:val="00272F65"/>
    <w:rsid w:val="00273144"/>
    <w:rsid w:val="002731B7"/>
    <w:rsid w:val="0027324C"/>
    <w:rsid w:val="0027332A"/>
    <w:rsid w:val="002735AB"/>
    <w:rsid w:val="002737AB"/>
    <w:rsid w:val="00273E9B"/>
    <w:rsid w:val="00274628"/>
    <w:rsid w:val="002746FA"/>
    <w:rsid w:val="00274931"/>
    <w:rsid w:val="002749D0"/>
    <w:rsid w:val="002749EC"/>
    <w:rsid w:val="00274C41"/>
    <w:rsid w:val="00274DB7"/>
    <w:rsid w:val="00274F75"/>
    <w:rsid w:val="002751AB"/>
    <w:rsid w:val="00275279"/>
    <w:rsid w:val="002754B8"/>
    <w:rsid w:val="002754F2"/>
    <w:rsid w:val="002756D3"/>
    <w:rsid w:val="002757FB"/>
    <w:rsid w:val="0027580D"/>
    <w:rsid w:val="00275837"/>
    <w:rsid w:val="002758E3"/>
    <w:rsid w:val="00275D05"/>
    <w:rsid w:val="002760DB"/>
    <w:rsid w:val="002761D9"/>
    <w:rsid w:val="002763AA"/>
    <w:rsid w:val="002763D1"/>
    <w:rsid w:val="0027644C"/>
    <w:rsid w:val="0027653E"/>
    <w:rsid w:val="002765EF"/>
    <w:rsid w:val="002767F2"/>
    <w:rsid w:val="00276B2D"/>
    <w:rsid w:val="00276B73"/>
    <w:rsid w:val="00276BA7"/>
    <w:rsid w:val="00277194"/>
    <w:rsid w:val="002772AE"/>
    <w:rsid w:val="002772CE"/>
    <w:rsid w:val="002772F8"/>
    <w:rsid w:val="0027730D"/>
    <w:rsid w:val="002773D3"/>
    <w:rsid w:val="00277454"/>
    <w:rsid w:val="002775AB"/>
    <w:rsid w:val="002775E3"/>
    <w:rsid w:val="0027760D"/>
    <w:rsid w:val="00277B75"/>
    <w:rsid w:val="00277C06"/>
    <w:rsid w:val="00277C19"/>
    <w:rsid w:val="00277C27"/>
    <w:rsid w:val="00277DC9"/>
    <w:rsid w:val="00280062"/>
    <w:rsid w:val="0028007A"/>
    <w:rsid w:val="00280246"/>
    <w:rsid w:val="002802F1"/>
    <w:rsid w:val="002804B3"/>
    <w:rsid w:val="00280612"/>
    <w:rsid w:val="0028077E"/>
    <w:rsid w:val="00280936"/>
    <w:rsid w:val="00280BC2"/>
    <w:rsid w:val="00280BE5"/>
    <w:rsid w:val="00280DC4"/>
    <w:rsid w:val="00280DE8"/>
    <w:rsid w:val="00281367"/>
    <w:rsid w:val="0028140B"/>
    <w:rsid w:val="0028150E"/>
    <w:rsid w:val="0028198C"/>
    <w:rsid w:val="00281A16"/>
    <w:rsid w:val="00281AB1"/>
    <w:rsid w:val="00281B7A"/>
    <w:rsid w:val="00281D0C"/>
    <w:rsid w:val="00281D4B"/>
    <w:rsid w:val="00281EA5"/>
    <w:rsid w:val="002822B4"/>
    <w:rsid w:val="002822E3"/>
    <w:rsid w:val="00282437"/>
    <w:rsid w:val="0028247A"/>
    <w:rsid w:val="00282492"/>
    <w:rsid w:val="00282659"/>
    <w:rsid w:val="002826DA"/>
    <w:rsid w:val="0028271C"/>
    <w:rsid w:val="002827DE"/>
    <w:rsid w:val="002828B7"/>
    <w:rsid w:val="00282C48"/>
    <w:rsid w:val="00282D58"/>
    <w:rsid w:val="00282FCD"/>
    <w:rsid w:val="00283273"/>
    <w:rsid w:val="00283281"/>
    <w:rsid w:val="0028366A"/>
    <w:rsid w:val="00283AAF"/>
    <w:rsid w:val="00283B4A"/>
    <w:rsid w:val="00283C9D"/>
    <w:rsid w:val="00284009"/>
    <w:rsid w:val="00284038"/>
    <w:rsid w:val="0028409C"/>
    <w:rsid w:val="0028412F"/>
    <w:rsid w:val="002841B7"/>
    <w:rsid w:val="00284258"/>
    <w:rsid w:val="00284480"/>
    <w:rsid w:val="002846E0"/>
    <w:rsid w:val="00284746"/>
    <w:rsid w:val="0028489B"/>
    <w:rsid w:val="002848A2"/>
    <w:rsid w:val="002848F2"/>
    <w:rsid w:val="00284960"/>
    <w:rsid w:val="00284B43"/>
    <w:rsid w:val="00284B8E"/>
    <w:rsid w:val="00284E18"/>
    <w:rsid w:val="00284E7B"/>
    <w:rsid w:val="00284F69"/>
    <w:rsid w:val="00284F9B"/>
    <w:rsid w:val="0028505B"/>
    <w:rsid w:val="002851F7"/>
    <w:rsid w:val="0028521F"/>
    <w:rsid w:val="00285260"/>
    <w:rsid w:val="0028529C"/>
    <w:rsid w:val="002852FF"/>
    <w:rsid w:val="00285A99"/>
    <w:rsid w:val="00285C81"/>
    <w:rsid w:val="00285EA6"/>
    <w:rsid w:val="00285EC7"/>
    <w:rsid w:val="00285F7B"/>
    <w:rsid w:val="00285FFB"/>
    <w:rsid w:val="002861F1"/>
    <w:rsid w:val="002862D5"/>
    <w:rsid w:val="00286507"/>
    <w:rsid w:val="0028653C"/>
    <w:rsid w:val="0028658B"/>
    <w:rsid w:val="00286599"/>
    <w:rsid w:val="002865F5"/>
    <w:rsid w:val="0028671E"/>
    <w:rsid w:val="0028673F"/>
    <w:rsid w:val="00286754"/>
    <w:rsid w:val="00286892"/>
    <w:rsid w:val="00286977"/>
    <w:rsid w:val="00286A4B"/>
    <w:rsid w:val="00286C16"/>
    <w:rsid w:val="0028703C"/>
    <w:rsid w:val="002873AE"/>
    <w:rsid w:val="002873D0"/>
    <w:rsid w:val="0028745C"/>
    <w:rsid w:val="002876A5"/>
    <w:rsid w:val="002876E7"/>
    <w:rsid w:val="0028776A"/>
    <w:rsid w:val="0028783D"/>
    <w:rsid w:val="00287D13"/>
    <w:rsid w:val="00287D8D"/>
    <w:rsid w:val="00287EA8"/>
    <w:rsid w:val="00287EAB"/>
    <w:rsid w:val="00287FDC"/>
    <w:rsid w:val="0029009F"/>
    <w:rsid w:val="002900CD"/>
    <w:rsid w:val="0029012B"/>
    <w:rsid w:val="0029018F"/>
    <w:rsid w:val="002902DC"/>
    <w:rsid w:val="0029066C"/>
    <w:rsid w:val="00290679"/>
    <w:rsid w:val="0029083D"/>
    <w:rsid w:val="0029091D"/>
    <w:rsid w:val="00290AC2"/>
    <w:rsid w:val="00290BB3"/>
    <w:rsid w:val="00290C58"/>
    <w:rsid w:val="00290C9C"/>
    <w:rsid w:val="00290DB1"/>
    <w:rsid w:val="00291004"/>
    <w:rsid w:val="002916A6"/>
    <w:rsid w:val="002919FB"/>
    <w:rsid w:val="00291A1A"/>
    <w:rsid w:val="00291A7B"/>
    <w:rsid w:val="00291AA4"/>
    <w:rsid w:val="00291BB9"/>
    <w:rsid w:val="00291C19"/>
    <w:rsid w:val="00291C80"/>
    <w:rsid w:val="00291E70"/>
    <w:rsid w:val="002921B2"/>
    <w:rsid w:val="00292370"/>
    <w:rsid w:val="002923A2"/>
    <w:rsid w:val="002923D7"/>
    <w:rsid w:val="00292426"/>
    <w:rsid w:val="0029259A"/>
    <w:rsid w:val="002925BF"/>
    <w:rsid w:val="002925FB"/>
    <w:rsid w:val="00292689"/>
    <w:rsid w:val="002926F9"/>
    <w:rsid w:val="002927C9"/>
    <w:rsid w:val="00292A0C"/>
    <w:rsid w:val="00292AEE"/>
    <w:rsid w:val="00292CCA"/>
    <w:rsid w:val="00292CFD"/>
    <w:rsid w:val="00292F23"/>
    <w:rsid w:val="00293133"/>
    <w:rsid w:val="002931C7"/>
    <w:rsid w:val="002931F1"/>
    <w:rsid w:val="00293457"/>
    <w:rsid w:val="00293504"/>
    <w:rsid w:val="002939D8"/>
    <w:rsid w:val="00293B08"/>
    <w:rsid w:val="00293B91"/>
    <w:rsid w:val="00293BEA"/>
    <w:rsid w:val="00293C43"/>
    <w:rsid w:val="00293D50"/>
    <w:rsid w:val="002940D5"/>
    <w:rsid w:val="002941F2"/>
    <w:rsid w:val="002944AE"/>
    <w:rsid w:val="00294546"/>
    <w:rsid w:val="0029469F"/>
    <w:rsid w:val="002947AE"/>
    <w:rsid w:val="00294907"/>
    <w:rsid w:val="00294CA0"/>
    <w:rsid w:val="00294DD3"/>
    <w:rsid w:val="00294FCB"/>
    <w:rsid w:val="00295149"/>
    <w:rsid w:val="00295170"/>
    <w:rsid w:val="00295279"/>
    <w:rsid w:val="0029564E"/>
    <w:rsid w:val="00295822"/>
    <w:rsid w:val="0029590E"/>
    <w:rsid w:val="00295ACF"/>
    <w:rsid w:val="00295B83"/>
    <w:rsid w:val="00295BAE"/>
    <w:rsid w:val="00295BEC"/>
    <w:rsid w:val="00295C5E"/>
    <w:rsid w:val="00295E56"/>
    <w:rsid w:val="00295E8C"/>
    <w:rsid w:val="00295EAD"/>
    <w:rsid w:val="00295FCC"/>
    <w:rsid w:val="0029631E"/>
    <w:rsid w:val="002964F4"/>
    <w:rsid w:val="00296747"/>
    <w:rsid w:val="00296789"/>
    <w:rsid w:val="00296894"/>
    <w:rsid w:val="00296A7A"/>
    <w:rsid w:val="00296BA4"/>
    <w:rsid w:val="00296C12"/>
    <w:rsid w:val="00296D9C"/>
    <w:rsid w:val="002973F9"/>
    <w:rsid w:val="0029769D"/>
    <w:rsid w:val="002976F2"/>
    <w:rsid w:val="00297745"/>
    <w:rsid w:val="00297746"/>
    <w:rsid w:val="0029776F"/>
    <w:rsid w:val="0029778B"/>
    <w:rsid w:val="00297879"/>
    <w:rsid w:val="00297929"/>
    <w:rsid w:val="00297A15"/>
    <w:rsid w:val="00297B49"/>
    <w:rsid w:val="00297E9F"/>
    <w:rsid w:val="00297F6D"/>
    <w:rsid w:val="00297F84"/>
    <w:rsid w:val="002A005E"/>
    <w:rsid w:val="002A0116"/>
    <w:rsid w:val="002A02CF"/>
    <w:rsid w:val="002A03B9"/>
    <w:rsid w:val="002A042E"/>
    <w:rsid w:val="002A046B"/>
    <w:rsid w:val="002A06D8"/>
    <w:rsid w:val="002A096C"/>
    <w:rsid w:val="002A0D6F"/>
    <w:rsid w:val="002A0F0F"/>
    <w:rsid w:val="002A0FBD"/>
    <w:rsid w:val="002A0FD1"/>
    <w:rsid w:val="002A114B"/>
    <w:rsid w:val="002A125B"/>
    <w:rsid w:val="002A130A"/>
    <w:rsid w:val="002A1419"/>
    <w:rsid w:val="002A1577"/>
    <w:rsid w:val="002A1906"/>
    <w:rsid w:val="002A1960"/>
    <w:rsid w:val="002A1C4C"/>
    <w:rsid w:val="002A1C97"/>
    <w:rsid w:val="002A1D0C"/>
    <w:rsid w:val="002A208A"/>
    <w:rsid w:val="002A2179"/>
    <w:rsid w:val="002A2188"/>
    <w:rsid w:val="002A220B"/>
    <w:rsid w:val="002A237C"/>
    <w:rsid w:val="002A23AB"/>
    <w:rsid w:val="002A2502"/>
    <w:rsid w:val="002A25AC"/>
    <w:rsid w:val="002A25E9"/>
    <w:rsid w:val="002A266C"/>
    <w:rsid w:val="002A281A"/>
    <w:rsid w:val="002A28B5"/>
    <w:rsid w:val="002A2A77"/>
    <w:rsid w:val="002A2AAB"/>
    <w:rsid w:val="002A2BA5"/>
    <w:rsid w:val="002A2BA7"/>
    <w:rsid w:val="002A36B6"/>
    <w:rsid w:val="002A3800"/>
    <w:rsid w:val="002A3853"/>
    <w:rsid w:val="002A398E"/>
    <w:rsid w:val="002A3A13"/>
    <w:rsid w:val="002A3B4B"/>
    <w:rsid w:val="002A3B93"/>
    <w:rsid w:val="002A4050"/>
    <w:rsid w:val="002A4052"/>
    <w:rsid w:val="002A44A4"/>
    <w:rsid w:val="002A493A"/>
    <w:rsid w:val="002A49F4"/>
    <w:rsid w:val="002A4B23"/>
    <w:rsid w:val="002A4E0C"/>
    <w:rsid w:val="002A4F35"/>
    <w:rsid w:val="002A5223"/>
    <w:rsid w:val="002A5474"/>
    <w:rsid w:val="002A55B8"/>
    <w:rsid w:val="002A5D73"/>
    <w:rsid w:val="002A5DD2"/>
    <w:rsid w:val="002A5F8C"/>
    <w:rsid w:val="002A5F97"/>
    <w:rsid w:val="002A5FAA"/>
    <w:rsid w:val="002A61E7"/>
    <w:rsid w:val="002A6221"/>
    <w:rsid w:val="002A63B2"/>
    <w:rsid w:val="002A63CE"/>
    <w:rsid w:val="002A64B0"/>
    <w:rsid w:val="002A65DA"/>
    <w:rsid w:val="002A65E8"/>
    <w:rsid w:val="002A66AF"/>
    <w:rsid w:val="002A67E5"/>
    <w:rsid w:val="002A69D2"/>
    <w:rsid w:val="002A6AA0"/>
    <w:rsid w:val="002A6C36"/>
    <w:rsid w:val="002A6CE3"/>
    <w:rsid w:val="002A6DB1"/>
    <w:rsid w:val="002A6DC5"/>
    <w:rsid w:val="002A705E"/>
    <w:rsid w:val="002A7134"/>
    <w:rsid w:val="002A7236"/>
    <w:rsid w:val="002A75AE"/>
    <w:rsid w:val="002A767E"/>
    <w:rsid w:val="002A7A5C"/>
    <w:rsid w:val="002A7D5F"/>
    <w:rsid w:val="002A7D61"/>
    <w:rsid w:val="002A7DB9"/>
    <w:rsid w:val="002A7FE0"/>
    <w:rsid w:val="002A7FF5"/>
    <w:rsid w:val="002B00B8"/>
    <w:rsid w:val="002B00BF"/>
    <w:rsid w:val="002B012C"/>
    <w:rsid w:val="002B0144"/>
    <w:rsid w:val="002B0623"/>
    <w:rsid w:val="002B07E8"/>
    <w:rsid w:val="002B099B"/>
    <w:rsid w:val="002B0A56"/>
    <w:rsid w:val="002B0B6A"/>
    <w:rsid w:val="002B0CED"/>
    <w:rsid w:val="002B0D9F"/>
    <w:rsid w:val="002B0DA6"/>
    <w:rsid w:val="002B0E35"/>
    <w:rsid w:val="002B1081"/>
    <w:rsid w:val="002B1191"/>
    <w:rsid w:val="002B1333"/>
    <w:rsid w:val="002B135D"/>
    <w:rsid w:val="002B1733"/>
    <w:rsid w:val="002B17D3"/>
    <w:rsid w:val="002B181E"/>
    <w:rsid w:val="002B18DD"/>
    <w:rsid w:val="002B1909"/>
    <w:rsid w:val="002B1A4C"/>
    <w:rsid w:val="002B1AE3"/>
    <w:rsid w:val="002B1B1F"/>
    <w:rsid w:val="002B1BCB"/>
    <w:rsid w:val="002B1C54"/>
    <w:rsid w:val="002B1E56"/>
    <w:rsid w:val="002B1E67"/>
    <w:rsid w:val="002B1E9E"/>
    <w:rsid w:val="002B2204"/>
    <w:rsid w:val="002B220A"/>
    <w:rsid w:val="002B24B0"/>
    <w:rsid w:val="002B2524"/>
    <w:rsid w:val="002B2550"/>
    <w:rsid w:val="002B2665"/>
    <w:rsid w:val="002B28CC"/>
    <w:rsid w:val="002B29B8"/>
    <w:rsid w:val="002B2C04"/>
    <w:rsid w:val="002B2FED"/>
    <w:rsid w:val="002B3031"/>
    <w:rsid w:val="002B308F"/>
    <w:rsid w:val="002B347F"/>
    <w:rsid w:val="002B3532"/>
    <w:rsid w:val="002B3649"/>
    <w:rsid w:val="002B3779"/>
    <w:rsid w:val="002B397A"/>
    <w:rsid w:val="002B3B2C"/>
    <w:rsid w:val="002B3D1D"/>
    <w:rsid w:val="002B3D78"/>
    <w:rsid w:val="002B3FA3"/>
    <w:rsid w:val="002B3FB0"/>
    <w:rsid w:val="002B408C"/>
    <w:rsid w:val="002B424A"/>
    <w:rsid w:val="002B4286"/>
    <w:rsid w:val="002B429E"/>
    <w:rsid w:val="002B438E"/>
    <w:rsid w:val="002B43BE"/>
    <w:rsid w:val="002B4701"/>
    <w:rsid w:val="002B48AE"/>
    <w:rsid w:val="002B4917"/>
    <w:rsid w:val="002B4ADA"/>
    <w:rsid w:val="002B4B0C"/>
    <w:rsid w:val="002B4B11"/>
    <w:rsid w:val="002B4C80"/>
    <w:rsid w:val="002B4D31"/>
    <w:rsid w:val="002B4DCA"/>
    <w:rsid w:val="002B508A"/>
    <w:rsid w:val="002B5646"/>
    <w:rsid w:val="002B588E"/>
    <w:rsid w:val="002B5A96"/>
    <w:rsid w:val="002B5D3C"/>
    <w:rsid w:val="002B5D6D"/>
    <w:rsid w:val="002B5EA8"/>
    <w:rsid w:val="002B6182"/>
    <w:rsid w:val="002B63AA"/>
    <w:rsid w:val="002B67CA"/>
    <w:rsid w:val="002B6950"/>
    <w:rsid w:val="002B69C4"/>
    <w:rsid w:val="002B6B16"/>
    <w:rsid w:val="002B6B40"/>
    <w:rsid w:val="002B6DD1"/>
    <w:rsid w:val="002B6EC5"/>
    <w:rsid w:val="002B6ED7"/>
    <w:rsid w:val="002B6F1D"/>
    <w:rsid w:val="002B6FD2"/>
    <w:rsid w:val="002B6FE6"/>
    <w:rsid w:val="002B7619"/>
    <w:rsid w:val="002B7654"/>
    <w:rsid w:val="002B7900"/>
    <w:rsid w:val="002B7928"/>
    <w:rsid w:val="002B7AB1"/>
    <w:rsid w:val="002B7B0E"/>
    <w:rsid w:val="002B7CD7"/>
    <w:rsid w:val="002C005A"/>
    <w:rsid w:val="002C01CE"/>
    <w:rsid w:val="002C0337"/>
    <w:rsid w:val="002C049D"/>
    <w:rsid w:val="002C04EB"/>
    <w:rsid w:val="002C053C"/>
    <w:rsid w:val="002C0689"/>
    <w:rsid w:val="002C069D"/>
    <w:rsid w:val="002C06DE"/>
    <w:rsid w:val="002C09F0"/>
    <w:rsid w:val="002C0DB7"/>
    <w:rsid w:val="002C109A"/>
    <w:rsid w:val="002C11E1"/>
    <w:rsid w:val="002C13DF"/>
    <w:rsid w:val="002C14E4"/>
    <w:rsid w:val="002C153B"/>
    <w:rsid w:val="002C161B"/>
    <w:rsid w:val="002C173A"/>
    <w:rsid w:val="002C1893"/>
    <w:rsid w:val="002C1916"/>
    <w:rsid w:val="002C19AE"/>
    <w:rsid w:val="002C1A40"/>
    <w:rsid w:val="002C1A5D"/>
    <w:rsid w:val="002C1AE7"/>
    <w:rsid w:val="002C1B61"/>
    <w:rsid w:val="002C1B9B"/>
    <w:rsid w:val="002C1E7E"/>
    <w:rsid w:val="002C21AA"/>
    <w:rsid w:val="002C2664"/>
    <w:rsid w:val="002C27E7"/>
    <w:rsid w:val="002C294D"/>
    <w:rsid w:val="002C2AD1"/>
    <w:rsid w:val="002C2BF0"/>
    <w:rsid w:val="002C2D81"/>
    <w:rsid w:val="002C33EC"/>
    <w:rsid w:val="002C350D"/>
    <w:rsid w:val="002C353F"/>
    <w:rsid w:val="002C35F9"/>
    <w:rsid w:val="002C37E1"/>
    <w:rsid w:val="002C3ACD"/>
    <w:rsid w:val="002C3D9C"/>
    <w:rsid w:val="002C3E77"/>
    <w:rsid w:val="002C4007"/>
    <w:rsid w:val="002C40DA"/>
    <w:rsid w:val="002C44C9"/>
    <w:rsid w:val="002C45AA"/>
    <w:rsid w:val="002C461D"/>
    <w:rsid w:val="002C46A7"/>
    <w:rsid w:val="002C473E"/>
    <w:rsid w:val="002C47BA"/>
    <w:rsid w:val="002C4AC8"/>
    <w:rsid w:val="002C4CBD"/>
    <w:rsid w:val="002C4DC5"/>
    <w:rsid w:val="002C4ECA"/>
    <w:rsid w:val="002C4F23"/>
    <w:rsid w:val="002C4FD2"/>
    <w:rsid w:val="002C5390"/>
    <w:rsid w:val="002C54E6"/>
    <w:rsid w:val="002C55E3"/>
    <w:rsid w:val="002C56B7"/>
    <w:rsid w:val="002C56C4"/>
    <w:rsid w:val="002C58C7"/>
    <w:rsid w:val="002C5AC6"/>
    <w:rsid w:val="002C5B0B"/>
    <w:rsid w:val="002C5E2F"/>
    <w:rsid w:val="002C61AF"/>
    <w:rsid w:val="002C63DF"/>
    <w:rsid w:val="002C63E0"/>
    <w:rsid w:val="002C65C8"/>
    <w:rsid w:val="002C66BB"/>
    <w:rsid w:val="002C683F"/>
    <w:rsid w:val="002C694F"/>
    <w:rsid w:val="002C6978"/>
    <w:rsid w:val="002C6B3F"/>
    <w:rsid w:val="002C6E7D"/>
    <w:rsid w:val="002C6EFA"/>
    <w:rsid w:val="002C72A5"/>
    <w:rsid w:val="002C72C7"/>
    <w:rsid w:val="002C7320"/>
    <w:rsid w:val="002C7516"/>
    <w:rsid w:val="002C7519"/>
    <w:rsid w:val="002C75A5"/>
    <w:rsid w:val="002C775F"/>
    <w:rsid w:val="002C77EA"/>
    <w:rsid w:val="002C78F3"/>
    <w:rsid w:val="002C7ACF"/>
    <w:rsid w:val="002D00F2"/>
    <w:rsid w:val="002D0388"/>
    <w:rsid w:val="002D09B2"/>
    <w:rsid w:val="002D0AE9"/>
    <w:rsid w:val="002D0BC7"/>
    <w:rsid w:val="002D0F22"/>
    <w:rsid w:val="002D121C"/>
    <w:rsid w:val="002D1315"/>
    <w:rsid w:val="002D146F"/>
    <w:rsid w:val="002D15D9"/>
    <w:rsid w:val="002D17D0"/>
    <w:rsid w:val="002D1893"/>
    <w:rsid w:val="002D1972"/>
    <w:rsid w:val="002D1AF0"/>
    <w:rsid w:val="002D1B0B"/>
    <w:rsid w:val="002D1C53"/>
    <w:rsid w:val="002D20B6"/>
    <w:rsid w:val="002D2118"/>
    <w:rsid w:val="002D2128"/>
    <w:rsid w:val="002D2336"/>
    <w:rsid w:val="002D23AD"/>
    <w:rsid w:val="002D2433"/>
    <w:rsid w:val="002D2823"/>
    <w:rsid w:val="002D2842"/>
    <w:rsid w:val="002D2869"/>
    <w:rsid w:val="002D298E"/>
    <w:rsid w:val="002D2A82"/>
    <w:rsid w:val="002D2B9D"/>
    <w:rsid w:val="002D2BD2"/>
    <w:rsid w:val="002D2D16"/>
    <w:rsid w:val="002D2D9B"/>
    <w:rsid w:val="002D2E36"/>
    <w:rsid w:val="002D30D9"/>
    <w:rsid w:val="002D310A"/>
    <w:rsid w:val="002D3248"/>
    <w:rsid w:val="002D32C4"/>
    <w:rsid w:val="002D348E"/>
    <w:rsid w:val="002D34BD"/>
    <w:rsid w:val="002D355C"/>
    <w:rsid w:val="002D360E"/>
    <w:rsid w:val="002D3702"/>
    <w:rsid w:val="002D393D"/>
    <w:rsid w:val="002D39DB"/>
    <w:rsid w:val="002D3CE9"/>
    <w:rsid w:val="002D3DB2"/>
    <w:rsid w:val="002D4054"/>
    <w:rsid w:val="002D40F8"/>
    <w:rsid w:val="002D40FB"/>
    <w:rsid w:val="002D447C"/>
    <w:rsid w:val="002D452D"/>
    <w:rsid w:val="002D4616"/>
    <w:rsid w:val="002D468C"/>
    <w:rsid w:val="002D46AD"/>
    <w:rsid w:val="002D47CA"/>
    <w:rsid w:val="002D4F88"/>
    <w:rsid w:val="002D4F93"/>
    <w:rsid w:val="002D50F2"/>
    <w:rsid w:val="002D5291"/>
    <w:rsid w:val="002D5699"/>
    <w:rsid w:val="002D56A1"/>
    <w:rsid w:val="002D58C8"/>
    <w:rsid w:val="002D5C03"/>
    <w:rsid w:val="002D5EFE"/>
    <w:rsid w:val="002D5F7C"/>
    <w:rsid w:val="002D5FC0"/>
    <w:rsid w:val="002D65AB"/>
    <w:rsid w:val="002D6727"/>
    <w:rsid w:val="002D6866"/>
    <w:rsid w:val="002D6882"/>
    <w:rsid w:val="002D6883"/>
    <w:rsid w:val="002D6A45"/>
    <w:rsid w:val="002D6AAC"/>
    <w:rsid w:val="002D6C1C"/>
    <w:rsid w:val="002D6C60"/>
    <w:rsid w:val="002D6F4B"/>
    <w:rsid w:val="002D71CB"/>
    <w:rsid w:val="002D727B"/>
    <w:rsid w:val="002D7349"/>
    <w:rsid w:val="002D7353"/>
    <w:rsid w:val="002D750A"/>
    <w:rsid w:val="002D7AD8"/>
    <w:rsid w:val="002D7AF1"/>
    <w:rsid w:val="002E006B"/>
    <w:rsid w:val="002E012F"/>
    <w:rsid w:val="002E026F"/>
    <w:rsid w:val="002E0544"/>
    <w:rsid w:val="002E07CC"/>
    <w:rsid w:val="002E0AEE"/>
    <w:rsid w:val="002E0C33"/>
    <w:rsid w:val="002E0CD0"/>
    <w:rsid w:val="002E0D61"/>
    <w:rsid w:val="002E0E0A"/>
    <w:rsid w:val="002E10A5"/>
    <w:rsid w:val="002E10B7"/>
    <w:rsid w:val="002E1224"/>
    <w:rsid w:val="002E1295"/>
    <w:rsid w:val="002E1339"/>
    <w:rsid w:val="002E16AD"/>
    <w:rsid w:val="002E1B94"/>
    <w:rsid w:val="002E1C43"/>
    <w:rsid w:val="002E1DAB"/>
    <w:rsid w:val="002E1E8B"/>
    <w:rsid w:val="002E1F26"/>
    <w:rsid w:val="002E202D"/>
    <w:rsid w:val="002E2265"/>
    <w:rsid w:val="002E22F8"/>
    <w:rsid w:val="002E2336"/>
    <w:rsid w:val="002E2389"/>
    <w:rsid w:val="002E23B5"/>
    <w:rsid w:val="002E25CB"/>
    <w:rsid w:val="002E273E"/>
    <w:rsid w:val="002E2A3D"/>
    <w:rsid w:val="002E2BEF"/>
    <w:rsid w:val="002E2CB1"/>
    <w:rsid w:val="002E2D9B"/>
    <w:rsid w:val="002E30BC"/>
    <w:rsid w:val="002E3454"/>
    <w:rsid w:val="002E351A"/>
    <w:rsid w:val="002E3594"/>
    <w:rsid w:val="002E37F5"/>
    <w:rsid w:val="002E3813"/>
    <w:rsid w:val="002E3935"/>
    <w:rsid w:val="002E3C1E"/>
    <w:rsid w:val="002E3CE6"/>
    <w:rsid w:val="002E3EA8"/>
    <w:rsid w:val="002E3F1F"/>
    <w:rsid w:val="002E433C"/>
    <w:rsid w:val="002E4436"/>
    <w:rsid w:val="002E445E"/>
    <w:rsid w:val="002E44BC"/>
    <w:rsid w:val="002E4802"/>
    <w:rsid w:val="002E4A24"/>
    <w:rsid w:val="002E4C50"/>
    <w:rsid w:val="002E5125"/>
    <w:rsid w:val="002E5344"/>
    <w:rsid w:val="002E564E"/>
    <w:rsid w:val="002E5768"/>
    <w:rsid w:val="002E5905"/>
    <w:rsid w:val="002E59AF"/>
    <w:rsid w:val="002E5EF9"/>
    <w:rsid w:val="002E5EFC"/>
    <w:rsid w:val="002E606A"/>
    <w:rsid w:val="002E614A"/>
    <w:rsid w:val="002E627C"/>
    <w:rsid w:val="002E62D0"/>
    <w:rsid w:val="002E6329"/>
    <w:rsid w:val="002E661B"/>
    <w:rsid w:val="002E67E1"/>
    <w:rsid w:val="002E6843"/>
    <w:rsid w:val="002E6A5C"/>
    <w:rsid w:val="002E6C5E"/>
    <w:rsid w:val="002E6C9D"/>
    <w:rsid w:val="002E6CF5"/>
    <w:rsid w:val="002E6D79"/>
    <w:rsid w:val="002E7035"/>
    <w:rsid w:val="002E71DC"/>
    <w:rsid w:val="002E7203"/>
    <w:rsid w:val="002E73E2"/>
    <w:rsid w:val="002E755C"/>
    <w:rsid w:val="002E7A76"/>
    <w:rsid w:val="002E7AF1"/>
    <w:rsid w:val="002E7B2F"/>
    <w:rsid w:val="002E7BF6"/>
    <w:rsid w:val="002E7BF7"/>
    <w:rsid w:val="002E7CD3"/>
    <w:rsid w:val="002F0258"/>
    <w:rsid w:val="002F0294"/>
    <w:rsid w:val="002F0870"/>
    <w:rsid w:val="002F0C79"/>
    <w:rsid w:val="002F0DDA"/>
    <w:rsid w:val="002F1005"/>
    <w:rsid w:val="002F101D"/>
    <w:rsid w:val="002F119F"/>
    <w:rsid w:val="002F1261"/>
    <w:rsid w:val="002F128F"/>
    <w:rsid w:val="002F12B3"/>
    <w:rsid w:val="002F15B3"/>
    <w:rsid w:val="002F1971"/>
    <w:rsid w:val="002F1A36"/>
    <w:rsid w:val="002F1AD3"/>
    <w:rsid w:val="002F1DA0"/>
    <w:rsid w:val="002F1E47"/>
    <w:rsid w:val="002F1F8A"/>
    <w:rsid w:val="002F21F0"/>
    <w:rsid w:val="002F22D9"/>
    <w:rsid w:val="002F2437"/>
    <w:rsid w:val="002F2551"/>
    <w:rsid w:val="002F25BB"/>
    <w:rsid w:val="002F25ED"/>
    <w:rsid w:val="002F28D9"/>
    <w:rsid w:val="002F299D"/>
    <w:rsid w:val="002F2A4F"/>
    <w:rsid w:val="002F2C6A"/>
    <w:rsid w:val="002F2F3E"/>
    <w:rsid w:val="002F2F78"/>
    <w:rsid w:val="002F30A8"/>
    <w:rsid w:val="002F3232"/>
    <w:rsid w:val="002F3457"/>
    <w:rsid w:val="002F39EA"/>
    <w:rsid w:val="002F3C53"/>
    <w:rsid w:val="002F3F69"/>
    <w:rsid w:val="002F4061"/>
    <w:rsid w:val="002F40F4"/>
    <w:rsid w:val="002F413C"/>
    <w:rsid w:val="002F430B"/>
    <w:rsid w:val="002F43FB"/>
    <w:rsid w:val="002F4481"/>
    <w:rsid w:val="002F44E5"/>
    <w:rsid w:val="002F459E"/>
    <w:rsid w:val="002F4607"/>
    <w:rsid w:val="002F469B"/>
    <w:rsid w:val="002F46AF"/>
    <w:rsid w:val="002F4789"/>
    <w:rsid w:val="002F489E"/>
    <w:rsid w:val="002F49EE"/>
    <w:rsid w:val="002F4AE0"/>
    <w:rsid w:val="002F4B2F"/>
    <w:rsid w:val="002F4C59"/>
    <w:rsid w:val="002F4D3D"/>
    <w:rsid w:val="002F4E08"/>
    <w:rsid w:val="002F503B"/>
    <w:rsid w:val="002F5347"/>
    <w:rsid w:val="002F5438"/>
    <w:rsid w:val="002F547A"/>
    <w:rsid w:val="002F5560"/>
    <w:rsid w:val="002F5728"/>
    <w:rsid w:val="002F5810"/>
    <w:rsid w:val="002F58D4"/>
    <w:rsid w:val="002F5920"/>
    <w:rsid w:val="002F59BB"/>
    <w:rsid w:val="002F5F12"/>
    <w:rsid w:val="002F6256"/>
    <w:rsid w:val="002F62A1"/>
    <w:rsid w:val="002F6730"/>
    <w:rsid w:val="002F67A2"/>
    <w:rsid w:val="002F68AF"/>
    <w:rsid w:val="002F68C0"/>
    <w:rsid w:val="002F68E3"/>
    <w:rsid w:val="002F691C"/>
    <w:rsid w:val="002F6B2B"/>
    <w:rsid w:val="002F6E71"/>
    <w:rsid w:val="002F7039"/>
    <w:rsid w:val="002F70CF"/>
    <w:rsid w:val="002F71AE"/>
    <w:rsid w:val="002F73B2"/>
    <w:rsid w:val="002F74E7"/>
    <w:rsid w:val="002F74F1"/>
    <w:rsid w:val="002F7515"/>
    <w:rsid w:val="002F756B"/>
    <w:rsid w:val="002F766E"/>
    <w:rsid w:val="002F7694"/>
    <w:rsid w:val="002F7772"/>
    <w:rsid w:val="002F78FC"/>
    <w:rsid w:val="002F7ACE"/>
    <w:rsid w:val="002F7BA8"/>
    <w:rsid w:val="002F7BD3"/>
    <w:rsid w:val="0030007F"/>
    <w:rsid w:val="003000BF"/>
    <w:rsid w:val="003001DF"/>
    <w:rsid w:val="0030042A"/>
    <w:rsid w:val="00300451"/>
    <w:rsid w:val="0030077A"/>
    <w:rsid w:val="00300A41"/>
    <w:rsid w:val="00300D58"/>
    <w:rsid w:val="00300EF9"/>
    <w:rsid w:val="003011EC"/>
    <w:rsid w:val="003015A5"/>
    <w:rsid w:val="003016E5"/>
    <w:rsid w:val="00301B89"/>
    <w:rsid w:val="00301B8E"/>
    <w:rsid w:val="00301E51"/>
    <w:rsid w:val="00301EEE"/>
    <w:rsid w:val="00301FE3"/>
    <w:rsid w:val="0030206F"/>
    <w:rsid w:val="0030207E"/>
    <w:rsid w:val="003022E6"/>
    <w:rsid w:val="00302378"/>
    <w:rsid w:val="003023BB"/>
    <w:rsid w:val="0030263B"/>
    <w:rsid w:val="00302745"/>
    <w:rsid w:val="003027A7"/>
    <w:rsid w:val="00302921"/>
    <w:rsid w:val="00302FA4"/>
    <w:rsid w:val="0030325E"/>
    <w:rsid w:val="00303395"/>
    <w:rsid w:val="003033B5"/>
    <w:rsid w:val="003034FC"/>
    <w:rsid w:val="003038FA"/>
    <w:rsid w:val="0030396B"/>
    <w:rsid w:val="00303B0D"/>
    <w:rsid w:val="00303B11"/>
    <w:rsid w:val="00303BA7"/>
    <w:rsid w:val="00303DCA"/>
    <w:rsid w:val="00303EB1"/>
    <w:rsid w:val="00303FA8"/>
    <w:rsid w:val="00304109"/>
    <w:rsid w:val="0030420C"/>
    <w:rsid w:val="0030435C"/>
    <w:rsid w:val="0030466D"/>
    <w:rsid w:val="0030480A"/>
    <w:rsid w:val="00304997"/>
    <w:rsid w:val="00305335"/>
    <w:rsid w:val="0030563A"/>
    <w:rsid w:val="003059AE"/>
    <w:rsid w:val="00305A71"/>
    <w:rsid w:val="00305B46"/>
    <w:rsid w:val="00305B63"/>
    <w:rsid w:val="00305D02"/>
    <w:rsid w:val="00305D27"/>
    <w:rsid w:val="00305E43"/>
    <w:rsid w:val="00305F3F"/>
    <w:rsid w:val="00306099"/>
    <w:rsid w:val="003060FA"/>
    <w:rsid w:val="0030636B"/>
    <w:rsid w:val="00306557"/>
    <w:rsid w:val="003067F4"/>
    <w:rsid w:val="003069ED"/>
    <w:rsid w:val="00306B17"/>
    <w:rsid w:val="00306CAB"/>
    <w:rsid w:val="00306E25"/>
    <w:rsid w:val="00306E58"/>
    <w:rsid w:val="00306EA7"/>
    <w:rsid w:val="00306EE9"/>
    <w:rsid w:val="00307191"/>
    <w:rsid w:val="003077F6"/>
    <w:rsid w:val="00307A6C"/>
    <w:rsid w:val="00307D1B"/>
    <w:rsid w:val="00307E90"/>
    <w:rsid w:val="00307F75"/>
    <w:rsid w:val="003103BC"/>
    <w:rsid w:val="003103E2"/>
    <w:rsid w:val="0031043A"/>
    <w:rsid w:val="00310535"/>
    <w:rsid w:val="0031055A"/>
    <w:rsid w:val="0031061B"/>
    <w:rsid w:val="00310671"/>
    <w:rsid w:val="003107AD"/>
    <w:rsid w:val="003108EF"/>
    <w:rsid w:val="00310A7C"/>
    <w:rsid w:val="00310A9F"/>
    <w:rsid w:val="00310AE9"/>
    <w:rsid w:val="00310F37"/>
    <w:rsid w:val="00310FB1"/>
    <w:rsid w:val="0031116A"/>
    <w:rsid w:val="003111D1"/>
    <w:rsid w:val="003114A3"/>
    <w:rsid w:val="0031156B"/>
    <w:rsid w:val="003115CC"/>
    <w:rsid w:val="00311800"/>
    <w:rsid w:val="00311B20"/>
    <w:rsid w:val="00311CF6"/>
    <w:rsid w:val="00311F14"/>
    <w:rsid w:val="0031237C"/>
    <w:rsid w:val="003123B5"/>
    <w:rsid w:val="00312889"/>
    <w:rsid w:val="00312ADE"/>
    <w:rsid w:val="00312C88"/>
    <w:rsid w:val="00312CA1"/>
    <w:rsid w:val="00312CB3"/>
    <w:rsid w:val="00312D5F"/>
    <w:rsid w:val="00312DDA"/>
    <w:rsid w:val="00312E59"/>
    <w:rsid w:val="00312E6A"/>
    <w:rsid w:val="00313392"/>
    <w:rsid w:val="00313554"/>
    <w:rsid w:val="00313BB4"/>
    <w:rsid w:val="00313D7B"/>
    <w:rsid w:val="00313DF2"/>
    <w:rsid w:val="00313E8D"/>
    <w:rsid w:val="003143A8"/>
    <w:rsid w:val="003144F0"/>
    <w:rsid w:val="00314E35"/>
    <w:rsid w:val="00314FF9"/>
    <w:rsid w:val="00315002"/>
    <w:rsid w:val="00315052"/>
    <w:rsid w:val="003150C0"/>
    <w:rsid w:val="003152BD"/>
    <w:rsid w:val="00315397"/>
    <w:rsid w:val="003154FB"/>
    <w:rsid w:val="00315C6A"/>
    <w:rsid w:val="00315D93"/>
    <w:rsid w:val="00315F14"/>
    <w:rsid w:val="00315FC1"/>
    <w:rsid w:val="00316087"/>
    <w:rsid w:val="003160D7"/>
    <w:rsid w:val="003160E6"/>
    <w:rsid w:val="0031640A"/>
    <w:rsid w:val="00316487"/>
    <w:rsid w:val="0031682A"/>
    <w:rsid w:val="003169E9"/>
    <w:rsid w:val="00316ABF"/>
    <w:rsid w:val="00316B69"/>
    <w:rsid w:val="00316EA7"/>
    <w:rsid w:val="00316F9C"/>
    <w:rsid w:val="0031700D"/>
    <w:rsid w:val="00317085"/>
    <w:rsid w:val="003172E5"/>
    <w:rsid w:val="0031731B"/>
    <w:rsid w:val="003174DA"/>
    <w:rsid w:val="0031755D"/>
    <w:rsid w:val="00317581"/>
    <w:rsid w:val="003175D6"/>
    <w:rsid w:val="00317A0A"/>
    <w:rsid w:val="00317A27"/>
    <w:rsid w:val="00317A76"/>
    <w:rsid w:val="00317AA8"/>
    <w:rsid w:val="00317E7A"/>
    <w:rsid w:val="003200AF"/>
    <w:rsid w:val="003200DD"/>
    <w:rsid w:val="00320405"/>
    <w:rsid w:val="003204FF"/>
    <w:rsid w:val="0032059F"/>
    <w:rsid w:val="003205BE"/>
    <w:rsid w:val="003206DE"/>
    <w:rsid w:val="00320804"/>
    <w:rsid w:val="0032086D"/>
    <w:rsid w:val="003208E0"/>
    <w:rsid w:val="00320B8B"/>
    <w:rsid w:val="00320CAA"/>
    <w:rsid w:val="0032108A"/>
    <w:rsid w:val="003210D7"/>
    <w:rsid w:val="003211A2"/>
    <w:rsid w:val="00321248"/>
    <w:rsid w:val="003212AF"/>
    <w:rsid w:val="003215D6"/>
    <w:rsid w:val="00321604"/>
    <w:rsid w:val="00321785"/>
    <w:rsid w:val="003218A5"/>
    <w:rsid w:val="00321AF5"/>
    <w:rsid w:val="00321B16"/>
    <w:rsid w:val="00321B75"/>
    <w:rsid w:val="00321BD9"/>
    <w:rsid w:val="00321E7C"/>
    <w:rsid w:val="003224D0"/>
    <w:rsid w:val="00322709"/>
    <w:rsid w:val="003229D2"/>
    <w:rsid w:val="00322A88"/>
    <w:rsid w:val="00322D9F"/>
    <w:rsid w:val="00322E46"/>
    <w:rsid w:val="00322EE2"/>
    <w:rsid w:val="00322F87"/>
    <w:rsid w:val="003231FD"/>
    <w:rsid w:val="0032328F"/>
    <w:rsid w:val="00323390"/>
    <w:rsid w:val="00323452"/>
    <w:rsid w:val="003236DA"/>
    <w:rsid w:val="003237CA"/>
    <w:rsid w:val="0032388D"/>
    <w:rsid w:val="003238A5"/>
    <w:rsid w:val="00323B41"/>
    <w:rsid w:val="00323D09"/>
    <w:rsid w:val="00323DC1"/>
    <w:rsid w:val="0032468C"/>
    <w:rsid w:val="00324859"/>
    <w:rsid w:val="00324A54"/>
    <w:rsid w:val="00324BFC"/>
    <w:rsid w:val="00324C97"/>
    <w:rsid w:val="00324D12"/>
    <w:rsid w:val="00324F57"/>
    <w:rsid w:val="00325016"/>
    <w:rsid w:val="0032527B"/>
    <w:rsid w:val="00325364"/>
    <w:rsid w:val="0032539F"/>
    <w:rsid w:val="003259BD"/>
    <w:rsid w:val="00325B48"/>
    <w:rsid w:val="00325D7A"/>
    <w:rsid w:val="00325E92"/>
    <w:rsid w:val="00325EC4"/>
    <w:rsid w:val="00325F03"/>
    <w:rsid w:val="00326624"/>
    <w:rsid w:val="00326891"/>
    <w:rsid w:val="00326972"/>
    <w:rsid w:val="003269D2"/>
    <w:rsid w:val="00326A65"/>
    <w:rsid w:val="00326DBB"/>
    <w:rsid w:val="00326E38"/>
    <w:rsid w:val="00326F72"/>
    <w:rsid w:val="00326FE0"/>
    <w:rsid w:val="00327078"/>
    <w:rsid w:val="003271A5"/>
    <w:rsid w:val="00327427"/>
    <w:rsid w:val="0032758B"/>
    <w:rsid w:val="003275C3"/>
    <w:rsid w:val="003276ED"/>
    <w:rsid w:val="0032789F"/>
    <w:rsid w:val="003279F9"/>
    <w:rsid w:val="00327B54"/>
    <w:rsid w:val="00327B68"/>
    <w:rsid w:val="00327B7F"/>
    <w:rsid w:val="00327D43"/>
    <w:rsid w:val="00330087"/>
    <w:rsid w:val="003300B1"/>
    <w:rsid w:val="003306A4"/>
    <w:rsid w:val="00330B95"/>
    <w:rsid w:val="00330D75"/>
    <w:rsid w:val="00330FD1"/>
    <w:rsid w:val="00331024"/>
    <w:rsid w:val="00331094"/>
    <w:rsid w:val="00331324"/>
    <w:rsid w:val="003313FC"/>
    <w:rsid w:val="0033140D"/>
    <w:rsid w:val="00331434"/>
    <w:rsid w:val="0033169A"/>
    <w:rsid w:val="00331AFC"/>
    <w:rsid w:val="00331B81"/>
    <w:rsid w:val="00331BE3"/>
    <w:rsid w:val="00331E93"/>
    <w:rsid w:val="00331EAF"/>
    <w:rsid w:val="00332724"/>
    <w:rsid w:val="003327D5"/>
    <w:rsid w:val="003327E4"/>
    <w:rsid w:val="00332937"/>
    <w:rsid w:val="0033295C"/>
    <w:rsid w:val="00332AC0"/>
    <w:rsid w:val="00332B6C"/>
    <w:rsid w:val="00332B74"/>
    <w:rsid w:val="00332C34"/>
    <w:rsid w:val="00332CB9"/>
    <w:rsid w:val="00332FEB"/>
    <w:rsid w:val="00333238"/>
    <w:rsid w:val="003333A4"/>
    <w:rsid w:val="0033343B"/>
    <w:rsid w:val="0033346E"/>
    <w:rsid w:val="00333524"/>
    <w:rsid w:val="003335E4"/>
    <w:rsid w:val="0033389B"/>
    <w:rsid w:val="003338C5"/>
    <w:rsid w:val="00333ABC"/>
    <w:rsid w:val="00333C4C"/>
    <w:rsid w:val="00333CD9"/>
    <w:rsid w:val="00333E7D"/>
    <w:rsid w:val="00333F41"/>
    <w:rsid w:val="0033406B"/>
    <w:rsid w:val="00334285"/>
    <w:rsid w:val="00334455"/>
    <w:rsid w:val="00334941"/>
    <w:rsid w:val="003349FB"/>
    <w:rsid w:val="00334A92"/>
    <w:rsid w:val="00334B14"/>
    <w:rsid w:val="00334B89"/>
    <w:rsid w:val="00334DC9"/>
    <w:rsid w:val="00334E40"/>
    <w:rsid w:val="00335014"/>
    <w:rsid w:val="00335215"/>
    <w:rsid w:val="0033530E"/>
    <w:rsid w:val="003354B7"/>
    <w:rsid w:val="0033561C"/>
    <w:rsid w:val="003357F1"/>
    <w:rsid w:val="00335817"/>
    <w:rsid w:val="00335AD3"/>
    <w:rsid w:val="00335AE0"/>
    <w:rsid w:val="00335CFC"/>
    <w:rsid w:val="00335D26"/>
    <w:rsid w:val="00335FAC"/>
    <w:rsid w:val="0033610E"/>
    <w:rsid w:val="0033637A"/>
    <w:rsid w:val="003364B7"/>
    <w:rsid w:val="00336763"/>
    <w:rsid w:val="00336924"/>
    <w:rsid w:val="00336ADA"/>
    <w:rsid w:val="00336B7F"/>
    <w:rsid w:val="00336C94"/>
    <w:rsid w:val="00336D17"/>
    <w:rsid w:val="00336DB1"/>
    <w:rsid w:val="00336F67"/>
    <w:rsid w:val="00337085"/>
    <w:rsid w:val="003370CD"/>
    <w:rsid w:val="00337250"/>
    <w:rsid w:val="00337960"/>
    <w:rsid w:val="00337CFC"/>
    <w:rsid w:val="00337ECF"/>
    <w:rsid w:val="00337ED2"/>
    <w:rsid w:val="00337FCF"/>
    <w:rsid w:val="003400B2"/>
    <w:rsid w:val="00340273"/>
    <w:rsid w:val="00340470"/>
    <w:rsid w:val="003404B8"/>
    <w:rsid w:val="00340647"/>
    <w:rsid w:val="003406D7"/>
    <w:rsid w:val="0034071D"/>
    <w:rsid w:val="003408AA"/>
    <w:rsid w:val="003408C9"/>
    <w:rsid w:val="00340982"/>
    <w:rsid w:val="003409B9"/>
    <w:rsid w:val="00340A09"/>
    <w:rsid w:val="00340B98"/>
    <w:rsid w:val="00340BA6"/>
    <w:rsid w:val="00340C85"/>
    <w:rsid w:val="00340E44"/>
    <w:rsid w:val="003410A3"/>
    <w:rsid w:val="00341733"/>
    <w:rsid w:val="00341807"/>
    <w:rsid w:val="003418ED"/>
    <w:rsid w:val="00341AB8"/>
    <w:rsid w:val="00341D2D"/>
    <w:rsid w:val="00341DF8"/>
    <w:rsid w:val="00342029"/>
    <w:rsid w:val="0034217E"/>
    <w:rsid w:val="003421CF"/>
    <w:rsid w:val="003421D0"/>
    <w:rsid w:val="00342445"/>
    <w:rsid w:val="003425E0"/>
    <w:rsid w:val="003426D6"/>
    <w:rsid w:val="00342735"/>
    <w:rsid w:val="00342ACE"/>
    <w:rsid w:val="00342B06"/>
    <w:rsid w:val="003430CD"/>
    <w:rsid w:val="0034330F"/>
    <w:rsid w:val="0034335D"/>
    <w:rsid w:val="00343490"/>
    <w:rsid w:val="003435EC"/>
    <w:rsid w:val="0034371B"/>
    <w:rsid w:val="00343736"/>
    <w:rsid w:val="00343800"/>
    <w:rsid w:val="003439DD"/>
    <w:rsid w:val="00343A3B"/>
    <w:rsid w:val="00343AC3"/>
    <w:rsid w:val="00343AF5"/>
    <w:rsid w:val="00343CA7"/>
    <w:rsid w:val="00343FD6"/>
    <w:rsid w:val="0034413C"/>
    <w:rsid w:val="00344193"/>
    <w:rsid w:val="0034425F"/>
    <w:rsid w:val="0034433A"/>
    <w:rsid w:val="00344539"/>
    <w:rsid w:val="00344610"/>
    <w:rsid w:val="0034467B"/>
    <w:rsid w:val="003447FB"/>
    <w:rsid w:val="00344FC6"/>
    <w:rsid w:val="00344FD7"/>
    <w:rsid w:val="00345034"/>
    <w:rsid w:val="00345150"/>
    <w:rsid w:val="00345197"/>
    <w:rsid w:val="00345500"/>
    <w:rsid w:val="00345C49"/>
    <w:rsid w:val="00345D75"/>
    <w:rsid w:val="00345DB3"/>
    <w:rsid w:val="00345EC6"/>
    <w:rsid w:val="003460A7"/>
    <w:rsid w:val="003461A0"/>
    <w:rsid w:val="003461C5"/>
    <w:rsid w:val="00346236"/>
    <w:rsid w:val="00346250"/>
    <w:rsid w:val="0034633F"/>
    <w:rsid w:val="00346354"/>
    <w:rsid w:val="0034640C"/>
    <w:rsid w:val="00346840"/>
    <w:rsid w:val="003468E2"/>
    <w:rsid w:val="00346AF7"/>
    <w:rsid w:val="00346B49"/>
    <w:rsid w:val="00346D3F"/>
    <w:rsid w:val="0034723E"/>
    <w:rsid w:val="00347445"/>
    <w:rsid w:val="00347492"/>
    <w:rsid w:val="00347528"/>
    <w:rsid w:val="00347638"/>
    <w:rsid w:val="003476EA"/>
    <w:rsid w:val="003476F6"/>
    <w:rsid w:val="0034774B"/>
    <w:rsid w:val="00347845"/>
    <w:rsid w:val="00347A12"/>
    <w:rsid w:val="00347A85"/>
    <w:rsid w:val="00347BA9"/>
    <w:rsid w:val="00347C81"/>
    <w:rsid w:val="00347CDC"/>
    <w:rsid w:val="00347EB3"/>
    <w:rsid w:val="003500A0"/>
    <w:rsid w:val="0035032C"/>
    <w:rsid w:val="00350332"/>
    <w:rsid w:val="003504E5"/>
    <w:rsid w:val="00350805"/>
    <w:rsid w:val="00350878"/>
    <w:rsid w:val="003509E5"/>
    <w:rsid w:val="00350A14"/>
    <w:rsid w:val="00350A8B"/>
    <w:rsid w:val="00350AAE"/>
    <w:rsid w:val="00350AFA"/>
    <w:rsid w:val="00350BB3"/>
    <w:rsid w:val="00350CEB"/>
    <w:rsid w:val="003511BA"/>
    <w:rsid w:val="0035136A"/>
    <w:rsid w:val="003514B2"/>
    <w:rsid w:val="00351596"/>
    <w:rsid w:val="0035159C"/>
    <w:rsid w:val="0035174B"/>
    <w:rsid w:val="00351801"/>
    <w:rsid w:val="0035182A"/>
    <w:rsid w:val="00351877"/>
    <w:rsid w:val="00351938"/>
    <w:rsid w:val="003519BC"/>
    <w:rsid w:val="00351B17"/>
    <w:rsid w:val="00351B37"/>
    <w:rsid w:val="00351BCC"/>
    <w:rsid w:val="00351C62"/>
    <w:rsid w:val="00351C77"/>
    <w:rsid w:val="00351CAA"/>
    <w:rsid w:val="003520FB"/>
    <w:rsid w:val="00352333"/>
    <w:rsid w:val="0035258C"/>
    <w:rsid w:val="003525B4"/>
    <w:rsid w:val="00352C3E"/>
    <w:rsid w:val="00352D2E"/>
    <w:rsid w:val="00352D72"/>
    <w:rsid w:val="00352E28"/>
    <w:rsid w:val="00352FF3"/>
    <w:rsid w:val="00353421"/>
    <w:rsid w:val="0035368B"/>
    <w:rsid w:val="00353856"/>
    <w:rsid w:val="00353941"/>
    <w:rsid w:val="00353E10"/>
    <w:rsid w:val="003540BE"/>
    <w:rsid w:val="003545C4"/>
    <w:rsid w:val="003546FA"/>
    <w:rsid w:val="003549B8"/>
    <w:rsid w:val="00354DDC"/>
    <w:rsid w:val="00354DF1"/>
    <w:rsid w:val="0035513D"/>
    <w:rsid w:val="0035514B"/>
    <w:rsid w:val="0035523F"/>
    <w:rsid w:val="003559D9"/>
    <w:rsid w:val="00355A11"/>
    <w:rsid w:val="00355B86"/>
    <w:rsid w:val="00355BAD"/>
    <w:rsid w:val="00355DDA"/>
    <w:rsid w:val="00355E95"/>
    <w:rsid w:val="00356248"/>
    <w:rsid w:val="00356616"/>
    <w:rsid w:val="00356AA5"/>
    <w:rsid w:val="00356B60"/>
    <w:rsid w:val="00356C40"/>
    <w:rsid w:val="00356E57"/>
    <w:rsid w:val="00357072"/>
    <w:rsid w:val="00357341"/>
    <w:rsid w:val="003574E4"/>
    <w:rsid w:val="00357899"/>
    <w:rsid w:val="00357902"/>
    <w:rsid w:val="00357977"/>
    <w:rsid w:val="00357980"/>
    <w:rsid w:val="003579E8"/>
    <w:rsid w:val="00357AC9"/>
    <w:rsid w:val="00357E92"/>
    <w:rsid w:val="00357ED3"/>
    <w:rsid w:val="00357FB6"/>
    <w:rsid w:val="003602DB"/>
    <w:rsid w:val="0036068B"/>
    <w:rsid w:val="00360820"/>
    <w:rsid w:val="003608AE"/>
    <w:rsid w:val="00360D23"/>
    <w:rsid w:val="00360D74"/>
    <w:rsid w:val="003610AE"/>
    <w:rsid w:val="00361185"/>
    <w:rsid w:val="003611B7"/>
    <w:rsid w:val="00361296"/>
    <w:rsid w:val="003614CE"/>
    <w:rsid w:val="003619C2"/>
    <w:rsid w:val="00361CCF"/>
    <w:rsid w:val="00361CE3"/>
    <w:rsid w:val="00361DEB"/>
    <w:rsid w:val="00361F15"/>
    <w:rsid w:val="003620A2"/>
    <w:rsid w:val="003627D5"/>
    <w:rsid w:val="003628D3"/>
    <w:rsid w:val="00362948"/>
    <w:rsid w:val="00362C34"/>
    <w:rsid w:val="00362E4C"/>
    <w:rsid w:val="00362FFF"/>
    <w:rsid w:val="00363139"/>
    <w:rsid w:val="003632A9"/>
    <w:rsid w:val="0036336A"/>
    <w:rsid w:val="003635F5"/>
    <w:rsid w:val="0036372B"/>
    <w:rsid w:val="0036391A"/>
    <w:rsid w:val="003639AA"/>
    <w:rsid w:val="003639E8"/>
    <w:rsid w:val="00363A1F"/>
    <w:rsid w:val="00363AC5"/>
    <w:rsid w:val="00363BCE"/>
    <w:rsid w:val="00363F99"/>
    <w:rsid w:val="0036413D"/>
    <w:rsid w:val="003645CF"/>
    <w:rsid w:val="0036477F"/>
    <w:rsid w:val="00364932"/>
    <w:rsid w:val="003649BD"/>
    <w:rsid w:val="00364B83"/>
    <w:rsid w:val="00364BB6"/>
    <w:rsid w:val="00365253"/>
    <w:rsid w:val="00365297"/>
    <w:rsid w:val="003653A4"/>
    <w:rsid w:val="00365417"/>
    <w:rsid w:val="003657FE"/>
    <w:rsid w:val="0036596E"/>
    <w:rsid w:val="00365D0C"/>
    <w:rsid w:val="00365F60"/>
    <w:rsid w:val="00366362"/>
    <w:rsid w:val="003663F7"/>
    <w:rsid w:val="003663FD"/>
    <w:rsid w:val="003664E1"/>
    <w:rsid w:val="00366539"/>
    <w:rsid w:val="00366551"/>
    <w:rsid w:val="00366681"/>
    <w:rsid w:val="00366698"/>
    <w:rsid w:val="003666E7"/>
    <w:rsid w:val="00366DFD"/>
    <w:rsid w:val="00366E89"/>
    <w:rsid w:val="00366F10"/>
    <w:rsid w:val="00367007"/>
    <w:rsid w:val="003671F1"/>
    <w:rsid w:val="003671F5"/>
    <w:rsid w:val="00367245"/>
    <w:rsid w:val="00367380"/>
    <w:rsid w:val="00367465"/>
    <w:rsid w:val="00367469"/>
    <w:rsid w:val="0036765E"/>
    <w:rsid w:val="00367915"/>
    <w:rsid w:val="00367BAF"/>
    <w:rsid w:val="00367BBC"/>
    <w:rsid w:val="00367CDD"/>
    <w:rsid w:val="00367D6F"/>
    <w:rsid w:val="00367F09"/>
    <w:rsid w:val="00370061"/>
    <w:rsid w:val="0037022E"/>
    <w:rsid w:val="00370289"/>
    <w:rsid w:val="003702B0"/>
    <w:rsid w:val="003705F0"/>
    <w:rsid w:val="00370646"/>
    <w:rsid w:val="0037079B"/>
    <w:rsid w:val="00370872"/>
    <w:rsid w:val="00370D41"/>
    <w:rsid w:val="00370F7D"/>
    <w:rsid w:val="00371083"/>
    <w:rsid w:val="00371098"/>
    <w:rsid w:val="003711E8"/>
    <w:rsid w:val="00371361"/>
    <w:rsid w:val="003713BD"/>
    <w:rsid w:val="003713ED"/>
    <w:rsid w:val="00371468"/>
    <w:rsid w:val="00371546"/>
    <w:rsid w:val="00371748"/>
    <w:rsid w:val="003717C6"/>
    <w:rsid w:val="003719CB"/>
    <w:rsid w:val="00371AD5"/>
    <w:rsid w:val="00371CE8"/>
    <w:rsid w:val="00371D00"/>
    <w:rsid w:val="00371DF0"/>
    <w:rsid w:val="00371F4E"/>
    <w:rsid w:val="00371F5E"/>
    <w:rsid w:val="003721FD"/>
    <w:rsid w:val="0037237C"/>
    <w:rsid w:val="00372477"/>
    <w:rsid w:val="003727DA"/>
    <w:rsid w:val="00372973"/>
    <w:rsid w:val="00372976"/>
    <w:rsid w:val="00372BA4"/>
    <w:rsid w:val="00372D10"/>
    <w:rsid w:val="00372D8B"/>
    <w:rsid w:val="00372FBE"/>
    <w:rsid w:val="0037304F"/>
    <w:rsid w:val="003730F9"/>
    <w:rsid w:val="00373250"/>
    <w:rsid w:val="00373263"/>
    <w:rsid w:val="003733DE"/>
    <w:rsid w:val="00373992"/>
    <w:rsid w:val="00373A0D"/>
    <w:rsid w:val="00373B6C"/>
    <w:rsid w:val="00373C25"/>
    <w:rsid w:val="00373E24"/>
    <w:rsid w:val="00373E26"/>
    <w:rsid w:val="00373EFE"/>
    <w:rsid w:val="0037406F"/>
    <w:rsid w:val="00374094"/>
    <w:rsid w:val="00374324"/>
    <w:rsid w:val="00374340"/>
    <w:rsid w:val="003743A6"/>
    <w:rsid w:val="00374486"/>
    <w:rsid w:val="003745FF"/>
    <w:rsid w:val="003746A6"/>
    <w:rsid w:val="003747E3"/>
    <w:rsid w:val="003748A2"/>
    <w:rsid w:val="00374FB2"/>
    <w:rsid w:val="003751E3"/>
    <w:rsid w:val="003752ED"/>
    <w:rsid w:val="003753A5"/>
    <w:rsid w:val="0037557C"/>
    <w:rsid w:val="00375659"/>
    <w:rsid w:val="0037590B"/>
    <w:rsid w:val="003759BE"/>
    <w:rsid w:val="00375CAE"/>
    <w:rsid w:val="00375E85"/>
    <w:rsid w:val="00375F96"/>
    <w:rsid w:val="0037608B"/>
    <w:rsid w:val="003761A3"/>
    <w:rsid w:val="00376464"/>
    <w:rsid w:val="0037652C"/>
    <w:rsid w:val="003765B8"/>
    <w:rsid w:val="00376781"/>
    <w:rsid w:val="003767BD"/>
    <w:rsid w:val="003768BA"/>
    <w:rsid w:val="003768F5"/>
    <w:rsid w:val="00376921"/>
    <w:rsid w:val="00376BA1"/>
    <w:rsid w:val="00376E81"/>
    <w:rsid w:val="00377544"/>
    <w:rsid w:val="003775A4"/>
    <w:rsid w:val="003775B4"/>
    <w:rsid w:val="00377B48"/>
    <w:rsid w:val="00377B64"/>
    <w:rsid w:val="00377D2B"/>
    <w:rsid w:val="00377D9F"/>
    <w:rsid w:val="00377F19"/>
    <w:rsid w:val="00380002"/>
    <w:rsid w:val="00380331"/>
    <w:rsid w:val="00380456"/>
    <w:rsid w:val="003805B9"/>
    <w:rsid w:val="00380790"/>
    <w:rsid w:val="00380878"/>
    <w:rsid w:val="00380959"/>
    <w:rsid w:val="00380BC7"/>
    <w:rsid w:val="00380CAF"/>
    <w:rsid w:val="00380E74"/>
    <w:rsid w:val="00380FEE"/>
    <w:rsid w:val="00381416"/>
    <w:rsid w:val="00381474"/>
    <w:rsid w:val="003814B7"/>
    <w:rsid w:val="00381781"/>
    <w:rsid w:val="00381833"/>
    <w:rsid w:val="00381A3A"/>
    <w:rsid w:val="00381DCA"/>
    <w:rsid w:val="00381EEC"/>
    <w:rsid w:val="00381FCC"/>
    <w:rsid w:val="0038203D"/>
    <w:rsid w:val="00382051"/>
    <w:rsid w:val="0038229A"/>
    <w:rsid w:val="003822E9"/>
    <w:rsid w:val="00382772"/>
    <w:rsid w:val="003828B9"/>
    <w:rsid w:val="003828DD"/>
    <w:rsid w:val="0038297E"/>
    <w:rsid w:val="00382A7B"/>
    <w:rsid w:val="00382B0A"/>
    <w:rsid w:val="00382B42"/>
    <w:rsid w:val="00382B8F"/>
    <w:rsid w:val="00382C68"/>
    <w:rsid w:val="00383054"/>
    <w:rsid w:val="00383130"/>
    <w:rsid w:val="003836B8"/>
    <w:rsid w:val="00383927"/>
    <w:rsid w:val="00383A62"/>
    <w:rsid w:val="00383B0F"/>
    <w:rsid w:val="00383DB0"/>
    <w:rsid w:val="00383EA6"/>
    <w:rsid w:val="0038423D"/>
    <w:rsid w:val="003843B9"/>
    <w:rsid w:val="003843BC"/>
    <w:rsid w:val="0038475F"/>
    <w:rsid w:val="003847C6"/>
    <w:rsid w:val="003848FF"/>
    <w:rsid w:val="00384904"/>
    <w:rsid w:val="00384A23"/>
    <w:rsid w:val="00384A4A"/>
    <w:rsid w:val="00384A84"/>
    <w:rsid w:val="003851A7"/>
    <w:rsid w:val="00385309"/>
    <w:rsid w:val="003855C2"/>
    <w:rsid w:val="0038579D"/>
    <w:rsid w:val="003858B7"/>
    <w:rsid w:val="00385B9F"/>
    <w:rsid w:val="00385C6E"/>
    <w:rsid w:val="00385E33"/>
    <w:rsid w:val="00385EFE"/>
    <w:rsid w:val="00386305"/>
    <w:rsid w:val="00386316"/>
    <w:rsid w:val="0038636A"/>
    <w:rsid w:val="00386676"/>
    <w:rsid w:val="003866B8"/>
    <w:rsid w:val="003866CE"/>
    <w:rsid w:val="00386C16"/>
    <w:rsid w:val="00386C1D"/>
    <w:rsid w:val="00386E04"/>
    <w:rsid w:val="0038715D"/>
    <w:rsid w:val="00387275"/>
    <w:rsid w:val="00387454"/>
    <w:rsid w:val="003874AD"/>
    <w:rsid w:val="0038771B"/>
    <w:rsid w:val="0038775B"/>
    <w:rsid w:val="00387F1F"/>
    <w:rsid w:val="0039000E"/>
    <w:rsid w:val="00390302"/>
    <w:rsid w:val="0039033F"/>
    <w:rsid w:val="00390442"/>
    <w:rsid w:val="00390673"/>
    <w:rsid w:val="003906CE"/>
    <w:rsid w:val="003906E4"/>
    <w:rsid w:val="003908FA"/>
    <w:rsid w:val="00390C37"/>
    <w:rsid w:val="00390E09"/>
    <w:rsid w:val="00390EF2"/>
    <w:rsid w:val="00390F9C"/>
    <w:rsid w:val="0039106C"/>
    <w:rsid w:val="0039111D"/>
    <w:rsid w:val="00391310"/>
    <w:rsid w:val="00391381"/>
    <w:rsid w:val="00391671"/>
    <w:rsid w:val="00391711"/>
    <w:rsid w:val="003917A8"/>
    <w:rsid w:val="00391992"/>
    <w:rsid w:val="00391AE5"/>
    <w:rsid w:val="00391BDE"/>
    <w:rsid w:val="00391F52"/>
    <w:rsid w:val="00392031"/>
    <w:rsid w:val="00392246"/>
    <w:rsid w:val="00392390"/>
    <w:rsid w:val="00392419"/>
    <w:rsid w:val="003925EB"/>
    <w:rsid w:val="003926D4"/>
    <w:rsid w:val="0039299B"/>
    <w:rsid w:val="00392B96"/>
    <w:rsid w:val="00392CC7"/>
    <w:rsid w:val="00392D02"/>
    <w:rsid w:val="00392E3B"/>
    <w:rsid w:val="00392F81"/>
    <w:rsid w:val="00393316"/>
    <w:rsid w:val="0039398C"/>
    <w:rsid w:val="003939A3"/>
    <w:rsid w:val="00393BD1"/>
    <w:rsid w:val="00393BEE"/>
    <w:rsid w:val="00393D0A"/>
    <w:rsid w:val="00393D4E"/>
    <w:rsid w:val="00393F91"/>
    <w:rsid w:val="00394022"/>
    <w:rsid w:val="0039414F"/>
    <w:rsid w:val="003943AE"/>
    <w:rsid w:val="00394456"/>
    <w:rsid w:val="00394577"/>
    <w:rsid w:val="003946B7"/>
    <w:rsid w:val="0039486F"/>
    <w:rsid w:val="003949F9"/>
    <w:rsid w:val="00394A44"/>
    <w:rsid w:val="00394AC1"/>
    <w:rsid w:val="00394B77"/>
    <w:rsid w:val="00394BA8"/>
    <w:rsid w:val="00394C17"/>
    <w:rsid w:val="00394F7D"/>
    <w:rsid w:val="00395214"/>
    <w:rsid w:val="00395272"/>
    <w:rsid w:val="003952EB"/>
    <w:rsid w:val="0039530B"/>
    <w:rsid w:val="00395324"/>
    <w:rsid w:val="003953B9"/>
    <w:rsid w:val="003953E2"/>
    <w:rsid w:val="0039582A"/>
    <w:rsid w:val="00395C0C"/>
    <w:rsid w:val="00395DAA"/>
    <w:rsid w:val="00395DD3"/>
    <w:rsid w:val="00395E65"/>
    <w:rsid w:val="00395EC4"/>
    <w:rsid w:val="00396388"/>
    <w:rsid w:val="00396518"/>
    <w:rsid w:val="00396700"/>
    <w:rsid w:val="003968F9"/>
    <w:rsid w:val="00396B03"/>
    <w:rsid w:val="00396C45"/>
    <w:rsid w:val="00396EF8"/>
    <w:rsid w:val="00396F9B"/>
    <w:rsid w:val="003971EA"/>
    <w:rsid w:val="00397207"/>
    <w:rsid w:val="003972DF"/>
    <w:rsid w:val="003973B1"/>
    <w:rsid w:val="003975FD"/>
    <w:rsid w:val="0039769B"/>
    <w:rsid w:val="00397868"/>
    <w:rsid w:val="00397925"/>
    <w:rsid w:val="00397A3C"/>
    <w:rsid w:val="00397A86"/>
    <w:rsid w:val="00397ACC"/>
    <w:rsid w:val="00397BCE"/>
    <w:rsid w:val="003A004A"/>
    <w:rsid w:val="003A05C0"/>
    <w:rsid w:val="003A0657"/>
    <w:rsid w:val="003A0698"/>
    <w:rsid w:val="003A069F"/>
    <w:rsid w:val="003A07B2"/>
    <w:rsid w:val="003A08E1"/>
    <w:rsid w:val="003A0AB0"/>
    <w:rsid w:val="003A0E0A"/>
    <w:rsid w:val="003A0EEF"/>
    <w:rsid w:val="003A0FFC"/>
    <w:rsid w:val="003A128F"/>
    <w:rsid w:val="003A130C"/>
    <w:rsid w:val="003A1505"/>
    <w:rsid w:val="003A1659"/>
    <w:rsid w:val="003A1837"/>
    <w:rsid w:val="003A188D"/>
    <w:rsid w:val="003A19FE"/>
    <w:rsid w:val="003A1A7B"/>
    <w:rsid w:val="003A1ADF"/>
    <w:rsid w:val="003A1AEA"/>
    <w:rsid w:val="003A2115"/>
    <w:rsid w:val="003A2299"/>
    <w:rsid w:val="003A22A1"/>
    <w:rsid w:val="003A2472"/>
    <w:rsid w:val="003A2488"/>
    <w:rsid w:val="003A24D0"/>
    <w:rsid w:val="003A2D2F"/>
    <w:rsid w:val="003A2DFE"/>
    <w:rsid w:val="003A2F16"/>
    <w:rsid w:val="003A3277"/>
    <w:rsid w:val="003A3688"/>
    <w:rsid w:val="003A3747"/>
    <w:rsid w:val="003A3931"/>
    <w:rsid w:val="003A3AB7"/>
    <w:rsid w:val="003A3C43"/>
    <w:rsid w:val="003A3CEF"/>
    <w:rsid w:val="003A3CF5"/>
    <w:rsid w:val="003A3D1A"/>
    <w:rsid w:val="003A3DBF"/>
    <w:rsid w:val="003A3F5F"/>
    <w:rsid w:val="003A4051"/>
    <w:rsid w:val="003A4166"/>
    <w:rsid w:val="003A445D"/>
    <w:rsid w:val="003A4496"/>
    <w:rsid w:val="003A46A3"/>
    <w:rsid w:val="003A46CD"/>
    <w:rsid w:val="003A474A"/>
    <w:rsid w:val="003A4BA9"/>
    <w:rsid w:val="003A4DEE"/>
    <w:rsid w:val="003A52EC"/>
    <w:rsid w:val="003A55D5"/>
    <w:rsid w:val="003A5878"/>
    <w:rsid w:val="003A5A5E"/>
    <w:rsid w:val="003A5B33"/>
    <w:rsid w:val="003A5E0C"/>
    <w:rsid w:val="003A5EDF"/>
    <w:rsid w:val="003A5F4A"/>
    <w:rsid w:val="003A6046"/>
    <w:rsid w:val="003A62F5"/>
    <w:rsid w:val="003A6303"/>
    <w:rsid w:val="003A632F"/>
    <w:rsid w:val="003A6579"/>
    <w:rsid w:val="003A6599"/>
    <w:rsid w:val="003A661F"/>
    <w:rsid w:val="003A69D4"/>
    <w:rsid w:val="003A6BC4"/>
    <w:rsid w:val="003A6F63"/>
    <w:rsid w:val="003A6FA1"/>
    <w:rsid w:val="003A6FCF"/>
    <w:rsid w:val="003A7360"/>
    <w:rsid w:val="003A7384"/>
    <w:rsid w:val="003A73DA"/>
    <w:rsid w:val="003A7553"/>
    <w:rsid w:val="003A75E7"/>
    <w:rsid w:val="003A7722"/>
    <w:rsid w:val="003A78D1"/>
    <w:rsid w:val="003A7A58"/>
    <w:rsid w:val="003A7DB3"/>
    <w:rsid w:val="003B022F"/>
    <w:rsid w:val="003B02A2"/>
    <w:rsid w:val="003B03C1"/>
    <w:rsid w:val="003B04B3"/>
    <w:rsid w:val="003B0615"/>
    <w:rsid w:val="003B06AF"/>
    <w:rsid w:val="003B081E"/>
    <w:rsid w:val="003B08A6"/>
    <w:rsid w:val="003B094B"/>
    <w:rsid w:val="003B09CE"/>
    <w:rsid w:val="003B09F2"/>
    <w:rsid w:val="003B0BD9"/>
    <w:rsid w:val="003B0CE6"/>
    <w:rsid w:val="003B11DB"/>
    <w:rsid w:val="003B143A"/>
    <w:rsid w:val="003B1463"/>
    <w:rsid w:val="003B1545"/>
    <w:rsid w:val="003B1713"/>
    <w:rsid w:val="003B1803"/>
    <w:rsid w:val="003B193A"/>
    <w:rsid w:val="003B19FF"/>
    <w:rsid w:val="003B1A92"/>
    <w:rsid w:val="003B1AF1"/>
    <w:rsid w:val="003B1E94"/>
    <w:rsid w:val="003B1FAE"/>
    <w:rsid w:val="003B20DD"/>
    <w:rsid w:val="003B2228"/>
    <w:rsid w:val="003B2250"/>
    <w:rsid w:val="003B2356"/>
    <w:rsid w:val="003B25D3"/>
    <w:rsid w:val="003B28FE"/>
    <w:rsid w:val="003B2A99"/>
    <w:rsid w:val="003B2C0B"/>
    <w:rsid w:val="003B2DA4"/>
    <w:rsid w:val="003B2DE1"/>
    <w:rsid w:val="003B2E07"/>
    <w:rsid w:val="003B2E98"/>
    <w:rsid w:val="003B30A3"/>
    <w:rsid w:val="003B3284"/>
    <w:rsid w:val="003B32C3"/>
    <w:rsid w:val="003B33A0"/>
    <w:rsid w:val="003B342A"/>
    <w:rsid w:val="003B3619"/>
    <w:rsid w:val="003B36C3"/>
    <w:rsid w:val="003B376D"/>
    <w:rsid w:val="003B388B"/>
    <w:rsid w:val="003B3958"/>
    <w:rsid w:val="003B3B04"/>
    <w:rsid w:val="003B3B9A"/>
    <w:rsid w:val="003B3CB1"/>
    <w:rsid w:val="003B40DE"/>
    <w:rsid w:val="003B4370"/>
    <w:rsid w:val="003B43F1"/>
    <w:rsid w:val="003B456B"/>
    <w:rsid w:val="003B489C"/>
    <w:rsid w:val="003B4B00"/>
    <w:rsid w:val="003B4BCB"/>
    <w:rsid w:val="003B4C7B"/>
    <w:rsid w:val="003B4DAB"/>
    <w:rsid w:val="003B4DB3"/>
    <w:rsid w:val="003B5029"/>
    <w:rsid w:val="003B512B"/>
    <w:rsid w:val="003B515A"/>
    <w:rsid w:val="003B51DD"/>
    <w:rsid w:val="003B5226"/>
    <w:rsid w:val="003B544A"/>
    <w:rsid w:val="003B55F5"/>
    <w:rsid w:val="003B56EC"/>
    <w:rsid w:val="003B56F6"/>
    <w:rsid w:val="003B59F5"/>
    <w:rsid w:val="003B5A9C"/>
    <w:rsid w:val="003B5AEE"/>
    <w:rsid w:val="003B5C86"/>
    <w:rsid w:val="003B5D0F"/>
    <w:rsid w:val="003B5D30"/>
    <w:rsid w:val="003B5D38"/>
    <w:rsid w:val="003B5D58"/>
    <w:rsid w:val="003B5F2C"/>
    <w:rsid w:val="003B5FA6"/>
    <w:rsid w:val="003B6156"/>
    <w:rsid w:val="003B6216"/>
    <w:rsid w:val="003B626C"/>
    <w:rsid w:val="003B63D1"/>
    <w:rsid w:val="003B650E"/>
    <w:rsid w:val="003B658C"/>
    <w:rsid w:val="003B6A36"/>
    <w:rsid w:val="003B6D67"/>
    <w:rsid w:val="003B734A"/>
    <w:rsid w:val="003B741C"/>
    <w:rsid w:val="003B7522"/>
    <w:rsid w:val="003B7618"/>
    <w:rsid w:val="003B7685"/>
    <w:rsid w:val="003B76EA"/>
    <w:rsid w:val="003B7AF7"/>
    <w:rsid w:val="003B7B42"/>
    <w:rsid w:val="003B7BBD"/>
    <w:rsid w:val="003B7CFD"/>
    <w:rsid w:val="003B7F57"/>
    <w:rsid w:val="003C0021"/>
    <w:rsid w:val="003C04A4"/>
    <w:rsid w:val="003C04C4"/>
    <w:rsid w:val="003C04F3"/>
    <w:rsid w:val="003C0502"/>
    <w:rsid w:val="003C0545"/>
    <w:rsid w:val="003C08D7"/>
    <w:rsid w:val="003C0940"/>
    <w:rsid w:val="003C0BED"/>
    <w:rsid w:val="003C0E8E"/>
    <w:rsid w:val="003C0EDC"/>
    <w:rsid w:val="003C104D"/>
    <w:rsid w:val="003C1229"/>
    <w:rsid w:val="003C143E"/>
    <w:rsid w:val="003C14A8"/>
    <w:rsid w:val="003C163D"/>
    <w:rsid w:val="003C1707"/>
    <w:rsid w:val="003C1993"/>
    <w:rsid w:val="003C19B4"/>
    <w:rsid w:val="003C1A81"/>
    <w:rsid w:val="003C1BDC"/>
    <w:rsid w:val="003C208B"/>
    <w:rsid w:val="003C22F0"/>
    <w:rsid w:val="003C234E"/>
    <w:rsid w:val="003C235E"/>
    <w:rsid w:val="003C24A2"/>
    <w:rsid w:val="003C25E1"/>
    <w:rsid w:val="003C260F"/>
    <w:rsid w:val="003C2780"/>
    <w:rsid w:val="003C3001"/>
    <w:rsid w:val="003C30A0"/>
    <w:rsid w:val="003C312A"/>
    <w:rsid w:val="003C3217"/>
    <w:rsid w:val="003C32EB"/>
    <w:rsid w:val="003C3352"/>
    <w:rsid w:val="003C33BA"/>
    <w:rsid w:val="003C3403"/>
    <w:rsid w:val="003C3572"/>
    <w:rsid w:val="003C362E"/>
    <w:rsid w:val="003C37C2"/>
    <w:rsid w:val="003C3914"/>
    <w:rsid w:val="003C395F"/>
    <w:rsid w:val="003C3D12"/>
    <w:rsid w:val="003C3DD7"/>
    <w:rsid w:val="003C3F39"/>
    <w:rsid w:val="003C407F"/>
    <w:rsid w:val="003C41B6"/>
    <w:rsid w:val="003C4471"/>
    <w:rsid w:val="003C45B2"/>
    <w:rsid w:val="003C4893"/>
    <w:rsid w:val="003C49E4"/>
    <w:rsid w:val="003C4FB1"/>
    <w:rsid w:val="003C50B9"/>
    <w:rsid w:val="003C511F"/>
    <w:rsid w:val="003C5174"/>
    <w:rsid w:val="003C5252"/>
    <w:rsid w:val="003C5331"/>
    <w:rsid w:val="003C538D"/>
    <w:rsid w:val="003C53A7"/>
    <w:rsid w:val="003C559C"/>
    <w:rsid w:val="003C58B1"/>
    <w:rsid w:val="003C5BC8"/>
    <w:rsid w:val="003C5D78"/>
    <w:rsid w:val="003C5E2F"/>
    <w:rsid w:val="003C5EA7"/>
    <w:rsid w:val="003C6179"/>
    <w:rsid w:val="003C62AB"/>
    <w:rsid w:val="003C63A8"/>
    <w:rsid w:val="003C6524"/>
    <w:rsid w:val="003C6636"/>
    <w:rsid w:val="003C688A"/>
    <w:rsid w:val="003C6AE0"/>
    <w:rsid w:val="003C6CE5"/>
    <w:rsid w:val="003C6D2B"/>
    <w:rsid w:val="003C7005"/>
    <w:rsid w:val="003C719E"/>
    <w:rsid w:val="003C72FC"/>
    <w:rsid w:val="003C737D"/>
    <w:rsid w:val="003C73A5"/>
    <w:rsid w:val="003C7433"/>
    <w:rsid w:val="003C7530"/>
    <w:rsid w:val="003C7590"/>
    <w:rsid w:val="003C76A1"/>
    <w:rsid w:val="003C773D"/>
    <w:rsid w:val="003C7745"/>
    <w:rsid w:val="003C7B24"/>
    <w:rsid w:val="003C7D49"/>
    <w:rsid w:val="003C7F67"/>
    <w:rsid w:val="003C7F92"/>
    <w:rsid w:val="003C7FEE"/>
    <w:rsid w:val="003D0302"/>
    <w:rsid w:val="003D0444"/>
    <w:rsid w:val="003D0A02"/>
    <w:rsid w:val="003D0BB6"/>
    <w:rsid w:val="003D0C11"/>
    <w:rsid w:val="003D0C7D"/>
    <w:rsid w:val="003D0C98"/>
    <w:rsid w:val="003D0CA6"/>
    <w:rsid w:val="003D0CF9"/>
    <w:rsid w:val="003D0E63"/>
    <w:rsid w:val="003D0F46"/>
    <w:rsid w:val="003D1032"/>
    <w:rsid w:val="003D1086"/>
    <w:rsid w:val="003D11B5"/>
    <w:rsid w:val="003D16F5"/>
    <w:rsid w:val="003D17BB"/>
    <w:rsid w:val="003D1B2E"/>
    <w:rsid w:val="003D1B81"/>
    <w:rsid w:val="003D1DA0"/>
    <w:rsid w:val="003D1DDA"/>
    <w:rsid w:val="003D1F39"/>
    <w:rsid w:val="003D210E"/>
    <w:rsid w:val="003D212C"/>
    <w:rsid w:val="003D2434"/>
    <w:rsid w:val="003D2586"/>
    <w:rsid w:val="003D2A48"/>
    <w:rsid w:val="003D2C5D"/>
    <w:rsid w:val="003D2E3D"/>
    <w:rsid w:val="003D2F17"/>
    <w:rsid w:val="003D3138"/>
    <w:rsid w:val="003D3201"/>
    <w:rsid w:val="003D337E"/>
    <w:rsid w:val="003D3522"/>
    <w:rsid w:val="003D35D3"/>
    <w:rsid w:val="003D35E7"/>
    <w:rsid w:val="003D3A66"/>
    <w:rsid w:val="003D3AD8"/>
    <w:rsid w:val="003D3B7C"/>
    <w:rsid w:val="003D3D1D"/>
    <w:rsid w:val="003D3EC2"/>
    <w:rsid w:val="003D43A9"/>
    <w:rsid w:val="003D44D8"/>
    <w:rsid w:val="003D463C"/>
    <w:rsid w:val="003D4642"/>
    <w:rsid w:val="003D46AD"/>
    <w:rsid w:val="003D47D5"/>
    <w:rsid w:val="003D490D"/>
    <w:rsid w:val="003D494D"/>
    <w:rsid w:val="003D4B74"/>
    <w:rsid w:val="003D4B7A"/>
    <w:rsid w:val="003D4E3A"/>
    <w:rsid w:val="003D4F42"/>
    <w:rsid w:val="003D5230"/>
    <w:rsid w:val="003D5285"/>
    <w:rsid w:val="003D5292"/>
    <w:rsid w:val="003D53D9"/>
    <w:rsid w:val="003D5BB1"/>
    <w:rsid w:val="003D5E12"/>
    <w:rsid w:val="003D601E"/>
    <w:rsid w:val="003D60F9"/>
    <w:rsid w:val="003D63A6"/>
    <w:rsid w:val="003D652C"/>
    <w:rsid w:val="003D65C0"/>
    <w:rsid w:val="003D6662"/>
    <w:rsid w:val="003D66C7"/>
    <w:rsid w:val="003D66CD"/>
    <w:rsid w:val="003D670C"/>
    <w:rsid w:val="003D686F"/>
    <w:rsid w:val="003D68D7"/>
    <w:rsid w:val="003D6FCC"/>
    <w:rsid w:val="003D6FF1"/>
    <w:rsid w:val="003D7005"/>
    <w:rsid w:val="003D7171"/>
    <w:rsid w:val="003D71B9"/>
    <w:rsid w:val="003D722A"/>
    <w:rsid w:val="003D7366"/>
    <w:rsid w:val="003D73FB"/>
    <w:rsid w:val="003D74F9"/>
    <w:rsid w:val="003D755C"/>
    <w:rsid w:val="003D7687"/>
    <w:rsid w:val="003D7742"/>
    <w:rsid w:val="003D78CF"/>
    <w:rsid w:val="003D7A82"/>
    <w:rsid w:val="003D7AA5"/>
    <w:rsid w:val="003D7B38"/>
    <w:rsid w:val="003D7B6A"/>
    <w:rsid w:val="003D7D86"/>
    <w:rsid w:val="003D7FD1"/>
    <w:rsid w:val="003E02AA"/>
    <w:rsid w:val="003E07BE"/>
    <w:rsid w:val="003E08DA"/>
    <w:rsid w:val="003E08E2"/>
    <w:rsid w:val="003E0BB4"/>
    <w:rsid w:val="003E0CFF"/>
    <w:rsid w:val="003E0FD8"/>
    <w:rsid w:val="003E1185"/>
    <w:rsid w:val="003E136B"/>
    <w:rsid w:val="003E15C2"/>
    <w:rsid w:val="003E1605"/>
    <w:rsid w:val="003E1654"/>
    <w:rsid w:val="003E1656"/>
    <w:rsid w:val="003E16BA"/>
    <w:rsid w:val="003E18A8"/>
    <w:rsid w:val="003E196B"/>
    <w:rsid w:val="003E1ACF"/>
    <w:rsid w:val="003E1B1F"/>
    <w:rsid w:val="003E1BFC"/>
    <w:rsid w:val="003E1E06"/>
    <w:rsid w:val="003E1F83"/>
    <w:rsid w:val="003E2167"/>
    <w:rsid w:val="003E2355"/>
    <w:rsid w:val="003E2499"/>
    <w:rsid w:val="003E2B40"/>
    <w:rsid w:val="003E2B64"/>
    <w:rsid w:val="003E2BAF"/>
    <w:rsid w:val="003E2E92"/>
    <w:rsid w:val="003E2FC8"/>
    <w:rsid w:val="003E30A6"/>
    <w:rsid w:val="003E30D3"/>
    <w:rsid w:val="003E31E0"/>
    <w:rsid w:val="003E34DD"/>
    <w:rsid w:val="003E3716"/>
    <w:rsid w:val="003E3834"/>
    <w:rsid w:val="003E3A1A"/>
    <w:rsid w:val="003E3E36"/>
    <w:rsid w:val="003E3E5D"/>
    <w:rsid w:val="003E4174"/>
    <w:rsid w:val="003E41E3"/>
    <w:rsid w:val="003E44BB"/>
    <w:rsid w:val="003E44EA"/>
    <w:rsid w:val="003E4787"/>
    <w:rsid w:val="003E47E7"/>
    <w:rsid w:val="003E49AA"/>
    <w:rsid w:val="003E49C3"/>
    <w:rsid w:val="003E4A7A"/>
    <w:rsid w:val="003E4DE8"/>
    <w:rsid w:val="003E51D2"/>
    <w:rsid w:val="003E51D6"/>
    <w:rsid w:val="003E593D"/>
    <w:rsid w:val="003E5B4B"/>
    <w:rsid w:val="003E5CFC"/>
    <w:rsid w:val="003E5E10"/>
    <w:rsid w:val="003E5E47"/>
    <w:rsid w:val="003E5F2B"/>
    <w:rsid w:val="003E62B6"/>
    <w:rsid w:val="003E6380"/>
    <w:rsid w:val="003E6517"/>
    <w:rsid w:val="003E65A3"/>
    <w:rsid w:val="003E6A99"/>
    <w:rsid w:val="003E6AFB"/>
    <w:rsid w:val="003E6D67"/>
    <w:rsid w:val="003E6F2B"/>
    <w:rsid w:val="003E6F6B"/>
    <w:rsid w:val="003E6FF6"/>
    <w:rsid w:val="003E70AD"/>
    <w:rsid w:val="003E7200"/>
    <w:rsid w:val="003E73E4"/>
    <w:rsid w:val="003E7550"/>
    <w:rsid w:val="003E7594"/>
    <w:rsid w:val="003E75D3"/>
    <w:rsid w:val="003E76ED"/>
    <w:rsid w:val="003E7747"/>
    <w:rsid w:val="003E77D6"/>
    <w:rsid w:val="003E78F7"/>
    <w:rsid w:val="003E7949"/>
    <w:rsid w:val="003E79CB"/>
    <w:rsid w:val="003E7DAC"/>
    <w:rsid w:val="003E7EF4"/>
    <w:rsid w:val="003F003A"/>
    <w:rsid w:val="003F0159"/>
    <w:rsid w:val="003F0254"/>
    <w:rsid w:val="003F02DB"/>
    <w:rsid w:val="003F033F"/>
    <w:rsid w:val="003F03C9"/>
    <w:rsid w:val="003F0421"/>
    <w:rsid w:val="003F085F"/>
    <w:rsid w:val="003F09E6"/>
    <w:rsid w:val="003F0A0E"/>
    <w:rsid w:val="003F0A43"/>
    <w:rsid w:val="003F0D17"/>
    <w:rsid w:val="003F0D62"/>
    <w:rsid w:val="003F0E45"/>
    <w:rsid w:val="003F1295"/>
    <w:rsid w:val="003F164B"/>
    <w:rsid w:val="003F16E5"/>
    <w:rsid w:val="003F1859"/>
    <w:rsid w:val="003F18F6"/>
    <w:rsid w:val="003F1A42"/>
    <w:rsid w:val="003F1BAC"/>
    <w:rsid w:val="003F1C18"/>
    <w:rsid w:val="003F1C56"/>
    <w:rsid w:val="003F1D4F"/>
    <w:rsid w:val="003F2083"/>
    <w:rsid w:val="003F2153"/>
    <w:rsid w:val="003F219E"/>
    <w:rsid w:val="003F22F6"/>
    <w:rsid w:val="003F23BE"/>
    <w:rsid w:val="003F267A"/>
    <w:rsid w:val="003F267D"/>
    <w:rsid w:val="003F2721"/>
    <w:rsid w:val="003F299E"/>
    <w:rsid w:val="003F2B37"/>
    <w:rsid w:val="003F2B93"/>
    <w:rsid w:val="003F2C56"/>
    <w:rsid w:val="003F2D85"/>
    <w:rsid w:val="003F3078"/>
    <w:rsid w:val="003F309D"/>
    <w:rsid w:val="003F30A3"/>
    <w:rsid w:val="003F34D8"/>
    <w:rsid w:val="003F371B"/>
    <w:rsid w:val="003F379A"/>
    <w:rsid w:val="003F393C"/>
    <w:rsid w:val="003F3967"/>
    <w:rsid w:val="003F39E8"/>
    <w:rsid w:val="003F3D4F"/>
    <w:rsid w:val="003F3E20"/>
    <w:rsid w:val="003F3EDA"/>
    <w:rsid w:val="003F406E"/>
    <w:rsid w:val="003F42CE"/>
    <w:rsid w:val="003F44E0"/>
    <w:rsid w:val="003F4619"/>
    <w:rsid w:val="003F4631"/>
    <w:rsid w:val="003F469C"/>
    <w:rsid w:val="003F46C7"/>
    <w:rsid w:val="003F4759"/>
    <w:rsid w:val="003F485C"/>
    <w:rsid w:val="003F4AB1"/>
    <w:rsid w:val="003F4B16"/>
    <w:rsid w:val="003F4DE0"/>
    <w:rsid w:val="003F4ECE"/>
    <w:rsid w:val="003F546D"/>
    <w:rsid w:val="003F5C04"/>
    <w:rsid w:val="003F5CA0"/>
    <w:rsid w:val="003F5E60"/>
    <w:rsid w:val="003F627E"/>
    <w:rsid w:val="003F62C5"/>
    <w:rsid w:val="003F64F1"/>
    <w:rsid w:val="003F64FF"/>
    <w:rsid w:val="003F650D"/>
    <w:rsid w:val="003F6578"/>
    <w:rsid w:val="003F6790"/>
    <w:rsid w:val="003F6A2F"/>
    <w:rsid w:val="003F6A5E"/>
    <w:rsid w:val="003F6B25"/>
    <w:rsid w:val="003F6B3B"/>
    <w:rsid w:val="003F6BDB"/>
    <w:rsid w:val="003F6C25"/>
    <w:rsid w:val="003F6E68"/>
    <w:rsid w:val="003F71F2"/>
    <w:rsid w:val="003F7347"/>
    <w:rsid w:val="003F77E4"/>
    <w:rsid w:val="003F78AB"/>
    <w:rsid w:val="003F7CDF"/>
    <w:rsid w:val="003F7F14"/>
    <w:rsid w:val="003F7F18"/>
    <w:rsid w:val="0040016F"/>
    <w:rsid w:val="00400424"/>
    <w:rsid w:val="00400567"/>
    <w:rsid w:val="0040087B"/>
    <w:rsid w:val="00400C25"/>
    <w:rsid w:val="00400D35"/>
    <w:rsid w:val="00400D89"/>
    <w:rsid w:val="00400E3F"/>
    <w:rsid w:val="00400E74"/>
    <w:rsid w:val="00401208"/>
    <w:rsid w:val="00401216"/>
    <w:rsid w:val="0040121D"/>
    <w:rsid w:val="00401234"/>
    <w:rsid w:val="00401275"/>
    <w:rsid w:val="0040128D"/>
    <w:rsid w:val="004012D7"/>
    <w:rsid w:val="00401654"/>
    <w:rsid w:val="004016BB"/>
    <w:rsid w:val="004017E7"/>
    <w:rsid w:val="0040199D"/>
    <w:rsid w:val="00401BD7"/>
    <w:rsid w:val="00401C31"/>
    <w:rsid w:val="00401D9E"/>
    <w:rsid w:val="00401E32"/>
    <w:rsid w:val="00401FD9"/>
    <w:rsid w:val="00401FF3"/>
    <w:rsid w:val="00402186"/>
    <w:rsid w:val="004021C2"/>
    <w:rsid w:val="0040236F"/>
    <w:rsid w:val="0040245C"/>
    <w:rsid w:val="004025EB"/>
    <w:rsid w:val="0040275A"/>
    <w:rsid w:val="004027F8"/>
    <w:rsid w:val="00402BC2"/>
    <w:rsid w:val="00402EB4"/>
    <w:rsid w:val="00403273"/>
    <w:rsid w:val="004032B3"/>
    <w:rsid w:val="004032C1"/>
    <w:rsid w:val="00403530"/>
    <w:rsid w:val="00403A3F"/>
    <w:rsid w:val="00403D6E"/>
    <w:rsid w:val="00403DAF"/>
    <w:rsid w:val="00403F0A"/>
    <w:rsid w:val="00403F22"/>
    <w:rsid w:val="00403F63"/>
    <w:rsid w:val="0040401E"/>
    <w:rsid w:val="00404059"/>
    <w:rsid w:val="0040417C"/>
    <w:rsid w:val="004044C9"/>
    <w:rsid w:val="004045DE"/>
    <w:rsid w:val="00404606"/>
    <w:rsid w:val="004047A1"/>
    <w:rsid w:val="004049D7"/>
    <w:rsid w:val="00404F0A"/>
    <w:rsid w:val="0040520F"/>
    <w:rsid w:val="00405255"/>
    <w:rsid w:val="00405441"/>
    <w:rsid w:val="00405643"/>
    <w:rsid w:val="00405C08"/>
    <w:rsid w:val="00405D00"/>
    <w:rsid w:val="00405EB9"/>
    <w:rsid w:val="00405F7B"/>
    <w:rsid w:val="0040613D"/>
    <w:rsid w:val="00406654"/>
    <w:rsid w:val="004068FB"/>
    <w:rsid w:val="00406932"/>
    <w:rsid w:val="00406943"/>
    <w:rsid w:val="00406ACC"/>
    <w:rsid w:val="00406E28"/>
    <w:rsid w:val="00406ED9"/>
    <w:rsid w:val="0040709B"/>
    <w:rsid w:val="00407170"/>
    <w:rsid w:val="00407401"/>
    <w:rsid w:val="004075F0"/>
    <w:rsid w:val="00407656"/>
    <w:rsid w:val="00407861"/>
    <w:rsid w:val="00407A16"/>
    <w:rsid w:val="00407A90"/>
    <w:rsid w:val="00407F99"/>
    <w:rsid w:val="00410062"/>
    <w:rsid w:val="00410375"/>
    <w:rsid w:val="0041040E"/>
    <w:rsid w:val="004104D5"/>
    <w:rsid w:val="004105F1"/>
    <w:rsid w:val="004107B0"/>
    <w:rsid w:val="00410CCB"/>
    <w:rsid w:val="00410E56"/>
    <w:rsid w:val="00410ECB"/>
    <w:rsid w:val="0041136D"/>
    <w:rsid w:val="00411435"/>
    <w:rsid w:val="00411582"/>
    <w:rsid w:val="00411584"/>
    <w:rsid w:val="004115D3"/>
    <w:rsid w:val="004115F3"/>
    <w:rsid w:val="00411D61"/>
    <w:rsid w:val="00411E2D"/>
    <w:rsid w:val="00411E82"/>
    <w:rsid w:val="004120ED"/>
    <w:rsid w:val="004121BB"/>
    <w:rsid w:val="0041259D"/>
    <w:rsid w:val="00412866"/>
    <w:rsid w:val="00412F9E"/>
    <w:rsid w:val="00412FF6"/>
    <w:rsid w:val="0041306E"/>
    <w:rsid w:val="0041338E"/>
    <w:rsid w:val="00413512"/>
    <w:rsid w:val="00413602"/>
    <w:rsid w:val="00413A00"/>
    <w:rsid w:val="00413A77"/>
    <w:rsid w:val="00413BE4"/>
    <w:rsid w:val="00413DC8"/>
    <w:rsid w:val="00413F48"/>
    <w:rsid w:val="00413F68"/>
    <w:rsid w:val="00414043"/>
    <w:rsid w:val="004140F2"/>
    <w:rsid w:val="00414172"/>
    <w:rsid w:val="0041442D"/>
    <w:rsid w:val="0041451F"/>
    <w:rsid w:val="00414596"/>
    <w:rsid w:val="004145F6"/>
    <w:rsid w:val="00414BB0"/>
    <w:rsid w:val="00414E66"/>
    <w:rsid w:val="00414E70"/>
    <w:rsid w:val="00414E97"/>
    <w:rsid w:val="00414FDB"/>
    <w:rsid w:val="0041540A"/>
    <w:rsid w:val="004155FB"/>
    <w:rsid w:val="00415736"/>
    <w:rsid w:val="00415784"/>
    <w:rsid w:val="00415A43"/>
    <w:rsid w:val="00415B29"/>
    <w:rsid w:val="00415C4C"/>
    <w:rsid w:val="00415EBC"/>
    <w:rsid w:val="00416084"/>
    <w:rsid w:val="00416098"/>
    <w:rsid w:val="00416179"/>
    <w:rsid w:val="004162B8"/>
    <w:rsid w:val="00416393"/>
    <w:rsid w:val="004165D6"/>
    <w:rsid w:val="00416869"/>
    <w:rsid w:val="00416BEB"/>
    <w:rsid w:val="00416D27"/>
    <w:rsid w:val="00416E5F"/>
    <w:rsid w:val="004174F4"/>
    <w:rsid w:val="0041753C"/>
    <w:rsid w:val="004175B0"/>
    <w:rsid w:val="00417600"/>
    <w:rsid w:val="004177B2"/>
    <w:rsid w:val="0041784A"/>
    <w:rsid w:val="00417864"/>
    <w:rsid w:val="00417A7C"/>
    <w:rsid w:val="00417AE5"/>
    <w:rsid w:val="00417AEF"/>
    <w:rsid w:val="00417B39"/>
    <w:rsid w:val="00417CA1"/>
    <w:rsid w:val="00417D76"/>
    <w:rsid w:val="00417EA9"/>
    <w:rsid w:val="00417FAF"/>
    <w:rsid w:val="004200DF"/>
    <w:rsid w:val="004200FE"/>
    <w:rsid w:val="00420381"/>
    <w:rsid w:val="00420A09"/>
    <w:rsid w:val="00420BBD"/>
    <w:rsid w:val="00420C90"/>
    <w:rsid w:val="00420CAD"/>
    <w:rsid w:val="00420D26"/>
    <w:rsid w:val="00420F11"/>
    <w:rsid w:val="00420F45"/>
    <w:rsid w:val="00420F51"/>
    <w:rsid w:val="004210F3"/>
    <w:rsid w:val="00421148"/>
    <w:rsid w:val="0042126F"/>
    <w:rsid w:val="00421637"/>
    <w:rsid w:val="0042190D"/>
    <w:rsid w:val="00421B70"/>
    <w:rsid w:val="00421D04"/>
    <w:rsid w:val="00421D46"/>
    <w:rsid w:val="00421E2C"/>
    <w:rsid w:val="00421E98"/>
    <w:rsid w:val="00421EFE"/>
    <w:rsid w:val="00421F8D"/>
    <w:rsid w:val="00422136"/>
    <w:rsid w:val="00422513"/>
    <w:rsid w:val="004228B8"/>
    <w:rsid w:val="00422EA9"/>
    <w:rsid w:val="00422F0A"/>
    <w:rsid w:val="00423289"/>
    <w:rsid w:val="00423327"/>
    <w:rsid w:val="0042333D"/>
    <w:rsid w:val="00423452"/>
    <w:rsid w:val="004234AD"/>
    <w:rsid w:val="004235B2"/>
    <w:rsid w:val="00423868"/>
    <w:rsid w:val="00423914"/>
    <w:rsid w:val="00423BB6"/>
    <w:rsid w:val="00423CDC"/>
    <w:rsid w:val="00423F54"/>
    <w:rsid w:val="00424165"/>
    <w:rsid w:val="00424295"/>
    <w:rsid w:val="004242F1"/>
    <w:rsid w:val="0042464C"/>
    <w:rsid w:val="00424711"/>
    <w:rsid w:val="00424829"/>
    <w:rsid w:val="004248E2"/>
    <w:rsid w:val="00424C10"/>
    <w:rsid w:val="00424E68"/>
    <w:rsid w:val="00425183"/>
    <w:rsid w:val="004251D6"/>
    <w:rsid w:val="004251EA"/>
    <w:rsid w:val="00425225"/>
    <w:rsid w:val="00425416"/>
    <w:rsid w:val="0042564B"/>
    <w:rsid w:val="004257E6"/>
    <w:rsid w:val="00425A60"/>
    <w:rsid w:val="00425AD2"/>
    <w:rsid w:val="00425BA8"/>
    <w:rsid w:val="00425EE6"/>
    <w:rsid w:val="00425FEE"/>
    <w:rsid w:val="00426242"/>
    <w:rsid w:val="004262D8"/>
    <w:rsid w:val="00426328"/>
    <w:rsid w:val="00426431"/>
    <w:rsid w:val="00426788"/>
    <w:rsid w:val="004267AD"/>
    <w:rsid w:val="004267CF"/>
    <w:rsid w:val="004268D5"/>
    <w:rsid w:val="00426940"/>
    <w:rsid w:val="004269B4"/>
    <w:rsid w:val="00426A88"/>
    <w:rsid w:val="00426DB8"/>
    <w:rsid w:val="00426F8B"/>
    <w:rsid w:val="00426FAD"/>
    <w:rsid w:val="0042704F"/>
    <w:rsid w:val="004270B2"/>
    <w:rsid w:val="004272FD"/>
    <w:rsid w:val="00427622"/>
    <w:rsid w:val="00427798"/>
    <w:rsid w:val="0042795A"/>
    <w:rsid w:val="004279A5"/>
    <w:rsid w:val="00427EBD"/>
    <w:rsid w:val="00427F0A"/>
    <w:rsid w:val="00430148"/>
    <w:rsid w:val="004301D9"/>
    <w:rsid w:val="0043027C"/>
    <w:rsid w:val="00430381"/>
    <w:rsid w:val="004303ED"/>
    <w:rsid w:val="00430442"/>
    <w:rsid w:val="00430511"/>
    <w:rsid w:val="0043067E"/>
    <w:rsid w:val="00430B42"/>
    <w:rsid w:val="00430CFA"/>
    <w:rsid w:val="00430F5B"/>
    <w:rsid w:val="00431218"/>
    <w:rsid w:val="0043145F"/>
    <w:rsid w:val="0043184E"/>
    <w:rsid w:val="00431962"/>
    <w:rsid w:val="00431A26"/>
    <w:rsid w:val="00431B37"/>
    <w:rsid w:val="00431B77"/>
    <w:rsid w:val="00431BDE"/>
    <w:rsid w:val="00431BFB"/>
    <w:rsid w:val="00431CF2"/>
    <w:rsid w:val="00431CFE"/>
    <w:rsid w:val="00431DC0"/>
    <w:rsid w:val="00431E7D"/>
    <w:rsid w:val="00432360"/>
    <w:rsid w:val="004324B7"/>
    <w:rsid w:val="00432631"/>
    <w:rsid w:val="00432714"/>
    <w:rsid w:val="004327DB"/>
    <w:rsid w:val="00432BDB"/>
    <w:rsid w:val="00432BFB"/>
    <w:rsid w:val="00433032"/>
    <w:rsid w:val="00433068"/>
    <w:rsid w:val="00433182"/>
    <w:rsid w:val="00433222"/>
    <w:rsid w:val="00433256"/>
    <w:rsid w:val="004334F5"/>
    <w:rsid w:val="00433503"/>
    <w:rsid w:val="004336BF"/>
    <w:rsid w:val="004336CF"/>
    <w:rsid w:val="004336E0"/>
    <w:rsid w:val="004337AF"/>
    <w:rsid w:val="004338B4"/>
    <w:rsid w:val="00433957"/>
    <w:rsid w:val="00433BDF"/>
    <w:rsid w:val="00434177"/>
    <w:rsid w:val="00434272"/>
    <w:rsid w:val="0043446B"/>
    <w:rsid w:val="0043457D"/>
    <w:rsid w:val="0043461E"/>
    <w:rsid w:val="004347B6"/>
    <w:rsid w:val="00434974"/>
    <w:rsid w:val="00434A0F"/>
    <w:rsid w:val="00434B79"/>
    <w:rsid w:val="00434C46"/>
    <w:rsid w:val="00434CE9"/>
    <w:rsid w:val="00434D51"/>
    <w:rsid w:val="00434F22"/>
    <w:rsid w:val="004351A4"/>
    <w:rsid w:val="0043538E"/>
    <w:rsid w:val="004354F8"/>
    <w:rsid w:val="0043556C"/>
    <w:rsid w:val="00435734"/>
    <w:rsid w:val="0043594B"/>
    <w:rsid w:val="004359A5"/>
    <w:rsid w:val="004359E0"/>
    <w:rsid w:val="00435A6C"/>
    <w:rsid w:val="00435AF5"/>
    <w:rsid w:val="00435CC5"/>
    <w:rsid w:val="00435D8B"/>
    <w:rsid w:val="00435E6A"/>
    <w:rsid w:val="00435F99"/>
    <w:rsid w:val="0043609F"/>
    <w:rsid w:val="00436309"/>
    <w:rsid w:val="00436585"/>
    <w:rsid w:val="00436714"/>
    <w:rsid w:val="0043690F"/>
    <w:rsid w:val="00436986"/>
    <w:rsid w:val="00436A27"/>
    <w:rsid w:val="00436AF0"/>
    <w:rsid w:val="00436B30"/>
    <w:rsid w:val="00436B97"/>
    <w:rsid w:val="00436C61"/>
    <w:rsid w:val="00436CFE"/>
    <w:rsid w:val="00436D1D"/>
    <w:rsid w:val="00436D44"/>
    <w:rsid w:val="00436E1A"/>
    <w:rsid w:val="004370AD"/>
    <w:rsid w:val="004370F6"/>
    <w:rsid w:val="004375DE"/>
    <w:rsid w:val="00437629"/>
    <w:rsid w:val="0043781E"/>
    <w:rsid w:val="00437946"/>
    <w:rsid w:val="00437989"/>
    <w:rsid w:val="00437C41"/>
    <w:rsid w:val="00437EE8"/>
    <w:rsid w:val="0044002C"/>
    <w:rsid w:val="00440232"/>
    <w:rsid w:val="004402DA"/>
    <w:rsid w:val="0044066B"/>
    <w:rsid w:val="00440A27"/>
    <w:rsid w:val="00440ABD"/>
    <w:rsid w:val="00440BD4"/>
    <w:rsid w:val="00440C7A"/>
    <w:rsid w:val="00440D87"/>
    <w:rsid w:val="00440E5B"/>
    <w:rsid w:val="004411B8"/>
    <w:rsid w:val="00441250"/>
    <w:rsid w:val="00441563"/>
    <w:rsid w:val="004418A4"/>
    <w:rsid w:val="004419FC"/>
    <w:rsid w:val="00441A8B"/>
    <w:rsid w:val="00441C7C"/>
    <w:rsid w:val="00441C9C"/>
    <w:rsid w:val="00441D42"/>
    <w:rsid w:val="00441D4E"/>
    <w:rsid w:val="00441E10"/>
    <w:rsid w:val="00441EF6"/>
    <w:rsid w:val="004420EE"/>
    <w:rsid w:val="0044242F"/>
    <w:rsid w:val="004424A0"/>
    <w:rsid w:val="00442696"/>
    <w:rsid w:val="0044271A"/>
    <w:rsid w:val="00442955"/>
    <w:rsid w:val="00442BF2"/>
    <w:rsid w:val="00442F3C"/>
    <w:rsid w:val="00442FD2"/>
    <w:rsid w:val="00443046"/>
    <w:rsid w:val="004433AA"/>
    <w:rsid w:val="004433AB"/>
    <w:rsid w:val="004435DD"/>
    <w:rsid w:val="0044370F"/>
    <w:rsid w:val="0044371C"/>
    <w:rsid w:val="00443A68"/>
    <w:rsid w:val="00443B21"/>
    <w:rsid w:val="00443B4E"/>
    <w:rsid w:val="00443CC8"/>
    <w:rsid w:val="00443DDB"/>
    <w:rsid w:val="00444003"/>
    <w:rsid w:val="004440BF"/>
    <w:rsid w:val="00444245"/>
    <w:rsid w:val="0044428A"/>
    <w:rsid w:val="0044429E"/>
    <w:rsid w:val="00444482"/>
    <w:rsid w:val="0044462B"/>
    <w:rsid w:val="00444650"/>
    <w:rsid w:val="00444692"/>
    <w:rsid w:val="00444697"/>
    <w:rsid w:val="0044486A"/>
    <w:rsid w:val="004448DC"/>
    <w:rsid w:val="0044491D"/>
    <w:rsid w:val="0044491F"/>
    <w:rsid w:val="00444956"/>
    <w:rsid w:val="00444A73"/>
    <w:rsid w:val="00444BAC"/>
    <w:rsid w:val="00444C7E"/>
    <w:rsid w:val="00444CB7"/>
    <w:rsid w:val="00444D1A"/>
    <w:rsid w:val="00444D6F"/>
    <w:rsid w:val="0044503A"/>
    <w:rsid w:val="004450EF"/>
    <w:rsid w:val="00445332"/>
    <w:rsid w:val="00445F02"/>
    <w:rsid w:val="00445FB2"/>
    <w:rsid w:val="004460EE"/>
    <w:rsid w:val="00446187"/>
    <w:rsid w:val="0044626A"/>
    <w:rsid w:val="00446311"/>
    <w:rsid w:val="004463DF"/>
    <w:rsid w:val="00446404"/>
    <w:rsid w:val="0044642B"/>
    <w:rsid w:val="0044649A"/>
    <w:rsid w:val="004464DD"/>
    <w:rsid w:val="004467A1"/>
    <w:rsid w:val="004467BA"/>
    <w:rsid w:val="004467D3"/>
    <w:rsid w:val="004469B7"/>
    <w:rsid w:val="00446B42"/>
    <w:rsid w:val="00446D33"/>
    <w:rsid w:val="00446D9C"/>
    <w:rsid w:val="00447224"/>
    <w:rsid w:val="00447227"/>
    <w:rsid w:val="0044724E"/>
    <w:rsid w:val="00447674"/>
    <w:rsid w:val="00447878"/>
    <w:rsid w:val="00447929"/>
    <w:rsid w:val="00447CC5"/>
    <w:rsid w:val="00447D84"/>
    <w:rsid w:val="00447F43"/>
    <w:rsid w:val="00447FAA"/>
    <w:rsid w:val="0045000D"/>
    <w:rsid w:val="00450081"/>
    <w:rsid w:val="004501D6"/>
    <w:rsid w:val="0045025C"/>
    <w:rsid w:val="004504C3"/>
    <w:rsid w:val="004507BE"/>
    <w:rsid w:val="004507EE"/>
    <w:rsid w:val="00450919"/>
    <w:rsid w:val="0045095E"/>
    <w:rsid w:val="00450A90"/>
    <w:rsid w:val="00450CBD"/>
    <w:rsid w:val="00450CF0"/>
    <w:rsid w:val="00450D5A"/>
    <w:rsid w:val="00451308"/>
    <w:rsid w:val="0045137A"/>
    <w:rsid w:val="004513AD"/>
    <w:rsid w:val="0045146C"/>
    <w:rsid w:val="00451507"/>
    <w:rsid w:val="004515DF"/>
    <w:rsid w:val="0045169A"/>
    <w:rsid w:val="004516C9"/>
    <w:rsid w:val="004517B5"/>
    <w:rsid w:val="0045192E"/>
    <w:rsid w:val="004519C0"/>
    <w:rsid w:val="004519F2"/>
    <w:rsid w:val="00451B23"/>
    <w:rsid w:val="00451BBB"/>
    <w:rsid w:val="00451BE5"/>
    <w:rsid w:val="00451CB1"/>
    <w:rsid w:val="00452011"/>
    <w:rsid w:val="004520B9"/>
    <w:rsid w:val="004520C6"/>
    <w:rsid w:val="00452417"/>
    <w:rsid w:val="0045289D"/>
    <w:rsid w:val="0045296E"/>
    <w:rsid w:val="00452AE5"/>
    <w:rsid w:val="00452B46"/>
    <w:rsid w:val="0045302E"/>
    <w:rsid w:val="0045309E"/>
    <w:rsid w:val="004531AD"/>
    <w:rsid w:val="00453499"/>
    <w:rsid w:val="004536C3"/>
    <w:rsid w:val="00453902"/>
    <w:rsid w:val="00453BA9"/>
    <w:rsid w:val="00453E53"/>
    <w:rsid w:val="004542F9"/>
    <w:rsid w:val="0045479A"/>
    <w:rsid w:val="004547D8"/>
    <w:rsid w:val="00454955"/>
    <w:rsid w:val="00454ADD"/>
    <w:rsid w:val="00454DA0"/>
    <w:rsid w:val="00454E16"/>
    <w:rsid w:val="00454ED5"/>
    <w:rsid w:val="00454EFA"/>
    <w:rsid w:val="0045511C"/>
    <w:rsid w:val="0045521A"/>
    <w:rsid w:val="004553A9"/>
    <w:rsid w:val="004557D3"/>
    <w:rsid w:val="00455807"/>
    <w:rsid w:val="00455B55"/>
    <w:rsid w:val="00455BB6"/>
    <w:rsid w:val="00455D99"/>
    <w:rsid w:val="00455DF4"/>
    <w:rsid w:val="00455DFC"/>
    <w:rsid w:val="00455EAC"/>
    <w:rsid w:val="00456214"/>
    <w:rsid w:val="004562FC"/>
    <w:rsid w:val="004562FD"/>
    <w:rsid w:val="00456343"/>
    <w:rsid w:val="004566FE"/>
    <w:rsid w:val="0045671A"/>
    <w:rsid w:val="00456A31"/>
    <w:rsid w:val="00456ED4"/>
    <w:rsid w:val="00457399"/>
    <w:rsid w:val="00457412"/>
    <w:rsid w:val="004575B5"/>
    <w:rsid w:val="004575BC"/>
    <w:rsid w:val="00457879"/>
    <w:rsid w:val="00457956"/>
    <w:rsid w:val="00457C09"/>
    <w:rsid w:val="00457EC6"/>
    <w:rsid w:val="00457F24"/>
    <w:rsid w:val="00457F43"/>
    <w:rsid w:val="0046039D"/>
    <w:rsid w:val="004604BF"/>
    <w:rsid w:val="00460592"/>
    <w:rsid w:val="0046064F"/>
    <w:rsid w:val="004606D4"/>
    <w:rsid w:val="004609BA"/>
    <w:rsid w:val="00460B83"/>
    <w:rsid w:val="00460C52"/>
    <w:rsid w:val="00460EF5"/>
    <w:rsid w:val="00460FD9"/>
    <w:rsid w:val="00461056"/>
    <w:rsid w:val="00461066"/>
    <w:rsid w:val="004610A4"/>
    <w:rsid w:val="004610B0"/>
    <w:rsid w:val="0046110F"/>
    <w:rsid w:val="004611F8"/>
    <w:rsid w:val="0046138A"/>
    <w:rsid w:val="00461806"/>
    <w:rsid w:val="004619FC"/>
    <w:rsid w:val="00461A5B"/>
    <w:rsid w:val="00461B73"/>
    <w:rsid w:val="00461C08"/>
    <w:rsid w:val="00461C3C"/>
    <w:rsid w:val="00461FD9"/>
    <w:rsid w:val="00461FDA"/>
    <w:rsid w:val="0046225F"/>
    <w:rsid w:val="004622B5"/>
    <w:rsid w:val="004623B9"/>
    <w:rsid w:val="004624E3"/>
    <w:rsid w:val="004629EA"/>
    <w:rsid w:val="00462A62"/>
    <w:rsid w:val="00462BE1"/>
    <w:rsid w:val="00462CC2"/>
    <w:rsid w:val="00462D1D"/>
    <w:rsid w:val="00462E79"/>
    <w:rsid w:val="00462F26"/>
    <w:rsid w:val="00462F6A"/>
    <w:rsid w:val="00463028"/>
    <w:rsid w:val="00463041"/>
    <w:rsid w:val="004630DA"/>
    <w:rsid w:val="00463117"/>
    <w:rsid w:val="004631E6"/>
    <w:rsid w:val="0046334A"/>
    <w:rsid w:val="00463429"/>
    <w:rsid w:val="0046357F"/>
    <w:rsid w:val="00463602"/>
    <w:rsid w:val="004636E7"/>
    <w:rsid w:val="0046371D"/>
    <w:rsid w:val="00463B41"/>
    <w:rsid w:val="00463BE1"/>
    <w:rsid w:val="00463DBC"/>
    <w:rsid w:val="00463DBD"/>
    <w:rsid w:val="0046404F"/>
    <w:rsid w:val="00464085"/>
    <w:rsid w:val="004642CD"/>
    <w:rsid w:val="00464879"/>
    <w:rsid w:val="00464A24"/>
    <w:rsid w:val="00464A6D"/>
    <w:rsid w:val="00464B12"/>
    <w:rsid w:val="00464C34"/>
    <w:rsid w:val="00464C9C"/>
    <w:rsid w:val="00464E73"/>
    <w:rsid w:val="00464FAE"/>
    <w:rsid w:val="00465197"/>
    <w:rsid w:val="00465339"/>
    <w:rsid w:val="00465589"/>
    <w:rsid w:val="0046561D"/>
    <w:rsid w:val="00465A30"/>
    <w:rsid w:val="00465A86"/>
    <w:rsid w:val="00465E57"/>
    <w:rsid w:val="00465E65"/>
    <w:rsid w:val="00465ED5"/>
    <w:rsid w:val="00466177"/>
    <w:rsid w:val="004663ED"/>
    <w:rsid w:val="0046644E"/>
    <w:rsid w:val="004664C3"/>
    <w:rsid w:val="00466671"/>
    <w:rsid w:val="004667D6"/>
    <w:rsid w:val="00466821"/>
    <w:rsid w:val="004668BD"/>
    <w:rsid w:val="00466D26"/>
    <w:rsid w:val="004671FB"/>
    <w:rsid w:val="00467353"/>
    <w:rsid w:val="004677A6"/>
    <w:rsid w:val="004677BD"/>
    <w:rsid w:val="004678E6"/>
    <w:rsid w:val="004678E9"/>
    <w:rsid w:val="00467AB7"/>
    <w:rsid w:val="00467AF1"/>
    <w:rsid w:val="00467B13"/>
    <w:rsid w:val="00467C11"/>
    <w:rsid w:val="00467C35"/>
    <w:rsid w:val="00467CFF"/>
    <w:rsid w:val="00467E7D"/>
    <w:rsid w:val="00467F68"/>
    <w:rsid w:val="004701D7"/>
    <w:rsid w:val="004702F0"/>
    <w:rsid w:val="0047059F"/>
    <w:rsid w:val="004706B1"/>
    <w:rsid w:val="00470848"/>
    <w:rsid w:val="00470F86"/>
    <w:rsid w:val="00471194"/>
    <w:rsid w:val="0047133D"/>
    <w:rsid w:val="00471422"/>
    <w:rsid w:val="004714A0"/>
    <w:rsid w:val="004714EE"/>
    <w:rsid w:val="004716A5"/>
    <w:rsid w:val="00471703"/>
    <w:rsid w:val="00471773"/>
    <w:rsid w:val="00471795"/>
    <w:rsid w:val="0047186B"/>
    <w:rsid w:val="00471932"/>
    <w:rsid w:val="00471C38"/>
    <w:rsid w:val="00472043"/>
    <w:rsid w:val="004721AC"/>
    <w:rsid w:val="00472497"/>
    <w:rsid w:val="004724B4"/>
    <w:rsid w:val="00472749"/>
    <w:rsid w:val="004727E3"/>
    <w:rsid w:val="0047281A"/>
    <w:rsid w:val="004728FD"/>
    <w:rsid w:val="00472BF6"/>
    <w:rsid w:val="00472EA7"/>
    <w:rsid w:val="0047313D"/>
    <w:rsid w:val="0047328D"/>
    <w:rsid w:val="004732C1"/>
    <w:rsid w:val="00473397"/>
    <w:rsid w:val="00473541"/>
    <w:rsid w:val="00473545"/>
    <w:rsid w:val="00473803"/>
    <w:rsid w:val="00473875"/>
    <w:rsid w:val="004738CA"/>
    <w:rsid w:val="00473A47"/>
    <w:rsid w:val="00473A5C"/>
    <w:rsid w:val="00473BD3"/>
    <w:rsid w:val="00473C55"/>
    <w:rsid w:val="00473D3C"/>
    <w:rsid w:val="00473DA2"/>
    <w:rsid w:val="0047417C"/>
    <w:rsid w:val="00474318"/>
    <w:rsid w:val="004743B8"/>
    <w:rsid w:val="004743DA"/>
    <w:rsid w:val="00474456"/>
    <w:rsid w:val="004744E6"/>
    <w:rsid w:val="004746EF"/>
    <w:rsid w:val="00474827"/>
    <w:rsid w:val="00474885"/>
    <w:rsid w:val="004748D8"/>
    <w:rsid w:val="004748DB"/>
    <w:rsid w:val="00474F42"/>
    <w:rsid w:val="00474FEC"/>
    <w:rsid w:val="00475092"/>
    <w:rsid w:val="00475396"/>
    <w:rsid w:val="00475535"/>
    <w:rsid w:val="004755AE"/>
    <w:rsid w:val="004755C4"/>
    <w:rsid w:val="00475657"/>
    <w:rsid w:val="0047577F"/>
    <w:rsid w:val="00475ADC"/>
    <w:rsid w:val="00475D3F"/>
    <w:rsid w:val="00475F7E"/>
    <w:rsid w:val="00475FC2"/>
    <w:rsid w:val="0047600F"/>
    <w:rsid w:val="004765C2"/>
    <w:rsid w:val="004765F1"/>
    <w:rsid w:val="00476621"/>
    <w:rsid w:val="00476699"/>
    <w:rsid w:val="004767B2"/>
    <w:rsid w:val="004767DA"/>
    <w:rsid w:val="004767FC"/>
    <w:rsid w:val="00476815"/>
    <w:rsid w:val="0047692A"/>
    <w:rsid w:val="00476A28"/>
    <w:rsid w:val="00476B0A"/>
    <w:rsid w:val="00476B8E"/>
    <w:rsid w:val="00476BF7"/>
    <w:rsid w:val="00476C34"/>
    <w:rsid w:val="00476D45"/>
    <w:rsid w:val="00476D6E"/>
    <w:rsid w:val="00476D7D"/>
    <w:rsid w:val="00477347"/>
    <w:rsid w:val="004775B7"/>
    <w:rsid w:val="004777F2"/>
    <w:rsid w:val="004779BD"/>
    <w:rsid w:val="004779DD"/>
    <w:rsid w:val="00477BF0"/>
    <w:rsid w:val="00477E1E"/>
    <w:rsid w:val="00477E27"/>
    <w:rsid w:val="00477E45"/>
    <w:rsid w:val="00477E99"/>
    <w:rsid w:val="00480232"/>
    <w:rsid w:val="00480373"/>
    <w:rsid w:val="00480442"/>
    <w:rsid w:val="0048071A"/>
    <w:rsid w:val="004808E7"/>
    <w:rsid w:val="00480BB9"/>
    <w:rsid w:val="00481020"/>
    <w:rsid w:val="004810F8"/>
    <w:rsid w:val="004814C5"/>
    <w:rsid w:val="004815B1"/>
    <w:rsid w:val="004815C3"/>
    <w:rsid w:val="004816B4"/>
    <w:rsid w:val="0048188E"/>
    <w:rsid w:val="00481BB4"/>
    <w:rsid w:val="00481BEE"/>
    <w:rsid w:val="00481F01"/>
    <w:rsid w:val="0048213D"/>
    <w:rsid w:val="0048222D"/>
    <w:rsid w:val="00482274"/>
    <w:rsid w:val="00482443"/>
    <w:rsid w:val="00482617"/>
    <w:rsid w:val="00482676"/>
    <w:rsid w:val="004829DF"/>
    <w:rsid w:val="00482A2C"/>
    <w:rsid w:val="00482A59"/>
    <w:rsid w:val="00482A79"/>
    <w:rsid w:val="00482B16"/>
    <w:rsid w:val="00482B3C"/>
    <w:rsid w:val="00482B99"/>
    <w:rsid w:val="00482D4F"/>
    <w:rsid w:val="00482DD1"/>
    <w:rsid w:val="00482DF9"/>
    <w:rsid w:val="0048341F"/>
    <w:rsid w:val="0048346F"/>
    <w:rsid w:val="0048357B"/>
    <w:rsid w:val="004835CD"/>
    <w:rsid w:val="004837E5"/>
    <w:rsid w:val="00483873"/>
    <w:rsid w:val="00483881"/>
    <w:rsid w:val="004838C9"/>
    <w:rsid w:val="00483936"/>
    <w:rsid w:val="00484253"/>
    <w:rsid w:val="004843A4"/>
    <w:rsid w:val="0048488B"/>
    <w:rsid w:val="004848FA"/>
    <w:rsid w:val="004849D9"/>
    <w:rsid w:val="00484A75"/>
    <w:rsid w:val="0048514F"/>
    <w:rsid w:val="004857FA"/>
    <w:rsid w:val="004859A9"/>
    <w:rsid w:val="004859C7"/>
    <w:rsid w:val="0048600D"/>
    <w:rsid w:val="004863EB"/>
    <w:rsid w:val="0048650F"/>
    <w:rsid w:val="00486528"/>
    <w:rsid w:val="00486586"/>
    <w:rsid w:val="004865A4"/>
    <w:rsid w:val="004866BC"/>
    <w:rsid w:val="0048679B"/>
    <w:rsid w:val="004867C7"/>
    <w:rsid w:val="004868BC"/>
    <w:rsid w:val="004869A1"/>
    <w:rsid w:val="00486B00"/>
    <w:rsid w:val="00486C36"/>
    <w:rsid w:val="00487037"/>
    <w:rsid w:val="004870B6"/>
    <w:rsid w:val="00487418"/>
    <w:rsid w:val="00487431"/>
    <w:rsid w:val="004874B1"/>
    <w:rsid w:val="004874E3"/>
    <w:rsid w:val="00487526"/>
    <w:rsid w:val="004875BF"/>
    <w:rsid w:val="00487607"/>
    <w:rsid w:val="0048798D"/>
    <w:rsid w:val="00487A9B"/>
    <w:rsid w:val="00487B58"/>
    <w:rsid w:val="00487BE0"/>
    <w:rsid w:val="00487CC6"/>
    <w:rsid w:val="00487DFC"/>
    <w:rsid w:val="00487EFB"/>
    <w:rsid w:val="00487FC4"/>
    <w:rsid w:val="004901F3"/>
    <w:rsid w:val="00490203"/>
    <w:rsid w:val="0049039E"/>
    <w:rsid w:val="0049041E"/>
    <w:rsid w:val="004904C7"/>
    <w:rsid w:val="0049057D"/>
    <w:rsid w:val="00490583"/>
    <w:rsid w:val="00490AAB"/>
    <w:rsid w:val="00490ADF"/>
    <w:rsid w:val="00490AE8"/>
    <w:rsid w:val="00490D2E"/>
    <w:rsid w:val="00490D70"/>
    <w:rsid w:val="004911B4"/>
    <w:rsid w:val="0049129A"/>
    <w:rsid w:val="00491573"/>
    <w:rsid w:val="0049168A"/>
    <w:rsid w:val="004917C0"/>
    <w:rsid w:val="00491909"/>
    <w:rsid w:val="004919A2"/>
    <w:rsid w:val="00491A44"/>
    <w:rsid w:val="00491ABC"/>
    <w:rsid w:val="00491B5D"/>
    <w:rsid w:val="00491BDA"/>
    <w:rsid w:val="00491D57"/>
    <w:rsid w:val="00491F88"/>
    <w:rsid w:val="00492242"/>
    <w:rsid w:val="00492297"/>
    <w:rsid w:val="0049235B"/>
    <w:rsid w:val="004923B3"/>
    <w:rsid w:val="0049291E"/>
    <w:rsid w:val="0049320A"/>
    <w:rsid w:val="00493398"/>
    <w:rsid w:val="004935C2"/>
    <w:rsid w:val="00493895"/>
    <w:rsid w:val="0049399C"/>
    <w:rsid w:val="00493A42"/>
    <w:rsid w:val="004940C9"/>
    <w:rsid w:val="004942FE"/>
    <w:rsid w:val="0049435C"/>
    <w:rsid w:val="004944C7"/>
    <w:rsid w:val="00494652"/>
    <w:rsid w:val="004947E7"/>
    <w:rsid w:val="00494822"/>
    <w:rsid w:val="004948D2"/>
    <w:rsid w:val="00494943"/>
    <w:rsid w:val="004949C8"/>
    <w:rsid w:val="00494C16"/>
    <w:rsid w:val="00494E1C"/>
    <w:rsid w:val="00494E4A"/>
    <w:rsid w:val="004950B2"/>
    <w:rsid w:val="004950E6"/>
    <w:rsid w:val="0049523C"/>
    <w:rsid w:val="004952E9"/>
    <w:rsid w:val="0049558A"/>
    <w:rsid w:val="004955E5"/>
    <w:rsid w:val="004957EE"/>
    <w:rsid w:val="00495974"/>
    <w:rsid w:val="00495ACD"/>
    <w:rsid w:val="00495BAB"/>
    <w:rsid w:val="00495BEF"/>
    <w:rsid w:val="00495C28"/>
    <w:rsid w:val="00495CED"/>
    <w:rsid w:val="00495DE8"/>
    <w:rsid w:val="00495F32"/>
    <w:rsid w:val="00495FDA"/>
    <w:rsid w:val="00496102"/>
    <w:rsid w:val="00496207"/>
    <w:rsid w:val="004964F1"/>
    <w:rsid w:val="00496668"/>
    <w:rsid w:val="0049670D"/>
    <w:rsid w:val="004968B2"/>
    <w:rsid w:val="00496AFB"/>
    <w:rsid w:val="00496B58"/>
    <w:rsid w:val="00496BBD"/>
    <w:rsid w:val="00496E43"/>
    <w:rsid w:val="004970DE"/>
    <w:rsid w:val="004972FE"/>
    <w:rsid w:val="004973CC"/>
    <w:rsid w:val="0049746F"/>
    <w:rsid w:val="00497685"/>
    <w:rsid w:val="00497775"/>
    <w:rsid w:val="0049777D"/>
    <w:rsid w:val="00497835"/>
    <w:rsid w:val="00497900"/>
    <w:rsid w:val="0049794E"/>
    <w:rsid w:val="0049796E"/>
    <w:rsid w:val="004979E3"/>
    <w:rsid w:val="00497B71"/>
    <w:rsid w:val="00497C61"/>
    <w:rsid w:val="00497E19"/>
    <w:rsid w:val="004A02A9"/>
    <w:rsid w:val="004A0369"/>
    <w:rsid w:val="004A03CE"/>
    <w:rsid w:val="004A04E1"/>
    <w:rsid w:val="004A0571"/>
    <w:rsid w:val="004A05E1"/>
    <w:rsid w:val="004A0859"/>
    <w:rsid w:val="004A08F0"/>
    <w:rsid w:val="004A0900"/>
    <w:rsid w:val="004A0934"/>
    <w:rsid w:val="004A09FC"/>
    <w:rsid w:val="004A0B6E"/>
    <w:rsid w:val="004A0C95"/>
    <w:rsid w:val="004A0DA4"/>
    <w:rsid w:val="004A0FB7"/>
    <w:rsid w:val="004A100A"/>
    <w:rsid w:val="004A1052"/>
    <w:rsid w:val="004A137E"/>
    <w:rsid w:val="004A13E6"/>
    <w:rsid w:val="004A17E9"/>
    <w:rsid w:val="004A1C60"/>
    <w:rsid w:val="004A1CF1"/>
    <w:rsid w:val="004A20CB"/>
    <w:rsid w:val="004A21A1"/>
    <w:rsid w:val="004A2827"/>
    <w:rsid w:val="004A2895"/>
    <w:rsid w:val="004A2C8C"/>
    <w:rsid w:val="004A2D8F"/>
    <w:rsid w:val="004A2E19"/>
    <w:rsid w:val="004A31DF"/>
    <w:rsid w:val="004A32C2"/>
    <w:rsid w:val="004A3472"/>
    <w:rsid w:val="004A3813"/>
    <w:rsid w:val="004A39D7"/>
    <w:rsid w:val="004A3C35"/>
    <w:rsid w:val="004A3E7D"/>
    <w:rsid w:val="004A41BD"/>
    <w:rsid w:val="004A4263"/>
    <w:rsid w:val="004A44D9"/>
    <w:rsid w:val="004A4828"/>
    <w:rsid w:val="004A48C5"/>
    <w:rsid w:val="004A4942"/>
    <w:rsid w:val="004A49FE"/>
    <w:rsid w:val="004A4A3D"/>
    <w:rsid w:val="004A4B3E"/>
    <w:rsid w:val="004A4F69"/>
    <w:rsid w:val="004A50C2"/>
    <w:rsid w:val="004A5168"/>
    <w:rsid w:val="004A5267"/>
    <w:rsid w:val="004A5302"/>
    <w:rsid w:val="004A5537"/>
    <w:rsid w:val="004A5608"/>
    <w:rsid w:val="004A576A"/>
    <w:rsid w:val="004A5782"/>
    <w:rsid w:val="004A5801"/>
    <w:rsid w:val="004A58C4"/>
    <w:rsid w:val="004A5909"/>
    <w:rsid w:val="004A5B95"/>
    <w:rsid w:val="004A5BB7"/>
    <w:rsid w:val="004A5D4C"/>
    <w:rsid w:val="004A5D8E"/>
    <w:rsid w:val="004A5DEC"/>
    <w:rsid w:val="004A5EA4"/>
    <w:rsid w:val="004A5EC1"/>
    <w:rsid w:val="004A5F42"/>
    <w:rsid w:val="004A6288"/>
    <w:rsid w:val="004A639E"/>
    <w:rsid w:val="004A64CC"/>
    <w:rsid w:val="004A66D5"/>
    <w:rsid w:val="004A6815"/>
    <w:rsid w:val="004A6837"/>
    <w:rsid w:val="004A6925"/>
    <w:rsid w:val="004A6ACC"/>
    <w:rsid w:val="004A6B64"/>
    <w:rsid w:val="004A6C68"/>
    <w:rsid w:val="004A6D39"/>
    <w:rsid w:val="004A701D"/>
    <w:rsid w:val="004A70D2"/>
    <w:rsid w:val="004A757B"/>
    <w:rsid w:val="004A7594"/>
    <w:rsid w:val="004A76CC"/>
    <w:rsid w:val="004A7814"/>
    <w:rsid w:val="004A78FB"/>
    <w:rsid w:val="004A791A"/>
    <w:rsid w:val="004A7B4A"/>
    <w:rsid w:val="004A7BDB"/>
    <w:rsid w:val="004B045C"/>
    <w:rsid w:val="004B04F4"/>
    <w:rsid w:val="004B0534"/>
    <w:rsid w:val="004B0560"/>
    <w:rsid w:val="004B0B7C"/>
    <w:rsid w:val="004B0DC3"/>
    <w:rsid w:val="004B0DCF"/>
    <w:rsid w:val="004B0F5D"/>
    <w:rsid w:val="004B1013"/>
    <w:rsid w:val="004B1566"/>
    <w:rsid w:val="004B15C0"/>
    <w:rsid w:val="004B1660"/>
    <w:rsid w:val="004B1A8A"/>
    <w:rsid w:val="004B1AB4"/>
    <w:rsid w:val="004B1F3C"/>
    <w:rsid w:val="004B2091"/>
    <w:rsid w:val="004B2160"/>
    <w:rsid w:val="004B2569"/>
    <w:rsid w:val="004B275A"/>
    <w:rsid w:val="004B2A08"/>
    <w:rsid w:val="004B2A16"/>
    <w:rsid w:val="004B2B16"/>
    <w:rsid w:val="004B2BDF"/>
    <w:rsid w:val="004B2C12"/>
    <w:rsid w:val="004B2C2A"/>
    <w:rsid w:val="004B2DE4"/>
    <w:rsid w:val="004B2DFE"/>
    <w:rsid w:val="004B2F91"/>
    <w:rsid w:val="004B2F9D"/>
    <w:rsid w:val="004B315B"/>
    <w:rsid w:val="004B31A3"/>
    <w:rsid w:val="004B3349"/>
    <w:rsid w:val="004B33BE"/>
    <w:rsid w:val="004B33DC"/>
    <w:rsid w:val="004B34B9"/>
    <w:rsid w:val="004B36E3"/>
    <w:rsid w:val="004B3874"/>
    <w:rsid w:val="004B38D0"/>
    <w:rsid w:val="004B38F5"/>
    <w:rsid w:val="004B3AC9"/>
    <w:rsid w:val="004B3B60"/>
    <w:rsid w:val="004B3B74"/>
    <w:rsid w:val="004B3B88"/>
    <w:rsid w:val="004B3CCE"/>
    <w:rsid w:val="004B3FF3"/>
    <w:rsid w:val="004B444A"/>
    <w:rsid w:val="004B456F"/>
    <w:rsid w:val="004B462E"/>
    <w:rsid w:val="004B469D"/>
    <w:rsid w:val="004B46D0"/>
    <w:rsid w:val="004B47DA"/>
    <w:rsid w:val="004B47F8"/>
    <w:rsid w:val="004B4847"/>
    <w:rsid w:val="004B4B75"/>
    <w:rsid w:val="004B4C75"/>
    <w:rsid w:val="004B4C7A"/>
    <w:rsid w:val="004B4CFA"/>
    <w:rsid w:val="004B4CFB"/>
    <w:rsid w:val="004B4F7D"/>
    <w:rsid w:val="004B50D0"/>
    <w:rsid w:val="004B5390"/>
    <w:rsid w:val="004B540A"/>
    <w:rsid w:val="004B549D"/>
    <w:rsid w:val="004B54C4"/>
    <w:rsid w:val="004B54F0"/>
    <w:rsid w:val="004B5515"/>
    <w:rsid w:val="004B5517"/>
    <w:rsid w:val="004B5528"/>
    <w:rsid w:val="004B564A"/>
    <w:rsid w:val="004B596F"/>
    <w:rsid w:val="004B5A25"/>
    <w:rsid w:val="004B5A4D"/>
    <w:rsid w:val="004B5C3F"/>
    <w:rsid w:val="004B5D9A"/>
    <w:rsid w:val="004B5E02"/>
    <w:rsid w:val="004B65F8"/>
    <w:rsid w:val="004B6625"/>
    <w:rsid w:val="004B66D4"/>
    <w:rsid w:val="004B67DB"/>
    <w:rsid w:val="004B6805"/>
    <w:rsid w:val="004B698E"/>
    <w:rsid w:val="004B6BF1"/>
    <w:rsid w:val="004B6DBA"/>
    <w:rsid w:val="004B6DDD"/>
    <w:rsid w:val="004B6E04"/>
    <w:rsid w:val="004B6E1E"/>
    <w:rsid w:val="004B6E93"/>
    <w:rsid w:val="004B701B"/>
    <w:rsid w:val="004B70D8"/>
    <w:rsid w:val="004B71C7"/>
    <w:rsid w:val="004B71FF"/>
    <w:rsid w:val="004B735B"/>
    <w:rsid w:val="004B7419"/>
    <w:rsid w:val="004B7460"/>
    <w:rsid w:val="004B7874"/>
    <w:rsid w:val="004B7A0C"/>
    <w:rsid w:val="004B7A12"/>
    <w:rsid w:val="004B7AB4"/>
    <w:rsid w:val="004B7CCD"/>
    <w:rsid w:val="004B7CEE"/>
    <w:rsid w:val="004B7E6E"/>
    <w:rsid w:val="004B7E82"/>
    <w:rsid w:val="004C01A2"/>
    <w:rsid w:val="004C020E"/>
    <w:rsid w:val="004C0621"/>
    <w:rsid w:val="004C08A1"/>
    <w:rsid w:val="004C08B8"/>
    <w:rsid w:val="004C0902"/>
    <w:rsid w:val="004C0AFD"/>
    <w:rsid w:val="004C0B3D"/>
    <w:rsid w:val="004C0BC9"/>
    <w:rsid w:val="004C0CB7"/>
    <w:rsid w:val="004C0E5D"/>
    <w:rsid w:val="004C0F63"/>
    <w:rsid w:val="004C0FA8"/>
    <w:rsid w:val="004C0FE8"/>
    <w:rsid w:val="004C11B2"/>
    <w:rsid w:val="004C147B"/>
    <w:rsid w:val="004C16E5"/>
    <w:rsid w:val="004C1A1B"/>
    <w:rsid w:val="004C1AD2"/>
    <w:rsid w:val="004C1B6D"/>
    <w:rsid w:val="004C1D64"/>
    <w:rsid w:val="004C1FA2"/>
    <w:rsid w:val="004C1FCC"/>
    <w:rsid w:val="004C1FF7"/>
    <w:rsid w:val="004C2261"/>
    <w:rsid w:val="004C23EC"/>
    <w:rsid w:val="004C293C"/>
    <w:rsid w:val="004C2D1A"/>
    <w:rsid w:val="004C31A5"/>
    <w:rsid w:val="004C32F2"/>
    <w:rsid w:val="004C34A3"/>
    <w:rsid w:val="004C34E2"/>
    <w:rsid w:val="004C360F"/>
    <w:rsid w:val="004C36EF"/>
    <w:rsid w:val="004C3890"/>
    <w:rsid w:val="004C38BA"/>
    <w:rsid w:val="004C395A"/>
    <w:rsid w:val="004C3C3F"/>
    <w:rsid w:val="004C3C9A"/>
    <w:rsid w:val="004C3D39"/>
    <w:rsid w:val="004C3DE5"/>
    <w:rsid w:val="004C3EF9"/>
    <w:rsid w:val="004C4053"/>
    <w:rsid w:val="004C419C"/>
    <w:rsid w:val="004C44B2"/>
    <w:rsid w:val="004C47E6"/>
    <w:rsid w:val="004C48E7"/>
    <w:rsid w:val="004C4906"/>
    <w:rsid w:val="004C4985"/>
    <w:rsid w:val="004C4D24"/>
    <w:rsid w:val="004C4DF6"/>
    <w:rsid w:val="004C524C"/>
    <w:rsid w:val="004C5877"/>
    <w:rsid w:val="004C5896"/>
    <w:rsid w:val="004C59CE"/>
    <w:rsid w:val="004C5BE3"/>
    <w:rsid w:val="004C5C35"/>
    <w:rsid w:val="004C60B6"/>
    <w:rsid w:val="004C6200"/>
    <w:rsid w:val="004C62B8"/>
    <w:rsid w:val="004C63E6"/>
    <w:rsid w:val="004C64FC"/>
    <w:rsid w:val="004C6509"/>
    <w:rsid w:val="004C6861"/>
    <w:rsid w:val="004C6ABA"/>
    <w:rsid w:val="004C6B62"/>
    <w:rsid w:val="004C6CE0"/>
    <w:rsid w:val="004C6DD0"/>
    <w:rsid w:val="004C6DEA"/>
    <w:rsid w:val="004C6E92"/>
    <w:rsid w:val="004C71CB"/>
    <w:rsid w:val="004C71E2"/>
    <w:rsid w:val="004C7845"/>
    <w:rsid w:val="004C78A3"/>
    <w:rsid w:val="004C7EA8"/>
    <w:rsid w:val="004D012C"/>
    <w:rsid w:val="004D091D"/>
    <w:rsid w:val="004D0936"/>
    <w:rsid w:val="004D0BD1"/>
    <w:rsid w:val="004D0D15"/>
    <w:rsid w:val="004D1237"/>
    <w:rsid w:val="004D1261"/>
    <w:rsid w:val="004D135B"/>
    <w:rsid w:val="004D163C"/>
    <w:rsid w:val="004D18E8"/>
    <w:rsid w:val="004D19D4"/>
    <w:rsid w:val="004D19D8"/>
    <w:rsid w:val="004D1A99"/>
    <w:rsid w:val="004D1ED9"/>
    <w:rsid w:val="004D2279"/>
    <w:rsid w:val="004D22D2"/>
    <w:rsid w:val="004D240B"/>
    <w:rsid w:val="004D2730"/>
    <w:rsid w:val="004D28C7"/>
    <w:rsid w:val="004D2A03"/>
    <w:rsid w:val="004D2C62"/>
    <w:rsid w:val="004D2E0D"/>
    <w:rsid w:val="004D2FFC"/>
    <w:rsid w:val="004D311B"/>
    <w:rsid w:val="004D317E"/>
    <w:rsid w:val="004D3238"/>
    <w:rsid w:val="004D32AC"/>
    <w:rsid w:val="004D3673"/>
    <w:rsid w:val="004D38BF"/>
    <w:rsid w:val="004D38FE"/>
    <w:rsid w:val="004D3944"/>
    <w:rsid w:val="004D3A3B"/>
    <w:rsid w:val="004D3B07"/>
    <w:rsid w:val="004D3B28"/>
    <w:rsid w:val="004D3BBA"/>
    <w:rsid w:val="004D3D04"/>
    <w:rsid w:val="004D3D96"/>
    <w:rsid w:val="004D3DF9"/>
    <w:rsid w:val="004D3F61"/>
    <w:rsid w:val="004D401E"/>
    <w:rsid w:val="004D452A"/>
    <w:rsid w:val="004D46C3"/>
    <w:rsid w:val="004D46D6"/>
    <w:rsid w:val="004D48B2"/>
    <w:rsid w:val="004D49C5"/>
    <w:rsid w:val="004D4B77"/>
    <w:rsid w:val="004D4E7F"/>
    <w:rsid w:val="004D5070"/>
    <w:rsid w:val="004D50D6"/>
    <w:rsid w:val="004D51AC"/>
    <w:rsid w:val="004D53CF"/>
    <w:rsid w:val="004D54F0"/>
    <w:rsid w:val="004D5500"/>
    <w:rsid w:val="004D59A5"/>
    <w:rsid w:val="004D5A60"/>
    <w:rsid w:val="004D5B87"/>
    <w:rsid w:val="004D5BF0"/>
    <w:rsid w:val="004D5DE9"/>
    <w:rsid w:val="004D5EBF"/>
    <w:rsid w:val="004D5FF7"/>
    <w:rsid w:val="004D60FE"/>
    <w:rsid w:val="004D621F"/>
    <w:rsid w:val="004D6465"/>
    <w:rsid w:val="004D662B"/>
    <w:rsid w:val="004D6BA8"/>
    <w:rsid w:val="004D6CD3"/>
    <w:rsid w:val="004D6D0F"/>
    <w:rsid w:val="004D6EBB"/>
    <w:rsid w:val="004D6F58"/>
    <w:rsid w:val="004D7449"/>
    <w:rsid w:val="004D7537"/>
    <w:rsid w:val="004D756E"/>
    <w:rsid w:val="004D7572"/>
    <w:rsid w:val="004D7618"/>
    <w:rsid w:val="004D7929"/>
    <w:rsid w:val="004D7B27"/>
    <w:rsid w:val="004E023D"/>
    <w:rsid w:val="004E0374"/>
    <w:rsid w:val="004E078B"/>
    <w:rsid w:val="004E09A9"/>
    <w:rsid w:val="004E0B2E"/>
    <w:rsid w:val="004E0B47"/>
    <w:rsid w:val="004E0D72"/>
    <w:rsid w:val="004E0EB0"/>
    <w:rsid w:val="004E0FE0"/>
    <w:rsid w:val="004E1190"/>
    <w:rsid w:val="004E1191"/>
    <w:rsid w:val="004E1273"/>
    <w:rsid w:val="004E13B2"/>
    <w:rsid w:val="004E13D6"/>
    <w:rsid w:val="004E163B"/>
    <w:rsid w:val="004E17DB"/>
    <w:rsid w:val="004E197E"/>
    <w:rsid w:val="004E19DC"/>
    <w:rsid w:val="004E1B1E"/>
    <w:rsid w:val="004E1B97"/>
    <w:rsid w:val="004E1C23"/>
    <w:rsid w:val="004E1D14"/>
    <w:rsid w:val="004E1DA2"/>
    <w:rsid w:val="004E2080"/>
    <w:rsid w:val="004E20C1"/>
    <w:rsid w:val="004E21AC"/>
    <w:rsid w:val="004E2301"/>
    <w:rsid w:val="004E239F"/>
    <w:rsid w:val="004E2437"/>
    <w:rsid w:val="004E2455"/>
    <w:rsid w:val="004E251B"/>
    <w:rsid w:val="004E25A1"/>
    <w:rsid w:val="004E2833"/>
    <w:rsid w:val="004E2BB7"/>
    <w:rsid w:val="004E307E"/>
    <w:rsid w:val="004E308C"/>
    <w:rsid w:val="004E3178"/>
    <w:rsid w:val="004E31DF"/>
    <w:rsid w:val="004E32C8"/>
    <w:rsid w:val="004E33B9"/>
    <w:rsid w:val="004E33BF"/>
    <w:rsid w:val="004E349F"/>
    <w:rsid w:val="004E388E"/>
    <w:rsid w:val="004E3C76"/>
    <w:rsid w:val="004E401F"/>
    <w:rsid w:val="004E4242"/>
    <w:rsid w:val="004E449D"/>
    <w:rsid w:val="004E4515"/>
    <w:rsid w:val="004E4566"/>
    <w:rsid w:val="004E461C"/>
    <w:rsid w:val="004E4907"/>
    <w:rsid w:val="004E4ADE"/>
    <w:rsid w:val="004E4AE8"/>
    <w:rsid w:val="004E4B00"/>
    <w:rsid w:val="004E5203"/>
    <w:rsid w:val="004E5339"/>
    <w:rsid w:val="004E5358"/>
    <w:rsid w:val="004E555B"/>
    <w:rsid w:val="004E5754"/>
    <w:rsid w:val="004E57B1"/>
    <w:rsid w:val="004E591B"/>
    <w:rsid w:val="004E5A6D"/>
    <w:rsid w:val="004E5AFA"/>
    <w:rsid w:val="004E5B35"/>
    <w:rsid w:val="004E5E95"/>
    <w:rsid w:val="004E5FD9"/>
    <w:rsid w:val="004E615F"/>
    <w:rsid w:val="004E6193"/>
    <w:rsid w:val="004E621F"/>
    <w:rsid w:val="004E6339"/>
    <w:rsid w:val="004E6421"/>
    <w:rsid w:val="004E68BD"/>
    <w:rsid w:val="004E6A26"/>
    <w:rsid w:val="004E6B6D"/>
    <w:rsid w:val="004E6D00"/>
    <w:rsid w:val="004E6F73"/>
    <w:rsid w:val="004E706C"/>
    <w:rsid w:val="004E72D9"/>
    <w:rsid w:val="004E7676"/>
    <w:rsid w:val="004E76AE"/>
    <w:rsid w:val="004E788D"/>
    <w:rsid w:val="004E7AAA"/>
    <w:rsid w:val="004E7BCD"/>
    <w:rsid w:val="004E7C0D"/>
    <w:rsid w:val="004F00FA"/>
    <w:rsid w:val="004F01E8"/>
    <w:rsid w:val="004F0482"/>
    <w:rsid w:val="004F0664"/>
    <w:rsid w:val="004F073D"/>
    <w:rsid w:val="004F07B8"/>
    <w:rsid w:val="004F0815"/>
    <w:rsid w:val="004F093C"/>
    <w:rsid w:val="004F0D50"/>
    <w:rsid w:val="004F0E80"/>
    <w:rsid w:val="004F0EE5"/>
    <w:rsid w:val="004F1330"/>
    <w:rsid w:val="004F1377"/>
    <w:rsid w:val="004F1391"/>
    <w:rsid w:val="004F145E"/>
    <w:rsid w:val="004F148E"/>
    <w:rsid w:val="004F14DD"/>
    <w:rsid w:val="004F15CB"/>
    <w:rsid w:val="004F183B"/>
    <w:rsid w:val="004F186B"/>
    <w:rsid w:val="004F1CBA"/>
    <w:rsid w:val="004F1E14"/>
    <w:rsid w:val="004F1EA5"/>
    <w:rsid w:val="004F1FB2"/>
    <w:rsid w:val="004F2314"/>
    <w:rsid w:val="004F2522"/>
    <w:rsid w:val="004F27CC"/>
    <w:rsid w:val="004F27E2"/>
    <w:rsid w:val="004F2C74"/>
    <w:rsid w:val="004F2DE9"/>
    <w:rsid w:val="004F2FA5"/>
    <w:rsid w:val="004F3249"/>
    <w:rsid w:val="004F335E"/>
    <w:rsid w:val="004F341A"/>
    <w:rsid w:val="004F35AA"/>
    <w:rsid w:val="004F3689"/>
    <w:rsid w:val="004F375F"/>
    <w:rsid w:val="004F39E3"/>
    <w:rsid w:val="004F3D88"/>
    <w:rsid w:val="004F3F10"/>
    <w:rsid w:val="004F3FFD"/>
    <w:rsid w:val="004F4267"/>
    <w:rsid w:val="004F42A0"/>
    <w:rsid w:val="004F4402"/>
    <w:rsid w:val="004F4420"/>
    <w:rsid w:val="004F4624"/>
    <w:rsid w:val="004F47D6"/>
    <w:rsid w:val="004F48ED"/>
    <w:rsid w:val="004F4995"/>
    <w:rsid w:val="004F4AB4"/>
    <w:rsid w:val="004F4E61"/>
    <w:rsid w:val="004F5203"/>
    <w:rsid w:val="004F53B9"/>
    <w:rsid w:val="004F5565"/>
    <w:rsid w:val="004F5627"/>
    <w:rsid w:val="004F5B0A"/>
    <w:rsid w:val="004F5CCD"/>
    <w:rsid w:val="004F5D40"/>
    <w:rsid w:val="004F5F84"/>
    <w:rsid w:val="004F6292"/>
    <w:rsid w:val="004F62BB"/>
    <w:rsid w:val="004F62BF"/>
    <w:rsid w:val="004F6344"/>
    <w:rsid w:val="004F6412"/>
    <w:rsid w:val="004F644F"/>
    <w:rsid w:val="004F69D1"/>
    <w:rsid w:val="004F7233"/>
    <w:rsid w:val="004F762A"/>
    <w:rsid w:val="004F7768"/>
    <w:rsid w:val="004F77A3"/>
    <w:rsid w:val="004F79FA"/>
    <w:rsid w:val="004F7A91"/>
    <w:rsid w:val="004F7A99"/>
    <w:rsid w:val="004F7AAB"/>
    <w:rsid w:val="004F7AAE"/>
    <w:rsid w:val="004F7C81"/>
    <w:rsid w:val="004F7F86"/>
    <w:rsid w:val="004F7F92"/>
    <w:rsid w:val="00500252"/>
    <w:rsid w:val="005003F9"/>
    <w:rsid w:val="005006D6"/>
    <w:rsid w:val="00500718"/>
    <w:rsid w:val="00500830"/>
    <w:rsid w:val="00500B0F"/>
    <w:rsid w:val="00500DD6"/>
    <w:rsid w:val="00500E92"/>
    <w:rsid w:val="00500EA2"/>
    <w:rsid w:val="005012AA"/>
    <w:rsid w:val="0050166D"/>
    <w:rsid w:val="00501737"/>
    <w:rsid w:val="005018C2"/>
    <w:rsid w:val="005018FD"/>
    <w:rsid w:val="0050192A"/>
    <w:rsid w:val="00501A8E"/>
    <w:rsid w:val="00501C32"/>
    <w:rsid w:val="00501C89"/>
    <w:rsid w:val="00501D4B"/>
    <w:rsid w:val="00501F3C"/>
    <w:rsid w:val="0050213B"/>
    <w:rsid w:val="005022FD"/>
    <w:rsid w:val="00502551"/>
    <w:rsid w:val="005026D1"/>
    <w:rsid w:val="0050270F"/>
    <w:rsid w:val="005028F5"/>
    <w:rsid w:val="00502A47"/>
    <w:rsid w:val="00502BE5"/>
    <w:rsid w:val="00502CC6"/>
    <w:rsid w:val="00502E62"/>
    <w:rsid w:val="00502F12"/>
    <w:rsid w:val="0050326F"/>
    <w:rsid w:val="0050329C"/>
    <w:rsid w:val="00503374"/>
    <w:rsid w:val="005033E3"/>
    <w:rsid w:val="0050340C"/>
    <w:rsid w:val="005035E9"/>
    <w:rsid w:val="0050361F"/>
    <w:rsid w:val="00503C8F"/>
    <w:rsid w:val="00503D46"/>
    <w:rsid w:val="00503E4C"/>
    <w:rsid w:val="00503ED4"/>
    <w:rsid w:val="00503F22"/>
    <w:rsid w:val="00504034"/>
    <w:rsid w:val="00504095"/>
    <w:rsid w:val="005040DD"/>
    <w:rsid w:val="00504175"/>
    <w:rsid w:val="00504196"/>
    <w:rsid w:val="005045FB"/>
    <w:rsid w:val="00504638"/>
    <w:rsid w:val="00504686"/>
    <w:rsid w:val="00504744"/>
    <w:rsid w:val="00504955"/>
    <w:rsid w:val="00504AB6"/>
    <w:rsid w:val="00504AF3"/>
    <w:rsid w:val="00504B06"/>
    <w:rsid w:val="00504CBF"/>
    <w:rsid w:val="00504DB1"/>
    <w:rsid w:val="00504F12"/>
    <w:rsid w:val="00505031"/>
    <w:rsid w:val="0050506F"/>
    <w:rsid w:val="00505205"/>
    <w:rsid w:val="005052D1"/>
    <w:rsid w:val="0050534D"/>
    <w:rsid w:val="005053BB"/>
    <w:rsid w:val="00505436"/>
    <w:rsid w:val="0050550B"/>
    <w:rsid w:val="0050557A"/>
    <w:rsid w:val="0050558B"/>
    <w:rsid w:val="005055DB"/>
    <w:rsid w:val="00506028"/>
    <w:rsid w:val="0050611B"/>
    <w:rsid w:val="0050616C"/>
    <w:rsid w:val="0050624A"/>
    <w:rsid w:val="0050626F"/>
    <w:rsid w:val="0050639E"/>
    <w:rsid w:val="0050660E"/>
    <w:rsid w:val="00506733"/>
    <w:rsid w:val="00506A66"/>
    <w:rsid w:val="00507069"/>
    <w:rsid w:val="00507124"/>
    <w:rsid w:val="00507208"/>
    <w:rsid w:val="00507357"/>
    <w:rsid w:val="00507953"/>
    <w:rsid w:val="00507CFD"/>
    <w:rsid w:val="00507E7C"/>
    <w:rsid w:val="00507F43"/>
    <w:rsid w:val="00510124"/>
    <w:rsid w:val="005101FC"/>
    <w:rsid w:val="0051036B"/>
    <w:rsid w:val="0051082A"/>
    <w:rsid w:val="00510970"/>
    <w:rsid w:val="00510A14"/>
    <w:rsid w:val="00510A9C"/>
    <w:rsid w:val="00510F23"/>
    <w:rsid w:val="00511042"/>
    <w:rsid w:val="00511306"/>
    <w:rsid w:val="005119BC"/>
    <w:rsid w:val="005119D1"/>
    <w:rsid w:val="00511A11"/>
    <w:rsid w:val="00511F2A"/>
    <w:rsid w:val="00511FE2"/>
    <w:rsid w:val="0051204A"/>
    <w:rsid w:val="005120D7"/>
    <w:rsid w:val="005122C8"/>
    <w:rsid w:val="00512929"/>
    <w:rsid w:val="00512A41"/>
    <w:rsid w:val="00512C7A"/>
    <w:rsid w:val="00513039"/>
    <w:rsid w:val="0051316D"/>
    <w:rsid w:val="00513419"/>
    <w:rsid w:val="00513494"/>
    <w:rsid w:val="0051358E"/>
    <w:rsid w:val="005136B2"/>
    <w:rsid w:val="00513921"/>
    <w:rsid w:val="00513AE2"/>
    <w:rsid w:val="00513BA2"/>
    <w:rsid w:val="00513D5F"/>
    <w:rsid w:val="00513F46"/>
    <w:rsid w:val="00514286"/>
    <w:rsid w:val="005142CD"/>
    <w:rsid w:val="0051435C"/>
    <w:rsid w:val="00514378"/>
    <w:rsid w:val="00514547"/>
    <w:rsid w:val="0051456A"/>
    <w:rsid w:val="00514635"/>
    <w:rsid w:val="0051494A"/>
    <w:rsid w:val="00514B0A"/>
    <w:rsid w:val="00514C3D"/>
    <w:rsid w:val="00514D5B"/>
    <w:rsid w:val="00514DC2"/>
    <w:rsid w:val="00514E1E"/>
    <w:rsid w:val="00514FA1"/>
    <w:rsid w:val="0051525A"/>
    <w:rsid w:val="00515453"/>
    <w:rsid w:val="005154D6"/>
    <w:rsid w:val="005156C3"/>
    <w:rsid w:val="00515861"/>
    <w:rsid w:val="00515894"/>
    <w:rsid w:val="005158F9"/>
    <w:rsid w:val="00515AEF"/>
    <w:rsid w:val="00515BC7"/>
    <w:rsid w:val="00515BE6"/>
    <w:rsid w:val="00515CA1"/>
    <w:rsid w:val="00515DDE"/>
    <w:rsid w:val="00516241"/>
    <w:rsid w:val="0051628A"/>
    <w:rsid w:val="0051634C"/>
    <w:rsid w:val="00516469"/>
    <w:rsid w:val="0051662F"/>
    <w:rsid w:val="0051663D"/>
    <w:rsid w:val="00516644"/>
    <w:rsid w:val="00516780"/>
    <w:rsid w:val="00516D3B"/>
    <w:rsid w:val="00516D69"/>
    <w:rsid w:val="00516F91"/>
    <w:rsid w:val="00516FFF"/>
    <w:rsid w:val="005170F1"/>
    <w:rsid w:val="0051713F"/>
    <w:rsid w:val="00517190"/>
    <w:rsid w:val="00517248"/>
    <w:rsid w:val="0051747A"/>
    <w:rsid w:val="005174A4"/>
    <w:rsid w:val="00517601"/>
    <w:rsid w:val="005177C4"/>
    <w:rsid w:val="00517832"/>
    <w:rsid w:val="005179C4"/>
    <w:rsid w:val="00517B06"/>
    <w:rsid w:val="00517EF2"/>
    <w:rsid w:val="00517FBC"/>
    <w:rsid w:val="0052010E"/>
    <w:rsid w:val="005204C0"/>
    <w:rsid w:val="00520BF5"/>
    <w:rsid w:val="00520D58"/>
    <w:rsid w:val="00520D84"/>
    <w:rsid w:val="00520DBE"/>
    <w:rsid w:val="00520DE2"/>
    <w:rsid w:val="00520E97"/>
    <w:rsid w:val="00520F60"/>
    <w:rsid w:val="00521255"/>
    <w:rsid w:val="005212BB"/>
    <w:rsid w:val="00521444"/>
    <w:rsid w:val="005217DE"/>
    <w:rsid w:val="005219CF"/>
    <w:rsid w:val="00521A1F"/>
    <w:rsid w:val="00521B9E"/>
    <w:rsid w:val="00521E94"/>
    <w:rsid w:val="00521E99"/>
    <w:rsid w:val="00521F60"/>
    <w:rsid w:val="00522189"/>
    <w:rsid w:val="005222C7"/>
    <w:rsid w:val="005222E9"/>
    <w:rsid w:val="00522485"/>
    <w:rsid w:val="005224A3"/>
    <w:rsid w:val="005225E8"/>
    <w:rsid w:val="00522820"/>
    <w:rsid w:val="00522825"/>
    <w:rsid w:val="00522858"/>
    <w:rsid w:val="005229EC"/>
    <w:rsid w:val="00522B2D"/>
    <w:rsid w:val="00522D34"/>
    <w:rsid w:val="00522E5C"/>
    <w:rsid w:val="00522FF6"/>
    <w:rsid w:val="00523814"/>
    <w:rsid w:val="005238C4"/>
    <w:rsid w:val="005239BF"/>
    <w:rsid w:val="00523BA8"/>
    <w:rsid w:val="00523C6E"/>
    <w:rsid w:val="00523E0B"/>
    <w:rsid w:val="005240AE"/>
    <w:rsid w:val="005240F2"/>
    <w:rsid w:val="005241F4"/>
    <w:rsid w:val="00524373"/>
    <w:rsid w:val="00524421"/>
    <w:rsid w:val="005247E5"/>
    <w:rsid w:val="00524970"/>
    <w:rsid w:val="00524C5B"/>
    <w:rsid w:val="00524C9A"/>
    <w:rsid w:val="00524D43"/>
    <w:rsid w:val="00525262"/>
    <w:rsid w:val="00525323"/>
    <w:rsid w:val="005253A5"/>
    <w:rsid w:val="005253C7"/>
    <w:rsid w:val="0052548B"/>
    <w:rsid w:val="005254EC"/>
    <w:rsid w:val="0052569F"/>
    <w:rsid w:val="005258CC"/>
    <w:rsid w:val="00525977"/>
    <w:rsid w:val="00525C2A"/>
    <w:rsid w:val="00525DCF"/>
    <w:rsid w:val="00525F65"/>
    <w:rsid w:val="00526031"/>
    <w:rsid w:val="005261AB"/>
    <w:rsid w:val="005261F7"/>
    <w:rsid w:val="00526415"/>
    <w:rsid w:val="0052656E"/>
    <w:rsid w:val="005265FE"/>
    <w:rsid w:val="00526624"/>
    <w:rsid w:val="00526689"/>
    <w:rsid w:val="00526690"/>
    <w:rsid w:val="005266EE"/>
    <w:rsid w:val="0052676E"/>
    <w:rsid w:val="005269B4"/>
    <w:rsid w:val="00526AD2"/>
    <w:rsid w:val="00526B0D"/>
    <w:rsid w:val="00526D7C"/>
    <w:rsid w:val="0052733D"/>
    <w:rsid w:val="00527348"/>
    <w:rsid w:val="005274A0"/>
    <w:rsid w:val="00527603"/>
    <w:rsid w:val="005277BC"/>
    <w:rsid w:val="00527902"/>
    <w:rsid w:val="00527A30"/>
    <w:rsid w:val="00527A6D"/>
    <w:rsid w:val="00527D64"/>
    <w:rsid w:val="00527EA1"/>
    <w:rsid w:val="00527EBF"/>
    <w:rsid w:val="00527ED7"/>
    <w:rsid w:val="00530051"/>
    <w:rsid w:val="0053016A"/>
    <w:rsid w:val="00530196"/>
    <w:rsid w:val="00530458"/>
    <w:rsid w:val="00530648"/>
    <w:rsid w:val="005307D4"/>
    <w:rsid w:val="005309C1"/>
    <w:rsid w:val="00530ABF"/>
    <w:rsid w:val="00530D9C"/>
    <w:rsid w:val="00530DF4"/>
    <w:rsid w:val="00530E02"/>
    <w:rsid w:val="00530ED7"/>
    <w:rsid w:val="0053113D"/>
    <w:rsid w:val="00531169"/>
    <w:rsid w:val="005315BB"/>
    <w:rsid w:val="005316AE"/>
    <w:rsid w:val="00531A4A"/>
    <w:rsid w:val="00531A54"/>
    <w:rsid w:val="00531E13"/>
    <w:rsid w:val="00532516"/>
    <w:rsid w:val="00532637"/>
    <w:rsid w:val="0053268E"/>
    <w:rsid w:val="005326EF"/>
    <w:rsid w:val="00532735"/>
    <w:rsid w:val="00532981"/>
    <w:rsid w:val="00532ABC"/>
    <w:rsid w:val="00532B77"/>
    <w:rsid w:val="00532DC1"/>
    <w:rsid w:val="0053304A"/>
    <w:rsid w:val="005331E4"/>
    <w:rsid w:val="00533407"/>
    <w:rsid w:val="0053385B"/>
    <w:rsid w:val="0053398B"/>
    <w:rsid w:val="00533BEE"/>
    <w:rsid w:val="00533F75"/>
    <w:rsid w:val="00534088"/>
    <w:rsid w:val="0053427A"/>
    <w:rsid w:val="0053455F"/>
    <w:rsid w:val="005345E4"/>
    <w:rsid w:val="005347DE"/>
    <w:rsid w:val="00534B9B"/>
    <w:rsid w:val="00534BF4"/>
    <w:rsid w:val="00534C70"/>
    <w:rsid w:val="0053509C"/>
    <w:rsid w:val="005350DF"/>
    <w:rsid w:val="005357C7"/>
    <w:rsid w:val="00535C5A"/>
    <w:rsid w:val="00535DFB"/>
    <w:rsid w:val="00535E32"/>
    <w:rsid w:val="00535E9B"/>
    <w:rsid w:val="00535FC0"/>
    <w:rsid w:val="0053603B"/>
    <w:rsid w:val="00536184"/>
    <w:rsid w:val="0053666A"/>
    <w:rsid w:val="00536AB3"/>
    <w:rsid w:val="00536BA5"/>
    <w:rsid w:val="00536BEB"/>
    <w:rsid w:val="00536F7D"/>
    <w:rsid w:val="00537090"/>
    <w:rsid w:val="005373D6"/>
    <w:rsid w:val="00537488"/>
    <w:rsid w:val="00537588"/>
    <w:rsid w:val="00537C55"/>
    <w:rsid w:val="00537CCD"/>
    <w:rsid w:val="00537CD1"/>
    <w:rsid w:val="00537E99"/>
    <w:rsid w:val="00540008"/>
    <w:rsid w:val="00540156"/>
    <w:rsid w:val="00540756"/>
    <w:rsid w:val="005407F8"/>
    <w:rsid w:val="00540913"/>
    <w:rsid w:val="005409A3"/>
    <w:rsid w:val="005409BD"/>
    <w:rsid w:val="00540BD5"/>
    <w:rsid w:val="00540C44"/>
    <w:rsid w:val="00540D50"/>
    <w:rsid w:val="00540F5A"/>
    <w:rsid w:val="00540F76"/>
    <w:rsid w:val="00541284"/>
    <w:rsid w:val="005413AB"/>
    <w:rsid w:val="00541506"/>
    <w:rsid w:val="00541541"/>
    <w:rsid w:val="005417C5"/>
    <w:rsid w:val="0054183C"/>
    <w:rsid w:val="00541897"/>
    <w:rsid w:val="005419E1"/>
    <w:rsid w:val="00541D35"/>
    <w:rsid w:val="00541EA3"/>
    <w:rsid w:val="00541EFE"/>
    <w:rsid w:val="00542144"/>
    <w:rsid w:val="005421DD"/>
    <w:rsid w:val="005422A6"/>
    <w:rsid w:val="005424DF"/>
    <w:rsid w:val="00542509"/>
    <w:rsid w:val="00542513"/>
    <w:rsid w:val="005425F2"/>
    <w:rsid w:val="00542653"/>
    <w:rsid w:val="0054280F"/>
    <w:rsid w:val="0054290F"/>
    <w:rsid w:val="0054296F"/>
    <w:rsid w:val="00542C20"/>
    <w:rsid w:val="00542F80"/>
    <w:rsid w:val="00543243"/>
    <w:rsid w:val="0054342E"/>
    <w:rsid w:val="00543458"/>
    <w:rsid w:val="0054361E"/>
    <w:rsid w:val="005439BD"/>
    <w:rsid w:val="00543ABD"/>
    <w:rsid w:val="00544023"/>
    <w:rsid w:val="0054418C"/>
    <w:rsid w:val="005441B2"/>
    <w:rsid w:val="0054429B"/>
    <w:rsid w:val="005442C2"/>
    <w:rsid w:val="0054463A"/>
    <w:rsid w:val="005448D5"/>
    <w:rsid w:val="0054493B"/>
    <w:rsid w:val="00544A2F"/>
    <w:rsid w:val="00544BFC"/>
    <w:rsid w:val="00544CA4"/>
    <w:rsid w:val="00544D10"/>
    <w:rsid w:val="00544D20"/>
    <w:rsid w:val="00545379"/>
    <w:rsid w:val="0054551A"/>
    <w:rsid w:val="00545525"/>
    <w:rsid w:val="00545564"/>
    <w:rsid w:val="005455EE"/>
    <w:rsid w:val="005455F3"/>
    <w:rsid w:val="00545653"/>
    <w:rsid w:val="00545754"/>
    <w:rsid w:val="0054579B"/>
    <w:rsid w:val="00545851"/>
    <w:rsid w:val="005458D8"/>
    <w:rsid w:val="00545E1E"/>
    <w:rsid w:val="0054627C"/>
    <w:rsid w:val="005462F4"/>
    <w:rsid w:val="00546433"/>
    <w:rsid w:val="0054646D"/>
    <w:rsid w:val="005464E2"/>
    <w:rsid w:val="00546691"/>
    <w:rsid w:val="0054673E"/>
    <w:rsid w:val="00546919"/>
    <w:rsid w:val="00546A83"/>
    <w:rsid w:val="00546B63"/>
    <w:rsid w:val="00546DAC"/>
    <w:rsid w:val="00546E97"/>
    <w:rsid w:val="00546F47"/>
    <w:rsid w:val="0054704A"/>
    <w:rsid w:val="00547082"/>
    <w:rsid w:val="005471B3"/>
    <w:rsid w:val="005471FE"/>
    <w:rsid w:val="005474E9"/>
    <w:rsid w:val="0054759A"/>
    <w:rsid w:val="0054770E"/>
    <w:rsid w:val="00547AEC"/>
    <w:rsid w:val="00550142"/>
    <w:rsid w:val="0055019B"/>
    <w:rsid w:val="005501EB"/>
    <w:rsid w:val="00550225"/>
    <w:rsid w:val="00550277"/>
    <w:rsid w:val="00550496"/>
    <w:rsid w:val="00550520"/>
    <w:rsid w:val="00550860"/>
    <w:rsid w:val="00550A33"/>
    <w:rsid w:val="00550A68"/>
    <w:rsid w:val="00550D4E"/>
    <w:rsid w:val="00550FFC"/>
    <w:rsid w:val="005510F7"/>
    <w:rsid w:val="00551160"/>
    <w:rsid w:val="0055120A"/>
    <w:rsid w:val="005512C6"/>
    <w:rsid w:val="0055135F"/>
    <w:rsid w:val="00551516"/>
    <w:rsid w:val="005515BA"/>
    <w:rsid w:val="005515D5"/>
    <w:rsid w:val="00551A46"/>
    <w:rsid w:val="00551A7F"/>
    <w:rsid w:val="00551C59"/>
    <w:rsid w:val="00551E31"/>
    <w:rsid w:val="005524F6"/>
    <w:rsid w:val="00552523"/>
    <w:rsid w:val="00552A83"/>
    <w:rsid w:val="00552AA0"/>
    <w:rsid w:val="00552ABE"/>
    <w:rsid w:val="00552B4E"/>
    <w:rsid w:val="00552B99"/>
    <w:rsid w:val="00552E47"/>
    <w:rsid w:val="005530A1"/>
    <w:rsid w:val="00553337"/>
    <w:rsid w:val="005537C0"/>
    <w:rsid w:val="005537FD"/>
    <w:rsid w:val="005538F3"/>
    <w:rsid w:val="00553B13"/>
    <w:rsid w:val="00553E11"/>
    <w:rsid w:val="00553F1B"/>
    <w:rsid w:val="00553F70"/>
    <w:rsid w:val="00554109"/>
    <w:rsid w:val="00554280"/>
    <w:rsid w:val="00554455"/>
    <w:rsid w:val="005544AE"/>
    <w:rsid w:val="005544E7"/>
    <w:rsid w:val="005544E8"/>
    <w:rsid w:val="0055451E"/>
    <w:rsid w:val="00554774"/>
    <w:rsid w:val="00554A0C"/>
    <w:rsid w:val="00554A11"/>
    <w:rsid w:val="00554B2E"/>
    <w:rsid w:val="00554B80"/>
    <w:rsid w:val="00554B99"/>
    <w:rsid w:val="00554BF7"/>
    <w:rsid w:val="00554D78"/>
    <w:rsid w:val="00554D8F"/>
    <w:rsid w:val="0055502F"/>
    <w:rsid w:val="0055517B"/>
    <w:rsid w:val="00555211"/>
    <w:rsid w:val="00555252"/>
    <w:rsid w:val="005554ED"/>
    <w:rsid w:val="005557DB"/>
    <w:rsid w:val="00555909"/>
    <w:rsid w:val="00555CF1"/>
    <w:rsid w:val="00555D7F"/>
    <w:rsid w:val="00555E2E"/>
    <w:rsid w:val="00556097"/>
    <w:rsid w:val="005560E9"/>
    <w:rsid w:val="00556174"/>
    <w:rsid w:val="00556282"/>
    <w:rsid w:val="005563D2"/>
    <w:rsid w:val="0055651C"/>
    <w:rsid w:val="00556552"/>
    <w:rsid w:val="0055661A"/>
    <w:rsid w:val="005566BC"/>
    <w:rsid w:val="00556754"/>
    <w:rsid w:val="005569FA"/>
    <w:rsid w:val="00556B01"/>
    <w:rsid w:val="00556D0E"/>
    <w:rsid w:val="00556E16"/>
    <w:rsid w:val="00556F51"/>
    <w:rsid w:val="00557489"/>
    <w:rsid w:val="005577B0"/>
    <w:rsid w:val="00557908"/>
    <w:rsid w:val="00557937"/>
    <w:rsid w:val="00557B90"/>
    <w:rsid w:val="00557F59"/>
    <w:rsid w:val="00560078"/>
    <w:rsid w:val="00560213"/>
    <w:rsid w:val="0056025E"/>
    <w:rsid w:val="005602FE"/>
    <w:rsid w:val="00560676"/>
    <w:rsid w:val="00560909"/>
    <w:rsid w:val="005609D3"/>
    <w:rsid w:val="00560B1F"/>
    <w:rsid w:val="00560BFC"/>
    <w:rsid w:val="00560C74"/>
    <w:rsid w:val="00560DAC"/>
    <w:rsid w:val="00560DE0"/>
    <w:rsid w:val="00560E31"/>
    <w:rsid w:val="00560F47"/>
    <w:rsid w:val="00561004"/>
    <w:rsid w:val="00561352"/>
    <w:rsid w:val="005614CE"/>
    <w:rsid w:val="005614DA"/>
    <w:rsid w:val="00561596"/>
    <w:rsid w:val="005615DB"/>
    <w:rsid w:val="0056169B"/>
    <w:rsid w:val="005618BB"/>
    <w:rsid w:val="00561A03"/>
    <w:rsid w:val="00561A30"/>
    <w:rsid w:val="00561AAF"/>
    <w:rsid w:val="00561B22"/>
    <w:rsid w:val="00561C17"/>
    <w:rsid w:val="00561D56"/>
    <w:rsid w:val="00561D8D"/>
    <w:rsid w:val="00561DF2"/>
    <w:rsid w:val="00561E78"/>
    <w:rsid w:val="00561F60"/>
    <w:rsid w:val="00562025"/>
    <w:rsid w:val="00562102"/>
    <w:rsid w:val="0056229C"/>
    <w:rsid w:val="00562376"/>
    <w:rsid w:val="00562380"/>
    <w:rsid w:val="00562495"/>
    <w:rsid w:val="00562688"/>
    <w:rsid w:val="00562829"/>
    <w:rsid w:val="0056285E"/>
    <w:rsid w:val="00562AD1"/>
    <w:rsid w:val="00562D50"/>
    <w:rsid w:val="00562E04"/>
    <w:rsid w:val="00562E74"/>
    <w:rsid w:val="00562F7D"/>
    <w:rsid w:val="0056311D"/>
    <w:rsid w:val="0056355C"/>
    <w:rsid w:val="0056368F"/>
    <w:rsid w:val="0056379D"/>
    <w:rsid w:val="00563A3A"/>
    <w:rsid w:val="00563B83"/>
    <w:rsid w:val="00563CA7"/>
    <w:rsid w:val="00563CE2"/>
    <w:rsid w:val="00563EFD"/>
    <w:rsid w:val="00563F78"/>
    <w:rsid w:val="00564018"/>
    <w:rsid w:val="0056404D"/>
    <w:rsid w:val="0056419B"/>
    <w:rsid w:val="00564A7E"/>
    <w:rsid w:val="00564C43"/>
    <w:rsid w:val="00564CDE"/>
    <w:rsid w:val="00564D3A"/>
    <w:rsid w:val="00564FF6"/>
    <w:rsid w:val="00565121"/>
    <w:rsid w:val="00565526"/>
    <w:rsid w:val="00565612"/>
    <w:rsid w:val="005656FD"/>
    <w:rsid w:val="00565CC9"/>
    <w:rsid w:val="00565E12"/>
    <w:rsid w:val="00565E94"/>
    <w:rsid w:val="00565EC3"/>
    <w:rsid w:val="00565EF7"/>
    <w:rsid w:val="0056618D"/>
    <w:rsid w:val="005662E7"/>
    <w:rsid w:val="00566323"/>
    <w:rsid w:val="00566368"/>
    <w:rsid w:val="005663E3"/>
    <w:rsid w:val="0056644A"/>
    <w:rsid w:val="00566526"/>
    <w:rsid w:val="0056659A"/>
    <w:rsid w:val="0056667A"/>
    <w:rsid w:val="00566811"/>
    <w:rsid w:val="0056691A"/>
    <w:rsid w:val="00566AD7"/>
    <w:rsid w:val="00566BD2"/>
    <w:rsid w:val="00566CAF"/>
    <w:rsid w:val="00566D8C"/>
    <w:rsid w:val="00566E13"/>
    <w:rsid w:val="00566FAA"/>
    <w:rsid w:val="0056726D"/>
    <w:rsid w:val="00567433"/>
    <w:rsid w:val="005674C2"/>
    <w:rsid w:val="005675CD"/>
    <w:rsid w:val="00567710"/>
    <w:rsid w:val="005679E7"/>
    <w:rsid w:val="00567B84"/>
    <w:rsid w:val="00567CA3"/>
    <w:rsid w:val="00567D10"/>
    <w:rsid w:val="00567D49"/>
    <w:rsid w:val="00567D9E"/>
    <w:rsid w:val="00567F9F"/>
    <w:rsid w:val="00567FFE"/>
    <w:rsid w:val="005701C3"/>
    <w:rsid w:val="00570275"/>
    <w:rsid w:val="0057048C"/>
    <w:rsid w:val="00570756"/>
    <w:rsid w:val="00570808"/>
    <w:rsid w:val="0057098F"/>
    <w:rsid w:val="00570C94"/>
    <w:rsid w:val="00570D57"/>
    <w:rsid w:val="00570E8F"/>
    <w:rsid w:val="00570ECE"/>
    <w:rsid w:val="00571359"/>
    <w:rsid w:val="005713C2"/>
    <w:rsid w:val="005713CE"/>
    <w:rsid w:val="0057150F"/>
    <w:rsid w:val="00571628"/>
    <w:rsid w:val="005716C2"/>
    <w:rsid w:val="0057194D"/>
    <w:rsid w:val="00571A0D"/>
    <w:rsid w:val="0057207B"/>
    <w:rsid w:val="005720ED"/>
    <w:rsid w:val="005723D6"/>
    <w:rsid w:val="00572801"/>
    <w:rsid w:val="005728BE"/>
    <w:rsid w:val="00572AC9"/>
    <w:rsid w:val="00572B0F"/>
    <w:rsid w:val="00572C05"/>
    <w:rsid w:val="00572D56"/>
    <w:rsid w:val="00572FF6"/>
    <w:rsid w:val="00573077"/>
    <w:rsid w:val="005730EE"/>
    <w:rsid w:val="00573122"/>
    <w:rsid w:val="0057318C"/>
    <w:rsid w:val="005732D1"/>
    <w:rsid w:val="005733E7"/>
    <w:rsid w:val="005734CE"/>
    <w:rsid w:val="005734F7"/>
    <w:rsid w:val="0057355A"/>
    <w:rsid w:val="00573824"/>
    <w:rsid w:val="005738E2"/>
    <w:rsid w:val="005738E4"/>
    <w:rsid w:val="005738EA"/>
    <w:rsid w:val="00573AAD"/>
    <w:rsid w:val="00573F5A"/>
    <w:rsid w:val="005740D7"/>
    <w:rsid w:val="005741DD"/>
    <w:rsid w:val="00574376"/>
    <w:rsid w:val="00574505"/>
    <w:rsid w:val="00574597"/>
    <w:rsid w:val="005746CC"/>
    <w:rsid w:val="005748F0"/>
    <w:rsid w:val="005748F8"/>
    <w:rsid w:val="005749BF"/>
    <w:rsid w:val="00574AE9"/>
    <w:rsid w:val="00574DBE"/>
    <w:rsid w:val="0057520B"/>
    <w:rsid w:val="0057566D"/>
    <w:rsid w:val="005756C9"/>
    <w:rsid w:val="005756EF"/>
    <w:rsid w:val="005757AA"/>
    <w:rsid w:val="00575C1B"/>
    <w:rsid w:val="00575C3D"/>
    <w:rsid w:val="00575E0B"/>
    <w:rsid w:val="00575EE9"/>
    <w:rsid w:val="00575EF3"/>
    <w:rsid w:val="00576090"/>
    <w:rsid w:val="005765C3"/>
    <w:rsid w:val="00576614"/>
    <w:rsid w:val="00576696"/>
    <w:rsid w:val="0057680C"/>
    <w:rsid w:val="00576E04"/>
    <w:rsid w:val="00576E34"/>
    <w:rsid w:val="00576EA3"/>
    <w:rsid w:val="00577192"/>
    <w:rsid w:val="0057754F"/>
    <w:rsid w:val="00577CAE"/>
    <w:rsid w:val="00577D7A"/>
    <w:rsid w:val="00577DEC"/>
    <w:rsid w:val="00577EC6"/>
    <w:rsid w:val="0058008E"/>
    <w:rsid w:val="005801FC"/>
    <w:rsid w:val="0058021D"/>
    <w:rsid w:val="00580270"/>
    <w:rsid w:val="00580555"/>
    <w:rsid w:val="00580579"/>
    <w:rsid w:val="0058058D"/>
    <w:rsid w:val="005805B7"/>
    <w:rsid w:val="005805FF"/>
    <w:rsid w:val="00580BBA"/>
    <w:rsid w:val="00580C2E"/>
    <w:rsid w:val="00580DC7"/>
    <w:rsid w:val="00580F9A"/>
    <w:rsid w:val="00581189"/>
    <w:rsid w:val="0058121E"/>
    <w:rsid w:val="00581355"/>
    <w:rsid w:val="005813A8"/>
    <w:rsid w:val="005814B3"/>
    <w:rsid w:val="005814BC"/>
    <w:rsid w:val="005815AB"/>
    <w:rsid w:val="00581617"/>
    <w:rsid w:val="005816D2"/>
    <w:rsid w:val="005817E5"/>
    <w:rsid w:val="00581A07"/>
    <w:rsid w:val="00581BE1"/>
    <w:rsid w:val="00581E42"/>
    <w:rsid w:val="00582059"/>
    <w:rsid w:val="00582094"/>
    <w:rsid w:val="0058237E"/>
    <w:rsid w:val="00582530"/>
    <w:rsid w:val="005825D0"/>
    <w:rsid w:val="00582818"/>
    <w:rsid w:val="00582B9B"/>
    <w:rsid w:val="00582EEA"/>
    <w:rsid w:val="00582F03"/>
    <w:rsid w:val="00582F4D"/>
    <w:rsid w:val="0058300C"/>
    <w:rsid w:val="005833F8"/>
    <w:rsid w:val="00583441"/>
    <w:rsid w:val="005836B7"/>
    <w:rsid w:val="005839B3"/>
    <w:rsid w:val="005839C6"/>
    <w:rsid w:val="00583A3A"/>
    <w:rsid w:val="00583A96"/>
    <w:rsid w:val="00583B2D"/>
    <w:rsid w:val="00584088"/>
    <w:rsid w:val="005842E9"/>
    <w:rsid w:val="005842FA"/>
    <w:rsid w:val="0058435B"/>
    <w:rsid w:val="005844D5"/>
    <w:rsid w:val="0058490E"/>
    <w:rsid w:val="00584D8A"/>
    <w:rsid w:val="00584DEF"/>
    <w:rsid w:val="005851E3"/>
    <w:rsid w:val="0058536B"/>
    <w:rsid w:val="005854EC"/>
    <w:rsid w:val="005855CC"/>
    <w:rsid w:val="005855F2"/>
    <w:rsid w:val="00585897"/>
    <w:rsid w:val="00585ACE"/>
    <w:rsid w:val="00585B83"/>
    <w:rsid w:val="0058613B"/>
    <w:rsid w:val="005862A0"/>
    <w:rsid w:val="005862CB"/>
    <w:rsid w:val="005864F2"/>
    <w:rsid w:val="00586504"/>
    <w:rsid w:val="00586527"/>
    <w:rsid w:val="005866C3"/>
    <w:rsid w:val="00586B4C"/>
    <w:rsid w:val="00586E36"/>
    <w:rsid w:val="00587117"/>
    <w:rsid w:val="0058724D"/>
    <w:rsid w:val="0058769F"/>
    <w:rsid w:val="0058771C"/>
    <w:rsid w:val="00587994"/>
    <w:rsid w:val="00587A76"/>
    <w:rsid w:val="00587A7E"/>
    <w:rsid w:val="00587A8D"/>
    <w:rsid w:val="00587F55"/>
    <w:rsid w:val="00587FD0"/>
    <w:rsid w:val="00587FD7"/>
    <w:rsid w:val="00587FDC"/>
    <w:rsid w:val="005901BB"/>
    <w:rsid w:val="0059028A"/>
    <w:rsid w:val="005904A3"/>
    <w:rsid w:val="0059052C"/>
    <w:rsid w:val="005906A7"/>
    <w:rsid w:val="00590896"/>
    <w:rsid w:val="0059094B"/>
    <w:rsid w:val="00590C1E"/>
    <w:rsid w:val="00590DB8"/>
    <w:rsid w:val="00590E92"/>
    <w:rsid w:val="0059105C"/>
    <w:rsid w:val="005911CB"/>
    <w:rsid w:val="0059128F"/>
    <w:rsid w:val="00591320"/>
    <w:rsid w:val="0059132A"/>
    <w:rsid w:val="005914D3"/>
    <w:rsid w:val="00591A5C"/>
    <w:rsid w:val="00591C26"/>
    <w:rsid w:val="00591DC5"/>
    <w:rsid w:val="00591F7F"/>
    <w:rsid w:val="0059227D"/>
    <w:rsid w:val="005923DA"/>
    <w:rsid w:val="0059266A"/>
    <w:rsid w:val="005926A5"/>
    <w:rsid w:val="005927FB"/>
    <w:rsid w:val="00592A54"/>
    <w:rsid w:val="00592B37"/>
    <w:rsid w:val="00592D50"/>
    <w:rsid w:val="00592D81"/>
    <w:rsid w:val="00592F6E"/>
    <w:rsid w:val="00592FBE"/>
    <w:rsid w:val="005930C0"/>
    <w:rsid w:val="00593172"/>
    <w:rsid w:val="005931B8"/>
    <w:rsid w:val="00593338"/>
    <w:rsid w:val="00593501"/>
    <w:rsid w:val="00593750"/>
    <w:rsid w:val="005937E2"/>
    <w:rsid w:val="005939E7"/>
    <w:rsid w:val="00593A26"/>
    <w:rsid w:val="00593B16"/>
    <w:rsid w:val="005940E9"/>
    <w:rsid w:val="0059422F"/>
    <w:rsid w:val="0059436C"/>
    <w:rsid w:val="00594428"/>
    <w:rsid w:val="005944A6"/>
    <w:rsid w:val="005944B5"/>
    <w:rsid w:val="005945F3"/>
    <w:rsid w:val="00594630"/>
    <w:rsid w:val="005946AF"/>
    <w:rsid w:val="0059480C"/>
    <w:rsid w:val="00594972"/>
    <w:rsid w:val="00594AEA"/>
    <w:rsid w:val="00594C0F"/>
    <w:rsid w:val="00594D1A"/>
    <w:rsid w:val="00594DA5"/>
    <w:rsid w:val="00594FAA"/>
    <w:rsid w:val="00595012"/>
    <w:rsid w:val="005950B6"/>
    <w:rsid w:val="00595154"/>
    <w:rsid w:val="005955F9"/>
    <w:rsid w:val="0059577B"/>
    <w:rsid w:val="0059588D"/>
    <w:rsid w:val="00595ACF"/>
    <w:rsid w:val="00595CB1"/>
    <w:rsid w:val="00595CF1"/>
    <w:rsid w:val="00595D69"/>
    <w:rsid w:val="00596095"/>
    <w:rsid w:val="00596098"/>
    <w:rsid w:val="0059624E"/>
    <w:rsid w:val="005962C5"/>
    <w:rsid w:val="0059630E"/>
    <w:rsid w:val="0059642D"/>
    <w:rsid w:val="005966CC"/>
    <w:rsid w:val="005966CE"/>
    <w:rsid w:val="005968EA"/>
    <w:rsid w:val="00596AF8"/>
    <w:rsid w:val="00596F3C"/>
    <w:rsid w:val="0059736C"/>
    <w:rsid w:val="00597461"/>
    <w:rsid w:val="005975F2"/>
    <w:rsid w:val="00597760"/>
    <w:rsid w:val="005978E5"/>
    <w:rsid w:val="00597A71"/>
    <w:rsid w:val="00597B76"/>
    <w:rsid w:val="00597CF0"/>
    <w:rsid w:val="005A0197"/>
    <w:rsid w:val="005A03CE"/>
    <w:rsid w:val="005A0458"/>
    <w:rsid w:val="005A061E"/>
    <w:rsid w:val="005A068D"/>
    <w:rsid w:val="005A06F1"/>
    <w:rsid w:val="005A07DA"/>
    <w:rsid w:val="005A0AEC"/>
    <w:rsid w:val="005A0C32"/>
    <w:rsid w:val="005A1082"/>
    <w:rsid w:val="005A1222"/>
    <w:rsid w:val="005A12B0"/>
    <w:rsid w:val="005A1394"/>
    <w:rsid w:val="005A1862"/>
    <w:rsid w:val="005A1951"/>
    <w:rsid w:val="005A1B41"/>
    <w:rsid w:val="005A1B81"/>
    <w:rsid w:val="005A1C59"/>
    <w:rsid w:val="005A1CC8"/>
    <w:rsid w:val="005A20FD"/>
    <w:rsid w:val="005A213A"/>
    <w:rsid w:val="005A2341"/>
    <w:rsid w:val="005A2343"/>
    <w:rsid w:val="005A24C5"/>
    <w:rsid w:val="005A2772"/>
    <w:rsid w:val="005A2828"/>
    <w:rsid w:val="005A29C5"/>
    <w:rsid w:val="005A2AC0"/>
    <w:rsid w:val="005A2BEF"/>
    <w:rsid w:val="005A2C0B"/>
    <w:rsid w:val="005A2CC3"/>
    <w:rsid w:val="005A2D47"/>
    <w:rsid w:val="005A2D81"/>
    <w:rsid w:val="005A2E41"/>
    <w:rsid w:val="005A2F45"/>
    <w:rsid w:val="005A2F68"/>
    <w:rsid w:val="005A3073"/>
    <w:rsid w:val="005A3202"/>
    <w:rsid w:val="005A330C"/>
    <w:rsid w:val="005A3442"/>
    <w:rsid w:val="005A35C1"/>
    <w:rsid w:val="005A3641"/>
    <w:rsid w:val="005A36A7"/>
    <w:rsid w:val="005A36B5"/>
    <w:rsid w:val="005A3751"/>
    <w:rsid w:val="005A389B"/>
    <w:rsid w:val="005A38C7"/>
    <w:rsid w:val="005A3C56"/>
    <w:rsid w:val="005A3CB2"/>
    <w:rsid w:val="005A3D4A"/>
    <w:rsid w:val="005A3FE9"/>
    <w:rsid w:val="005A40FD"/>
    <w:rsid w:val="005A4147"/>
    <w:rsid w:val="005A4197"/>
    <w:rsid w:val="005A464E"/>
    <w:rsid w:val="005A46FC"/>
    <w:rsid w:val="005A4916"/>
    <w:rsid w:val="005A4995"/>
    <w:rsid w:val="005A49A5"/>
    <w:rsid w:val="005A49E8"/>
    <w:rsid w:val="005A49F2"/>
    <w:rsid w:val="005A4AA9"/>
    <w:rsid w:val="005A4F5D"/>
    <w:rsid w:val="005A4FD8"/>
    <w:rsid w:val="005A51A5"/>
    <w:rsid w:val="005A52C1"/>
    <w:rsid w:val="005A52EE"/>
    <w:rsid w:val="005A5319"/>
    <w:rsid w:val="005A5400"/>
    <w:rsid w:val="005A5426"/>
    <w:rsid w:val="005A55EF"/>
    <w:rsid w:val="005A56C0"/>
    <w:rsid w:val="005A5AAC"/>
    <w:rsid w:val="005A5B65"/>
    <w:rsid w:val="005A5C34"/>
    <w:rsid w:val="005A5E65"/>
    <w:rsid w:val="005A6099"/>
    <w:rsid w:val="005A60C9"/>
    <w:rsid w:val="005A625C"/>
    <w:rsid w:val="005A633E"/>
    <w:rsid w:val="005A64A1"/>
    <w:rsid w:val="005A6582"/>
    <w:rsid w:val="005A6647"/>
    <w:rsid w:val="005A667C"/>
    <w:rsid w:val="005A681D"/>
    <w:rsid w:val="005A6AB2"/>
    <w:rsid w:val="005A6C52"/>
    <w:rsid w:val="005A718D"/>
    <w:rsid w:val="005A71C9"/>
    <w:rsid w:val="005A721E"/>
    <w:rsid w:val="005A7286"/>
    <w:rsid w:val="005A7390"/>
    <w:rsid w:val="005A7391"/>
    <w:rsid w:val="005A74FC"/>
    <w:rsid w:val="005A7616"/>
    <w:rsid w:val="005A763B"/>
    <w:rsid w:val="005A7A7D"/>
    <w:rsid w:val="005A7C39"/>
    <w:rsid w:val="005B0381"/>
    <w:rsid w:val="005B0639"/>
    <w:rsid w:val="005B0652"/>
    <w:rsid w:val="005B0A90"/>
    <w:rsid w:val="005B0BEC"/>
    <w:rsid w:val="005B0D3D"/>
    <w:rsid w:val="005B0DA9"/>
    <w:rsid w:val="005B0FB5"/>
    <w:rsid w:val="005B10F9"/>
    <w:rsid w:val="005B125B"/>
    <w:rsid w:val="005B13C3"/>
    <w:rsid w:val="005B1477"/>
    <w:rsid w:val="005B14E1"/>
    <w:rsid w:val="005B153B"/>
    <w:rsid w:val="005B1903"/>
    <w:rsid w:val="005B1914"/>
    <w:rsid w:val="005B1A14"/>
    <w:rsid w:val="005B1A21"/>
    <w:rsid w:val="005B1B7A"/>
    <w:rsid w:val="005B1E8D"/>
    <w:rsid w:val="005B2059"/>
    <w:rsid w:val="005B20C2"/>
    <w:rsid w:val="005B225F"/>
    <w:rsid w:val="005B236F"/>
    <w:rsid w:val="005B238B"/>
    <w:rsid w:val="005B2453"/>
    <w:rsid w:val="005B254B"/>
    <w:rsid w:val="005B2577"/>
    <w:rsid w:val="005B27FF"/>
    <w:rsid w:val="005B28AF"/>
    <w:rsid w:val="005B2C7E"/>
    <w:rsid w:val="005B2D3D"/>
    <w:rsid w:val="005B2DDE"/>
    <w:rsid w:val="005B349D"/>
    <w:rsid w:val="005B3895"/>
    <w:rsid w:val="005B3900"/>
    <w:rsid w:val="005B39E6"/>
    <w:rsid w:val="005B3B96"/>
    <w:rsid w:val="005B3E2D"/>
    <w:rsid w:val="005B3E85"/>
    <w:rsid w:val="005B47BC"/>
    <w:rsid w:val="005B49FC"/>
    <w:rsid w:val="005B4B5C"/>
    <w:rsid w:val="005B4BEF"/>
    <w:rsid w:val="005B4C4B"/>
    <w:rsid w:val="005B4D6A"/>
    <w:rsid w:val="005B4D90"/>
    <w:rsid w:val="005B4EBD"/>
    <w:rsid w:val="005B4FB6"/>
    <w:rsid w:val="005B50A6"/>
    <w:rsid w:val="005B50D6"/>
    <w:rsid w:val="005B5248"/>
    <w:rsid w:val="005B5482"/>
    <w:rsid w:val="005B549C"/>
    <w:rsid w:val="005B55BF"/>
    <w:rsid w:val="005B5624"/>
    <w:rsid w:val="005B5668"/>
    <w:rsid w:val="005B5712"/>
    <w:rsid w:val="005B57AE"/>
    <w:rsid w:val="005B57C6"/>
    <w:rsid w:val="005B5967"/>
    <w:rsid w:val="005B5AAE"/>
    <w:rsid w:val="005B5C31"/>
    <w:rsid w:val="005B5CBD"/>
    <w:rsid w:val="005B5D0D"/>
    <w:rsid w:val="005B6104"/>
    <w:rsid w:val="005B613D"/>
    <w:rsid w:val="005B616F"/>
    <w:rsid w:val="005B6410"/>
    <w:rsid w:val="005B648A"/>
    <w:rsid w:val="005B676A"/>
    <w:rsid w:val="005B6C3F"/>
    <w:rsid w:val="005B6CF2"/>
    <w:rsid w:val="005B6D6A"/>
    <w:rsid w:val="005B6DA7"/>
    <w:rsid w:val="005B6F3D"/>
    <w:rsid w:val="005B7205"/>
    <w:rsid w:val="005B7A66"/>
    <w:rsid w:val="005B7B3F"/>
    <w:rsid w:val="005B7BD3"/>
    <w:rsid w:val="005B7C43"/>
    <w:rsid w:val="005B7C77"/>
    <w:rsid w:val="005B7D53"/>
    <w:rsid w:val="005B7E93"/>
    <w:rsid w:val="005B7F99"/>
    <w:rsid w:val="005C041B"/>
    <w:rsid w:val="005C0798"/>
    <w:rsid w:val="005C0856"/>
    <w:rsid w:val="005C087A"/>
    <w:rsid w:val="005C0BC6"/>
    <w:rsid w:val="005C0C62"/>
    <w:rsid w:val="005C0D1E"/>
    <w:rsid w:val="005C0E67"/>
    <w:rsid w:val="005C0F4C"/>
    <w:rsid w:val="005C1156"/>
    <w:rsid w:val="005C1428"/>
    <w:rsid w:val="005C1577"/>
    <w:rsid w:val="005C1666"/>
    <w:rsid w:val="005C170C"/>
    <w:rsid w:val="005C1771"/>
    <w:rsid w:val="005C1784"/>
    <w:rsid w:val="005C1C2E"/>
    <w:rsid w:val="005C1E60"/>
    <w:rsid w:val="005C2079"/>
    <w:rsid w:val="005C22AA"/>
    <w:rsid w:val="005C2301"/>
    <w:rsid w:val="005C2371"/>
    <w:rsid w:val="005C24EF"/>
    <w:rsid w:val="005C2545"/>
    <w:rsid w:val="005C256E"/>
    <w:rsid w:val="005C259C"/>
    <w:rsid w:val="005C26A4"/>
    <w:rsid w:val="005C2915"/>
    <w:rsid w:val="005C29D6"/>
    <w:rsid w:val="005C2A3C"/>
    <w:rsid w:val="005C2B90"/>
    <w:rsid w:val="005C2C40"/>
    <w:rsid w:val="005C2E3F"/>
    <w:rsid w:val="005C2EEC"/>
    <w:rsid w:val="005C3141"/>
    <w:rsid w:val="005C3197"/>
    <w:rsid w:val="005C31D8"/>
    <w:rsid w:val="005C34B9"/>
    <w:rsid w:val="005C358D"/>
    <w:rsid w:val="005C3774"/>
    <w:rsid w:val="005C399A"/>
    <w:rsid w:val="005C3A6F"/>
    <w:rsid w:val="005C3B0B"/>
    <w:rsid w:val="005C3BD1"/>
    <w:rsid w:val="005C3C4A"/>
    <w:rsid w:val="005C3CF5"/>
    <w:rsid w:val="005C3D15"/>
    <w:rsid w:val="005C3DF6"/>
    <w:rsid w:val="005C3E19"/>
    <w:rsid w:val="005C3F14"/>
    <w:rsid w:val="005C40AF"/>
    <w:rsid w:val="005C40B7"/>
    <w:rsid w:val="005C413C"/>
    <w:rsid w:val="005C4147"/>
    <w:rsid w:val="005C42A8"/>
    <w:rsid w:val="005C438C"/>
    <w:rsid w:val="005C443A"/>
    <w:rsid w:val="005C4661"/>
    <w:rsid w:val="005C468E"/>
    <w:rsid w:val="005C46BC"/>
    <w:rsid w:val="005C46E5"/>
    <w:rsid w:val="005C4888"/>
    <w:rsid w:val="005C48CB"/>
    <w:rsid w:val="005C4991"/>
    <w:rsid w:val="005C4B2B"/>
    <w:rsid w:val="005C4B49"/>
    <w:rsid w:val="005C4D97"/>
    <w:rsid w:val="005C4DF1"/>
    <w:rsid w:val="005C4DF3"/>
    <w:rsid w:val="005C50E5"/>
    <w:rsid w:val="005C5105"/>
    <w:rsid w:val="005C537A"/>
    <w:rsid w:val="005C54F3"/>
    <w:rsid w:val="005C550F"/>
    <w:rsid w:val="005C55E3"/>
    <w:rsid w:val="005C5725"/>
    <w:rsid w:val="005C578A"/>
    <w:rsid w:val="005C593C"/>
    <w:rsid w:val="005C5B02"/>
    <w:rsid w:val="005C5EA6"/>
    <w:rsid w:val="005C6013"/>
    <w:rsid w:val="005C6146"/>
    <w:rsid w:val="005C615E"/>
    <w:rsid w:val="005C62A7"/>
    <w:rsid w:val="005C62D7"/>
    <w:rsid w:val="005C6309"/>
    <w:rsid w:val="005C649B"/>
    <w:rsid w:val="005C65D9"/>
    <w:rsid w:val="005C661E"/>
    <w:rsid w:val="005C6730"/>
    <w:rsid w:val="005C6745"/>
    <w:rsid w:val="005C67BE"/>
    <w:rsid w:val="005C6882"/>
    <w:rsid w:val="005C68FC"/>
    <w:rsid w:val="005C694F"/>
    <w:rsid w:val="005C6BD8"/>
    <w:rsid w:val="005C6EEB"/>
    <w:rsid w:val="005C6F18"/>
    <w:rsid w:val="005C6FBC"/>
    <w:rsid w:val="005C71E4"/>
    <w:rsid w:val="005C74FD"/>
    <w:rsid w:val="005C75BC"/>
    <w:rsid w:val="005C75F4"/>
    <w:rsid w:val="005C7A46"/>
    <w:rsid w:val="005C7CE7"/>
    <w:rsid w:val="005C7DD2"/>
    <w:rsid w:val="005C7E79"/>
    <w:rsid w:val="005D0139"/>
    <w:rsid w:val="005D016D"/>
    <w:rsid w:val="005D02E5"/>
    <w:rsid w:val="005D02ED"/>
    <w:rsid w:val="005D03B4"/>
    <w:rsid w:val="005D04F4"/>
    <w:rsid w:val="005D063A"/>
    <w:rsid w:val="005D065D"/>
    <w:rsid w:val="005D0992"/>
    <w:rsid w:val="005D0B75"/>
    <w:rsid w:val="005D0BBC"/>
    <w:rsid w:val="005D0D0F"/>
    <w:rsid w:val="005D0FEF"/>
    <w:rsid w:val="005D1025"/>
    <w:rsid w:val="005D1127"/>
    <w:rsid w:val="005D12D0"/>
    <w:rsid w:val="005D1428"/>
    <w:rsid w:val="005D1452"/>
    <w:rsid w:val="005D14BD"/>
    <w:rsid w:val="005D155A"/>
    <w:rsid w:val="005D1A17"/>
    <w:rsid w:val="005D1B5C"/>
    <w:rsid w:val="005D1B64"/>
    <w:rsid w:val="005D1B74"/>
    <w:rsid w:val="005D1BB1"/>
    <w:rsid w:val="005D1C92"/>
    <w:rsid w:val="005D1DE1"/>
    <w:rsid w:val="005D1F13"/>
    <w:rsid w:val="005D1F31"/>
    <w:rsid w:val="005D23C5"/>
    <w:rsid w:val="005D2474"/>
    <w:rsid w:val="005D24F6"/>
    <w:rsid w:val="005D2614"/>
    <w:rsid w:val="005D27BA"/>
    <w:rsid w:val="005D299D"/>
    <w:rsid w:val="005D29C7"/>
    <w:rsid w:val="005D2AA4"/>
    <w:rsid w:val="005D2C93"/>
    <w:rsid w:val="005D2CCA"/>
    <w:rsid w:val="005D2D0A"/>
    <w:rsid w:val="005D2D76"/>
    <w:rsid w:val="005D2ECB"/>
    <w:rsid w:val="005D318C"/>
    <w:rsid w:val="005D31EC"/>
    <w:rsid w:val="005D3517"/>
    <w:rsid w:val="005D36A5"/>
    <w:rsid w:val="005D36C1"/>
    <w:rsid w:val="005D36FB"/>
    <w:rsid w:val="005D3B9B"/>
    <w:rsid w:val="005D3C72"/>
    <w:rsid w:val="005D3DEA"/>
    <w:rsid w:val="005D3EB7"/>
    <w:rsid w:val="005D3EFD"/>
    <w:rsid w:val="005D3F72"/>
    <w:rsid w:val="005D4174"/>
    <w:rsid w:val="005D4219"/>
    <w:rsid w:val="005D426B"/>
    <w:rsid w:val="005D4664"/>
    <w:rsid w:val="005D474D"/>
    <w:rsid w:val="005D4865"/>
    <w:rsid w:val="005D4E54"/>
    <w:rsid w:val="005D5293"/>
    <w:rsid w:val="005D5405"/>
    <w:rsid w:val="005D55FF"/>
    <w:rsid w:val="005D580A"/>
    <w:rsid w:val="005D591E"/>
    <w:rsid w:val="005D596E"/>
    <w:rsid w:val="005D5F97"/>
    <w:rsid w:val="005D603E"/>
    <w:rsid w:val="005D631F"/>
    <w:rsid w:val="005D6340"/>
    <w:rsid w:val="005D63D5"/>
    <w:rsid w:val="005D650B"/>
    <w:rsid w:val="005D65ED"/>
    <w:rsid w:val="005D6767"/>
    <w:rsid w:val="005D68FD"/>
    <w:rsid w:val="005D6A85"/>
    <w:rsid w:val="005D6C9C"/>
    <w:rsid w:val="005D6EF5"/>
    <w:rsid w:val="005D72F4"/>
    <w:rsid w:val="005D7481"/>
    <w:rsid w:val="005D7482"/>
    <w:rsid w:val="005D75D5"/>
    <w:rsid w:val="005D7A41"/>
    <w:rsid w:val="005D7BC0"/>
    <w:rsid w:val="005D7CCF"/>
    <w:rsid w:val="005D7FED"/>
    <w:rsid w:val="005E02B5"/>
    <w:rsid w:val="005E0305"/>
    <w:rsid w:val="005E043D"/>
    <w:rsid w:val="005E078E"/>
    <w:rsid w:val="005E0791"/>
    <w:rsid w:val="005E07FA"/>
    <w:rsid w:val="005E0825"/>
    <w:rsid w:val="005E0944"/>
    <w:rsid w:val="005E0ADA"/>
    <w:rsid w:val="005E0CB4"/>
    <w:rsid w:val="005E0D1F"/>
    <w:rsid w:val="005E0F70"/>
    <w:rsid w:val="005E116F"/>
    <w:rsid w:val="005E1238"/>
    <w:rsid w:val="005E1416"/>
    <w:rsid w:val="005E158E"/>
    <w:rsid w:val="005E18B4"/>
    <w:rsid w:val="005E1C80"/>
    <w:rsid w:val="005E1CB6"/>
    <w:rsid w:val="005E1F3D"/>
    <w:rsid w:val="005E1F5D"/>
    <w:rsid w:val="005E20C3"/>
    <w:rsid w:val="005E2124"/>
    <w:rsid w:val="005E218E"/>
    <w:rsid w:val="005E2363"/>
    <w:rsid w:val="005E237C"/>
    <w:rsid w:val="005E23FE"/>
    <w:rsid w:val="005E24E5"/>
    <w:rsid w:val="005E2547"/>
    <w:rsid w:val="005E26A2"/>
    <w:rsid w:val="005E26CD"/>
    <w:rsid w:val="005E26D5"/>
    <w:rsid w:val="005E27DD"/>
    <w:rsid w:val="005E296D"/>
    <w:rsid w:val="005E2A09"/>
    <w:rsid w:val="005E2A99"/>
    <w:rsid w:val="005E2CC9"/>
    <w:rsid w:val="005E2D44"/>
    <w:rsid w:val="005E2D49"/>
    <w:rsid w:val="005E2EA9"/>
    <w:rsid w:val="005E32A9"/>
    <w:rsid w:val="005E32CD"/>
    <w:rsid w:val="005E337E"/>
    <w:rsid w:val="005E33D0"/>
    <w:rsid w:val="005E3441"/>
    <w:rsid w:val="005E355F"/>
    <w:rsid w:val="005E36E3"/>
    <w:rsid w:val="005E37BE"/>
    <w:rsid w:val="005E39DF"/>
    <w:rsid w:val="005E3AB5"/>
    <w:rsid w:val="005E3D9D"/>
    <w:rsid w:val="005E4012"/>
    <w:rsid w:val="005E4244"/>
    <w:rsid w:val="005E4309"/>
    <w:rsid w:val="005E448E"/>
    <w:rsid w:val="005E47C3"/>
    <w:rsid w:val="005E4983"/>
    <w:rsid w:val="005E4A44"/>
    <w:rsid w:val="005E4A70"/>
    <w:rsid w:val="005E4AA3"/>
    <w:rsid w:val="005E4E85"/>
    <w:rsid w:val="005E4EF2"/>
    <w:rsid w:val="005E505C"/>
    <w:rsid w:val="005E5312"/>
    <w:rsid w:val="005E5415"/>
    <w:rsid w:val="005E54AC"/>
    <w:rsid w:val="005E5523"/>
    <w:rsid w:val="005E55FF"/>
    <w:rsid w:val="005E57AF"/>
    <w:rsid w:val="005E590B"/>
    <w:rsid w:val="005E5C1A"/>
    <w:rsid w:val="005E5DA5"/>
    <w:rsid w:val="005E5E22"/>
    <w:rsid w:val="005E616A"/>
    <w:rsid w:val="005E631E"/>
    <w:rsid w:val="005E67FF"/>
    <w:rsid w:val="005E6B17"/>
    <w:rsid w:val="005E6C02"/>
    <w:rsid w:val="005E6C68"/>
    <w:rsid w:val="005E6D0E"/>
    <w:rsid w:val="005E7070"/>
    <w:rsid w:val="005E725F"/>
    <w:rsid w:val="005E72D6"/>
    <w:rsid w:val="005E73B0"/>
    <w:rsid w:val="005E74EE"/>
    <w:rsid w:val="005E76DA"/>
    <w:rsid w:val="005E7706"/>
    <w:rsid w:val="005E7755"/>
    <w:rsid w:val="005E7776"/>
    <w:rsid w:val="005E788F"/>
    <w:rsid w:val="005E799C"/>
    <w:rsid w:val="005E7B9A"/>
    <w:rsid w:val="005E7DB3"/>
    <w:rsid w:val="005F0041"/>
    <w:rsid w:val="005F01C5"/>
    <w:rsid w:val="005F046E"/>
    <w:rsid w:val="005F04D0"/>
    <w:rsid w:val="005F05C3"/>
    <w:rsid w:val="005F0795"/>
    <w:rsid w:val="005F0897"/>
    <w:rsid w:val="005F092B"/>
    <w:rsid w:val="005F0C2C"/>
    <w:rsid w:val="005F0C64"/>
    <w:rsid w:val="005F0C7E"/>
    <w:rsid w:val="005F0CA0"/>
    <w:rsid w:val="005F0DE7"/>
    <w:rsid w:val="005F0FA5"/>
    <w:rsid w:val="005F10FE"/>
    <w:rsid w:val="005F15C0"/>
    <w:rsid w:val="005F1684"/>
    <w:rsid w:val="005F1802"/>
    <w:rsid w:val="005F1821"/>
    <w:rsid w:val="005F18BD"/>
    <w:rsid w:val="005F1A69"/>
    <w:rsid w:val="005F1ACD"/>
    <w:rsid w:val="005F1C85"/>
    <w:rsid w:val="005F1CFA"/>
    <w:rsid w:val="005F1D1D"/>
    <w:rsid w:val="005F1DA6"/>
    <w:rsid w:val="005F1E41"/>
    <w:rsid w:val="005F1F60"/>
    <w:rsid w:val="005F228A"/>
    <w:rsid w:val="005F2290"/>
    <w:rsid w:val="005F257D"/>
    <w:rsid w:val="005F25B5"/>
    <w:rsid w:val="005F25C8"/>
    <w:rsid w:val="005F2609"/>
    <w:rsid w:val="005F261B"/>
    <w:rsid w:val="005F2AF5"/>
    <w:rsid w:val="005F2F23"/>
    <w:rsid w:val="005F2FA7"/>
    <w:rsid w:val="005F306D"/>
    <w:rsid w:val="005F321F"/>
    <w:rsid w:val="005F3489"/>
    <w:rsid w:val="005F34A8"/>
    <w:rsid w:val="005F34D8"/>
    <w:rsid w:val="005F3588"/>
    <w:rsid w:val="005F3626"/>
    <w:rsid w:val="005F370E"/>
    <w:rsid w:val="005F3894"/>
    <w:rsid w:val="005F3947"/>
    <w:rsid w:val="005F3A3F"/>
    <w:rsid w:val="005F3A96"/>
    <w:rsid w:val="005F3AB8"/>
    <w:rsid w:val="005F3C76"/>
    <w:rsid w:val="005F3E82"/>
    <w:rsid w:val="005F3EEE"/>
    <w:rsid w:val="005F3EF4"/>
    <w:rsid w:val="005F4298"/>
    <w:rsid w:val="005F482B"/>
    <w:rsid w:val="005F483C"/>
    <w:rsid w:val="005F4BF9"/>
    <w:rsid w:val="005F521B"/>
    <w:rsid w:val="005F5421"/>
    <w:rsid w:val="005F5794"/>
    <w:rsid w:val="005F5A6D"/>
    <w:rsid w:val="005F5A88"/>
    <w:rsid w:val="005F5BCA"/>
    <w:rsid w:val="005F5CDD"/>
    <w:rsid w:val="005F5E0D"/>
    <w:rsid w:val="005F60B0"/>
    <w:rsid w:val="005F61F6"/>
    <w:rsid w:val="005F6223"/>
    <w:rsid w:val="005F6386"/>
    <w:rsid w:val="005F6453"/>
    <w:rsid w:val="005F6A13"/>
    <w:rsid w:val="005F6A8B"/>
    <w:rsid w:val="005F6AA9"/>
    <w:rsid w:val="005F6C92"/>
    <w:rsid w:val="005F6D1F"/>
    <w:rsid w:val="005F6E45"/>
    <w:rsid w:val="005F6EF5"/>
    <w:rsid w:val="005F727C"/>
    <w:rsid w:val="005F72CA"/>
    <w:rsid w:val="005F73DA"/>
    <w:rsid w:val="005F7470"/>
    <w:rsid w:val="005F74B3"/>
    <w:rsid w:val="005F74CB"/>
    <w:rsid w:val="005F760F"/>
    <w:rsid w:val="005F78C8"/>
    <w:rsid w:val="005F78D6"/>
    <w:rsid w:val="005F7A66"/>
    <w:rsid w:val="005F7C43"/>
    <w:rsid w:val="005F7CEE"/>
    <w:rsid w:val="005F7F4F"/>
    <w:rsid w:val="005F7FAB"/>
    <w:rsid w:val="006001F4"/>
    <w:rsid w:val="006002EF"/>
    <w:rsid w:val="0060046F"/>
    <w:rsid w:val="006004FF"/>
    <w:rsid w:val="006005E2"/>
    <w:rsid w:val="00600645"/>
    <w:rsid w:val="006009FB"/>
    <w:rsid w:val="00600B41"/>
    <w:rsid w:val="00600D52"/>
    <w:rsid w:val="00600E2F"/>
    <w:rsid w:val="006013C7"/>
    <w:rsid w:val="006013DC"/>
    <w:rsid w:val="006017AD"/>
    <w:rsid w:val="00601865"/>
    <w:rsid w:val="0060186F"/>
    <w:rsid w:val="00601C90"/>
    <w:rsid w:val="00601CDC"/>
    <w:rsid w:val="00602061"/>
    <w:rsid w:val="006020FB"/>
    <w:rsid w:val="0060213E"/>
    <w:rsid w:val="006023D1"/>
    <w:rsid w:val="00602597"/>
    <w:rsid w:val="006025C1"/>
    <w:rsid w:val="00602795"/>
    <w:rsid w:val="006027DB"/>
    <w:rsid w:val="00602845"/>
    <w:rsid w:val="00602883"/>
    <w:rsid w:val="00602A06"/>
    <w:rsid w:val="00602B10"/>
    <w:rsid w:val="00602E51"/>
    <w:rsid w:val="00602E93"/>
    <w:rsid w:val="0060305A"/>
    <w:rsid w:val="006030BB"/>
    <w:rsid w:val="00603234"/>
    <w:rsid w:val="00603281"/>
    <w:rsid w:val="0060330F"/>
    <w:rsid w:val="006033C5"/>
    <w:rsid w:val="006033D0"/>
    <w:rsid w:val="00603442"/>
    <w:rsid w:val="00603500"/>
    <w:rsid w:val="006039B6"/>
    <w:rsid w:val="006039FC"/>
    <w:rsid w:val="00603A77"/>
    <w:rsid w:val="00603CC3"/>
    <w:rsid w:val="00603CDF"/>
    <w:rsid w:val="00603D1B"/>
    <w:rsid w:val="00603D40"/>
    <w:rsid w:val="00603E00"/>
    <w:rsid w:val="00603F2C"/>
    <w:rsid w:val="00604020"/>
    <w:rsid w:val="0060404B"/>
    <w:rsid w:val="0060404C"/>
    <w:rsid w:val="00604143"/>
    <w:rsid w:val="006042A7"/>
    <w:rsid w:val="00604488"/>
    <w:rsid w:val="006044BE"/>
    <w:rsid w:val="006044CA"/>
    <w:rsid w:val="00604616"/>
    <w:rsid w:val="006046DD"/>
    <w:rsid w:val="00604799"/>
    <w:rsid w:val="00604806"/>
    <w:rsid w:val="0060493B"/>
    <w:rsid w:val="00604A5B"/>
    <w:rsid w:val="00604B41"/>
    <w:rsid w:val="00604C09"/>
    <w:rsid w:val="00604D5D"/>
    <w:rsid w:val="00604F8C"/>
    <w:rsid w:val="0060509B"/>
    <w:rsid w:val="0060511E"/>
    <w:rsid w:val="0060538C"/>
    <w:rsid w:val="006055B9"/>
    <w:rsid w:val="006056DD"/>
    <w:rsid w:val="00605781"/>
    <w:rsid w:val="006057D1"/>
    <w:rsid w:val="00605A70"/>
    <w:rsid w:val="00605AEF"/>
    <w:rsid w:val="00605D7C"/>
    <w:rsid w:val="00605E97"/>
    <w:rsid w:val="00605E98"/>
    <w:rsid w:val="00605EE9"/>
    <w:rsid w:val="00606138"/>
    <w:rsid w:val="00606282"/>
    <w:rsid w:val="00606347"/>
    <w:rsid w:val="00606437"/>
    <w:rsid w:val="00606ADC"/>
    <w:rsid w:val="00606C9D"/>
    <w:rsid w:val="00606E88"/>
    <w:rsid w:val="00606E9A"/>
    <w:rsid w:val="00606F59"/>
    <w:rsid w:val="00606FB1"/>
    <w:rsid w:val="00607289"/>
    <w:rsid w:val="006072F0"/>
    <w:rsid w:val="00607302"/>
    <w:rsid w:val="0060738C"/>
    <w:rsid w:val="0060750E"/>
    <w:rsid w:val="00607A0D"/>
    <w:rsid w:val="00607A23"/>
    <w:rsid w:val="00607C4F"/>
    <w:rsid w:val="00607D0C"/>
    <w:rsid w:val="00607EED"/>
    <w:rsid w:val="00607F86"/>
    <w:rsid w:val="00610058"/>
    <w:rsid w:val="00610073"/>
    <w:rsid w:val="0061008E"/>
    <w:rsid w:val="006101FD"/>
    <w:rsid w:val="00610205"/>
    <w:rsid w:val="00610252"/>
    <w:rsid w:val="006103D7"/>
    <w:rsid w:val="006106B6"/>
    <w:rsid w:val="00610713"/>
    <w:rsid w:val="00610803"/>
    <w:rsid w:val="00610D94"/>
    <w:rsid w:val="00610DE4"/>
    <w:rsid w:val="00611043"/>
    <w:rsid w:val="00611096"/>
    <w:rsid w:val="006110EB"/>
    <w:rsid w:val="0061111C"/>
    <w:rsid w:val="006112C1"/>
    <w:rsid w:val="006113AA"/>
    <w:rsid w:val="00611527"/>
    <w:rsid w:val="00611794"/>
    <w:rsid w:val="00611BD6"/>
    <w:rsid w:val="00611BFC"/>
    <w:rsid w:val="00611EF2"/>
    <w:rsid w:val="00611F71"/>
    <w:rsid w:val="006121A2"/>
    <w:rsid w:val="006125B7"/>
    <w:rsid w:val="006127CE"/>
    <w:rsid w:val="006128DF"/>
    <w:rsid w:val="00612909"/>
    <w:rsid w:val="00612A02"/>
    <w:rsid w:val="00612AF6"/>
    <w:rsid w:val="00612B51"/>
    <w:rsid w:val="00612C60"/>
    <w:rsid w:val="00612CCC"/>
    <w:rsid w:val="00612DB8"/>
    <w:rsid w:val="00612E04"/>
    <w:rsid w:val="00612F03"/>
    <w:rsid w:val="00612FA0"/>
    <w:rsid w:val="00612FDF"/>
    <w:rsid w:val="006131E9"/>
    <w:rsid w:val="006131FD"/>
    <w:rsid w:val="0061325B"/>
    <w:rsid w:val="0061328E"/>
    <w:rsid w:val="006132E6"/>
    <w:rsid w:val="006134BD"/>
    <w:rsid w:val="006136A4"/>
    <w:rsid w:val="00613728"/>
    <w:rsid w:val="006137D0"/>
    <w:rsid w:val="006138CE"/>
    <w:rsid w:val="006139BA"/>
    <w:rsid w:val="00613D53"/>
    <w:rsid w:val="00613EC9"/>
    <w:rsid w:val="00613FD7"/>
    <w:rsid w:val="0061437D"/>
    <w:rsid w:val="00614C4E"/>
    <w:rsid w:val="00614C6B"/>
    <w:rsid w:val="00614DD2"/>
    <w:rsid w:val="00614DFE"/>
    <w:rsid w:val="00614FEC"/>
    <w:rsid w:val="0061503C"/>
    <w:rsid w:val="0061505B"/>
    <w:rsid w:val="006152BD"/>
    <w:rsid w:val="00615A91"/>
    <w:rsid w:val="00615D8D"/>
    <w:rsid w:val="00615E21"/>
    <w:rsid w:val="00615F35"/>
    <w:rsid w:val="006161AE"/>
    <w:rsid w:val="00616577"/>
    <w:rsid w:val="00616792"/>
    <w:rsid w:val="0061683F"/>
    <w:rsid w:val="0061696C"/>
    <w:rsid w:val="00616B4C"/>
    <w:rsid w:val="00616CAE"/>
    <w:rsid w:val="00616EE5"/>
    <w:rsid w:val="00617061"/>
    <w:rsid w:val="006170F1"/>
    <w:rsid w:val="00617270"/>
    <w:rsid w:val="0061737A"/>
    <w:rsid w:val="0061765A"/>
    <w:rsid w:val="006177C6"/>
    <w:rsid w:val="0061781A"/>
    <w:rsid w:val="00617D62"/>
    <w:rsid w:val="00617D80"/>
    <w:rsid w:val="0062013C"/>
    <w:rsid w:val="00620228"/>
    <w:rsid w:val="00620922"/>
    <w:rsid w:val="00620A0B"/>
    <w:rsid w:val="00620E6F"/>
    <w:rsid w:val="00620FA6"/>
    <w:rsid w:val="0062119E"/>
    <w:rsid w:val="00621232"/>
    <w:rsid w:val="00621531"/>
    <w:rsid w:val="00621540"/>
    <w:rsid w:val="006216C0"/>
    <w:rsid w:val="006218E9"/>
    <w:rsid w:val="00621A11"/>
    <w:rsid w:val="00621BB4"/>
    <w:rsid w:val="00621D9B"/>
    <w:rsid w:val="00621E0F"/>
    <w:rsid w:val="00621FD7"/>
    <w:rsid w:val="006220E3"/>
    <w:rsid w:val="00622184"/>
    <w:rsid w:val="006222AE"/>
    <w:rsid w:val="006223FA"/>
    <w:rsid w:val="00622429"/>
    <w:rsid w:val="0062250A"/>
    <w:rsid w:val="00622668"/>
    <w:rsid w:val="00622B86"/>
    <w:rsid w:val="00622E2D"/>
    <w:rsid w:val="00623186"/>
    <w:rsid w:val="006231AF"/>
    <w:rsid w:val="006232B3"/>
    <w:rsid w:val="0062355D"/>
    <w:rsid w:val="006237B6"/>
    <w:rsid w:val="00623BDD"/>
    <w:rsid w:val="00623C7E"/>
    <w:rsid w:val="00624026"/>
    <w:rsid w:val="00624077"/>
    <w:rsid w:val="006240EC"/>
    <w:rsid w:val="0062415A"/>
    <w:rsid w:val="0062416A"/>
    <w:rsid w:val="006241CB"/>
    <w:rsid w:val="0062424F"/>
    <w:rsid w:val="006243B8"/>
    <w:rsid w:val="006243E8"/>
    <w:rsid w:val="00624456"/>
    <w:rsid w:val="0062449B"/>
    <w:rsid w:val="006245E3"/>
    <w:rsid w:val="0062485A"/>
    <w:rsid w:val="006249A8"/>
    <w:rsid w:val="006249DF"/>
    <w:rsid w:val="00624AF6"/>
    <w:rsid w:val="00624C57"/>
    <w:rsid w:val="00624D0C"/>
    <w:rsid w:val="00624D1D"/>
    <w:rsid w:val="00624DE6"/>
    <w:rsid w:val="00624E99"/>
    <w:rsid w:val="0062532D"/>
    <w:rsid w:val="00625721"/>
    <w:rsid w:val="00625749"/>
    <w:rsid w:val="00625797"/>
    <w:rsid w:val="00625815"/>
    <w:rsid w:val="00625965"/>
    <w:rsid w:val="00625B6B"/>
    <w:rsid w:val="00625C75"/>
    <w:rsid w:val="0062603C"/>
    <w:rsid w:val="00626156"/>
    <w:rsid w:val="00626264"/>
    <w:rsid w:val="006264A0"/>
    <w:rsid w:val="0062664B"/>
    <w:rsid w:val="006269C8"/>
    <w:rsid w:val="00626A65"/>
    <w:rsid w:val="00626AD8"/>
    <w:rsid w:val="00626BBB"/>
    <w:rsid w:val="00626BC4"/>
    <w:rsid w:val="00626F01"/>
    <w:rsid w:val="00627053"/>
    <w:rsid w:val="006270B6"/>
    <w:rsid w:val="00627214"/>
    <w:rsid w:val="0062739B"/>
    <w:rsid w:val="006273D7"/>
    <w:rsid w:val="006274DB"/>
    <w:rsid w:val="0062754C"/>
    <w:rsid w:val="006275B5"/>
    <w:rsid w:val="0062765D"/>
    <w:rsid w:val="00627973"/>
    <w:rsid w:val="00627C45"/>
    <w:rsid w:val="00627E7C"/>
    <w:rsid w:val="006302A1"/>
    <w:rsid w:val="006302A3"/>
    <w:rsid w:val="006307DD"/>
    <w:rsid w:val="006308BD"/>
    <w:rsid w:val="006308E1"/>
    <w:rsid w:val="00630A9D"/>
    <w:rsid w:val="00630ABB"/>
    <w:rsid w:val="00630D7B"/>
    <w:rsid w:val="00630DF5"/>
    <w:rsid w:val="00630E39"/>
    <w:rsid w:val="0063106E"/>
    <w:rsid w:val="00631093"/>
    <w:rsid w:val="006310A4"/>
    <w:rsid w:val="006311A1"/>
    <w:rsid w:val="006311C0"/>
    <w:rsid w:val="00631239"/>
    <w:rsid w:val="00631362"/>
    <w:rsid w:val="0063145B"/>
    <w:rsid w:val="0063158F"/>
    <w:rsid w:val="006316DE"/>
    <w:rsid w:val="006317A3"/>
    <w:rsid w:val="00631938"/>
    <w:rsid w:val="00631964"/>
    <w:rsid w:val="00631AAB"/>
    <w:rsid w:val="00631B30"/>
    <w:rsid w:val="00631D36"/>
    <w:rsid w:val="0063207A"/>
    <w:rsid w:val="0063210F"/>
    <w:rsid w:val="00632314"/>
    <w:rsid w:val="0063258F"/>
    <w:rsid w:val="00632732"/>
    <w:rsid w:val="006329D3"/>
    <w:rsid w:val="00632A97"/>
    <w:rsid w:val="00632BA7"/>
    <w:rsid w:val="00632C60"/>
    <w:rsid w:val="00632F42"/>
    <w:rsid w:val="00632F69"/>
    <w:rsid w:val="006332D5"/>
    <w:rsid w:val="006333B0"/>
    <w:rsid w:val="0063380E"/>
    <w:rsid w:val="00633900"/>
    <w:rsid w:val="00633A1C"/>
    <w:rsid w:val="00633AB4"/>
    <w:rsid w:val="00633B3E"/>
    <w:rsid w:val="00633BFB"/>
    <w:rsid w:val="00633EBF"/>
    <w:rsid w:val="00633ED2"/>
    <w:rsid w:val="00633F67"/>
    <w:rsid w:val="0063405B"/>
    <w:rsid w:val="0063405E"/>
    <w:rsid w:val="006341B4"/>
    <w:rsid w:val="00634266"/>
    <w:rsid w:val="00634560"/>
    <w:rsid w:val="00634632"/>
    <w:rsid w:val="00634766"/>
    <w:rsid w:val="006348C1"/>
    <w:rsid w:val="00634989"/>
    <w:rsid w:val="006349E0"/>
    <w:rsid w:val="00634A85"/>
    <w:rsid w:val="00634AEE"/>
    <w:rsid w:val="00634F9A"/>
    <w:rsid w:val="00635363"/>
    <w:rsid w:val="00635491"/>
    <w:rsid w:val="006354EC"/>
    <w:rsid w:val="006355C1"/>
    <w:rsid w:val="006358AE"/>
    <w:rsid w:val="00635903"/>
    <w:rsid w:val="00635A59"/>
    <w:rsid w:val="00635DD1"/>
    <w:rsid w:val="00635F2A"/>
    <w:rsid w:val="00636324"/>
    <w:rsid w:val="00636339"/>
    <w:rsid w:val="00636829"/>
    <w:rsid w:val="00636B5A"/>
    <w:rsid w:val="00636DE9"/>
    <w:rsid w:val="00636E85"/>
    <w:rsid w:val="00636FB7"/>
    <w:rsid w:val="006372AF"/>
    <w:rsid w:val="0063755C"/>
    <w:rsid w:val="006376AC"/>
    <w:rsid w:val="006377EA"/>
    <w:rsid w:val="0063787A"/>
    <w:rsid w:val="00637B12"/>
    <w:rsid w:val="00637EB7"/>
    <w:rsid w:val="00637F2A"/>
    <w:rsid w:val="00637FE8"/>
    <w:rsid w:val="006401C2"/>
    <w:rsid w:val="00640430"/>
    <w:rsid w:val="00640512"/>
    <w:rsid w:val="0064074A"/>
    <w:rsid w:val="006407C6"/>
    <w:rsid w:val="0064086F"/>
    <w:rsid w:val="006409D7"/>
    <w:rsid w:val="00640D38"/>
    <w:rsid w:val="00640D52"/>
    <w:rsid w:val="00640DA0"/>
    <w:rsid w:val="00641076"/>
    <w:rsid w:val="006411E2"/>
    <w:rsid w:val="0064130C"/>
    <w:rsid w:val="0064142B"/>
    <w:rsid w:val="00641513"/>
    <w:rsid w:val="0064162B"/>
    <w:rsid w:val="00641736"/>
    <w:rsid w:val="00641A78"/>
    <w:rsid w:val="00641B77"/>
    <w:rsid w:val="00641CEF"/>
    <w:rsid w:val="006423A5"/>
    <w:rsid w:val="006423CA"/>
    <w:rsid w:val="0064241E"/>
    <w:rsid w:val="006425D8"/>
    <w:rsid w:val="0064264C"/>
    <w:rsid w:val="00642798"/>
    <w:rsid w:val="006429BE"/>
    <w:rsid w:val="00642F48"/>
    <w:rsid w:val="00642FC2"/>
    <w:rsid w:val="0064318F"/>
    <w:rsid w:val="006433D2"/>
    <w:rsid w:val="0064365F"/>
    <w:rsid w:val="006439BC"/>
    <w:rsid w:val="00643ADA"/>
    <w:rsid w:val="00643BA5"/>
    <w:rsid w:val="00643CF1"/>
    <w:rsid w:val="00643E82"/>
    <w:rsid w:val="00643F99"/>
    <w:rsid w:val="006440F2"/>
    <w:rsid w:val="00644156"/>
    <w:rsid w:val="00644228"/>
    <w:rsid w:val="00644477"/>
    <w:rsid w:val="00644725"/>
    <w:rsid w:val="00644A4A"/>
    <w:rsid w:val="00644B8A"/>
    <w:rsid w:val="00644CBA"/>
    <w:rsid w:val="00644EEB"/>
    <w:rsid w:val="00644F61"/>
    <w:rsid w:val="00644F82"/>
    <w:rsid w:val="0064504E"/>
    <w:rsid w:val="00645196"/>
    <w:rsid w:val="006453A2"/>
    <w:rsid w:val="006453DF"/>
    <w:rsid w:val="0064548B"/>
    <w:rsid w:val="006454EC"/>
    <w:rsid w:val="00645629"/>
    <w:rsid w:val="006457F9"/>
    <w:rsid w:val="00645847"/>
    <w:rsid w:val="00645875"/>
    <w:rsid w:val="006458C4"/>
    <w:rsid w:val="00645911"/>
    <w:rsid w:val="00645D2F"/>
    <w:rsid w:val="00645F10"/>
    <w:rsid w:val="006464B2"/>
    <w:rsid w:val="00646CA9"/>
    <w:rsid w:val="006472A7"/>
    <w:rsid w:val="006472AB"/>
    <w:rsid w:val="00647630"/>
    <w:rsid w:val="006476E2"/>
    <w:rsid w:val="00647C15"/>
    <w:rsid w:val="00647EA6"/>
    <w:rsid w:val="006500C6"/>
    <w:rsid w:val="00650279"/>
    <w:rsid w:val="006504DD"/>
    <w:rsid w:val="006506C9"/>
    <w:rsid w:val="00650728"/>
    <w:rsid w:val="00650954"/>
    <w:rsid w:val="00650AF4"/>
    <w:rsid w:val="00650CB5"/>
    <w:rsid w:val="00650CF1"/>
    <w:rsid w:val="00650ED4"/>
    <w:rsid w:val="00650EFB"/>
    <w:rsid w:val="00650F8F"/>
    <w:rsid w:val="00650FE3"/>
    <w:rsid w:val="00651183"/>
    <w:rsid w:val="006512EA"/>
    <w:rsid w:val="00651431"/>
    <w:rsid w:val="00651468"/>
    <w:rsid w:val="006514F8"/>
    <w:rsid w:val="006514FE"/>
    <w:rsid w:val="00651936"/>
    <w:rsid w:val="00651A70"/>
    <w:rsid w:val="00651B56"/>
    <w:rsid w:val="00651F56"/>
    <w:rsid w:val="00652194"/>
    <w:rsid w:val="006524ED"/>
    <w:rsid w:val="00652828"/>
    <w:rsid w:val="00652BA9"/>
    <w:rsid w:val="00652BE8"/>
    <w:rsid w:val="00652C46"/>
    <w:rsid w:val="00652CC3"/>
    <w:rsid w:val="00652D5E"/>
    <w:rsid w:val="00652DA4"/>
    <w:rsid w:val="00652F4C"/>
    <w:rsid w:val="00652F9B"/>
    <w:rsid w:val="006530C4"/>
    <w:rsid w:val="006530F0"/>
    <w:rsid w:val="00653280"/>
    <w:rsid w:val="0065334B"/>
    <w:rsid w:val="0065339E"/>
    <w:rsid w:val="00653492"/>
    <w:rsid w:val="00653639"/>
    <w:rsid w:val="0065366F"/>
    <w:rsid w:val="00653764"/>
    <w:rsid w:val="00653817"/>
    <w:rsid w:val="00653913"/>
    <w:rsid w:val="006539C7"/>
    <w:rsid w:val="00653ABB"/>
    <w:rsid w:val="00653B65"/>
    <w:rsid w:val="00653BA7"/>
    <w:rsid w:val="00653EDE"/>
    <w:rsid w:val="00653F53"/>
    <w:rsid w:val="00654111"/>
    <w:rsid w:val="00654127"/>
    <w:rsid w:val="00654400"/>
    <w:rsid w:val="00654403"/>
    <w:rsid w:val="00654660"/>
    <w:rsid w:val="006546D6"/>
    <w:rsid w:val="0065477B"/>
    <w:rsid w:val="0065483F"/>
    <w:rsid w:val="00654991"/>
    <w:rsid w:val="00654B79"/>
    <w:rsid w:val="00654C1B"/>
    <w:rsid w:val="00654E05"/>
    <w:rsid w:val="00654F8F"/>
    <w:rsid w:val="00655008"/>
    <w:rsid w:val="006551DB"/>
    <w:rsid w:val="0065526C"/>
    <w:rsid w:val="00655342"/>
    <w:rsid w:val="0065543C"/>
    <w:rsid w:val="00655468"/>
    <w:rsid w:val="0065561C"/>
    <w:rsid w:val="00655687"/>
    <w:rsid w:val="00655692"/>
    <w:rsid w:val="0065579D"/>
    <w:rsid w:val="0065588D"/>
    <w:rsid w:val="006559E8"/>
    <w:rsid w:val="00655B28"/>
    <w:rsid w:val="00655E46"/>
    <w:rsid w:val="00655FB3"/>
    <w:rsid w:val="00656338"/>
    <w:rsid w:val="00656487"/>
    <w:rsid w:val="00656565"/>
    <w:rsid w:val="006567D3"/>
    <w:rsid w:val="0065684B"/>
    <w:rsid w:val="00656851"/>
    <w:rsid w:val="00656878"/>
    <w:rsid w:val="006568BE"/>
    <w:rsid w:val="006569FE"/>
    <w:rsid w:val="00656AE1"/>
    <w:rsid w:val="00656BB6"/>
    <w:rsid w:val="00656BCB"/>
    <w:rsid w:val="00656BFD"/>
    <w:rsid w:val="006572D8"/>
    <w:rsid w:val="006573AB"/>
    <w:rsid w:val="0065744F"/>
    <w:rsid w:val="0065747A"/>
    <w:rsid w:val="0065782A"/>
    <w:rsid w:val="00657D23"/>
    <w:rsid w:val="00657DA3"/>
    <w:rsid w:val="00657DAD"/>
    <w:rsid w:val="006603AD"/>
    <w:rsid w:val="006603FC"/>
    <w:rsid w:val="006604BA"/>
    <w:rsid w:val="00660826"/>
    <w:rsid w:val="00660C5F"/>
    <w:rsid w:val="00660D11"/>
    <w:rsid w:val="00660D5B"/>
    <w:rsid w:val="00660F0B"/>
    <w:rsid w:val="00660F99"/>
    <w:rsid w:val="006610B2"/>
    <w:rsid w:val="006610FE"/>
    <w:rsid w:val="00661242"/>
    <w:rsid w:val="006612F5"/>
    <w:rsid w:val="006613B7"/>
    <w:rsid w:val="006615AC"/>
    <w:rsid w:val="006616F3"/>
    <w:rsid w:val="00661777"/>
    <w:rsid w:val="006617A6"/>
    <w:rsid w:val="006618D0"/>
    <w:rsid w:val="00661953"/>
    <w:rsid w:val="00661B63"/>
    <w:rsid w:val="00661B83"/>
    <w:rsid w:val="00661C04"/>
    <w:rsid w:val="00661CB6"/>
    <w:rsid w:val="00661D02"/>
    <w:rsid w:val="00661DB6"/>
    <w:rsid w:val="00661E64"/>
    <w:rsid w:val="00661EAE"/>
    <w:rsid w:val="00661EBC"/>
    <w:rsid w:val="00661EF0"/>
    <w:rsid w:val="00661F6E"/>
    <w:rsid w:val="006626AE"/>
    <w:rsid w:val="00662713"/>
    <w:rsid w:val="0066289E"/>
    <w:rsid w:val="006629E0"/>
    <w:rsid w:val="00662B0E"/>
    <w:rsid w:val="00662B9B"/>
    <w:rsid w:val="00662CF1"/>
    <w:rsid w:val="00662D56"/>
    <w:rsid w:val="00662DBB"/>
    <w:rsid w:val="00662E36"/>
    <w:rsid w:val="00662E68"/>
    <w:rsid w:val="0066313E"/>
    <w:rsid w:val="006631A7"/>
    <w:rsid w:val="00663604"/>
    <w:rsid w:val="00663649"/>
    <w:rsid w:val="006637D5"/>
    <w:rsid w:val="0066381F"/>
    <w:rsid w:val="0066388D"/>
    <w:rsid w:val="006638E3"/>
    <w:rsid w:val="00663919"/>
    <w:rsid w:val="00663A06"/>
    <w:rsid w:val="00663A34"/>
    <w:rsid w:val="00663F2F"/>
    <w:rsid w:val="00663F88"/>
    <w:rsid w:val="0066404C"/>
    <w:rsid w:val="00664148"/>
    <w:rsid w:val="006641F6"/>
    <w:rsid w:val="00664306"/>
    <w:rsid w:val="00664311"/>
    <w:rsid w:val="006644E1"/>
    <w:rsid w:val="006644F1"/>
    <w:rsid w:val="006646AF"/>
    <w:rsid w:val="00664757"/>
    <w:rsid w:val="0066479B"/>
    <w:rsid w:val="006647B0"/>
    <w:rsid w:val="00664ACF"/>
    <w:rsid w:val="00664CEA"/>
    <w:rsid w:val="00664CFC"/>
    <w:rsid w:val="00664DEE"/>
    <w:rsid w:val="00664E21"/>
    <w:rsid w:val="00664F9A"/>
    <w:rsid w:val="00665118"/>
    <w:rsid w:val="006651D0"/>
    <w:rsid w:val="006652A6"/>
    <w:rsid w:val="00665468"/>
    <w:rsid w:val="00665552"/>
    <w:rsid w:val="00665601"/>
    <w:rsid w:val="006657F7"/>
    <w:rsid w:val="00665880"/>
    <w:rsid w:val="00665B04"/>
    <w:rsid w:val="00665B14"/>
    <w:rsid w:val="00665B79"/>
    <w:rsid w:val="00665DAE"/>
    <w:rsid w:val="00665F26"/>
    <w:rsid w:val="00665F33"/>
    <w:rsid w:val="00665FED"/>
    <w:rsid w:val="00666266"/>
    <w:rsid w:val="0066627F"/>
    <w:rsid w:val="00666322"/>
    <w:rsid w:val="00666369"/>
    <w:rsid w:val="00666412"/>
    <w:rsid w:val="00666429"/>
    <w:rsid w:val="0066652C"/>
    <w:rsid w:val="0066655C"/>
    <w:rsid w:val="0066663A"/>
    <w:rsid w:val="00666697"/>
    <w:rsid w:val="00666757"/>
    <w:rsid w:val="0066679D"/>
    <w:rsid w:val="006667E8"/>
    <w:rsid w:val="0066689F"/>
    <w:rsid w:val="00666959"/>
    <w:rsid w:val="00666AD9"/>
    <w:rsid w:val="00666B63"/>
    <w:rsid w:val="00666D98"/>
    <w:rsid w:val="00666E44"/>
    <w:rsid w:val="006670F2"/>
    <w:rsid w:val="006671F4"/>
    <w:rsid w:val="00667202"/>
    <w:rsid w:val="006672AE"/>
    <w:rsid w:val="00667304"/>
    <w:rsid w:val="00667628"/>
    <w:rsid w:val="0066779C"/>
    <w:rsid w:val="006678CC"/>
    <w:rsid w:val="00667AE7"/>
    <w:rsid w:val="00667B83"/>
    <w:rsid w:val="00667E84"/>
    <w:rsid w:val="00667F10"/>
    <w:rsid w:val="00667F3F"/>
    <w:rsid w:val="00667FAD"/>
    <w:rsid w:val="0067002E"/>
    <w:rsid w:val="00670032"/>
    <w:rsid w:val="006703A0"/>
    <w:rsid w:val="006703F0"/>
    <w:rsid w:val="006704A6"/>
    <w:rsid w:val="00670514"/>
    <w:rsid w:val="0067065C"/>
    <w:rsid w:val="006706FD"/>
    <w:rsid w:val="00670909"/>
    <w:rsid w:val="006709C7"/>
    <w:rsid w:val="006709CE"/>
    <w:rsid w:val="006709E2"/>
    <w:rsid w:val="00670C4C"/>
    <w:rsid w:val="00670DA1"/>
    <w:rsid w:val="00670DD1"/>
    <w:rsid w:val="00670E2A"/>
    <w:rsid w:val="00670F0B"/>
    <w:rsid w:val="00670FFE"/>
    <w:rsid w:val="0067110D"/>
    <w:rsid w:val="0067118C"/>
    <w:rsid w:val="006711D5"/>
    <w:rsid w:val="00671206"/>
    <w:rsid w:val="0067153A"/>
    <w:rsid w:val="00671626"/>
    <w:rsid w:val="0067196F"/>
    <w:rsid w:val="006719DF"/>
    <w:rsid w:val="00671B1D"/>
    <w:rsid w:val="00671D54"/>
    <w:rsid w:val="00671EA6"/>
    <w:rsid w:val="00672170"/>
    <w:rsid w:val="0067239C"/>
    <w:rsid w:val="00672403"/>
    <w:rsid w:val="006726C4"/>
    <w:rsid w:val="0067276A"/>
    <w:rsid w:val="006727C5"/>
    <w:rsid w:val="00672875"/>
    <w:rsid w:val="006729A2"/>
    <w:rsid w:val="00672ACE"/>
    <w:rsid w:val="00672C07"/>
    <w:rsid w:val="00673289"/>
    <w:rsid w:val="00673498"/>
    <w:rsid w:val="006735DA"/>
    <w:rsid w:val="00673600"/>
    <w:rsid w:val="006738E0"/>
    <w:rsid w:val="006738FA"/>
    <w:rsid w:val="00673AF8"/>
    <w:rsid w:val="00673D24"/>
    <w:rsid w:val="00673D60"/>
    <w:rsid w:val="0067400A"/>
    <w:rsid w:val="006744D5"/>
    <w:rsid w:val="006746CD"/>
    <w:rsid w:val="006749FE"/>
    <w:rsid w:val="00674A8F"/>
    <w:rsid w:val="00674B8A"/>
    <w:rsid w:val="00674BF4"/>
    <w:rsid w:val="00674EF5"/>
    <w:rsid w:val="00674F07"/>
    <w:rsid w:val="00674F4C"/>
    <w:rsid w:val="00675204"/>
    <w:rsid w:val="00675513"/>
    <w:rsid w:val="00675561"/>
    <w:rsid w:val="00675721"/>
    <w:rsid w:val="00675A7D"/>
    <w:rsid w:val="00675A8C"/>
    <w:rsid w:val="00675AC8"/>
    <w:rsid w:val="00675AEB"/>
    <w:rsid w:val="00675CB2"/>
    <w:rsid w:val="00675F41"/>
    <w:rsid w:val="00676018"/>
    <w:rsid w:val="006765E2"/>
    <w:rsid w:val="006767D9"/>
    <w:rsid w:val="006768CB"/>
    <w:rsid w:val="006768FE"/>
    <w:rsid w:val="00676994"/>
    <w:rsid w:val="006769DC"/>
    <w:rsid w:val="00676B9B"/>
    <w:rsid w:val="00676EBA"/>
    <w:rsid w:val="00676F72"/>
    <w:rsid w:val="00676F83"/>
    <w:rsid w:val="00676F88"/>
    <w:rsid w:val="00676FD8"/>
    <w:rsid w:val="0067701C"/>
    <w:rsid w:val="00677098"/>
    <w:rsid w:val="006771B3"/>
    <w:rsid w:val="00677227"/>
    <w:rsid w:val="0067748B"/>
    <w:rsid w:val="0067751A"/>
    <w:rsid w:val="006775BE"/>
    <w:rsid w:val="006777C3"/>
    <w:rsid w:val="00677FDC"/>
    <w:rsid w:val="0068017E"/>
    <w:rsid w:val="006804FD"/>
    <w:rsid w:val="0068065D"/>
    <w:rsid w:val="0068073A"/>
    <w:rsid w:val="0068074C"/>
    <w:rsid w:val="0068095C"/>
    <w:rsid w:val="00680C51"/>
    <w:rsid w:val="00680CBB"/>
    <w:rsid w:val="00680E9B"/>
    <w:rsid w:val="00680E9E"/>
    <w:rsid w:val="00680EF9"/>
    <w:rsid w:val="00680FE5"/>
    <w:rsid w:val="0068130E"/>
    <w:rsid w:val="00681423"/>
    <w:rsid w:val="00681511"/>
    <w:rsid w:val="006815F3"/>
    <w:rsid w:val="00681724"/>
    <w:rsid w:val="00681840"/>
    <w:rsid w:val="00681A95"/>
    <w:rsid w:val="00681ED4"/>
    <w:rsid w:val="0068201C"/>
    <w:rsid w:val="006820ED"/>
    <w:rsid w:val="00682213"/>
    <w:rsid w:val="006822F7"/>
    <w:rsid w:val="006822FD"/>
    <w:rsid w:val="0068241D"/>
    <w:rsid w:val="00682556"/>
    <w:rsid w:val="006825D2"/>
    <w:rsid w:val="006829D0"/>
    <w:rsid w:val="00682BCD"/>
    <w:rsid w:val="00682C59"/>
    <w:rsid w:val="00682C85"/>
    <w:rsid w:val="00682CC1"/>
    <w:rsid w:val="00682D1A"/>
    <w:rsid w:val="006832A9"/>
    <w:rsid w:val="006833EB"/>
    <w:rsid w:val="006834DC"/>
    <w:rsid w:val="00683582"/>
    <w:rsid w:val="00683747"/>
    <w:rsid w:val="006839BF"/>
    <w:rsid w:val="006839F0"/>
    <w:rsid w:val="00683A16"/>
    <w:rsid w:val="00683BC3"/>
    <w:rsid w:val="00683FBC"/>
    <w:rsid w:val="0068433F"/>
    <w:rsid w:val="00684566"/>
    <w:rsid w:val="0068468B"/>
    <w:rsid w:val="006847FD"/>
    <w:rsid w:val="00684A5F"/>
    <w:rsid w:val="00684A71"/>
    <w:rsid w:val="00684C95"/>
    <w:rsid w:val="00684CD3"/>
    <w:rsid w:val="00684D4A"/>
    <w:rsid w:val="00684F01"/>
    <w:rsid w:val="00684F3A"/>
    <w:rsid w:val="00685191"/>
    <w:rsid w:val="0068521B"/>
    <w:rsid w:val="00685246"/>
    <w:rsid w:val="00685551"/>
    <w:rsid w:val="006855AF"/>
    <w:rsid w:val="006855C9"/>
    <w:rsid w:val="00685642"/>
    <w:rsid w:val="006856CF"/>
    <w:rsid w:val="006858BB"/>
    <w:rsid w:val="0068595D"/>
    <w:rsid w:val="0068597A"/>
    <w:rsid w:val="00685C61"/>
    <w:rsid w:val="00685CD3"/>
    <w:rsid w:val="006860CF"/>
    <w:rsid w:val="006861F1"/>
    <w:rsid w:val="00686265"/>
    <w:rsid w:val="006862DA"/>
    <w:rsid w:val="006864AC"/>
    <w:rsid w:val="00686506"/>
    <w:rsid w:val="006865FF"/>
    <w:rsid w:val="006866A2"/>
    <w:rsid w:val="006866BD"/>
    <w:rsid w:val="00686861"/>
    <w:rsid w:val="00686BA9"/>
    <w:rsid w:val="00686BD9"/>
    <w:rsid w:val="00686C01"/>
    <w:rsid w:val="00686E49"/>
    <w:rsid w:val="00686F7C"/>
    <w:rsid w:val="00687109"/>
    <w:rsid w:val="006871AA"/>
    <w:rsid w:val="00687347"/>
    <w:rsid w:val="0068767D"/>
    <w:rsid w:val="00687B15"/>
    <w:rsid w:val="00687D4F"/>
    <w:rsid w:val="00687E29"/>
    <w:rsid w:val="00687F0B"/>
    <w:rsid w:val="00690026"/>
    <w:rsid w:val="00690253"/>
    <w:rsid w:val="0069025B"/>
    <w:rsid w:val="00690323"/>
    <w:rsid w:val="00690445"/>
    <w:rsid w:val="0069050E"/>
    <w:rsid w:val="0069069A"/>
    <w:rsid w:val="006907D9"/>
    <w:rsid w:val="006909A7"/>
    <w:rsid w:val="00690A02"/>
    <w:rsid w:val="00690A78"/>
    <w:rsid w:val="00690B1D"/>
    <w:rsid w:val="00690BE1"/>
    <w:rsid w:val="00690C01"/>
    <w:rsid w:val="00690D21"/>
    <w:rsid w:val="00690D4B"/>
    <w:rsid w:val="00690DDA"/>
    <w:rsid w:val="00690E3E"/>
    <w:rsid w:val="006914F1"/>
    <w:rsid w:val="00691979"/>
    <w:rsid w:val="00691B41"/>
    <w:rsid w:val="00691B45"/>
    <w:rsid w:val="00691C16"/>
    <w:rsid w:val="00691C2C"/>
    <w:rsid w:val="006920D1"/>
    <w:rsid w:val="00692718"/>
    <w:rsid w:val="006927D5"/>
    <w:rsid w:val="006927FA"/>
    <w:rsid w:val="00692830"/>
    <w:rsid w:val="00692866"/>
    <w:rsid w:val="0069286E"/>
    <w:rsid w:val="00692B68"/>
    <w:rsid w:val="00692E9B"/>
    <w:rsid w:val="00693179"/>
    <w:rsid w:val="00693267"/>
    <w:rsid w:val="006934C9"/>
    <w:rsid w:val="006935EE"/>
    <w:rsid w:val="00693722"/>
    <w:rsid w:val="00693A86"/>
    <w:rsid w:val="00693D93"/>
    <w:rsid w:val="006940CF"/>
    <w:rsid w:val="006940DD"/>
    <w:rsid w:val="00694224"/>
    <w:rsid w:val="00694516"/>
    <w:rsid w:val="0069470E"/>
    <w:rsid w:val="0069497D"/>
    <w:rsid w:val="00694C0C"/>
    <w:rsid w:val="00694C39"/>
    <w:rsid w:val="00694DB8"/>
    <w:rsid w:val="00694E1B"/>
    <w:rsid w:val="006951F1"/>
    <w:rsid w:val="006954C0"/>
    <w:rsid w:val="006954C3"/>
    <w:rsid w:val="006954E8"/>
    <w:rsid w:val="00695592"/>
    <w:rsid w:val="00695604"/>
    <w:rsid w:val="00695733"/>
    <w:rsid w:val="00695911"/>
    <w:rsid w:val="00695A55"/>
    <w:rsid w:val="00695AF9"/>
    <w:rsid w:val="00695C94"/>
    <w:rsid w:val="00695E4C"/>
    <w:rsid w:val="00695E83"/>
    <w:rsid w:val="006962D3"/>
    <w:rsid w:val="00696866"/>
    <w:rsid w:val="006968D9"/>
    <w:rsid w:val="00696A42"/>
    <w:rsid w:val="00696C41"/>
    <w:rsid w:val="00696D08"/>
    <w:rsid w:val="0069709E"/>
    <w:rsid w:val="006970CD"/>
    <w:rsid w:val="00697170"/>
    <w:rsid w:val="00697943"/>
    <w:rsid w:val="00697948"/>
    <w:rsid w:val="00697AAF"/>
    <w:rsid w:val="00697D33"/>
    <w:rsid w:val="00697FB1"/>
    <w:rsid w:val="006A001D"/>
    <w:rsid w:val="006A003B"/>
    <w:rsid w:val="006A052A"/>
    <w:rsid w:val="006A0617"/>
    <w:rsid w:val="006A07DF"/>
    <w:rsid w:val="006A0822"/>
    <w:rsid w:val="006A0833"/>
    <w:rsid w:val="006A09F6"/>
    <w:rsid w:val="006A0B24"/>
    <w:rsid w:val="006A0D44"/>
    <w:rsid w:val="006A0E78"/>
    <w:rsid w:val="006A0EBB"/>
    <w:rsid w:val="006A0F77"/>
    <w:rsid w:val="006A1049"/>
    <w:rsid w:val="006A108F"/>
    <w:rsid w:val="006A1257"/>
    <w:rsid w:val="006A1274"/>
    <w:rsid w:val="006A1516"/>
    <w:rsid w:val="006A1589"/>
    <w:rsid w:val="006A1624"/>
    <w:rsid w:val="006A1648"/>
    <w:rsid w:val="006A1684"/>
    <w:rsid w:val="006A1899"/>
    <w:rsid w:val="006A19DB"/>
    <w:rsid w:val="006A1A3B"/>
    <w:rsid w:val="006A1C4F"/>
    <w:rsid w:val="006A1CC7"/>
    <w:rsid w:val="006A1E82"/>
    <w:rsid w:val="006A1EBE"/>
    <w:rsid w:val="006A1FCE"/>
    <w:rsid w:val="006A1FFE"/>
    <w:rsid w:val="006A22C7"/>
    <w:rsid w:val="006A23A9"/>
    <w:rsid w:val="006A258F"/>
    <w:rsid w:val="006A2657"/>
    <w:rsid w:val="006A275F"/>
    <w:rsid w:val="006A27D0"/>
    <w:rsid w:val="006A2812"/>
    <w:rsid w:val="006A2C2F"/>
    <w:rsid w:val="006A2DDA"/>
    <w:rsid w:val="006A2F68"/>
    <w:rsid w:val="006A2FAB"/>
    <w:rsid w:val="006A3016"/>
    <w:rsid w:val="006A33AD"/>
    <w:rsid w:val="006A368A"/>
    <w:rsid w:val="006A381C"/>
    <w:rsid w:val="006A3915"/>
    <w:rsid w:val="006A3B56"/>
    <w:rsid w:val="006A3C35"/>
    <w:rsid w:val="006A3E77"/>
    <w:rsid w:val="006A3F0E"/>
    <w:rsid w:val="006A3F6E"/>
    <w:rsid w:val="006A414B"/>
    <w:rsid w:val="006A417D"/>
    <w:rsid w:val="006A4398"/>
    <w:rsid w:val="006A44D9"/>
    <w:rsid w:val="006A44EB"/>
    <w:rsid w:val="006A4522"/>
    <w:rsid w:val="006A45E1"/>
    <w:rsid w:val="006A4736"/>
    <w:rsid w:val="006A4ABE"/>
    <w:rsid w:val="006A4EE0"/>
    <w:rsid w:val="006A4FA5"/>
    <w:rsid w:val="006A531E"/>
    <w:rsid w:val="006A53EE"/>
    <w:rsid w:val="006A55A7"/>
    <w:rsid w:val="006A5AC9"/>
    <w:rsid w:val="006A5ACB"/>
    <w:rsid w:val="006A5E07"/>
    <w:rsid w:val="006A5EB4"/>
    <w:rsid w:val="006A5EEF"/>
    <w:rsid w:val="006A617F"/>
    <w:rsid w:val="006A67D8"/>
    <w:rsid w:val="006A6875"/>
    <w:rsid w:val="006A6A98"/>
    <w:rsid w:val="006A6AD7"/>
    <w:rsid w:val="006A6D5C"/>
    <w:rsid w:val="006A6EEE"/>
    <w:rsid w:val="006A7116"/>
    <w:rsid w:val="006A72DD"/>
    <w:rsid w:val="006A73B2"/>
    <w:rsid w:val="006A73D8"/>
    <w:rsid w:val="006A76E3"/>
    <w:rsid w:val="006B0077"/>
    <w:rsid w:val="006B01EC"/>
    <w:rsid w:val="006B072C"/>
    <w:rsid w:val="006B07A5"/>
    <w:rsid w:val="006B0852"/>
    <w:rsid w:val="006B08F7"/>
    <w:rsid w:val="006B0AC1"/>
    <w:rsid w:val="006B0C24"/>
    <w:rsid w:val="006B0CE9"/>
    <w:rsid w:val="006B0CFE"/>
    <w:rsid w:val="006B0D5D"/>
    <w:rsid w:val="006B0D8F"/>
    <w:rsid w:val="006B0EC9"/>
    <w:rsid w:val="006B113C"/>
    <w:rsid w:val="006B14E1"/>
    <w:rsid w:val="006B1589"/>
    <w:rsid w:val="006B15E4"/>
    <w:rsid w:val="006B1644"/>
    <w:rsid w:val="006B1659"/>
    <w:rsid w:val="006B16B4"/>
    <w:rsid w:val="006B184C"/>
    <w:rsid w:val="006B1944"/>
    <w:rsid w:val="006B19E1"/>
    <w:rsid w:val="006B1C38"/>
    <w:rsid w:val="006B1F90"/>
    <w:rsid w:val="006B1FAB"/>
    <w:rsid w:val="006B216A"/>
    <w:rsid w:val="006B25F9"/>
    <w:rsid w:val="006B28B7"/>
    <w:rsid w:val="006B2B6C"/>
    <w:rsid w:val="006B2FC3"/>
    <w:rsid w:val="006B3128"/>
    <w:rsid w:val="006B31FF"/>
    <w:rsid w:val="006B3511"/>
    <w:rsid w:val="006B3531"/>
    <w:rsid w:val="006B3625"/>
    <w:rsid w:val="006B36BA"/>
    <w:rsid w:val="006B3779"/>
    <w:rsid w:val="006B37B7"/>
    <w:rsid w:val="006B392B"/>
    <w:rsid w:val="006B3AEC"/>
    <w:rsid w:val="006B3C91"/>
    <w:rsid w:val="006B3D21"/>
    <w:rsid w:val="006B3F8B"/>
    <w:rsid w:val="006B41FB"/>
    <w:rsid w:val="006B4231"/>
    <w:rsid w:val="006B43DA"/>
    <w:rsid w:val="006B4496"/>
    <w:rsid w:val="006B466C"/>
    <w:rsid w:val="006B4720"/>
    <w:rsid w:val="006B4890"/>
    <w:rsid w:val="006B4C6C"/>
    <w:rsid w:val="006B4E38"/>
    <w:rsid w:val="006B4FA7"/>
    <w:rsid w:val="006B521D"/>
    <w:rsid w:val="006B5450"/>
    <w:rsid w:val="006B54D2"/>
    <w:rsid w:val="006B557A"/>
    <w:rsid w:val="006B5651"/>
    <w:rsid w:val="006B56C3"/>
    <w:rsid w:val="006B5AB4"/>
    <w:rsid w:val="006B5B3E"/>
    <w:rsid w:val="006B5BD8"/>
    <w:rsid w:val="006B5F37"/>
    <w:rsid w:val="006B5FF7"/>
    <w:rsid w:val="006B60F4"/>
    <w:rsid w:val="006B6213"/>
    <w:rsid w:val="006B62D4"/>
    <w:rsid w:val="006B6586"/>
    <w:rsid w:val="006B673F"/>
    <w:rsid w:val="006B683B"/>
    <w:rsid w:val="006B6AD7"/>
    <w:rsid w:val="006B6D73"/>
    <w:rsid w:val="006B6E75"/>
    <w:rsid w:val="006B71A6"/>
    <w:rsid w:val="006B72C2"/>
    <w:rsid w:val="006B739C"/>
    <w:rsid w:val="006B74B1"/>
    <w:rsid w:val="006B753D"/>
    <w:rsid w:val="006B7563"/>
    <w:rsid w:val="006B7596"/>
    <w:rsid w:val="006B75D2"/>
    <w:rsid w:val="006B7736"/>
    <w:rsid w:val="006B78EA"/>
    <w:rsid w:val="006B7C10"/>
    <w:rsid w:val="006B7CA7"/>
    <w:rsid w:val="006C00CC"/>
    <w:rsid w:val="006C093F"/>
    <w:rsid w:val="006C0A56"/>
    <w:rsid w:val="006C0E1A"/>
    <w:rsid w:val="006C0F1E"/>
    <w:rsid w:val="006C0F5C"/>
    <w:rsid w:val="006C11AC"/>
    <w:rsid w:val="006C128E"/>
    <w:rsid w:val="006C1378"/>
    <w:rsid w:val="006C140C"/>
    <w:rsid w:val="006C1507"/>
    <w:rsid w:val="006C1561"/>
    <w:rsid w:val="006C19AD"/>
    <w:rsid w:val="006C1A96"/>
    <w:rsid w:val="006C1AA0"/>
    <w:rsid w:val="006C1C5A"/>
    <w:rsid w:val="006C1D42"/>
    <w:rsid w:val="006C1DCE"/>
    <w:rsid w:val="006C1DEE"/>
    <w:rsid w:val="006C1E23"/>
    <w:rsid w:val="006C1E4F"/>
    <w:rsid w:val="006C21DB"/>
    <w:rsid w:val="006C2232"/>
    <w:rsid w:val="006C22AC"/>
    <w:rsid w:val="006C23C0"/>
    <w:rsid w:val="006C28CB"/>
    <w:rsid w:val="006C2B3E"/>
    <w:rsid w:val="006C2CC1"/>
    <w:rsid w:val="006C2E2D"/>
    <w:rsid w:val="006C2E91"/>
    <w:rsid w:val="006C2FAE"/>
    <w:rsid w:val="006C3028"/>
    <w:rsid w:val="006C3264"/>
    <w:rsid w:val="006C3357"/>
    <w:rsid w:val="006C3385"/>
    <w:rsid w:val="006C33CA"/>
    <w:rsid w:val="006C3431"/>
    <w:rsid w:val="006C350E"/>
    <w:rsid w:val="006C37C2"/>
    <w:rsid w:val="006C381C"/>
    <w:rsid w:val="006C386D"/>
    <w:rsid w:val="006C395E"/>
    <w:rsid w:val="006C3983"/>
    <w:rsid w:val="006C3E12"/>
    <w:rsid w:val="006C3EBF"/>
    <w:rsid w:val="006C3FBC"/>
    <w:rsid w:val="006C432B"/>
    <w:rsid w:val="006C45B9"/>
    <w:rsid w:val="006C45D3"/>
    <w:rsid w:val="006C45EB"/>
    <w:rsid w:val="006C473D"/>
    <w:rsid w:val="006C4759"/>
    <w:rsid w:val="006C47EC"/>
    <w:rsid w:val="006C48AC"/>
    <w:rsid w:val="006C4A38"/>
    <w:rsid w:val="006C4AFE"/>
    <w:rsid w:val="006C4B21"/>
    <w:rsid w:val="006C4DB9"/>
    <w:rsid w:val="006C4E3A"/>
    <w:rsid w:val="006C4E51"/>
    <w:rsid w:val="006C510E"/>
    <w:rsid w:val="006C51C6"/>
    <w:rsid w:val="006C5418"/>
    <w:rsid w:val="006C54BA"/>
    <w:rsid w:val="006C5713"/>
    <w:rsid w:val="006C573C"/>
    <w:rsid w:val="006C57BB"/>
    <w:rsid w:val="006C5861"/>
    <w:rsid w:val="006C5C52"/>
    <w:rsid w:val="006C5C61"/>
    <w:rsid w:val="006C5E98"/>
    <w:rsid w:val="006C5F1F"/>
    <w:rsid w:val="006C6038"/>
    <w:rsid w:val="006C6404"/>
    <w:rsid w:val="006C64E4"/>
    <w:rsid w:val="006C6595"/>
    <w:rsid w:val="006C667E"/>
    <w:rsid w:val="006C6BD2"/>
    <w:rsid w:val="006C6EEA"/>
    <w:rsid w:val="006C722C"/>
    <w:rsid w:val="006C7447"/>
    <w:rsid w:val="006C78F0"/>
    <w:rsid w:val="006C796B"/>
    <w:rsid w:val="006C7C55"/>
    <w:rsid w:val="006C7C8D"/>
    <w:rsid w:val="006C7EB2"/>
    <w:rsid w:val="006D0178"/>
    <w:rsid w:val="006D01CA"/>
    <w:rsid w:val="006D03D3"/>
    <w:rsid w:val="006D0447"/>
    <w:rsid w:val="006D0523"/>
    <w:rsid w:val="006D08B5"/>
    <w:rsid w:val="006D0996"/>
    <w:rsid w:val="006D0B88"/>
    <w:rsid w:val="006D0F38"/>
    <w:rsid w:val="006D0FA1"/>
    <w:rsid w:val="006D117D"/>
    <w:rsid w:val="006D11B1"/>
    <w:rsid w:val="006D11DC"/>
    <w:rsid w:val="006D1374"/>
    <w:rsid w:val="006D1434"/>
    <w:rsid w:val="006D169B"/>
    <w:rsid w:val="006D1944"/>
    <w:rsid w:val="006D19F1"/>
    <w:rsid w:val="006D1C9B"/>
    <w:rsid w:val="006D1D42"/>
    <w:rsid w:val="006D20D8"/>
    <w:rsid w:val="006D21C1"/>
    <w:rsid w:val="006D2431"/>
    <w:rsid w:val="006D2733"/>
    <w:rsid w:val="006D2839"/>
    <w:rsid w:val="006D2D0E"/>
    <w:rsid w:val="006D2EFE"/>
    <w:rsid w:val="006D301C"/>
    <w:rsid w:val="006D3046"/>
    <w:rsid w:val="006D31A8"/>
    <w:rsid w:val="006D3228"/>
    <w:rsid w:val="006D34F6"/>
    <w:rsid w:val="006D36CF"/>
    <w:rsid w:val="006D38B7"/>
    <w:rsid w:val="006D3991"/>
    <w:rsid w:val="006D399A"/>
    <w:rsid w:val="006D3A04"/>
    <w:rsid w:val="006D3A56"/>
    <w:rsid w:val="006D3A89"/>
    <w:rsid w:val="006D3A8F"/>
    <w:rsid w:val="006D3C27"/>
    <w:rsid w:val="006D3DDE"/>
    <w:rsid w:val="006D4157"/>
    <w:rsid w:val="006D41FA"/>
    <w:rsid w:val="006D423B"/>
    <w:rsid w:val="006D443D"/>
    <w:rsid w:val="006D44DD"/>
    <w:rsid w:val="006D45A0"/>
    <w:rsid w:val="006D45F5"/>
    <w:rsid w:val="006D4637"/>
    <w:rsid w:val="006D46D1"/>
    <w:rsid w:val="006D48D3"/>
    <w:rsid w:val="006D4AAC"/>
    <w:rsid w:val="006D4CEF"/>
    <w:rsid w:val="006D4D6C"/>
    <w:rsid w:val="006D4F37"/>
    <w:rsid w:val="006D5310"/>
    <w:rsid w:val="006D53B4"/>
    <w:rsid w:val="006D56CD"/>
    <w:rsid w:val="006D5835"/>
    <w:rsid w:val="006D5969"/>
    <w:rsid w:val="006D5AAD"/>
    <w:rsid w:val="006D5B3B"/>
    <w:rsid w:val="006D5C07"/>
    <w:rsid w:val="006D5C30"/>
    <w:rsid w:val="006D5D4A"/>
    <w:rsid w:val="006D5E75"/>
    <w:rsid w:val="006D5E91"/>
    <w:rsid w:val="006D5EFB"/>
    <w:rsid w:val="006D5F39"/>
    <w:rsid w:val="006D5FFA"/>
    <w:rsid w:val="006D60A3"/>
    <w:rsid w:val="006D6181"/>
    <w:rsid w:val="006D6332"/>
    <w:rsid w:val="006D6427"/>
    <w:rsid w:val="006D655A"/>
    <w:rsid w:val="006D6596"/>
    <w:rsid w:val="006D6B0F"/>
    <w:rsid w:val="006D6B2C"/>
    <w:rsid w:val="006D6B30"/>
    <w:rsid w:val="006D6CB5"/>
    <w:rsid w:val="006D6D10"/>
    <w:rsid w:val="006D6F5E"/>
    <w:rsid w:val="006D70AC"/>
    <w:rsid w:val="006D7AA7"/>
    <w:rsid w:val="006D7B4E"/>
    <w:rsid w:val="006D7C5C"/>
    <w:rsid w:val="006D7FA0"/>
    <w:rsid w:val="006D7FDA"/>
    <w:rsid w:val="006E001F"/>
    <w:rsid w:val="006E05E6"/>
    <w:rsid w:val="006E0955"/>
    <w:rsid w:val="006E0AA5"/>
    <w:rsid w:val="006E0AC2"/>
    <w:rsid w:val="006E0D28"/>
    <w:rsid w:val="006E0D37"/>
    <w:rsid w:val="006E0DB4"/>
    <w:rsid w:val="006E104D"/>
    <w:rsid w:val="006E10B2"/>
    <w:rsid w:val="006E10CB"/>
    <w:rsid w:val="006E11B0"/>
    <w:rsid w:val="006E1316"/>
    <w:rsid w:val="006E1418"/>
    <w:rsid w:val="006E14CA"/>
    <w:rsid w:val="006E1563"/>
    <w:rsid w:val="006E15A0"/>
    <w:rsid w:val="006E1C83"/>
    <w:rsid w:val="006E202F"/>
    <w:rsid w:val="006E2121"/>
    <w:rsid w:val="006E214D"/>
    <w:rsid w:val="006E21B5"/>
    <w:rsid w:val="006E2246"/>
    <w:rsid w:val="006E23BA"/>
    <w:rsid w:val="006E25FC"/>
    <w:rsid w:val="006E25FF"/>
    <w:rsid w:val="006E2766"/>
    <w:rsid w:val="006E2784"/>
    <w:rsid w:val="006E2B1F"/>
    <w:rsid w:val="006E2B3B"/>
    <w:rsid w:val="006E2B6D"/>
    <w:rsid w:val="006E2C87"/>
    <w:rsid w:val="006E2CED"/>
    <w:rsid w:val="006E3008"/>
    <w:rsid w:val="006E3205"/>
    <w:rsid w:val="006E3444"/>
    <w:rsid w:val="006E3928"/>
    <w:rsid w:val="006E394D"/>
    <w:rsid w:val="006E3C65"/>
    <w:rsid w:val="006E3C72"/>
    <w:rsid w:val="006E3DBC"/>
    <w:rsid w:val="006E3FEE"/>
    <w:rsid w:val="006E407A"/>
    <w:rsid w:val="006E41D4"/>
    <w:rsid w:val="006E4404"/>
    <w:rsid w:val="006E4418"/>
    <w:rsid w:val="006E4537"/>
    <w:rsid w:val="006E4560"/>
    <w:rsid w:val="006E460F"/>
    <w:rsid w:val="006E4841"/>
    <w:rsid w:val="006E485D"/>
    <w:rsid w:val="006E4A09"/>
    <w:rsid w:val="006E4D43"/>
    <w:rsid w:val="006E50FA"/>
    <w:rsid w:val="006E5174"/>
    <w:rsid w:val="006E52EC"/>
    <w:rsid w:val="006E540E"/>
    <w:rsid w:val="006E54D1"/>
    <w:rsid w:val="006E54E7"/>
    <w:rsid w:val="006E56FA"/>
    <w:rsid w:val="006E57C0"/>
    <w:rsid w:val="006E5979"/>
    <w:rsid w:val="006E5A4D"/>
    <w:rsid w:val="006E5BF9"/>
    <w:rsid w:val="006E5C92"/>
    <w:rsid w:val="006E5CD0"/>
    <w:rsid w:val="006E60BC"/>
    <w:rsid w:val="006E6579"/>
    <w:rsid w:val="006E6675"/>
    <w:rsid w:val="006E66B0"/>
    <w:rsid w:val="006E68F3"/>
    <w:rsid w:val="006E6970"/>
    <w:rsid w:val="006E6BEC"/>
    <w:rsid w:val="006E6F59"/>
    <w:rsid w:val="006E705C"/>
    <w:rsid w:val="006E70AB"/>
    <w:rsid w:val="006E7145"/>
    <w:rsid w:val="006E716A"/>
    <w:rsid w:val="006E73CF"/>
    <w:rsid w:val="006E753B"/>
    <w:rsid w:val="006E76A6"/>
    <w:rsid w:val="006E783A"/>
    <w:rsid w:val="006E79D0"/>
    <w:rsid w:val="006E7ACD"/>
    <w:rsid w:val="006E7AE5"/>
    <w:rsid w:val="006E7B85"/>
    <w:rsid w:val="006E7CF5"/>
    <w:rsid w:val="006E7DE0"/>
    <w:rsid w:val="006F0257"/>
    <w:rsid w:val="006F03B8"/>
    <w:rsid w:val="006F0497"/>
    <w:rsid w:val="006F04E0"/>
    <w:rsid w:val="006F051C"/>
    <w:rsid w:val="006F0581"/>
    <w:rsid w:val="006F081D"/>
    <w:rsid w:val="006F09BA"/>
    <w:rsid w:val="006F09D1"/>
    <w:rsid w:val="006F0A19"/>
    <w:rsid w:val="006F0C5D"/>
    <w:rsid w:val="006F0D46"/>
    <w:rsid w:val="006F0D5E"/>
    <w:rsid w:val="006F0EAC"/>
    <w:rsid w:val="006F0F77"/>
    <w:rsid w:val="006F0F86"/>
    <w:rsid w:val="006F0F8C"/>
    <w:rsid w:val="006F10B0"/>
    <w:rsid w:val="006F13E3"/>
    <w:rsid w:val="006F1558"/>
    <w:rsid w:val="006F1937"/>
    <w:rsid w:val="006F1940"/>
    <w:rsid w:val="006F1AB4"/>
    <w:rsid w:val="006F1AB9"/>
    <w:rsid w:val="006F1B1B"/>
    <w:rsid w:val="006F1B38"/>
    <w:rsid w:val="006F1B72"/>
    <w:rsid w:val="006F1BA7"/>
    <w:rsid w:val="006F1CEE"/>
    <w:rsid w:val="006F1E06"/>
    <w:rsid w:val="006F2073"/>
    <w:rsid w:val="006F20E1"/>
    <w:rsid w:val="006F2112"/>
    <w:rsid w:val="006F258E"/>
    <w:rsid w:val="006F26CA"/>
    <w:rsid w:val="006F2ACC"/>
    <w:rsid w:val="006F2C6C"/>
    <w:rsid w:val="006F2F4B"/>
    <w:rsid w:val="006F31D0"/>
    <w:rsid w:val="006F32A9"/>
    <w:rsid w:val="006F3453"/>
    <w:rsid w:val="006F3471"/>
    <w:rsid w:val="006F3584"/>
    <w:rsid w:val="006F369C"/>
    <w:rsid w:val="006F376D"/>
    <w:rsid w:val="006F38E8"/>
    <w:rsid w:val="006F3B4C"/>
    <w:rsid w:val="006F3E29"/>
    <w:rsid w:val="006F3F11"/>
    <w:rsid w:val="006F421C"/>
    <w:rsid w:val="006F4220"/>
    <w:rsid w:val="006F4235"/>
    <w:rsid w:val="006F4475"/>
    <w:rsid w:val="006F45E0"/>
    <w:rsid w:val="006F47D1"/>
    <w:rsid w:val="006F4A1A"/>
    <w:rsid w:val="006F4A2C"/>
    <w:rsid w:val="006F4A7B"/>
    <w:rsid w:val="006F4AC8"/>
    <w:rsid w:val="006F4C2B"/>
    <w:rsid w:val="006F4C88"/>
    <w:rsid w:val="006F4DF5"/>
    <w:rsid w:val="006F4E07"/>
    <w:rsid w:val="006F4E35"/>
    <w:rsid w:val="006F4EB3"/>
    <w:rsid w:val="006F4F58"/>
    <w:rsid w:val="006F5336"/>
    <w:rsid w:val="006F5449"/>
    <w:rsid w:val="006F59BF"/>
    <w:rsid w:val="006F5C5A"/>
    <w:rsid w:val="006F5F51"/>
    <w:rsid w:val="006F60A9"/>
    <w:rsid w:val="006F624A"/>
    <w:rsid w:val="006F64FB"/>
    <w:rsid w:val="006F6539"/>
    <w:rsid w:val="006F66F1"/>
    <w:rsid w:val="006F67E0"/>
    <w:rsid w:val="006F6805"/>
    <w:rsid w:val="006F6C4F"/>
    <w:rsid w:val="006F6C78"/>
    <w:rsid w:val="006F6F6D"/>
    <w:rsid w:val="006F70E1"/>
    <w:rsid w:val="006F729C"/>
    <w:rsid w:val="006F73B2"/>
    <w:rsid w:val="006F7689"/>
    <w:rsid w:val="006F7A75"/>
    <w:rsid w:val="006F7CB1"/>
    <w:rsid w:val="006F7D55"/>
    <w:rsid w:val="006F7DB6"/>
    <w:rsid w:val="007002C9"/>
    <w:rsid w:val="007002E9"/>
    <w:rsid w:val="007005AE"/>
    <w:rsid w:val="007005FE"/>
    <w:rsid w:val="007007C8"/>
    <w:rsid w:val="007008A8"/>
    <w:rsid w:val="0070098C"/>
    <w:rsid w:val="00700B0A"/>
    <w:rsid w:val="00700B94"/>
    <w:rsid w:val="00700DE5"/>
    <w:rsid w:val="00701171"/>
    <w:rsid w:val="007011D0"/>
    <w:rsid w:val="0070123B"/>
    <w:rsid w:val="007014F4"/>
    <w:rsid w:val="007015CC"/>
    <w:rsid w:val="007016BB"/>
    <w:rsid w:val="0070180F"/>
    <w:rsid w:val="007018FA"/>
    <w:rsid w:val="00701A3B"/>
    <w:rsid w:val="00701C44"/>
    <w:rsid w:val="00701C4E"/>
    <w:rsid w:val="00701F91"/>
    <w:rsid w:val="00701F99"/>
    <w:rsid w:val="00701FEA"/>
    <w:rsid w:val="00701FF4"/>
    <w:rsid w:val="00702042"/>
    <w:rsid w:val="00702108"/>
    <w:rsid w:val="007021C0"/>
    <w:rsid w:val="0070224F"/>
    <w:rsid w:val="007022D8"/>
    <w:rsid w:val="0070244F"/>
    <w:rsid w:val="007025EF"/>
    <w:rsid w:val="00702665"/>
    <w:rsid w:val="007028F1"/>
    <w:rsid w:val="0070293E"/>
    <w:rsid w:val="00702C2B"/>
    <w:rsid w:val="00702D21"/>
    <w:rsid w:val="00702E1B"/>
    <w:rsid w:val="00703023"/>
    <w:rsid w:val="007031AC"/>
    <w:rsid w:val="00703427"/>
    <w:rsid w:val="0070366A"/>
    <w:rsid w:val="007036E2"/>
    <w:rsid w:val="00703845"/>
    <w:rsid w:val="00703988"/>
    <w:rsid w:val="00703ACF"/>
    <w:rsid w:val="00703BC4"/>
    <w:rsid w:val="00703EE1"/>
    <w:rsid w:val="00703FF7"/>
    <w:rsid w:val="0070415D"/>
    <w:rsid w:val="0070429A"/>
    <w:rsid w:val="00704359"/>
    <w:rsid w:val="00704383"/>
    <w:rsid w:val="00704508"/>
    <w:rsid w:val="00704723"/>
    <w:rsid w:val="00704827"/>
    <w:rsid w:val="0070483D"/>
    <w:rsid w:val="0070485E"/>
    <w:rsid w:val="00704882"/>
    <w:rsid w:val="00704BFE"/>
    <w:rsid w:val="00704E16"/>
    <w:rsid w:val="00704EC0"/>
    <w:rsid w:val="00704F5B"/>
    <w:rsid w:val="00704FA5"/>
    <w:rsid w:val="007052A9"/>
    <w:rsid w:val="00705346"/>
    <w:rsid w:val="00705495"/>
    <w:rsid w:val="007054D2"/>
    <w:rsid w:val="007054F0"/>
    <w:rsid w:val="0070552B"/>
    <w:rsid w:val="00705704"/>
    <w:rsid w:val="0070574E"/>
    <w:rsid w:val="007057CC"/>
    <w:rsid w:val="0070584C"/>
    <w:rsid w:val="00705965"/>
    <w:rsid w:val="00705AFB"/>
    <w:rsid w:val="00705B98"/>
    <w:rsid w:val="00705E14"/>
    <w:rsid w:val="00706016"/>
    <w:rsid w:val="00706205"/>
    <w:rsid w:val="0070624B"/>
    <w:rsid w:val="00706280"/>
    <w:rsid w:val="00706457"/>
    <w:rsid w:val="007064D4"/>
    <w:rsid w:val="007064F8"/>
    <w:rsid w:val="007065CB"/>
    <w:rsid w:val="007067E5"/>
    <w:rsid w:val="00706845"/>
    <w:rsid w:val="007068F5"/>
    <w:rsid w:val="00706AE0"/>
    <w:rsid w:val="00706B48"/>
    <w:rsid w:val="00706D74"/>
    <w:rsid w:val="00706DF7"/>
    <w:rsid w:val="00706F26"/>
    <w:rsid w:val="00706F4E"/>
    <w:rsid w:val="00706F8A"/>
    <w:rsid w:val="00706F9E"/>
    <w:rsid w:val="00707273"/>
    <w:rsid w:val="00707328"/>
    <w:rsid w:val="007073CA"/>
    <w:rsid w:val="0070746E"/>
    <w:rsid w:val="0071018D"/>
    <w:rsid w:val="007102D8"/>
    <w:rsid w:val="00710359"/>
    <w:rsid w:val="007103CC"/>
    <w:rsid w:val="00710493"/>
    <w:rsid w:val="0071049C"/>
    <w:rsid w:val="007104AD"/>
    <w:rsid w:val="0071068E"/>
    <w:rsid w:val="007109C5"/>
    <w:rsid w:val="00710B13"/>
    <w:rsid w:val="00710DFA"/>
    <w:rsid w:val="00710F2E"/>
    <w:rsid w:val="00710F72"/>
    <w:rsid w:val="0071109A"/>
    <w:rsid w:val="007111C3"/>
    <w:rsid w:val="007113A4"/>
    <w:rsid w:val="0071146B"/>
    <w:rsid w:val="007116BE"/>
    <w:rsid w:val="0071178D"/>
    <w:rsid w:val="00711818"/>
    <w:rsid w:val="00711884"/>
    <w:rsid w:val="007118E2"/>
    <w:rsid w:val="00711A73"/>
    <w:rsid w:val="00711AC3"/>
    <w:rsid w:val="00711CA1"/>
    <w:rsid w:val="00711F44"/>
    <w:rsid w:val="00711FD7"/>
    <w:rsid w:val="00712187"/>
    <w:rsid w:val="00712435"/>
    <w:rsid w:val="00712440"/>
    <w:rsid w:val="00712764"/>
    <w:rsid w:val="007128E3"/>
    <w:rsid w:val="00712BF5"/>
    <w:rsid w:val="00712CC4"/>
    <w:rsid w:val="00712E88"/>
    <w:rsid w:val="00712F97"/>
    <w:rsid w:val="00712FD2"/>
    <w:rsid w:val="00713001"/>
    <w:rsid w:val="007130EE"/>
    <w:rsid w:val="00713104"/>
    <w:rsid w:val="007131C4"/>
    <w:rsid w:val="007131D6"/>
    <w:rsid w:val="00713310"/>
    <w:rsid w:val="007134C1"/>
    <w:rsid w:val="0071379E"/>
    <w:rsid w:val="007137C4"/>
    <w:rsid w:val="007137E7"/>
    <w:rsid w:val="00713810"/>
    <w:rsid w:val="0071394D"/>
    <w:rsid w:val="00713A24"/>
    <w:rsid w:val="00713A7B"/>
    <w:rsid w:val="00713B70"/>
    <w:rsid w:val="00713F00"/>
    <w:rsid w:val="00713F83"/>
    <w:rsid w:val="00714083"/>
    <w:rsid w:val="0071412C"/>
    <w:rsid w:val="00714171"/>
    <w:rsid w:val="00714221"/>
    <w:rsid w:val="00714354"/>
    <w:rsid w:val="007143E7"/>
    <w:rsid w:val="0071440E"/>
    <w:rsid w:val="00714442"/>
    <w:rsid w:val="00714541"/>
    <w:rsid w:val="00714588"/>
    <w:rsid w:val="007145C6"/>
    <w:rsid w:val="007145CE"/>
    <w:rsid w:val="00714607"/>
    <w:rsid w:val="00714675"/>
    <w:rsid w:val="007149B5"/>
    <w:rsid w:val="0071530A"/>
    <w:rsid w:val="00715374"/>
    <w:rsid w:val="00715390"/>
    <w:rsid w:val="00715402"/>
    <w:rsid w:val="00715590"/>
    <w:rsid w:val="0071561F"/>
    <w:rsid w:val="0071569A"/>
    <w:rsid w:val="007156F2"/>
    <w:rsid w:val="007156FB"/>
    <w:rsid w:val="00715866"/>
    <w:rsid w:val="007158BD"/>
    <w:rsid w:val="00715956"/>
    <w:rsid w:val="00715A33"/>
    <w:rsid w:val="00715AC6"/>
    <w:rsid w:val="00715CB6"/>
    <w:rsid w:val="00715CD6"/>
    <w:rsid w:val="00715E4D"/>
    <w:rsid w:val="00715E96"/>
    <w:rsid w:val="00715F18"/>
    <w:rsid w:val="00716013"/>
    <w:rsid w:val="00716089"/>
    <w:rsid w:val="007160EF"/>
    <w:rsid w:val="00716244"/>
    <w:rsid w:val="0071626B"/>
    <w:rsid w:val="00716295"/>
    <w:rsid w:val="00716429"/>
    <w:rsid w:val="0071652C"/>
    <w:rsid w:val="00716536"/>
    <w:rsid w:val="007165D1"/>
    <w:rsid w:val="00716B09"/>
    <w:rsid w:val="00716B56"/>
    <w:rsid w:val="00716BD0"/>
    <w:rsid w:val="00716ECB"/>
    <w:rsid w:val="007171C8"/>
    <w:rsid w:val="007172CB"/>
    <w:rsid w:val="007176ED"/>
    <w:rsid w:val="00717719"/>
    <w:rsid w:val="00717A1B"/>
    <w:rsid w:val="00717B98"/>
    <w:rsid w:val="00717D3D"/>
    <w:rsid w:val="00720064"/>
    <w:rsid w:val="00720126"/>
    <w:rsid w:val="007202C6"/>
    <w:rsid w:val="00720611"/>
    <w:rsid w:val="007207CB"/>
    <w:rsid w:val="0072089D"/>
    <w:rsid w:val="00720957"/>
    <w:rsid w:val="00720AB9"/>
    <w:rsid w:val="00720D84"/>
    <w:rsid w:val="0072104A"/>
    <w:rsid w:val="007212CD"/>
    <w:rsid w:val="00721320"/>
    <w:rsid w:val="0072132B"/>
    <w:rsid w:val="00721427"/>
    <w:rsid w:val="007217BC"/>
    <w:rsid w:val="007219DB"/>
    <w:rsid w:val="00721EDC"/>
    <w:rsid w:val="00721F78"/>
    <w:rsid w:val="00721FE3"/>
    <w:rsid w:val="007221C1"/>
    <w:rsid w:val="00722317"/>
    <w:rsid w:val="00722671"/>
    <w:rsid w:val="00722900"/>
    <w:rsid w:val="0072291F"/>
    <w:rsid w:val="00722A69"/>
    <w:rsid w:val="00722AC5"/>
    <w:rsid w:val="00722AE6"/>
    <w:rsid w:val="00722B19"/>
    <w:rsid w:val="00722C2C"/>
    <w:rsid w:val="00722CE1"/>
    <w:rsid w:val="00722EDC"/>
    <w:rsid w:val="00722FF6"/>
    <w:rsid w:val="007232CF"/>
    <w:rsid w:val="00723660"/>
    <w:rsid w:val="00723A46"/>
    <w:rsid w:val="00723AF1"/>
    <w:rsid w:val="00723B0C"/>
    <w:rsid w:val="00723B92"/>
    <w:rsid w:val="00723C88"/>
    <w:rsid w:val="00723D96"/>
    <w:rsid w:val="00723E80"/>
    <w:rsid w:val="00723F79"/>
    <w:rsid w:val="00724687"/>
    <w:rsid w:val="007247C5"/>
    <w:rsid w:val="0072481D"/>
    <w:rsid w:val="007248E6"/>
    <w:rsid w:val="0072494D"/>
    <w:rsid w:val="00724BAF"/>
    <w:rsid w:val="00724EF1"/>
    <w:rsid w:val="007250D2"/>
    <w:rsid w:val="007251C6"/>
    <w:rsid w:val="00725215"/>
    <w:rsid w:val="0072563C"/>
    <w:rsid w:val="007257A3"/>
    <w:rsid w:val="00725923"/>
    <w:rsid w:val="0072599E"/>
    <w:rsid w:val="007259A8"/>
    <w:rsid w:val="00725AF5"/>
    <w:rsid w:val="00725E0E"/>
    <w:rsid w:val="007264CD"/>
    <w:rsid w:val="00726683"/>
    <w:rsid w:val="00726BFB"/>
    <w:rsid w:val="00726E7E"/>
    <w:rsid w:val="00727482"/>
    <w:rsid w:val="00727488"/>
    <w:rsid w:val="00727579"/>
    <w:rsid w:val="007276E0"/>
    <w:rsid w:val="0072774B"/>
    <w:rsid w:val="00727889"/>
    <w:rsid w:val="00727924"/>
    <w:rsid w:val="007279FB"/>
    <w:rsid w:val="00727B15"/>
    <w:rsid w:val="00727CC4"/>
    <w:rsid w:val="0073000E"/>
    <w:rsid w:val="0073020B"/>
    <w:rsid w:val="00730332"/>
    <w:rsid w:val="0073039F"/>
    <w:rsid w:val="007303A7"/>
    <w:rsid w:val="00730623"/>
    <w:rsid w:val="0073096C"/>
    <w:rsid w:val="00730A06"/>
    <w:rsid w:val="00730B8E"/>
    <w:rsid w:val="00730B94"/>
    <w:rsid w:val="00730C4E"/>
    <w:rsid w:val="00730EA4"/>
    <w:rsid w:val="00731139"/>
    <w:rsid w:val="0073124D"/>
    <w:rsid w:val="00731566"/>
    <w:rsid w:val="0073159A"/>
    <w:rsid w:val="00731709"/>
    <w:rsid w:val="00731767"/>
    <w:rsid w:val="0073177B"/>
    <w:rsid w:val="007317BE"/>
    <w:rsid w:val="00731E22"/>
    <w:rsid w:val="00731F61"/>
    <w:rsid w:val="00731F97"/>
    <w:rsid w:val="00732058"/>
    <w:rsid w:val="00732226"/>
    <w:rsid w:val="0073264A"/>
    <w:rsid w:val="007327EC"/>
    <w:rsid w:val="007327EE"/>
    <w:rsid w:val="0073281C"/>
    <w:rsid w:val="00732B79"/>
    <w:rsid w:val="00732C5A"/>
    <w:rsid w:val="00732CCE"/>
    <w:rsid w:val="00732D49"/>
    <w:rsid w:val="00732E2F"/>
    <w:rsid w:val="00732F34"/>
    <w:rsid w:val="00732F3B"/>
    <w:rsid w:val="00732F61"/>
    <w:rsid w:val="00732FFB"/>
    <w:rsid w:val="0073302B"/>
    <w:rsid w:val="0073315E"/>
    <w:rsid w:val="007333FB"/>
    <w:rsid w:val="00733501"/>
    <w:rsid w:val="007335D8"/>
    <w:rsid w:val="00733910"/>
    <w:rsid w:val="00733968"/>
    <w:rsid w:val="00733A5D"/>
    <w:rsid w:val="00733B73"/>
    <w:rsid w:val="00733C20"/>
    <w:rsid w:val="00733CF8"/>
    <w:rsid w:val="00733E19"/>
    <w:rsid w:val="00733F3F"/>
    <w:rsid w:val="00733FEE"/>
    <w:rsid w:val="00734153"/>
    <w:rsid w:val="007341ED"/>
    <w:rsid w:val="00734338"/>
    <w:rsid w:val="0073443B"/>
    <w:rsid w:val="00734506"/>
    <w:rsid w:val="0073466A"/>
    <w:rsid w:val="00734779"/>
    <w:rsid w:val="00734956"/>
    <w:rsid w:val="007349A5"/>
    <w:rsid w:val="00734D17"/>
    <w:rsid w:val="00734D7C"/>
    <w:rsid w:val="00735138"/>
    <w:rsid w:val="0073542B"/>
    <w:rsid w:val="00735483"/>
    <w:rsid w:val="007355DF"/>
    <w:rsid w:val="007355E5"/>
    <w:rsid w:val="007357B7"/>
    <w:rsid w:val="00735A88"/>
    <w:rsid w:val="00735B86"/>
    <w:rsid w:val="00735BB5"/>
    <w:rsid w:val="00735E73"/>
    <w:rsid w:val="00735EA9"/>
    <w:rsid w:val="00736438"/>
    <w:rsid w:val="00736480"/>
    <w:rsid w:val="007364AD"/>
    <w:rsid w:val="00736690"/>
    <w:rsid w:val="0073669C"/>
    <w:rsid w:val="007366C9"/>
    <w:rsid w:val="0073697F"/>
    <w:rsid w:val="00736AD7"/>
    <w:rsid w:val="00736C49"/>
    <w:rsid w:val="00736C87"/>
    <w:rsid w:val="00736D7E"/>
    <w:rsid w:val="0073703D"/>
    <w:rsid w:val="007370B9"/>
    <w:rsid w:val="0073719B"/>
    <w:rsid w:val="00737449"/>
    <w:rsid w:val="0073774A"/>
    <w:rsid w:val="00737C9B"/>
    <w:rsid w:val="00737CED"/>
    <w:rsid w:val="00737CF8"/>
    <w:rsid w:val="00737D1D"/>
    <w:rsid w:val="007405E7"/>
    <w:rsid w:val="0074061F"/>
    <w:rsid w:val="00740DFF"/>
    <w:rsid w:val="00740E34"/>
    <w:rsid w:val="00740E39"/>
    <w:rsid w:val="00740EB2"/>
    <w:rsid w:val="00740EFC"/>
    <w:rsid w:val="007412E0"/>
    <w:rsid w:val="0074134B"/>
    <w:rsid w:val="007414DC"/>
    <w:rsid w:val="00741744"/>
    <w:rsid w:val="00741AC4"/>
    <w:rsid w:val="00741B0D"/>
    <w:rsid w:val="00741E34"/>
    <w:rsid w:val="00741EA5"/>
    <w:rsid w:val="00741F09"/>
    <w:rsid w:val="00741F56"/>
    <w:rsid w:val="00741F91"/>
    <w:rsid w:val="00742164"/>
    <w:rsid w:val="00742269"/>
    <w:rsid w:val="007423A8"/>
    <w:rsid w:val="00742404"/>
    <w:rsid w:val="007426F0"/>
    <w:rsid w:val="00742803"/>
    <w:rsid w:val="00742BF1"/>
    <w:rsid w:val="00742CFE"/>
    <w:rsid w:val="00742D38"/>
    <w:rsid w:val="00742F28"/>
    <w:rsid w:val="00742F4D"/>
    <w:rsid w:val="00743059"/>
    <w:rsid w:val="0074320B"/>
    <w:rsid w:val="0074327F"/>
    <w:rsid w:val="00743284"/>
    <w:rsid w:val="007433C7"/>
    <w:rsid w:val="0074355F"/>
    <w:rsid w:val="0074371C"/>
    <w:rsid w:val="00743C6C"/>
    <w:rsid w:val="00743DE8"/>
    <w:rsid w:val="00743E5B"/>
    <w:rsid w:val="00744022"/>
    <w:rsid w:val="007441A8"/>
    <w:rsid w:val="0074434E"/>
    <w:rsid w:val="007444A2"/>
    <w:rsid w:val="007444C0"/>
    <w:rsid w:val="00744623"/>
    <w:rsid w:val="0074484F"/>
    <w:rsid w:val="00744A40"/>
    <w:rsid w:val="00744A64"/>
    <w:rsid w:val="00744C1F"/>
    <w:rsid w:val="00744C5D"/>
    <w:rsid w:val="00744CA2"/>
    <w:rsid w:val="00744D29"/>
    <w:rsid w:val="00744ED1"/>
    <w:rsid w:val="00744F86"/>
    <w:rsid w:val="00744FA4"/>
    <w:rsid w:val="0074509C"/>
    <w:rsid w:val="00745183"/>
    <w:rsid w:val="00745210"/>
    <w:rsid w:val="00745247"/>
    <w:rsid w:val="007453A9"/>
    <w:rsid w:val="00745562"/>
    <w:rsid w:val="007457D9"/>
    <w:rsid w:val="00745B26"/>
    <w:rsid w:val="00745B98"/>
    <w:rsid w:val="00745C3E"/>
    <w:rsid w:val="00745CD0"/>
    <w:rsid w:val="00745D91"/>
    <w:rsid w:val="00745DA1"/>
    <w:rsid w:val="00745DB4"/>
    <w:rsid w:val="00745E18"/>
    <w:rsid w:val="00745E31"/>
    <w:rsid w:val="00745F6A"/>
    <w:rsid w:val="00746134"/>
    <w:rsid w:val="00746194"/>
    <w:rsid w:val="00746254"/>
    <w:rsid w:val="00746383"/>
    <w:rsid w:val="00746BF1"/>
    <w:rsid w:val="00746C76"/>
    <w:rsid w:val="00746E83"/>
    <w:rsid w:val="0074712B"/>
    <w:rsid w:val="00747325"/>
    <w:rsid w:val="007475C6"/>
    <w:rsid w:val="00747872"/>
    <w:rsid w:val="00747A2A"/>
    <w:rsid w:val="00747ABC"/>
    <w:rsid w:val="00747AF4"/>
    <w:rsid w:val="00747C9E"/>
    <w:rsid w:val="00747D3D"/>
    <w:rsid w:val="00747E0A"/>
    <w:rsid w:val="00747E0F"/>
    <w:rsid w:val="00747FB0"/>
    <w:rsid w:val="007500C2"/>
    <w:rsid w:val="0075013A"/>
    <w:rsid w:val="00750288"/>
    <w:rsid w:val="00750509"/>
    <w:rsid w:val="00750A98"/>
    <w:rsid w:val="00750D6A"/>
    <w:rsid w:val="00750E9D"/>
    <w:rsid w:val="007511DB"/>
    <w:rsid w:val="00751208"/>
    <w:rsid w:val="007512DC"/>
    <w:rsid w:val="00751651"/>
    <w:rsid w:val="00751830"/>
    <w:rsid w:val="00751AD9"/>
    <w:rsid w:val="00751BA2"/>
    <w:rsid w:val="00751DA2"/>
    <w:rsid w:val="00751F65"/>
    <w:rsid w:val="00751F92"/>
    <w:rsid w:val="00751FB5"/>
    <w:rsid w:val="00752474"/>
    <w:rsid w:val="00752660"/>
    <w:rsid w:val="00752678"/>
    <w:rsid w:val="00752857"/>
    <w:rsid w:val="00752C72"/>
    <w:rsid w:val="007532C5"/>
    <w:rsid w:val="0075337F"/>
    <w:rsid w:val="00753626"/>
    <w:rsid w:val="007536BA"/>
    <w:rsid w:val="0075378C"/>
    <w:rsid w:val="00753827"/>
    <w:rsid w:val="00753848"/>
    <w:rsid w:val="00753D72"/>
    <w:rsid w:val="00753F65"/>
    <w:rsid w:val="00754079"/>
    <w:rsid w:val="007540CB"/>
    <w:rsid w:val="007543B8"/>
    <w:rsid w:val="00754464"/>
    <w:rsid w:val="007544F1"/>
    <w:rsid w:val="007545C9"/>
    <w:rsid w:val="007545F4"/>
    <w:rsid w:val="00754899"/>
    <w:rsid w:val="00754E02"/>
    <w:rsid w:val="00754F9B"/>
    <w:rsid w:val="00754FD3"/>
    <w:rsid w:val="0075521F"/>
    <w:rsid w:val="007553F3"/>
    <w:rsid w:val="007555FC"/>
    <w:rsid w:val="0075576B"/>
    <w:rsid w:val="00755880"/>
    <w:rsid w:val="00755944"/>
    <w:rsid w:val="00755AE9"/>
    <w:rsid w:val="00755E51"/>
    <w:rsid w:val="00755FD6"/>
    <w:rsid w:val="007561AD"/>
    <w:rsid w:val="00756250"/>
    <w:rsid w:val="00756284"/>
    <w:rsid w:val="007562F7"/>
    <w:rsid w:val="00756415"/>
    <w:rsid w:val="00756731"/>
    <w:rsid w:val="0075673D"/>
    <w:rsid w:val="00756864"/>
    <w:rsid w:val="00756923"/>
    <w:rsid w:val="00756A17"/>
    <w:rsid w:val="00756BB4"/>
    <w:rsid w:val="00756C9B"/>
    <w:rsid w:val="00756EA4"/>
    <w:rsid w:val="00756FD2"/>
    <w:rsid w:val="00757271"/>
    <w:rsid w:val="007573A6"/>
    <w:rsid w:val="00757458"/>
    <w:rsid w:val="00757488"/>
    <w:rsid w:val="00757613"/>
    <w:rsid w:val="0075770B"/>
    <w:rsid w:val="00757867"/>
    <w:rsid w:val="007578FC"/>
    <w:rsid w:val="0075796A"/>
    <w:rsid w:val="007579EB"/>
    <w:rsid w:val="00757CFE"/>
    <w:rsid w:val="00757D42"/>
    <w:rsid w:val="00757E01"/>
    <w:rsid w:val="00757FEA"/>
    <w:rsid w:val="00760067"/>
    <w:rsid w:val="00760266"/>
    <w:rsid w:val="007602B2"/>
    <w:rsid w:val="00760406"/>
    <w:rsid w:val="00760469"/>
    <w:rsid w:val="0076060C"/>
    <w:rsid w:val="00760623"/>
    <w:rsid w:val="007606A0"/>
    <w:rsid w:val="007607FF"/>
    <w:rsid w:val="007608EB"/>
    <w:rsid w:val="00760BA3"/>
    <w:rsid w:val="00760DD3"/>
    <w:rsid w:val="0076101E"/>
    <w:rsid w:val="0076121F"/>
    <w:rsid w:val="0076136A"/>
    <w:rsid w:val="007616A5"/>
    <w:rsid w:val="007616EC"/>
    <w:rsid w:val="007619A5"/>
    <w:rsid w:val="007619F2"/>
    <w:rsid w:val="00761A6B"/>
    <w:rsid w:val="00761ABD"/>
    <w:rsid w:val="00761C11"/>
    <w:rsid w:val="00761D79"/>
    <w:rsid w:val="00761DB4"/>
    <w:rsid w:val="00761E0D"/>
    <w:rsid w:val="00761F6B"/>
    <w:rsid w:val="007620CE"/>
    <w:rsid w:val="00762400"/>
    <w:rsid w:val="00762450"/>
    <w:rsid w:val="007624D9"/>
    <w:rsid w:val="00762759"/>
    <w:rsid w:val="0076293A"/>
    <w:rsid w:val="007629F0"/>
    <w:rsid w:val="00762CE2"/>
    <w:rsid w:val="00762ED8"/>
    <w:rsid w:val="00762F22"/>
    <w:rsid w:val="0076310E"/>
    <w:rsid w:val="00763282"/>
    <w:rsid w:val="00763401"/>
    <w:rsid w:val="007634A0"/>
    <w:rsid w:val="0076352B"/>
    <w:rsid w:val="0076382E"/>
    <w:rsid w:val="0076386A"/>
    <w:rsid w:val="00763A69"/>
    <w:rsid w:val="00763C8E"/>
    <w:rsid w:val="00763DE3"/>
    <w:rsid w:val="00763EA8"/>
    <w:rsid w:val="00764003"/>
    <w:rsid w:val="0076414A"/>
    <w:rsid w:val="00764242"/>
    <w:rsid w:val="00764264"/>
    <w:rsid w:val="007643F8"/>
    <w:rsid w:val="00764417"/>
    <w:rsid w:val="00764638"/>
    <w:rsid w:val="007648E2"/>
    <w:rsid w:val="00764C83"/>
    <w:rsid w:val="00764D1B"/>
    <w:rsid w:val="00764D6E"/>
    <w:rsid w:val="00764F16"/>
    <w:rsid w:val="007650EF"/>
    <w:rsid w:val="007651D2"/>
    <w:rsid w:val="00765256"/>
    <w:rsid w:val="007652E7"/>
    <w:rsid w:val="007653B7"/>
    <w:rsid w:val="007653C6"/>
    <w:rsid w:val="007655DB"/>
    <w:rsid w:val="00765645"/>
    <w:rsid w:val="00765D36"/>
    <w:rsid w:val="00765DE6"/>
    <w:rsid w:val="00765DF1"/>
    <w:rsid w:val="00765E2B"/>
    <w:rsid w:val="00765EA9"/>
    <w:rsid w:val="00765EED"/>
    <w:rsid w:val="00765F13"/>
    <w:rsid w:val="0076600E"/>
    <w:rsid w:val="007660BA"/>
    <w:rsid w:val="007660D1"/>
    <w:rsid w:val="0076615E"/>
    <w:rsid w:val="007662AA"/>
    <w:rsid w:val="007663A7"/>
    <w:rsid w:val="00766469"/>
    <w:rsid w:val="00766482"/>
    <w:rsid w:val="0076648B"/>
    <w:rsid w:val="00766566"/>
    <w:rsid w:val="007669BC"/>
    <w:rsid w:val="00766B02"/>
    <w:rsid w:val="00766B04"/>
    <w:rsid w:val="00766B34"/>
    <w:rsid w:val="00766B9B"/>
    <w:rsid w:val="00766BF5"/>
    <w:rsid w:val="00767010"/>
    <w:rsid w:val="0076731A"/>
    <w:rsid w:val="007674E2"/>
    <w:rsid w:val="00767535"/>
    <w:rsid w:val="00767744"/>
    <w:rsid w:val="007678A8"/>
    <w:rsid w:val="00767B27"/>
    <w:rsid w:val="00767D1F"/>
    <w:rsid w:val="00767D57"/>
    <w:rsid w:val="00767E76"/>
    <w:rsid w:val="00767EC4"/>
    <w:rsid w:val="00767F8D"/>
    <w:rsid w:val="00770283"/>
    <w:rsid w:val="0077043B"/>
    <w:rsid w:val="00770527"/>
    <w:rsid w:val="00770772"/>
    <w:rsid w:val="007707DC"/>
    <w:rsid w:val="0077090B"/>
    <w:rsid w:val="007709AA"/>
    <w:rsid w:val="00770A0C"/>
    <w:rsid w:val="00770AEF"/>
    <w:rsid w:val="00770BAD"/>
    <w:rsid w:val="00770EFE"/>
    <w:rsid w:val="00770F0C"/>
    <w:rsid w:val="00770F36"/>
    <w:rsid w:val="00771221"/>
    <w:rsid w:val="0077124C"/>
    <w:rsid w:val="0077132F"/>
    <w:rsid w:val="00771756"/>
    <w:rsid w:val="00771BF6"/>
    <w:rsid w:val="00771C2D"/>
    <w:rsid w:val="00771EF6"/>
    <w:rsid w:val="007720FD"/>
    <w:rsid w:val="007721AC"/>
    <w:rsid w:val="00772310"/>
    <w:rsid w:val="00772429"/>
    <w:rsid w:val="007728DC"/>
    <w:rsid w:val="00772909"/>
    <w:rsid w:val="00772E46"/>
    <w:rsid w:val="00772E58"/>
    <w:rsid w:val="00773097"/>
    <w:rsid w:val="00773145"/>
    <w:rsid w:val="00773251"/>
    <w:rsid w:val="007735B1"/>
    <w:rsid w:val="00773675"/>
    <w:rsid w:val="007739BC"/>
    <w:rsid w:val="00773B9F"/>
    <w:rsid w:val="00773DF2"/>
    <w:rsid w:val="00773E9D"/>
    <w:rsid w:val="007742F9"/>
    <w:rsid w:val="007744F7"/>
    <w:rsid w:val="007745AA"/>
    <w:rsid w:val="00774640"/>
    <w:rsid w:val="00774D3B"/>
    <w:rsid w:val="00775082"/>
    <w:rsid w:val="007750AD"/>
    <w:rsid w:val="007751C2"/>
    <w:rsid w:val="007753FF"/>
    <w:rsid w:val="00775486"/>
    <w:rsid w:val="007754D1"/>
    <w:rsid w:val="007755F0"/>
    <w:rsid w:val="0077588F"/>
    <w:rsid w:val="007758DE"/>
    <w:rsid w:val="00775905"/>
    <w:rsid w:val="00775DAC"/>
    <w:rsid w:val="00775F99"/>
    <w:rsid w:val="007760EA"/>
    <w:rsid w:val="007761F6"/>
    <w:rsid w:val="007761FD"/>
    <w:rsid w:val="00776490"/>
    <w:rsid w:val="00776876"/>
    <w:rsid w:val="00776A20"/>
    <w:rsid w:val="00776C82"/>
    <w:rsid w:val="00776D0B"/>
    <w:rsid w:val="00776EE2"/>
    <w:rsid w:val="00776FB9"/>
    <w:rsid w:val="007771C8"/>
    <w:rsid w:val="007772FF"/>
    <w:rsid w:val="007773F3"/>
    <w:rsid w:val="00777497"/>
    <w:rsid w:val="007774E9"/>
    <w:rsid w:val="0077750C"/>
    <w:rsid w:val="00777560"/>
    <w:rsid w:val="007777F3"/>
    <w:rsid w:val="007778B6"/>
    <w:rsid w:val="00777D46"/>
    <w:rsid w:val="00777E2C"/>
    <w:rsid w:val="00777E6E"/>
    <w:rsid w:val="00780172"/>
    <w:rsid w:val="00780371"/>
    <w:rsid w:val="00780398"/>
    <w:rsid w:val="0078076E"/>
    <w:rsid w:val="007807CC"/>
    <w:rsid w:val="00780A3B"/>
    <w:rsid w:val="00780AD9"/>
    <w:rsid w:val="00780CB0"/>
    <w:rsid w:val="00780E10"/>
    <w:rsid w:val="00780F8A"/>
    <w:rsid w:val="00780F8E"/>
    <w:rsid w:val="007810E0"/>
    <w:rsid w:val="0078122D"/>
    <w:rsid w:val="00781605"/>
    <w:rsid w:val="00781653"/>
    <w:rsid w:val="007817A7"/>
    <w:rsid w:val="007817BE"/>
    <w:rsid w:val="00781BD8"/>
    <w:rsid w:val="00781D15"/>
    <w:rsid w:val="00781E28"/>
    <w:rsid w:val="00781E42"/>
    <w:rsid w:val="00782577"/>
    <w:rsid w:val="007825DF"/>
    <w:rsid w:val="00782786"/>
    <w:rsid w:val="007827F0"/>
    <w:rsid w:val="00782CA9"/>
    <w:rsid w:val="00782E0C"/>
    <w:rsid w:val="00782E83"/>
    <w:rsid w:val="00782F49"/>
    <w:rsid w:val="00783270"/>
    <w:rsid w:val="0078327C"/>
    <w:rsid w:val="00783411"/>
    <w:rsid w:val="0078351B"/>
    <w:rsid w:val="007835AF"/>
    <w:rsid w:val="0078379B"/>
    <w:rsid w:val="007837EC"/>
    <w:rsid w:val="00783935"/>
    <w:rsid w:val="00783C2F"/>
    <w:rsid w:val="00783C83"/>
    <w:rsid w:val="00783E04"/>
    <w:rsid w:val="00784100"/>
    <w:rsid w:val="0078415B"/>
    <w:rsid w:val="007846FC"/>
    <w:rsid w:val="007847A9"/>
    <w:rsid w:val="007848AA"/>
    <w:rsid w:val="0078491A"/>
    <w:rsid w:val="00784A9A"/>
    <w:rsid w:val="00784D3A"/>
    <w:rsid w:val="00784EE1"/>
    <w:rsid w:val="0078500E"/>
    <w:rsid w:val="007850B3"/>
    <w:rsid w:val="007853FD"/>
    <w:rsid w:val="00785745"/>
    <w:rsid w:val="00785897"/>
    <w:rsid w:val="0078594B"/>
    <w:rsid w:val="00785B27"/>
    <w:rsid w:val="00785DC9"/>
    <w:rsid w:val="0078605A"/>
    <w:rsid w:val="007860C3"/>
    <w:rsid w:val="0078616E"/>
    <w:rsid w:val="007861C8"/>
    <w:rsid w:val="00786258"/>
    <w:rsid w:val="0078627B"/>
    <w:rsid w:val="00786342"/>
    <w:rsid w:val="0078638E"/>
    <w:rsid w:val="00786519"/>
    <w:rsid w:val="00786761"/>
    <w:rsid w:val="00786899"/>
    <w:rsid w:val="007868D9"/>
    <w:rsid w:val="00786923"/>
    <w:rsid w:val="00786B25"/>
    <w:rsid w:val="00786D46"/>
    <w:rsid w:val="00786E3C"/>
    <w:rsid w:val="00786E48"/>
    <w:rsid w:val="00786F56"/>
    <w:rsid w:val="00787059"/>
    <w:rsid w:val="0078725E"/>
    <w:rsid w:val="007872A7"/>
    <w:rsid w:val="00787478"/>
    <w:rsid w:val="00787A00"/>
    <w:rsid w:val="00787A28"/>
    <w:rsid w:val="00787AAB"/>
    <w:rsid w:val="00787B64"/>
    <w:rsid w:val="00787BAD"/>
    <w:rsid w:val="00787C3B"/>
    <w:rsid w:val="00787FAE"/>
    <w:rsid w:val="00790197"/>
    <w:rsid w:val="00790286"/>
    <w:rsid w:val="00790356"/>
    <w:rsid w:val="00790455"/>
    <w:rsid w:val="0079046E"/>
    <w:rsid w:val="007905D9"/>
    <w:rsid w:val="007909E7"/>
    <w:rsid w:val="00790A55"/>
    <w:rsid w:val="00790B5D"/>
    <w:rsid w:val="00790FF7"/>
    <w:rsid w:val="00791137"/>
    <w:rsid w:val="007911B7"/>
    <w:rsid w:val="00791248"/>
    <w:rsid w:val="0079126D"/>
    <w:rsid w:val="00791343"/>
    <w:rsid w:val="007913EB"/>
    <w:rsid w:val="00791936"/>
    <w:rsid w:val="00791956"/>
    <w:rsid w:val="00791A88"/>
    <w:rsid w:val="00791A93"/>
    <w:rsid w:val="00791B1D"/>
    <w:rsid w:val="00791C07"/>
    <w:rsid w:val="00791C88"/>
    <w:rsid w:val="00791E24"/>
    <w:rsid w:val="00791ED7"/>
    <w:rsid w:val="00792015"/>
    <w:rsid w:val="0079223F"/>
    <w:rsid w:val="007924EE"/>
    <w:rsid w:val="00792838"/>
    <w:rsid w:val="00792B05"/>
    <w:rsid w:val="00792C9D"/>
    <w:rsid w:val="00792D13"/>
    <w:rsid w:val="00792FD1"/>
    <w:rsid w:val="007931B1"/>
    <w:rsid w:val="00793220"/>
    <w:rsid w:val="007932A5"/>
    <w:rsid w:val="00793351"/>
    <w:rsid w:val="0079342F"/>
    <w:rsid w:val="007934EF"/>
    <w:rsid w:val="00793894"/>
    <w:rsid w:val="0079397B"/>
    <w:rsid w:val="007939C1"/>
    <w:rsid w:val="00793CB9"/>
    <w:rsid w:val="00793EFA"/>
    <w:rsid w:val="0079412F"/>
    <w:rsid w:val="007941EE"/>
    <w:rsid w:val="007948C8"/>
    <w:rsid w:val="00794C27"/>
    <w:rsid w:val="00794CC5"/>
    <w:rsid w:val="00795470"/>
    <w:rsid w:val="007954B6"/>
    <w:rsid w:val="007955C2"/>
    <w:rsid w:val="00795807"/>
    <w:rsid w:val="00795A54"/>
    <w:rsid w:val="00795A8F"/>
    <w:rsid w:val="00795B7D"/>
    <w:rsid w:val="00796019"/>
    <w:rsid w:val="0079602B"/>
    <w:rsid w:val="0079615A"/>
    <w:rsid w:val="00796181"/>
    <w:rsid w:val="007962B7"/>
    <w:rsid w:val="00796496"/>
    <w:rsid w:val="0079651C"/>
    <w:rsid w:val="00796714"/>
    <w:rsid w:val="0079677D"/>
    <w:rsid w:val="00796927"/>
    <w:rsid w:val="007969C8"/>
    <w:rsid w:val="00796C41"/>
    <w:rsid w:val="00796D47"/>
    <w:rsid w:val="00796E2B"/>
    <w:rsid w:val="00796E55"/>
    <w:rsid w:val="007972E1"/>
    <w:rsid w:val="00797400"/>
    <w:rsid w:val="0079780C"/>
    <w:rsid w:val="00797937"/>
    <w:rsid w:val="00797B42"/>
    <w:rsid w:val="00797B9B"/>
    <w:rsid w:val="00797F63"/>
    <w:rsid w:val="00797FCD"/>
    <w:rsid w:val="007A0087"/>
    <w:rsid w:val="007A010E"/>
    <w:rsid w:val="007A0311"/>
    <w:rsid w:val="007A052D"/>
    <w:rsid w:val="007A05E9"/>
    <w:rsid w:val="007A07F2"/>
    <w:rsid w:val="007A08BF"/>
    <w:rsid w:val="007A0A46"/>
    <w:rsid w:val="007A0B14"/>
    <w:rsid w:val="007A0D90"/>
    <w:rsid w:val="007A0EA3"/>
    <w:rsid w:val="007A107C"/>
    <w:rsid w:val="007A11A5"/>
    <w:rsid w:val="007A14A8"/>
    <w:rsid w:val="007A1514"/>
    <w:rsid w:val="007A17EE"/>
    <w:rsid w:val="007A196E"/>
    <w:rsid w:val="007A1A10"/>
    <w:rsid w:val="007A1A64"/>
    <w:rsid w:val="007A1D43"/>
    <w:rsid w:val="007A1DD4"/>
    <w:rsid w:val="007A1DF6"/>
    <w:rsid w:val="007A1F08"/>
    <w:rsid w:val="007A1FAA"/>
    <w:rsid w:val="007A2037"/>
    <w:rsid w:val="007A203A"/>
    <w:rsid w:val="007A2057"/>
    <w:rsid w:val="007A20F5"/>
    <w:rsid w:val="007A21EF"/>
    <w:rsid w:val="007A23FB"/>
    <w:rsid w:val="007A26B9"/>
    <w:rsid w:val="007A28CD"/>
    <w:rsid w:val="007A2A9E"/>
    <w:rsid w:val="007A2BB1"/>
    <w:rsid w:val="007A2EFC"/>
    <w:rsid w:val="007A3010"/>
    <w:rsid w:val="007A3562"/>
    <w:rsid w:val="007A3DD7"/>
    <w:rsid w:val="007A3DF1"/>
    <w:rsid w:val="007A3E7A"/>
    <w:rsid w:val="007A3E9E"/>
    <w:rsid w:val="007A424C"/>
    <w:rsid w:val="007A451F"/>
    <w:rsid w:val="007A461D"/>
    <w:rsid w:val="007A465F"/>
    <w:rsid w:val="007A49AA"/>
    <w:rsid w:val="007A4A6C"/>
    <w:rsid w:val="007A4A83"/>
    <w:rsid w:val="007A5226"/>
    <w:rsid w:val="007A536C"/>
    <w:rsid w:val="007A53B2"/>
    <w:rsid w:val="007A57B8"/>
    <w:rsid w:val="007A585C"/>
    <w:rsid w:val="007A5862"/>
    <w:rsid w:val="007A5869"/>
    <w:rsid w:val="007A58CC"/>
    <w:rsid w:val="007A5B4F"/>
    <w:rsid w:val="007A5CAD"/>
    <w:rsid w:val="007A5D7D"/>
    <w:rsid w:val="007A5EFF"/>
    <w:rsid w:val="007A5FF1"/>
    <w:rsid w:val="007A60C6"/>
    <w:rsid w:val="007A60EE"/>
    <w:rsid w:val="007A628C"/>
    <w:rsid w:val="007A62AC"/>
    <w:rsid w:val="007A62D2"/>
    <w:rsid w:val="007A646F"/>
    <w:rsid w:val="007A64D9"/>
    <w:rsid w:val="007A6590"/>
    <w:rsid w:val="007A6708"/>
    <w:rsid w:val="007A6712"/>
    <w:rsid w:val="007A67F4"/>
    <w:rsid w:val="007A6B45"/>
    <w:rsid w:val="007A6D6B"/>
    <w:rsid w:val="007A6E6A"/>
    <w:rsid w:val="007A7026"/>
    <w:rsid w:val="007A70EA"/>
    <w:rsid w:val="007A7147"/>
    <w:rsid w:val="007A723A"/>
    <w:rsid w:val="007A725C"/>
    <w:rsid w:val="007A7341"/>
    <w:rsid w:val="007A7425"/>
    <w:rsid w:val="007A7457"/>
    <w:rsid w:val="007A7499"/>
    <w:rsid w:val="007A74E9"/>
    <w:rsid w:val="007A7530"/>
    <w:rsid w:val="007A7541"/>
    <w:rsid w:val="007A75D6"/>
    <w:rsid w:val="007A7885"/>
    <w:rsid w:val="007A7AEB"/>
    <w:rsid w:val="007A7B4A"/>
    <w:rsid w:val="007A7B8C"/>
    <w:rsid w:val="007A7BEE"/>
    <w:rsid w:val="007A7D81"/>
    <w:rsid w:val="007A7DEB"/>
    <w:rsid w:val="007B00F3"/>
    <w:rsid w:val="007B01E5"/>
    <w:rsid w:val="007B0306"/>
    <w:rsid w:val="007B0598"/>
    <w:rsid w:val="007B05AE"/>
    <w:rsid w:val="007B0A48"/>
    <w:rsid w:val="007B0A82"/>
    <w:rsid w:val="007B0DF8"/>
    <w:rsid w:val="007B1136"/>
    <w:rsid w:val="007B1198"/>
    <w:rsid w:val="007B126C"/>
    <w:rsid w:val="007B1372"/>
    <w:rsid w:val="007B19E3"/>
    <w:rsid w:val="007B1A52"/>
    <w:rsid w:val="007B1C39"/>
    <w:rsid w:val="007B1D88"/>
    <w:rsid w:val="007B1DC5"/>
    <w:rsid w:val="007B232B"/>
    <w:rsid w:val="007B23B1"/>
    <w:rsid w:val="007B240F"/>
    <w:rsid w:val="007B252F"/>
    <w:rsid w:val="007B2A2E"/>
    <w:rsid w:val="007B2A74"/>
    <w:rsid w:val="007B2A88"/>
    <w:rsid w:val="007B2C6D"/>
    <w:rsid w:val="007B2CA5"/>
    <w:rsid w:val="007B2CD1"/>
    <w:rsid w:val="007B2FC8"/>
    <w:rsid w:val="007B30D0"/>
    <w:rsid w:val="007B30F2"/>
    <w:rsid w:val="007B3132"/>
    <w:rsid w:val="007B328D"/>
    <w:rsid w:val="007B3519"/>
    <w:rsid w:val="007B35B7"/>
    <w:rsid w:val="007B383E"/>
    <w:rsid w:val="007B3A2E"/>
    <w:rsid w:val="007B3AB9"/>
    <w:rsid w:val="007B3CEF"/>
    <w:rsid w:val="007B3D8E"/>
    <w:rsid w:val="007B3DE1"/>
    <w:rsid w:val="007B3DE4"/>
    <w:rsid w:val="007B3EE1"/>
    <w:rsid w:val="007B3F15"/>
    <w:rsid w:val="007B3FA4"/>
    <w:rsid w:val="007B3FC9"/>
    <w:rsid w:val="007B40E6"/>
    <w:rsid w:val="007B4420"/>
    <w:rsid w:val="007B4452"/>
    <w:rsid w:val="007B44B1"/>
    <w:rsid w:val="007B461C"/>
    <w:rsid w:val="007B4696"/>
    <w:rsid w:val="007B46ED"/>
    <w:rsid w:val="007B4784"/>
    <w:rsid w:val="007B4862"/>
    <w:rsid w:val="007B4CDA"/>
    <w:rsid w:val="007B4D6A"/>
    <w:rsid w:val="007B4DBB"/>
    <w:rsid w:val="007B5031"/>
    <w:rsid w:val="007B522D"/>
    <w:rsid w:val="007B5311"/>
    <w:rsid w:val="007B536F"/>
    <w:rsid w:val="007B5564"/>
    <w:rsid w:val="007B55A8"/>
    <w:rsid w:val="007B55C6"/>
    <w:rsid w:val="007B56FF"/>
    <w:rsid w:val="007B59E1"/>
    <w:rsid w:val="007B5A51"/>
    <w:rsid w:val="007B5B8F"/>
    <w:rsid w:val="007B5DF2"/>
    <w:rsid w:val="007B6188"/>
    <w:rsid w:val="007B63D2"/>
    <w:rsid w:val="007B6658"/>
    <w:rsid w:val="007B683C"/>
    <w:rsid w:val="007B6B7C"/>
    <w:rsid w:val="007B6D11"/>
    <w:rsid w:val="007B6FDB"/>
    <w:rsid w:val="007B6FFB"/>
    <w:rsid w:val="007B7197"/>
    <w:rsid w:val="007B7202"/>
    <w:rsid w:val="007B7249"/>
    <w:rsid w:val="007B73DF"/>
    <w:rsid w:val="007B752A"/>
    <w:rsid w:val="007B76DB"/>
    <w:rsid w:val="007B7843"/>
    <w:rsid w:val="007B78CA"/>
    <w:rsid w:val="007B78E2"/>
    <w:rsid w:val="007B7C9C"/>
    <w:rsid w:val="007C0236"/>
    <w:rsid w:val="007C02A3"/>
    <w:rsid w:val="007C0AE5"/>
    <w:rsid w:val="007C0B8B"/>
    <w:rsid w:val="007C0C10"/>
    <w:rsid w:val="007C0CCD"/>
    <w:rsid w:val="007C0DC3"/>
    <w:rsid w:val="007C0F11"/>
    <w:rsid w:val="007C0FC3"/>
    <w:rsid w:val="007C0FF1"/>
    <w:rsid w:val="007C101E"/>
    <w:rsid w:val="007C1137"/>
    <w:rsid w:val="007C12FF"/>
    <w:rsid w:val="007C13D9"/>
    <w:rsid w:val="007C1402"/>
    <w:rsid w:val="007C1668"/>
    <w:rsid w:val="007C18E1"/>
    <w:rsid w:val="007C1A0C"/>
    <w:rsid w:val="007C1A0D"/>
    <w:rsid w:val="007C1C58"/>
    <w:rsid w:val="007C1C74"/>
    <w:rsid w:val="007C1EB1"/>
    <w:rsid w:val="007C20C7"/>
    <w:rsid w:val="007C20CD"/>
    <w:rsid w:val="007C2118"/>
    <w:rsid w:val="007C21EB"/>
    <w:rsid w:val="007C2275"/>
    <w:rsid w:val="007C2558"/>
    <w:rsid w:val="007C2672"/>
    <w:rsid w:val="007C2688"/>
    <w:rsid w:val="007C27F1"/>
    <w:rsid w:val="007C285F"/>
    <w:rsid w:val="007C2975"/>
    <w:rsid w:val="007C29A3"/>
    <w:rsid w:val="007C2ACB"/>
    <w:rsid w:val="007C2B34"/>
    <w:rsid w:val="007C2BF4"/>
    <w:rsid w:val="007C2D32"/>
    <w:rsid w:val="007C2DE9"/>
    <w:rsid w:val="007C2E4A"/>
    <w:rsid w:val="007C3368"/>
    <w:rsid w:val="007C3546"/>
    <w:rsid w:val="007C3586"/>
    <w:rsid w:val="007C3640"/>
    <w:rsid w:val="007C3989"/>
    <w:rsid w:val="007C39ED"/>
    <w:rsid w:val="007C3C3D"/>
    <w:rsid w:val="007C3DED"/>
    <w:rsid w:val="007C3F92"/>
    <w:rsid w:val="007C3FC5"/>
    <w:rsid w:val="007C3FC7"/>
    <w:rsid w:val="007C44AC"/>
    <w:rsid w:val="007C4AF8"/>
    <w:rsid w:val="007C4DB1"/>
    <w:rsid w:val="007C4E03"/>
    <w:rsid w:val="007C5019"/>
    <w:rsid w:val="007C53BD"/>
    <w:rsid w:val="007C554E"/>
    <w:rsid w:val="007C5865"/>
    <w:rsid w:val="007C59F9"/>
    <w:rsid w:val="007C5A83"/>
    <w:rsid w:val="007C5CD3"/>
    <w:rsid w:val="007C5E3B"/>
    <w:rsid w:val="007C5E94"/>
    <w:rsid w:val="007C6092"/>
    <w:rsid w:val="007C620F"/>
    <w:rsid w:val="007C6278"/>
    <w:rsid w:val="007C64DA"/>
    <w:rsid w:val="007C667F"/>
    <w:rsid w:val="007C6B3F"/>
    <w:rsid w:val="007C6CC2"/>
    <w:rsid w:val="007C6DA7"/>
    <w:rsid w:val="007C71D5"/>
    <w:rsid w:val="007C7358"/>
    <w:rsid w:val="007C7611"/>
    <w:rsid w:val="007C76A1"/>
    <w:rsid w:val="007C7B9B"/>
    <w:rsid w:val="007C7B9D"/>
    <w:rsid w:val="007C7D67"/>
    <w:rsid w:val="007C7E2B"/>
    <w:rsid w:val="007C7F88"/>
    <w:rsid w:val="007D00E1"/>
    <w:rsid w:val="007D02A9"/>
    <w:rsid w:val="007D02EB"/>
    <w:rsid w:val="007D0362"/>
    <w:rsid w:val="007D036D"/>
    <w:rsid w:val="007D05FF"/>
    <w:rsid w:val="007D061E"/>
    <w:rsid w:val="007D0632"/>
    <w:rsid w:val="007D06AC"/>
    <w:rsid w:val="007D085E"/>
    <w:rsid w:val="007D0AF6"/>
    <w:rsid w:val="007D0C37"/>
    <w:rsid w:val="007D0E3E"/>
    <w:rsid w:val="007D0F18"/>
    <w:rsid w:val="007D0FD6"/>
    <w:rsid w:val="007D1796"/>
    <w:rsid w:val="007D17E7"/>
    <w:rsid w:val="007D1B14"/>
    <w:rsid w:val="007D1E16"/>
    <w:rsid w:val="007D2140"/>
    <w:rsid w:val="007D2149"/>
    <w:rsid w:val="007D2233"/>
    <w:rsid w:val="007D2472"/>
    <w:rsid w:val="007D24A5"/>
    <w:rsid w:val="007D24A9"/>
    <w:rsid w:val="007D24DC"/>
    <w:rsid w:val="007D252F"/>
    <w:rsid w:val="007D2B89"/>
    <w:rsid w:val="007D2BD4"/>
    <w:rsid w:val="007D2C19"/>
    <w:rsid w:val="007D2E07"/>
    <w:rsid w:val="007D30D4"/>
    <w:rsid w:val="007D3139"/>
    <w:rsid w:val="007D3200"/>
    <w:rsid w:val="007D322A"/>
    <w:rsid w:val="007D3315"/>
    <w:rsid w:val="007D3548"/>
    <w:rsid w:val="007D361E"/>
    <w:rsid w:val="007D366F"/>
    <w:rsid w:val="007D368F"/>
    <w:rsid w:val="007D3951"/>
    <w:rsid w:val="007D4018"/>
    <w:rsid w:val="007D411C"/>
    <w:rsid w:val="007D415E"/>
    <w:rsid w:val="007D4237"/>
    <w:rsid w:val="007D4248"/>
    <w:rsid w:val="007D45B7"/>
    <w:rsid w:val="007D47A5"/>
    <w:rsid w:val="007D49A7"/>
    <w:rsid w:val="007D4AA1"/>
    <w:rsid w:val="007D4EFE"/>
    <w:rsid w:val="007D503C"/>
    <w:rsid w:val="007D507D"/>
    <w:rsid w:val="007D519F"/>
    <w:rsid w:val="007D529F"/>
    <w:rsid w:val="007D534D"/>
    <w:rsid w:val="007D53C2"/>
    <w:rsid w:val="007D551B"/>
    <w:rsid w:val="007D5552"/>
    <w:rsid w:val="007D558B"/>
    <w:rsid w:val="007D5673"/>
    <w:rsid w:val="007D5676"/>
    <w:rsid w:val="007D5831"/>
    <w:rsid w:val="007D5B99"/>
    <w:rsid w:val="007D5C9D"/>
    <w:rsid w:val="007D5DC8"/>
    <w:rsid w:val="007D5F4F"/>
    <w:rsid w:val="007D63F3"/>
    <w:rsid w:val="007D652B"/>
    <w:rsid w:val="007D6A78"/>
    <w:rsid w:val="007D6B96"/>
    <w:rsid w:val="007D6D21"/>
    <w:rsid w:val="007D6E81"/>
    <w:rsid w:val="007D70C4"/>
    <w:rsid w:val="007D7127"/>
    <w:rsid w:val="007D744D"/>
    <w:rsid w:val="007D76D3"/>
    <w:rsid w:val="007D76DE"/>
    <w:rsid w:val="007D7866"/>
    <w:rsid w:val="007D7A8F"/>
    <w:rsid w:val="007D7B31"/>
    <w:rsid w:val="007D7C37"/>
    <w:rsid w:val="007D7F93"/>
    <w:rsid w:val="007D7FA9"/>
    <w:rsid w:val="007E025A"/>
    <w:rsid w:val="007E0523"/>
    <w:rsid w:val="007E0567"/>
    <w:rsid w:val="007E0A65"/>
    <w:rsid w:val="007E0DA2"/>
    <w:rsid w:val="007E0EA3"/>
    <w:rsid w:val="007E104D"/>
    <w:rsid w:val="007E123C"/>
    <w:rsid w:val="007E1251"/>
    <w:rsid w:val="007E127F"/>
    <w:rsid w:val="007E1478"/>
    <w:rsid w:val="007E14F1"/>
    <w:rsid w:val="007E1561"/>
    <w:rsid w:val="007E18E8"/>
    <w:rsid w:val="007E19E2"/>
    <w:rsid w:val="007E1A32"/>
    <w:rsid w:val="007E1A8B"/>
    <w:rsid w:val="007E1C40"/>
    <w:rsid w:val="007E1DF3"/>
    <w:rsid w:val="007E1ED3"/>
    <w:rsid w:val="007E1EF2"/>
    <w:rsid w:val="007E24C7"/>
    <w:rsid w:val="007E25CB"/>
    <w:rsid w:val="007E25DD"/>
    <w:rsid w:val="007E2608"/>
    <w:rsid w:val="007E2746"/>
    <w:rsid w:val="007E2981"/>
    <w:rsid w:val="007E2F07"/>
    <w:rsid w:val="007E2FC5"/>
    <w:rsid w:val="007E2FCE"/>
    <w:rsid w:val="007E35E6"/>
    <w:rsid w:val="007E3691"/>
    <w:rsid w:val="007E36FB"/>
    <w:rsid w:val="007E3801"/>
    <w:rsid w:val="007E38A8"/>
    <w:rsid w:val="007E391B"/>
    <w:rsid w:val="007E3B61"/>
    <w:rsid w:val="007E3BD0"/>
    <w:rsid w:val="007E3E31"/>
    <w:rsid w:val="007E3E74"/>
    <w:rsid w:val="007E3E9D"/>
    <w:rsid w:val="007E3F55"/>
    <w:rsid w:val="007E3FD6"/>
    <w:rsid w:val="007E40BB"/>
    <w:rsid w:val="007E40C4"/>
    <w:rsid w:val="007E4315"/>
    <w:rsid w:val="007E4363"/>
    <w:rsid w:val="007E436A"/>
    <w:rsid w:val="007E4446"/>
    <w:rsid w:val="007E4468"/>
    <w:rsid w:val="007E4516"/>
    <w:rsid w:val="007E4550"/>
    <w:rsid w:val="007E4905"/>
    <w:rsid w:val="007E4A32"/>
    <w:rsid w:val="007E4CD3"/>
    <w:rsid w:val="007E4DD4"/>
    <w:rsid w:val="007E4FA9"/>
    <w:rsid w:val="007E505B"/>
    <w:rsid w:val="007E50B7"/>
    <w:rsid w:val="007E50E4"/>
    <w:rsid w:val="007E5193"/>
    <w:rsid w:val="007E5274"/>
    <w:rsid w:val="007E5688"/>
    <w:rsid w:val="007E582A"/>
    <w:rsid w:val="007E5AD4"/>
    <w:rsid w:val="007E5D38"/>
    <w:rsid w:val="007E5DDA"/>
    <w:rsid w:val="007E5FDB"/>
    <w:rsid w:val="007E636E"/>
    <w:rsid w:val="007E63CB"/>
    <w:rsid w:val="007E65E3"/>
    <w:rsid w:val="007E6800"/>
    <w:rsid w:val="007E6823"/>
    <w:rsid w:val="007E68A0"/>
    <w:rsid w:val="007E691A"/>
    <w:rsid w:val="007E6A85"/>
    <w:rsid w:val="007E6B20"/>
    <w:rsid w:val="007E6B2C"/>
    <w:rsid w:val="007E6C00"/>
    <w:rsid w:val="007E6C22"/>
    <w:rsid w:val="007E6E49"/>
    <w:rsid w:val="007E716A"/>
    <w:rsid w:val="007E71A8"/>
    <w:rsid w:val="007E72D5"/>
    <w:rsid w:val="007E730B"/>
    <w:rsid w:val="007E732F"/>
    <w:rsid w:val="007E742A"/>
    <w:rsid w:val="007E79E5"/>
    <w:rsid w:val="007E7A27"/>
    <w:rsid w:val="007E7A62"/>
    <w:rsid w:val="007E7AEF"/>
    <w:rsid w:val="007E7BF0"/>
    <w:rsid w:val="007E7D91"/>
    <w:rsid w:val="007E7DD1"/>
    <w:rsid w:val="007E7F74"/>
    <w:rsid w:val="007E7FBD"/>
    <w:rsid w:val="007F00F9"/>
    <w:rsid w:val="007F041A"/>
    <w:rsid w:val="007F051F"/>
    <w:rsid w:val="007F0869"/>
    <w:rsid w:val="007F098F"/>
    <w:rsid w:val="007F0BD8"/>
    <w:rsid w:val="007F0D4A"/>
    <w:rsid w:val="007F0DE3"/>
    <w:rsid w:val="007F0F67"/>
    <w:rsid w:val="007F1406"/>
    <w:rsid w:val="007F1674"/>
    <w:rsid w:val="007F169D"/>
    <w:rsid w:val="007F1A4F"/>
    <w:rsid w:val="007F1B48"/>
    <w:rsid w:val="007F1FE3"/>
    <w:rsid w:val="007F2099"/>
    <w:rsid w:val="007F2340"/>
    <w:rsid w:val="007F23C7"/>
    <w:rsid w:val="007F258C"/>
    <w:rsid w:val="007F2696"/>
    <w:rsid w:val="007F2757"/>
    <w:rsid w:val="007F27FC"/>
    <w:rsid w:val="007F2815"/>
    <w:rsid w:val="007F29D2"/>
    <w:rsid w:val="007F2A0B"/>
    <w:rsid w:val="007F2A97"/>
    <w:rsid w:val="007F2B44"/>
    <w:rsid w:val="007F2D14"/>
    <w:rsid w:val="007F2D16"/>
    <w:rsid w:val="007F2F74"/>
    <w:rsid w:val="007F2F75"/>
    <w:rsid w:val="007F2FD5"/>
    <w:rsid w:val="007F3054"/>
    <w:rsid w:val="007F30C5"/>
    <w:rsid w:val="007F30FA"/>
    <w:rsid w:val="007F322F"/>
    <w:rsid w:val="007F32F8"/>
    <w:rsid w:val="007F330B"/>
    <w:rsid w:val="007F3316"/>
    <w:rsid w:val="007F3416"/>
    <w:rsid w:val="007F3506"/>
    <w:rsid w:val="007F372B"/>
    <w:rsid w:val="007F37E3"/>
    <w:rsid w:val="007F39C8"/>
    <w:rsid w:val="007F3AD1"/>
    <w:rsid w:val="007F3CCC"/>
    <w:rsid w:val="007F3D0F"/>
    <w:rsid w:val="007F3EA7"/>
    <w:rsid w:val="007F43D5"/>
    <w:rsid w:val="007F46FB"/>
    <w:rsid w:val="007F4727"/>
    <w:rsid w:val="007F476C"/>
    <w:rsid w:val="007F47AE"/>
    <w:rsid w:val="007F490C"/>
    <w:rsid w:val="007F518F"/>
    <w:rsid w:val="007F528C"/>
    <w:rsid w:val="007F5431"/>
    <w:rsid w:val="007F5438"/>
    <w:rsid w:val="007F5574"/>
    <w:rsid w:val="007F5728"/>
    <w:rsid w:val="007F5784"/>
    <w:rsid w:val="007F5918"/>
    <w:rsid w:val="007F596A"/>
    <w:rsid w:val="007F5A3C"/>
    <w:rsid w:val="007F5FC7"/>
    <w:rsid w:val="007F600D"/>
    <w:rsid w:val="007F610A"/>
    <w:rsid w:val="007F6151"/>
    <w:rsid w:val="007F616F"/>
    <w:rsid w:val="007F6398"/>
    <w:rsid w:val="007F63E6"/>
    <w:rsid w:val="007F6472"/>
    <w:rsid w:val="007F66CD"/>
    <w:rsid w:val="007F67CF"/>
    <w:rsid w:val="007F6902"/>
    <w:rsid w:val="007F6ABD"/>
    <w:rsid w:val="007F6C43"/>
    <w:rsid w:val="007F6EED"/>
    <w:rsid w:val="007F7002"/>
    <w:rsid w:val="007F735A"/>
    <w:rsid w:val="007F73DD"/>
    <w:rsid w:val="007F76C8"/>
    <w:rsid w:val="007F775D"/>
    <w:rsid w:val="007F787E"/>
    <w:rsid w:val="007F7A7E"/>
    <w:rsid w:val="008000C3"/>
    <w:rsid w:val="0080037E"/>
    <w:rsid w:val="00800388"/>
    <w:rsid w:val="008006AD"/>
    <w:rsid w:val="008007B9"/>
    <w:rsid w:val="0080089D"/>
    <w:rsid w:val="00800C0A"/>
    <w:rsid w:val="00800E20"/>
    <w:rsid w:val="00800E59"/>
    <w:rsid w:val="008012C0"/>
    <w:rsid w:val="00801437"/>
    <w:rsid w:val="00801651"/>
    <w:rsid w:val="0080180A"/>
    <w:rsid w:val="00801A93"/>
    <w:rsid w:val="00801DC2"/>
    <w:rsid w:val="00801E2F"/>
    <w:rsid w:val="00801F36"/>
    <w:rsid w:val="008021FC"/>
    <w:rsid w:val="0080239E"/>
    <w:rsid w:val="008023C1"/>
    <w:rsid w:val="008023CE"/>
    <w:rsid w:val="00802402"/>
    <w:rsid w:val="00802527"/>
    <w:rsid w:val="00802696"/>
    <w:rsid w:val="00802748"/>
    <w:rsid w:val="008027B1"/>
    <w:rsid w:val="00802A0E"/>
    <w:rsid w:val="00802D8D"/>
    <w:rsid w:val="00802F36"/>
    <w:rsid w:val="00802F40"/>
    <w:rsid w:val="0080302A"/>
    <w:rsid w:val="00803376"/>
    <w:rsid w:val="00803471"/>
    <w:rsid w:val="0080374D"/>
    <w:rsid w:val="0080376C"/>
    <w:rsid w:val="008037EA"/>
    <w:rsid w:val="00803F43"/>
    <w:rsid w:val="00804205"/>
    <w:rsid w:val="00804248"/>
    <w:rsid w:val="0080435B"/>
    <w:rsid w:val="00804365"/>
    <w:rsid w:val="00804393"/>
    <w:rsid w:val="008044FD"/>
    <w:rsid w:val="008046EC"/>
    <w:rsid w:val="00804B0E"/>
    <w:rsid w:val="00804D43"/>
    <w:rsid w:val="00804F28"/>
    <w:rsid w:val="008050A6"/>
    <w:rsid w:val="0080526C"/>
    <w:rsid w:val="008055C2"/>
    <w:rsid w:val="008056D9"/>
    <w:rsid w:val="008059DA"/>
    <w:rsid w:val="00805CB2"/>
    <w:rsid w:val="00805D66"/>
    <w:rsid w:val="00805E4D"/>
    <w:rsid w:val="00805EB2"/>
    <w:rsid w:val="00805ED8"/>
    <w:rsid w:val="00805F8C"/>
    <w:rsid w:val="00806288"/>
    <w:rsid w:val="00806716"/>
    <w:rsid w:val="00806764"/>
    <w:rsid w:val="00806CBF"/>
    <w:rsid w:val="00806D07"/>
    <w:rsid w:val="00806D83"/>
    <w:rsid w:val="00806F3A"/>
    <w:rsid w:val="00806FC4"/>
    <w:rsid w:val="00806FEA"/>
    <w:rsid w:val="00807032"/>
    <w:rsid w:val="00807160"/>
    <w:rsid w:val="00807276"/>
    <w:rsid w:val="008075CF"/>
    <w:rsid w:val="00807627"/>
    <w:rsid w:val="008076F6"/>
    <w:rsid w:val="008077C2"/>
    <w:rsid w:val="0080780B"/>
    <w:rsid w:val="00807957"/>
    <w:rsid w:val="00807E04"/>
    <w:rsid w:val="00807E65"/>
    <w:rsid w:val="00810271"/>
    <w:rsid w:val="0081069B"/>
    <w:rsid w:val="008107C5"/>
    <w:rsid w:val="00810A84"/>
    <w:rsid w:val="00810C25"/>
    <w:rsid w:val="00810F3E"/>
    <w:rsid w:val="0081111E"/>
    <w:rsid w:val="0081119E"/>
    <w:rsid w:val="008112B6"/>
    <w:rsid w:val="00811526"/>
    <w:rsid w:val="00811834"/>
    <w:rsid w:val="00811DE1"/>
    <w:rsid w:val="00811F5A"/>
    <w:rsid w:val="00811FE9"/>
    <w:rsid w:val="00812160"/>
    <w:rsid w:val="00812178"/>
    <w:rsid w:val="008122E3"/>
    <w:rsid w:val="0081249D"/>
    <w:rsid w:val="0081264E"/>
    <w:rsid w:val="0081269A"/>
    <w:rsid w:val="00812725"/>
    <w:rsid w:val="00812A8F"/>
    <w:rsid w:val="00812BDC"/>
    <w:rsid w:val="00812C07"/>
    <w:rsid w:val="008130FD"/>
    <w:rsid w:val="0081316B"/>
    <w:rsid w:val="00813171"/>
    <w:rsid w:val="00813173"/>
    <w:rsid w:val="0081320A"/>
    <w:rsid w:val="00813862"/>
    <w:rsid w:val="00813871"/>
    <w:rsid w:val="0081392D"/>
    <w:rsid w:val="00813A92"/>
    <w:rsid w:val="00813B25"/>
    <w:rsid w:val="00813BB0"/>
    <w:rsid w:val="00813BC2"/>
    <w:rsid w:val="00813ECE"/>
    <w:rsid w:val="008143EE"/>
    <w:rsid w:val="00814400"/>
    <w:rsid w:val="00814406"/>
    <w:rsid w:val="0081458D"/>
    <w:rsid w:val="008145D2"/>
    <w:rsid w:val="00814706"/>
    <w:rsid w:val="00814726"/>
    <w:rsid w:val="00814A50"/>
    <w:rsid w:val="00814BB5"/>
    <w:rsid w:val="00814EC0"/>
    <w:rsid w:val="00815193"/>
    <w:rsid w:val="0081525E"/>
    <w:rsid w:val="00815262"/>
    <w:rsid w:val="008153EC"/>
    <w:rsid w:val="0081544F"/>
    <w:rsid w:val="00815534"/>
    <w:rsid w:val="0081561E"/>
    <w:rsid w:val="00815699"/>
    <w:rsid w:val="008157C9"/>
    <w:rsid w:val="00815827"/>
    <w:rsid w:val="00815BB7"/>
    <w:rsid w:val="00815FC4"/>
    <w:rsid w:val="00815FC6"/>
    <w:rsid w:val="00815FD1"/>
    <w:rsid w:val="00816022"/>
    <w:rsid w:val="008160FC"/>
    <w:rsid w:val="0081613B"/>
    <w:rsid w:val="0081617D"/>
    <w:rsid w:val="008165E9"/>
    <w:rsid w:val="008167D8"/>
    <w:rsid w:val="0081693B"/>
    <w:rsid w:val="00816ADE"/>
    <w:rsid w:val="00816E95"/>
    <w:rsid w:val="00816EF1"/>
    <w:rsid w:val="008170CE"/>
    <w:rsid w:val="008171C8"/>
    <w:rsid w:val="0081735E"/>
    <w:rsid w:val="00817418"/>
    <w:rsid w:val="00817686"/>
    <w:rsid w:val="008178EB"/>
    <w:rsid w:val="0081795D"/>
    <w:rsid w:val="00817B98"/>
    <w:rsid w:val="00817C7A"/>
    <w:rsid w:val="00817DEB"/>
    <w:rsid w:val="00817E54"/>
    <w:rsid w:val="00817F98"/>
    <w:rsid w:val="008203EA"/>
    <w:rsid w:val="00820424"/>
    <w:rsid w:val="008206DE"/>
    <w:rsid w:val="00820712"/>
    <w:rsid w:val="00820732"/>
    <w:rsid w:val="008207CF"/>
    <w:rsid w:val="008208A9"/>
    <w:rsid w:val="008209A0"/>
    <w:rsid w:val="008209F2"/>
    <w:rsid w:val="00820B02"/>
    <w:rsid w:val="00820B7D"/>
    <w:rsid w:val="00820E55"/>
    <w:rsid w:val="00821017"/>
    <w:rsid w:val="00821109"/>
    <w:rsid w:val="00821126"/>
    <w:rsid w:val="00821183"/>
    <w:rsid w:val="0082123A"/>
    <w:rsid w:val="008214DB"/>
    <w:rsid w:val="00821807"/>
    <w:rsid w:val="00821898"/>
    <w:rsid w:val="00821A85"/>
    <w:rsid w:val="00821B38"/>
    <w:rsid w:val="00821DCB"/>
    <w:rsid w:val="00821F9E"/>
    <w:rsid w:val="00821FB8"/>
    <w:rsid w:val="00822065"/>
    <w:rsid w:val="00822100"/>
    <w:rsid w:val="008224FF"/>
    <w:rsid w:val="00822696"/>
    <w:rsid w:val="00822739"/>
    <w:rsid w:val="00822744"/>
    <w:rsid w:val="00822A4C"/>
    <w:rsid w:val="00822A60"/>
    <w:rsid w:val="00822B2D"/>
    <w:rsid w:val="00822C1C"/>
    <w:rsid w:val="00822D02"/>
    <w:rsid w:val="00822DD2"/>
    <w:rsid w:val="00822DF4"/>
    <w:rsid w:val="00822EE6"/>
    <w:rsid w:val="0082308F"/>
    <w:rsid w:val="008232B0"/>
    <w:rsid w:val="008234D8"/>
    <w:rsid w:val="00823550"/>
    <w:rsid w:val="008238C8"/>
    <w:rsid w:val="008239DB"/>
    <w:rsid w:val="00823B02"/>
    <w:rsid w:val="00823B6E"/>
    <w:rsid w:val="00823D1A"/>
    <w:rsid w:val="00823D91"/>
    <w:rsid w:val="00823E65"/>
    <w:rsid w:val="00823F8D"/>
    <w:rsid w:val="008240CF"/>
    <w:rsid w:val="0082414A"/>
    <w:rsid w:val="00824187"/>
    <w:rsid w:val="00824199"/>
    <w:rsid w:val="008241BA"/>
    <w:rsid w:val="0082447F"/>
    <w:rsid w:val="00824994"/>
    <w:rsid w:val="00824A2D"/>
    <w:rsid w:val="00824BB5"/>
    <w:rsid w:val="00824C80"/>
    <w:rsid w:val="00825110"/>
    <w:rsid w:val="00825167"/>
    <w:rsid w:val="00825240"/>
    <w:rsid w:val="008253CF"/>
    <w:rsid w:val="008253D8"/>
    <w:rsid w:val="00825763"/>
    <w:rsid w:val="008258A3"/>
    <w:rsid w:val="008258CB"/>
    <w:rsid w:val="00825A49"/>
    <w:rsid w:val="00825CF3"/>
    <w:rsid w:val="00825D4F"/>
    <w:rsid w:val="00825D81"/>
    <w:rsid w:val="00825D90"/>
    <w:rsid w:val="00825F3D"/>
    <w:rsid w:val="00825F45"/>
    <w:rsid w:val="00826165"/>
    <w:rsid w:val="00826182"/>
    <w:rsid w:val="008261C4"/>
    <w:rsid w:val="0082622A"/>
    <w:rsid w:val="0082623C"/>
    <w:rsid w:val="008262D9"/>
    <w:rsid w:val="008264B5"/>
    <w:rsid w:val="008264F3"/>
    <w:rsid w:val="008265A6"/>
    <w:rsid w:val="00826857"/>
    <w:rsid w:val="00826933"/>
    <w:rsid w:val="00826A02"/>
    <w:rsid w:val="00826C9B"/>
    <w:rsid w:val="00826CA8"/>
    <w:rsid w:val="00826CDE"/>
    <w:rsid w:val="0082711E"/>
    <w:rsid w:val="008271C9"/>
    <w:rsid w:val="008273D6"/>
    <w:rsid w:val="008278F2"/>
    <w:rsid w:val="00827920"/>
    <w:rsid w:val="00827AA7"/>
    <w:rsid w:val="00827D59"/>
    <w:rsid w:val="00827EF0"/>
    <w:rsid w:val="00830094"/>
    <w:rsid w:val="008303F8"/>
    <w:rsid w:val="0083043E"/>
    <w:rsid w:val="0083051B"/>
    <w:rsid w:val="00830580"/>
    <w:rsid w:val="008305D9"/>
    <w:rsid w:val="008306F1"/>
    <w:rsid w:val="00830742"/>
    <w:rsid w:val="0083074A"/>
    <w:rsid w:val="008307BA"/>
    <w:rsid w:val="008307C8"/>
    <w:rsid w:val="00830CD2"/>
    <w:rsid w:val="00830E44"/>
    <w:rsid w:val="0083104B"/>
    <w:rsid w:val="0083108D"/>
    <w:rsid w:val="00831345"/>
    <w:rsid w:val="00831594"/>
    <w:rsid w:val="008319DC"/>
    <w:rsid w:val="00831AED"/>
    <w:rsid w:val="00831BD1"/>
    <w:rsid w:val="00831BFC"/>
    <w:rsid w:val="00831CE6"/>
    <w:rsid w:val="00831E68"/>
    <w:rsid w:val="008323BD"/>
    <w:rsid w:val="008323D5"/>
    <w:rsid w:val="0083241D"/>
    <w:rsid w:val="008324A0"/>
    <w:rsid w:val="00832576"/>
    <w:rsid w:val="008325D2"/>
    <w:rsid w:val="00832714"/>
    <w:rsid w:val="0083272B"/>
    <w:rsid w:val="00832A2B"/>
    <w:rsid w:val="00832A5D"/>
    <w:rsid w:val="00832E20"/>
    <w:rsid w:val="00832E53"/>
    <w:rsid w:val="00832F5A"/>
    <w:rsid w:val="0083312B"/>
    <w:rsid w:val="0083344B"/>
    <w:rsid w:val="00833598"/>
    <w:rsid w:val="00833714"/>
    <w:rsid w:val="00833727"/>
    <w:rsid w:val="00833729"/>
    <w:rsid w:val="008338A7"/>
    <w:rsid w:val="0083391B"/>
    <w:rsid w:val="00833999"/>
    <w:rsid w:val="00833A8E"/>
    <w:rsid w:val="00833BCF"/>
    <w:rsid w:val="00833BF5"/>
    <w:rsid w:val="00833E37"/>
    <w:rsid w:val="00834416"/>
    <w:rsid w:val="00834564"/>
    <w:rsid w:val="00834587"/>
    <w:rsid w:val="00834630"/>
    <w:rsid w:val="008346C1"/>
    <w:rsid w:val="008349EE"/>
    <w:rsid w:val="00834D3E"/>
    <w:rsid w:val="00834E48"/>
    <w:rsid w:val="00834F7B"/>
    <w:rsid w:val="00834FAB"/>
    <w:rsid w:val="008351D2"/>
    <w:rsid w:val="00835524"/>
    <w:rsid w:val="0083553B"/>
    <w:rsid w:val="0083557D"/>
    <w:rsid w:val="00835790"/>
    <w:rsid w:val="00835818"/>
    <w:rsid w:val="008358FE"/>
    <w:rsid w:val="00835BD8"/>
    <w:rsid w:val="00835C40"/>
    <w:rsid w:val="00835CB1"/>
    <w:rsid w:val="00835D08"/>
    <w:rsid w:val="00835FE7"/>
    <w:rsid w:val="00836143"/>
    <w:rsid w:val="008365A3"/>
    <w:rsid w:val="0083677A"/>
    <w:rsid w:val="00836CD4"/>
    <w:rsid w:val="00836E3B"/>
    <w:rsid w:val="00836F2D"/>
    <w:rsid w:val="00836FC9"/>
    <w:rsid w:val="008371A2"/>
    <w:rsid w:val="00837258"/>
    <w:rsid w:val="008373D9"/>
    <w:rsid w:val="008374E7"/>
    <w:rsid w:val="008374FA"/>
    <w:rsid w:val="00837516"/>
    <w:rsid w:val="0083757C"/>
    <w:rsid w:val="008379B4"/>
    <w:rsid w:val="00837A56"/>
    <w:rsid w:val="00837AF9"/>
    <w:rsid w:val="00837BED"/>
    <w:rsid w:val="00837D61"/>
    <w:rsid w:val="00837D95"/>
    <w:rsid w:val="00837F07"/>
    <w:rsid w:val="00837F92"/>
    <w:rsid w:val="00840003"/>
    <w:rsid w:val="008401BE"/>
    <w:rsid w:val="0084039F"/>
    <w:rsid w:val="0084066B"/>
    <w:rsid w:val="0084070A"/>
    <w:rsid w:val="008408C9"/>
    <w:rsid w:val="00840C58"/>
    <w:rsid w:val="00840FF6"/>
    <w:rsid w:val="008413D7"/>
    <w:rsid w:val="0084146A"/>
    <w:rsid w:val="00841556"/>
    <w:rsid w:val="00841577"/>
    <w:rsid w:val="008415D1"/>
    <w:rsid w:val="0084171F"/>
    <w:rsid w:val="00841752"/>
    <w:rsid w:val="0084181E"/>
    <w:rsid w:val="00841972"/>
    <w:rsid w:val="00841A0D"/>
    <w:rsid w:val="00841A6A"/>
    <w:rsid w:val="00841EEE"/>
    <w:rsid w:val="008420BD"/>
    <w:rsid w:val="00842237"/>
    <w:rsid w:val="00842508"/>
    <w:rsid w:val="008425C4"/>
    <w:rsid w:val="008425F9"/>
    <w:rsid w:val="008429F3"/>
    <w:rsid w:val="00842AD1"/>
    <w:rsid w:val="00842D30"/>
    <w:rsid w:val="00842D86"/>
    <w:rsid w:val="00842E08"/>
    <w:rsid w:val="00842F37"/>
    <w:rsid w:val="00843445"/>
    <w:rsid w:val="0084349E"/>
    <w:rsid w:val="008438A6"/>
    <w:rsid w:val="008438DF"/>
    <w:rsid w:val="00843A56"/>
    <w:rsid w:val="00843D84"/>
    <w:rsid w:val="00843FB5"/>
    <w:rsid w:val="00844089"/>
    <w:rsid w:val="0084415A"/>
    <w:rsid w:val="00844235"/>
    <w:rsid w:val="0084444D"/>
    <w:rsid w:val="00844468"/>
    <w:rsid w:val="008444E4"/>
    <w:rsid w:val="00844598"/>
    <w:rsid w:val="00844819"/>
    <w:rsid w:val="00844B76"/>
    <w:rsid w:val="00844CD8"/>
    <w:rsid w:val="00844D07"/>
    <w:rsid w:val="00844DFA"/>
    <w:rsid w:val="00845204"/>
    <w:rsid w:val="0084544A"/>
    <w:rsid w:val="00845643"/>
    <w:rsid w:val="0084577C"/>
    <w:rsid w:val="008457A1"/>
    <w:rsid w:val="008457DD"/>
    <w:rsid w:val="00845A90"/>
    <w:rsid w:val="00845CA0"/>
    <w:rsid w:val="00845CA2"/>
    <w:rsid w:val="00845CC6"/>
    <w:rsid w:val="00845D39"/>
    <w:rsid w:val="00845D7E"/>
    <w:rsid w:val="00846311"/>
    <w:rsid w:val="00846915"/>
    <w:rsid w:val="00847077"/>
    <w:rsid w:val="008471A4"/>
    <w:rsid w:val="008474D8"/>
    <w:rsid w:val="0084755B"/>
    <w:rsid w:val="00847618"/>
    <w:rsid w:val="00847838"/>
    <w:rsid w:val="00847A58"/>
    <w:rsid w:val="00847AAF"/>
    <w:rsid w:val="00847DA5"/>
    <w:rsid w:val="00850007"/>
    <w:rsid w:val="0085004B"/>
    <w:rsid w:val="00850119"/>
    <w:rsid w:val="0085023C"/>
    <w:rsid w:val="00850283"/>
    <w:rsid w:val="008508DF"/>
    <w:rsid w:val="008508F7"/>
    <w:rsid w:val="00850910"/>
    <w:rsid w:val="00850966"/>
    <w:rsid w:val="00850A25"/>
    <w:rsid w:val="00850B38"/>
    <w:rsid w:val="00850B56"/>
    <w:rsid w:val="00850C6C"/>
    <w:rsid w:val="00850C93"/>
    <w:rsid w:val="00850F76"/>
    <w:rsid w:val="00850F82"/>
    <w:rsid w:val="00850FE3"/>
    <w:rsid w:val="00851150"/>
    <w:rsid w:val="0085115E"/>
    <w:rsid w:val="008513A9"/>
    <w:rsid w:val="008519ED"/>
    <w:rsid w:val="00851A01"/>
    <w:rsid w:val="00851B17"/>
    <w:rsid w:val="00851DC7"/>
    <w:rsid w:val="00851E3E"/>
    <w:rsid w:val="00851EBA"/>
    <w:rsid w:val="00851FD5"/>
    <w:rsid w:val="0085224E"/>
    <w:rsid w:val="0085237B"/>
    <w:rsid w:val="008523B8"/>
    <w:rsid w:val="0085243D"/>
    <w:rsid w:val="00852591"/>
    <w:rsid w:val="00852657"/>
    <w:rsid w:val="00852728"/>
    <w:rsid w:val="0085275A"/>
    <w:rsid w:val="008527A7"/>
    <w:rsid w:val="008528F6"/>
    <w:rsid w:val="00852ADB"/>
    <w:rsid w:val="00852CA0"/>
    <w:rsid w:val="00852D0D"/>
    <w:rsid w:val="00853019"/>
    <w:rsid w:val="00853195"/>
    <w:rsid w:val="0085326A"/>
    <w:rsid w:val="0085336F"/>
    <w:rsid w:val="0085382F"/>
    <w:rsid w:val="008538A5"/>
    <w:rsid w:val="008538A6"/>
    <w:rsid w:val="008538AF"/>
    <w:rsid w:val="008538DA"/>
    <w:rsid w:val="00853A33"/>
    <w:rsid w:val="00853A4B"/>
    <w:rsid w:val="00853A83"/>
    <w:rsid w:val="00853B42"/>
    <w:rsid w:val="00853CD9"/>
    <w:rsid w:val="00853DB3"/>
    <w:rsid w:val="00853DFE"/>
    <w:rsid w:val="00853EC0"/>
    <w:rsid w:val="00853EF4"/>
    <w:rsid w:val="00853F0E"/>
    <w:rsid w:val="00853FF6"/>
    <w:rsid w:val="00854123"/>
    <w:rsid w:val="00854172"/>
    <w:rsid w:val="008544DC"/>
    <w:rsid w:val="00854575"/>
    <w:rsid w:val="00854682"/>
    <w:rsid w:val="008546A9"/>
    <w:rsid w:val="008549C6"/>
    <w:rsid w:val="00854D8E"/>
    <w:rsid w:val="00854DCE"/>
    <w:rsid w:val="00854FBD"/>
    <w:rsid w:val="008551FE"/>
    <w:rsid w:val="008554F6"/>
    <w:rsid w:val="00855660"/>
    <w:rsid w:val="008559CE"/>
    <w:rsid w:val="00855B53"/>
    <w:rsid w:val="00855E7E"/>
    <w:rsid w:val="00855ED6"/>
    <w:rsid w:val="00855F86"/>
    <w:rsid w:val="00856193"/>
    <w:rsid w:val="008563EC"/>
    <w:rsid w:val="00856AA6"/>
    <w:rsid w:val="00856BFE"/>
    <w:rsid w:val="00856DD7"/>
    <w:rsid w:val="00856FB6"/>
    <w:rsid w:val="00857188"/>
    <w:rsid w:val="00857314"/>
    <w:rsid w:val="00857483"/>
    <w:rsid w:val="008575A9"/>
    <w:rsid w:val="00857603"/>
    <w:rsid w:val="00857628"/>
    <w:rsid w:val="008577EB"/>
    <w:rsid w:val="0085783A"/>
    <w:rsid w:val="00857967"/>
    <w:rsid w:val="008579C4"/>
    <w:rsid w:val="008579F2"/>
    <w:rsid w:val="00860112"/>
    <w:rsid w:val="0086013A"/>
    <w:rsid w:val="00860156"/>
    <w:rsid w:val="00860273"/>
    <w:rsid w:val="00860312"/>
    <w:rsid w:val="0086032B"/>
    <w:rsid w:val="0086068A"/>
    <w:rsid w:val="0086097F"/>
    <w:rsid w:val="00860BD4"/>
    <w:rsid w:val="00860CD3"/>
    <w:rsid w:val="00860D61"/>
    <w:rsid w:val="00860DC7"/>
    <w:rsid w:val="00860F03"/>
    <w:rsid w:val="00861019"/>
    <w:rsid w:val="00861324"/>
    <w:rsid w:val="00861331"/>
    <w:rsid w:val="008617DE"/>
    <w:rsid w:val="008617FF"/>
    <w:rsid w:val="008618CC"/>
    <w:rsid w:val="00861A86"/>
    <w:rsid w:val="00861A95"/>
    <w:rsid w:val="00861F0D"/>
    <w:rsid w:val="008620B1"/>
    <w:rsid w:val="00862714"/>
    <w:rsid w:val="00862723"/>
    <w:rsid w:val="0086272C"/>
    <w:rsid w:val="008629F9"/>
    <w:rsid w:val="00862A09"/>
    <w:rsid w:val="00862DC6"/>
    <w:rsid w:val="00862DE8"/>
    <w:rsid w:val="00862EB2"/>
    <w:rsid w:val="008632D1"/>
    <w:rsid w:val="00863415"/>
    <w:rsid w:val="008634B9"/>
    <w:rsid w:val="008635DF"/>
    <w:rsid w:val="00863666"/>
    <w:rsid w:val="00863672"/>
    <w:rsid w:val="00863709"/>
    <w:rsid w:val="0086376E"/>
    <w:rsid w:val="0086381E"/>
    <w:rsid w:val="008638A9"/>
    <w:rsid w:val="00863963"/>
    <w:rsid w:val="00863C22"/>
    <w:rsid w:val="00863CAD"/>
    <w:rsid w:val="00863EBA"/>
    <w:rsid w:val="00863EC5"/>
    <w:rsid w:val="00863F63"/>
    <w:rsid w:val="008640DD"/>
    <w:rsid w:val="00864103"/>
    <w:rsid w:val="00864194"/>
    <w:rsid w:val="008644AC"/>
    <w:rsid w:val="00864743"/>
    <w:rsid w:val="00864945"/>
    <w:rsid w:val="00864983"/>
    <w:rsid w:val="00864AB3"/>
    <w:rsid w:val="00864EE6"/>
    <w:rsid w:val="00864EEC"/>
    <w:rsid w:val="00864FC5"/>
    <w:rsid w:val="008655B7"/>
    <w:rsid w:val="0086592D"/>
    <w:rsid w:val="0086594E"/>
    <w:rsid w:val="00865D08"/>
    <w:rsid w:val="00865D39"/>
    <w:rsid w:val="00865D96"/>
    <w:rsid w:val="00865DD4"/>
    <w:rsid w:val="008660DD"/>
    <w:rsid w:val="00866224"/>
    <w:rsid w:val="008662D1"/>
    <w:rsid w:val="008665BA"/>
    <w:rsid w:val="008665F3"/>
    <w:rsid w:val="00866713"/>
    <w:rsid w:val="00866A93"/>
    <w:rsid w:val="00866C5D"/>
    <w:rsid w:val="00867143"/>
    <w:rsid w:val="00867216"/>
    <w:rsid w:val="008673B5"/>
    <w:rsid w:val="008673E9"/>
    <w:rsid w:val="00867404"/>
    <w:rsid w:val="0086753B"/>
    <w:rsid w:val="00867771"/>
    <w:rsid w:val="00867956"/>
    <w:rsid w:val="0086797B"/>
    <w:rsid w:val="00867A3E"/>
    <w:rsid w:val="00867AE7"/>
    <w:rsid w:val="00867AEF"/>
    <w:rsid w:val="00867AF1"/>
    <w:rsid w:val="00867CCF"/>
    <w:rsid w:val="00867DB0"/>
    <w:rsid w:val="00867E7C"/>
    <w:rsid w:val="00867F63"/>
    <w:rsid w:val="00867FEB"/>
    <w:rsid w:val="00870047"/>
    <w:rsid w:val="008700D1"/>
    <w:rsid w:val="008701D2"/>
    <w:rsid w:val="00870388"/>
    <w:rsid w:val="008704E4"/>
    <w:rsid w:val="00870540"/>
    <w:rsid w:val="0087072E"/>
    <w:rsid w:val="00870778"/>
    <w:rsid w:val="00870AD1"/>
    <w:rsid w:val="00870BFB"/>
    <w:rsid w:val="00870C52"/>
    <w:rsid w:val="00870D0C"/>
    <w:rsid w:val="00870E20"/>
    <w:rsid w:val="00870E27"/>
    <w:rsid w:val="00870F30"/>
    <w:rsid w:val="00870FF7"/>
    <w:rsid w:val="0087127D"/>
    <w:rsid w:val="008713C5"/>
    <w:rsid w:val="00871563"/>
    <w:rsid w:val="008716E6"/>
    <w:rsid w:val="008717B2"/>
    <w:rsid w:val="00871C37"/>
    <w:rsid w:val="00871D31"/>
    <w:rsid w:val="0087228F"/>
    <w:rsid w:val="0087232B"/>
    <w:rsid w:val="0087266F"/>
    <w:rsid w:val="00872804"/>
    <w:rsid w:val="00872BCE"/>
    <w:rsid w:val="00872E98"/>
    <w:rsid w:val="00872FB4"/>
    <w:rsid w:val="0087303C"/>
    <w:rsid w:val="00873222"/>
    <w:rsid w:val="008732D6"/>
    <w:rsid w:val="00873336"/>
    <w:rsid w:val="008735AF"/>
    <w:rsid w:val="008735B5"/>
    <w:rsid w:val="0087361A"/>
    <w:rsid w:val="00873805"/>
    <w:rsid w:val="00873BB5"/>
    <w:rsid w:val="00873BBB"/>
    <w:rsid w:val="00873E1D"/>
    <w:rsid w:val="00873FA1"/>
    <w:rsid w:val="00874061"/>
    <w:rsid w:val="008743D2"/>
    <w:rsid w:val="008745F4"/>
    <w:rsid w:val="00874A35"/>
    <w:rsid w:val="00874B4B"/>
    <w:rsid w:val="00874B4C"/>
    <w:rsid w:val="00874BC2"/>
    <w:rsid w:val="00874DC0"/>
    <w:rsid w:val="008751B7"/>
    <w:rsid w:val="00875266"/>
    <w:rsid w:val="0087529C"/>
    <w:rsid w:val="0087544E"/>
    <w:rsid w:val="0087549A"/>
    <w:rsid w:val="008756DF"/>
    <w:rsid w:val="0087581A"/>
    <w:rsid w:val="008758A5"/>
    <w:rsid w:val="008759BE"/>
    <w:rsid w:val="00875A7E"/>
    <w:rsid w:val="00875AA9"/>
    <w:rsid w:val="00875BA3"/>
    <w:rsid w:val="008761C0"/>
    <w:rsid w:val="0087627C"/>
    <w:rsid w:val="0087653C"/>
    <w:rsid w:val="0087659B"/>
    <w:rsid w:val="008765F9"/>
    <w:rsid w:val="00876B1F"/>
    <w:rsid w:val="00876DDC"/>
    <w:rsid w:val="00876EEA"/>
    <w:rsid w:val="0087710E"/>
    <w:rsid w:val="00877131"/>
    <w:rsid w:val="0087713A"/>
    <w:rsid w:val="008772A1"/>
    <w:rsid w:val="00877493"/>
    <w:rsid w:val="0087750B"/>
    <w:rsid w:val="0087761B"/>
    <w:rsid w:val="0087771A"/>
    <w:rsid w:val="00877795"/>
    <w:rsid w:val="00877817"/>
    <w:rsid w:val="0087782B"/>
    <w:rsid w:val="0087794C"/>
    <w:rsid w:val="008779BC"/>
    <w:rsid w:val="008779E2"/>
    <w:rsid w:val="00877B31"/>
    <w:rsid w:val="00877C53"/>
    <w:rsid w:val="00877CF3"/>
    <w:rsid w:val="00877D80"/>
    <w:rsid w:val="00877ED1"/>
    <w:rsid w:val="00877F33"/>
    <w:rsid w:val="00877FDD"/>
    <w:rsid w:val="00880314"/>
    <w:rsid w:val="00880343"/>
    <w:rsid w:val="0088063A"/>
    <w:rsid w:val="008806F2"/>
    <w:rsid w:val="00880A9F"/>
    <w:rsid w:val="00880B24"/>
    <w:rsid w:val="00880BA2"/>
    <w:rsid w:val="00880BEB"/>
    <w:rsid w:val="00880CDA"/>
    <w:rsid w:val="00880F2A"/>
    <w:rsid w:val="00881080"/>
    <w:rsid w:val="008810B6"/>
    <w:rsid w:val="0088131D"/>
    <w:rsid w:val="00881335"/>
    <w:rsid w:val="00881405"/>
    <w:rsid w:val="00881748"/>
    <w:rsid w:val="008817C9"/>
    <w:rsid w:val="00881AA5"/>
    <w:rsid w:val="00881C79"/>
    <w:rsid w:val="00881D99"/>
    <w:rsid w:val="00881F04"/>
    <w:rsid w:val="0088215F"/>
    <w:rsid w:val="00882260"/>
    <w:rsid w:val="0088235D"/>
    <w:rsid w:val="00882382"/>
    <w:rsid w:val="00882481"/>
    <w:rsid w:val="00882679"/>
    <w:rsid w:val="008826F8"/>
    <w:rsid w:val="008827E9"/>
    <w:rsid w:val="00882A8B"/>
    <w:rsid w:val="00882AF4"/>
    <w:rsid w:val="00882BCC"/>
    <w:rsid w:val="00882D31"/>
    <w:rsid w:val="00882E24"/>
    <w:rsid w:val="00883035"/>
    <w:rsid w:val="0088309F"/>
    <w:rsid w:val="008830FE"/>
    <w:rsid w:val="008833E2"/>
    <w:rsid w:val="008835A4"/>
    <w:rsid w:val="00883617"/>
    <w:rsid w:val="0088363D"/>
    <w:rsid w:val="0088365C"/>
    <w:rsid w:val="00883A93"/>
    <w:rsid w:val="00883B69"/>
    <w:rsid w:val="00883CF6"/>
    <w:rsid w:val="00883F47"/>
    <w:rsid w:val="00883FD1"/>
    <w:rsid w:val="0088442C"/>
    <w:rsid w:val="00884618"/>
    <w:rsid w:val="0088476D"/>
    <w:rsid w:val="008847BD"/>
    <w:rsid w:val="008849B9"/>
    <w:rsid w:val="00884AFD"/>
    <w:rsid w:val="00884E33"/>
    <w:rsid w:val="00884FB8"/>
    <w:rsid w:val="00885096"/>
    <w:rsid w:val="00885107"/>
    <w:rsid w:val="00885168"/>
    <w:rsid w:val="00885648"/>
    <w:rsid w:val="0088565B"/>
    <w:rsid w:val="008856D0"/>
    <w:rsid w:val="00885781"/>
    <w:rsid w:val="008858D1"/>
    <w:rsid w:val="008858F5"/>
    <w:rsid w:val="0088595A"/>
    <w:rsid w:val="00885B37"/>
    <w:rsid w:val="00885B39"/>
    <w:rsid w:val="00885C15"/>
    <w:rsid w:val="00885C31"/>
    <w:rsid w:val="00886046"/>
    <w:rsid w:val="0088609E"/>
    <w:rsid w:val="00886164"/>
    <w:rsid w:val="00886212"/>
    <w:rsid w:val="008862E3"/>
    <w:rsid w:val="00886386"/>
    <w:rsid w:val="00886414"/>
    <w:rsid w:val="008865DC"/>
    <w:rsid w:val="00886693"/>
    <w:rsid w:val="008867A1"/>
    <w:rsid w:val="008867CD"/>
    <w:rsid w:val="008867D4"/>
    <w:rsid w:val="008868B3"/>
    <w:rsid w:val="008869BA"/>
    <w:rsid w:val="00886A6F"/>
    <w:rsid w:val="00886A93"/>
    <w:rsid w:val="00886ACB"/>
    <w:rsid w:val="00886C4D"/>
    <w:rsid w:val="00886C85"/>
    <w:rsid w:val="00886CDB"/>
    <w:rsid w:val="00886D9B"/>
    <w:rsid w:val="00886E98"/>
    <w:rsid w:val="00886ED0"/>
    <w:rsid w:val="00886F0F"/>
    <w:rsid w:val="0088708C"/>
    <w:rsid w:val="0088710B"/>
    <w:rsid w:val="00887162"/>
    <w:rsid w:val="008872FC"/>
    <w:rsid w:val="008872FF"/>
    <w:rsid w:val="008875D9"/>
    <w:rsid w:val="0088764B"/>
    <w:rsid w:val="00887678"/>
    <w:rsid w:val="00887685"/>
    <w:rsid w:val="00887759"/>
    <w:rsid w:val="0088796B"/>
    <w:rsid w:val="00890010"/>
    <w:rsid w:val="00890130"/>
    <w:rsid w:val="0089035C"/>
    <w:rsid w:val="00890377"/>
    <w:rsid w:val="00890399"/>
    <w:rsid w:val="008903A1"/>
    <w:rsid w:val="008906E7"/>
    <w:rsid w:val="00890960"/>
    <w:rsid w:val="00890A39"/>
    <w:rsid w:val="00890B2B"/>
    <w:rsid w:val="00890BD9"/>
    <w:rsid w:val="00890DE7"/>
    <w:rsid w:val="00890F43"/>
    <w:rsid w:val="00890F65"/>
    <w:rsid w:val="00891323"/>
    <w:rsid w:val="0089149A"/>
    <w:rsid w:val="00891635"/>
    <w:rsid w:val="00891649"/>
    <w:rsid w:val="008916E8"/>
    <w:rsid w:val="008916E9"/>
    <w:rsid w:val="00891710"/>
    <w:rsid w:val="008917DF"/>
    <w:rsid w:val="008920DE"/>
    <w:rsid w:val="0089218B"/>
    <w:rsid w:val="008921F5"/>
    <w:rsid w:val="00892303"/>
    <w:rsid w:val="008923A2"/>
    <w:rsid w:val="008924A5"/>
    <w:rsid w:val="008924A7"/>
    <w:rsid w:val="008926EE"/>
    <w:rsid w:val="008927FF"/>
    <w:rsid w:val="008929AB"/>
    <w:rsid w:val="00892AC8"/>
    <w:rsid w:val="00892C73"/>
    <w:rsid w:val="00892F95"/>
    <w:rsid w:val="00893191"/>
    <w:rsid w:val="00893271"/>
    <w:rsid w:val="008934F7"/>
    <w:rsid w:val="008935D4"/>
    <w:rsid w:val="0089399A"/>
    <w:rsid w:val="00893A9A"/>
    <w:rsid w:val="00893C7B"/>
    <w:rsid w:val="00893CE6"/>
    <w:rsid w:val="00893F12"/>
    <w:rsid w:val="00894368"/>
    <w:rsid w:val="0089455F"/>
    <w:rsid w:val="008945BF"/>
    <w:rsid w:val="00894798"/>
    <w:rsid w:val="00894DFA"/>
    <w:rsid w:val="00894E8E"/>
    <w:rsid w:val="00895083"/>
    <w:rsid w:val="008950D3"/>
    <w:rsid w:val="00895207"/>
    <w:rsid w:val="0089553C"/>
    <w:rsid w:val="008956EB"/>
    <w:rsid w:val="00895C2E"/>
    <w:rsid w:val="00895FE0"/>
    <w:rsid w:val="00896224"/>
    <w:rsid w:val="0089624A"/>
    <w:rsid w:val="0089625A"/>
    <w:rsid w:val="00896325"/>
    <w:rsid w:val="008968C8"/>
    <w:rsid w:val="00896924"/>
    <w:rsid w:val="00896937"/>
    <w:rsid w:val="00896BA3"/>
    <w:rsid w:val="00896BC7"/>
    <w:rsid w:val="00896C5D"/>
    <w:rsid w:val="00896F45"/>
    <w:rsid w:val="00897046"/>
    <w:rsid w:val="00897175"/>
    <w:rsid w:val="00897349"/>
    <w:rsid w:val="008975C1"/>
    <w:rsid w:val="008975C5"/>
    <w:rsid w:val="00897677"/>
    <w:rsid w:val="00897BF2"/>
    <w:rsid w:val="00897C48"/>
    <w:rsid w:val="00897DB8"/>
    <w:rsid w:val="00897E66"/>
    <w:rsid w:val="008A00A2"/>
    <w:rsid w:val="008A016B"/>
    <w:rsid w:val="008A031A"/>
    <w:rsid w:val="008A0F6C"/>
    <w:rsid w:val="008A1181"/>
    <w:rsid w:val="008A121F"/>
    <w:rsid w:val="008A162B"/>
    <w:rsid w:val="008A178A"/>
    <w:rsid w:val="008A1949"/>
    <w:rsid w:val="008A1B28"/>
    <w:rsid w:val="008A1B99"/>
    <w:rsid w:val="008A1BCE"/>
    <w:rsid w:val="008A1C7E"/>
    <w:rsid w:val="008A1CE4"/>
    <w:rsid w:val="008A1FC3"/>
    <w:rsid w:val="008A1FDF"/>
    <w:rsid w:val="008A2189"/>
    <w:rsid w:val="008A2256"/>
    <w:rsid w:val="008A23CC"/>
    <w:rsid w:val="008A247A"/>
    <w:rsid w:val="008A2641"/>
    <w:rsid w:val="008A2654"/>
    <w:rsid w:val="008A276B"/>
    <w:rsid w:val="008A29B5"/>
    <w:rsid w:val="008A29E7"/>
    <w:rsid w:val="008A2B3A"/>
    <w:rsid w:val="008A2D1C"/>
    <w:rsid w:val="008A30DA"/>
    <w:rsid w:val="008A3361"/>
    <w:rsid w:val="008A33EB"/>
    <w:rsid w:val="008A33F2"/>
    <w:rsid w:val="008A366F"/>
    <w:rsid w:val="008A3778"/>
    <w:rsid w:val="008A385B"/>
    <w:rsid w:val="008A3985"/>
    <w:rsid w:val="008A3AB2"/>
    <w:rsid w:val="008A3B53"/>
    <w:rsid w:val="008A3B65"/>
    <w:rsid w:val="008A3BC7"/>
    <w:rsid w:val="008A3E7B"/>
    <w:rsid w:val="008A3EF8"/>
    <w:rsid w:val="008A3EF9"/>
    <w:rsid w:val="008A3FCB"/>
    <w:rsid w:val="008A4052"/>
    <w:rsid w:val="008A4098"/>
    <w:rsid w:val="008A4247"/>
    <w:rsid w:val="008A42E8"/>
    <w:rsid w:val="008A431F"/>
    <w:rsid w:val="008A43A5"/>
    <w:rsid w:val="008A46FD"/>
    <w:rsid w:val="008A47ED"/>
    <w:rsid w:val="008A4AC9"/>
    <w:rsid w:val="008A4CAC"/>
    <w:rsid w:val="008A4CEF"/>
    <w:rsid w:val="008A4FAD"/>
    <w:rsid w:val="008A502F"/>
    <w:rsid w:val="008A50A6"/>
    <w:rsid w:val="008A50D2"/>
    <w:rsid w:val="008A521F"/>
    <w:rsid w:val="008A52F9"/>
    <w:rsid w:val="008A53F7"/>
    <w:rsid w:val="008A5410"/>
    <w:rsid w:val="008A55B2"/>
    <w:rsid w:val="008A55B9"/>
    <w:rsid w:val="008A5823"/>
    <w:rsid w:val="008A5898"/>
    <w:rsid w:val="008A5BB9"/>
    <w:rsid w:val="008A5BBB"/>
    <w:rsid w:val="008A5CA8"/>
    <w:rsid w:val="008A5FF3"/>
    <w:rsid w:val="008A631A"/>
    <w:rsid w:val="008A634E"/>
    <w:rsid w:val="008A654A"/>
    <w:rsid w:val="008A66B7"/>
    <w:rsid w:val="008A68E5"/>
    <w:rsid w:val="008A70AA"/>
    <w:rsid w:val="008A7167"/>
    <w:rsid w:val="008A72E3"/>
    <w:rsid w:val="008A73DD"/>
    <w:rsid w:val="008A744D"/>
    <w:rsid w:val="008A7601"/>
    <w:rsid w:val="008A76E1"/>
    <w:rsid w:val="008A7B53"/>
    <w:rsid w:val="008A7C26"/>
    <w:rsid w:val="008A7EE1"/>
    <w:rsid w:val="008A7FB6"/>
    <w:rsid w:val="008B01F7"/>
    <w:rsid w:val="008B0299"/>
    <w:rsid w:val="008B0315"/>
    <w:rsid w:val="008B03C5"/>
    <w:rsid w:val="008B03FC"/>
    <w:rsid w:val="008B0661"/>
    <w:rsid w:val="008B0707"/>
    <w:rsid w:val="008B0807"/>
    <w:rsid w:val="008B09BC"/>
    <w:rsid w:val="008B0AB9"/>
    <w:rsid w:val="008B0C1E"/>
    <w:rsid w:val="008B0C39"/>
    <w:rsid w:val="008B0FD3"/>
    <w:rsid w:val="008B1277"/>
    <w:rsid w:val="008B15ED"/>
    <w:rsid w:val="008B1676"/>
    <w:rsid w:val="008B17C1"/>
    <w:rsid w:val="008B193A"/>
    <w:rsid w:val="008B1B0B"/>
    <w:rsid w:val="008B1D9C"/>
    <w:rsid w:val="008B1FC1"/>
    <w:rsid w:val="008B1FFB"/>
    <w:rsid w:val="008B2069"/>
    <w:rsid w:val="008B2332"/>
    <w:rsid w:val="008B278E"/>
    <w:rsid w:val="008B2839"/>
    <w:rsid w:val="008B2910"/>
    <w:rsid w:val="008B2D79"/>
    <w:rsid w:val="008B2F35"/>
    <w:rsid w:val="008B313C"/>
    <w:rsid w:val="008B32EC"/>
    <w:rsid w:val="008B330D"/>
    <w:rsid w:val="008B36D8"/>
    <w:rsid w:val="008B3BA2"/>
    <w:rsid w:val="008B3C10"/>
    <w:rsid w:val="008B3C56"/>
    <w:rsid w:val="008B3DE2"/>
    <w:rsid w:val="008B4045"/>
    <w:rsid w:val="008B4248"/>
    <w:rsid w:val="008B43A7"/>
    <w:rsid w:val="008B45D7"/>
    <w:rsid w:val="008B471C"/>
    <w:rsid w:val="008B4869"/>
    <w:rsid w:val="008B4A7F"/>
    <w:rsid w:val="008B4DFE"/>
    <w:rsid w:val="008B4E6A"/>
    <w:rsid w:val="008B51FF"/>
    <w:rsid w:val="008B5387"/>
    <w:rsid w:val="008B538D"/>
    <w:rsid w:val="008B5429"/>
    <w:rsid w:val="008B54E9"/>
    <w:rsid w:val="008B55B6"/>
    <w:rsid w:val="008B571A"/>
    <w:rsid w:val="008B57D6"/>
    <w:rsid w:val="008B58DF"/>
    <w:rsid w:val="008B5E30"/>
    <w:rsid w:val="008B5F4C"/>
    <w:rsid w:val="008B60B1"/>
    <w:rsid w:val="008B614E"/>
    <w:rsid w:val="008B631F"/>
    <w:rsid w:val="008B6627"/>
    <w:rsid w:val="008B664E"/>
    <w:rsid w:val="008B66DD"/>
    <w:rsid w:val="008B68FB"/>
    <w:rsid w:val="008B6BD5"/>
    <w:rsid w:val="008B6C5E"/>
    <w:rsid w:val="008B6F42"/>
    <w:rsid w:val="008B707E"/>
    <w:rsid w:val="008B711E"/>
    <w:rsid w:val="008B734C"/>
    <w:rsid w:val="008B76E5"/>
    <w:rsid w:val="008B7897"/>
    <w:rsid w:val="008B792D"/>
    <w:rsid w:val="008B7963"/>
    <w:rsid w:val="008B79F7"/>
    <w:rsid w:val="008B7A87"/>
    <w:rsid w:val="008B7AB9"/>
    <w:rsid w:val="008B7AE3"/>
    <w:rsid w:val="008B7B86"/>
    <w:rsid w:val="008B7C1F"/>
    <w:rsid w:val="008B7D06"/>
    <w:rsid w:val="008B7FB4"/>
    <w:rsid w:val="008C014A"/>
    <w:rsid w:val="008C0343"/>
    <w:rsid w:val="008C03CB"/>
    <w:rsid w:val="008C05D9"/>
    <w:rsid w:val="008C064E"/>
    <w:rsid w:val="008C0863"/>
    <w:rsid w:val="008C0A14"/>
    <w:rsid w:val="008C0AB4"/>
    <w:rsid w:val="008C0D5E"/>
    <w:rsid w:val="008C0EBF"/>
    <w:rsid w:val="008C1007"/>
    <w:rsid w:val="008C1059"/>
    <w:rsid w:val="008C1259"/>
    <w:rsid w:val="008C12A6"/>
    <w:rsid w:val="008C139F"/>
    <w:rsid w:val="008C1486"/>
    <w:rsid w:val="008C161B"/>
    <w:rsid w:val="008C186E"/>
    <w:rsid w:val="008C190C"/>
    <w:rsid w:val="008C1B2E"/>
    <w:rsid w:val="008C1C50"/>
    <w:rsid w:val="008C1DAA"/>
    <w:rsid w:val="008C1ECC"/>
    <w:rsid w:val="008C21B6"/>
    <w:rsid w:val="008C2211"/>
    <w:rsid w:val="008C233F"/>
    <w:rsid w:val="008C244A"/>
    <w:rsid w:val="008C2792"/>
    <w:rsid w:val="008C293D"/>
    <w:rsid w:val="008C2BEE"/>
    <w:rsid w:val="008C2EC2"/>
    <w:rsid w:val="008C3207"/>
    <w:rsid w:val="008C3219"/>
    <w:rsid w:val="008C3301"/>
    <w:rsid w:val="008C3339"/>
    <w:rsid w:val="008C33AE"/>
    <w:rsid w:val="008C37D1"/>
    <w:rsid w:val="008C3957"/>
    <w:rsid w:val="008C3A64"/>
    <w:rsid w:val="008C3B1B"/>
    <w:rsid w:val="008C3CF7"/>
    <w:rsid w:val="008C3D17"/>
    <w:rsid w:val="008C3D22"/>
    <w:rsid w:val="008C3D37"/>
    <w:rsid w:val="008C3DE1"/>
    <w:rsid w:val="008C3E30"/>
    <w:rsid w:val="008C3F5D"/>
    <w:rsid w:val="008C4111"/>
    <w:rsid w:val="008C41A9"/>
    <w:rsid w:val="008C4430"/>
    <w:rsid w:val="008C4522"/>
    <w:rsid w:val="008C45F5"/>
    <w:rsid w:val="008C4646"/>
    <w:rsid w:val="008C4704"/>
    <w:rsid w:val="008C48D1"/>
    <w:rsid w:val="008C49C4"/>
    <w:rsid w:val="008C4A40"/>
    <w:rsid w:val="008C4AB1"/>
    <w:rsid w:val="008C4AC8"/>
    <w:rsid w:val="008C4B05"/>
    <w:rsid w:val="008C4B29"/>
    <w:rsid w:val="008C4C0E"/>
    <w:rsid w:val="008C518E"/>
    <w:rsid w:val="008C54CA"/>
    <w:rsid w:val="008C57A6"/>
    <w:rsid w:val="008C581B"/>
    <w:rsid w:val="008C5923"/>
    <w:rsid w:val="008C592B"/>
    <w:rsid w:val="008C5A7E"/>
    <w:rsid w:val="008C5B7F"/>
    <w:rsid w:val="008C5C05"/>
    <w:rsid w:val="008C5C1E"/>
    <w:rsid w:val="008C5DBD"/>
    <w:rsid w:val="008C5F2A"/>
    <w:rsid w:val="008C604C"/>
    <w:rsid w:val="008C63A0"/>
    <w:rsid w:val="008C6551"/>
    <w:rsid w:val="008C66AC"/>
    <w:rsid w:val="008C67C8"/>
    <w:rsid w:val="008C6C97"/>
    <w:rsid w:val="008C6CB9"/>
    <w:rsid w:val="008C6F12"/>
    <w:rsid w:val="008C7197"/>
    <w:rsid w:val="008C76AF"/>
    <w:rsid w:val="008C778B"/>
    <w:rsid w:val="008C784E"/>
    <w:rsid w:val="008C7923"/>
    <w:rsid w:val="008C7EED"/>
    <w:rsid w:val="008D00EB"/>
    <w:rsid w:val="008D01B3"/>
    <w:rsid w:val="008D030E"/>
    <w:rsid w:val="008D0316"/>
    <w:rsid w:val="008D0389"/>
    <w:rsid w:val="008D0476"/>
    <w:rsid w:val="008D0508"/>
    <w:rsid w:val="008D0601"/>
    <w:rsid w:val="008D06AC"/>
    <w:rsid w:val="008D072E"/>
    <w:rsid w:val="008D081A"/>
    <w:rsid w:val="008D0BE7"/>
    <w:rsid w:val="008D0CDB"/>
    <w:rsid w:val="008D0E4E"/>
    <w:rsid w:val="008D0F98"/>
    <w:rsid w:val="008D13CD"/>
    <w:rsid w:val="008D142C"/>
    <w:rsid w:val="008D14C4"/>
    <w:rsid w:val="008D158D"/>
    <w:rsid w:val="008D17E6"/>
    <w:rsid w:val="008D181F"/>
    <w:rsid w:val="008D195C"/>
    <w:rsid w:val="008D1AB9"/>
    <w:rsid w:val="008D1AF5"/>
    <w:rsid w:val="008D1BD7"/>
    <w:rsid w:val="008D1D1E"/>
    <w:rsid w:val="008D1E06"/>
    <w:rsid w:val="008D1F6B"/>
    <w:rsid w:val="008D2320"/>
    <w:rsid w:val="008D2708"/>
    <w:rsid w:val="008D27A4"/>
    <w:rsid w:val="008D27AF"/>
    <w:rsid w:val="008D2962"/>
    <w:rsid w:val="008D2A56"/>
    <w:rsid w:val="008D2B26"/>
    <w:rsid w:val="008D2CE4"/>
    <w:rsid w:val="008D2E66"/>
    <w:rsid w:val="008D30F6"/>
    <w:rsid w:val="008D3188"/>
    <w:rsid w:val="008D32A5"/>
    <w:rsid w:val="008D348A"/>
    <w:rsid w:val="008D380F"/>
    <w:rsid w:val="008D3B56"/>
    <w:rsid w:val="008D3D6C"/>
    <w:rsid w:val="008D3E19"/>
    <w:rsid w:val="008D3E4D"/>
    <w:rsid w:val="008D3F11"/>
    <w:rsid w:val="008D4090"/>
    <w:rsid w:val="008D40D1"/>
    <w:rsid w:val="008D428B"/>
    <w:rsid w:val="008D48E5"/>
    <w:rsid w:val="008D4E0A"/>
    <w:rsid w:val="008D4F1D"/>
    <w:rsid w:val="008D4FEC"/>
    <w:rsid w:val="008D502B"/>
    <w:rsid w:val="008D52C7"/>
    <w:rsid w:val="008D5305"/>
    <w:rsid w:val="008D56A0"/>
    <w:rsid w:val="008D56E8"/>
    <w:rsid w:val="008D596B"/>
    <w:rsid w:val="008D59F2"/>
    <w:rsid w:val="008D5C87"/>
    <w:rsid w:val="008D5CCB"/>
    <w:rsid w:val="008D5D7D"/>
    <w:rsid w:val="008D5F57"/>
    <w:rsid w:val="008D5F79"/>
    <w:rsid w:val="008D5FAE"/>
    <w:rsid w:val="008D6031"/>
    <w:rsid w:val="008D6144"/>
    <w:rsid w:val="008D61AE"/>
    <w:rsid w:val="008D61F5"/>
    <w:rsid w:val="008D6384"/>
    <w:rsid w:val="008D638E"/>
    <w:rsid w:val="008D6599"/>
    <w:rsid w:val="008D6821"/>
    <w:rsid w:val="008D69E9"/>
    <w:rsid w:val="008D69EF"/>
    <w:rsid w:val="008D6A25"/>
    <w:rsid w:val="008D6BF4"/>
    <w:rsid w:val="008D6C3A"/>
    <w:rsid w:val="008D6D37"/>
    <w:rsid w:val="008D6D77"/>
    <w:rsid w:val="008D7094"/>
    <w:rsid w:val="008D732A"/>
    <w:rsid w:val="008D7648"/>
    <w:rsid w:val="008D7760"/>
    <w:rsid w:val="008D7927"/>
    <w:rsid w:val="008D7961"/>
    <w:rsid w:val="008D79AE"/>
    <w:rsid w:val="008D7A6A"/>
    <w:rsid w:val="008D7B3C"/>
    <w:rsid w:val="008D7CFF"/>
    <w:rsid w:val="008D7D44"/>
    <w:rsid w:val="008D7DEF"/>
    <w:rsid w:val="008D7F84"/>
    <w:rsid w:val="008E0383"/>
    <w:rsid w:val="008E06F7"/>
    <w:rsid w:val="008E0766"/>
    <w:rsid w:val="008E07C7"/>
    <w:rsid w:val="008E07E3"/>
    <w:rsid w:val="008E080F"/>
    <w:rsid w:val="008E08FD"/>
    <w:rsid w:val="008E0A40"/>
    <w:rsid w:val="008E0B27"/>
    <w:rsid w:val="008E0BBA"/>
    <w:rsid w:val="008E0E7D"/>
    <w:rsid w:val="008E0F7B"/>
    <w:rsid w:val="008E1513"/>
    <w:rsid w:val="008E156B"/>
    <w:rsid w:val="008E181A"/>
    <w:rsid w:val="008E1A97"/>
    <w:rsid w:val="008E1BC6"/>
    <w:rsid w:val="008E1C6D"/>
    <w:rsid w:val="008E1C80"/>
    <w:rsid w:val="008E1E62"/>
    <w:rsid w:val="008E1E79"/>
    <w:rsid w:val="008E1F93"/>
    <w:rsid w:val="008E207A"/>
    <w:rsid w:val="008E2185"/>
    <w:rsid w:val="008E21DE"/>
    <w:rsid w:val="008E2354"/>
    <w:rsid w:val="008E2397"/>
    <w:rsid w:val="008E2577"/>
    <w:rsid w:val="008E2749"/>
    <w:rsid w:val="008E2806"/>
    <w:rsid w:val="008E29CC"/>
    <w:rsid w:val="008E2D34"/>
    <w:rsid w:val="008E2EF8"/>
    <w:rsid w:val="008E3005"/>
    <w:rsid w:val="008E30DB"/>
    <w:rsid w:val="008E31A8"/>
    <w:rsid w:val="008E329F"/>
    <w:rsid w:val="008E3414"/>
    <w:rsid w:val="008E3418"/>
    <w:rsid w:val="008E3771"/>
    <w:rsid w:val="008E37F7"/>
    <w:rsid w:val="008E3819"/>
    <w:rsid w:val="008E38C2"/>
    <w:rsid w:val="008E38D8"/>
    <w:rsid w:val="008E3966"/>
    <w:rsid w:val="008E39D9"/>
    <w:rsid w:val="008E3AC0"/>
    <w:rsid w:val="008E3B2A"/>
    <w:rsid w:val="008E3C06"/>
    <w:rsid w:val="008E3E18"/>
    <w:rsid w:val="008E3E58"/>
    <w:rsid w:val="008E42E4"/>
    <w:rsid w:val="008E4532"/>
    <w:rsid w:val="008E457D"/>
    <w:rsid w:val="008E4667"/>
    <w:rsid w:val="008E46D3"/>
    <w:rsid w:val="008E4799"/>
    <w:rsid w:val="008E48E4"/>
    <w:rsid w:val="008E4AF3"/>
    <w:rsid w:val="008E4BE2"/>
    <w:rsid w:val="008E4C9B"/>
    <w:rsid w:val="008E4D8E"/>
    <w:rsid w:val="008E4DDB"/>
    <w:rsid w:val="008E5260"/>
    <w:rsid w:val="008E52F8"/>
    <w:rsid w:val="008E54BE"/>
    <w:rsid w:val="008E56D0"/>
    <w:rsid w:val="008E577C"/>
    <w:rsid w:val="008E57CF"/>
    <w:rsid w:val="008E5821"/>
    <w:rsid w:val="008E5BA3"/>
    <w:rsid w:val="008E5C7C"/>
    <w:rsid w:val="008E5C88"/>
    <w:rsid w:val="008E5CD6"/>
    <w:rsid w:val="008E5E81"/>
    <w:rsid w:val="008E5F89"/>
    <w:rsid w:val="008E615B"/>
    <w:rsid w:val="008E62AD"/>
    <w:rsid w:val="008E6472"/>
    <w:rsid w:val="008E66DC"/>
    <w:rsid w:val="008E6777"/>
    <w:rsid w:val="008E67BD"/>
    <w:rsid w:val="008E6888"/>
    <w:rsid w:val="008E6B0F"/>
    <w:rsid w:val="008E6BD4"/>
    <w:rsid w:val="008E6E94"/>
    <w:rsid w:val="008E6ECA"/>
    <w:rsid w:val="008E6F15"/>
    <w:rsid w:val="008E7207"/>
    <w:rsid w:val="008E733B"/>
    <w:rsid w:val="008E7395"/>
    <w:rsid w:val="008E7564"/>
    <w:rsid w:val="008E789A"/>
    <w:rsid w:val="008E789D"/>
    <w:rsid w:val="008E791C"/>
    <w:rsid w:val="008E795F"/>
    <w:rsid w:val="008E79DC"/>
    <w:rsid w:val="008E7C7C"/>
    <w:rsid w:val="008E7DBD"/>
    <w:rsid w:val="008E7E39"/>
    <w:rsid w:val="008F007C"/>
    <w:rsid w:val="008F01AB"/>
    <w:rsid w:val="008F020F"/>
    <w:rsid w:val="008F02FC"/>
    <w:rsid w:val="008F043A"/>
    <w:rsid w:val="008F0596"/>
    <w:rsid w:val="008F061A"/>
    <w:rsid w:val="008F0665"/>
    <w:rsid w:val="008F071E"/>
    <w:rsid w:val="008F07C1"/>
    <w:rsid w:val="008F0976"/>
    <w:rsid w:val="008F09C7"/>
    <w:rsid w:val="008F0A96"/>
    <w:rsid w:val="008F0BC3"/>
    <w:rsid w:val="008F0CA2"/>
    <w:rsid w:val="008F0CF5"/>
    <w:rsid w:val="008F0D40"/>
    <w:rsid w:val="008F0DF7"/>
    <w:rsid w:val="008F11C0"/>
    <w:rsid w:val="008F13E4"/>
    <w:rsid w:val="008F168D"/>
    <w:rsid w:val="008F1752"/>
    <w:rsid w:val="008F178D"/>
    <w:rsid w:val="008F17AD"/>
    <w:rsid w:val="008F1930"/>
    <w:rsid w:val="008F1C35"/>
    <w:rsid w:val="008F1DEC"/>
    <w:rsid w:val="008F1F59"/>
    <w:rsid w:val="008F2036"/>
    <w:rsid w:val="008F2135"/>
    <w:rsid w:val="008F2176"/>
    <w:rsid w:val="008F2308"/>
    <w:rsid w:val="008F2425"/>
    <w:rsid w:val="008F2645"/>
    <w:rsid w:val="008F27A9"/>
    <w:rsid w:val="008F2980"/>
    <w:rsid w:val="008F2D5F"/>
    <w:rsid w:val="008F31C4"/>
    <w:rsid w:val="008F3301"/>
    <w:rsid w:val="008F3872"/>
    <w:rsid w:val="008F3BD6"/>
    <w:rsid w:val="008F3EA9"/>
    <w:rsid w:val="008F4235"/>
    <w:rsid w:val="008F43BF"/>
    <w:rsid w:val="008F4417"/>
    <w:rsid w:val="008F44A2"/>
    <w:rsid w:val="008F453A"/>
    <w:rsid w:val="008F465C"/>
    <w:rsid w:val="008F4842"/>
    <w:rsid w:val="008F489A"/>
    <w:rsid w:val="008F49A4"/>
    <w:rsid w:val="008F49CF"/>
    <w:rsid w:val="008F4A09"/>
    <w:rsid w:val="008F4A4C"/>
    <w:rsid w:val="008F4A5F"/>
    <w:rsid w:val="008F4A8A"/>
    <w:rsid w:val="008F4AED"/>
    <w:rsid w:val="008F4B4E"/>
    <w:rsid w:val="008F5058"/>
    <w:rsid w:val="008F5093"/>
    <w:rsid w:val="008F525A"/>
    <w:rsid w:val="008F52B0"/>
    <w:rsid w:val="008F53BF"/>
    <w:rsid w:val="008F5539"/>
    <w:rsid w:val="008F582A"/>
    <w:rsid w:val="008F588A"/>
    <w:rsid w:val="008F5C43"/>
    <w:rsid w:val="008F5D78"/>
    <w:rsid w:val="008F6041"/>
    <w:rsid w:val="008F631F"/>
    <w:rsid w:val="008F63A6"/>
    <w:rsid w:val="008F65A9"/>
    <w:rsid w:val="008F6712"/>
    <w:rsid w:val="008F6829"/>
    <w:rsid w:val="008F6B90"/>
    <w:rsid w:val="008F6C4C"/>
    <w:rsid w:val="008F6C75"/>
    <w:rsid w:val="008F6CBE"/>
    <w:rsid w:val="008F6CF7"/>
    <w:rsid w:val="008F6DEC"/>
    <w:rsid w:val="008F6E46"/>
    <w:rsid w:val="008F6EC8"/>
    <w:rsid w:val="008F6FC8"/>
    <w:rsid w:val="008F7214"/>
    <w:rsid w:val="008F7226"/>
    <w:rsid w:val="008F72C1"/>
    <w:rsid w:val="008F72DE"/>
    <w:rsid w:val="008F72E3"/>
    <w:rsid w:val="008F74A6"/>
    <w:rsid w:val="008F7526"/>
    <w:rsid w:val="008F7633"/>
    <w:rsid w:val="008F76C2"/>
    <w:rsid w:val="008F7B36"/>
    <w:rsid w:val="008F7CD8"/>
    <w:rsid w:val="008F7CEB"/>
    <w:rsid w:val="008F7D00"/>
    <w:rsid w:val="008F7DEE"/>
    <w:rsid w:val="008F7DF1"/>
    <w:rsid w:val="008F7E72"/>
    <w:rsid w:val="008F7F01"/>
    <w:rsid w:val="008F7F10"/>
    <w:rsid w:val="008F7FFA"/>
    <w:rsid w:val="00900155"/>
    <w:rsid w:val="00900202"/>
    <w:rsid w:val="009004C4"/>
    <w:rsid w:val="009005F8"/>
    <w:rsid w:val="0090069B"/>
    <w:rsid w:val="00900BB4"/>
    <w:rsid w:val="00900CAA"/>
    <w:rsid w:val="00900CFD"/>
    <w:rsid w:val="00900DF3"/>
    <w:rsid w:val="00900EF5"/>
    <w:rsid w:val="0090109B"/>
    <w:rsid w:val="009010D3"/>
    <w:rsid w:val="00901179"/>
    <w:rsid w:val="0090134E"/>
    <w:rsid w:val="009013AE"/>
    <w:rsid w:val="00901624"/>
    <w:rsid w:val="00901747"/>
    <w:rsid w:val="0090179D"/>
    <w:rsid w:val="00901915"/>
    <w:rsid w:val="009019AC"/>
    <w:rsid w:val="00901A0E"/>
    <w:rsid w:val="00901BC4"/>
    <w:rsid w:val="00901F1F"/>
    <w:rsid w:val="0090221D"/>
    <w:rsid w:val="0090223C"/>
    <w:rsid w:val="00902472"/>
    <w:rsid w:val="00902580"/>
    <w:rsid w:val="00902799"/>
    <w:rsid w:val="00902A21"/>
    <w:rsid w:val="00902B12"/>
    <w:rsid w:val="00902D12"/>
    <w:rsid w:val="00902EF0"/>
    <w:rsid w:val="00902FD6"/>
    <w:rsid w:val="00903072"/>
    <w:rsid w:val="00903080"/>
    <w:rsid w:val="00903112"/>
    <w:rsid w:val="0090323C"/>
    <w:rsid w:val="009032D4"/>
    <w:rsid w:val="00903464"/>
    <w:rsid w:val="00903597"/>
    <w:rsid w:val="0090388A"/>
    <w:rsid w:val="00903A8C"/>
    <w:rsid w:val="00903A9F"/>
    <w:rsid w:val="00903ABE"/>
    <w:rsid w:val="00903B26"/>
    <w:rsid w:val="00903F75"/>
    <w:rsid w:val="009041B3"/>
    <w:rsid w:val="00904646"/>
    <w:rsid w:val="00904730"/>
    <w:rsid w:val="0090473A"/>
    <w:rsid w:val="00904A4A"/>
    <w:rsid w:val="00904B51"/>
    <w:rsid w:val="00904C79"/>
    <w:rsid w:val="00904CE1"/>
    <w:rsid w:val="00904EB6"/>
    <w:rsid w:val="00905147"/>
    <w:rsid w:val="00905189"/>
    <w:rsid w:val="009051C1"/>
    <w:rsid w:val="009054E9"/>
    <w:rsid w:val="00905574"/>
    <w:rsid w:val="009056CB"/>
    <w:rsid w:val="009056DB"/>
    <w:rsid w:val="009056DD"/>
    <w:rsid w:val="0090578C"/>
    <w:rsid w:val="00905990"/>
    <w:rsid w:val="009059B4"/>
    <w:rsid w:val="00905BD2"/>
    <w:rsid w:val="00905DD8"/>
    <w:rsid w:val="0090604C"/>
    <w:rsid w:val="009060A2"/>
    <w:rsid w:val="009060B9"/>
    <w:rsid w:val="009063F2"/>
    <w:rsid w:val="009065D0"/>
    <w:rsid w:val="0090664D"/>
    <w:rsid w:val="00906751"/>
    <w:rsid w:val="009067F5"/>
    <w:rsid w:val="00906A51"/>
    <w:rsid w:val="00906C24"/>
    <w:rsid w:val="00907088"/>
    <w:rsid w:val="00907357"/>
    <w:rsid w:val="009073AC"/>
    <w:rsid w:val="009073F0"/>
    <w:rsid w:val="009075E1"/>
    <w:rsid w:val="00907ABB"/>
    <w:rsid w:val="00907C89"/>
    <w:rsid w:val="00907D4B"/>
    <w:rsid w:val="00907FD8"/>
    <w:rsid w:val="00910110"/>
    <w:rsid w:val="009102B5"/>
    <w:rsid w:val="0091062F"/>
    <w:rsid w:val="00910733"/>
    <w:rsid w:val="009107C3"/>
    <w:rsid w:val="00910857"/>
    <w:rsid w:val="00910A2A"/>
    <w:rsid w:val="00910B20"/>
    <w:rsid w:val="00910BEF"/>
    <w:rsid w:val="00910D6B"/>
    <w:rsid w:val="00911032"/>
    <w:rsid w:val="0091120F"/>
    <w:rsid w:val="00911323"/>
    <w:rsid w:val="0091159B"/>
    <w:rsid w:val="00911688"/>
    <w:rsid w:val="00911ACA"/>
    <w:rsid w:val="00911B38"/>
    <w:rsid w:val="00911B7B"/>
    <w:rsid w:val="00911BB2"/>
    <w:rsid w:val="00911C29"/>
    <w:rsid w:val="00911DBC"/>
    <w:rsid w:val="00911E5E"/>
    <w:rsid w:val="00911F3B"/>
    <w:rsid w:val="00912194"/>
    <w:rsid w:val="0091240C"/>
    <w:rsid w:val="0091252B"/>
    <w:rsid w:val="00912BC0"/>
    <w:rsid w:val="00912E02"/>
    <w:rsid w:val="00912E1E"/>
    <w:rsid w:val="00912E93"/>
    <w:rsid w:val="00912EB8"/>
    <w:rsid w:val="00912F54"/>
    <w:rsid w:val="00912F6E"/>
    <w:rsid w:val="009131F5"/>
    <w:rsid w:val="009132FB"/>
    <w:rsid w:val="009133A5"/>
    <w:rsid w:val="00913794"/>
    <w:rsid w:val="009137C1"/>
    <w:rsid w:val="0091397F"/>
    <w:rsid w:val="00913B21"/>
    <w:rsid w:val="00913EFA"/>
    <w:rsid w:val="00913FBC"/>
    <w:rsid w:val="00914153"/>
    <w:rsid w:val="0091417D"/>
    <w:rsid w:val="00914188"/>
    <w:rsid w:val="00914380"/>
    <w:rsid w:val="00914748"/>
    <w:rsid w:val="00914790"/>
    <w:rsid w:val="00914B28"/>
    <w:rsid w:val="00915012"/>
    <w:rsid w:val="00915018"/>
    <w:rsid w:val="00915096"/>
    <w:rsid w:val="00915261"/>
    <w:rsid w:val="009154CE"/>
    <w:rsid w:val="00915515"/>
    <w:rsid w:val="00915678"/>
    <w:rsid w:val="00915790"/>
    <w:rsid w:val="0091583F"/>
    <w:rsid w:val="0091584A"/>
    <w:rsid w:val="009159BD"/>
    <w:rsid w:val="009159CA"/>
    <w:rsid w:val="00915A09"/>
    <w:rsid w:val="00915AA8"/>
    <w:rsid w:val="00915ABF"/>
    <w:rsid w:val="00915C35"/>
    <w:rsid w:val="00916147"/>
    <w:rsid w:val="009161CB"/>
    <w:rsid w:val="00916335"/>
    <w:rsid w:val="00916521"/>
    <w:rsid w:val="00916635"/>
    <w:rsid w:val="00916652"/>
    <w:rsid w:val="009166B0"/>
    <w:rsid w:val="0091674F"/>
    <w:rsid w:val="009168C3"/>
    <w:rsid w:val="009168EC"/>
    <w:rsid w:val="00916DA5"/>
    <w:rsid w:val="00916E31"/>
    <w:rsid w:val="00916E87"/>
    <w:rsid w:val="00917156"/>
    <w:rsid w:val="009172B1"/>
    <w:rsid w:val="009172D9"/>
    <w:rsid w:val="00917395"/>
    <w:rsid w:val="00917410"/>
    <w:rsid w:val="009174BE"/>
    <w:rsid w:val="009174F6"/>
    <w:rsid w:val="0091772D"/>
    <w:rsid w:val="0091774E"/>
    <w:rsid w:val="00917A3B"/>
    <w:rsid w:val="00917B1D"/>
    <w:rsid w:val="00917B9A"/>
    <w:rsid w:val="00917C02"/>
    <w:rsid w:val="00917C98"/>
    <w:rsid w:val="00917F2C"/>
    <w:rsid w:val="00917F9D"/>
    <w:rsid w:val="00920218"/>
    <w:rsid w:val="009202E2"/>
    <w:rsid w:val="009204E4"/>
    <w:rsid w:val="009204F4"/>
    <w:rsid w:val="009205EF"/>
    <w:rsid w:val="00920721"/>
    <w:rsid w:val="009209B9"/>
    <w:rsid w:val="00920AFB"/>
    <w:rsid w:val="00920DFE"/>
    <w:rsid w:val="00920FAA"/>
    <w:rsid w:val="00921310"/>
    <w:rsid w:val="009214E5"/>
    <w:rsid w:val="0092150D"/>
    <w:rsid w:val="0092163B"/>
    <w:rsid w:val="009217E9"/>
    <w:rsid w:val="009218BC"/>
    <w:rsid w:val="009218F7"/>
    <w:rsid w:val="00921995"/>
    <w:rsid w:val="00921A8A"/>
    <w:rsid w:val="00921ABB"/>
    <w:rsid w:val="00921B14"/>
    <w:rsid w:val="00921B47"/>
    <w:rsid w:val="00921B6D"/>
    <w:rsid w:val="00921E75"/>
    <w:rsid w:val="009221FF"/>
    <w:rsid w:val="00922269"/>
    <w:rsid w:val="009222B5"/>
    <w:rsid w:val="009227BD"/>
    <w:rsid w:val="00922ACB"/>
    <w:rsid w:val="00922BE2"/>
    <w:rsid w:val="00922C17"/>
    <w:rsid w:val="00922E8D"/>
    <w:rsid w:val="0092315F"/>
    <w:rsid w:val="00923338"/>
    <w:rsid w:val="009233C4"/>
    <w:rsid w:val="0092349F"/>
    <w:rsid w:val="009234E0"/>
    <w:rsid w:val="00923674"/>
    <w:rsid w:val="0092367E"/>
    <w:rsid w:val="0092374D"/>
    <w:rsid w:val="009238C7"/>
    <w:rsid w:val="00923A71"/>
    <w:rsid w:val="00923AE7"/>
    <w:rsid w:val="00923D44"/>
    <w:rsid w:val="00923DB8"/>
    <w:rsid w:val="00923E50"/>
    <w:rsid w:val="00923E61"/>
    <w:rsid w:val="00923EA5"/>
    <w:rsid w:val="00924276"/>
    <w:rsid w:val="00924425"/>
    <w:rsid w:val="0092482B"/>
    <w:rsid w:val="00924871"/>
    <w:rsid w:val="009248EC"/>
    <w:rsid w:val="00924A4E"/>
    <w:rsid w:val="00924C5C"/>
    <w:rsid w:val="00924E05"/>
    <w:rsid w:val="00924E71"/>
    <w:rsid w:val="00924EB6"/>
    <w:rsid w:val="00925181"/>
    <w:rsid w:val="009251F3"/>
    <w:rsid w:val="00925203"/>
    <w:rsid w:val="0092566B"/>
    <w:rsid w:val="0092568E"/>
    <w:rsid w:val="00925752"/>
    <w:rsid w:val="009257FA"/>
    <w:rsid w:val="00925A90"/>
    <w:rsid w:val="00925CC5"/>
    <w:rsid w:val="00925E54"/>
    <w:rsid w:val="00925FC8"/>
    <w:rsid w:val="00926104"/>
    <w:rsid w:val="009263B4"/>
    <w:rsid w:val="009264BF"/>
    <w:rsid w:val="00926745"/>
    <w:rsid w:val="009267D1"/>
    <w:rsid w:val="009269FF"/>
    <w:rsid w:val="00926BE6"/>
    <w:rsid w:val="00926D8A"/>
    <w:rsid w:val="00926DEE"/>
    <w:rsid w:val="00926F31"/>
    <w:rsid w:val="00926F3E"/>
    <w:rsid w:val="00927084"/>
    <w:rsid w:val="00927194"/>
    <w:rsid w:val="009271BF"/>
    <w:rsid w:val="009271E1"/>
    <w:rsid w:val="009271FC"/>
    <w:rsid w:val="00927202"/>
    <w:rsid w:val="00927399"/>
    <w:rsid w:val="009273A5"/>
    <w:rsid w:val="009273CF"/>
    <w:rsid w:val="009273D3"/>
    <w:rsid w:val="00927730"/>
    <w:rsid w:val="0092780F"/>
    <w:rsid w:val="00927A69"/>
    <w:rsid w:val="00927A7A"/>
    <w:rsid w:val="00927A9D"/>
    <w:rsid w:val="00927B55"/>
    <w:rsid w:val="00927BCD"/>
    <w:rsid w:val="00927C84"/>
    <w:rsid w:val="00927CAA"/>
    <w:rsid w:val="00927D25"/>
    <w:rsid w:val="00927F18"/>
    <w:rsid w:val="00927FF7"/>
    <w:rsid w:val="0093007B"/>
    <w:rsid w:val="009302B0"/>
    <w:rsid w:val="00930475"/>
    <w:rsid w:val="009304F0"/>
    <w:rsid w:val="00930533"/>
    <w:rsid w:val="009308B4"/>
    <w:rsid w:val="00930AB6"/>
    <w:rsid w:val="00930AEE"/>
    <w:rsid w:val="00930BC9"/>
    <w:rsid w:val="00930BDF"/>
    <w:rsid w:val="00930C34"/>
    <w:rsid w:val="00930CCB"/>
    <w:rsid w:val="00931056"/>
    <w:rsid w:val="00931060"/>
    <w:rsid w:val="00931179"/>
    <w:rsid w:val="00931468"/>
    <w:rsid w:val="009314B2"/>
    <w:rsid w:val="009317BA"/>
    <w:rsid w:val="009318CC"/>
    <w:rsid w:val="00931C52"/>
    <w:rsid w:val="009320AC"/>
    <w:rsid w:val="00932119"/>
    <w:rsid w:val="0093222C"/>
    <w:rsid w:val="009323E6"/>
    <w:rsid w:val="009324A7"/>
    <w:rsid w:val="00932516"/>
    <w:rsid w:val="00932614"/>
    <w:rsid w:val="0093266A"/>
    <w:rsid w:val="009326CA"/>
    <w:rsid w:val="009327CF"/>
    <w:rsid w:val="00932930"/>
    <w:rsid w:val="00932AE8"/>
    <w:rsid w:val="00932E7C"/>
    <w:rsid w:val="00932F44"/>
    <w:rsid w:val="00932F73"/>
    <w:rsid w:val="00933008"/>
    <w:rsid w:val="00933122"/>
    <w:rsid w:val="00933234"/>
    <w:rsid w:val="0093338D"/>
    <w:rsid w:val="009334B3"/>
    <w:rsid w:val="009339B4"/>
    <w:rsid w:val="00933AE8"/>
    <w:rsid w:val="00933C1A"/>
    <w:rsid w:val="00933FB8"/>
    <w:rsid w:val="00934291"/>
    <w:rsid w:val="009343F5"/>
    <w:rsid w:val="00934564"/>
    <w:rsid w:val="00934642"/>
    <w:rsid w:val="00934645"/>
    <w:rsid w:val="00934991"/>
    <w:rsid w:val="00934CF2"/>
    <w:rsid w:val="00934F02"/>
    <w:rsid w:val="009352A0"/>
    <w:rsid w:val="009352F5"/>
    <w:rsid w:val="00935568"/>
    <w:rsid w:val="0093556B"/>
    <w:rsid w:val="00935872"/>
    <w:rsid w:val="00935886"/>
    <w:rsid w:val="009358D1"/>
    <w:rsid w:val="009358DE"/>
    <w:rsid w:val="00935D31"/>
    <w:rsid w:val="00935DCC"/>
    <w:rsid w:val="00935DD7"/>
    <w:rsid w:val="00935E63"/>
    <w:rsid w:val="009363DC"/>
    <w:rsid w:val="00936463"/>
    <w:rsid w:val="009364E1"/>
    <w:rsid w:val="0093673E"/>
    <w:rsid w:val="00936811"/>
    <w:rsid w:val="00936854"/>
    <w:rsid w:val="0093724A"/>
    <w:rsid w:val="0093755D"/>
    <w:rsid w:val="00937563"/>
    <w:rsid w:val="009375EC"/>
    <w:rsid w:val="0093773C"/>
    <w:rsid w:val="00937DDA"/>
    <w:rsid w:val="00937E63"/>
    <w:rsid w:val="00937EBA"/>
    <w:rsid w:val="00937ECD"/>
    <w:rsid w:val="00940077"/>
    <w:rsid w:val="009401FE"/>
    <w:rsid w:val="0094023D"/>
    <w:rsid w:val="00940479"/>
    <w:rsid w:val="0094072C"/>
    <w:rsid w:val="0094078D"/>
    <w:rsid w:val="00940897"/>
    <w:rsid w:val="009408D4"/>
    <w:rsid w:val="00940B0F"/>
    <w:rsid w:val="00940CA9"/>
    <w:rsid w:val="00940FFC"/>
    <w:rsid w:val="0094102A"/>
    <w:rsid w:val="009410A3"/>
    <w:rsid w:val="009410FD"/>
    <w:rsid w:val="009413A2"/>
    <w:rsid w:val="0094141B"/>
    <w:rsid w:val="009417AF"/>
    <w:rsid w:val="00941851"/>
    <w:rsid w:val="00941873"/>
    <w:rsid w:val="0094195F"/>
    <w:rsid w:val="00941CFD"/>
    <w:rsid w:val="00941D00"/>
    <w:rsid w:val="00941E68"/>
    <w:rsid w:val="009420B0"/>
    <w:rsid w:val="00942485"/>
    <w:rsid w:val="00942666"/>
    <w:rsid w:val="009426C5"/>
    <w:rsid w:val="009428B5"/>
    <w:rsid w:val="00942B97"/>
    <w:rsid w:val="00942B9B"/>
    <w:rsid w:val="00942C97"/>
    <w:rsid w:val="00942CCB"/>
    <w:rsid w:val="00942D5F"/>
    <w:rsid w:val="00942DC6"/>
    <w:rsid w:val="0094301A"/>
    <w:rsid w:val="009431EF"/>
    <w:rsid w:val="0094327C"/>
    <w:rsid w:val="009433F6"/>
    <w:rsid w:val="00943446"/>
    <w:rsid w:val="00943460"/>
    <w:rsid w:val="009434FD"/>
    <w:rsid w:val="00943635"/>
    <w:rsid w:val="009436C4"/>
    <w:rsid w:val="00943A0E"/>
    <w:rsid w:val="00943AF5"/>
    <w:rsid w:val="00943CED"/>
    <w:rsid w:val="00943EED"/>
    <w:rsid w:val="00944105"/>
    <w:rsid w:val="0094416A"/>
    <w:rsid w:val="009443A6"/>
    <w:rsid w:val="009445AA"/>
    <w:rsid w:val="00944712"/>
    <w:rsid w:val="00944799"/>
    <w:rsid w:val="00944AE9"/>
    <w:rsid w:val="00944C95"/>
    <w:rsid w:val="00944D4D"/>
    <w:rsid w:val="00944E19"/>
    <w:rsid w:val="00944EF8"/>
    <w:rsid w:val="0094554F"/>
    <w:rsid w:val="0094580B"/>
    <w:rsid w:val="0094599F"/>
    <w:rsid w:val="0094608D"/>
    <w:rsid w:val="009462C5"/>
    <w:rsid w:val="00946353"/>
    <w:rsid w:val="0094639D"/>
    <w:rsid w:val="00946539"/>
    <w:rsid w:val="009466F7"/>
    <w:rsid w:val="009467C3"/>
    <w:rsid w:val="009468A9"/>
    <w:rsid w:val="009468B9"/>
    <w:rsid w:val="00946978"/>
    <w:rsid w:val="00946A1D"/>
    <w:rsid w:val="00946B78"/>
    <w:rsid w:val="00946E4D"/>
    <w:rsid w:val="00946FC5"/>
    <w:rsid w:val="009470B7"/>
    <w:rsid w:val="009471A6"/>
    <w:rsid w:val="009472E9"/>
    <w:rsid w:val="0094739D"/>
    <w:rsid w:val="009477C4"/>
    <w:rsid w:val="0094783E"/>
    <w:rsid w:val="009479D5"/>
    <w:rsid w:val="009479DB"/>
    <w:rsid w:val="00947F54"/>
    <w:rsid w:val="00947F76"/>
    <w:rsid w:val="00950015"/>
    <w:rsid w:val="0095021A"/>
    <w:rsid w:val="0095025B"/>
    <w:rsid w:val="0095042A"/>
    <w:rsid w:val="009504A3"/>
    <w:rsid w:val="00950593"/>
    <w:rsid w:val="0095067F"/>
    <w:rsid w:val="00950845"/>
    <w:rsid w:val="00950C0D"/>
    <w:rsid w:val="00950C77"/>
    <w:rsid w:val="00950C8B"/>
    <w:rsid w:val="00950CCA"/>
    <w:rsid w:val="00950CEE"/>
    <w:rsid w:val="00950D04"/>
    <w:rsid w:val="00950D0F"/>
    <w:rsid w:val="00950D4E"/>
    <w:rsid w:val="00950D72"/>
    <w:rsid w:val="00950D73"/>
    <w:rsid w:val="00951116"/>
    <w:rsid w:val="009512D5"/>
    <w:rsid w:val="00951342"/>
    <w:rsid w:val="00951380"/>
    <w:rsid w:val="0095149F"/>
    <w:rsid w:val="0095150F"/>
    <w:rsid w:val="00951730"/>
    <w:rsid w:val="00951759"/>
    <w:rsid w:val="00951849"/>
    <w:rsid w:val="0095186F"/>
    <w:rsid w:val="00951893"/>
    <w:rsid w:val="00951CD6"/>
    <w:rsid w:val="00951E8E"/>
    <w:rsid w:val="00951EA5"/>
    <w:rsid w:val="00951EAA"/>
    <w:rsid w:val="009520BE"/>
    <w:rsid w:val="009520E9"/>
    <w:rsid w:val="009520F1"/>
    <w:rsid w:val="009521F8"/>
    <w:rsid w:val="0095253C"/>
    <w:rsid w:val="00952BDF"/>
    <w:rsid w:val="00952D95"/>
    <w:rsid w:val="00952EEB"/>
    <w:rsid w:val="00952F66"/>
    <w:rsid w:val="00953088"/>
    <w:rsid w:val="009530A3"/>
    <w:rsid w:val="00953433"/>
    <w:rsid w:val="009536AD"/>
    <w:rsid w:val="009538C1"/>
    <w:rsid w:val="009538C4"/>
    <w:rsid w:val="0095391F"/>
    <w:rsid w:val="0095398A"/>
    <w:rsid w:val="00953E4F"/>
    <w:rsid w:val="00953EA1"/>
    <w:rsid w:val="00953ED0"/>
    <w:rsid w:val="00953EDA"/>
    <w:rsid w:val="00954118"/>
    <w:rsid w:val="00954275"/>
    <w:rsid w:val="00954400"/>
    <w:rsid w:val="0095444F"/>
    <w:rsid w:val="009544F2"/>
    <w:rsid w:val="0095450D"/>
    <w:rsid w:val="0095456A"/>
    <w:rsid w:val="00954816"/>
    <w:rsid w:val="00954A06"/>
    <w:rsid w:val="00955115"/>
    <w:rsid w:val="009552DB"/>
    <w:rsid w:val="0095532B"/>
    <w:rsid w:val="00955491"/>
    <w:rsid w:val="00955B1B"/>
    <w:rsid w:val="0095605F"/>
    <w:rsid w:val="009566CE"/>
    <w:rsid w:val="00956703"/>
    <w:rsid w:val="009568D8"/>
    <w:rsid w:val="009568FA"/>
    <w:rsid w:val="00956A68"/>
    <w:rsid w:val="00956B63"/>
    <w:rsid w:val="00956C55"/>
    <w:rsid w:val="00957376"/>
    <w:rsid w:val="0095744B"/>
    <w:rsid w:val="009574DE"/>
    <w:rsid w:val="00957519"/>
    <w:rsid w:val="00957815"/>
    <w:rsid w:val="009579CB"/>
    <w:rsid w:val="00957AC4"/>
    <w:rsid w:val="00957B8E"/>
    <w:rsid w:val="0096003F"/>
    <w:rsid w:val="009605D1"/>
    <w:rsid w:val="009606D9"/>
    <w:rsid w:val="00960840"/>
    <w:rsid w:val="00960B21"/>
    <w:rsid w:val="00960BFD"/>
    <w:rsid w:val="00960C18"/>
    <w:rsid w:val="00960D15"/>
    <w:rsid w:val="00960E1F"/>
    <w:rsid w:val="0096104E"/>
    <w:rsid w:val="009610C5"/>
    <w:rsid w:val="00961199"/>
    <w:rsid w:val="009612EA"/>
    <w:rsid w:val="0096137F"/>
    <w:rsid w:val="009613F7"/>
    <w:rsid w:val="00961413"/>
    <w:rsid w:val="00961477"/>
    <w:rsid w:val="0096148D"/>
    <w:rsid w:val="009615E0"/>
    <w:rsid w:val="00961956"/>
    <w:rsid w:val="00961BC8"/>
    <w:rsid w:val="00961BFD"/>
    <w:rsid w:val="00961C4E"/>
    <w:rsid w:val="00961E83"/>
    <w:rsid w:val="00962048"/>
    <w:rsid w:val="00962277"/>
    <w:rsid w:val="009622E8"/>
    <w:rsid w:val="00962327"/>
    <w:rsid w:val="009624ED"/>
    <w:rsid w:val="009625E3"/>
    <w:rsid w:val="0096265F"/>
    <w:rsid w:val="0096269A"/>
    <w:rsid w:val="009626F0"/>
    <w:rsid w:val="009627A1"/>
    <w:rsid w:val="00962813"/>
    <w:rsid w:val="00962A7C"/>
    <w:rsid w:val="00962C85"/>
    <w:rsid w:val="00962D92"/>
    <w:rsid w:val="00962F11"/>
    <w:rsid w:val="009631E2"/>
    <w:rsid w:val="009633D3"/>
    <w:rsid w:val="00963425"/>
    <w:rsid w:val="009634F2"/>
    <w:rsid w:val="00963540"/>
    <w:rsid w:val="00963583"/>
    <w:rsid w:val="00963733"/>
    <w:rsid w:val="00963862"/>
    <w:rsid w:val="009639D6"/>
    <w:rsid w:val="00963CBF"/>
    <w:rsid w:val="00963D74"/>
    <w:rsid w:val="00963E39"/>
    <w:rsid w:val="009641B9"/>
    <w:rsid w:val="00964279"/>
    <w:rsid w:val="0096444F"/>
    <w:rsid w:val="00964829"/>
    <w:rsid w:val="0096496E"/>
    <w:rsid w:val="00964AC7"/>
    <w:rsid w:val="00964E97"/>
    <w:rsid w:val="00964ECD"/>
    <w:rsid w:val="00964FA7"/>
    <w:rsid w:val="009652FB"/>
    <w:rsid w:val="00965522"/>
    <w:rsid w:val="0096559E"/>
    <w:rsid w:val="009655D8"/>
    <w:rsid w:val="00965644"/>
    <w:rsid w:val="0096564D"/>
    <w:rsid w:val="00965683"/>
    <w:rsid w:val="009656BE"/>
    <w:rsid w:val="009658F8"/>
    <w:rsid w:val="00965BF4"/>
    <w:rsid w:val="00965C29"/>
    <w:rsid w:val="00965ECC"/>
    <w:rsid w:val="00965FDF"/>
    <w:rsid w:val="009661D3"/>
    <w:rsid w:val="00966274"/>
    <w:rsid w:val="0096649C"/>
    <w:rsid w:val="009666E4"/>
    <w:rsid w:val="00966712"/>
    <w:rsid w:val="009667BC"/>
    <w:rsid w:val="0096696A"/>
    <w:rsid w:val="00966BC8"/>
    <w:rsid w:val="00966C4E"/>
    <w:rsid w:val="00967202"/>
    <w:rsid w:val="0096725B"/>
    <w:rsid w:val="009672D1"/>
    <w:rsid w:val="0096749F"/>
    <w:rsid w:val="0096751E"/>
    <w:rsid w:val="009675D1"/>
    <w:rsid w:val="009675F0"/>
    <w:rsid w:val="009676D9"/>
    <w:rsid w:val="00967712"/>
    <w:rsid w:val="00967726"/>
    <w:rsid w:val="00967884"/>
    <w:rsid w:val="00967BD7"/>
    <w:rsid w:val="00967E02"/>
    <w:rsid w:val="0097043C"/>
    <w:rsid w:val="0097066A"/>
    <w:rsid w:val="009709E0"/>
    <w:rsid w:val="00970A3F"/>
    <w:rsid w:val="00970A56"/>
    <w:rsid w:val="00970AEA"/>
    <w:rsid w:val="00970AFC"/>
    <w:rsid w:val="00970B5C"/>
    <w:rsid w:val="00970EF0"/>
    <w:rsid w:val="00971231"/>
    <w:rsid w:val="00971305"/>
    <w:rsid w:val="0097133D"/>
    <w:rsid w:val="00971406"/>
    <w:rsid w:val="009718D8"/>
    <w:rsid w:val="00971A63"/>
    <w:rsid w:val="00971AA2"/>
    <w:rsid w:val="00971B26"/>
    <w:rsid w:val="00971D32"/>
    <w:rsid w:val="00971D52"/>
    <w:rsid w:val="00971D92"/>
    <w:rsid w:val="00971DEF"/>
    <w:rsid w:val="0097288F"/>
    <w:rsid w:val="00972B8E"/>
    <w:rsid w:val="00972D9A"/>
    <w:rsid w:val="00972E0C"/>
    <w:rsid w:val="0097303E"/>
    <w:rsid w:val="009737E3"/>
    <w:rsid w:val="0097384E"/>
    <w:rsid w:val="00973A77"/>
    <w:rsid w:val="00973A8C"/>
    <w:rsid w:val="00973D7E"/>
    <w:rsid w:val="009741EB"/>
    <w:rsid w:val="0097423F"/>
    <w:rsid w:val="009743B2"/>
    <w:rsid w:val="00974B1F"/>
    <w:rsid w:val="00974C76"/>
    <w:rsid w:val="00974E3A"/>
    <w:rsid w:val="00974F4B"/>
    <w:rsid w:val="0097541C"/>
    <w:rsid w:val="0097547F"/>
    <w:rsid w:val="009755A5"/>
    <w:rsid w:val="0097564C"/>
    <w:rsid w:val="00975A44"/>
    <w:rsid w:val="00975AFE"/>
    <w:rsid w:val="00975BDB"/>
    <w:rsid w:val="00975C6E"/>
    <w:rsid w:val="00975EF8"/>
    <w:rsid w:val="00976458"/>
    <w:rsid w:val="0097651E"/>
    <w:rsid w:val="00976980"/>
    <w:rsid w:val="00976ABB"/>
    <w:rsid w:val="00976C17"/>
    <w:rsid w:val="00976CC5"/>
    <w:rsid w:val="00976D0A"/>
    <w:rsid w:val="00976E78"/>
    <w:rsid w:val="00976EA8"/>
    <w:rsid w:val="00976F35"/>
    <w:rsid w:val="0097723C"/>
    <w:rsid w:val="00977263"/>
    <w:rsid w:val="0097754D"/>
    <w:rsid w:val="00977850"/>
    <w:rsid w:val="00977991"/>
    <w:rsid w:val="00977DC1"/>
    <w:rsid w:val="00977E9D"/>
    <w:rsid w:val="00977EFD"/>
    <w:rsid w:val="009805B0"/>
    <w:rsid w:val="009807AC"/>
    <w:rsid w:val="009807CA"/>
    <w:rsid w:val="00980851"/>
    <w:rsid w:val="00980884"/>
    <w:rsid w:val="009809AA"/>
    <w:rsid w:val="00980BC2"/>
    <w:rsid w:val="00980C2C"/>
    <w:rsid w:val="00980DCD"/>
    <w:rsid w:val="00980DDE"/>
    <w:rsid w:val="00980FDE"/>
    <w:rsid w:val="00981274"/>
    <w:rsid w:val="009816D5"/>
    <w:rsid w:val="00981867"/>
    <w:rsid w:val="00981936"/>
    <w:rsid w:val="009819AD"/>
    <w:rsid w:val="00981B4E"/>
    <w:rsid w:val="00981DA8"/>
    <w:rsid w:val="00981E59"/>
    <w:rsid w:val="00981EB4"/>
    <w:rsid w:val="009820D4"/>
    <w:rsid w:val="0098233E"/>
    <w:rsid w:val="0098236F"/>
    <w:rsid w:val="00982427"/>
    <w:rsid w:val="0098253D"/>
    <w:rsid w:val="009825E6"/>
    <w:rsid w:val="00982610"/>
    <w:rsid w:val="009829F7"/>
    <w:rsid w:val="00982A65"/>
    <w:rsid w:val="00982C55"/>
    <w:rsid w:val="00982D21"/>
    <w:rsid w:val="00982DD3"/>
    <w:rsid w:val="00983031"/>
    <w:rsid w:val="00983195"/>
    <w:rsid w:val="009831C4"/>
    <w:rsid w:val="009831F5"/>
    <w:rsid w:val="009832B3"/>
    <w:rsid w:val="009833D3"/>
    <w:rsid w:val="00983428"/>
    <w:rsid w:val="009837D6"/>
    <w:rsid w:val="00983843"/>
    <w:rsid w:val="00983A56"/>
    <w:rsid w:val="00983B4B"/>
    <w:rsid w:val="00983F9F"/>
    <w:rsid w:val="00984005"/>
    <w:rsid w:val="009840A0"/>
    <w:rsid w:val="00984145"/>
    <w:rsid w:val="009841A9"/>
    <w:rsid w:val="009841C7"/>
    <w:rsid w:val="00984292"/>
    <w:rsid w:val="00984337"/>
    <w:rsid w:val="0098445F"/>
    <w:rsid w:val="0098469A"/>
    <w:rsid w:val="009846BF"/>
    <w:rsid w:val="00984941"/>
    <w:rsid w:val="00984A05"/>
    <w:rsid w:val="00984F8A"/>
    <w:rsid w:val="00985071"/>
    <w:rsid w:val="00985160"/>
    <w:rsid w:val="009854A4"/>
    <w:rsid w:val="00985529"/>
    <w:rsid w:val="00985862"/>
    <w:rsid w:val="00985924"/>
    <w:rsid w:val="00985977"/>
    <w:rsid w:val="00985997"/>
    <w:rsid w:val="00985B07"/>
    <w:rsid w:val="00985BA3"/>
    <w:rsid w:val="00985CB3"/>
    <w:rsid w:val="00985E17"/>
    <w:rsid w:val="00985E47"/>
    <w:rsid w:val="0098619D"/>
    <w:rsid w:val="00986499"/>
    <w:rsid w:val="00986629"/>
    <w:rsid w:val="00986746"/>
    <w:rsid w:val="00986857"/>
    <w:rsid w:val="00986A15"/>
    <w:rsid w:val="00986AB0"/>
    <w:rsid w:val="00986AF3"/>
    <w:rsid w:val="00986B4F"/>
    <w:rsid w:val="00986B55"/>
    <w:rsid w:val="00986E87"/>
    <w:rsid w:val="00986EF2"/>
    <w:rsid w:val="0098710D"/>
    <w:rsid w:val="00987139"/>
    <w:rsid w:val="00987479"/>
    <w:rsid w:val="0098747D"/>
    <w:rsid w:val="0098764A"/>
    <w:rsid w:val="009876BD"/>
    <w:rsid w:val="00987801"/>
    <w:rsid w:val="00987CF2"/>
    <w:rsid w:val="00987D2F"/>
    <w:rsid w:val="00987E8C"/>
    <w:rsid w:val="0099009D"/>
    <w:rsid w:val="00990213"/>
    <w:rsid w:val="009902C1"/>
    <w:rsid w:val="009903CE"/>
    <w:rsid w:val="0099049D"/>
    <w:rsid w:val="00990546"/>
    <w:rsid w:val="009905AF"/>
    <w:rsid w:val="00990633"/>
    <w:rsid w:val="0099065A"/>
    <w:rsid w:val="0099077A"/>
    <w:rsid w:val="00990AAF"/>
    <w:rsid w:val="00990AB9"/>
    <w:rsid w:val="00990D2B"/>
    <w:rsid w:val="00990F51"/>
    <w:rsid w:val="009910AB"/>
    <w:rsid w:val="00991402"/>
    <w:rsid w:val="00991722"/>
    <w:rsid w:val="00991754"/>
    <w:rsid w:val="009919DB"/>
    <w:rsid w:val="009919FB"/>
    <w:rsid w:val="00991F43"/>
    <w:rsid w:val="00991FA6"/>
    <w:rsid w:val="00991FC3"/>
    <w:rsid w:val="009920BF"/>
    <w:rsid w:val="009921EF"/>
    <w:rsid w:val="009921F7"/>
    <w:rsid w:val="00992291"/>
    <w:rsid w:val="009922C1"/>
    <w:rsid w:val="0099261B"/>
    <w:rsid w:val="009927C0"/>
    <w:rsid w:val="00992922"/>
    <w:rsid w:val="00992F9A"/>
    <w:rsid w:val="009931A9"/>
    <w:rsid w:val="009932DD"/>
    <w:rsid w:val="009935AE"/>
    <w:rsid w:val="00993AAF"/>
    <w:rsid w:val="00993CAD"/>
    <w:rsid w:val="00993CF4"/>
    <w:rsid w:val="00993D6D"/>
    <w:rsid w:val="00994086"/>
    <w:rsid w:val="00994149"/>
    <w:rsid w:val="009942AD"/>
    <w:rsid w:val="00994713"/>
    <w:rsid w:val="00994780"/>
    <w:rsid w:val="00994D84"/>
    <w:rsid w:val="00994F4F"/>
    <w:rsid w:val="00994F67"/>
    <w:rsid w:val="0099530F"/>
    <w:rsid w:val="009953FC"/>
    <w:rsid w:val="00995645"/>
    <w:rsid w:val="00995719"/>
    <w:rsid w:val="009957FA"/>
    <w:rsid w:val="009958CC"/>
    <w:rsid w:val="009959B4"/>
    <w:rsid w:val="00995A1A"/>
    <w:rsid w:val="00995BA5"/>
    <w:rsid w:val="00995C6E"/>
    <w:rsid w:val="00995DDE"/>
    <w:rsid w:val="00995F7C"/>
    <w:rsid w:val="009960A8"/>
    <w:rsid w:val="00996101"/>
    <w:rsid w:val="0099631F"/>
    <w:rsid w:val="0099634A"/>
    <w:rsid w:val="00996375"/>
    <w:rsid w:val="009963C5"/>
    <w:rsid w:val="009963CE"/>
    <w:rsid w:val="009963EA"/>
    <w:rsid w:val="00996408"/>
    <w:rsid w:val="009964C5"/>
    <w:rsid w:val="00996637"/>
    <w:rsid w:val="0099687B"/>
    <w:rsid w:val="00996A55"/>
    <w:rsid w:val="00996AE3"/>
    <w:rsid w:val="00996D22"/>
    <w:rsid w:val="00996EDA"/>
    <w:rsid w:val="00996F7D"/>
    <w:rsid w:val="00996FB7"/>
    <w:rsid w:val="009970A7"/>
    <w:rsid w:val="009973F8"/>
    <w:rsid w:val="00997650"/>
    <w:rsid w:val="00997728"/>
    <w:rsid w:val="0099793A"/>
    <w:rsid w:val="00997AA3"/>
    <w:rsid w:val="00997F01"/>
    <w:rsid w:val="00997F1D"/>
    <w:rsid w:val="00997F73"/>
    <w:rsid w:val="009A001C"/>
    <w:rsid w:val="009A05BE"/>
    <w:rsid w:val="009A0A63"/>
    <w:rsid w:val="009A0AEC"/>
    <w:rsid w:val="009A0C7E"/>
    <w:rsid w:val="009A0CAA"/>
    <w:rsid w:val="009A0EAD"/>
    <w:rsid w:val="009A0F63"/>
    <w:rsid w:val="009A10FB"/>
    <w:rsid w:val="009A1104"/>
    <w:rsid w:val="009A110F"/>
    <w:rsid w:val="009A11E4"/>
    <w:rsid w:val="009A14F5"/>
    <w:rsid w:val="009A1607"/>
    <w:rsid w:val="009A165F"/>
    <w:rsid w:val="009A18A8"/>
    <w:rsid w:val="009A1A3A"/>
    <w:rsid w:val="009A1AE2"/>
    <w:rsid w:val="009A1F69"/>
    <w:rsid w:val="009A1FE2"/>
    <w:rsid w:val="009A1FFB"/>
    <w:rsid w:val="009A2089"/>
    <w:rsid w:val="009A23B0"/>
    <w:rsid w:val="009A23E6"/>
    <w:rsid w:val="009A2470"/>
    <w:rsid w:val="009A2545"/>
    <w:rsid w:val="009A25F3"/>
    <w:rsid w:val="009A2D74"/>
    <w:rsid w:val="009A2F51"/>
    <w:rsid w:val="009A3010"/>
    <w:rsid w:val="009A31C4"/>
    <w:rsid w:val="009A327B"/>
    <w:rsid w:val="009A34C2"/>
    <w:rsid w:val="009A35DD"/>
    <w:rsid w:val="009A37AD"/>
    <w:rsid w:val="009A3859"/>
    <w:rsid w:val="009A385A"/>
    <w:rsid w:val="009A385E"/>
    <w:rsid w:val="009A3AB1"/>
    <w:rsid w:val="009A3B33"/>
    <w:rsid w:val="009A3B7B"/>
    <w:rsid w:val="009A3BB1"/>
    <w:rsid w:val="009A3C3A"/>
    <w:rsid w:val="009A3CEF"/>
    <w:rsid w:val="009A3F8A"/>
    <w:rsid w:val="009A40CD"/>
    <w:rsid w:val="009A411E"/>
    <w:rsid w:val="009A4428"/>
    <w:rsid w:val="009A4581"/>
    <w:rsid w:val="009A46F8"/>
    <w:rsid w:val="009A4703"/>
    <w:rsid w:val="009A48FB"/>
    <w:rsid w:val="009A4C28"/>
    <w:rsid w:val="009A4D9C"/>
    <w:rsid w:val="009A4FBD"/>
    <w:rsid w:val="009A5007"/>
    <w:rsid w:val="009A5239"/>
    <w:rsid w:val="009A54D3"/>
    <w:rsid w:val="009A57C0"/>
    <w:rsid w:val="009A57FD"/>
    <w:rsid w:val="009A5AB8"/>
    <w:rsid w:val="009A5BFD"/>
    <w:rsid w:val="009A5D79"/>
    <w:rsid w:val="009A5ED2"/>
    <w:rsid w:val="009A5ED6"/>
    <w:rsid w:val="009A5FF8"/>
    <w:rsid w:val="009A6111"/>
    <w:rsid w:val="009A616B"/>
    <w:rsid w:val="009A6202"/>
    <w:rsid w:val="009A6282"/>
    <w:rsid w:val="009A6405"/>
    <w:rsid w:val="009A6452"/>
    <w:rsid w:val="009A648D"/>
    <w:rsid w:val="009A64D7"/>
    <w:rsid w:val="009A64E6"/>
    <w:rsid w:val="009A6516"/>
    <w:rsid w:val="009A66E1"/>
    <w:rsid w:val="009A6703"/>
    <w:rsid w:val="009A68B6"/>
    <w:rsid w:val="009A69D1"/>
    <w:rsid w:val="009A6A5E"/>
    <w:rsid w:val="009A6C9D"/>
    <w:rsid w:val="009A6CE0"/>
    <w:rsid w:val="009A6EAC"/>
    <w:rsid w:val="009A72AE"/>
    <w:rsid w:val="009A7433"/>
    <w:rsid w:val="009A74EC"/>
    <w:rsid w:val="009A796B"/>
    <w:rsid w:val="009A79C9"/>
    <w:rsid w:val="009A7BC6"/>
    <w:rsid w:val="009A7FCC"/>
    <w:rsid w:val="009B027F"/>
    <w:rsid w:val="009B032A"/>
    <w:rsid w:val="009B03D4"/>
    <w:rsid w:val="009B041C"/>
    <w:rsid w:val="009B05D0"/>
    <w:rsid w:val="009B05F7"/>
    <w:rsid w:val="009B08A8"/>
    <w:rsid w:val="009B0AD1"/>
    <w:rsid w:val="009B0C13"/>
    <w:rsid w:val="009B0C92"/>
    <w:rsid w:val="009B0CDA"/>
    <w:rsid w:val="009B0FAB"/>
    <w:rsid w:val="009B12D7"/>
    <w:rsid w:val="009B13CB"/>
    <w:rsid w:val="009B1787"/>
    <w:rsid w:val="009B1927"/>
    <w:rsid w:val="009B19FF"/>
    <w:rsid w:val="009B1D6C"/>
    <w:rsid w:val="009B1E81"/>
    <w:rsid w:val="009B1F55"/>
    <w:rsid w:val="009B232F"/>
    <w:rsid w:val="009B2472"/>
    <w:rsid w:val="009B2594"/>
    <w:rsid w:val="009B25B5"/>
    <w:rsid w:val="009B286A"/>
    <w:rsid w:val="009B28FA"/>
    <w:rsid w:val="009B2A8A"/>
    <w:rsid w:val="009B2AD2"/>
    <w:rsid w:val="009B2C83"/>
    <w:rsid w:val="009B2C9C"/>
    <w:rsid w:val="009B2EBD"/>
    <w:rsid w:val="009B2F35"/>
    <w:rsid w:val="009B3060"/>
    <w:rsid w:val="009B3128"/>
    <w:rsid w:val="009B3D9E"/>
    <w:rsid w:val="009B3FB5"/>
    <w:rsid w:val="009B40D8"/>
    <w:rsid w:val="009B4345"/>
    <w:rsid w:val="009B4394"/>
    <w:rsid w:val="009B43E4"/>
    <w:rsid w:val="009B44C7"/>
    <w:rsid w:val="009B472E"/>
    <w:rsid w:val="009B47F5"/>
    <w:rsid w:val="009B481C"/>
    <w:rsid w:val="009B498D"/>
    <w:rsid w:val="009B4B60"/>
    <w:rsid w:val="009B4BE0"/>
    <w:rsid w:val="009B4C8D"/>
    <w:rsid w:val="009B4D11"/>
    <w:rsid w:val="009B4E52"/>
    <w:rsid w:val="009B4E93"/>
    <w:rsid w:val="009B511C"/>
    <w:rsid w:val="009B5136"/>
    <w:rsid w:val="009B52BA"/>
    <w:rsid w:val="009B55FD"/>
    <w:rsid w:val="009B5B38"/>
    <w:rsid w:val="009B5BEB"/>
    <w:rsid w:val="009B5D96"/>
    <w:rsid w:val="009B606E"/>
    <w:rsid w:val="009B6140"/>
    <w:rsid w:val="009B617C"/>
    <w:rsid w:val="009B6329"/>
    <w:rsid w:val="009B633A"/>
    <w:rsid w:val="009B645A"/>
    <w:rsid w:val="009B64BB"/>
    <w:rsid w:val="009B672D"/>
    <w:rsid w:val="009B675A"/>
    <w:rsid w:val="009B6820"/>
    <w:rsid w:val="009B6865"/>
    <w:rsid w:val="009B69AA"/>
    <w:rsid w:val="009B6AB7"/>
    <w:rsid w:val="009B6AE1"/>
    <w:rsid w:val="009B6CBC"/>
    <w:rsid w:val="009B70BB"/>
    <w:rsid w:val="009B725C"/>
    <w:rsid w:val="009B751E"/>
    <w:rsid w:val="009B7770"/>
    <w:rsid w:val="009B7A6C"/>
    <w:rsid w:val="009B7C67"/>
    <w:rsid w:val="009B7EE8"/>
    <w:rsid w:val="009C00D4"/>
    <w:rsid w:val="009C01D6"/>
    <w:rsid w:val="009C0202"/>
    <w:rsid w:val="009C0232"/>
    <w:rsid w:val="009C04C3"/>
    <w:rsid w:val="009C04D5"/>
    <w:rsid w:val="009C086B"/>
    <w:rsid w:val="009C0A94"/>
    <w:rsid w:val="009C0ADB"/>
    <w:rsid w:val="009C0BF3"/>
    <w:rsid w:val="009C0DA9"/>
    <w:rsid w:val="009C0EC5"/>
    <w:rsid w:val="009C0FF1"/>
    <w:rsid w:val="009C1171"/>
    <w:rsid w:val="009C11AF"/>
    <w:rsid w:val="009C11CE"/>
    <w:rsid w:val="009C129D"/>
    <w:rsid w:val="009C158E"/>
    <w:rsid w:val="009C1811"/>
    <w:rsid w:val="009C18E6"/>
    <w:rsid w:val="009C18F3"/>
    <w:rsid w:val="009C1B9B"/>
    <w:rsid w:val="009C1CF6"/>
    <w:rsid w:val="009C1D46"/>
    <w:rsid w:val="009C1F37"/>
    <w:rsid w:val="009C218D"/>
    <w:rsid w:val="009C234A"/>
    <w:rsid w:val="009C2405"/>
    <w:rsid w:val="009C266B"/>
    <w:rsid w:val="009C2677"/>
    <w:rsid w:val="009C267C"/>
    <w:rsid w:val="009C26D1"/>
    <w:rsid w:val="009C2722"/>
    <w:rsid w:val="009C283A"/>
    <w:rsid w:val="009C286D"/>
    <w:rsid w:val="009C2878"/>
    <w:rsid w:val="009C28F2"/>
    <w:rsid w:val="009C2BA0"/>
    <w:rsid w:val="009C2C46"/>
    <w:rsid w:val="009C2D91"/>
    <w:rsid w:val="009C2DAA"/>
    <w:rsid w:val="009C2F4D"/>
    <w:rsid w:val="009C303A"/>
    <w:rsid w:val="009C3058"/>
    <w:rsid w:val="009C306E"/>
    <w:rsid w:val="009C3226"/>
    <w:rsid w:val="009C357D"/>
    <w:rsid w:val="009C3654"/>
    <w:rsid w:val="009C36BB"/>
    <w:rsid w:val="009C3753"/>
    <w:rsid w:val="009C3A58"/>
    <w:rsid w:val="009C3A6A"/>
    <w:rsid w:val="009C3CC4"/>
    <w:rsid w:val="009C3E29"/>
    <w:rsid w:val="009C3FBA"/>
    <w:rsid w:val="009C40A0"/>
    <w:rsid w:val="009C417C"/>
    <w:rsid w:val="009C4435"/>
    <w:rsid w:val="009C4725"/>
    <w:rsid w:val="009C496C"/>
    <w:rsid w:val="009C4AD3"/>
    <w:rsid w:val="009C4B86"/>
    <w:rsid w:val="009C4BF5"/>
    <w:rsid w:val="009C4DC2"/>
    <w:rsid w:val="009C4DE0"/>
    <w:rsid w:val="009C4F06"/>
    <w:rsid w:val="009C4FD8"/>
    <w:rsid w:val="009C4FF5"/>
    <w:rsid w:val="009C532C"/>
    <w:rsid w:val="009C5382"/>
    <w:rsid w:val="009C55A0"/>
    <w:rsid w:val="009C58BD"/>
    <w:rsid w:val="009C5A8B"/>
    <w:rsid w:val="009C5ABB"/>
    <w:rsid w:val="009C5B60"/>
    <w:rsid w:val="009C5C54"/>
    <w:rsid w:val="009C5CE2"/>
    <w:rsid w:val="009C5D4E"/>
    <w:rsid w:val="009C5EB0"/>
    <w:rsid w:val="009C5FDC"/>
    <w:rsid w:val="009C6008"/>
    <w:rsid w:val="009C617D"/>
    <w:rsid w:val="009C6284"/>
    <w:rsid w:val="009C6336"/>
    <w:rsid w:val="009C64E3"/>
    <w:rsid w:val="009C64E6"/>
    <w:rsid w:val="009C64F9"/>
    <w:rsid w:val="009C6549"/>
    <w:rsid w:val="009C65AF"/>
    <w:rsid w:val="009C6ACE"/>
    <w:rsid w:val="009C6BB0"/>
    <w:rsid w:val="009C7026"/>
    <w:rsid w:val="009C705D"/>
    <w:rsid w:val="009C70C8"/>
    <w:rsid w:val="009C70E4"/>
    <w:rsid w:val="009C725C"/>
    <w:rsid w:val="009C72AA"/>
    <w:rsid w:val="009C72FF"/>
    <w:rsid w:val="009C73A3"/>
    <w:rsid w:val="009C755B"/>
    <w:rsid w:val="009C7561"/>
    <w:rsid w:val="009C7914"/>
    <w:rsid w:val="009C79D7"/>
    <w:rsid w:val="009C7A0C"/>
    <w:rsid w:val="009C7B88"/>
    <w:rsid w:val="009C7DE4"/>
    <w:rsid w:val="009C7DF1"/>
    <w:rsid w:val="009C7EC5"/>
    <w:rsid w:val="009D01B8"/>
    <w:rsid w:val="009D03C5"/>
    <w:rsid w:val="009D03D1"/>
    <w:rsid w:val="009D03F8"/>
    <w:rsid w:val="009D06A2"/>
    <w:rsid w:val="009D07FF"/>
    <w:rsid w:val="009D0B2B"/>
    <w:rsid w:val="009D0C4C"/>
    <w:rsid w:val="009D0D57"/>
    <w:rsid w:val="009D1069"/>
    <w:rsid w:val="009D11B5"/>
    <w:rsid w:val="009D1321"/>
    <w:rsid w:val="009D15F4"/>
    <w:rsid w:val="009D15FC"/>
    <w:rsid w:val="009D163D"/>
    <w:rsid w:val="009D167C"/>
    <w:rsid w:val="009D16F8"/>
    <w:rsid w:val="009D172E"/>
    <w:rsid w:val="009D1731"/>
    <w:rsid w:val="009D182D"/>
    <w:rsid w:val="009D1AEC"/>
    <w:rsid w:val="009D1B91"/>
    <w:rsid w:val="009D1BAE"/>
    <w:rsid w:val="009D1BF2"/>
    <w:rsid w:val="009D1D1A"/>
    <w:rsid w:val="009D1D4E"/>
    <w:rsid w:val="009D1E04"/>
    <w:rsid w:val="009D1FED"/>
    <w:rsid w:val="009D21C9"/>
    <w:rsid w:val="009D2227"/>
    <w:rsid w:val="009D22F3"/>
    <w:rsid w:val="009D241E"/>
    <w:rsid w:val="009D24AD"/>
    <w:rsid w:val="009D2557"/>
    <w:rsid w:val="009D258A"/>
    <w:rsid w:val="009D25F9"/>
    <w:rsid w:val="009D267C"/>
    <w:rsid w:val="009D2824"/>
    <w:rsid w:val="009D2A13"/>
    <w:rsid w:val="009D3204"/>
    <w:rsid w:val="009D34A5"/>
    <w:rsid w:val="009D3521"/>
    <w:rsid w:val="009D35F6"/>
    <w:rsid w:val="009D3643"/>
    <w:rsid w:val="009D3B5F"/>
    <w:rsid w:val="009D3CD9"/>
    <w:rsid w:val="009D3D17"/>
    <w:rsid w:val="009D4003"/>
    <w:rsid w:val="009D4043"/>
    <w:rsid w:val="009D44BE"/>
    <w:rsid w:val="009D4993"/>
    <w:rsid w:val="009D49B2"/>
    <w:rsid w:val="009D4A41"/>
    <w:rsid w:val="009D4BA9"/>
    <w:rsid w:val="009D4D83"/>
    <w:rsid w:val="009D4DB4"/>
    <w:rsid w:val="009D50DA"/>
    <w:rsid w:val="009D5184"/>
    <w:rsid w:val="009D5815"/>
    <w:rsid w:val="009D5825"/>
    <w:rsid w:val="009D5BFE"/>
    <w:rsid w:val="009D5E16"/>
    <w:rsid w:val="009D60A5"/>
    <w:rsid w:val="009D6250"/>
    <w:rsid w:val="009D637B"/>
    <w:rsid w:val="009D63D3"/>
    <w:rsid w:val="009D66C7"/>
    <w:rsid w:val="009D6717"/>
    <w:rsid w:val="009D6852"/>
    <w:rsid w:val="009D6864"/>
    <w:rsid w:val="009D6890"/>
    <w:rsid w:val="009D6C7B"/>
    <w:rsid w:val="009D6F30"/>
    <w:rsid w:val="009D6F72"/>
    <w:rsid w:val="009D7194"/>
    <w:rsid w:val="009D74F0"/>
    <w:rsid w:val="009D7D6B"/>
    <w:rsid w:val="009E00EB"/>
    <w:rsid w:val="009E01EE"/>
    <w:rsid w:val="009E0276"/>
    <w:rsid w:val="009E0664"/>
    <w:rsid w:val="009E06A0"/>
    <w:rsid w:val="009E082F"/>
    <w:rsid w:val="009E084A"/>
    <w:rsid w:val="009E09B5"/>
    <w:rsid w:val="009E09D7"/>
    <w:rsid w:val="009E09E3"/>
    <w:rsid w:val="009E09F5"/>
    <w:rsid w:val="009E0A9F"/>
    <w:rsid w:val="009E0B9C"/>
    <w:rsid w:val="009E0D96"/>
    <w:rsid w:val="009E0DE6"/>
    <w:rsid w:val="009E0F73"/>
    <w:rsid w:val="009E12E5"/>
    <w:rsid w:val="009E13C4"/>
    <w:rsid w:val="009E1633"/>
    <w:rsid w:val="009E1758"/>
    <w:rsid w:val="009E1786"/>
    <w:rsid w:val="009E17FC"/>
    <w:rsid w:val="009E19AD"/>
    <w:rsid w:val="009E1A20"/>
    <w:rsid w:val="009E1C85"/>
    <w:rsid w:val="009E1CD7"/>
    <w:rsid w:val="009E1D82"/>
    <w:rsid w:val="009E1FA1"/>
    <w:rsid w:val="009E21C4"/>
    <w:rsid w:val="009E2209"/>
    <w:rsid w:val="009E2332"/>
    <w:rsid w:val="009E23EF"/>
    <w:rsid w:val="009E26A9"/>
    <w:rsid w:val="009E2797"/>
    <w:rsid w:val="009E2A42"/>
    <w:rsid w:val="009E2A9D"/>
    <w:rsid w:val="009E2CB8"/>
    <w:rsid w:val="009E2FEA"/>
    <w:rsid w:val="009E30F4"/>
    <w:rsid w:val="009E31D9"/>
    <w:rsid w:val="009E32F3"/>
    <w:rsid w:val="009E3561"/>
    <w:rsid w:val="009E3753"/>
    <w:rsid w:val="009E3801"/>
    <w:rsid w:val="009E3878"/>
    <w:rsid w:val="009E3A72"/>
    <w:rsid w:val="009E3FE0"/>
    <w:rsid w:val="009E415E"/>
    <w:rsid w:val="009E4186"/>
    <w:rsid w:val="009E419D"/>
    <w:rsid w:val="009E4315"/>
    <w:rsid w:val="009E4436"/>
    <w:rsid w:val="009E44E5"/>
    <w:rsid w:val="009E458E"/>
    <w:rsid w:val="009E4B37"/>
    <w:rsid w:val="009E4D66"/>
    <w:rsid w:val="009E4FAE"/>
    <w:rsid w:val="009E510F"/>
    <w:rsid w:val="009E5912"/>
    <w:rsid w:val="009E5A49"/>
    <w:rsid w:val="009E5A76"/>
    <w:rsid w:val="009E5B18"/>
    <w:rsid w:val="009E5B64"/>
    <w:rsid w:val="009E5B9E"/>
    <w:rsid w:val="009E5C05"/>
    <w:rsid w:val="009E5CCB"/>
    <w:rsid w:val="009E5E27"/>
    <w:rsid w:val="009E5F63"/>
    <w:rsid w:val="009E5F95"/>
    <w:rsid w:val="009E5FBA"/>
    <w:rsid w:val="009E6013"/>
    <w:rsid w:val="009E62BB"/>
    <w:rsid w:val="009E6350"/>
    <w:rsid w:val="009E63FE"/>
    <w:rsid w:val="009E6533"/>
    <w:rsid w:val="009E655B"/>
    <w:rsid w:val="009E6588"/>
    <w:rsid w:val="009E6614"/>
    <w:rsid w:val="009E6653"/>
    <w:rsid w:val="009E6B51"/>
    <w:rsid w:val="009E6BC4"/>
    <w:rsid w:val="009E6CFF"/>
    <w:rsid w:val="009E6F8D"/>
    <w:rsid w:val="009E6FE7"/>
    <w:rsid w:val="009E7005"/>
    <w:rsid w:val="009E701E"/>
    <w:rsid w:val="009E71BD"/>
    <w:rsid w:val="009E723C"/>
    <w:rsid w:val="009E730E"/>
    <w:rsid w:val="009E7355"/>
    <w:rsid w:val="009E754C"/>
    <w:rsid w:val="009E76D4"/>
    <w:rsid w:val="009E77D6"/>
    <w:rsid w:val="009E791E"/>
    <w:rsid w:val="009E7A3A"/>
    <w:rsid w:val="009E7A4D"/>
    <w:rsid w:val="009E7B0F"/>
    <w:rsid w:val="009E7DC5"/>
    <w:rsid w:val="009E7F88"/>
    <w:rsid w:val="009F004E"/>
    <w:rsid w:val="009F009B"/>
    <w:rsid w:val="009F0203"/>
    <w:rsid w:val="009F03F9"/>
    <w:rsid w:val="009F06B7"/>
    <w:rsid w:val="009F0995"/>
    <w:rsid w:val="009F0A58"/>
    <w:rsid w:val="009F0AFD"/>
    <w:rsid w:val="009F0BF6"/>
    <w:rsid w:val="009F10A0"/>
    <w:rsid w:val="009F1161"/>
    <w:rsid w:val="009F1422"/>
    <w:rsid w:val="009F1433"/>
    <w:rsid w:val="009F18D9"/>
    <w:rsid w:val="009F1A33"/>
    <w:rsid w:val="009F1C29"/>
    <w:rsid w:val="009F1CF0"/>
    <w:rsid w:val="009F1DDB"/>
    <w:rsid w:val="009F1E43"/>
    <w:rsid w:val="009F1F68"/>
    <w:rsid w:val="009F20BC"/>
    <w:rsid w:val="009F21E2"/>
    <w:rsid w:val="009F225D"/>
    <w:rsid w:val="009F22F2"/>
    <w:rsid w:val="009F22FE"/>
    <w:rsid w:val="009F23E5"/>
    <w:rsid w:val="009F23F4"/>
    <w:rsid w:val="009F2544"/>
    <w:rsid w:val="009F290C"/>
    <w:rsid w:val="009F2B01"/>
    <w:rsid w:val="009F2D46"/>
    <w:rsid w:val="009F2DA3"/>
    <w:rsid w:val="009F2E8B"/>
    <w:rsid w:val="009F308C"/>
    <w:rsid w:val="009F30E3"/>
    <w:rsid w:val="009F32D4"/>
    <w:rsid w:val="009F33E6"/>
    <w:rsid w:val="009F35A9"/>
    <w:rsid w:val="009F3637"/>
    <w:rsid w:val="009F366B"/>
    <w:rsid w:val="009F36E0"/>
    <w:rsid w:val="009F396C"/>
    <w:rsid w:val="009F3E0B"/>
    <w:rsid w:val="009F3EF7"/>
    <w:rsid w:val="009F42DC"/>
    <w:rsid w:val="009F46E0"/>
    <w:rsid w:val="009F4806"/>
    <w:rsid w:val="009F480E"/>
    <w:rsid w:val="009F4B19"/>
    <w:rsid w:val="009F4D6A"/>
    <w:rsid w:val="009F4FFF"/>
    <w:rsid w:val="009F5245"/>
    <w:rsid w:val="009F529A"/>
    <w:rsid w:val="009F55BC"/>
    <w:rsid w:val="009F5662"/>
    <w:rsid w:val="009F5785"/>
    <w:rsid w:val="009F5943"/>
    <w:rsid w:val="009F5A2B"/>
    <w:rsid w:val="009F5A3D"/>
    <w:rsid w:val="009F5A7B"/>
    <w:rsid w:val="009F5ADB"/>
    <w:rsid w:val="009F5D15"/>
    <w:rsid w:val="009F5EC9"/>
    <w:rsid w:val="009F6001"/>
    <w:rsid w:val="009F6142"/>
    <w:rsid w:val="009F61E1"/>
    <w:rsid w:val="009F6351"/>
    <w:rsid w:val="009F6358"/>
    <w:rsid w:val="009F63DC"/>
    <w:rsid w:val="009F6681"/>
    <w:rsid w:val="009F670F"/>
    <w:rsid w:val="009F683B"/>
    <w:rsid w:val="009F6859"/>
    <w:rsid w:val="009F685C"/>
    <w:rsid w:val="009F6A24"/>
    <w:rsid w:val="009F6B82"/>
    <w:rsid w:val="009F6C11"/>
    <w:rsid w:val="009F6D61"/>
    <w:rsid w:val="009F6D6D"/>
    <w:rsid w:val="009F71FA"/>
    <w:rsid w:val="009F725F"/>
    <w:rsid w:val="009F791B"/>
    <w:rsid w:val="009F7974"/>
    <w:rsid w:val="009F7B1E"/>
    <w:rsid w:val="00A00057"/>
    <w:rsid w:val="00A00093"/>
    <w:rsid w:val="00A0025D"/>
    <w:rsid w:val="00A00A51"/>
    <w:rsid w:val="00A00A63"/>
    <w:rsid w:val="00A00B85"/>
    <w:rsid w:val="00A00C12"/>
    <w:rsid w:val="00A00D30"/>
    <w:rsid w:val="00A00EFE"/>
    <w:rsid w:val="00A00F3C"/>
    <w:rsid w:val="00A00F67"/>
    <w:rsid w:val="00A00FE4"/>
    <w:rsid w:val="00A010EC"/>
    <w:rsid w:val="00A01191"/>
    <w:rsid w:val="00A011B6"/>
    <w:rsid w:val="00A0124E"/>
    <w:rsid w:val="00A012F1"/>
    <w:rsid w:val="00A014A6"/>
    <w:rsid w:val="00A01545"/>
    <w:rsid w:val="00A015B0"/>
    <w:rsid w:val="00A01C86"/>
    <w:rsid w:val="00A01DB2"/>
    <w:rsid w:val="00A01E12"/>
    <w:rsid w:val="00A01F84"/>
    <w:rsid w:val="00A01F9A"/>
    <w:rsid w:val="00A020AB"/>
    <w:rsid w:val="00A02199"/>
    <w:rsid w:val="00A021E0"/>
    <w:rsid w:val="00A02740"/>
    <w:rsid w:val="00A0285F"/>
    <w:rsid w:val="00A02BB6"/>
    <w:rsid w:val="00A03178"/>
    <w:rsid w:val="00A031F2"/>
    <w:rsid w:val="00A032FD"/>
    <w:rsid w:val="00A036FF"/>
    <w:rsid w:val="00A03BB9"/>
    <w:rsid w:val="00A03DF1"/>
    <w:rsid w:val="00A03F19"/>
    <w:rsid w:val="00A04023"/>
    <w:rsid w:val="00A042EC"/>
    <w:rsid w:val="00A0436F"/>
    <w:rsid w:val="00A04376"/>
    <w:rsid w:val="00A04554"/>
    <w:rsid w:val="00A04609"/>
    <w:rsid w:val="00A04616"/>
    <w:rsid w:val="00A04A38"/>
    <w:rsid w:val="00A04DA3"/>
    <w:rsid w:val="00A04EB1"/>
    <w:rsid w:val="00A0501D"/>
    <w:rsid w:val="00A0537D"/>
    <w:rsid w:val="00A053A9"/>
    <w:rsid w:val="00A05453"/>
    <w:rsid w:val="00A05561"/>
    <w:rsid w:val="00A05709"/>
    <w:rsid w:val="00A05716"/>
    <w:rsid w:val="00A0597E"/>
    <w:rsid w:val="00A05D42"/>
    <w:rsid w:val="00A05D81"/>
    <w:rsid w:val="00A05E86"/>
    <w:rsid w:val="00A0612C"/>
    <w:rsid w:val="00A061FD"/>
    <w:rsid w:val="00A06227"/>
    <w:rsid w:val="00A0622B"/>
    <w:rsid w:val="00A065C6"/>
    <w:rsid w:val="00A06BDD"/>
    <w:rsid w:val="00A06C2D"/>
    <w:rsid w:val="00A06CAF"/>
    <w:rsid w:val="00A06CE2"/>
    <w:rsid w:val="00A06DA5"/>
    <w:rsid w:val="00A06F23"/>
    <w:rsid w:val="00A070F2"/>
    <w:rsid w:val="00A071F0"/>
    <w:rsid w:val="00A0722F"/>
    <w:rsid w:val="00A072A1"/>
    <w:rsid w:val="00A07666"/>
    <w:rsid w:val="00A07689"/>
    <w:rsid w:val="00A079A0"/>
    <w:rsid w:val="00A07AAB"/>
    <w:rsid w:val="00A07B55"/>
    <w:rsid w:val="00A07C17"/>
    <w:rsid w:val="00A07DBE"/>
    <w:rsid w:val="00A07DF7"/>
    <w:rsid w:val="00A100B4"/>
    <w:rsid w:val="00A10455"/>
    <w:rsid w:val="00A104D3"/>
    <w:rsid w:val="00A10619"/>
    <w:rsid w:val="00A1064D"/>
    <w:rsid w:val="00A10783"/>
    <w:rsid w:val="00A1078E"/>
    <w:rsid w:val="00A10881"/>
    <w:rsid w:val="00A10AA1"/>
    <w:rsid w:val="00A10E7B"/>
    <w:rsid w:val="00A110F8"/>
    <w:rsid w:val="00A11456"/>
    <w:rsid w:val="00A1157F"/>
    <w:rsid w:val="00A11A0F"/>
    <w:rsid w:val="00A11DA5"/>
    <w:rsid w:val="00A11E66"/>
    <w:rsid w:val="00A11F9C"/>
    <w:rsid w:val="00A125AB"/>
    <w:rsid w:val="00A12650"/>
    <w:rsid w:val="00A126B3"/>
    <w:rsid w:val="00A126D3"/>
    <w:rsid w:val="00A12745"/>
    <w:rsid w:val="00A1279A"/>
    <w:rsid w:val="00A127A2"/>
    <w:rsid w:val="00A12887"/>
    <w:rsid w:val="00A12A48"/>
    <w:rsid w:val="00A12BC5"/>
    <w:rsid w:val="00A12BC8"/>
    <w:rsid w:val="00A130F2"/>
    <w:rsid w:val="00A13308"/>
    <w:rsid w:val="00A13509"/>
    <w:rsid w:val="00A13530"/>
    <w:rsid w:val="00A135CD"/>
    <w:rsid w:val="00A1361E"/>
    <w:rsid w:val="00A13670"/>
    <w:rsid w:val="00A13694"/>
    <w:rsid w:val="00A1391E"/>
    <w:rsid w:val="00A13AFE"/>
    <w:rsid w:val="00A13D39"/>
    <w:rsid w:val="00A1404C"/>
    <w:rsid w:val="00A1407D"/>
    <w:rsid w:val="00A140E2"/>
    <w:rsid w:val="00A14380"/>
    <w:rsid w:val="00A143E8"/>
    <w:rsid w:val="00A144ED"/>
    <w:rsid w:val="00A14613"/>
    <w:rsid w:val="00A147B1"/>
    <w:rsid w:val="00A14817"/>
    <w:rsid w:val="00A14885"/>
    <w:rsid w:val="00A14AF1"/>
    <w:rsid w:val="00A14B87"/>
    <w:rsid w:val="00A14BD3"/>
    <w:rsid w:val="00A14C45"/>
    <w:rsid w:val="00A14FA1"/>
    <w:rsid w:val="00A15215"/>
    <w:rsid w:val="00A15229"/>
    <w:rsid w:val="00A15379"/>
    <w:rsid w:val="00A1554D"/>
    <w:rsid w:val="00A1555E"/>
    <w:rsid w:val="00A15654"/>
    <w:rsid w:val="00A15662"/>
    <w:rsid w:val="00A15733"/>
    <w:rsid w:val="00A15745"/>
    <w:rsid w:val="00A158D5"/>
    <w:rsid w:val="00A15B0B"/>
    <w:rsid w:val="00A15E3C"/>
    <w:rsid w:val="00A15F10"/>
    <w:rsid w:val="00A15F6B"/>
    <w:rsid w:val="00A160FA"/>
    <w:rsid w:val="00A16284"/>
    <w:rsid w:val="00A162A7"/>
    <w:rsid w:val="00A162C0"/>
    <w:rsid w:val="00A16453"/>
    <w:rsid w:val="00A16728"/>
    <w:rsid w:val="00A16B14"/>
    <w:rsid w:val="00A16B7F"/>
    <w:rsid w:val="00A16B88"/>
    <w:rsid w:val="00A16BA3"/>
    <w:rsid w:val="00A16D2C"/>
    <w:rsid w:val="00A16DF0"/>
    <w:rsid w:val="00A17049"/>
    <w:rsid w:val="00A1705A"/>
    <w:rsid w:val="00A171A0"/>
    <w:rsid w:val="00A17387"/>
    <w:rsid w:val="00A174CF"/>
    <w:rsid w:val="00A17515"/>
    <w:rsid w:val="00A17516"/>
    <w:rsid w:val="00A17797"/>
    <w:rsid w:val="00A17813"/>
    <w:rsid w:val="00A17B45"/>
    <w:rsid w:val="00A17F04"/>
    <w:rsid w:val="00A17F0A"/>
    <w:rsid w:val="00A20096"/>
    <w:rsid w:val="00A200E5"/>
    <w:rsid w:val="00A20252"/>
    <w:rsid w:val="00A203D4"/>
    <w:rsid w:val="00A20A55"/>
    <w:rsid w:val="00A20D41"/>
    <w:rsid w:val="00A20D5C"/>
    <w:rsid w:val="00A20EE2"/>
    <w:rsid w:val="00A2143F"/>
    <w:rsid w:val="00A21837"/>
    <w:rsid w:val="00A219A3"/>
    <w:rsid w:val="00A21A08"/>
    <w:rsid w:val="00A21AFB"/>
    <w:rsid w:val="00A21FF6"/>
    <w:rsid w:val="00A22063"/>
    <w:rsid w:val="00A22238"/>
    <w:rsid w:val="00A22284"/>
    <w:rsid w:val="00A223EE"/>
    <w:rsid w:val="00A22640"/>
    <w:rsid w:val="00A22925"/>
    <w:rsid w:val="00A22ABF"/>
    <w:rsid w:val="00A22AE3"/>
    <w:rsid w:val="00A22B60"/>
    <w:rsid w:val="00A22C4C"/>
    <w:rsid w:val="00A22D05"/>
    <w:rsid w:val="00A22DE4"/>
    <w:rsid w:val="00A22EBB"/>
    <w:rsid w:val="00A22F7F"/>
    <w:rsid w:val="00A2334E"/>
    <w:rsid w:val="00A235C0"/>
    <w:rsid w:val="00A237E0"/>
    <w:rsid w:val="00A237EB"/>
    <w:rsid w:val="00A23866"/>
    <w:rsid w:val="00A23875"/>
    <w:rsid w:val="00A239D2"/>
    <w:rsid w:val="00A23D02"/>
    <w:rsid w:val="00A23EE5"/>
    <w:rsid w:val="00A24568"/>
    <w:rsid w:val="00A2467A"/>
    <w:rsid w:val="00A246E6"/>
    <w:rsid w:val="00A24886"/>
    <w:rsid w:val="00A24A0B"/>
    <w:rsid w:val="00A24A22"/>
    <w:rsid w:val="00A24A2F"/>
    <w:rsid w:val="00A24A5B"/>
    <w:rsid w:val="00A24B9E"/>
    <w:rsid w:val="00A24C25"/>
    <w:rsid w:val="00A2517F"/>
    <w:rsid w:val="00A251DC"/>
    <w:rsid w:val="00A2572D"/>
    <w:rsid w:val="00A25740"/>
    <w:rsid w:val="00A2594F"/>
    <w:rsid w:val="00A25BA8"/>
    <w:rsid w:val="00A25C5D"/>
    <w:rsid w:val="00A25D01"/>
    <w:rsid w:val="00A25D25"/>
    <w:rsid w:val="00A25E0C"/>
    <w:rsid w:val="00A25E89"/>
    <w:rsid w:val="00A261C2"/>
    <w:rsid w:val="00A26247"/>
    <w:rsid w:val="00A26319"/>
    <w:rsid w:val="00A26512"/>
    <w:rsid w:val="00A26550"/>
    <w:rsid w:val="00A2661A"/>
    <w:rsid w:val="00A26986"/>
    <w:rsid w:val="00A269C7"/>
    <w:rsid w:val="00A26B0D"/>
    <w:rsid w:val="00A26C1C"/>
    <w:rsid w:val="00A26F1B"/>
    <w:rsid w:val="00A270E9"/>
    <w:rsid w:val="00A27313"/>
    <w:rsid w:val="00A27384"/>
    <w:rsid w:val="00A275D8"/>
    <w:rsid w:val="00A275DB"/>
    <w:rsid w:val="00A2768D"/>
    <w:rsid w:val="00A276D0"/>
    <w:rsid w:val="00A27820"/>
    <w:rsid w:val="00A27955"/>
    <w:rsid w:val="00A27968"/>
    <w:rsid w:val="00A279E4"/>
    <w:rsid w:val="00A27C00"/>
    <w:rsid w:val="00A27F06"/>
    <w:rsid w:val="00A27F56"/>
    <w:rsid w:val="00A27F89"/>
    <w:rsid w:val="00A30056"/>
    <w:rsid w:val="00A30082"/>
    <w:rsid w:val="00A30174"/>
    <w:rsid w:val="00A301BF"/>
    <w:rsid w:val="00A30394"/>
    <w:rsid w:val="00A303F7"/>
    <w:rsid w:val="00A3047C"/>
    <w:rsid w:val="00A30AB0"/>
    <w:rsid w:val="00A30CB9"/>
    <w:rsid w:val="00A30F15"/>
    <w:rsid w:val="00A30F48"/>
    <w:rsid w:val="00A30F88"/>
    <w:rsid w:val="00A30FAE"/>
    <w:rsid w:val="00A312EC"/>
    <w:rsid w:val="00A3147B"/>
    <w:rsid w:val="00A3151A"/>
    <w:rsid w:val="00A3168A"/>
    <w:rsid w:val="00A31909"/>
    <w:rsid w:val="00A319BB"/>
    <w:rsid w:val="00A319EB"/>
    <w:rsid w:val="00A31A89"/>
    <w:rsid w:val="00A31BA2"/>
    <w:rsid w:val="00A31CF2"/>
    <w:rsid w:val="00A31EC8"/>
    <w:rsid w:val="00A31F10"/>
    <w:rsid w:val="00A3201F"/>
    <w:rsid w:val="00A32086"/>
    <w:rsid w:val="00A32346"/>
    <w:rsid w:val="00A323A2"/>
    <w:rsid w:val="00A3249F"/>
    <w:rsid w:val="00A3261F"/>
    <w:rsid w:val="00A3291D"/>
    <w:rsid w:val="00A32B17"/>
    <w:rsid w:val="00A32C26"/>
    <w:rsid w:val="00A32D4E"/>
    <w:rsid w:val="00A32D8F"/>
    <w:rsid w:val="00A33336"/>
    <w:rsid w:val="00A33739"/>
    <w:rsid w:val="00A33780"/>
    <w:rsid w:val="00A33A36"/>
    <w:rsid w:val="00A33B0E"/>
    <w:rsid w:val="00A33D36"/>
    <w:rsid w:val="00A33D93"/>
    <w:rsid w:val="00A33D95"/>
    <w:rsid w:val="00A34033"/>
    <w:rsid w:val="00A340B5"/>
    <w:rsid w:val="00A340DF"/>
    <w:rsid w:val="00A34154"/>
    <w:rsid w:val="00A34163"/>
    <w:rsid w:val="00A341DC"/>
    <w:rsid w:val="00A3426B"/>
    <w:rsid w:val="00A344EE"/>
    <w:rsid w:val="00A34545"/>
    <w:rsid w:val="00A3458E"/>
    <w:rsid w:val="00A34619"/>
    <w:rsid w:val="00A34930"/>
    <w:rsid w:val="00A34AB3"/>
    <w:rsid w:val="00A34AFB"/>
    <w:rsid w:val="00A34BB0"/>
    <w:rsid w:val="00A34C50"/>
    <w:rsid w:val="00A34D4F"/>
    <w:rsid w:val="00A34D58"/>
    <w:rsid w:val="00A350EE"/>
    <w:rsid w:val="00A351FB"/>
    <w:rsid w:val="00A354CD"/>
    <w:rsid w:val="00A35727"/>
    <w:rsid w:val="00A35869"/>
    <w:rsid w:val="00A35871"/>
    <w:rsid w:val="00A35B09"/>
    <w:rsid w:val="00A35DE7"/>
    <w:rsid w:val="00A35E24"/>
    <w:rsid w:val="00A35E8A"/>
    <w:rsid w:val="00A35ECC"/>
    <w:rsid w:val="00A35FB3"/>
    <w:rsid w:val="00A36269"/>
    <w:rsid w:val="00A36271"/>
    <w:rsid w:val="00A36362"/>
    <w:rsid w:val="00A3657F"/>
    <w:rsid w:val="00A36689"/>
    <w:rsid w:val="00A36836"/>
    <w:rsid w:val="00A3693D"/>
    <w:rsid w:val="00A36D93"/>
    <w:rsid w:val="00A36F1C"/>
    <w:rsid w:val="00A36FB2"/>
    <w:rsid w:val="00A37051"/>
    <w:rsid w:val="00A37368"/>
    <w:rsid w:val="00A37740"/>
    <w:rsid w:val="00A377DA"/>
    <w:rsid w:val="00A377ED"/>
    <w:rsid w:val="00A378D3"/>
    <w:rsid w:val="00A37986"/>
    <w:rsid w:val="00A37A97"/>
    <w:rsid w:val="00A37BC7"/>
    <w:rsid w:val="00A37C75"/>
    <w:rsid w:val="00A37DAB"/>
    <w:rsid w:val="00A37F57"/>
    <w:rsid w:val="00A37FB6"/>
    <w:rsid w:val="00A37FBA"/>
    <w:rsid w:val="00A40108"/>
    <w:rsid w:val="00A408B4"/>
    <w:rsid w:val="00A408D9"/>
    <w:rsid w:val="00A40985"/>
    <w:rsid w:val="00A40A50"/>
    <w:rsid w:val="00A40A56"/>
    <w:rsid w:val="00A40AA7"/>
    <w:rsid w:val="00A40C27"/>
    <w:rsid w:val="00A40E8C"/>
    <w:rsid w:val="00A410C6"/>
    <w:rsid w:val="00A41318"/>
    <w:rsid w:val="00A41436"/>
    <w:rsid w:val="00A41C6D"/>
    <w:rsid w:val="00A41CBA"/>
    <w:rsid w:val="00A41CCE"/>
    <w:rsid w:val="00A41DE6"/>
    <w:rsid w:val="00A41E09"/>
    <w:rsid w:val="00A41E1E"/>
    <w:rsid w:val="00A41F93"/>
    <w:rsid w:val="00A41F9C"/>
    <w:rsid w:val="00A4231B"/>
    <w:rsid w:val="00A42422"/>
    <w:rsid w:val="00A424C3"/>
    <w:rsid w:val="00A4254D"/>
    <w:rsid w:val="00A427B2"/>
    <w:rsid w:val="00A42894"/>
    <w:rsid w:val="00A4294C"/>
    <w:rsid w:val="00A42AE9"/>
    <w:rsid w:val="00A42EC0"/>
    <w:rsid w:val="00A42ED7"/>
    <w:rsid w:val="00A430BA"/>
    <w:rsid w:val="00A431FF"/>
    <w:rsid w:val="00A43267"/>
    <w:rsid w:val="00A436D3"/>
    <w:rsid w:val="00A43706"/>
    <w:rsid w:val="00A43788"/>
    <w:rsid w:val="00A4393A"/>
    <w:rsid w:val="00A4398A"/>
    <w:rsid w:val="00A43995"/>
    <w:rsid w:val="00A43BAD"/>
    <w:rsid w:val="00A4401A"/>
    <w:rsid w:val="00A44056"/>
    <w:rsid w:val="00A440FB"/>
    <w:rsid w:val="00A441C8"/>
    <w:rsid w:val="00A441F1"/>
    <w:rsid w:val="00A4435B"/>
    <w:rsid w:val="00A445DE"/>
    <w:rsid w:val="00A44870"/>
    <w:rsid w:val="00A449FD"/>
    <w:rsid w:val="00A44ABE"/>
    <w:rsid w:val="00A44AE2"/>
    <w:rsid w:val="00A44B33"/>
    <w:rsid w:val="00A44DC3"/>
    <w:rsid w:val="00A44E57"/>
    <w:rsid w:val="00A44F26"/>
    <w:rsid w:val="00A4531B"/>
    <w:rsid w:val="00A453AF"/>
    <w:rsid w:val="00A4546F"/>
    <w:rsid w:val="00A456E3"/>
    <w:rsid w:val="00A4574D"/>
    <w:rsid w:val="00A4575C"/>
    <w:rsid w:val="00A45883"/>
    <w:rsid w:val="00A459C9"/>
    <w:rsid w:val="00A45AB5"/>
    <w:rsid w:val="00A45C4A"/>
    <w:rsid w:val="00A45C4D"/>
    <w:rsid w:val="00A45DB1"/>
    <w:rsid w:val="00A45DD9"/>
    <w:rsid w:val="00A45E2F"/>
    <w:rsid w:val="00A45E95"/>
    <w:rsid w:val="00A461EF"/>
    <w:rsid w:val="00A463C3"/>
    <w:rsid w:val="00A465EB"/>
    <w:rsid w:val="00A46837"/>
    <w:rsid w:val="00A46905"/>
    <w:rsid w:val="00A46AA0"/>
    <w:rsid w:val="00A46B1D"/>
    <w:rsid w:val="00A46C16"/>
    <w:rsid w:val="00A46CEE"/>
    <w:rsid w:val="00A47065"/>
    <w:rsid w:val="00A470EE"/>
    <w:rsid w:val="00A47228"/>
    <w:rsid w:val="00A474E9"/>
    <w:rsid w:val="00A476CD"/>
    <w:rsid w:val="00A47707"/>
    <w:rsid w:val="00A47880"/>
    <w:rsid w:val="00A47971"/>
    <w:rsid w:val="00A47C4D"/>
    <w:rsid w:val="00A47DB8"/>
    <w:rsid w:val="00A50059"/>
    <w:rsid w:val="00A504D0"/>
    <w:rsid w:val="00A50702"/>
    <w:rsid w:val="00A507E5"/>
    <w:rsid w:val="00A508B6"/>
    <w:rsid w:val="00A50961"/>
    <w:rsid w:val="00A50AC3"/>
    <w:rsid w:val="00A50D10"/>
    <w:rsid w:val="00A50E2C"/>
    <w:rsid w:val="00A50EBE"/>
    <w:rsid w:val="00A50F5D"/>
    <w:rsid w:val="00A512D4"/>
    <w:rsid w:val="00A5145F"/>
    <w:rsid w:val="00A514EA"/>
    <w:rsid w:val="00A51515"/>
    <w:rsid w:val="00A516F7"/>
    <w:rsid w:val="00A51991"/>
    <w:rsid w:val="00A519B4"/>
    <w:rsid w:val="00A51A58"/>
    <w:rsid w:val="00A51BF9"/>
    <w:rsid w:val="00A51C27"/>
    <w:rsid w:val="00A51CBB"/>
    <w:rsid w:val="00A51D05"/>
    <w:rsid w:val="00A521F1"/>
    <w:rsid w:val="00A52452"/>
    <w:rsid w:val="00A524DF"/>
    <w:rsid w:val="00A527B9"/>
    <w:rsid w:val="00A528C3"/>
    <w:rsid w:val="00A52947"/>
    <w:rsid w:val="00A52BB0"/>
    <w:rsid w:val="00A52C29"/>
    <w:rsid w:val="00A5311E"/>
    <w:rsid w:val="00A53126"/>
    <w:rsid w:val="00A5313C"/>
    <w:rsid w:val="00A53571"/>
    <w:rsid w:val="00A53739"/>
    <w:rsid w:val="00A53924"/>
    <w:rsid w:val="00A53A78"/>
    <w:rsid w:val="00A53BC2"/>
    <w:rsid w:val="00A53BE5"/>
    <w:rsid w:val="00A53C51"/>
    <w:rsid w:val="00A53DD4"/>
    <w:rsid w:val="00A53E9D"/>
    <w:rsid w:val="00A5414F"/>
    <w:rsid w:val="00A54434"/>
    <w:rsid w:val="00A54438"/>
    <w:rsid w:val="00A54680"/>
    <w:rsid w:val="00A546FA"/>
    <w:rsid w:val="00A54847"/>
    <w:rsid w:val="00A548F7"/>
    <w:rsid w:val="00A5498E"/>
    <w:rsid w:val="00A54BF9"/>
    <w:rsid w:val="00A5500A"/>
    <w:rsid w:val="00A55056"/>
    <w:rsid w:val="00A552F5"/>
    <w:rsid w:val="00A555A5"/>
    <w:rsid w:val="00A556A9"/>
    <w:rsid w:val="00A55724"/>
    <w:rsid w:val="00A5573D"/>
    <w:rsid w:val="00A557E8"/>
    <w:rsid w:val="00A55864"/>
    <w:rsid w:val="00A55984"/>
    <w:rsid w:val="00A55CA0"/>
    <w:rsid w:val="00A55CCA"/>
    <w:rsid w:val="00A55D80"/>
    <w:rsid w:val="00A55DA6"/>
    <w:rsid w:val="00A55FA4"/>
    <w:rsid w:val="00A56005"/>
    <w:rsid w:val="00A56023"/>
    <w:rsid w:val="00A56109"/>
    <w:rsid w:val="00A561EF"/>
    <w:rsid w:val="00A562AD"/>
    <w:rsid w:val="00A5649B"/>
    <w:rsid w:val="00A564E5"/>
    <w:rsid w:val="00A5652E"/>
    <w:rsid w:val="00A567F5"/>
    <w:rsid w:val="00A5683C"/>
    <w:rsid w:val="00A5685E"/>
    <w:rsid w:val="00A568D9"/>
    <w:rsid w:val="00A568E1"/>
    <w:rsid w:val="00A56AA9"/>
    <w:rsid w:val="00A56FA8"/>
    <w:rsid w:val="00A572CA"/>
    <w:rsid w:val="00A57301"/>
    <w:rsid w:val="00A5761F"/>
    <w:rsid w:val="00A576D6"/>
    <w:rsid w:val="00A576EB"/>
    <w:rsid w:val="00A578CC"/>
    <w:rsid w:val="00A57A66"/>
    <w:rsid w:val="00A57D66"/>
    <w:rsid w:val="00A57DEB"/>
    <w:rsid w:val="00A57F04"/>
    <w:rsid w:val="00A6023E"/>
    <w:rsid w:val="00A6031E"/>
    <w:rsid w:val="00A60662"/>
    <w:rsid w:val="00A606B3"/>
    <w:rsid w:val="00A6071B"/>
    <w:rsid w:val="00A607D7"/>
    <w:rsid w:val="00A60816"/>
    <w:rsid w:val="00A6085C"/>
    <w:rsid w:val="00A609C6"/>
    <w:rsid w:val="00A60A53"/>
    <w:rsid w:val="00A60AD6"/>
    <w:rsid w:val="00A60B5F"/>
    <w:rsid w:val="00A60C54"/>
    <w:rsid w:val="00A60C5F"/>
    <w:rsid w:val="00A60DFE"/>
    <w:rsid w:val="00A60E3C"/>
    <w:rsid w:val="00A60F07"/>
    <w:rsid w:val="00A60F35"/>
    <w:rsid w:val="00A60F5F"/>
    <w:rsid w:val="00A61029"/>
    <w:rsid w:val="00A610AC"/>
    <w:rsid w:val="00A6149F"/>
    <w:rsid w:val="00A61853"/>
    <w:rsid w:val="00A61C30"/>
    <w:rsid w:val="00A61E9B"/>
    <w:rsid w:val="00A621FC"/>
    <w:rsid w:val="00A62217"/>
    <w:rsid w:val="00A622A3"/>
    <w:rsid w:val="00A62829"/>
    <w:rsid w:val="00A62D96"/>
    <w:rsid w:val="00A62DBB"/>
    <w:rsid w:val="00A62F1E"/>
    <w:rsid w:val="00A630E0"/>
    <w:rsid w:val="00A63290"/>
    <w:rsid w:val="00A6371B"/>
    <w:rsid w:val="00A6374F"/>
    <w:rsid w:val="00A63771"/>
    <w:rsid w:val="00A63821"/>
    <w:rsid w:val="00A638C2"/>
    <w:rsid w:val="00A63C9F"/>
    <w:rsid w:val="00A63E10"/>
    <w:rsid w:val="00A63FA8"/>
    <w:rsid w:val="00A64110"/>
    <w:rsid w:val="00A6417B"/>
    <w:rsid w:val="00A643DD"/>
    <w:rsid w:val="00A645EB"/>
    <w:rsid w:val="00A64624"/>
    <w:rsid w:val="00A646E1"/>
    <w:rsid w:val="00A64787"/>
    <w:rsid w:val="00A64958"/>
    <w:rsid w:val="00A64972"/>
    <w:rsid w:val="00A64E4F"/>
    <w:rsid w:val="00A6503C"/>
    <w:rsid w:val="00A65047"/>
    <w:rsid w:val="00A65121"/>
    <w:rsid w:val="00A65281"/>
    <w:rsid w:val="00A65960"/>
    <w:rsid w:val="00A65A26"/>
    <w:rsid w:val="00A65A36"/>
    <w:rsid w:val="00A65AEF"/>
    <w:rsid w:val="00A65DDB"/>
    <w:rsid w:val="00A65F40"/>
    <w:rsid w:val="00A65FB9"/>
    <w:rsid w:val="00A66022"/>
    <w:rsid w:val="00A66191"/>
    <w:rsid w:val="00A6631F"/>
    <w:rsid w:val="00A6636E"/>
    <w:rsid w:val="00A663B1"/>
    <w:rsid w:val="00A66408"/>
    <w:rsid w:val="00A66596"/>
    <w:rsid w:val="00A6662D"/>
    <w:rsid w:val="00A666BD"/>
    <w:rsid w:val="00A66B45"/>
    <w:rsid w:val="00A66B86"/>
    <w:rsid w:val="00A66C1B"/>
    <w:rsid w:val="00A670A0"/>
    <w:rsid w:val="00A670AE"/>
    <w:rsid w:val="00A672BA"/>
    <w:rsid w:val="00A676AC"/>
    <w:rsid w:val="00A6777E"/>
    <w:rsid w:val="00A6793D"/>
    <w:rsid w:val="00A679DA"/>
    <w:rsid w:val="00A67A41"/>
    <w:rsid w:val="00A67AB1"/>
    <w:rsid w:val="00A67B0E"/>
    <w:rsid w:val="00A67CD2"/>
    <w:rsid w:val="00A700ED"/>
    <w:rsid w:val="00A70119"/>
    <w:rsid w:val="00A70235"/>
    <w:rsid w:val="00A705AA"/>
    <w:rsid w:val="00A7067C"/>
    <w:rsid w:val="00A70A96"/>
    <w:rsid w:val="00A70B85"/>
    <w:rsid w:val="00A70BE9"/>
    <w:rsid w:val="00A70ED7"/>
    <w:rsid w:val="00A70F19"/>
    <w:rsid w:val="00A713F9"/>
    <w:rsid w:val="00A71535"/>
    <w:rsid w:val="00A7163F"/>
    <w:rsid w:val="00A71663"/>
    <w:rsid w:val="00A71673"/>
    <w:rsid w:val="00A71799"/>
    <w:rsid w:val="00A718C4"/>
    <w:rsid w:val="00A71A67"/>
    <w:rsid w:val="00A71ABE"/>
    <w:rsid w:val="00A71B3E"/>
    <w:rsid w:val="00A71BAD"/>
    <w:rsid w:val="00A71BDE"/>
    <w:rsid w:val="00A71D9D"/>
    <w:rsid w:val="00A71E8B"/>
    <w:rsid w:val="00A71E97"/>
    <w:rsid w:val="00A71F47"/>
    <w:rsid w:val="00A71F94"/>
    <w:rsid w:val="00A7217B"/>
    <w:rsid w:val="00A72222"/>
    <w:rsid w:val="00A7237A"/>
    <w:rsid w:val="00A724FF"/>
    <w:rsid w:val="00A72794"/>
    <w:rsid w:val="00A72D8C"/>
    <w:rsid w:val="00A72EBB"/>
    <w:rsid w:val="00A7309D"/>
    <w:rsid w:val="00A73223"/>
    <w:rsid w:val="00A73CF8"/>
    <w:rsid w:val="00A7407C"/>
    <w:rsid w:val="00A740AE"/>
    <w:rsid w:val="00A740E3"/>
    <w:rsid w:val="00A7418B"/>
    <w:rsid w:val="00A74276"/>
    <w:rsid w:val="00A74436"/>
    <w:rsid w:val="00A747BD"/>
    <w:rsid w:val="00A74B34"/>
    <w:rsid w:val="00A74DA7"/>
    <w:rsid w:val="00A74DC1"/>
    <w:rsid w:val="00A74F2D"/>
    <w:rsid w:val="00A74F5E"/>
    <w:rsid w:val="00A751A8"/>
    <w:rsid w:val="00A75288"/>
    <w:rsid w:val="00A75411"/>
    <w:rsid w:val="00A75428"/>
    <w:rsid w:val="00A75AF2"/>
    <w:rsid w:val="00A75C80"/>
    <w:rsid w:val="00A760F2"/>
    <w:rsid w:val="00A76364"/>
    <w:rsid w:val="00A76381"/>
    <w:rsid w:val="00A76401"/>
    <w:rsid w:val="00A76C01"/>
    <w:rsid w:val="00A76D5E"/>
    <w:rsid w:val="00A76E0E"/>
    <w:rsid w:val="00A76FE4"/>
    <w:rsid w:val="00A77029"/>
    <w:rsid w:val="00A77362"/>
    <w:rsid w:val="00A7757A"/>
    <w:rsid w:val="00A7765A"/>
    <w:rsid w:val="00A776FF"/>
    <w:rsid w:val="00A777E2"/>
    <w:rsid w:val="00A778DD"/>
    <w:rsid w:val="00A77B4B"/>
    <w:rsid w:val="00A77E61"/>
    <w:rsid w:val="00A800BB"/>
    <w:rsid w:val="00A8013A"/>
    <w:rsid w:val="00A802E1"/>
    <w:rsid w:val="00A80699"/>
    <w:rsid w:val="00A8076E"/>
    <w:rsid w:val="00A808A6"/>
    <w:rsid w:val="00A808F6"/>
    <w:rsid w:val="00A8092B"/>
    <w:rsid w:val="00A80BD1"/>
    <w:rsid w:val="00A80D07"/>
    <w:rsid w:val="00A80E73"/>
    <w:rsid w:val="00A80EC6"/>
    <w:rsid w:val="00A80F86"/>
    <w:rsid w:val="00A811CA"/>
    <w:rsid w:val="00A813D9"/>
    <w:rsid w:val="00A8168D"/>
    <w:rsid w:val="00A81814"/>
    <w:rsid w:val="00A818E0"/>
    <w:rsid w:val="00A819BA"/>
    <w:rsid w:val="00A81BE2"/>
    <w:rsid w:val="00A81E99"/>
    <w:rsid w:val="00A81EAC"/>
    <w:rsid w:val="00A82716"/>
    <w:rsid w:val="00A8277E"/>
    <w:rsid w:val="00A82820"/>
    <w:rsid w:val="00A82B3C"/>
    <w:rsid w:val="00A82B9A"/>
    <w:rsid w:val="00A82C88"/>
    <w:rsid w:val="00A82FBF"/>
    <w:rsid w:val="00A82FF6"/>
    <w:rsid w:val="00A83160"/>
    <w:rsid w:val="00A8334D"/>
    <w:rsid w:val="00A8349A"/>
    <w:rsid w:val="00A834B8"/>
    <w:rsid w:val="00A834F0"/>
    <w:rsid w:val="00A8350D"/>
    <w:rsid w:val="00A8379B"/>
    <w:rsid w:val="00A83920"/>
    <w:rsid w:val="00A83CEC"/>
    <w:rsid w:val="00A83E13"/>
    <w:rsid w:val="00A83E99"/>
    <w:rsid w:val="00A840D4"/>
    <w:rsid w:val="00A841F6"/>
    <w:rsid w:val="00A842A5"/>
    <w:rsid w:val="00A843A7"/>
    <w:rsid w:val="00A843C9"/>
    <w:rsid w:val="00A84A63"/>
    <w:rsid w:val="00A84AF9"/>
    <w:rsid w:val="00A84C80"/>
    <w:rsid w:val="00A84CB3"/>
    <w:rsid w:val="00A84CBF"/>
    <w:rsid w:val="00A84E31"/>
    <w:rsid w:val="00A84F54"/>
    <w:rsid w:val="00A84FD2"/>
    <w:rsid w:val="00A8524E"/>
    <w:rsid w:val="00A854B7"/>
    <w:rsid w:val="00A8560A"/>
    <w:rsid w:val="00A856A8"/>
    <w:rsid w:val="00A85713"/>
    <w:rsid w:val="00A8583D"/>
    <w:rsid w:val="00A858C5"/>
    <w:rsid w:val="00A85BEA"/>
    <w:rsid w:val="00A85CDC"/>
    <w:rsid w:val="00A85CF2"/>
    <w:rsid w:val="00A85F9A"/>
    <w:rsid w:val="00A86381"/>
    <w:rsid w:val="00A86468"/>
    <w:rsid w:val="00A868B4"/>
    <w:rsid w:val="00A86906"/>
    <w:rsid w:val="00A86AE3"/>
    <w:rsid w:val="00A86C89"/>
    <w:rsid w:val="00A86CA4"/>
    <w:rsid w:val="00A86CE9"/>
    <w:rsid w:val="00A86D6E"/>
    <w:rsid w:val="00A86F3C"/>
    <w:rsid w:val="00A86FCA"/>
    <w:rsid w:val="00A86FD6"/>
    <w:rsid w:val="00A86FED"/>
    <w:rsid w:val="00A87006"/>
    <w:rsid w:val="00A87040"/>
    <w:rsid w:val="00A871CB"/>
    <w:rsid w:val="00A875C9"/>
    <w:rsid w:val="00A876CA"/>
    <w:rsid w:val="00A87987"/>
    <w:rsid w:val="00A87990"/>
    <w:rsid w:val="00A87AC0"/>
    <w:rsid w:val="00A87C07"/>
    <w:rsid w:val="00A87D84"/>
    <w:rsid w:val="00A87D8C"/>
    <w:rsid w:val="00A87EE7"/>
    <w:rsid w:val="00A87FC4"/>
    <w:rsid w:val="00A9012B"/>
    <w:rsid w:val="00A90214"/>
    <w:rsid w:val="00A903BD"/>
    <w:rsid w:val="00A9044C"/>
    <w:rsid w:val="00A90477"/>
    <w:rsid w:val="00A90526"/>
    <w:rsid w:val="00A90560"/>
    <w:rsid w:val="00A9059E"/>
    <w:rsid w:val="00A905F8"/>
    <w:rsid w:val="00A90627"/>
    <w:rsid w:val="00A908C7"/>
    <w:rsid w:val="00A90953"/>
    <w:rsid w:val="00A90BD8"/>
    <w:rsid w:val="00A90BE3"/>
    <w:rsid w:val="00A90DC6"/>
    <w:rsid w:val="00A90EC9"/>
    <w:rsid w:val="00A90F86"/>
    <w:rsid w:val="00A91322"/>
    <w:rsid w:val="00A91561"/>
    <w:rsid w:val="00A918CB"/>
    <w:rsid w:val="00A91923"/>
    <w:rsid w:val="00A9192A"/>
    <w:rsid w:val="00A91A66"/>
    <w:rsid w:val="00A91BF6"/>
    <w:rsid w:val="00A92112"/>
    <w:rsid w:val="00A92267"/>
    <w:rsid w:val="00A9229F"/>
    <w:rsid w:val="00A922B1"/>
    <w:rsid w:val="00A928F1"/>
    <w:rsid w:val="00A92D69"/>
    <w:rsid w:val="00A92EE1"/>
    <w:rsid w:val="00A92FB0"/>
    <w:rsid w:val="00A93095"/>
    <w:rsid w:val="00A9311A"/>
    <w:rsid w:val="00A93234"/>
    <w:rsid w:val="00A93274"/>
    <w:rsid w:val="00A9333B"/>
    <w:rsid w:val="00A93B92"/>
    <w:rsid w:val="00A93E9D"/>
    <w:rsid w:val="00A94013"/>
    <w:rsid w:val="00A94414"/>
    <w:rsid w:val="00A944F9"/>
    <w:rsid w:val="00A94520"/>
    <w:rsid w:val="00A94939"/>
    <w:rsid w:val="00A94A5E"/>
    <w:rsid w:val="00A94B72"/>
    <w:rsid w:val="00A94D44"/>
    <w:rsid w:val="00A94EA2"/>
    <w:rsid w:val="00A94EDB"/>
    <w:rsid w:val="00A95191"/>
    <w:rsid w:val="00A95415"/>
    <w:rsid w:val="00A95459"/>
    <w:rsid w:val="00A95603"/>
    <w:rsid w:val="00A95696"/>
    <w:rsid w:val="00A956F4"/>
    <w:rsid w:val="00A9586D"/>
    <w:rsid w:val="00A958CD"/>
    <w:rsid w:val="00A95AEE"/>
    <w:rsid w:val="00A95C61"/>
    <w:rsid w:val="00A95CF0"/>
    <w:rsid w:val="00A9600E"/>
    <w:rsid w:val="00A9606C"/>
    <w:rsid w:val="00A96072"/>
    <w:rsid w:val="00A961E7"/>
    <w:rsid w:val="00A96409"/>
    <w:rsid w:val="00A96467"/>
    <w:rsid w:val="00A96540"/>
    <w:rsid w:val="00A96645"/>
    <w:rsid w:val="00A96787"/>
    <w:rsid w:val="00A9697A"/>
    <w:rsid w:val="00A9697B"/>
    <w:rsid w:val="00A96F99"/>
    <w:rsid w:val="00A972F8"/>
    <w:rsid w:val="00A9734E"/>
    <w:rsid w:val="00A973C3"/>
    <w:rsid w:val="00A9769C"/>
    <w:rsid w:val="00A978F7"/>
    <w:rsid w:val="00A97BB5"/>
    <w:rsid w:val="00A97BBC"/>
    <w:rsid w:val="00A97CE8"/>
    <w:rsid w:val="00A97EB7"/>
    <w:rsid w:val="00AA00B3"/>
    <w:rsid w:val="00AA027A"/>
    <w:rsid w:val="00AA054D"/>
    <w:rsid w:val="00AA05C2"/>
    <w:rsid w:val="00AA06C7"/>
    <w:rsid w:val="00AA074A"/>
    <w:rsid w:val="00AA0767"/>
    <w:rsid w:val="00AA0B14"/>
    <w:rsid w:val="00AA0BAD"/>
    <w:rsid w:val="00AA0C77"/>
    <w:rsid w:val="00AA0DF5"/>
    <w:rsid w:val="00AA0E6E"/>
    <w:rsid w:val="00AA10D3"/>
    <w:rsid w:val="00AA11EA"/>
    <w:rsid w:val="00AA16DB"/>
    <w:rsid w:val="00AA17B2"/>
    <w:rsid w:val="00AA1886"/>
    <w:rsid w:val="00AA1AAE"/>
    <w:rsid w:val="00AA1BB2"/>
    <w:rsid w:val="00AA1E3C"/>
    <w:rsid w:val="00AA208F"/>
    <w:rsid w:val="00AA2240"/>
    <w:rsid w:val="00AA273F"/>
    <w:rsid w:val="00AA2962"/>
    <w:rsid w:val="00AA2B2D"/>
    <w:rsid w:val="00AA2C33"/>
    <w:rsid w:val="00AA2D04"/>
    <w:rsid w:val="00AA2D56"/>
    <w:rsid w:val="00AA2DAD"/>
    <w:rsid w:val="00AA3189"/>
    <w:rsid w:val="00AA32CD"/>
    <w:rsid w:val="00AA3309"/>
    <w:rsid w:val="00AA35A1"/>
    <w:rsid w:val="00AA363C"/>
    <w:rsid w:val="00AA3694"/>
    <w:rsid w:val="00AA38F9"/>
    <w:rsid w:val="00AA39E2"/>
    <w:rsid w:val="00AA3A6C"/>
    <w:rsid w:val="00AA3B78"/>
    <w:rsid w:val="00AA3CA2"/>
    <w:rsid w:val="00AA3DE0"/>
    <w:rsid w:val="00AA3EF6"/>
    <w:rsid w:val="00AA3F68"/>
    <w:rsid w:val="00AA425B"/>
    <w:rsid w:val="00AA4614"/>
    <w:rsid w:val="00AA4630"/>
    <w:rsid w:val="00AA4845"/>
    <w:rsid w:val="00AA4ACE"/>
    <w:rsid w:val="00AA4E59"/>
    <w:rsid w:val="00AA527A"/>
    <w:rsid w:val="00AA52E8"/>
    <w:rsid w:val="00AA5370"/>
    <w:rsid w:val="00AA53F3"/>
    <w:rsid w:val="00AA56F8"/>
    <w:rsid w:val="00AA5737"/>
    <w:rsid w:val="00AA59B0"/>
    <w:rsid w:val="00AA59B7"/>
    <w:rsid w:val="00AA5CA1"/>
    <w:rsid w:val="00AA5E66"/>
    <w:rsid w:val="00AA5EA8"/>
    <w:rsid w:val="00AA603B"/>
    <w:rsid w:val="00AA60B5"/>
    <w:rsid w:val="00AA6200"/>
    <w:rsid w:val="00AA631D"/>
    <w:rsid w:val="00AA6498"/>
    <w:rsid w:val="00AA6671"/>
    <w:rsid w:val="00AA6679"/>
    <w:rsid w:val="00AA66EE"/>
    <w:rsid w:val="00AA67EE"/>
    <w:rsid w:val="00AA69D8"/>
    <w:rsid w:val="00AA6A1F"/>
    <w:rsid w:val="00AA6CC6"/>
    <w:rsid w:val="00AA6F8F"/>
    <w:rsid w:val="00AA70B0"/>
    <w:rsid w:val="00AA7140"/>
    <w:rsid w:val="00AA716D"/>
    <w:rsid w:val="00AA717E"/>
    <w:rsid w:val="00AA7237"/>
    <w:rsid w:val="00AA738F"/>
    <w:rsid w:val="00AA7495"/>
    <w:rsid w:val="00AA7A0C"/>
    <w:rsid w:val="00AA7AAB"/>
    <w:rsid w:val="00AA7AB9"/>
    <w:rsid w:val="00AB02C5"/>
    <w:rsid w:val="00AB0390"/>
    <w:rsid w:val="00AB0450"/>
    <w:rsid w:val="00AB06A8"/>
    <w:rsid w:val="00AB098B"/>
    <w:rsid w:val="00AB0B42"/>
    <w:rsid w:val="00AB0C43"/>
    <w:rsid w:val="00AB0C97"/>
    <w:rsid w:val="00AB0D3B"/>
    <w:rsid w:val="00AB0F1D"/>
    <w:rsid w:val="00AB0F6F"/>
    <w:rsid w:val="00AB0FE7"/>
    <w:rsid w:val="00AB124A"/>
    <w:rsid w:val="00AB12B0"/>
    <w:rsid w:val="00AB1B8E"/>
    <w:rsid w:val="00AB1CAD"/>
    <w:rsid w:val="00AB200E"/>
    <w:rsid w:val="00AB215C"/>
    <w:rsid w:val="00AB22D5"/>
    <w:rsid w:val="00AB22DB"/>
    <w:rsid w:val="00AB24AB"/>
    <w:rsid w:val="00AB2712"/>
    <w:rsid w:val="00AB287D"/>
    <w:rsid w:val="00AB288D"/>
    <w:rsid w:val="00AB2A22"/>
    <w:rsid w:val="00AB2A55"/>
    <w:rsid w:val="00AB2BFF"/>
    <w:rsid w:val="00AB2C29"/>
    <w:rsid w:val="00AB3056"/>
    <w:rsid w:val="00AB31E2"/>
    <w:rsid w:val="00AB3390"/>
    <w:rsid w:val="00AB35F5"/>
    <w:rsid w:val="00AB36DC"/>
    <w:rsid w:val="00AB3766"/>
    <w:rsid w:val="00AB38F5"/>
    <w:rsid w:val="00AB39FD"/>
    <w:rsid w:val="00AB3B1F"/>
    <w:rsid w:val="00AB3D10"/>
    <w:rsid w:val="00AB3D87"/>
    <w:rsid w:val="00AB3F81"/>
    <w:rsid w:val="00AB4032"/>
    <w:rsid w:val="00AB4070"/>
    <w:rsid w:val="00AB4089"/>
    <w:rsid w:val="00AB40B4"/>
    <w:rsid w:val="00AB438B"/>
    <w:rsid w:val="00AB43C7"/>
    <w:rsid w:val="00AB4400"/>
    <w:rsid w:val="00AB4449"/>
    <w:rsid w:val="00AB4468"/>
    <w:rsid w:val="00AB448E"/>
    <w:rsid w:val="00AB453A"/>
    <w:rsid w:val="00AB458E"/>
    <w:rsid w:val="00AB47D9"/>
    <w:rsid w:val="00AB4873"/>
    <w:rsid w:val="00AB4967"/>
    <w:rsid w:val="00AB4988"/>
    <w:rsid w:val="00AB4BB7"/>
    <w:rsid w:val="00AB4BE5"/>
    <w:rsid w:val="00AB4C04"/>
    <w:rsid w:val="00AB4F68"/>
    <w:rsid w:val="00AB5406"/>
    <w:rsid w:val="00AB551D"/>
    <w:rsid w:val="00AB56A1"/>
    <w:rsid w:val="00AB571F"/>
    <w:rsid w:val="00AB5891"/>
    <w:rsid w:val="00AB5E17"/>
    <w:rsid w:val="00AB6231"/>
    <w:rsid w:val="00AB6754"/>
    <w:rsid w:val="00AB678A"/>
    <w:rsid w:val="00AB695E"/>
    <w:rsid w:val="00AB6C02"/>
    <w:rsid w:val="00AB6C31"/>
    <w:rsid w:val="00AB6C3A"/>
    <w:rsid w:val="00AB6C7E"/>
    <w:rsid w:val="00AB7041"/>
    <w:rsid w:val="00AB7313"/>
    <w:rsid w:val="00AB740B"/>
    <w:rsid w:val="00AB7785"/>
    <w:rsid w:val="00AB7954"/>
    <w:rsid w:val="00AB7FC9"/>
    <w:rsid w:val="00AB7FDE"/>
    <w:rsid w:val="00AC0031"/>
    <w:rsid w:val="00AC0123"/>
    <w:rsid w:val="00AC0382"/>
    <w:rsid w:val="00AC0412"/>
    <w:rsid w:val="00AC043E"/>
    <w:rsid w:val="00AC04E0"/>
    <w:rsid w:val="00AC05E5"/>
    <w:rsid w:val="00AC0838"/>
    <w:rsid w:val="00AC0C55"/>
    <w:rsid w:val="00AC0D9F"/>
    <w:rsid w:val="00AC1199"/>
    <w:rsid w:val="00AC1520"/>
    <w:rsid w:val="00AC15C3"/>
    <w:rsid w:val="00AC1606"/>
    <w:rsid w:val="00AC169B"/>
    <w:rsid w:val="00AC18BF"/>
    <w:rsid w:val="00AC1BE6"/>
    <w:rsid w:val="00AC1DAD"/>
    <w:rsid w:val="00AC1E89"/>
    <w:rsid w:val="00AC1F8E"/>
    <w:rsid w:val="00AC1FD6"/>
    <w:rsid w:val="00AC203B"/>
    <w:rsid w:val="00AC20F9"/>
    <w:rsid w:val="00AC24FD"/>
    <w:rsid w:val="00AC2568"/>
    <w:rsid w:val="00AC2823"/>
    <w:rsid w:val="00AC28A3"/>
    <w:rsid w:val="00AC2A78"/>
    <w:rsid w:val="00AC2CF8"/>
    <w:rsid w:val="00AC2D66"/>
    <w:rsid w:val="00AC2F57"/>
    <w:rsid w:val="00AC2FF7"/>
    <w:rsid w:val="00AC30E0"/>
    <w:rsid w:val="00AC3190"/>
    <w:rsid w:val="00AC327B"/>
    <w:rsid w:val="00AC38FC"/>
    <w:rsid w:val="00AC3DB9"/>
    <w:rsid w:val="00AC3DC4"/>
    <w:rsid w:val="00AC3DE9"/>
    <w:rsid w:val="00AC3E51"/>
    <w:rsid w:val="00AC3EE1"/>
    <w:rsid w:val="00AC3F79"/>
    <w:rsid w:val="00AC41FF"/>
    <w:rsid w:val="00AC43EE"/>
    <w:rsid w:val="00AC4477"/>
    <w:rsid w:val="00AC4572"/>
    <w:rsid w:val="00AC469D"/>
    <w:rsid w:val="00AC46AC"/>
    <w:rsid w:val="00AC47D4"/>
    <w:rsid w:val="00AC4B8E"/>
    <w:rsid w:val="00AC4DFD"/>
    <w:rsid w:val="00AC4EAB"/>
    <w:rsid w:val="00AC4F0F"/>
    <w:rsid w:val="00AC4F2D"/>
    <w:rsid w:val="00AC5060"/>
    <w:rsid w:val="00AC521B"/>
    <w:rsid w:val="00AC5230"/>
    <w:rsid w:val="00AC52AE"/>
    <w:rsid w:val="00AC539B"/>
    <w:rsid w:val="00AC54E8"/>
    <w:rsid w:val="00AC5584"/>
    <w:rsid w:val="00AC56BF"/>
    <w:rsid w:val="00AC581A"/>
    <w:rsid w:val="00AC5894"/>
    <w:rsid w:val="00AC59F2"/>
    <w:rsid w:val="00AC5B52"/>
    <w:rsid w:val="00AC5C5D"/>
    <w:rsid w:val="00AC5D5C"/>
    <w:rsid w:val="00AC5D76"/>
    <w:rsid w:val="00AC5F9E"/>
    <w:rsid w:val="00AC60BC"/>
    <w:rsid w:val="00AC61B4"/>
    <w:rsid w:val="00AC628E"/>
    <w:rsid w:val="00AC63F8"/>
    <w:rsid w:val="00AC671E"/>
    <w:rsid w:val="00AC694F"/>
    <w:rsid w:val="00AC6AC1"/>
    <w:rsid w:val="00AC6BC4"/>
    <w:rsid w:val="00AC6C00"/>
    <w:rsid w:val="00AC6C4C"/>
    <w:rsid w:val="00AC6C8D"/>
    <w:rsid w:val="00AC705A"/>
    <w:rsid w:val="00AC774D"/>
    <w:rsid w:val="00AC7B71"/>
    <w:rsid w:val="00AC7CF1"/>
    <w:rsid w:val="00AD0008"/>
    <w:rsid w:val="00AD0071"/>
    <w:rsid w:val="00AD014D"/>
    <w:rsid w:val="00AD022D"/>
    <w:rsid w:val="00AD02A7"/>
    <w:rsid w:val="00AD0317"/>
    <w:rsid w:val="00AD034D"/>
    <w:rsid w:val="00AD03C1"/>
    <w:rsid w:val="00AD05AD"/>
    <w:rsid w:val="00AD05C6"/>
    <w:rsid w:val="00AD0627"/>
    <w:rsid w:val="00AD07C4"/>
    <w:rsid w:val="00AD0890"/>
    <w:rsid w:val="00AD0A4D"/>
    <w:rsid w:val="00AD0F09"/>
    <w:rsid w:val="00AD1090"/>
    <w:rsid w:val="00AD1183"/>
    <w:rsid w:val="00AD1454"/>
    <w:rsid w:val="00AD1687"/>
    <w:rsid w:val="00AD1765"/>
    <w:rsid w:val="00AD17E3"/>
    <w:rsid w:val="00AD18FD"/>
    <w:rsid w:val="00AD19D4"/>
    <w:rsid w:val="00AD1BE6"/>
    <w:rsid w:val="00AD1CD8"/>
    <w:rsid w:val="00AD1D52"/>
    <w:rsid w:val="00AD1D75"/>
    <w:rsid w:val="00AD1F46"/>
    <w:rsid w:val="00AD2100"/>
    <w:rsid w:val="00AD2146"/>
    <w:rsid w:val="00AD2158"/>
    <w:rsid w:val="00AD220F"/>
    <w:rsid w:val="00AD2287"/>
    <w:rsid w:val="00AD2574"/>
    <w:rsid w:val="00AD281E"/>
    <w:rsid w:val="00AD2843"/>
    <w:rsid w:val="00AD2BB0"/>
    <w:rsid w:val="00AD2C66"/>
    <w:rsid w:val="00AD2CFA"/>
    <w:rsid w:val="00AD2F37"/>
    <w:rsid w:val="00AD333A"/>
    <w:rsid w:val="00AD34B9"/>
    <w:rsid w:val="00AD3633"/>
    <w:rsid w:val="00AD3704"/>
    <w:rsid w:val="00AD3803"/>
    <w:rsid w:val="00AD3B8C"/>
    <w:rsid w:val="00AD3C2E"/>
    <w:rsid w:val="00AD3DD1"/>
    <w:rsid w:val="00AD3EDC"/>
    <w:rsid w:val="00AD3F3C"/>
    <w:rsid w:val="00AD3FB8"/>
    <w:rsid w:val="00AD400F"/>
    <w:rsid w:val="00AD403D"/>
    <w:rsid w:val="00AD4084"/>
    <w:rsid w:val="00AD4243"/>
    <w:rsid w:val="00AD4439"/>
    <w:rsid w:val="00AD47AE"/>
    <w:rsid w:val="00AD48A0"/>
    <w:rsid w:val="00AD4D3C"/>
    <w:rsid w:val="00AD4F39"/>
    <w:rsid w:val="00AD50BF"/>
    <w:rsid w:val="00AD5192"/>
    <w:rsid w:val="00AD52DB"/>
    <w:rsid w:val="00AD5302"/>
    <w:rsid w:val="00AD540C"/>
    <w:rsid w:val="00AD5697"/>
    <w:rsid w:val="00AD56DC"/>
    <w:rsid w:val="00AD5811"/>
    <w:rsid w:val="00AD5C15"/>
    <w:rsid w:val="00AD5DC0"/>
    <w:rsid w:val="00AD5E4B"/>
    <w:rsid w:val="00AD5F58"/>
    <w:rsid w:val="00AD5F81"/>
    <w:rsid w:val="00AD675E"/>
    <w:rsid w:val="00AD6AA6"/>
    <w:rsid w:val="00AD6AF7"/>
    <w:rsid w:val="00AD6BAF"/>
    <w:rsid w:val="00AD6CB3"/>
    <w:rsid w:val="00AD6DB3"/>
    <w:rsid w:val="00AD6EF2"/>
    <w:rsid w:val="00AD6F31"/>
    <w:rsid w:val="00AD6F6F"/>
    <w:rsid w:val="00AD7060"/>
    <w:rsid w:val="00AD749E"/>
    <w:rsid w:val="00AD75E5"/>
    <w:rsid w:val="00AD7A64"/>
    <w:rsid w:val="00AD7C39"/>
    <w:rsid w:val="00AD7D3A"/>
    <w:rsid w:val="00AD7F64"/>
    <w:rsid w:val="00AE0000"/>
    <w:rsid w:val="00AE0118"/>
    <w:rsid w:val="00AE01EE"/>
    <w:rsid w:val="00AE0315"/>
    <w:rsid w:val="00AE039F"/>
    <w:rsid w:val="00AE0497"/>
    <w:rsid w:val="00AE0627"/>
    <w:rsid w:val="00AE0878"/>
    <w:rsid w:val="00AE0A29"/>
    <w:rsid w:val="00AE0CF4"/>
    <w:rsid w:val="00AE10DE"/>
    <w:rsid w:val="00AE11D6"/>
    <w:rsid w:val="00AE13D3"/>
    <w:rsid w:val="00AE1510"/>
    <w:rsid w:val="00AE1568"/>
    <w:rsid w:val="00AE15CB"/>
    <w:rsid w:val="00AE1638"/>
    <w:rsid w:val="00AE1767"/>
    <w:rsid w:val="00AE17DC"/>
    <w:rsid w:val="00AE1962"/>
    <w:rsid w:val="00AE198D"/>
    <w:rsid w:val="00AE1ACA"/>
    <w:rsid w:val="00AE1B8F"/>
    <w:rsid w:val="00AE1C7D"/>
    <w:rsid w:val="00AE20B1"/>
    <w:rsid w:val="00AE2602"/>
    <w:rsid w:val="00AE260F"/>
    <w:rsid w:val="00AE263F"/>
    <w:rsid w:val="00AE26F0"/>
    <w:rsid w:val="00AE28A7"/>
    <w:rsid w:val="00AE2929"/>
    <w:rsid w:val="00AE2ABA"/>
    <w:rsid w:val="00AE2EDA"/>
    <w:rsid w:val="00AE3043"/>
    <w:rsid w:val="00AE30C5"/>
    <w:rsid w:val="00AE3202"/>
    <w:rsid w:val="00AE32C9"/>
    <w:rsid w:val="00AE3309"/>
    <w:rsid w:val="00AE377F"/>
    <w:rsid w:val="00AE3823"/>
    <w:rsid w:val="00AE39DA"/>
    <w:rsid w:val="00AE3E96"/>
    <w:rsid w:val="00AE408F"/>
    <w:rsid w:val="00AE4230"/>
    <w:rsid w:val="00AE4278"/>
    <w:rsid w:val="00AE42F9"/>
    <w:rsid w:val="00AE4462"/>
    <w:rsid w:val="00AE449B"/>
    <w:rsid w:val="00AE44B9"/>
    <w:rsid w:val="00AE454C"/>
    <w:rsid w:val="00AE4742"/>
    <w:rsid w:val="00AE47A3"/>
    <w:rsid w:val="00AE4841"/>
    <w:rsid w:val="00AE4970"/>
    <w:rsid w:val="00AE4DA6"/>
    <w:rsid w:val="00AE4F4E"/>
    <w:rsid w:val="00AE5057"/>
    <w:rsid w:val="00AE549A"/>
    <w:rsid w:val="00AE5651"/>
    <w:rsid w:val="00AE56DE"/>
    <w:rsid w:val="00AE5905"/>
    <w:rsid w:val="00AE59D2"/>
    <w:rsid w:val="00AE59DF"/>
    <w:rsid w:val="00AE5B43"/>
    <w:rsid w:val="00AE5B6D"/>
    <w:rsid w:val="00AE5D5C"/>
    <w:rsid w:val="00AE5DE9"/>
    <w:rsid w:val="00AE5E35"/>
    <w:rsid w:val="00AE5FD7"/>
    <w:rsid w:val="00AE6152"/>
    <w:rsid w:val="00AE68DB"/>
    <w:rsid w:val="00AE6B15"/>
    <w:rsid w:val="00AE6B91"/>
    <w:rsid w:val="00AE6C2B"/>
    <w:rsid w:val="00AE6C43"/>
    <w:rsid w:val="00AE6C6C"/>
    <w:rsid w:val="00AE6C79"/>
    <w:rsid w:val="00AE6C8F"/>
    <w:rsid w:val="00AE6CBC"/>
    <w:rsid w:val="00AE7014"/>
    <w:rsid w:val="00AE726A"/>
    <w:rsid w:val="00AE727C"/>
    <w:rsid w:val="00AE73E5"/>
    <w:rsid w:val="00AE7540"/>
    <w:rsid w:val="00AE772E"/>
    <w:rsid w:val="00AE7A00"/>
    <w:rsid w:val="00AE7A4B"/>
    <w:rsid w:val="00AE7BBA"/>
    <w:rsid w:val="00AE7BE0"/>
    <w:rsid w:val="00AE7E30"/>
    <w:rsid w:val="00AE7EE0"/>
    <w:rsid w:val="00AE7F8B"/>
    <w:rsid w:val="00AF0049"/>
    <w:rsid w:val="00AF012B"/>
    <w:rsid w:val="00AF07A4"/>
    <w:rsid w:val="00AF0807"/>
    <w:rsid w:val="00AF099E"/>
    <w:rsid w:val="00AF0A53"/>
    <w:rsid w:val="00AF0B5B"/>
    <w:rsid w:val="00AF0BAE"/>
    <w:rsid w:val="00AF0BD2"/>
    <w:rsid w:val="00AF0CF7"/>
    <w:rsid w:val="00AF0E3B"/>
    <w:rsid w:val="00AF11F2"/>
    <w:rsid w:val="00AF12CB"/>
    <w:rsid w:val="00AF12E3"/>
    <w:rsid w:val="00AF1698"/>
    <w:rsid w:val="00AF1849"/>
    <w:rsid w:val="00AF1929"/>
    <w:rsid w:val="00AF19A9"/>
    <w:rsid w:val="00AF1A34"/>
    <w:rsid w:val="00AF1B0D"/>
    <w:rsid w:val="00AF1B67"/>
    <w:rsid w:val="00AF1BE4"/>
    <w:rsid w:val="00AF1BF2"/>
    <w:rsid w:val="00AF2139"/>
    <w:rsid w:val="00AF2310"/>
    <w:rsid w:val="00AF2395"/>
    <w:rsid w:val="00AF246E"/>
    <w:rsid w:val="00AF256B"/>
    <w:rsid w:val="00AF265B"/>
    <w:rsid w:val="00AF26C3"/>
    <w:rsid w:val="00AF2877"/>
    <w:rsid w:val="00AF288C"/>
    <w:rsid w:val="00AF2989"/>
    <w:rsid w:val="00AF29ED"/>
    <w:rsid w:val="00AF2A48"/>
    <w:rsid w:val="00AF2D0F"/>
    <w:rsid w:val="00AF2DDB"/>
    <w:rsid w:val="00AF2FFF"/>
    <w:rsid w:val="00AF319D"/>
    <w:rsid w:val="00AF3245"/>
    <w:rsid w:val="00AF34E0"/>
    <w:rsid w:val="00AF35EC"/>
    <w:rsid w:val="00AF3640"/>
    <w:rsid w:val="00AF369E"/>
    <w:rsid w:val="00AF36B2"/>
    <w:rsid w:val="00AF3720"/>
    <w:rsid w:val="00AF3770"/>
    <w:rsid w:val="00AF38A5"/>
    <w:rsid w:val="00AF3AFF"/>
    <w:rsid w:val="00AF3B36"/>
    <w:rsid w:val="00AF3D5E"/>
    <w:rsid w:val="00AF3DCF"/>
    <w:rsid w:val="00AF3F22"/>
    <w:rsid w:val="00AF403F"/>
    <w:rsid w:val="00AF4096"/>
    <w:rsid w:val="00AF40D5"/>
    <w:rsid w:val="00AF41A0"/>
    <w:rsid w:val="00AF41B5"/>
    <w:rsid w:val="00AF43E8"/>
    <w:rsid w:val="00AF4428"/>
    <w:rsid w:val="00AF4718"/>
    <w:rsid w:val="00AF473C"/>
    <w:rsid w:val="00AF4991"/>
    <w:rsid w:val="00AF4BEA"/>
    <w:rsid w:val="00AF4D7F"/>
    <w:rsid w:val="00AF4EC8"/>
    <w:rsid w:val="00AF4F7A"/>
    <w:rsid w:val="00AF501E"/>
    <w:rsid w:val="00AF50DE"/>
    <w:rsid w:val="00AF510A"/>
    <w:rsid w:val="00AF5216"/>
    <w:rsid w:val="00AF52F4"/>
    <w:rsid w:val="00AF538E"/>
    <w:rsid w:val="00AF5393"/>
    <w:rsid w:val="00AF5DF6"/>
    <w:rsid w:val="00AF6193"/>
    <w:rsid w:val="00AF61DB"/>
    <w:rsid w:val="00AF6235"/>
    <w:rsid w:val="00AF624D"/>
    <w:rsid w:val="00AF6456"/>
    <w:rsid w:val="00AF6540"/>
    <w:rsid w:val="00AF6550"/>
    <w:rsid w:val="00AF6773"/>
    <w:rsid w:val="00AF67AE"/>
    <w:rsid w:val="00AF69DB"/>
    <w:rsid w:val="00AF6A24"/>
    <w:rsid w:val="00AF704A"/>
    <w:rsid w:val="00AF7061"/>
    <w:rsid w:val="00AF707E"/>
    <w:rsid w:val="00AF72EA"/>
    <w:rsid w:val="00AF7584"/>
    <w:rsid w:val="00AF7707"/>
    <w:rsid w:val="00AF7893"/>
    <w:rsid w:val="00AF78A5"/>
    <w:rsid w:val="00AF79F3"/>
    <w:rsid w:val="00AF7B86"/>
    <w:rsid w:val="00AF7B8A"/>
    <w:rsid w:val="00B00022"/>
    <w:rsid w:val="00B0007E"/>
    <w:rsid w:val="00B0013B"/>
    <w:rsid w:val="00B003AB"/>
    <w:rsid w:val="00B0051E"/>
    <w:rsid w:val="00B00551"/>
    <w:rsid w:val="00B009EE"/>
    <w:rsid w:val="00B009F8"/>
    <w:rsid w:val="00B00A1A"/>
    <w:rsid w:val="00B00A4F"/>
    <w:rsid w:val="00B00B21"/>
    <w:rsid w:val="00B00C76"/>
    <w:rsid w:val="00B00CDE"/>
    <w:rsid w:val="00B00CEC"/>
    <w:rsid w:val="00B00E35"/>
    <w:rsid w:val="00B00F72"/>
    <w:rsid w:val="00B01283"/>
    <w:rsid w:val="00B017C0"/>
    <w:rsid w:val="00B01803"/>
    <w:rsid w:val="00B01BB5"/>
    <w:rsid w:val="00B01CDB"/>
    <w:rsid w:val="00B01E7C"/>
    <w:rsid w:val="00B01F58"/>
    <w:rsid w:val="00B020B7"/>
    <w:rsid w:val="00B022D5"/>
    <w:rsid w:val="00B02301"/>
    <w:rsid w:val="00B0253E"/>
    <w:rsid w:val="00B02CEC"/>
    <w:rsid w:val="00B032AE"/>
    <w:rsid w:val="00B03374"/>
    <w:rsid w:val="00B034D1"/>
    <w:rsid w:val="00B035FC"/>
    <w:rsid w:val="00B036AE"/>
    <w:rsid w:val="00B03747"/>
    <w:rsid w:val="00B03A0A"/>
    <w:rsid w:val="00B03B0F"/>
    <w:rsid w:val="00B03CE0"/>
    <w:rsid w:val="00B03D62"/>
    <w:rsid w:val="00B03E76"/>
    <w:rsid w:val="00B04070"/>
    <w:rsid w:val="00B043E1"/>
    <w:rsid w:val="00B044BF"/>
    <w:rsid w:val="00B0463D"/>
    <w:rsid w:val="00B04790"/>
    <w:rsid w:val="00B04B61"/>
    <w:rsid w:val="00B04FB2"/>
    <w:rsid w:val="00B051D6"/>
    <w:rsid w:val="00B052A4"/>
    <w:rsid w:val="00B052E0"/>
    <w:rsid w:val="00B054C3"/>
    <w:rsid w:val="00B054C9"/>
    <w:rsid w:val="00B05545"/>
    <w:rsid w:val="00B05748"/>
    <w:rsid w:val="00B05776"/>
    <w:rsid w:val="00B057F7"/>
    <w:rsid w:val="00B05999"/>
    <w:rsid w:val="00B059A1"/>
    <w:rsid w:val="00B05A5D"/>
    <w:rsid w:val="00B05AF8"/>
    <w:rsid w:val="00B05C4C"/>
    <w:rsid w:val="00B05D20"/>
    <w:rsid w:val="00B05E7F"/>
    <w:rsid w:val="00B060F9"/>
    <w:rsid w:val="00B0621B"/>
    <w:rsid w:val="00B06924"/>
    <w:rsid w:val="00B06B01"/>
    <w:rsid w:val="00B06C52"/>
    <w:rsid w:val="00B06F31"/>
    <w:rsid w:val="00B06F4D"/>
    <w:rsid w:val="00B06F90"/>
    <w:rsid w:val="00B0736F"/>
    <w:rsid w:val="00B07645"/>
    <w:rsid w:val="00B0797B"/>
    <w:rsid w:val="00B07A80"/>
    <w:rsid w:val="00B07C79"/>
    <w:rsid w:val="00B07F4B"/>
    <w:rsid w:val="00B100C4"/>
    <w:rsid w:val="00B101AB"/>
    <w:rsid w:val="00B1024F"/>
    <w:rsid w:val="00B10363"/>
    <w:rsid w:val="00B1071C"/>
    <w:rsid w:val="00B107DA"/>
    <w:rsid w:val="00B10991"/>
    <w:rsid w:val="00B10A88"/>
    <w:rsid w:val="00B10C3F"/>
    <w:rsid w:val="00B10F8D"/>
    <w:rsid w:val="00B11159"/>
    <w:rsid w:val="00B11475"/>
    <w:rsid w:val="00B11489"/>
    <w:rsid w:val="00B116E7"/>
    <w:rsid w:val="00B11828"/>
    <w:rsid w:val="00B11941"/>
    <w:rsid w:val="00B11987"/>
    <w:rsid w:val="00B119D1"/>
    <w:rsid w:val="00B11A06"/>
    <w:rsid w:val="00B11ADD"/>
    <w:rsid w:val="00B11BDD"/>
    <w:rsid w:val="00B11C6A"/>
    <w:rsid w:val="00B11CCF"/>
    <w:rsid w:val="00B11DDD"/>
    <w:rsid w:val="00B11F45"/>
    <w:rsid w:val="00B12003"/>
    <w:rsid w:val="00B121AC"/>
    <w:rsid w:val="00B122AF"/>
    <w:rsid w:val="00B12370"/>
    <w:rsid w:val="00B1248E"/>
    <w:rsid w:val="00B1261D"/>
    <w:rsid w:val="00B12825"/>
    <w:rsid w:val="00B12B11"/>
    <w:rsid w:val="00B12C1A"/>
    <w:rsid w:val="00B12C99"/>
    <w:rsid w:val="00B12D2F"/>
    <w:rsid w:val="00B12D35"/>
    <w:rsid w:val="00B12DC8"/>
    <w:rsid w:val="00B12DE8"/>
    <w:rsid w:val="00B12ECB"/>
    <w:rsid w:val="00B12F48"/>
    <w:rsid w:val="00B13038"/>
    <w:rsid w:val="00B1309F"/>
    <w:rsid w:val="00B1314F"/>
    <w:rsid w:val="00B13509"/>
    <w:rsid w:val="00B13541"/>
    <w:rsid w:val="00B135BC"/>
    <w:rsid w:val="00B137A7"/>
    <w:rsid w:val="00B13A33"/>
    <w:rsid w:val="00B13A9A"/>
    <w:rsid w:val="00B13B4A"/>
    <w:rsid w:val="00B13BBA"/>
    <w:rsid w:val="00B13BDE"/>
    <w:rsid w:val="00B13C44"/>
    <w:rsid w:val="00B13CCF"/>
    <w:rsid w:val="00B13D07"/>
    <w:rsid w:val="00B13D98"/>
    <w:rsid w:val="00B13E0E"/>
    <w:rsid w:val="00B13E2E"/>
    <w:rsid w:val="00B13EFF"/>
    <w:rsid w:val="00B1421B"/>
    <w:rsid w:val="00B143F6"/>
    <w:rsid w:val="00B143FC"/>
    <w:rsid w:val="00B14592"/>
    <w:rsid w:val="00B148B8"/>
    <w:rsid w:val="00B14BAB"/>
    <w:rsid w:val="00B14C3C"/>
    <w:rsid w:val="00B14CC9"/>
    <w:rsid w:val="00B14EEC"/>
    <w:rsid w:val="00B15249"/>
    <w:rsid w:val="00B1565B"/>
    <w:rsid w:val="00B157CB"/>
    <w:rsid w:val="00B1587E"/>
    <w:rsid w:val="00B15882"/>
    <w:rsid w:val="00B15BEB"/>
    <w:rsid w:val="00B15C8D"/>
    <w:rsid w:val="00B15DE1"/>
    <w:rsid w:val="00B15F98"/>
    <w:rsid w:val="00B161CB"/>
    <w:rsid w:val="00B162F6"/>
    <w:rsid w:val="00B163F8"/>
    <w:rsid w:val="00B16463"/>
    <w:rsid w:val="00B165D7"/>
    <w:rsid w:val="00B16649"/>
    <w:rsid w:val="00B166E3"/>
    <w:rsid w:val="00B169B0"/>
    <w:rsid w:val="00B16B38"/>
    <w:rsid w:val="00B16B3D"/>
    <w:rsid w:val="00B16D33"/>
    <w:rsid w:val="00B16E6D"/>
    <w:rsid w:val="00B16FC8"/>
    <w:rsid w:val="00B17170"/>
    <w:rsid w:val="00B17206"/>
    <w:rsid w:val="00B17409"/>
    <w:rsid w:val="00B1740C"/>
    <w:rsid w:val="00B17446"/>
    <w:rsid w:val="00B17453"/>
    <w:rsid w:val="00B175A2"/>
    <w:rsid w:val="00B1775C"/>
    <w:rsid w:val="00B17A63"/>
    <w:rsid w:val="00B17B9B"/>
    <w:rsid w:val="00B17BAF"/>
    <w:rsid w:val="00B17C30"/>
    <w:rsid w:val="00B17D7C"/>
    <w:rsid w:val="00B17D9B"/>
    <w:rsid w:val="00B20403"/>
    <w:rsid w:val="00B206C9"/>
    <w:rsid w:val="00B2079E"/>
    <w:rsid w:val="00B20A5D"/>
    <w:rsid w:val="00B20A9E"/>
    <w:rsid w:val="00B20BB8"/>
    <w:rsid w:val="00B20F53"/>
    <w:rsid w:val="00B21108"/>
    <w:rsid w:val="00B211F9"/>
    <w:rsid w:val="00B21409"/>
    <w:rsid w:val="00B21417"/>
    <w:rsid w:val="00B2173F"/>
    <w:rsid w:val="00B21A8C"/>
    <w:rsid w:val="00B21D8D"/>
    <w:rsid w:val="00B21F6A"/>
    <w:rsid w:val="00B22238"/>
    <w:rsid w:val="00B222B1"/>
    <w:rsid w:val="00B22465"/>
    <w:rsid w:val="00B225D9"/>
    <w:rsid w:val="00B22847"/>
    <w:rsid w:val="00B228AD"/>
    <w:rsid w:val="00B22B34"/>
    <w:rsid w:val="00B22C1C"/>
    <w:rsid w:val="00B22DD0"/>
    <w:rsid w:val="00B22DE2"/>
    <w:rsid w:val="00B22FD1"/>
    <w:rsid w:val="00B23007"/>
    <w:rsid w:val="00B230B3"/>
    <w:rsid w:val="00B23347"/>
    <w:rsid w:val="00B2361F"/>
    <w:rsid w:val="00B2363D"/>
    <w:rsid w:val="00B2364C"/>
    <w:rsid w:val="00B2380B"/>
    <w:rsid w:val="00B23A1C"/>
    <w:rsid w:val="00B23CA7"/>
    <w:rsid w:val="00B23D05"/>
    <w:rsid w:val="00B23E2A"/>
    <w:rsid w:val="00B24048"/>
    <w:rsid w:val="00B243B0"/>
    <w:rsid w:val="00B243F6"/>
    <w:rsid w:val="00B248D0"/>
    <w:rsid w:val="00B248DE"/>
    <w:rsid w:val="00B24A21"/>
    <w:rsid w:val="00B24BC6"/>
    <w:rsid w:val="00B24CBA"/>
    <w:rsid w:val="00B24E9E"/>
    <w:rsid w:val="00B25504"/>
    <w:rsid w:val="00B2575C"/>
    <w:rsid w:val="00B257D9"/>
    <w:rsid w:val="00B25811"/>
    <w:rsid w:val="00B2584D"/>
    <w:rsid w:val="00B25851"/>
    <w:rsid w:val="00B25926"/>
    <w:rsid w:val="00B25BEB"/>
    <w:rsid w:val="00B25D54"/>
    <w:rsid w:val="00B25E1A"/>
    <w:rsid w:val="00B25F82"/>
    <w:rsid w:val="00B2614B"/>
    <w:rsid w:val="00B26375"/>
    <w:rsid w:val="00B2645C"/>
    <w:rsid w:val="00B265C5"/>
    <w:rsid w:val="00B266BB"/>
    <w:rsid w:val="00B26716"/>
    <w:rsid w:val="00B26B2F"/>
    <w:rsid w:val="00B26BDA"/>
    <w:rsid w:val="00B26C38"/>
    <w:rsid w:val="00B26C42"/>
    <w:rsid w:val="00B26DE2"/>
    <w:rsid w:val="00B270DA"/>
    <w:rsid w:val="00B27327"/>
    <w:rsid w:val="00B273B0"/>
    <w:rsid w:val="00B2772A"/>
    <w:rsid w:val="00B27803"/>
    <w:rsid w:val="00B27C50"/>
    <w:rsid w:val="00B27D12"/>
    <w:rsid w:val="00B27D73"/>
    <w:rsid w:val="00B27E97"/>
    <w:rsid w:val="00B27EC8"/>
    <w:rsid w:val="00B30045"/>
    <w:rsid w:val="00B30079"/>
    <w:rsid w:val="00B301A7"/>
    <w:rsid w:val="00B3020A"/>
    <w:rsid w:val="00B3028B"/>
    <w:rsid w:val="00B302B5"/>
    <w:rsid w:val="00B303A4"/>
    <w:rsid w:val="00B30400"/>
    <w:rsid w:val="00B3041C"/>
    <w:rsid w:val="00B30477"/>
    <w:rsid w:val="00B304FC"/>
    <w:rsid w:val="00B305E1"/>
    <w:rsid w:val="00B30657"/>
    <w:rsid w:val="00B30BB9"/>
    <w:rsid w:val="00B31697"/>
    <w:rsid w:val="00B31723"/>
    <w:rsid w:val="00B318B6"/>
    <w:rsid w:val="00B31EC4"/>
    <w:rsid w:val="00B32016"/>
    <w:rsid w:val="00B32647"/>
    <w:rsid w:val="00B32A88"/>
    <w:rsid w:val="00B32AA1"/>
    <w:rsid w:val="00B32BC1"/>
    <w:rsid w:val="00B32C67"/>
    <w:rsid w:val="00B32EC4"/>
    <w:rsid w:val="00B32F65"/>
    <w:rsid w:val="00B33270"/>
    <w:rsid w:val="00B336BE"/>
    <w:rsid w:val="00B33967"/>
    <w:rsid w:val="00B33997"/>
    <w:rsid w:val="00B33A74"/>
    <w:rsid w:val="00B33B22"/>
    <w:rsid w:val="00B33DD4"/>
    <w:rsid w:val="00B33E3B"/>
    <w:rsid w:val="00B33F2E"/>
    <w:rsid w:val="00B3420A"/>
    <w:rsid w:val="00B342FC"/>
    <w:rsid w:val="00B34455"/>
    <w:rsid w:val="00B344EF"/>
    <w:rsid w:val="00B345E9"/>
    <w:rsid w:val="00B3469F"/>
    <w:rsid w:val="00B3499C"/>
    <w:rsid w:val="00B349F1"/>
    <w:rsid w:val="00B349FE"/>
    <w:rsid w:val="00B34BBA"/>
    <w:rsid w:val="00B34D10"/>
    <w:rsid w:val="00B34D95"/>
    <w:rsid w:val="00B34DD2"/>
    <w:rsid w:val="00B3507F"/>
    <w:rsid w:val="00B354EA"/>
    <w:rsid w:val="00B356D2"/>
    <w:rsid w:val="00B357B8"/>
    <w:rsid w:val="00B35BBF"/>
    <w:rsid w:val="00B35F76"/>
    <w:rsid w:val="00B361ED"/>
    <w:rsid w:val="00B36201"/>
    <w:rsid w:val="00B362D0"/>
    <w:rsid w:val="00B36333"/>
    <w:rsid w:val="00B364CA"/>
    <w:rsid w:val="00B36602"/>
    <w:rsid w:val="00B367AD"/>
    <w:rsid w:val="00B3687D"/>
    <w:rsid w:val="00B36A57"/>
    <w:rsid w:val="00B36D93"/>
    <w:rsid w:val="00B36E52"/>
    <w:rsid w:val="00B36F5F"/>
    <w:rsid w:val="00B37096"/>
    <w:rsid w:val="00B373B4"/>
    <w:rsid w:val="00B373C2"/>
    <w:rsid w:val="00B37524"/>
    <w:rsid w:val="00B377FE"/>
    <w:rsid w:val="00B37920"/>
    <w:rsid w:val="00B37B3D"/>
    <w:rsid w:val="00B37BFB"/>
    <w:rsid w:val="00B37CE0"/>
    <w:rsid w:val="00B37D11"/>
    <w:rsid w:val="00B37EC1"/>
    <w:rsid w:val="00B37FD8"/>
    <w:rsid w:val="00B401A0"/>
    <w:rsid w:val="00B401A1"/>
    <w:rsid w:val="00B401D4"/>
    <w:rsid w:val="00B40217"/>
    <w:rsid w:val="00B40326"/>
    <w:rsid w:val="00B403F2"/>
    <w:rsid w:val="00B4043D"/>
    <w:rsid w:val="00B40466"/>
    <w:rsid w:val="00B40594"/>
    <w:rsid w:val="00B40772"/>
    <w:rsid w:val="00B40923"/>
    <w:rsid w:val="00B40BA7"/>
    <w:rsid w:val="00B40C89"/>
    <w:rsid w:val="00B40D16"/>
    <w:rsid w:val="00B40F79"/>
    <w:rsid w:val="00B412BB"/>
    <w:rsid w:val="00B41310"/>
    <w:rsid w:val="00B41320"/>
    <w:rsid w:val="00B41588"/>
    <w:rsid w:val="00B416AA"/>
    <w:rsid w:val="00B416B7"/>
    <w:rsid w:val="00B416E1"/>
    <w:rsid w:val="00B4179E"/>
    <w:rsid w:val="00B4181A"/>
    <w:rsid w:val="00B41CCB"/>
    <w:rsid w:val="00B41EA3"/>
    <w:rsid w:val="00B42096"/>
    <w:rsid w:val="00B42120"/>
    <w:rsid w:val="00B421DD"/>
    <w:rsid w:val="00B421EC"/>
    <w:rsid w:val="00B4243C"/>
    <w:rsid w:val="00B4253D"/>
    <w:rsid w:val="00B4255C"/>
    <w:rsid w:val="00B42819"/>
    <w:rsid w:val="00B42A1F"/>
    <w:rsid w:val="00B42ADC"/>
    <w:rsid w:val="00B42DBC"/>
    <w:rsid w:val="00B42E57"/>
    <w:rsid w:val="00B4300F"/>
    <w:rsid w:val="00B430AE"/>
    <w:rsid w:val="00B434AC"/>
    <w:rsid w:val="00B434E5"/>
    <w:rsid w:val="00B43901"/>
    <w:rsid w:val="00B4393F"/>
    <w:rsid w:val="00B43BAB"/>
    <w:rsid w:val="00B43CB2"/>
    <w:rsid w:val="00B43E36"/>
    <w:rsid w:val="00B43F91"/>
    <w:rsid w:val="00B4404B"/>
    <w:rsid w:val="00B440FA"/>
    <w:rsid w:val="00B44190"/>
    <w:rsid w:val="00B4441A"/>
    <w:rsid w:val="00B4441D"/>
    <w:rsid w:val="00B44427"/>
    <w:rsid w:val="00B44510"/>
    <w:rsid w:val="00B44DF1"/>
    <w:rsid w:val="00B44E2D"/>
    <w:rsid w:val="00B44FE3"/>
    <w:rsid w:val="00B45065"/>
    <w:rsid w:val="00B450D1"/>
    <w:rsid w:val="00B45225"/>
    <w:rsid w:val="00B45272"/>
    <w:rsid w:val="00B453AA"/>
    <w:rsid w:val="00B4549E"/>
    <w:rsid w:val="00B4549F"/>
    <w:rsid w:val="00B45929"/>
    <w:rsid w:val="00B45B7E"/>
    <w:rsid w:val="00B45B9F"/>
    <w:rsid w:val="00B45DD9"/>
    <w:rsid w:val="00B45FC1"/>
    <w:rsid w:val="00B4607F"/>
    <w:rsid w:val="00B463C8"/>
    <w:rsid w:val="00B464E7"/>
    <w:rsid w:val="00B465D1"/>
    <w:rsid w:val="00B467CD"/>
    <w:rsid w:val="00B468CB"/>
    <w:rsid w:val="00B46AD9"/>
    <w:rsid w:val="00B46BFC"/>
    <w:rsid w:val="00B46D58"/>
    <w:rsid w:val="00B46E27"/>
    <w:rsid w:val="00B46E2C"/>
    <w:rsid w:val="00B46FFF"/>
    <w:rsid w:val="00B47043"/>
    <w:rsid w:val="00B470FF"/>
    <w:rsid w:val="00B4721D"/>
    <w:rsid w:val="00B473B0"/>
    <w:rsid w:val="00B47676"/>
    <w:rsid w:val="00B476EE"/>
    <w:rsid w:val="00B477BA"/>
    <w:rsid w:val="00B4793B"/>
    <w:rsid w:val="00B47949"/>
    <w:rsid w:val="00B479D0"/>
    <w:rsid w:val="00B50393"/>
    <w:rsid w:val="00B505E7"/>
    <w:rsid w:val="00B506BB"/>
    <w:rsid w:val="00B50900"/>
    <w:rsid w:val="00B50911"/>
    <w:rsid w:val="00B50A90"/>
    <w:rsid w:val="00B50BDF"/>
    <w:rsid w:val="00B50CB1"/>
    <w:rsid w:val="00B50D22"/>
    <w:rsid w:val="00B50D2E"/>
    <w:rsid w:val="00B50ED3"/>
    <w:rsid w:val="00B50FE7"/>
    <w:rsid w:val="00B51091"/>
    <w:rsid w:val="00B51236"/>
    <w:rsid w:val="00B512CB"/>
    <w:rsid w:val="00B512D1"/>
    <w:rsid w:val="00B51322"/>
    <w:rsid w:val="00B5148F"/>
    <w:rsid w:val="00B5150B"/>
    <w:rsid w:val="00B518F2"/>
    <w:rsid w:val="00B518F7"/>
    <w:rsid w:val="00B51A31"/>
    <w:rsid w:val="00B521ED"/>
    <w:rsid w:val="00B522A7"/>
    <w:rsid w:val="00B52453"/>
    <w:rsid w:val="00B525D9"/>
    <w:rsid w:val="00B526F2"/>
    <w:rsid w:val="00B527D6"/>
    <w:rsid w:val="00B5292A"/>
    <w:rsid w:val="00B52B71"/>
    <w:rsid w:val="00B52BA0"/>
    <w:rsid w:val="00B52BF6"/>
    <w:rsid w:val="00B52CD5"/>
    <w:rsid w:val="00B532DA"/>
    <w:rsid w:val="00B5349B"/>
    <w:rsid w:val="00B53535"/>
    <w:rsid w:val="00B53564"/>
    <w:rsid w:val="00B5371B"/>
    <w:rsid w:val="00B537DF"/>
    <w:rsid w:val="00B53BE4"/>
    <w:rsid w:val="00B53FED"/>
    <w:rsid w:val="00B54119"/>
    <w:rsid w:val="00B541C8"/>
    <w:rsid w:val="00B54420"/>
    <w:rsid w:val="00B544BF"/>
    <w:rsid w:val="00B54516"/>
    <w:rsid w:val="00B545B0"/>
    <w:rsid w:val="00B545C8"/>
    <w:rsid w:val="00B546DA"/>
    <w:rsid w:val="00B54729"/>
    <w:rsid w:val="00B549BA"/>
    <w:rsid w:val="00B54A62"/>
    <w:rsid w:val="00B54BDE"/>
    <w:rsid w:val="00B54C47"/>
    <w:rsid w:val="00B54CCA"/>
    <w:rsid w:val="00B54D3F"/>
    <w:rsid w:val="00B54F2F"/>
    <w:rsid w:val="00B54FEE"/>
    <w:rsid w:val="00B55296"/>
    <w:rsid w:val="00B5533A"/>
    <w:rsid w:val="00B55343"/>
    <w:rsid w:val="00B5558D"/>
    <w:rsid w:val="00B558A9"/>
    <w:rsid w:val="00B55967"/>
    <w:rsid w:val="00B55969"/>
    <w:rsid w:val="00B55A11"/>
    <w:rsid w:val="00B55A70"/>
    <w:rsid w:val="00B55D85"/>
    <w:rsid w:val="00B55E84"/>
    <w:rsid w:val="00B55F93"/>
    <w:rsid w:val="00B56192"/>
    <w:rsid w:val="00B56355"/>
    <w:rsid w:val="00B56401"/>
    <w:rsid w:val="00B564BA"/>
    <w:rsid w:val="00B568EB"/>
    <w:rsid w:val="00B56D1C"/>
    <w:rsid w:val="00B56DCF"/>
    <w:rsid w:val="00B573DA"/>
    <w:rsid w:val="00B573FD"/>
    <w:rsid w:val="00B57604"/>
    <w:rsid w:val="00B5760E"/>
    <w:rsid w:val="00B5767A"/>
    <w:rsid w:val="00B57699"/>
    <w:rsid w:val="00B579D3"/>
    <w:rsid w:val="00B57A68"/>
    <w:rsid w:val="00B57A8B"/>
    <w:rsid w:val="00B57B8C"/>
    <w:rsid w:val="00B57D15"/>
    <w:rsid w:val="00B57EC1"/>
    <w:rsid w:val="00B57F3D"/>
    <w:rsid w:val="00B57F4D"/>
    <w:rsid w:val="00B57FFB"/>
    <w:rsid w:val="00B6010F"/>
    <w:rsid w:val="00B60143"/>
    <w:rsid w:val="00B6034E"/>
    <w:rsid w:val="00B604D6"/>
    <w:rsid w:val="00B6064F"/>
    <w:rsid w:val="00B60754"/>
    <w:rsid w:val="00B608CC"/>
    <w:rsid w:val="00B60AE0"/>
    <w:rsid w:val="00B60CFD"/>
    <w:rsid w:val="00B60D65"/>
    <w:rsid w:val="00B60F62"/>
    <w:rsid w:val="00B6105C"/>
    <w:rsid w:val="00B611C9"/>
    <w:rsid w:val="00B612FD"/>
    <w:rsid w:val="00B61319"/>
    <w:rsid w:val="00B613DB"/>
    <w:rsid w:val="00B6149E"/>
    <w:rsid w:val="00B618CC"/>
    <w:rsid w:val="00B618E9"/>
    <w:rsid w:val="00B61927"/>
    <w:rsid w:val="00B61B74"/>
    <w:rsid w:val="00B61BA3"/>
    <w:rsid w:val="00B61D1E"/>
    <w:rsid w:val="00B620D3"/>
    <w:rsid w:val="00B62169"/>
    <w:rsid w:val="00B6228C"/>
    <w:rsid w:val="00B6258B"/>
    <w:rsid w:val="00B625EE"/>
    <w:rsid w:val="00B62761"/>
    <w:rsid w:val="00B6282F"/>
    <w:rsid w:val="00B6292D"/>
    <w:rsid w:val="00B62C8E"/>
    <w:rsid w:val="00B63096"/>
    <w:rsid w:val="00B630B7"/>
    <w:rsid w:val="00B6325C"/>
    <w:rsid w:val="00B63399"/>
    <w:rsid w:val="00B6349C"/>
    <w:rsid w:val="00B635F7"/>
    <w:rsid w:val="00B63790"/>
    <w:rsid w:val="00B63979"/>
    <w:rsid w:val="00B63A26"/>
    <w:rsid w:val="00B63B39"/>
    <w:rsid w:val="00B63B4D"/>
    <w:rsid w:val="00B63D97"/>
    <w:rsid w:val="00B63E3D"/>
    <w:rsid w:val="00B63EAF"/>
    <w:rsid w:val="00B64225"/>
    <w:rsid w:val="00B64354"/>
    <w:rsid w:val="00B64528"/>
    <w:rsid w:val="00B64530"/>
    <w:rsid w:val="00B6478A"/>
    <w:rsid w:val="00B647D3"/>
    <w:rsid w:val="00B648EA"/>
    <w:rsid w:val="00B6492E"/>
    <w:rsid w:val="00B64AC3"/>
    <w:rsid w:val="00B64B23"/>
    <w:rsid w:val="00B64D6A"/>
    <w:rsid w:val="00B64F50"/>
    <w:rsid w:val="00B6506D"/>
    <w:rsid w:val="00B651BA"/>
    <w:rsid w:val="00B6531E"/>
    <w:rsid w:val="00B65367"/>
    <w:rsid w:val="00B653A7"/>
    <w:rsid w:val="00B653C9"/>
    <w:rsid w:val="00B65557"/>
    <w:rsid w:val="00B658DD"/>
    <w:rsid w:val="00B65A61"/>
    <w:rsid w:val="00B65B86"/>
    <w:rsid w:val="00B65BD9"/>
    <w:rsid w:val="00B65C5E"/>
    <w:rsid w:val="00B65E0C"/>
    <w:rsid w:val="00B65E57"/>
    <w:rsid w:val="00B66035"/>
    <w:rsid w:val="00B6610A"/>
    <w:rsid w:val="00B6628E"/>
    <w:rsid w:val="00B662F6"/>
    <w:rsid w:val="00B6638F"/>
    <w:rsid w:val="00B66596"/>
    <w:rsid w:val="00B6659D"/>
    <w:rsid w:val="00B665A5"/>
    <w:rsid w:val="00B66627"/>
    <w:rsid w:val="00B667AA"/>
    <w:rsid w:val="00B669C0"/>
    <w:rsid w:val="00B669C6"/>
    <w:rsid w:val="00B66B57"/>
    <w:rsid w:val="00B66CBC"/>
    <w:rsid w:val="00B66CF1"/>
    <w:rsid w:val="00B66DD0"/>
    <w:rsid w:val="00B66EBE"/>
    <w:rsid w:val="00B66F1B"/>
    <w:rsid w:val="00B6707F"/>
    <w:rsid w:val="00B67134"/>
    <w:rsid w:val="00B671BD"/>
    <w:rsid w:val="00B6737B"/>
    <w:rsid w:val="00B67400"/>
    <w:rsid w:val="00B67623"/>
    <w:rsid w:val="00B67AF3"/>
    <w:rsid w:val="00B67C1C"/>
    <w:rsid w:val="00B67C5B"/>
    <w:rsid w:val="00B67D9B"/>
    <w:rsid w:val="00B67F52"/>
    <w:rsid w:val="00B7017A"/>
    <w:rsid w:val="00B70369"/>
    <w:rsid w:val="00B703DC"/>
    <w:rsid w:val="00B70496"/>
    <w:rsid w:val="00B704EE"/>
    <w:rsid w:val="00B70620"/>
    <w:rsid w:val="00B707C9"/>
    <w:rsid w:val="00B70A9A"/>
    <w:rsid w:val="00B70C58"/>
    <w:rsid w:val="00B70F03"/>
    <w:rsid w:val="00B7117F"/>
    <w:rsid w:val="00B71281"/>
    <w:rsid w:val="00B713A9"/>
    <w:rsid w:val="00B71661"/>
    <w:rsid w:val="00B718ED"/>
    <w:rsid w:val="00B71A3A"/>
    <w:rsid w:val="00B71C40"/>
    <w:rsid w:val="00B71C4C"/>
    <w:rsid w:val="00B71C5B"/>
    <w:rsid w:val="00B71DD9"/>
    <w:rsid w:val="00B71F43"/>
    <w:rsid w:val="00B72039"/>
    <w:rsid w:val="00B72197"/>
    <w:rsid w:val="00B723D3"/>
    <w:rsid w:val="00B72627"/>
    <w:rsid w:val="00B72741"/>
    <w:rsid w:val="00B72749"/>
    <w:rsid w:val="00B727F1"/>
    <w:rsid w:val="00B72969"/>
    <w:rsid w:val="00B72BE5"/>
    <w:rsid w:val="00B730E2"/>
    <w:rsid w:val="00B7327F"/>
    <w:rsid w:val="00B73378"/>
    <w:rsid w:val="00B734C8"/>
    <w:rsid w:val="00B73732"/>
    <w:rsid w:val="00B73791"/>
    <w:rsid w:val="00B7379E"/>
    <w:rsid w:val="00B73AD7"/>
    <w:rsid w:val="00B73CD6"/>
    <w:rsid w:val="00B73D75"/>
    <w:rsid w:val="00B73DF0"/>
    <w:rsid w:val="00B73F5D"/>
    <w:rsid w:val="00B73F70"/>
    <w:rsid w:val="00B74182"/>
    <w:rsid w:val="00B74312"/>
    <w:rsid w:val="00B745CE"/>
    <w:rsid w:val="00B746B3"/>
    <w:rsid w:val="00B74A67"/>
    <w:rsid w:val="00B74E7D"/>
    <w:rsid w:val="00B74FDB"/>
    <w:rsid w:val="00B7500F"/>
    <w:rsid w:val="00B75082"/>
    <w:rsid w:val="00B756F9"/>
    <w:rsid w:val="00B75963"/>
    <w:rsid w:val="00B759A1"/>
    <w:rsid w:val="00B75B75"/>
    <w:rsid w:val="00B75BCB"/>
    <w:rsid w:val="00B763C9"/>
    <w:rsid w:val="00B768D0"/>
    <w:rsid w:val="00B7690D"/>
    <w:rsid w:val="00B769F5"/>
    <w:rsid w:val="00B76ACB"/>
    <w:rsid w:val="00B76D5C"/>
    <w:rsid w:val="00B772A8"/>
    <w:rsid w:val="00B77399"/>
    <w:rsid w:val="00B7750A"/>
    <w:rsid w:val="00B775FF"/>
    <w:rsid w:val="00B77639"/>
    <w:rsid w:val="00B7765C"/>
    <w:rsid w:val="00B778A2"/>
    <w:rsid w:val="00B77B85"/>
    <w:rsid w:val="00B77EE7"/>
    <w:rsid w:val="00B77FCA"/>
    <w:rsid w:val="00B800BE"/>
    <w:rsid w:val="00B8016C"/>
    <w:rsid w:val="00B802A4"/>
    <w:rsid w:val="00B802C3"/>
    <w:rsid w:val="00B80401"/>
    <w:rsid w:val="00B809DF"/>
    <w:rsid w:val="00B80A9E"/>
    <w:rsid w:val="00B80BC3"/>
    <w:rsid w:val="00B80CD6"/>
    <w:rsid w:val="00B80DC9"/>
    <w:rsid w:val="00B80FE6"/>
    <w:rsid w:val="00B81198"/>
    <w:rsid w:val="00B8125F"/>
    <w:rsid w:val="00B81371"/>
    <w:rsid w:val="00B814B7"/>
    <w:rsid w:val="00B814F6"/>
    <w:rsid w:val="00B81612"/>
    <w:rsid w:val="00B8169B"/>
    <w:rsid w:val="00B816C2"/>
    <w:rsid w:val="00B81769"/>
    <w:rsid w:val="00B81795"/>
    <w:rsid w:val="00B817E2"/>
    <w:rsid w:val="00B81812"/>
    <w:rsid w:val="00B81A28"/>
    <w:rsid w:val="00B81ACF"/>
    <w:rsid w:val="00B81C0D"/>
    <w:rsid w:val="00B81D3F"/>
    <w:rsid w:val="00B81E28"/>
    <w:rsid w:val="00B81F99"/>
    <w:rsid w:val="00B82003"/>
    <w:rsid w:val="00B821F5"/>
    <w:rsid w:val="00B8227D"/>
    <w:rsid w:val="00B822A5"/>
    <w:rsid w:val="00B822BE"/>
    <w:rsid w:val="00B82832"/>
    <w:rsid w:val="00B829A3"/>
    <w:rsid w:val="00B82A17"/>
    <w:rsid w:val="00B82BFF"/>
    <w:rsid w:val="00B82C7D"/>
    <w:rsid w:val="00B82D09"/>
    <w:rsid w:val="00B8321E"/>
    <w:rsid w:val="00B83613"/>
    <w:rsid w:val="00B836D9"/>
    <w:rsid w:val="00B8395E"/>
    <w:rsid w:val="00B83AFF"/>
    <w:rsid w:val="00B83B5E"/>
    <w:rsid w:val="00B83F29"/>
    <w:rsid w:val="00B83F3A"/>
    <w:rsid w:val="00B8403F"/>
    <w:rsid w:val="00B841D1"/>
    <w:rsid w:val="00B841F5"/>
    <w:rsid w:val="00B847F7"/>
    <w:rsid w:val="00B84922"/>
    <w:rsid w:val="00B84BE4"/>
    <w:rsid w:val="00B85000"/>
    <w:rsid w:val="00B85208"/>
    <w:rsid w:val="00B85247"/>
    <w:rsid w:val="00B85279"/>
    <w:rsid w:val="00B8530B"/>
    <w:rsid w:val="00B853DD"/>
    <w:rsid w:val="00B858BF"/>
    <w:rsid w:val="00B858F6"/>
    <w:rsid w:val="00B85BB7"/>
    <w:rsid w:val="00B85DF4"/>
    <w:rsid w:val="00B8644E"/>
    <w:rsid w:val="00B86588"/>
    <w:rsid w:val="00B86908"/>
    <w:rsid w:val="00B869DD"/>
    <w:rsid w:val="00B86BB4"/>
    <w:rsid w:val="00B86C0B"/>
    <w:rsid w:val="00B86C6B"/>
    <w:rsid w:val="00B86CA1"/>
    <w:rsid w:val="00B86D03"/>
    <w:rsid w:val="00B86E29"/>
    <w:rsid w:val="00B87040"/>
    <w:rsid w:val="00B87188"/>
    <w:rsid w:val="00B871D6"/>
    <w:rsid w:val="00B87302"/>
    <w:rsid w:val="00B875A0"/>
    <w:rsid w:val="00B87654"/>
    <w:rsid w:val="00B877C7"/>
    <w:rsid w:val="00B879CB"/>
    <w:rsid w:val="00B87B37"/>
    <w:rsid w:val="00B87BDB"/>
    <w:rsid w:val="00B87C0A"/>
    <w:rsid w:val="00B87E18"/>
    <w:rsid w:val="00B87EDE"/>
    <w:rsid w:val="00B901B3"/>
    <w:rsid w:val="00B90495"/>
    <w:rsid w:val="00B904D0"/>
    <w:rsid w:val="00B90575"/>
    <w:rsid w:val="00B905C4"/>
    <w:rsid w:val="00B90690"/>
    <w:rsid w:val="00B90695"/>
    <w:rsid w:val="00B906E5"/>
    <w:rsid w:val="00B90814"/>
    <w:rsid w:val="00B90A8E"/>
    <w:rsid w:val="00B90BC8"/>
    <w:rsid w:val="00B90BCA"/>
    <w:rsid w:val="00B90F81"/>
    <w:rsid w:val="00B9100B"/>
    <w:rsid w:val="00B91137"/>
    <w:rsid w:val="00B9129F"/>
    <w:rsid w:val="00B915E2"/>
    <w:rsid w:val="00B91797"/>
    <w:rsid w:val="00B91B65"/>
    <w:rsid w:val="00B91D6C"/>
    <w:rsid w:val="00B91DE0"/>
    <w:rsid w:val="00B91E55"/>
    <w:rsid w:val="00B91E5A"/>
    <w:rsid w:val="00B91F2F"/>
    <w:rsid w:val="00B92102"/>
    <w:rsid w:val="00B9226A"/>
    <w:rsid w:val="00B92318"/>
    <w:rsid w:val="00B92544"/>
    <w:rsid w:val="00B92841"/>
    <w:rsid w:val="00B92853"/>
    <w:rsid w:val="00B92870"/>
    <w:rsid w:val="00B92CEC"/>
    <w:rsid w:val="00B92D41"/>
    <w:rsid w:val="00B9300E"/>
    <w:rsid w:val="00B9319A"/>
    <w:rsid w:val="00B93220"/>
    <w:rsid w:val="00B9346A"/>
    <w:rsid w:val="00B9397B"/>
    <w:rsid w:val="00B9399C"/>
    <w:rsid w:val="00B939ED"/>
    <w:rsid w:val="00B93BD0"/>
    <w:rsid w:val="00B941C1"/>
    <w:rsid w:val="00B945B6"/>
    <w:rsid w:val="00B945CD"/>
    <w:rsid w:val="00B94742"/>
    <w:rsid w:val="00B94A8B"/>
    <w:rsid w:val="00B94CC8"/>
    <w:rsid w:val="00B94EAD"/>
    <w:rsid w:val="00B950B3"/>
    <w:rsid w:val="00B95145"/>
    <w:rsid w:val="00B9514E"/>
    <w:rsid w:val="00B953A5"/>
    <w:rsid w:val="00B9542A"/>
    <w:rsid w:val="00B9546D"/>
    <w:rsid w:val="00B95507"/>
    <w:rsid w:val="00B95655"/>
    <w:rsid w:val="00B9578A"/>
    <w:rsid w:val="00B95A00"/>
    <w:rsid w:val="00B95A83"/>
    <w:rsid w:val="00B95AAF"/>
    <w:rsid w:val="00B95AEB"/>
    <w:rsid w:val="00B95DC4"/>
    <w:rsid w:val="00B95F29"/>
    <w:rsid w:val="00B95F98"/>
    <w:rsid w:val="00B960AC"/>
    <w:rsid w:val="00B961E7"/>
    <w:rsid w:val="00B9625D"/>
    <w:rsid w:val="00B963E3"/>
    <w:rsid w:val="00B96413"/>
    <w:rsid w:val="00B96482"/>
    <w:rsid w:val="00B965A0"/>
    <w:rsid w:val="00B96868"/>
    <w:rsid w:val="00B9689C"/>
    <w:rsid w:val="00B969F3"/>
    <w:rsid w:val="00B96BBC"/>
    <w:rsid w:val="00B96CBE"/>
    <w:rsid w:val="00B96D17"/>
    <w:rsid w:val="00B96F01"/>
    <w:rsid w:val="00B96F3A"/>
    <w:rsid w:val="00B96FB8"/>
    <w:rsid w:val="00B97205"/>
    <w:rsid w:val="00B97209"/>
    <w:rsid w:val="00B9727A"/>
    <w:rsid w:val="00B9743D"/>
    <w:rsid w:val="00B97564"/>
    <w:rsid w:val="00B97724"/>
    <w:rsid w:val="00B977D9"/>
    <w:rsid w:val="00B977DA"/>
    <w:rsid w:val="00B978D7"/>
    <w:rsid w:val="00B97963"/>
    <w:rsid w:val="00B97A6E"/>
    <w:rsid w:val="00B97A94"/>
    <w:rsid w:val="00B97AB9"/>
    <w:rsid w:val="00B97B53"/>
    <w:rsid w:val="00B97C86"/>
    <w:rsid w:val="00B97C96"/>
    <w:rsid w:val="00B97D65"/>
    <w:rsid w:val="00BA0235"/>
    <w:rsid w:val="00BA050F"/>
    <w:rsid w:val="00BA05D1"/>
    <w:rsid w:val="00BA07D1"/>
    <w:rsid w:val="00BA07DF"/>
    <w:rsid w:val="00BA0899"/>
    <w:rsid w:val="00BA0969"/>
    <w:rsid w:val="00BA0F90"/>
    <w:rsid w:val="00BA1072"/>
    <w:rsid w:val="00BA12A7"/>
    <w:rsid w:val="00BA17BF"/>
    <w:rsid w:val="00BA17CB"/>
    <w:rsid w:val="00BA186F"/>
    <w:rsid w:val="00BA1B43"/>
    <w:rsid w:val="00BA1B82"/>
    <w:rsid w:val="00BA1E4C"/>
    <w:rsid w:val="00BA1F43"/>
    <w:rsid w:val="00BA2169"/>
    <w:rsid w:val="00BA22F1"/>
    <w:rsid w:val="00BA230F"/>
    <w:rsid w:val="00BA24B5"/>
    <w:rsid w:val="00BA2594"/>
    <w:rsid w:val="00BA26DE"/>
    <w:rsid w:val="00BA2732"/>
    <w:rsid w:val="00BA2B84"/>
    <w:rsid w:val="00BA2E06"/>
    <w:rsid w:val="00BA2FB7"/>
    <w:rsid w:val="00BA3065"/>
    <w:rsid w:val="00BA33D8"/>
    <w:rsid w:val="00BA33E9"/>
    <w:rsid w:val="00BA3439"/>
    <w:rsid w:val="00BA35B2"/>
    <w:rsid w:val="00BA35D6"/>
    <w:rsid w:val="00BA36BA"/>
    <w:rsid w:val="00BA379A"/>
    <w:rsid w:val="00BA383B"/>
    <w:rsid w:val="00BA3986"/>
    <w:rsid w:val="00BA3BAA"/>
    <w:rsid w:val="00BA3C6B"/>
    <w:rsid w:val="00BA3C82"/>
    <w:rsid w:val="00BA3DCB"/>
    <w:rsid w:val="00BA3EFD"/>
    <w:rsid w:val="00BA40AC"/>
    <w:rsid w:val="00BA4252"/>
    <w:rsid w:val="00BA44D9"/>
    <w:rsid w:val="00BA4789"/>
    <w:rsid w:val="00BA481B"/>
    <w:rsid w:val="00BA49FB"/>
    <w:rsid w:val="00BA4D3F"/>
    <w:rsid w:val="00BA4DA6"/>
    <w:rsid w:val="00BA4F83"/>
    <w:rsid w:val="00BA4FB2"/>
    <w:rsid w:val="00BA51DA"/>
    <w:rsid w:val="00BA5351"/>
    <w:rsid w:val="00BA5656"/>
    <w:rsid w:val="00BA5676"/>
    <w:rsid w:val="00BA56DA"/>
    <w:rsid w:val="00BA575A"/>
    <w:rsid w:val="00BA58C8"/>
    <w:rsid w:val="00BA59B7"/>
    <w:rsid w:val="00BA5BF1"/>
    <w:rsid w:val="00BA5C8A"/>
    <w:rsid w:val="00BA5D25"/>
    <w:rsid w:val="00BA5DEF"/>
    <w:rsid w:val="00BA600B"/>
    <w:rsid w:val="00BA60A2"/>
    <w:rsid w:val="00BA6111"/>
    <w:rsid w:val="00BA6127"/>
    <w:rsid w:val="00BA61DF"/>
    <w:rsid w:val="00BA635C"/>
    <w:rsid w:val="00BA659C"/>
    <w:rsid w:val="00BA66F9"/>
    <w:rsid w:val="00BA671D"/>
    <w:rsid w:val="00BA6929"/>
    <w:rsid w:val="00BA698B"/>
    <w:rsid w:val="00BA6A4D"/>
    <w:rsid w:val="00BA6B91"/>
    <w:rsid w:val="00BA6E7D"/>
    <w:rsid w:val="00BA71E3"/>
    <w:rsid w:val="00BA7325"/>
    <w:rsid w:val="00BA735D"/>
    <w:rsid w:val="00BA73BF"/>
    <w:rsid w:val="00BA73D4"/>
    <w:rsid w:val="00BA7448"/>
    <w:rsid w:val="00BA74E8"/>
    <w:rsid w:val="00BA7514"/>
    <w:rsid w:val="00BA754F"/>
    <w:rsid w:val="00BA7621"/>
    <w:rsid w:val="00BA7622"/>
    <w:rsid w:val="00BA768F"/>
    <w:rsid w:val="00BA76DA"/>
    <w:rsid w:val="00BA7816"/>
    <w:rsid w:val="00BA7991"/>
    <w:rsid w:val="00BA79A4"/>
    <w:rsid w:val="00BA7ADD"/>
    <w:rsid w:val="00BA7C37"/>
    <w:rsid w:val="00BA7DDB"/>
    <w:rsid w:val="00BA7F07"/>
    <w:rsid w:val="00BA7F82"/>
    <w:rsid w:val="00BB006A"/>
    <w:rsid w:val="00BB01FA"/>
    <w:rsid w:val="00BB0417"/>
    <w:rsid w:val="00BB0472"/>
    <w:rsid w:val="00BB0860"/>
    <w:rsid w:val="00BB0A0B"/>
    <w:rsid w:val="00BB0A9D"/>
    <w:rsid w:val="00BB0AC0"/>
    <w:rsid w:val="00BB0B62"/>
    <w:rsid w:val="00BB0CC8"/>
    <w:rsid w:val="00BB0E40"/>
    <w:rsid w:val="00BB0EE2"/>
    <w:rsid w:val="00BB14DD"/>
    <w:rsid w:val="00BB14E0"/>
    <w:rsid w:val="00BB171F"/>
    <w:rsid w:val="00BB185F"/>
    <w:rsid w:val="00BB19B6"/>
    <w:rsid w:val="00BB19B9"/>
    <w:rsid w:val="00BB1BFA"/>
    <w:rsid w:val="00BB1C0B"/>
    <w:rsid w:val="00BB1C54"/>
    <w:rsid w:val="00BB1D61"/>
    <w:rsid w:val="00BB1D87"/>
    <w:rsid w:val="00BB1DDD"/>
    <w:rsid w:val="00BB1E19"/>
    <w:rsid w:val="00BB1E78"/>
    <w:rsid w:val="00BB1ECE"/>
    <w:rsid w:val="00BB1F15"/>
    <w:rsid w:val="00BB20C9"/>
    <w:rsid w:val="00BB230C"/>
    <w:rsid w:val="00BB23A2"/>
    <w:rsid w:val="00BB27A5"/>
    <w:rsid w:val="00BB2918"/>
    <w:rsid w:val="00BB2A87"/>
    <w:rsid w:val="00BB2BD4"/>
    <w:rsid w:val="00BB2D30"/>
    <w:rsid w:val="00BB2DE9"/>
    <w:rsid w:val="00BB2E08"/>
    <w:rsid w:val="00BB3084"/>
    <w:rsid w:val="00BB3311"/>
    <w:rsid w:val="00BB3361"/>
    <w:rsid w:val="00BB36D8"/>
    <w:rsid w:val="00BB37FA"/>
    <w:rsid w:val="00BB38A9"/>
    <w:rsid w:val="00BB399E"/>
    <w:rsid w:val="00BB3BB3"/>
    <w:rsid w:val="00BB3FCF"/>
    <w:rsid w:val="00BB4091"/>
    <w:rsid w:val="00BB4513"/>
    <w:rsid w:val="00BB4559"/>
    <w:rsid w:val="00BB4631"/>
    <w:rsid w:val="00BB4A4E"/>
    <w:rsid w:val="00BB4A66"/>
    <w:rsid w:val="00BB4B1E"/>
    <w:rsid w:val="00BB4D8D"/>
    <w:rsid w:val="00BB4DA6"/>
    <w:rsid w:val="00BB4EDB"/>
    <w:rsid w:val="00BB4EE2"/>
    <w:rsid w:val="00BB50EF"/>
    <w:rsid w:val="00BB52D6"/>
    <w:rsid w:val="00BB53F4"/>
    <w:rsid w:val="00BB5624"/>
    <w:rsid w:val="00BB56F3"/>
    <w:rsid w:val="00BB5827"/>
    <w:rsid w:val="00BB588A"/>
    <w:rsid w:val="00BB58EE"/>
    <w:rsid w:val="00BB5A1D"/>
    <w:rsid w:val="00BB5A23"/>
    <w:rsid w:val="00BB5C09"/>
    <w:rsid w:val="00BB5D80"/>
    <w:rsid w:val="00BB60B0"/>
    <w:rsid w:val="00BB6416"/>
    <w:rsid w:val="00BB6669"/>
    <w:rsid w:val="00BB6734"/>
    <w:rsid w:val="00BB6EF1"/>
    <w:rsid w:val="00BB6F4E"/>
    <w:rsid w:val="00BB6FB3"/>
    <w:rsid w:val="00BB74DC"/>
    <w:rsid w:val="00BB7753"/>
    <w:rsid w:val="00BB7C62"/>
    <w:rsid w:val="00BB7D27"/>
    <w:rsid w:val="00BC03B4"/>
    <w:rsid w:val="00BC057E"/>
    <w:rsid w:val="00BC08A2"/>
    <w:rsid w:val="00BC0A69"/>
    <w:rsid w:val="00BC0B27"/>
    <w:rsid w:val="00BC0B98"/>
    <w:rsid w:val="00BC0D2C"/>
    <w:rsid w:val="00BC0E73"/>
    <w:rsid w:val="00BC0E96"/>
    <w:rsid w:val="00BC0F85"/>
    <w:rsid w:val="00BC10FC"/>
    <w:rsid w:val="00BC1142"/>
    <w:rsid w:val="00BC1339"/>
    <w:rsid w:val="00BC139A"/>
    <w:rsid w:val="00BC14AA"/>
    <w:rsid w:val="00BC15CB"/>
    <w:rsid w:val="00BC1713"/>
    <w:rsid w:val="00BC1B42"/>
    <w:rsid w:val="00BC1C40"/>
    <w:rsid w:val="00BC1E78"/>
    <w:rsid w:val="00BC1E8B"/>
    <w:rsid w:val="00BC24C1"/>
    <w:rsid w:val="00BC2760"/>
    <w:rsid w:val="00BC282C"/>
    <w:rsid w:val="00BC2A3F"/>
    <w:rsid w:val="00BC2A4A"/>
    <w:rsid w:val="00BC2A6D"/>
    <w:rsid w:val="00BC2B0B"/>
    <w:rsid w:val="00BC2B1E"/>
    <w:rsid w:val="00BC2BD0"/>
    <w:rsid w:val="00BC2C81"/>
    <w:rsid w:val="00BC2DB8"/>
    <w:rsid w:val="00BC2FE9"/>
    <w:rsid w:val="00BC3022"/>
    <w:rsid w:val="00BC3063"/>
    <w:rsid w:val="00BC31BD"/>
    <w:rsid w:val="00BC31D0"/>
    <w:rsid w:val="00BC32B5"/>
    <w:rsid w:val="00BC37BA"/>
    <w:rsid w:val="00BC37D3"/>
    <w:rsid w:val="00BC39CF"/>
    <w:rsid w:val="00BC3AAF"/>
    <w:rsid w:val="00BC3AEB"/>
    <w:rsid w:val="00BC3CF0"/>
    <w:rsid w:val="00BC3D01"/>
    <w:rsid w:val="00BC3D03"/>
    <w:rsid w:val="00BC3D25"/>
    <w:rsid w:val="00BC3D75"/>
    <w:rsid w:val="00BC3E84"/>
    <w:rsid w:val="00BC3FE6"/>
    <w:rsid w:val="00BC45B7"/>
    <w:rsid w:val="00BC45C1"/>
    <w:rsid w:val="00BC4745"/>
    <w:rsid w:val="00BC4D16"/>
    <w:rsid w:val="00BC5264"/>
    <w:rsid w:val="00BC5312"/>
    <w:rsid w:val="00BC53B3"/>
    <w:rsid w:val="00BC53CD"/>
    <w:rsid w:val="00BC5476"/>
    <w:rsid w:val="00BC5733"/>
    <w:rsid w:val="00BC583D"/>
    <w:rsid w:val="00BC5848"/>
    <w:rsid w:val="00BC5A66"/>
    <w:rsid w:val="00BC5AC1"/>
    <w:rsid w:val="00BC5F33"/>
    <w:rsid w:val="00BC5FD5"/>
    <w:rsid w:val="00BC6425"/>
    <w:rsid w:val="00BC6438"/>
    <w:rsid w:val="00BC6CA8"/>
    <w:rsid w:val="00BC6D08"/>
    <w:rsid w:val="00BC6FD1"/>
    <w:rsid w:val="00BC6FEA"/>
    <w:rsid w:val="00BC7110"/>
    <w:rsid w:val="00BC7833"/>
    <w:rsid w:val="00BC7949"/>
    <w:rsid w:val="00BC7C3A"/>
    <w:rsid w:val="00BD02D3"/>
    <w:rsid w:val="00BD0369"/>
    <w:rsid w:val="00BD06B8"/>
    <w:rsid w:val="00BD0997"/>
    <w:rsid w:val="00BD09C4"/>
    <w:rsid w:val="00BD0D35"/>
    <w:rsid w:val="00BD0D43"/>
    <w:rsid w:val="00BD0ECD"/>
    <w:rsid w:val="00BD0F05"/>
    <w:rsid w:val="00BD11EB"/>
    <w:rsid w:val="00BD1251"/>
    <w:rsid w:val="00BD129D"/>
    <w:rsid w:val="00BD12DE"/>
    <w:rsid w:val="00BD13CB"/>
    <w:rsid w:val="00BD140A"/>
    <w:rsid w:val="00BD17FA"/>
    <w:rsid w:val="00BD18EA"/>
    <w:rsid w:val="00BD1939"/>
    <w:rsid w:val="00BD1CB0"/>
    <w:rsid w:val="00BD1CED"/>
    <w:rsid w:val="00BD1EAA"/>
    <w:rsid w:val="00BD21C6"/>
    <w:rsid w:val="00BD24EC"/>
    <w:rsid w:val="00BD2990"/>
    <w:rsid w:val="00BD2ADF"/>
    <w:rsid w:val="00BD2BAA"/>
    <w:rsid w:val="00BD2C18"/>
    <w:rsid w:val="00BD2D4B"/>
    <w:rsid w:val="00BD2E97"/>
    <w:rsid w:val="00BD30DD"/>
    <w:rsid w:val="00BD3114"/>
    <w:rsid w:val="00BD31ED"/>
    <w:rsid w:val="00BD334F"/>
    <w:rsid w:val="00BD33BC"/>
    <w:rsid w:val="00BD34F2"/>
    <w:rsid w:val="00BD3513"/>
    <w:rsid w:val="00BD379B"/>
    <w:rsid w:val="00BD3924"/>
    <w:rsid w:val="00BD3986"/>
    <w:rsid w:val="00BD3A85"/>
    <w:rsid w:val="00BD3C84"/>
    <w:rsid w:val="00BD3F19"/>
    <w:rsid w:val="00BD3F9C"/>
    <w:rsid w:val="00BD42E9"/>
    <w:rsid w:val="00BD4353"/>
    <w:rsid w:val="00BD4A8C"/>
    <w:rsid w:val="00BD4C8E"/>
    <w:rsid w:val="00BD4EEB"/>
    <w:rsid w:val="00BD4F08"/>
    <w:rsid w:val="00BD4FC2"/>
    <w:rsid w:val="00BD4FDB"/>
    <w:rsid w:val="00BD4FEB"/>
    <w:rsid w:val="00BD5142"/>
    <w:rsid w:val="00BD52CB"/>
    <w:rsid w:val="00BD53C1"/>
    <w:rsid w:val="00BD5AF9"/>
    <w:rsid w:val="00BD5B05"/>
    <w:rsid w:val="00BD5BFF"/>
    <w:rsid w:val="00BD5C14"/>
    <w:rsid w:val="00BD6010"/>
    <w:rsid w:val="00BD615B"/>
    <w:rsid w:val="00BD6181"/>
    <w:rsid w:val="00BD61DD"/>
    <w:rsid w:val="00BD6369"/>
    <w:rsid w:val="00BD6402"/>
    <w:rsid w:val="00BD6405"/>
    <w:rsid w:val="00BD6594"/>
    <w:rsid w:val="00BD65C8"/>
    <w:rsid w:val="00BD660F"/>
    <w:rsid w:val="00BD66AD"/>
    <w:rsid w:val="00BD68D7"/>
    <w:rsid w:val="00BD6921"/>
    <w:rsid w:val="00BD69DF"/>
    <w:rsid w:val="00BD6A4E"/>
    <w:rsid w:val="00BD6AC9"/>
    <w:rsid w:val="00BD6AE4"/>
    <w:rsid w:val="00BD6AE6"/>
    <w:rsid w:val="00BD6B6D"/>
    <w:rsid w:val="00BD6B80"/>
    <w:rsid w:val="00BD6BFB"/>
    <w:rsid w:val="00BD6C38"/>
    <w:rsid w:val="00BD6E62"/>
    <w:rsid w:val="00BD7203"/>
    <w:rsid w:val="00BD72E8"/>
    <w:rsid w:val="00BD7389"/>
    <w:rsid w:val="00BD771C"/>
    <w:rsid w:val="00BD77D5"/>
    <w:rsid w:val="00BD7C4D"/>
    <w:rsid w:val="00BD7DA4"/>
    <w:rsid w:val="00BE005B"/>
    <w:rsid w:val="00BE0125"/>
    <w:rsid w:val="00BE021D"/>
    <w:rsid w:val="00BE063F"/>
    <w:rsid w:val="00BE09BE"/>
    <w:rsid w:val="00BE0A9E"/>
    <w:rsid w:val="00BE0CCB"/>
    <w:rsid w:val="00BE0CE5"/>
    <w:rsid w:val="00BE0F37"/>
    <w:rsid w:val="00BE0F5A"/>
    <w:rsid w:val="00BE0F6E"/>
    <w:rsid w:val="00BE0FCC"/>
    <w:rsid w:val="00BE109F"/>
    <w:rsid w:val="00BE110E"/>
    <w:rsid w:val="00BE12A6"/>
    <w:rsid w:val="00BE1369"/>
    <w:rsid w:val="00BE1635"/>
    <w:rsid w:val="00BE18A8"/>
    <w:rsid w:val="00BE1CC4"/>
    <w:rsid w:val="00BE1DDC"/>
    <w:rsid w:val="00BE1E05"/>
    <w:rsid w:val="00BE1F66"/>
    <w:rsid w:val="00BE2199"/>
    <w:rsid w:val="00BE2288"/>
    <w:rsid w:val="00BE2350"/>
    <w:rsid w:val="00BE263F"/>
    <w:rsid w:val="00BE2A4E"/>
    <w:rsid w:val="00BE2A83"/>
    <w:rsid w:val="00BE2BBD"/>
    <w:rsid w:val="00BE2C8B"/>
    <w:rsid w:val="00BE2DFC"/>
    <w:rsid w:val="00BE2F5C"/>
    <w:rsid w:val="00BE3358"/>
    <w:rsid w:val="00BE33C1"/>
    <w:rsid w:val="00BE3415"/>
    <w:rsid w:val="00BE376B"/>
    <w:rsid w:val="00BE37C7"/>
    <w:rsid w:val="00BE3845"/>
    <w:rsid w:val="00BE3C39"/>
    <w:rsid w:val="00BE3E9E"/>
    <w:rsid w:val="00BE3FA9"/>
    <w:rsid w:val="00BE4013"/>
    <w:rsid w:val="00BE403B"/>
    <w:rsid w:val="00BE41DD"/>
    <w:rsid w:val="00BE450D"/>
    <w:rsid w:val="00BE4582"/>
    <w:rsid w:val="00BE4585"/>
    <w:rsid w:val="00BE4886"/>
    <w:rsid w:val="00BE48DD"/>
    <w:rsid w:val="00BE49C3"/>
    <w:rsid w:val="00BE4CD3"/>
    <w:rsid w:val="00BE4ED5"/>
    <w:rsid w:val="00BE4F0D"/>
    <w:rsid w:val="00BE519C"/>
    <w:rsid w:val="00BE52CA"/>
    <w:rsid w:val="00BE55A9"/>
    <w:rsid w:val="00BE5781"/>
    <w:rsid w:val="00BE579D"/>
    <w:rsid w:val="00BE589C"/>
    <w:rsid w:val="00BE5943"/>
    <w:rsid w:val="00BE5A4A"/>
    <w:rsid w:val="00BE5BBB"/>
    <w:rsid w:val="00BE5C17"/>
    <w:rsid w:val="00BE5C1A"/>
    <w:rsid w:val="00BE5CC6"/>
    <w:rsid w:val="00BE5E99"/>
    <w:rsid w:val="00BE5FB1"/>
    <w:rsid w:val="00BE608E"/>
    <w:rsid w:val="00BE60D2"/>
    <w:rsid w:val="00BE6355"/>
    <w:rsid w:val="00BE6365"/>
    <w:rsid w:val="00BE63BE"/>
    <w:rsid w:val="00BE6509"/>
    <w:rsid w:val="00BE65B6"/>
    <w:rsid w:val="00BE67DC"/>
    <w:rsid w:val="00BE6AC7"/>
    <w:rsid w:val="00BE720F"/>
    <w:rsid w:val="00BE72E1"/>
    <w:rsid w:val="00BE7458"/>
    <w:rsid w:val="00BE778B"/>
    <w:rsid w:val="00BE77D0"/>
    <w:rsid w:val="00BE79C6"/>
    <w:rsid w:val="00BE7A10"/>
    <w:rsid w:val="00BE7A59"/>
    <w:rsid w:val="00BE7D7A"/>
    <w:rsid w:val="00BE7DFA"/>
    <w:rsid w:val="00BE7E35"/>
    <w:rsid w:val="00BF00E4"/>
    <w:rsid w:val="00BF01F1"/>
    <w:rsid w:val="00BF0312"/>
    <w:rsid w:val="00BF0318"/>
    <w:rsid w:val="00BF05B9"/>
    <w:rsid w:val="00BF0983"/>
    <w:rsid w:val="00BF09E3"/>
    <w:rsid w:val="00BF0AC0"/>
    <w:rsid w:val="00BF0CEB"/>
    <w:rsid w:val="00BF0E74"/>
    <w:rsid w:val="00BF0EF9"/>
    <w:rsid w:val="00BF0F31"/>
    <w:rsid w:val="00BF156F"/>
    <w:rsid w:val="00BF15C0"/>
    <w:rsid w:val="00BF164B"/>
    <w:rsid w:val="00BF17F4"/>
    <w:rsid w:val="00BF1A9F"/>
    <w:rsid w:val="00BF1B55"/>
    <w:rsid w:val="00BF1B99"/>
    <w:rsid w:val="00BF1BE2"/>
    <w:rsid w:val="00BF1CEE"/>
    <w:rsid w:val="00BF1EA8"/>
    <w:rsid w:val="00BF2035"/>
    <w:rsid w:val="00BF218B"/>
    <w:rsid w:val="00BF21A5"/>
    <w:rsid w:val="00BF2322"/>
    <w:rsid w:val="00BF2366"/>
    <w:rsid w:val="00BF23C4"/>
    <w:rsid w:val="00BF2802"/>
    <w:rsid w:val="00BF29E0"/>
    <w:rsid w:val="00BF2A34"/>
    <w:rsid w:val="00BF2AA8"/>
    <w:rsid w:val="00BF2CA5"/>
    <w:rsid w:val="00BF2E2D"/>
    <w:rsid w:val="00BF2EEA"/>
    <w:rsid w:val="00BF36C3"/>
    <w:rsid w:val="00BF383C"/>
    <w:rsid w:val="00BF384C"/>
    <w:rsid w:val="00BF3852"/>
    <w:rsid w:val="00BF39AF"/>
    <w:rsid w:val="00BF3B67"/>
    <w:rsid w:val="00BF3D18"/>
    <w:rsid w:val="00BF3D4E"/>
    <w:rsid w:val="00BF3E1E"/>
    <w:rsid w:val="00BF40EC"/>
    <w:rsid w:val="00BF41EC"/>
    <w:rsid w:val="00BF46E8"/>
    <w:rsid w:val="00BF46F2"/>
    <w:rsid w:val="00BF474F"/>
    <w:rsid w:val="00BF4A39"/>
    <w:rsid w:val="00BF4E8F"/>
    <w:rsid w:val="00BF4E91"/>
    <w:rsid w:val="00BF5147"/>
    <w:rsid w:val="00BF5249"/>
    <w:rsid w:val="00BF5282"/>
    <w:rsid w:val="00BF53EF"/>
    <w:rsid w:val="00BF54E1"/>
    <w:rsid w:val="00BF57BE"/>
    <w:rsid w:val="00BF57EB"/>
    <w:rsid w:val="00BF5820"/>
    <w:rsid w:val="00BF585D"/>
    <w:rsid w:val="00BF595C"/>
    <w:rsid w:val="00BF5AD6"/>
    <w:rsid w:val="00BF5B7B"/>
    <w:rsid w:val="00BF5BF9"/>
    <w:rsid w:val="00BF5C60"/>
    <w:rsid w:val="00BF5D66"/>
    <w:rsid w:val="00BF5FE2"/>
    <w:rsid w:val="00BF60B2"/>
    <w:rsid w:val="00BF6149"/>
    <w:rsid w:val="00BF6240"/>
    <w:rsid w:val="00BF6405"/>
    <w:rsid w:val="00BF651E"/>
    <w:rsid w:val="00BF65A3"/>
    <w:rsid w:val="00BF65E3"/>
    <w:rsid w:val="00BF6786"/>
    <w:rsid w:val="00BF6954"/>
    <w:rsid w:val="00BF6A83"/>
    <w:rsid w:val="00BF6B41"/>
    <w:rsid w:val="00BF6BDC"/>
    <w:rsid w:val="00BF6BE2"/>
    <w:rsid w:val="00BF6D4F"/>
    <w:rsid w:val="00BF6EFF"/>
    <w:rsid w:val="00BF726F"/>
    <w:rsid w:val="00BF7502"/>
    <w:rsid w:val="00BF791D"/>
    <w:rsid w:val="00BF7987"/>
    <w:rsid w:val="00BF7D81"/>
    <w:rsid w:val="00BF7DF0"/>
    <w:rsid w:val="00BF7E26"/>
    <w:rsid w:val="00BF7F52"/>
    <w:rsid w:val="00C001E6"/>
    <w:rsid w:val="00C002B9"/>
    <w:rsid w:val="00C0041B"/>
    <w:rsid w:val="00C00518"/>
    <w:rsid w:val="00C00631"/>
    <w:rsid w:val="00C0090C"/>
    <w:rsid w:val="00C00952"/>
    <w:rsid w:val="00C01076"/>
    <w:rsid w:val="00C0110E"/>
    <w:rsid w:val="00C01162"/>
    <w:rsid w:val="00C0117B"/>
    <w:rsid w:val="00C01202"/>
    <w:rsid w:val="00C01564"/>
    <w:rsid w:val="00C01BA9"/>
    <w:rsid w:val="00C01E4D"/>
    <w:rsid w:val="00C02477"/>
    <w:rsid w:val="00C02716"/>
    <w:rsid w:val="00C02AEB"/>
    <w:rsid w:val="00C02B1D"/>
    <w:rsid w:val="00C02C9B"/>
    <w:rsid w:val="00C02DDD"/>
    <w:rsid w:val="00C03440"/>
    <w:rsid w:val="00C03550"/>
    <w:rsid w:val="00C0372D"/>
    <w:rsid w:val="00C03777"/>
    <w:rsid w:val="00C0389C"/>
    <w:rsid w:val="00C03930"/>
    <w:rsid w:val="00C03AFE"/>
    <w:rsid w:val="00C03B31"/>
    <w:rsid w:val="00C03C21"/>
    <w:rsid w:val="00C03C59"/>
    <w:rsid w:val="00C03CDD"/>
    <w:rsid w:val="00C03CFA"/>
    <w:rsid w:val="00C03DF7"/>
    <w:rsid w:val="00C03E72"/>
    <w:rsid w:val="00C04050"/>
    <w:rsid w:val="00C04158"/>
    <w:rsid w:val="00C041CA"/>
    <w:rsid w:val="00C04361"/>
    <w:rsid w:val="00C046E0"/>
    <w:rsid w:val="00C04812"/>
    <w:rsid w:val="00C04978"/>
    <w:rsid w:val="00C04A13"/>
    <w:rsid w:val="00C04AE5"/>
    <w:rsid w:val="00C04C2D"/>
    <w:rsid w:val="00C04D33"/>
    <w:rsid w:val="00C04E48"/>
    <w:rsid w:val="00C051E8"/>
    <w:rsid w:val="00C0557C"/>
    <w:rsid w:val="00C056B6"/>
    <w:rsid w:val="00C05940"/>
    <w:rsid w:val="00C0598F"/>
    <w:rsid w:val="00C05B0B"/>
    <w:rsid w:val="00C05D2A"/>
    <w:rsid w:val="00C05FDC"/>
    <w:rsid w:val="00C060A8"/>
    <w:rsid w:val="00C060E2"/>
    <w:rsid w:val="00C060EF"/>
    <w:rsid w:val="00C06227"/>
    <w:rsid w:val="00C06516"/>
    <w:rsid w:val="00C067B9"/>
    <w:rsid w:val="00C06962"/>
    <w:rsid w:val="00C06A3F"/>
    <w:rsid w:val="00C06AA0"/>
    <w:rsid w:val="00C06D69"/>
    <w:rsid w:val="00C06F2B"/>
    <w:rsid w:val="00C06FA8"/>
    <w:rsid w:val="00C0706D"/>
    <w:rsid w:val="00C07243"/>
    <w:rsid w:val="00C07280"/>
    <w:rsid w:val="00C072A0"/>
    <w:rsid w:val="00C0745D"/>
    <w:rsid w:val="00C074AD"/>
    <w:rsid w:val="00C075E0"/>
    <w:rsid w:val="00C077DE"/>
    <w:rsid w:val="00C07956"/>
    <w:rsid w:val="00C07A29"/>
    <w:rsid w:val="00C07B86"/>
    <w:rsid w:val="00C07F0D"/>
    <w:rsid w:val="00C100FE"/>
    <w:rsid w:val="00C1059B"/>
    <w:rsid w:val="00C105EE"/>
    <w:rsid w:val="00C105FE"/>
    <w:rsid w:val="00C10694"/>
    <w:rsid w:val="00C106F3"/>
    <w:rsid w:val="00C1079E"/>
    <w:rsid w:val="00C10871"/>
    <w:rsid w:val="00C108EE"/>
    <w:rsid w:val="00C10949"/>
    <w:rsid w:val="00C10A14"/>
    <w:rsid w:val="00C10EE1"/>
    <w:rsid w:val="00C10EF8"/>
    <w:rsid w:val="00C10F51"/>
    <w:rsid w:val="00C10F8D"/>
    <w:rsid w:val="00C10FBD"/>
    <w:rsid w:val="00C11380"/>
    <w:rsid w:val="00C113F0"/>
    <w:rsid w:val="00C11F68"/>
    <w:rsid w:val="00C1205D"/>
    <w:rsid w:val="00C120B6"/>
    <w:rsid w:val="00C120F2"/>
    <w:rsid w:val="00C12614"/>
    <w:rsid w:val="00C126AE"/>
    <w:rsid w:val="00C126EE"/>
    <w:rsid w:val="00C12708"/>
    <w:rsid w:val="00C12790"/>
    <w:rsid w:val="00C12830"/>
    <w:rsid w:val="00C128F4"/>
    <w:rsid w:val="00C12CCD"/>
    <w:rsid w:val="00C12F7E"/>
    <w:rsid w:val="00C1302A"/>
    <w:rsid w:val="00C1314F"/>
    <w:rsid w:val="00C13365"/>
    <w:rsid w:val="00C137D4"/>
    <w:rsid w:val="00C138EC"/>
    <w:rsid w:val="00C13ADC"/>
    <w:rsid w:val="00C13C11"/>
    <w:rsid w:val="00C13E20"/>
    <w:rsid w:val="00C13ECC"/>
    <w:rsid w:val="00C13FC8"/>
    <w:rsid w:val="00C141AE"/>
    <w:rsid w:val="00C14236"/>
    <w:rsid w:val="00C14324"/>
    <w:rsid w:val="00C1438E"/>
    <w:rsid w:val="00C144C4"/>
    <w:rsid w:val="00C148E3"/>
    <w:rsid w:val="00C1493F"/>
    <w:rsid w:val="00C14972"/>
    <w:rsid w:val="00C14A40"/>
    <w:rsid w:val="00C14B55"/>
    <w:rsid w:val="00C14C15"/>
    <w:rsid w:val="00C14CE0"/>
    <w:rsid w:val="00C14FB3"/>
    <w:rsid w:val="00C1578C"/>
    <w:rsid w:val="00C157A2"/>
    <w:rsid w:val="00C157C3"/>
    <w:rsid w:val="00C15802"/>
    <w:rsid w:val="00C1584B"/>
    <w:rsid w:val="00C15A7C"/>
    <w:rsid w:val="00C15D34"/>
    <w:rsid w:val="00C15E11"/>
    <w:rsid w:val="00C15FB4"/>
    <w:rsid w:val="00C16178"/>
    <w:rsid w:val="00C164E9"/>
    <w:rsid w:val="00C16616"/>
    <w:rsid w:val="00C169A1"/>
    <w:rsid w:val="00C16A5C"/>
    <w:rsid w:val="00C16A77"/>
    <w:rsid w:val="00C16D5C"/>
    <w:rsid w:val="00C16EC1"/>
    <w:rsid w:val="00C1710F"/>
    <w:rsid w:val="00C172ED"/>
    <w:rsid w:val="00C17845"/>
    <w:rsid w:val="00C17AC4"/>
    <w:rsid w:val="00C17BC4"/>
    <w:rsid w:val="00C17C8C"/>
    <w:rsid w:val="00C17F15"/>
    <w:rsid w:val="00C17F3E"/>
    <w:rsid w:val="00C2001F"/>
    <w:rsid w:val="00C201D1"/>
    <w:rsid w:val="00C2026C"/>
    <w:rsid w:val="00C202AB"/>
    <w:rsid w:val="00C2038D"/>
    <w:rsid w:val="00C203E5"/>
    <w:rsid w:val="00C206F9"/>
    <w:rsid w:val="00C20813"/>
    <w:rsid w:val="00C20969"/>
    <w:rsid w:val="00C209EA"/>
    <w:rsid w:val="00C20AA6"/>
    <w:rsid w:val="00C20BAD"/>
    <w:rsid w:val="00C20BD1"/>
    <w:rsid w:val="00C20C76"/>
    <w:rsid w:val="00C20C81"/>
    <w:rsid w:val="00C2116A"/>
    <w:rsid w:val="00C21204"/>
    <w:rsid w:val="00C212AC"/>
    <w:rsid w:val="00C21413"/>
    <w:rsid w:val="00C21505"/>
    <w:rsid w:val="00C21743"/>
    <w:rsid w:val="00C21798"/>
    <w:rsid w:val="00C2193E"/>
    <w:rsid w:val="00C21ABF"/>
    <w:rsid w:val="00C21C79"/>
    <w:rsid w:val="00C21CF9"/>
    <w:rsid w:val="00C21D31"/>
    <w:rsid w:val="00C21DC8"/>
    <w:rsid w:val="00C21F25"/>
    <w:rsid w:val="00C21FCC"/>
    <w:rsid w:val="00C220B5"/>
    <w:rsid w:val="00C22105"/>
    <w:rsid w:val="00C2223D"/>
    <w:rsid w:val="00C22393"/>
    <w:rsid w:val="00C223EA"/>
    <w:rsid w:val="00C2265A"/>
    <w:rsid w:val="00C2275B"/>
    <w:rsid w:val="00C2287C"/>
    <w:rsid w:val="00C22ACD"/>
    <w:rsid w:val="00C2310D"/>
    <w:rsid w:val="00C231E1"/>
    <w:rsid w:val="00C23448"/>
    <w:rsid w:val="00C23615"/>
    <w:rsid w:val="00C2364D"/>
    <w:rsid w:val="00C23760"/>
    <w:rsid w:val="00C237C4"/>
    <w:rsid w:val="00C2382F"/>
    <w:rsid w:val="00C23A2A"/>
    <w:rsid w:val="00C23A6F"/>
    <w:rsid w:val="00C23AD5"/>
    <w:rsid w:val="00C23B7C"/>
    <w:rsid w:val="00C23DD7"/>
    <w:rsid w:val="00C23EEC"/>
    <w:rsid w:val="00C242B4"/>
    <w:rsid w:val="00C242D1"/>
    <w:rsid w:val="00C24763"/>
    <w:rsid w:val="00C24808"/>
    <w:rsid w:val="00C248A6"/>
    <w:rsid w:val="00C248AC"/>
    <w:rsid w:val="00C24AE9"/>
    <w:rsid w:val="00C24B08"/>
    <w:rsid w:val="00C24E15"/>
    <w:rsid w:val="00C24E82"/>
    <w:rsid w:val="00C24EF8"/>
    <w:rsid w:val="00C24F0A"/>
    <w:rsid w:val="00C24F8A"/>
    <w:rsid w:val="00C25050"/>
    <w:rsid w:val="00C25135"/>
    <w:rsid w:val="00C25145"/>
    <w:rsid w:val="00C25367"/>
    <w:rsid w:val="00C255E4"/>
    <w:rsid w:val="00C25958"/>
    <w:rsid w:val="00C2598B"/>
    <w:rsid w:val="00C25B44"/>
    <w:rsid w:val="00C25B55"/>
    <w:rsid w:val="00C25C40"/>
    <w:rsid w:val="00C25CBC"/>
    <w:rsid w:val="00C25CDC"/>
    <w:rsid w:val="00C25E7C"/>
    <w:rsid w:val="00C25F5C"/>
    <w:rsid w:val="00C25FB9"/>
    <w:rsid w:val="00C26233"/>
    <w:rsid w:val="00C26287"/>
    <w:rsid w:val="00C262A6"/>
    <w:rsid w:val="00C262AC"/>
    <w:rsid w:val="00C2634D"/>
    <w:rsid w:val="00C264AE"/>
    <w:rsid w:val="00C264DE"/>
    <w:rsid w:val="00C26A5F"/>
    <w:rsid w:val="00C26B5A"/>
    <w:rsid w:val="00C26D1B"/>
    <w:rsid w:val="00C26DA9"/>
    <w:rsid w:val="00C26EA9"/>
    <w:rsid w:val="00C2716A"/>
    <w:rsid w:val="00C271B0"/>
    <w:rsid w:val="00C2724F"/>
    <w:rsid w:val="00C27271"/>
    <w:rsid w:val="00C27605"/>
    <w:rsid w:val="00C27F59"/>
    <w:rsid w:val="00C300D3"/>
    <w:rsid w:val="00C30180"/>
    <w:rsid w:val="00C301C2"/>
    <w:rsid w:val="00C30259"/>
    <w:rsid w:val="00C30342"/>
    <w:rsid w:val="00C304DE"/>
    <w:rsid w:val="00C30737"/>
    <w:rsid w:val="00C3092F"/>
    <w:rsid w:val="00C3099A"/>
    <w:rsid w:val="00C30D8B"/>
    <w:rsid w:val="00C30DC0"/>
    <w:rsid w:val="00C31263"/>
    <w:rsid w:val="00C3143E"/>
    <w:rsid w:val="00C31510"/>
    <w:rsid w:val="00C31816"/>
    <w:rsid w:val="00C31B3B"/>
    <w:rsid w:val="00C31BF7"/>
    <w:rsid w:val="00C31C1B"/>
    <w:rsid w:val="00C31CEF"/>
    <w:rsid w:val="00C31E86"/>
    <w:rsid w:val="00C31ECB"/>
    <w:rsid w:val="00C31ED2"/>
    <w:rsid w:val="00C31EFB"/>
    <w:rsid w:val="00C31FD9"/>
    <w:rsid w:val="00C32052"/>
    <w:rsid w:val="00C32097"/>
    <w:rsid w:val="00C32217"/>
    <w:rsid w:val="00C3225F"/>
    <w:rsid w:val="00C32335"/>
    <w:rsid w:val="00C32472"/>
    <w:rsid w:val="00C3278A"/>
    <w:rsid w:val="00C328B4"/>
    <w:rsid w:val="00C32B6C"/>
    <w:rsid w:val="00C32CC1"/>
    <w:rsid w:val="00C32CE4"/>
    <w:rsid w:val="00C32D2E"/>
    <w:rsid w:val="00C32D6C"/>
    <w:rsid w:val="00C32DA2"/>
    <w:rsid w:val="00C32DA7"/>
    <w:rsid w:val="00C32E84"/>
    <w:rsid w:val="00C32FDD"/>
    <w:rsid w:val="00C3300F"/>
    <w:rsid w:val="00C330D4"/>
    <w:rsid w:val="00C331EB"/>
    <w:rsid w:val="00C33277"/>
    <w:rsid w:val="00C333CD"/>
    <w:rsid w:val="00C336D3"/>
    <w:rsid w:val="00C3385C"/>
    <w:rsid w:val="00C338C7"/>
    <w:rsid w:val="00C338DE"/>
    <w:rsid w:val="00C33919"/>
    <w:rsid w:val="00C33E92"/>
    <w:rsid w:val="00C34263"/>
    <w:rsid w:val="00C34401"/>
    <w:rsid w:val="00C34629"/>
    <w:rsid w:val="00C34A22"/>
    <w:rsid w:val="00C34B71"/>
    <w:rsid w:val="00C34E23"/>
    <w:rsid w:val="00C35020"/>
    <w:rsid w:val="00C35330"/>
    <w:rsid w:val="00C3533B"/>
    <w:rsid w:val="00C3560E"/>
    <w:rsid w:val="00C356C8"/>
    <w:rsid w:val="00C35755"/>
    <w:rsid w:val="00C3579C"/>
    <w:rsid w:val="00C357C6"/>
    <w:rsid w:val="00C35857"/>
    <w:rsid w:val="00C3592D"/>
    <w:rsid w:val="00C35A99"/>
    <w:rsid w:val="00C35AC3"/>
    <w:rsid w:val="00C35AD5"/>
    <w:rsid w:val="00C35B75"/>
    <w:rsid w:val="00C35CDF"/>
    <w:rsid w:val="00C35DC8"/>
    <w:rsid w:val="00C35EE9"/>
    <w:rsid w:val="00C36092"/>
    <w:rsid w:val="00C3615A"/>
    <w:rsid w:val="00C36225"/>
    <w:rsid w:val="00C362C5"/>
    <w:rsid w:val="00C362F0"/>
    <w:rsid w:val="00C3630C"/>
    <w:rsid w:val="00C36609"/>
    <w:rsid w:val="00C36C73"/>
    <w:rsid w:val="00C36DB6"/>
    <w:rsid w:val="00C36E9D"/>
    <w:rsid w:val="00C36F93"/>
    <w:rsid w:val="00C373EA"/>
    <w:rsid w:val="00C3745A"/>
    <w:rsid w:val="00C37479"/>
    <w:rsid w:val="00C374B4"/>
    <w:rsid w:val="00C37512"/>
    <w:rsid w:val="00C37520"/>
    <w:rsid w:val="00C375A5"/>
    <w:rsid w:val="00C375AD"/>
    <w:rsid w:val="00C3764E"/>
    <w:rsid w:val="00C377ED"/>
    <w:rsid w:val="00C37833"/>
    <w:rsid w:val="00C37851"/>
    <w:rsid w:val="00C37CC5"/>
    <w:rsid w:val="00C37CE6"/>
    <w:rsid w:val="00C37D54"/>
    <w:rsid w:val="00C37E28"/>
    <w:rsid w:val="00C37EAB"/>
    <w:rsid w:val="00C40114"/>
    <w:rsid w:val="00C4063C"/>
    <w:rsid w:val="00C406C2"/>
    <w:rsid w:val="00C4070B"/>
    <w:rsid w:val="00C4084F"/>
    <w:rsid w:val="00C40A68"/>
    <w:rsid w:val="00C40B17"/>
    <w:rsid w:val="00C40B2F"/>
    <w:rsid w:val="00C4111D"/>
    <w:rsid w:val="00C4136A"/>
    <w:rsid w:val="00C4137A"/>
    <w:rsid w:val="00C415FA"/>
    <w:rsid w:val="00C41669"/>
    <w:rsid w:val="00C418C6"/>
    <w:rsid w:val="00C41C58"/>
    <w:rsid w:val="00C41DEF"/>
    <w:rsid w:val="00C41E32"/>
    <w:rsid w:val="00C41E6A"/>
    <w:rsid w:val="00C41EDB"/>
    <w:rsid w:val="00C41FC3"/>
    <w:rsid w:val="00C4214F"/>
    <w:rsid w:val="00C42160"/>
    <w:rsid w:val="00C422D9"/>
    <w:rsid w:val="00C423D8"/>
    <w:rsid w:val="00C42551"/>
    <w:rsid w:val="00C42708"/>
    <w:rsid w:val="00C42789"/>
    <w:rsid w:val="00C42832"/>
    <w:rsid w:val="00C4284F"/>
    <w:rsid w:val="00C42864"/>
    <w:rsid w:val="00C429A8"/>
    <w:rsid w:val="00C429CA"/>
    <w:rsid w:val="00C42BE6"/>
    <w:rsid w:val="00C42C34"/>
    <w:rsid w:val="00C433FA"/>
    <w:rsid w:val="00C43833"/>
    <w:rsid w:val="00C43874"/>
    <w:rsid w:val="00C438B3"/>
    <w:rsid w:val="00C43B90"/>
    <w:rsid w:val="00C43BCA"/>
    <w:rsid w:val="00C43CAC"/>
    <w:rsid w:val="00C442EF"/>
    <w:rsid w:val="00C443D7"/>
    <w:rsid w:val="00C4451C"/>
    <w:rsid w:val="00C44523"/>
    <w:rsid w:val="00C445B7"/>
    <w:rsid w:val="00C44861"/>
    <w:rsid w:val="00C44B53"/>
    <w:rsid w:val="00C45255"/>
    <w:rsid w:val="00C45275"/>
    <w:rsid w:val="00C4545D"/>
    <w:rsid w:val="00C455A1"/>
    <w:rsid w:val="00C45610"/>
    <w:rsid w:val="00C456EC"/>
    <w:rsid w:val="00C4575C"/>
    <w:rsid w:val="00C459C3"/>
    <w:rsid w:val="00C45AA0"/>
    <w:rsid w:val="00C45ADD"/>
    <w:rsid w:val="00C45D8D"/>
    <w:rsid w:val="00C45DD9"/>
    <w:rsid w:val="00C45F1D"/>
    <w:rsid w:val="00C4600D"/>
    <w:rsid w:val="00C46D0B"/>
    <w:rsid w:val="00C46D62"/>
    <w:rsid w:val="00C46DBF"/>
    <w:rsid w:val="00C47118"/>
    <w:rsid w:val="00C471EF"/>
    <w:rsid w:val="00C47371"/>
    <w:rsid w:val="00C474D7"/>
    <w:rsid w:val="00C47DB1"/>
    <w:rsid w:val="00C47EEB"/>
    <w:rsid w:val="00C47FED"/>
    <w:rsid w:val="00C50060"/>
    <w:rsid w:val="00C5016D"/>
    <w:rsid w:val="00C501A4"/>
    <w:rsid w:val="00C501F3"/>
    <w:rsid w:val="00C50319"/>
    <w:rsid w:val="00C5067E"/>
    <w:rsid w:val="00C508E6"/>
    <w:rsid w:val="00C50D65"/>
    <w:rsid w:val="00C50EF3"/>
    <w:rsid w:val="00C511EB"/>
    <w:rsid w:val="00C51259"/>
    <w:rsid w:val="00C512B8"/>
    <w:rsid w:val="00C513D2"/>
    <w:rsid w:val="00C5150A"/>
    <w:rsid w:val="00C516DA"/>
    <w:rsid w:val="00C516FB"/>
    <w:rsid w:val="00C5176F"/>
    <w:rsid w:val="00C517F2"/>
    <w:rsid w:val="00C51829"/>
    <w:rsid w:val="00C5191F"/>
    <w:rsid w:val="00C51B79"/>
    <w:rsid w:val="00C51BD6"/>
    <w:rsid w:val="00C51BD7"/>
    <w:rsid w:val="00C51D3C"/>
    <w:rsid w:val="00C51FFB"/>
    <w:rsid w:val="00C5201A"/>
    <w:rsid w:val="00C52194"/>
    <w:rsid w:val="00C52333"/>
    <w:rsid w:val="00C523F5"/>
    <w:rsid w:val="00C5249D"/>
    <w:rsid w:val="00C524FD"/>
    <w:rsid w:val="00C52642"/>
    <w:rsid w:val="00C5281D"/>
    <w:rsid w:val="00C52CA8"/>
    <w:rsid w:val="00C52E1B"/>
    <w:rsid w:val="00C5315A"/>
    <w:rsid w:val="00C53225"/>
    <w:rsid w:val="00C532DA"/>
    <w:rsid w:val="00C5340D"/>
    <w:rsid w:val="00C53441"/>
    <w:rsid w:val="00C53723"/>
    <w:rsid w:val="00C537C2"/>
    <w:rsid w:val="00C53803"/>
    <w:rsid w:val="00C53AA1"/>
    <w:rsid w:val="00C53CEC"/>
    <w:rsid w:val="00C53DAF"/>
    <w:rsid w:val="00C53DBC"/>
    <w:rsid w:val="00C541F2"/>
    <w:rsid w:val="00C5420B"/>
    <w:rsid w:val="00C542B4"/>
    <w:rsid w:val="00C5439E"/>
    <w:rsid w:val="00C543A4"/>
    <w:rsid w:val="00C543F0"/>
    <w:rsid w:val="00C544AD"/>
    <w:rsid w:val="00C5464D"/>
    <w:rsid w:val="00C546E9"/>
    <w:rsid w:val="00C548F1"/>
    <w:rsid w:val="00C54922"/>
    <w:rsid w:val="00C54A62"/>
    <w:rsid w:val="00C54BE1"/>
    <w:rsid w:val="00C54C0B"/>
    <w:rsid w:val="00C54C30"/>
    <w:rsid w:val="00C54DBF"/>
    <w:rsid w:val="00C54E35"/>
    <w:rsid w:val="00C54E83"/>
    <w:rsid w:val="00C54EAA"/>
    <w:rsid w:val="00C55005"/>
    <w:rsid w:val="00C5503A"/>
    <w:rsid w:val="00C550E5"/>
    <w:rsid w:val="00C55104"/>
    <w:rsid w:val="00C551A8"/>
    <w:rsid w:val="00C5526C"/>
    <w:rsid w:val="00C552B9"/>
    <w:rsid w:val="00C553F8"/>
    <w:rsid w:val="00C55496"/>
    <w:rsid w:val="00C55691"/>
    <w:rsid w:val="00C55A5F"/>
    <w:rsid w:val="00C55B89"/>
    <w:rsid w:val="00C55BE5"/>
    <w:rsid w:val="00C55FD5"/>
    <w:rsid w:val="00C56071"/>
    <w:rsid w:val="00C5614A"/>
    <w:rsid w:val="00C56237"/>
    <w:rsid w:val="00C565E2"/>
    <w:rsid w:val="00C5676B"/>
    <w:rsid w:val="00C569FD"/>
    <w:rsid w:val="00C56A13"/>
    <w:rsid w:val="00C56C0D"/>
    <w:rsid w:val="00C56C4B"/>
    <w:rsid w:val="00C56CFE"/>
    <w:rsid w:val="00C56D86"/>
    <w:rsid w:val="00C56E2C"/>
    <w:rsid w:val="00C56EB5"/>
    <w:rsid w:val="00C56EED"/>
    <w:rsid w:val="00C570F0"/>
    <w:rsid w:val="00C57107"/>
    <w:rsid w:val="00C57121"/>
    <w:rsid w:val="00C5713C"/>
    <w:rsid w:val="00C57157"/>
    <w:rsid w:val="00C57327"/>
    <w:rsid w:val="00C57A2E"/>
    <w:rsid w:val="00C57AD8"/>
    <w:rsid w:val="00C57C0E"/>
    <w:rsid w:val="00C57E52"/>
    <w:rsid w:val="00C57F72"/>
    <w:rsid w:val="00C6009F"/>
    <w:rsid w:val="00C6015A"/>
    <w:rsid w:val="00C60781"/>
    <w:rsid w:val="00C608A5"/>
    <w:rsid w:val="00C60DB0"/>
    <w:rsid w:val="00C60E2C"/>
    <w:rsid w:val="00C60F82"/>
    <w:rsid w:val="00C611D3"/>
    <w:rsid w:val="00C612A1"/>
    <w:rsid w:val="00C61311"/>
    <w:rsid w:val="00C6142C"/>
    <w:rsid w:val="00C614D8"/>
    <w:rsid w:val="00C615DF"/>
    <w:rsid w:val="00C61619"/>
    <w:rsid w:val="00C619BF"/>
    <w:rsid w:val="00C61A55"/>
    <w:rsid w:val="00C61B98"/>
    <w:rsid w:val="00C61BE0"/>
    <w:rsid w:val="00C61E90"/>
    <w:rsid w:val="00C62584"/>
    <w:rsid w:val="00C62594"/>
    <w:rsid w:val="00C625AB"/>
    <w:rsid w:val="00C628D4"/>
    <w:rsid w:val="00C629F4"/>
    <w:rsid w:val="00C629F6"/>
    <w:rsid w:val="00C62A90"/>
    <w:rsid w:val="00C62B3B"/>
    <w:rsid w:val="00C62BA8"/>
    <w:rsid w:val="00C62C23"/>
    <w:rsid w:val="00C62DB5"/>
    <w:rsid w:val="00C62F61"/>
    <w:rsid w:val="00C63263"/>
    <w:rsid w:val="00C634E4"/>
    <w:rsid w:val="00C635DE"/>
    <w:rsid w:val="00C63632"/>
    <w:rsid w:val="00C63846"/>
    <w:rsid w:val="00C638A1"/>
    <w:rsid w:val="00C638DE"/>
    <w:rsid w:val="00C63956"/>
    <w:rsid w:val="00C63979"/>
    <w:rsid w:val="00C63E2D"/>
    <w:rsid w:val="00C6401D"/>
    <w:rsid w:val="00C6410B"/>
    <w:rsid w:val="00C64226"/>
    <w:rsid w:val="00C64281"/>
    <w:rsid w:val="00C6439B"/>
    <w:rsid w:val="00C645E3"/>
    <w:rsid w:val="00C64724"/>
    <w:rsid w:val="00C6476C"/>
    <w:rsid w:val="00C6490B"/>
    <w:rsid w:val="00C64A46"/>
    <w:rsid w:val="00C64AF7"/>
    <w:rsid w:val="00C64C55"/>
    <w:rsid w:val="00C64D08"/>
    <w:rsid w:val="00C64E11"/>
    <w:rsid w:val="00C64ECC"/>
    <w:rsid w:val="00C64ED3"/>
    <w:rsid w:val="00C64F31"/>
    <w:rsid w:val="00C64FA5"/>
    <w:rsid w:val="00C65146"/>
    <w:rsid w:val="00C6523E"/>
    <w:rsid w:val="00C65324"/>
    <w:rsid w:val="00C65332"/>
    <w:rsid w:val="00C6597C"/>
    <w:rsid w:val="00C65A1F"/>
    <w:rsid w:val="00C65AAE"/>
    <w:rsid w:val="00C65AFE"/>
    <w:rsid w:val="00C65B91"/>
    <w:rsid w:val="00C65C39"/>
    <w:rsid w:val="00C65E9C"/>
    <w:rsid w:val="00C65F49"/>
    <w:rsid w:val="00C662E0"/>
    <w:rsid w:val="00C664FC"/>
    <w:rsid w:val="00C665F0"/>
    <w:rsid w:val="00C6666D"/>
    <w:rsid w:val="00C666CF"/>
    <w:rsid w:val="00C66933"/>
    <w:rsid w:val="00C66993"/>
    <w:rsid w:val="00C669B9"/>
    <w:rsid w:val="00C66AD0"/>
    <w:rsid w:val="00C671B7"/>
    <w:rsid w:val="00C6728F"/>
    <w:rsid w:val="00C673B4"/>
    <w:rsid w:val="00C67493"/>
    <w:rsid w:val="00C675AB"/>
    <w:rsid w:val="00C67678"/>
    <w:rsid w:val="00C67766"/>
    <w:rsid w:val="00C6799C"/>
    <w:rsid w:val="00C67B04"/>
    <w:rsid w:val="00C67C31"/>
    <w:rsid w:val="00C67D5F"/>
    <w:rsid w:val="00C67D6A"/>
    <w:rsid w:val="00C7000B"/>
    <w:rsid w:val="00C70016"/>
    <w:rsid w:val="00C70181"/>
    <w:rsid w:val="00C7035F"/>
    <w:rsid w:val="00C7085E"/>
    <w:rsid w:val="00C70926"/>
    <w:rsid w:val="00C70E4D"/>
    <w:rsid w:val="00C71113"/>
    <w:rsid w:val="00C711AE"/>
    <w:rsid w:val="00C711E0"/>
    <w:rsid w:val="00C71743"/>
    <w:rsid w:val="00C718A4"/>
    <w:rsid w:val="00C71A7E"/>
    <w:rsid w:val="00C71B58"/>
    <w:rsid w:val="00C71C61"/>
    <w:rsid w:val="00C71DBD"/>
    <w:rsid w:val="00C721E4"/>
    <w:rsid w:val="00C721FD"/>
    <w:rsid w:val="00C722FC"/>
    <w:rsid w:val="00C7240D"/>
    <w:rsid w:val="00C7249E"/>
    <w:rsid w:val="00C72534"/>
    <w:rsid w:val="00C72601"/>
    <w:rsid w:val="00C72662"/>
    <w:rsid w:val="00C72A94"/>
    <w:rsid w:val="00C72B63"/>
    <w:rsid w:val="00C72C7A"/>
    <w:rsid w:val="00C72CF3"/>
    <w:rsid w:val="00C731E0"/>
    <w:rsid w:val="00C73343"/>
    <w:rsid w:val="00C73651"/>
    <w:rsid w:val="00C736AB"/>
    <w:rsid w:val="00C736AE"/>
    <w:rsid w:val="00C73718"/>
    <w:rsid w:val="00C73842"/>
    <w:rsid w:val="00C73A5E"/>
    <w:rsid w:val="00C73DCC"/>
    <w:rsid w:val="00C7413C"/>
    <w:rsid w:val="00C74160"/>
    <w:rsid w:val="00C7431C"/>
    <w:rsid w:val="00C7490A"/>
    <w:rsid w:val="00C74A30"/>
    <w:rsid w:val="00C74B8E"/>
    <w:rsid w:val="00C74C3D"/>
    <w:rsid w:val="00C74C64"/>
    <w:rsid w:val="00C74CF4"/>
    <w:rsid w:val="00C75294"/>
    <w:rsid w:val="00C752BA"/>
    <w:rsid w:val="00C752E1"/>
    <w:rsid w:val="00C75692"/>
    <w:rsid w:val="00C757AD"/>
    <w:rsid w:val="00C75A23"/>
    <w:rsid w:val="00C75A54"/>
    <w:rsid w:val="00C75B17"/>
    <w:rsid w:val="00C75CE8"/>
    <w:rsid w:val="00C75ED2"/>
    <w:rsid w:val="00C75F02"/>
    <w:rsid w:val="00C75F74"/>
    <w:rsid w:val="00C75FB1"/>
    <w:rsid w:val="00C76100"/>
    <w:rsid w:val="00C7610F"/>
    <w:rsid w:val="00C762D2"/>
    <w:rsid w:val="00C763B3"/>
    <w:rsid w:val="00C768AA"/>
    <w:rsid w:val="00C76BBA"/>
    <w:rsid w:val="00C76CE7"/>
    <w:rsid w:val="00C76D04"/>
    <w:rsid w:val="00C76D93"/>
    <w:rsid w:val="00C76DCA"/>
    <w:rsid w:val="00C76F49"/>
    <w:rsid w:val="00C7716E"/>
    <w:rsid w:val="00C771BE"/>
    <w:rsid w:val="00C7720B"/>
    <w:rsid w:val="00C77308"/>
    <w:rsid w:val="00C77383"/>
    <w:rsid w:val="00C774F3"/>
    <w:rsid w:val="00C777DF"/>
    <w:rsid w:val="00C77823"/>
    <w:rsid w:val="00C77868"/>
    <w:rsid w:val="00C778DE"/>
    <w:rsid w:val="00C77C95"/>
    <w:rsid w:val="00C77CC0"/>
    <w:rsid w:val="00C800D0"/>
    <w:rsid w:val="00C80128"/>
    <w:rsid w:val="00C8022A"/>
    <w:rsid w:val="00C8043E"/>
    <w:rsid w:val="00C80862"/>
    <w:rsid w:val="00C80C95"/>
    <w:rsid w:val="00C811EF"/>
    <w:rsid w:val="00C812DA"/>
    <w:rsid w:val="00C81306"/>
    <w:rsid w:val="00C813D4"/>
    <w:rsid w:val="00C8145C"/>
    <w:rsid w:val="00C8164E"/>
    <w:rsid w:val="00C81761"/>
    <w:rsid w:val="00C8180F"/>
    <w:rsid w:val="00C819B7"/>
    <w:rsid w:val="00C81B8D"/>
    <w:rsid w:val="00C81FFE"/>
    <w:rsid w:val="00C82459"/>
    <w:rsid w:val="00C82546"/>
    <w:rsid w:val="00C825E0"/>
    <w:rsid w:val="00C826F3"/>
    <w:rsid w:val="00C82AB0"/>
    <w:rsid w:val="00C82B0D"/>
    <w:rsid w:val="00C82B22"/>
    <w:rsid w:val="00C82DC2"/>
    <w:rsid w:val="00C831F3"/>
    <w:rsid w:val="00C8324F"/>
    <w:rsid w:val="00C835A0"/>
    <w:rsid w:val="00C8379F"/>
    <w:rsid w:val="00C838C3"/>
    <w:rsid w:val="00C838F5"/>
    <w:rsid w:val="00C83929"/>
    <w:rsid w:val="00C83A86"/>
    <w:rsid w:val="00C83D8A"/>
    <w:rsid w:val="00C83ED2"/>
    <w:rsid w:val="00C83F8B"/>
    <w:rsid w:val="00C84037"/>
    <w:rsid w:val="00C84269"/>
    <w:rsid w:val="00C84426"/>
    <w:rsid w:val="00C844B3"/>
    <w:rsid w:val="00C84554"/>
    <w:rsid w:val="00C845C5"/>
    <w:rsid w:val="00C847F5"/>
    <w:rsid w:val="00C8485D"/>
    <w:rsid w:val="00C84A6A"/>
    <w:rsid w:val="00C84CB1"/>
    <w:rsid w:val="00C84E08"/>
    <w:rsid w:val="00C84F2C"/>
    <w:rsid w:val="00C84F55"/>
    <w:rsid w:val="00C85011"/>
    <w:rsid w:val="00C85127"/>
    <w:rsid w:val="00C8513D"/>
    <w:rsid w:val="00C851C4"/>
    <w:rsid w:val="00C85258"/>
    <w:rsid w:val="00C85266"/>
    <w:rsid w:val="00C8570B"/>
    <w:rsid w:val="00C85A48"/>
    <w:rsid w:val="00C85BB1"/>
    <w:rsid w:val="00C85E19"/>
    <w:rsid w:val="00C85EC4"/>
    <w:rsid w:val="00C85F40"/>
    <w:rsid w:val="00C860CE"/>
    <w:rsid w:val="00C861E0"/>
    <w:rsid w:val="00C86A7C"/>
    <w:rsid w:val="00C86F4B"/>
    <w:rsid w:val="00C87115"/>
    <w:rsid w:val="00C87313"/>
    <w:rsid w:val="00C873B5"/>
    <w:rsid w:val="00C8745E"/>
    <w:rsid w:val="00C875DE"/>
    <w:rsid w:val="00C87606"/>
    <w:rsid w:val="00C876A0"/>
    <w:rsid w:val="00C87923"/>
    <w:rsid w:val="00C87927"/>
    <w:rsid w:val="00C87A77"/>
    <w:rsid w:val="00C87CC7"/>
    <w:rsid w:val="00C87CE2"/>
    <w:rsid w:val="00C87EBA"/>
    <w:rsid w:val="00C9024D"/>
    <w:rsid w:val="00C90546"/>
    <w:rsid w:val="00C9063E"/>
    <w:rsid w:val="00C9071B"/>
    <w:rsid w:val="00C907F1"/>
    <w:rsid w:val="00C90906"/>
    <w:rsid w:val="00C909BC"/>
    <w:rsid w:val="00C90B62"/>
    <w:rsid w:val="00C90B6E"/>
    <w:rsid w:val="00C90BBA"/>
    <w:rsid w:val="00C90D1A"/>
    <w:rsid w:val="00C90F28"/>
    <w:rsid w:val="00C91401"/>
    <w:rsid w:val="00C914D2"/>
    <w:rsid w:val="00C914DB"/>
    <w:rsid w:val="00C9168C"/>
    <w:rsid w:val="00C917DD"/>
    <w:rsid w:val="00C91AD8"/>
    <w:rsid w:val="00C91D55"/>
    <w:rsid w:val="00C91DBD"/>
    <w:rsid w:val="00C9210E"/>
    <w:rsid w:val="00C92140"/>
    <w:rsid w:val="00C9255D"/>
    <w:rsid w:val="00C926D9"/>
    <w:rsid w:val="00C9286A"/>
    <w:rsid w:val="00C92914"/>
    <w:rsid w:val="00C92955"/>
    <w:rsid w:val="00C92A5B"/>
    <w:rsid w:val="00C92C76"/>
    <w:rsid w:val="00C92D40"/>
    <w:rsid w:val="00C93182"/>
    <w:rsid w:val="00C93388"/>
    <w:rsid w:val="00C933B8"/>
    <w:rsid w:val="00C933BD"/>
    <w:rsid w:val="00C935C6"/>
    <w:rsid w:val="00C93644"/>
    <w:rsid w:val="00C9380F"/>
    <w:rsid w:val="00C938F5"/>
    <w:rsid w:val="00C93B2E"/>
    <w:rsid w:val="00C93B50"/>
    <w:rsid w:val="00C93D0D"/>
    <w:rsid w:val="00C93DCF"/>
    <w:rsid w:val="00C93F5F"/>
    <w:rsid w:val="00C940BA"/>
    <w:rsid w:val="00C942A3"/>
    <w:rsid w:val="00C942BD"/>
    <w:rsid w:val="00C942C9"/>
    <w:rsid w:val="00C94474"/>
    <w:rsid w:val="00C94520"/>
    <w:rsid w:val="00C947B0"/>
    <w:rsid w:val="00C947F4"/>
    <w:rsid w:val="00C948D2"/>
    <w:rsid w:val="00C94A31"/>
    <w:rsid w:val="00C94B12"/>
    <w:rsid w:val="00C94F51"/>
    <w:rsid w:val="00C94F6C"/>
    <w:rsid w:val="00C951AD"/>
    <w:rsid w:val="00C95450"/>
    <w:rsid w:val="00C955C5"/>
    <w:rsid w:val="00C956CB"/>
    <w:rsid w:val="00C95857"/>
    <w:rsid w:val="00C95A71"/>
    <w:rsid w:val="00C95B15"/>
    <w:rsid w:val="00C95F34"/>
    <w:rsid w:val="00C95FB4"/>
    <w:rsid w:val="00C9601A"/>
    <w:rsid w:val="00C9612C"/>
    <w:rsid w:val="00C9621F"/>
    <w:rsid w:val="00C96321"/>
    <w:rsid w:val="00C96440"/>
    <w:rsid w:val="00C96812"/>
    <w:rsid w:val="00C969A7"/>
    <w:rsid w:val="00C96B1A"/>
    <w:rsid w:val="00C96D4C"/>
    <w:rsid w:val="00C96E5F"/>
    <w:rsid w:val="00C97096"/>
    <w:rsid w:val="00C971B8"/>
    <w:rsid w:val="00C973F3"/>
    <w:rsid w:val="00C97476"/>
    <w:rsid w:val="00C97513"/>
    <w:rsid w:val="00C97530"/>
    <w:rsid w:val="00C97616"/>
    <w:rsid w:val="00C97877"/>
    <w:rsid w:val="00C97A13"/>
    <w:rsid w:val="00C97A3D"/>
    <w:rsid w:val="00C97A40"/>
    <w:rsid w:val="00C97B42"/>
    <w:rsid w:val="00C97C3A"/>
    <w:rsid w:val="00C97D7D"/>
    <w:rsid w:val="00C97D89"/>
    <w:rsid w:val="00C97EEE"/>
    <w:rsid w:val="00C97F2C"/>
    <w:rsid w:val="00CA0185"/>
    <w:rsid w:val="00CA01B4"/>
    <w:rsid w:val="00CA0245"/>
    <w:rsid w:val="00CA0331"/>
    <w:rsid w:val="00CA03AA"/>
    <w:rsid w:val="00CA0416"/>
    <w:rsid w:val="00CA05AE"/>
    <w:rsid w:val="00CA0606"/>
    <w:rsid w:val="00CA0726"/>
    <w:rsid w:val="00CA0FB2"/>
    <w:rsid w:val="00CA107D"/>
    <w:rsid w:val="00CA11AB"/>
    <w:rsid w:val="00CA13B3"/>
    <w:rsid w:val="00CA13BB"/>
    <w:rsid w:val="00CA157B"/>
    <w:rsid w:val="00CA1616"/>
    <w:rsid w:val="00CA16F5"/>
    <w:rsid w:val="00CA19B4"/>
    <w:rsid w:val="00CA1BBB"/>
    <w:rsid w:val="00CA1D3C"/>
    <w:rsid w:val="00CA1DE2"/>
    <w:rsid w:val="00CA2096"/>
    <w:rsid w:val="00CA20B1"/>
    <w:rsid w:val="00CA239F"/>
    <w:rsid w:val="00CA263D"/>
    <w:rsid w:val="00CA279B"/>
    <w:rsid w:val="00CA2B86"/>
    <w:rsid w:val="00CA2BA5"/>
    <w:rsid w:val="00CA2C8A"/>
    <w:rsid w:val="00CA2E0A"/>
    <w:rsid w:val="00CA2F86"/>
    <w:rsid w:val="00CA2FCF"/>
    <w:rsid w:val="00CA3230"/>
    <w:rsid w:val="00CA3237"/>
    <w:rsid w:val="00CA3455"/>
    <w:rsid w:val="00CA3510"/>
    <w:rsid w:val="00CA35F0"/>
    <w:rsid w:val="00CA38D9"/>
    <w:rsid w:val="00CA3A1E"/>
    <w:rsid w:val="00CA3A79"/>
    <w:rsid w:val="00CA3B65"/>
    <w:rsid w:val="00CA3B6A"/>
    <w:rsid w:val="00CA3C15"/>
    <w:rsid w:val="00CA3E0F"/>
    <w:rsid w:val="00CA3E2B"/>
    <w:rsid w:val="00CA3F2B"/>
    <w:rsid w:val="00CA3FA4"/>
    <w:rsid w:val="00CA3FCE"/>
    <w:rsid w:val="00CA410F"/>
    <w:rsid w:val="00CA4472"/>
    <w:rsid w:val="00CA44FC"/>
    <w:rsid w:val="00CA4D56"/>
    <w:rsid w:val="00CA4E65"/>
    <w:rsid w:val="00CA5070"/>
    <w:rsid w:val="00CA5112"/>
    <w:rsid w:val="00CA52DE"/>
    <w:rsid w:val="00CA5457"/>
    <w:rsid w:val="00CA54C5"/>
    <w:rsid w:val="00CA55AC"/>
    <w:rsid w:val="00CA592F"/>
    <w:rsid w:val="00CA5A72"/>
    <w:rsid w:val="00CA5AE8"/>
    <w:rsid w:val="00CA5E3E"/>
    <w:rsid w:val="00CA5EE3"/>
    <w:rsid w:val="00CA64E1"/>
    <w:rsid w:val="00CA6555"/>
    <w:rsid w:val="00CA6606"/>
    <w:rsid w:val="00CA678D"/>
    <w:rsid w:val="00CA6873"/>
    <w:rsid w:val="00CA68DC"/>
    <w:rsid w:val="00CA69DA"/>
    <w:rsid w:val="00CA69DB"/>
    <w:rsid w:val="00CA69E9"/>
    <w:rsid w:val="00CA6A45"/>
    <w:rsid w:val="00CA6BD4"/>
    <w:rsid w:val="00CA6DDA"/>
    <w:rsid w:val="00CA700C"/>
    <w:rsid w:val="00CA748B"/>
    <w:rsid w:val="00CA74F1"/>
    <w:rsid w:val="00CA760A"/>
    <w:rsid w:val="00CA7852"/>
    <w:rsid w:val="00CA7992"/>
    <w:rsid w:val="00CA79F7"/>
    <w:rsid w:val="00CA7A11"/>
    <w:rsid w:val="00CA7D7A"/>
    <w:rsid w:val="00CA7DD7"/>
    <w:rsid w:val="00CA7E36"/>
    <w:rsid w:val="00CB0172"/>
    <w:rsid w:val="00CB0196"/>
    <w:rsid w:val="00CB0398"/>
    <w:rsid w:val="00CB0488"/>
    <w:rsid w:val="00CB04FB"/>
    <w:rsid w:val="00CB0655"/>
    <w:rsid w:val="00CB07E9"/>
    <w:rsid w:val="00CB0B13"/>
    <w:rsid w:val="00CB0B81"/>
    <w:rsid w:val="00CB0B8A"/>
    <w:rsid w:val="00CB0DAF"/>
    <w:rsid w:val="00CB101F"/>
    <w:rsid w:val="00CB106E"/>
    <w:rsid w:val="00CB1175"/>
    <w:rsid w:val="00CB1244"/>
    <w:rsid w:val="00CB1339"/>
    <w:rsid w:val="00CB13DE"/>
    <w:rsid w:val="00CB14C0"/>
    <w:rsid w:val="00CB1A69"/>
    <w:rsid w:val="00CB1A9C"/>
    <w:rsid w:val="00CB1E2C"/>
    <w:rsid w:val="00CB1F63"/>
    <w:rsid w:val="00CB27F2"/>
    <w:rsid w:val="00CB2880"/>
    <w:rsid w:val="00CB2953"/>
    <w:rsid w:val="00CB2C51"/>
    <w:rsid w:val="00CB2E20"/>
    <w:rsid w:val="00CB2E31"/>
    <w:rsid w:val="00CB305A"/>
    <w:rsid w:val="00CB3096"/>
    <w:rsid w:val="00CB30D4"/>
    <w:rsid w:val="00CB3199"/>
    <w:rsid w:val="00CB31A7"/>
    <w:rsid w:val="00CB3460"/>
    <w:rsid w:val="00CB3494"/>
    <w:rsid w:val="00CB354D"/>
    <w:rsid w:val="00CB39ED"/>
    <w:rsid w:val="00CB3ABD"/>
    <w:rsid w:val="00CB3AC0"/>
    <w:rsid w:val="00CB3BEE"/>
    <w:rsid w:val="00CB3C79"/>
    <w:rsid w:val="00CB4319"/>
    <w:rsid w:val="00CB4478"/>
    <w:rsid w:val="00CB44ED"/>
    <w:rsid w:val="00CB44F5"/>
    <w:rsid w:val="00CB4594"/>
    <w:rsid w:val="00CB48E1"/>
    <w:rsid w:val="00CB4C11"/>
    <w:rsid w:val="00CB4C26"/>
    <w:rsid w:val="00CB4C81"/>
    <w:rsid w:val="00CB4CBF"/>
    <w:rsid w:val="00CB4CF1"/>
    <w:rsid w:val="00CB4DE3"/>
    <w:rsid w:val="00CB4F9F"/>
    <w:rsid w:val="00CB506D"/>
    <w:rsid w:val="00CB51C9"/>
    <w:rsid w:val="00CB5351"/>
    <w:rsid w:val="00CB551F"/>
    <w:rsid w:val="00CB5549"/>
    <w:rsid w:val="00CB55CB"/>
    <w:rsid w:val="00CB585D"/>
    <w:rsid w:val="00CB58DE"/>
    <w:rsid w:val="00CB5B4F"/>
    <w:rsid w:val="00CB5BD8"/>
    <w:rsid w:val="00CB5D2A"/>
    <w:rsid w:val="00CB5E89"/>
    <w:rsid w:val="00CB5E9F"/>
    <w:rsid w:val="00CB6131"/>
    <w:rsid w:val="00CB6228"/>
    <w:rsid w:val="00CB6369"/>
    <w:rsid w:val="00CB640B"/>
    <w:rsid w:val="00CB6767"/>
    <w:rsid w:val="00CB6A39"/>
    <w:rsid w:val="00CB6D00"/>
    <w:rsid w:val="00CB6E2B"/>
    <w:rsid w:val="00CB6ED5"/>
    <w:rsid w:val="00CB7133"/>
    <w:rsid w:val="00CB72CA"/>
    <w:rsid w:val="00CB7467"/>
    <w:rsid w:val="00CB76F8"/>
    <w:rsid w:val="00CB7752"/>
    <w:rsid w:val="00CB7756"/>
    <w:rsid w:val="00CB77A7"/>
    <w:rsid w:val="00CB7826"/>
    <w:rsid w:val="00CB7A7D"/>
    <w:rsid w:val="00CB7ABA"/>
    <w:rsid w:val="00CB7DD2"/>
    <w:rsid w:val="00CB7E49"/>
    <w:rsid w:val="00CB7EF3"/>
    <w:rsid w:val="00CC0021"/>
    <w:rsid w:val="00CC0250"/>
    <w:rsid w:val="00CC06B6"/>
    <w:rsid w:val="00CC0C32"/>
    <w:rsid w:val="00CC0D3D"/>
    <w:rsid w:val="00CC0E39"/>
    <w:rsid w:val="00CC0F7E"/>
    <w:rsid w:val="00CC0FD8"/>
    <w:rsid w:val="00CC10A5"/>
    <w:rsid w:val="00CC10C7"/>
    <w:rsid w:val="00CC11BA"/>
    <w:rsid w:val="00CC13BD"/>
    <w:rsid w:val="00CC13E3"/>
    <w:rsid w:val="00CC2300"/>
    <w:rsid w:val="00CC29AB"/>
    <w:rsid w:val="00CC2D68"/>
    <w:rsid w:val="00CC2DDE"/>
    <w:rsid w:val="00CC2E5C"/>
    <w:rsid w:val="00CC32E8"/>
    <w:rsid w:val="00CC3481"/>
    <w:rsid w:val="00CC34D9"/>
    <w:rsid w:val="00CC3502"/>
    <w:rsid w:val="00CC353E"/>
    <w:rsid w:val="00CC3784"/>
    <w:rsid w:val="00CC379F"/>
    <w:rsid w:val="00CC388E"/>
    <w:rsid w:val="00CC3901"/>
    <w:rsid w:val="00CC39E6"/>
    <w:rsid w:val="00CC3BF3"/>
    <w:rsid w:val="00CC3E0C"/>
    <w:rsid w:val="00CC3F62"/>
    <w:rsid w:val="00CC4370"/>
    <w:rsid w:val="00CC442D"/>
    <w:rsid w:val="00CC451E"/>
    <w:rsid w:val="00CC4602"/>
    <w:rsid w:val="00CC48FC"/>
    <w:rsid w:val="00CC4961"/>
    <w:rsid w:val="00CC4B9A"/>
    <w:rsid w:val="00CC4CC0"/>
    <w:rsid w:val="00CC4D87"/>
    <w:rsid w:val="00CC4DB3"/>
    <w:rsid w:val="00CC4F34"/>
    <w:rsid w:val="00CC51C3"/>
    <w:rsid w:val="00CC51FA"/>
    <w:rsid w:val="00CC5743"/>
    <w:rsid w:val="00CC5C7D"/>
    <w:rsid w:val="00CC6151"/>
    <w:rsid w:val="00CC6524"/>
    <w:rsid w:val="00CC654F"/>
    <w:rsid w:val="00CC65D2"/>
    <w:rsid w:val="00CC65DF"/>
    <w:rsid w:val="00CC67A0"/>
    <w:rsid w:val="00CC6823"/>
    <w:rsid w:val="00CC6868"/>
    <w:rsid w:val="00CC6C31"/>
    <w:rsid w:val="00CC6CAB"/>
    <w:rsid w:val="00CC6D5B"/>
    <w:rsid w:val="00CC6E56"/>
    <w:rsid w:val="00CC7081"/>
    <w:rsid w:val="00CC7176"/>
    <w:rsid w:val="00CC718B"/>
    <w:rsid w:val="00CC7298"/>
    <w:rsid w:val="00CC74D0"/>
    <w:rsid w:val="00CC7575"/>
    <w:rsid w:val="00CC7754"/>
    <w:rsid w:val="00CC782A"/>
    <w:rsid w:val="00CC7888"/>
    <w:rsid w:val="00CC7902"/>
    <w:rsid w:val="00CC798D"/>
    <w:rsid w:val="00CC7B53"/>
    <w:rsid w:val="00CC7C0A"/>
    <w:rsid w:val="00CC7D7F"/>
    <w:rsid w:val="00CC7EF6"/>
    <w:rsid w:val="00CC7F67"/>
    <w:rsid w:val="00CD021C"/>
    <w:rsid w:val="00CD0316"/>
    <w:rsid w:val="00CD0317"/>
    <w:rsid w:val="00CD0434"/>
    <w:rsid w:val="00CD0464"/>
    <w:rsid w:val="00CD05D3"/>
    <w:rsid w:val="00CD05F2"/>
    <w:rsid w:val="00CD0A3F"/>
    <w:rsid w:val="00CD0B47"/>
    <w:rsid w:val="00CD0CDE"/>
    <w:rsid w:val="00CD0D56"/>
    <w:rsid w:val="00CD0D5C"/>
    <w:rsid w:val="00CD0E12"/>
    <w:rsid w:val="00CD0F7A"/>
    <w:rsid w:val="00CD1167"/>
    <w:rsid w:val="00CD1169"/>
    <w:rsid w:val="00CD130C"/>
    <w:rsid w:val="00CD13A3"/>
    <w:rsid w:val="00CD13F3"/>
    <w:rsid w:val="00CD1419"/>
    <w:rsid w:val="00CD159F"/>
    <w:rsid w:val="00CD17BF"/>
    <w:rsid w:val="00CD1A80"/>
    <w:rsid w:val="00CD1D23"/>
    <w:rsid w:val="00CD20C7"/>
    <w:rsid w:val="00CD221A"/>
    <w:rsid w:val="00CD243C"/>
    <w:rsid w:val="00CD24EF"/>
    <w:rsid w:val="00CD28A0"/>
    <w:rsid w:val="00CD2B2C"/>
    <w:rsid w:val="00CD2CB2"/>
    <w:rsid w:val="00CD2EA7"/>
    <w:rsid w:val="00CD2F69"/>
    <w:rsid w:val="00CD2F74"/>
    <w:rsid w:val="00CD2FE0"/>
    <w:rsid w:val="00CD31F3"/>
    <w:rsid w:val="00CD32D2"/>
    <w:rsid w:val="00CD3584"/>
    <w:rsid w:val="00CD3886"/>
    <w:rsid w:val="00CD3A15"/>
    <w:rsid w:val="00CD3A72"/>
    <w:rsid w:val="00CD3A95"/>
    <w:rsid w:val="00CD3AE5"/>
    <w:rsid w:val="00CD3AEB"/>
    <w:rsid w:val="00CD3D5E"/>
    <w:rsid w:val="00CD3E7C"/>
    <w:rsid w:val="00CD3EAB"/>
    <w:rsid w:val="00CD3F5E"/>
    <w:rsid w:val="00CD4025"/>
    <w:rsid w:val="00CD4125"/>
    <w:rsid w:val="00CD426B"/>
    <w:rsid w:val="00CD4325"/>
    <w:rsid w:val="00CD4584"/>
    <w:rsid w:val="00CD467C"/>
    <w:rsid w:val="00CD4749"/>
    <w:rsid w:val="00CD494C"/>
    <w:rsid w:val="00CD4B3C"/>
    <w:rsid w:val="00CD4C08"/>
    <w:rsid w:val="00CD4D37"/>
    <w:rsid w:val="00CD4D88"/>
    <w:rsid w:val="00CD5244"/>
    <w:rsid w:val="00CD532C"/>
    <w:rsid w:val="00CD5331"/>
    <w:rsid w:val="00CD5540"/>
    <w:rsid w:val="00CD5A76"/>
    <w:rsid w:val="00CD5C41"/>
    <w:rsid w:val="00CD5DD7"/>
    <w:rsid w:val="00CD5F48"/>
    <w:rsid w:val="00CD6090"/>
    <w:rsid w:val="00CD60FB"/>
    <w:rsid w:val="00CD60FF"/>
    <w:rsid w:val="00CD6100"/>
    <w:rsid w:val="00CD616F"/>
    <w:rsid w:val="00CD61E6"/>
    <w:rsid w:val="00CD6343"/>
    <w:rsid w:val="00CD6351"/>
    <w:rsid w:val="00CD65B0"/>
    <w:rsid w:val="00CD67B7"/>
    <w:rsid w:val="00CD69EC"/>
    <w:rsid w:val="00CD6B82"/>
    <w:rsid w:val="00CD6BBF"/>
    <w:rsid w:val="00CD6CA6"/>
    <w:rsid w:val="00CD6CC6"/>
    <w:rsid w:val="00CD6D0D"/>
    <w:rsid w:val="00CD6D12"/>
    <w:rsid w:val="00CD71F8"/>
    <w:rsid w:val="00CD729F"/>
    <w:rsid w:val="00CD733C"/>
    <w:rsid w:val="00CD74D6"/>
    <w:rsid w:val="00CD7770"/>
    <w:rsid w:val="00CD79DE"/>
    <w:rsid w:val="00CD7ADF"/>
    <w:rsid w:val="00CD7BD6"/>
    <w:rsid w:val="00CD7D1D"/>
    <w:rsid w:val="00CD7EA8"/>
    <w:rsid w:val="00CE005E"/>
    <w:rsid w:val="00CE008F"/>
    <w:rsid w:val="00CE00B7"/>
    <w:rsid w:val="00CE01DD"/>
    <w:rsid w:val="00CE0220"/>
    <w:rsid w:val="00CE0438"/>
    <w:rsid w:val="00CE069B"/>
    <w:rsid w:val="00CE06CF"/>
    <w:rsid w:val="00CE06E9"/>
    <w:rsid w:val="00CE08F8"/>
    <w:rsid w:val="00CE0C04"/>
    <w:rsid w:val="00CE0DCA"/>
    <w:rsid w:val="00CE0E67"/>
    <w:rsid w:val="00CE0F25"/>
    <w:rsid w:val="00CE1166"/>
    <w:rsid w:val="00CE1216"/>
    <w:rsid w:val="00CE13A8"/>
    <w:rsid w:val="00CE1420"/>
    <w:rsid w:val="00CE1513"/>
    <w:rsid w:val="00CE1587"/>
    <w:rsid w:val="00CE16FF"/>
    <w:rsid w:val="00CE17AF"/>
    <w:rsid w:val="00CE1F7A"/>
    <w:rsid w:val="00CE1F8D"/>
    <w:rsid w:val="00CE214C"/>
    <w:rsid w:val="00CE2168"/>
    <w:rsid w:val="00CE21C7"/>
    <w:rsid w:val="00CE2304"/>
    <w:rsid w:val="00CE2349"/>
    <w:rsid w:val="00CE23CD"/>
    <w:rsid w:val="00CE253D"/>
    <w:rsid w:val="00CE266D"/>
    <w:rsid w:val="00CE2B99"/>
    <w:rsid w:val="00CE2C49"/>
    <w:rsid w:val="00CE2CC3"/>
    <w:rsid w:val="00CE2D93"/>
    <w:rsid w:val="00CE313B"/>
    <w:rsid w:val="00CE32AB"/>
    <w:rsid w:val="00CE3402"/>
    <w:rsid w:val="00CE34BC"/>
    <w:rsid w:val="00CE34C0"/>
    <w:rsid w:val="00CE36BA"/>
    <w:rsid w:val="00CE36DB"/>
    <w:rsid w:val="00CE373D"/>
    <w:rsid w:val="00CE3905"/>
    <w:rsid w:val="00CE3AF1"/>
    <w:rsid w:val="00CE3C45"/>
    <w:rsid w:val="00CE3CB6"/>
    <w:rsid w:val="00CE3D74"/>
    <w:rsid w:val="00CE4127"/>
    <w:rsid w:val="00CE4227"/>
    <w:rsid w:val="00CE426F"/>
    <w:rsid w:val="00CE43E5"/>
    <w:rsid w:val="00CE449D"/>
    <w:rsid w:val="00CE45B2"/>
    <w:rsid w:val="00CE45DA"/>
    <w:rsid w:val="00CE45FE"/>
    <w:rsid w:val="00CE461B"/>
    <w:rsid w:val="00CE4623"/>
    <w:rsid w:val="00CE46C5"/>
    <w:rsid w:val="00CE49A3"/>
    <w:rsid w:val="00CE4A8D"/>
    <w:rsid w:val="00CE4B6E"/>
    <w:rsid w:val="00CE4C34"/>
    <w:rsid w:val="00CE4E37"/>
    <w:rsid w:val="00CE527F"/>
    <w:rsid w:val="00CE5564"/>
    <w:rsid w:val="00CE55ED"/>
    <w:rsid w:val="00CE5A33"/>
    <w:rsid w:val="00CE5AC9"/>
    <w:rsid w:val="00CE5B9C"/>
    <w:rsid w:val="00CE5D9B"/>
    <w:rsid w:val="00CE5DEA"/>
    <w:rsid w:val="00CE624F"/>
    <w:rsid w:val="00CE64E4"/>
    <w:rsid w:val="00CE65AB"/>
    <w:rsid w:val="00CE65BA"/>
    <w:rsid w:val="00CE6669"/>
    <w:rsid w:val="00CE668C"/>
    <w:rsid w:val="00CE6755"/>
    <w:rsid w:val="00CE68D5"/>
    <w:rsid w:val="00CE690E"/>
    <w:rsid w:val="00CE6C98"/>
    <w:rsid w:val="00CE6D6F"/>
    <w:rsid w:val="00CE6D82"/>
    <w:rsid w:val="00CE6DC3"/>
    <w:rsid w:val="00CE70A5"/>
    <w:rsid w:val="00CE70F0"/>
    <w:rsid w:val="00CE7206"/>
    <w:rsid w:val="00CE72B0"/>
    <w:rsid w:val="00CE73B7"/>
    <w:rsid w:val="00CE763E"/>
    <w:rsid w:val="00CE777C"/>
    <w:rsid w:val="00CE77C2"/>
    <w:rsid w:val="00CE77DD"/>
    <w:rsid w:val="00CE77E3"/>
    <w:rsid w:val="00CE7935"/>
    <w:rsid w:val="00CE7AC6"/>
    <w:rsid w:val="00CE7DAD"/>
    <w:rsid w:val="00CE7E73"/>
    <w:rsid w:val="00CE7F40"/>
    <w:rsid w:val="00CE7FDA"/>
    <w:rsid w:val="00CF0169"/>
    <w:rsid w:val="00CF0517"/>
    <w:rsid w:val="00CF05B2"/>
    <w:rsid w:val="00CF075C"/>
    <w:rsid w:val="00CF0B76"/>
    <w:rsid w:val="00CF0CAB"/>
    <w:rsid w:val="00CF0E3C"/>
    <w:rsid w:val="00CF1051"/>
    <w:rsid w:val="00CF1154"/>
    <w:rsid w:val="00CF124A"/>
    <w:rsid w:val="00CF1250"/>
    <w:rsid w:val="00CF1339"/>
    <w:rsid w:val="00CF1411"/>
    <w:rsid w:val="00CF15EF"/>
    <w:rsid w:val="00CF170B"/>
    <w:rsid w:val="00CF1727"/>
    <w:rsid w:val="00CF1780"/>
    <w:rsid w:val="00CF1B85"/>
    <w:rsid w:val="00CF1DF6"/>
    <w:rsid w:val="00CF25A9"/>
    <w:rsid w:val="00CF29AB"/>
    <w:rsid w:val="00CF2BF8"/>
    <w:rsid w:val="00CF2C18"/>
    <w:rsid w:val="00CF2DF8"/>
    <w:rsid w:val="00CF2F92"/>
    <w:rsid w:val="00CF3108"/>
    <w:rsid w:val="00CF3134"/>
    <w:rsid w:val="00CF313E"/>
    <w:rsid w:val="00CF31F8"/>
    <w:rsid w:val="00CF3298"/>
    <w:rsid w:val="00CF33FE"/>
    <w:rsid w:val="00CF3491"/>
    <w:rsid w:val="00CF3589"/>
    <w:rsid w:val="00CF36CC"/>
    <w:rsid w:val="00CF3908"/>
    <w:rsid w:val="00CF3AEF"/>
    <w:rsid w:val="00CF3D0E"/>
    <w:rsid w:val="00CF3E12"/>
    <w:rsid w:val="00CF40D5"/>
    <w:rsid w:val="00CF4546"/>
    <w:rsid w:val="00CF475D"/>
    <w:rsid w:val="00CF4BDD"/>
    <w:rsid w:val="00CF4C20"/>
    <w:rsid w:val="00CF4D07"/>
    <w:rsid w:val="00CF4DF1"/>
    <w:rsid w:val="00CF4EC8"/>
    <w:rsid w:val="00CF50D8"/>
    <w:rsid w:val="00CF5279"/>
    <w:rsid w:val="00CF563E"/>
    <w:rsid w:val="00CF570F"/>
    <w:rsid w:val="00CF5908"/>
    <w:rsid w:val="00CF5B1B"/>
    <w:rsid w:val="00CF5D9E"/>
    <w:rsid w:val="00CF5E28"/>
    <w:rsid w:val="00CF5FD8"/>
    <w:rsid w:val="00CF6176"/>
    <w:rsid w:val="00CF622B"/>
    <w:rsid w:val="00CF62E7"/>
    <w:rsid w:val="00CF6316"/>
    <w:rsid w:val="00CF6399"/>
    <w:rsid w:val="00CF66BC"/>
    <w:rsid w:val="00CF682D"/>
    <w:rsid w:val="00CF6838"/>
    <w:rsid w:val="00CF6A19"/>
    <w:rsid w:val="00CF6B94"/>
    <w:rsid w:val="00CF6CC9"/>
    <w:rsid w:val="00CF6DA3"/>
    <w:rsid w:val="00CF6F98"/>
    <w:rsid w:val="00CF70B6"/>
    <w:rsid w:val="00CF7277"/>
    <w:rsid w:val="00CF73F7"/>
    <w:rsid w:val="00CF74E7"/>
    <w:rsid w:val="00CF753E"/>
    <w:rsid w:val="00CF7544"/>
    <w:rsid w:val="00CF7622"/>
    <w:rsid w:val="00CF7A8A"/>
    <w:rsid w:val="00CF7BAA"/>
    <w:rsid w:val="00CF7D7A"/>
    <w:rsid w:val="00CF7DF4"/>
    <w:rsid w:val="00CF7E88"/>
    <w:rsid w:val="00CF7F63"/>
    <w:rsid w:val="00D000BB"/>
    <w:rsid w:val="00D00129"/>
    <w:rsid w:val="00D0013B"/>
    <w:rsid w:val="00D002FD"/>
    <w:rsid w:val="00D00301"/>
    <w:rsid w:val="00D0094D"/>
    <w:rsid w:val="00D0095B"/>
    <w:rsid w:val="00D00B1F"/>
    <w:rsid w:val="00D00B87"/>
    <w:rsid w:val="00D01132"/>
    <w:rsid w:val="00D011F6"/>
    <w:rsid w:val="00D01319"/>
    <w:rsid w:val="00D015C0"/>
    <w:rsid w:val="00D01775"/>
    <w:rsid w:val="00D01805"/>
    <w:rsid w:val="00D0180A"/>
    <w:rsid w:val="00D01974"/>
    <w:rsid w:val="00D01ACB"/>
    <w:rsid w:val="00D01BDA"/>
    <w:rsid w:val="00D01D93"/>
    <w:rsid w:val="00D01E62"/>
    <w:rsid w:val="00D01E68"/>
    <w:rsid w:val="00D01ED4"/>
    <w:rsid w:val="00D01F8E"/>
    <w:rsid w:val="00D024E1"/>
    <w:rsid w:val="00D024FE"/>
    <w:rsid w:val="00D02591"/>
    <w:rsid w:val="00D028FD"/>
    <w:rsid w:val="00D0298E"/>
    <w:rsid w:val="00D02A67"/>
    <w:rsid w:val="00D02AD4"/>
    <w:rsid w:val="00D02B21"/>
    <w:rsid w:val="00D02DC6"/>
    <w:rsid w:val="00D02F27"/>
    <w:rsid w:val="00D02FDC"/>
    <w:rsid w:val="00D02FF8"/>
    <w:rsid w:val="00D0302B"/>
    <w:rsid w:val="00D0312C"/>
    <w:rsid w:val="00D034A7"/>
    <w:rsid w:val="00D0354D"/>
    <w:rsid w:val="00D03587"/>
    <w:rsid w:val="00D035FF"/>
    <w:rsid w:val="00D0362B"/>
    <w:rsid w:val="00D036BC"/>
    <w:rsid w:val="00D03AB0"/>
    <w:rsid w:val="00D03CEC"/>
    <w:rsid w:val="00D03EE2"/>
    <w:rsid w:val="00D03F39"/>
    <w:rsid w:val="00D0408F"/>
    <w:rsid w:val="00D04118"/>
    <w:rsid w:val="00D0417E"/>
    <w:rsid w:val="00D04268"/>
    <w:rsid w:val="00D04346"/>
    <w:rsid w:val="00D04431"/>
    <w:rsid w:val="00D045C4"/>
    <w:rsid w:val="00D046CA"/>
    <w:rsid w:val="00D04A16"/>
    <w:rsid w:val="00D04C04"/>
    <w:rsid w:val="00D04C7D"/>
    <w:rsid w:val="00D04D76"/>
    <w:rsid w:val="00D0500A"/>
    <w:rsid w:val="00D05154"/>
    <w:rsid w:val="00D05173"/>
    <w:rsid w:val="00D05514"/>
    <w:rsid w:val="00D055D1"/>
    <w:rsid w:val="00D05646"/>
    <w:rsid w:val="00D0575A"/>
    <w:rsid w:val="00D05778"/>
    <w:rsid w:val="00D05DAB"/>
    <w:rsid w:val="00D05DF5"/>
    <w:rsid w:val="00D05E5D"/>
    <w:rsid w:val="00D05EB9"/>
    <w:rsid w:val="00D0600D"/>
    <w:rsid w:val="00D0603F"/>
    <w:rsid w:val="00D06066"/>
    <w:rsid w:val="00D06109"/>
    <w:rsid w:val="00D062F1"/>
    <w:rsid w:val="00D064A1"/>
    <w:rsid w:val="00D06732"/>
    <w:rsid w:val="00D06B90"/>
    <w:rsid w:val="00D06EAD"/>
    <w:rsid w:val="00D0715A"/>
    <w:rsid w:val="00D071C1"/>
    <w:rsid w:val="00D07307"/>
    <w:rsid w:val="00D0744F"/>
    <w:rsid w:val="00D07870"/>
    <w:rsid w:val="00D07993"/>
    <w:rsid w:val="00D07997"/>
    <w:rsid w:val="00D07A4E"/>
    <w:rsid w:val="00D07C40"/>
    <w:rsid w:val="00D07D2D"/>
    <w:rsid w:val="00D07E1B"/>
    <w:rsid w:val="00D1006B"/>
    <w:rsid w:val="00D100A6"/>
    <w:rsid w:val="00D100E9"/>
    <w:rsid w:val="00D105E9"/>
    <w:rsid w:val="00D107E1"/>
    <w:rsid w:val="00D10840"/>
    <w:rsid w:val="00D10AE8"/>
    <w:rsid w:val="00D10C99"/>
    <w:rsid w:val="00D10D31"/>
    <w:rsid w:val="00D10D39"/>
    <w:rsid w:val="00D10E10"/>
    <w:rsid w:val="00D10E47"/>
    <w:rsid w:val="00D10EC2"/>
    <w:rsid w:val="00D10EE2"/>
    <w:rsid w:val="00D10F6B"/>
    <w:rsid w:val="00D11025"/>
    <w:rsid w:val="00D1142A"/>
    <w:rsid w:val="00D11453"/>
    <w:rsid w:val="00D1182A"/>
    <w:rsid w:val="00D118AE"/>
    <w:rsid w:val="00D11A29"/>
    <w:rsid w:val="00D11F30"/>
    <w:rsid w:val="00D1201A"/>
    <w:rsid w:val="00D1226E"/>
    <w:rsid w:val="00D1230F"/>
    <w:rsid w:val="00D12335"/>
    <w:rsid w:val="00D123B4"/>
    <w:rsid w:val="00D124F7"/>
    <w:rsid w:val="00D12676"/>
    <w:rsid w:val="00D12680"/>
    <w:rsid w:val="00D126A7"/>
    <w:rsid w:val="00D12771"/>
    <w:rsid w:val="00D12902"/>
    <w:rsid w:val="00D12A1D"/>
    <w:rsid w:val="00D12B9A"/>
    <w:rsid w:val="00D12D3F"/>
    <w:rsid w:val="00D12D75"/>
    <w:rsid w:val="00D12DC9"/>
    <w:rsid w:val="00D12E60"/>
    <w:rsid w:val="00D12F4D"/>
    <w:rsid w:val="00D132D8"/>
    <w:rsid w:val="00D1348B"/>
    <w:rsid w:val="00D134D8"/>
    <w:rsid w:val="00D13513"/>
    <w:rsid w:val="00D13628"/>
    <w:rsid w:val="00D13A2E"/>
    <w:rsid w:val="00D13B93"/>
    <w:rsid w:val="00D14263"/>
    <w:rsid w:val="00D14485"/>
    <w:rsid w:val="00D144E2"/>
    <w:rsid w:val="00D14503"/>
    <w:rsid w:val="00D1459A"/>
    <w:rsid w:val="00D14698"/>
    <w:rsid w:val="00D146E4"/>
    <w:rsid w:val="00D1470D"/>
    <w:rsid w:val="00D147F3"/>
    <w:rsid w:val="00D148E8"/>
    <w:rsid w:val="00D14B53"/>
    <w:rsid w:val="00D14C17"/>
    <w:rsid w:val="00D14D42"/>
    <w:rsid w:val="00D14F86"/>
    <w:rsid w:val="00D15039"/>
    <w:rsid w:val="00D15059"/>
    <w:rsid w:val="00D1508B"/>
    <w:rsid w:val="00D150D5"/>
    <w:rsid w:val="00D15206"/>
    <w:rsid w:val="00D1520B"/>
    <w:rsid w:val="00D153A0"/>
    <w:rsid w:val="00D15477"/>
    <w:rsid w:val="00D1548E"/>
    <w:rsid w:val="00D155BC"/>
    <w:rsid w:val="00D1562C"/>
    <w:rsid w:val="00D156E2"/>
    <w:rsid w:val="00D15BD4"/>
    <w:rsid w:val="00D15BEE"/>
    <w:rsid w:val="00D15CBE"/>
    <w:rsid w:val="00D15E0A"/>
    <w:rsid w:val="00D15F03"/>
    <w:rsid w:val="00D15F6C"/>
    <w:rsid w:val="00D161AC"/>
    <w:rsid w:val="00D16475"/>
    <w:rsid w:val="00D166A1"/>
    <w:rsid w:val="00D167D9"/>
    <w:rsid w:val="00D168B4"/>
    <w:rsid w:val="00D16924"/>
    <w:rsid w:val="00D17002"/>
    <w:rsid w:val="00D17067"/>
    <w:rsid w:val="00D17128"/>
    <w:rsid w:val="00D17170"/>
    <w:rsid w:val="00D171BC"/>
    <w:rsid w:val="00D17212"/>
    <w:rsid w:val="00D17384"/>
    <w:rsid w:val="00D175F9"/>
    <w:rsid w:val="00D1767F"/>
    <w:rsid w:val="00D17682"/>
    <w:rsid w:val="00D17C08"/>
    <w:rsid w:val="00D17CF6"/>
    <w:rsid w:val="00D17CF9"/>
    <w:rsid w:val="00D17D34"/>
    <w:rsid w:val="00D17DD0"/>
    <w:rsid w:val="00D17E00"/>
    <w:rsid w:val="00D17E89"/>
    <w:rsid w:val="00D17F8C"/>
    <w:rsid w:val="00D17FA8"/>
    <w:rsid w:val="00D20094"/>
    <w:rsid w:val="00D20126"/>
    <w:rsid w:val="00D204A5"/>
    <w:rsid w:val="00D205F4"/>
    <w:rsid w:val="00D2063E"/>
    <w:rsid w:val="00D20899"/>
    <w:rsid w:val="00D208D3"/>
    <w:rsid w:val="00D21246"/>
    <w:rsid w:val="00D21547"/>
    <w:rsid w:val="00D217B3"/>
    <w:rsid w:val="00D21977"/>
    <w:rsid w:val="00D21991"/>
    <w:rsid w:val="00D21ADA"/>
    <w:rsid w:val="00D21B58"/>
    <w:rsid w:val="00D21BBE"/>
    <w:rsid w:val="00D21D12"/>
    <w:rsid w:val="00D220D8"/>
    <w:rsid w:val="00D22547"/>
    <w:rsid w:val="00D22661"/>
    <w:rsid w:val="00D226C0"/>
    <w:rsid w:val="00D22803"/>
    <w:rsid w:val="00D22B0C"/>
    <w:rsid w:val="00D22B98"/>
    <w:rsid w:val="00D22BD7"/>
    <w:rsid w:val="00D22C06"/>
    <w:rsid w:val="00D22FA2"/>
    <w:rsid w:val="00D2308B"/>
    <w:rsid w:val="00D231BB"/>
    <w:rsid w:val="00D2343E"/>
    <w:rsid w:val="00D2372C"/>
    <w:rsid w:val="00D23A2B"/>
    <w:rsid w:val="00D23C5D"/>
    <w:rsid w:val="00D23D86"/>
    <w:rsid w:val="00D23E01"/>
    <w:rsid w:val="00D23E0A"/>
    <w:rsid w:val="00D23ECA"/>
    <w:rsid w:val="00D24270"/>
    <w:rsid w:val="00D2431C"/>
    <w:rsid w:val="00D24325"/>
    <w:rsid w:val="00D24906"/>
    <w:rsid w:val="00D249A1"/>
    <w:rsid w:val="00D24BA7"/>
    <w:rsid w:val="00D24BD4"/>
    <w:rsid w:val="00D24C03"/>
    <w:rsid w:val="00D24C9F"/>
    <w:rsid w:val="00D24DA1"/>
    <w:rsid w:val="00D24F1A"/>
    <w:rsid w:val="00D25120"/>
    <w:rsid w:val="00D2512A"/>
    <w:rsid w:val="00D2514A"/>
    <w:rsid w:val="00D25346"/>
    <w:rsid w:val="00D2546E"/>
    <w:rsid w:val="00D25473"/>
    <w:rsid w:val="00D25537"/>
    <w:rsid w:val="00D257F2"/>
    <w:rsid w:val="00D25898"/>
    <w:rsid w:val="00D258E0"/>
    <w:rsid w:val="00D2590D"/>
    <w:rsid w:val="00D2591B"/>
    <w:rsid w:val="00D259B8"/>
    <w:rsid w:val="00D25BCB"/>
    <w:rsid w:val="00D25D85"/>
    <w:rsid w:val="00D25DDC"/>
    <w:rsid w:val="00D25E67"/>
    <w:rsid w:val="00D26321"/>
    <w:rsid w:val="00D265AA"/>
    <w:rsid w:val="00D26742"/>
    <w:rsid w:val="00D2687F"/>
    <w:rsid w:val="00D2695F"/>
    <w:rsid w:val="00D26AD1"/>
    <w:rsid w:val="00D2713C"/>
    <w:rsid w:val="00D2770D"/>
    <w:rsid w:val="00D279F3"/>
    <w:rsid w:val="00D27A4F"/>
    <w:rsid w:val="00D27E43"/>
    <w:rsid w:val="00D30060"/>
    <w:rsid w:val="00D300B8"/>
    <w:rsid w:val="00D3016D"/>
    <w:rsid w:val="00D301CC"/>
    <w:rsid w:val="00D302B6"/>
    <w:rsid w:val="00D30351"/>
    <w:rsid w:val="00D3052C"/>
    <w:rsid w:val="00D30623"/>
    <w:rsid w:val="00D30641"/>
    <w:rsid w:val="00D306B9"/>
    <w:rsid w:val="00D30A1C"/>
    <w:rsid w:val="00D30A99"/>
    <w:rsid w:val="00D30AD3"/>
    <w:rsid w:val="00D30BAB"/>
    <w:rsid w:val="00D30E62"/>
    <w:rsid w:val="00D3105E"/>
    <w:rsid w:val="00D311D8"/>
    <w:rsid w:val="00D31317"/>
    <w:rsid w:val="00D31567"/>
    <w:rsid w:val="00D31683"/>
    <w:rsid w:val="00D3180B"/>
    <w:rsid w:val="00D31990"/>
    <w:rsid w:val="00D319FB"/>
    <w:rsid w:val="00D31B16"/>
    <w:rsid w:val="00D31B20"/>
    <w:rsid w:val="00D31C98"/>
    <w:rsid w:val="00D320B2"/>
    <w:rsid w:val="00D3211D"/>
    <w:rsid w:val="00D32126"/>
    <w:rsid w:val="00D32139"/>
    <w:rsid w:val="00D321CE"/>
    <w:rsid w:val="00D32231"/>
    <w:rsid w:val="00D322B4"/>
    <w:rsid w:val="00D322C0"/>
    <w:rsid w:val="00D32482"/>
    <w:rsid w:val="00D3272B"/>
    <w:rsid w:val="00D32913"/>
    <w:rsid w:val="00D32979"/>
    <w:rsid w:val="00D32A91"/>
    <w:rsid w:val="00D32B98"/>
    <w:rsid w:val="00D32C30"/>
    <w:rsid w:val="00D32D13"/>
    <w:rsid w:val="00D32E81"/>
    <w:rsid w:val="00D32EDA"/>
    <w:rsid w:val="00D32F1D"/>
    <w:rsid w:val="00D3302F"/>
    <w:rsid w:val="00D334BC"/>
    <w:rsid w:val="00D335DD"/>
    <w:rsid w:val="00D3390C"/>
    <w:rsid w:val="00D33B85"/>
    <w:rsid w:val="00D33BD1"/>
    <w:rsid w:val="00D33C70"/>
    <w:rsid w:val="00D33E0D"/>
    <w:rsid w:val="00D34007"/>
    <w:rsid w:val="00D3413C"/>
    <w:rsid w:val="00D3423F"/>
    <w:rsid w:val="00D34451"/>
    <w:rsid w:val="00D345D2"/>
    <w:rsid w:val="00D34600"/>
    <w:rsid w:val="00D34704"/>
    <w:rsid w:val="00D347C9"/>
    <w:rsid w:val="00D34908"/>
    <w:rsid w:val="00D34A88"/>
    <w:rsid w:val="00D34E94"/>
    <w:rsid w:val="00D34FDB"/>
    <w:rsid w:val="00D35031"/>
    <w:rsid w:val="00D35103"/>
    <w:rsid w:val="00D3523B"/>
    <w:rsid w:val="00D352A8"/>
    <w:rsid w:val="00D353C5"/>
    <w:rsid w:val="00D35496"/>
    <w:rsid w:val="00D3557A"/>
    <w:rsid w:val="00D3577C"/>
    <w:rsid w:val="00D35817"/>
    <w:rsid w:val="00D35993"/>
    <w:rsid w:val="00D35A74"/>
    <w:rsid w:val="00D35BCD"/>
    <w:rsid w:val="00D35F34"/>
    <w:rsid w:val="00D35F6D"/>
    <w:rsid w:val="00D35FA9"/>
    <w:rsid w:val="00D36044"/>
    <w:rsid w:val="00D360B6"/>
    <w:rsid w:val="00D36467"/>
    <w:rsid w:val="00D3648E"/>
    <w:rsid w:val="00D36494"/>
    <w:rsid w:val="00D36533"/>
    <w:rsid w:val="00D368C6"/>
    <w:rsid w:val="00D369CE"/>
    <w:rsid w:val="00D36A1A"/>
    <w:rsid w:val="00D36A28"/>
    <w:rsid w:val="00D36D40"/>
    <w:rsid w:val="00D36E8E"/>
    <w:rsid w:val="00D37031"/>
    <w:rsid w:val="00D37365"/>
    <w:rsid w:val="00D37508"/>
    <w:rsid w:val="00D37549"/>
    <w:rsid w:val="00D37568"/>
    <w:rsid w:val="00D37927"/>
    <w:rsid w:val="00D37C32"/>
    <w:rsid w:val="00D37D21"/>
    <w:rsid w:val="00D401BF"/>
    <w:rsid w:val="00D402DC"/>
    <w:rsid w:val="00D4052E"/>
    <w:rsid w:val="00D407A3"/>
    <w:rsid w:val="00D40897"/>
    <w:rsid w:val="00D408BC"/>
    <w:rsid w:val="00D408D0"/>
    <w:rsid w:val="00D40930"/>
    <w:rsid w:val="00D40A53"/>
    <w:rsid w:val="00D40BB4"/>
    <w:rsid w:val="00D40BF4"/>
    <w:rsid w:val="00D40E30"/>
    <w:rsid w:val="00D40EE3"/>
    <w:rsid w:val="00D40F21"/>
    <w:rsid w:val="00D40F6A"/>
    <w:rsid w:val="00D411D9"/>
    <w:rsid w:val="00D41220"/>
    <w:rsid w:val="00D4137D"/>
    <w:rsid w:val="00D413E6"/>
    <w:rsid w:val="00D415D0"/>
    <w:rsid w:val="00D41C9A"/>
    <w:rsid w:val="00D41D52"/>
    <w:rsid w:val="00D4201B"/>
    <w:rsid w:val="00D42085"/>
    <w:rsid w:val="00D420A5"/>
    <w:rsid w:val="00D42401"/>
    <w:rsid w:val="00D424B5"/>
    <w:rsid w:val="00D42557"/>
    <w:rsid w:val="00D4256A"/>
    <w:rsid w:val="00D4298C"/>
    <w:rsid w:val="00D42E3D"/>
    <w:rsid w:val="00D42E92"/>
    <w:rsid w:val="00D42F57"/>
    <w:rsid w:val="00D4325E"/>
    <w:rsid w:val="00D433C5"/>
    <w:rsid w:val="00D43511"/>
    <w:rsid w:val="00D4360C"/>
    <w:rsid w:val="00D43873"/>
    <w:rsid w:val="00D438DF"/>
    <w:rsid w:val="00D43EC5"/>
    <w:rsid w:val="00D43ED9"/>
    <w:rsid w:val="00D44179"/>
    <w:rsid w:val="00D44306"/>
    <w:rsid w:val="00D44516"/>
    <w:rsid w:val="00D445F8"/>
    <w:rsid w:val="00D4488E"/>
    <w:rsid w:val="00D4489E"/>
    <w:rsid w:val="00D44AAA"/>
    <w:rsid w:val="00D44AED"/>
    <w:rsid w:val="00D44CB1"/>
    <w:rsid w:val="00D44F41"/>
    <w:rsid w:val="00D45033"/>
    <w:rsid w:val="00D45139"/>
    <w:rsid w:val="00D452DB"/>
    <w:rsid w:val="00D456D4"/>
    <w:rsid w:val="00D45913"/>
    <w:rsid w:val="00D45F0F"/>
    <w:rsid w:val="00D461E0"/>
    <w:rsid w:val="00D4626D"/>
    <w:rsid w:val="00D46477"/>
    <w:rsid w:val="00D464CD"/>
    <w:rsid w:val="00D46780"/>
    <w:rsid w:val="00D46887"/>
    <w:rsid w:val="00D4696C"/>
    <w:rsid w:val="00D4697F"/>
    <w:rsid w:val="00D46A6C"/>
    <w:rsid w:val="00D46C1D"/>
    <w:rsid w:val="00D46C4E"/>
    <w:rsid w:val="00D46D95"/>
    <w:rsid w:val="00D46DFF"/>
    <w:rsid w:val="00D46E2B"/>
    <w:rsid w:val="00D4714E"/>
    <w:rsid w:val="00D47172"/>
    <w:rsid w:val="00D47340"/>
    <w:rsid w:val="00D474FD"/>
    <w:rsid w:val="00D47616"/>
    <w:rsid w:val="00D47686"/>
    <w:rsid w:val="00D476FF"/>
    <w:rsid w:val="00D47771"/>
    <w:rsid w:val="00D4796F"/>
    <w:rsid w:val="00D47D2A"/>
    <w:rsid w:val="00D47E94"/>
    <w:rsid w:val="00D47F22"/>
    <w:rsid w:val="00D47FCE"/>
    <w:rsid w:val="00D50156"/>
    <w:rsid w:val="00D50258"/>
    <w:rsid w:val="00D5026C"/>
    <w:rsid w:val="00D50272"/>
    <w:rsid w:val="00D502F2"/>
    <w:rsid w:val="00D503AC"/>
    <w:rsid w:val="00D50648"/>
    <w:rsid w:val="00D5068B"/>
    <w:rsid w:val="00D50738"/>
    <w:rsid w:val="00D50C6F"/>
    <w:rsid w:val="00D50D04"/>
    <w:rsid w:val="00D50E54"/>
    <w:rsid w:val="00D50F18"/>
    <w:rsid w:val="00D51036"/>
    <w:rsid w:val="00D5104B"/>
    <w:rsid w:val="00D510AF"/>
    <w:rsid w:val="00D51129"/>
    <w:rsid w:val="00D51135"/>
    <w:rsid w:val="00D5144C"/>
    <w:rsid w:val="00D517A5"/>
    <w:rsid w:val="00D517F0"/>
    <w:rsid w:val="00D51839"/>
    <w:rsid w:val="00D51879"/>
    <w:rsid w:val="00D51880"/>
    <w:rsid w:val="00D52168"/>
    <w:rsid w:val="00D5241B"/>
    <w:rsid w:val="00D526E0"/>
    <w:rsid w:val="00D52862"/>
    <w:rsid w:val="00D529CA"/>
    <w:rsid w:val="00D52C63"/>
    <w:rsid w:val="00D52C81"/>
    <w:rsid w:val="00D52E7A"/>
    <w:rsid w:val="00D53006"/>
    <w:rsid w:val="00D53AB3"/>
    <w:rsid w:val="00D53C62"/>
    <w:rsid w:val="00D53E9D"/>
    <w:rsid w:val="00D53ECF"/>
    <w:rsid w:val="00D5405D"/>
    <w:rsid w:val="00D54087"/>
    <w:rsid w:val="00D54089"/>
    <w:rsid w:val="00D54173"/>
    <w:rsid w:val="00D54217"/>
    <w:rsid w:val="00D5421F"/>
    <w:rsid w:val="00D54318"/>
    <w:rsid w:val="00D544CF"/>
    <w:rsid w:val="00D54597"/>
    <w:rsid w:val="00D54641"/>
    <w:rsid w:val="00D547A2"/>
    <w:rsid w:val="00D547CD"/>
    <w:rsid w:val="00D547DC"/>
    <w:rsid w:val="00D54849"/>
    <w:rsid w:val="00D54986"/>
    <w:rsid w:val="00D54A34"/>
    <w:rsid w:val="00D54B81"/>
    <w:rsid w:val="00D54E30"/>
    <w:rsid w:val="00D54E94"/>
    <w:rsid w:val="00D54F5F"/>
    <w:rsid w:val="00D5516F"/>
    <w:rsid w:val="00D5517E"/>
    <w:rsid w:val="00D5546F"/>
    <w:rsid w:val="00D55505"/>
    <w:rsid w:val="00D55524"/>
    <w:rsid w:val="00D55681"/>
    <w:rsid w:val="00D557EF"/>
    <w:rsid w:val="00D55802"/>
    <w:rsid w:val="00D55847"/>
    <w:rsid w:val="00D55874"/>
    <w:rsid w:val="00D558AA"/>
    <w:rsid w:val="00D558BC"/>
    <w:rsid w:val="00D55A49"/>
    <w:rsid w:val="00D55C6D"/>
    <w:rsid w:val="00D55C80"/>
    <w:rsid w:val="00D55E4C"/>
    <w:rsid w:val="00D55F0F"/>
    <w:rsid w:val="00D55F2E"/>
    <w:rsid w:val="00D55FE7"/>
    <w:rsid w:val="00D5608C"/>
    <w:rsid w:val="00D56306"/>
    <w:rsid w:val="00D563A4"/>
    <w:rsid w:val="00D564BC"/>
    <w:rsid w:val="00D56633"/>
    <w:rsid w:val="00D56A22"/>
    <w:rsid w:val="00D56EC8"/>
    <w:rsid w:val="00D56FF3"/>
    <w:rsid w:val="00D570CF"/>
    <w:rsid w:val="00D573F7"/>
    <w:rsid w:val="00D574F9"/>
    <w:rsid w:val="00D5765B"/>
    <w:rsid w:val="00D57883"/>
    <w:rsid w:val="00D579CD"/>
    <w:rsid w:val="00D579F5"/>
    <w:rsid w:val="00D57ACC"/>
    <w:rsid w:val="00D57B67"/>
    <w:rsid w:val="00D57BD4"/>
    <w:rsid w:val="00D57DE3"/>
    <w:rsid w:val="00D57E36"/>
    <w:rsid w:val="00D57FAD"/>
    <w:rsid w:val="00D57FF5"/>
    <w:rsid w:val="00D601DA"/>
    <w:rsid w:val="00D6021E"/>
    <w:rsid w:val="00D60296"/>
    <w:rsid w:val="00D60393"/>
    <w:rsid w:val="00D603A0"/>
    <w:rsid w:val="00D60446"/>
    <w:rsid w:val="00D6044D"/>
    <w:rsid w:val="00D604EB"/>
    <w:rsid w:val="00D6050B"/>
    <w:rsid w:val="00D60562"/>
    <w:rsid w:val="00D6068A"/>
    <w:rsid w:val="00D607AF"/>
    <w:rsid w:val="00D6095D"/>
    <w:rsid w:val="00D609DD"/>
    <w:rsid w:val="00D609F7"/>
    <w:rsid w:val="00D60AFB"/>
    <w:rsid w:val="00D60BE6"/>
    <w:rsid w:val="00D60CB4"/>
    <w:rsid w:val="00D60CDC"/>
    <w:rsid w:val="00D60DE4"/>
    <w:rsid w:val="00D60F92"/>
    <w:rsid w:val="00D60FCB"/>
    <w:rsid w:val="00D6164B"/>
    <w:rsid w:val="00D617C3"/>
    <w:rsid w:val="00D6185D"/>
    <w:rsid w:val="00D6187B"/>
    <w:rsid w:val="00D619D4"/>
    <w:rsid w:val="00D61AF4"/>
    <w:rsid w:val="00D61DBF"/>
    <w:rsid w:val="00D62269"/>
    <w:rsid w:val="00D6232C"/>
    <w:rsid w:val="00D62347"/>
    <w:rsid w:val="00D623C6"/>
    <w:rsid w:val="00D625AA"/>
    <w:rsid w:val="00D626F6"/>
    <w:rsid w:val="00D6274C"/>
    <w:rsid w:val="00D6276E"/>
    <w:rsid w:val="00D62A46"/>
    <w:rsid w:val="00D631D8"/>
    <w:rsid w:val="00D632E6"/>
    <w:rsid w:val="00D633BE"/>
    <w:rsid w:val="00D6348B"/>
    <w:rsid w:val="00D6348D"/>
    <w:rsid w:val="00D63510"/>
    <w:rsid w:val="00D635B5"/>
    <w:rsid w:val="00D6371E"/>
    <w:rsid w:val="00D63829"/>
    <w:rsid w:val="00D6389A"/>
    <w:rsid w:val="00D63940"/>
    <w:rsid w:val="00D6398B"/>
    <w:rsid w:val="00D63BE2"/>
    <w:rsid w:val="00D63E5E"/>
    <w:rsid w:val="00D63EBA"/>
    <w:rsid w:val="00D63ED3"/>
    <w:rsid w:val="00D641F5"/>
    <w:rsid w:val="00D64417"/>
    <w:rsid w:val="00D6452F"/>
    <w:rsid w:val="00D645C8"/>
    <w:rsid w:val="00D64780"/>
    <w:rsid w:val="00D648CA"/>
    <w:rsid w:val="00D648E3"/>
    <w:rsid w:val="00D648E4"/>
    <w:rsid w:val="00D64B3A"/>
    <w:rsid w:val="00D64B4B"/>
    <w:rsid w:val="00D64CC2"/>
    <w:rsid w:val="00D64D0D"/>
    <w:rsid w:val="00D64D7B"/>
    <w:rsid w:val="00D65005"/>
    <w:rsid w:val="00D65110"/>
    <w:rsid w:val="00D6527A"/>
    <w:rsid w:val="00D653C0"/>
    <w:rsid w:val="00D653C1"/>
    <w:rsid w:val="00D653EB"/>
    <w:rsid w:val="00D6571A"/>
    <w:rsid w:val="00D659CA"/>
    <w:rsid w:val="00D65A21"/>
    <w:rsid w:val="00D65ABD"/>
    <w:rsid w:val="00D65AD8"/>
    <w:rsid w:val="00D65CD5"/>
    <w:rsid w:val="00D65E8A"/>
    <w:rsid w:val="00D65F74"/>
    <w:rsid w:val="00D66011"/>
    <w:rsid w:val="00D66099"/>
    <w:rsid w:val="00D664B1"/>
    <w:rsid w:val="00D6672A"/>
    <w:rsid w:val="00D6673E"/>
    <w:rsid w:val="00D66A9B"/>
    <w:rsid w:val="00D66AC0"/>
    <w:rsid w:val="00D66C51"/>
    <w:rsid w:val="00D66CAA"/>
    <w:rsid w:val="00D66F0F"/>
    <w:rsid w:val="00D66FBB"/>
    <w:rsid w:val="00D6700E"/>
    <w:rsid w:val="00D6746C"/>
    <w:rsid w:val="00D676DF"/>
    <w:rsid w:val="00D67819"/>
    <w:rsid w:val="00D67946"/>
    <w:rsid w:val="00D679F1"/>
    <w:rsid w:val="00D67BBB"/>
    <w:rsid w:val="00D67C92"/>
    <w:rsid w:val="00D67D36"/>
    <w:rsid w:val="00D67DF2"/>
    <w:rsid w:val="00D7001A"/>
    <w:rsid w:val="00D700C4"/>
    <w:rsid w:val="00D700C6"/>
    <w:rsid w:val="00D701F3"/>
    <w:rsid w:val="00D7058E"/>
    <w:rsid w:val="00D70735"/>
    <w:rsid w:val="00D70852"/>
    <w:rsid w:val="00D709F1"/>
    <w:rsid w:val="00D70D14"/>
    <w:rsid w:val="00D70D4A"/>
    <w:rsid w:val="00D71204"/>
    <w:rsid w:val="00D712C0"/>
    <w:rsid w:val="00D7133A"/>
    <w:rsid w:val="00D7146B"/>
    <w:rsid w:val="00D7151E"/>
    <w:rsid w:val="00D71602"/>
    <w:rsid w:val="00D71884"/>
    <w:rsid w:val="00D718E0"/>
    <w:rsid w:val="00D71A0E"/>
    <w:rsid w:val="00D71AA6"/>
    <w:rsid w:val="00D71B21"/>
    <w:rsid w:val="00D71B7B"/>
    <w:rsid w:val="00D71BB0"/>
    <w:rsid w:val="00D71BC6"/>
    <w:rsid w:val="00D71DCF"/>
    <w:rsid w:val="00D71EE3"/>
    <w:rsid w:val="00D71F15"/>
    <w:rsid w:val="00D7216D"/>
    <w:rsid w:val="00D723B2"/>
    <w:rsid w:val="00D72431"/>
    <w:rsid w:val="00D7263E"/>
    <w:rsid w:val="00D72642"/>
    <w:rsid w:val="00D72959"/>
    <w:rsid w:val="00D72B11"/>
    <w:rsid w:val="00D72B26"/>
    <w:rsid w:val="00D72C5E"/>
    <w:rsid w:val="00D72DB5"/>
    <w:rsid w:val="00D73034"/>
    <w:rsid w:val="00D73041"/>
    <w:rsid w:val="00D731F6"/>
    <w:rsid w:val="00D73467"/>
    <w:rsid w:val="00D7359D"/>
    <w:rsid w:val="00D736F6"/>
    <w:rsid w:val="00D73793"/>
    <w:rsid w:val="00D737B5"/>
    <w:rsid w:val="00D73CE9"/>
    <w:rsid w:val="00D73D91"/>
    <w:rsid w:val="00D73ECE"/>
    <w:rsid w:val="00D740A7"/>
    <w:rsid w:val="00D7415F"/>
    <w:rsid w:val="00D743CC"/>
    <w:rsid w:val="00D74561"/>
    <w:rsid w:val="00D74680"/>
    <w:rsid w:val="00D74701"/>
    <w:rsid w:val="00D74747"/>
    <w:rsid w:val="00D747A0"/>
    <w:rsid w:val="00D74823"/>
    <w:rsid w:val="00D74B78"/>
    <w:rsid w:val="00D74BCA"/>
    <w:rsid w:val="00D751A6"/>
    <w:rsid w:val="00D7563C"/>
    <w:rsid w:val="00D7576E"/>
    <w:rsid w:val="00D7580A"/>
    <w:rsid w:val="00D75859"/>
    <w:rsid w:val="00D75A9C"/>
    <w:rsid w:val="00D75F63"/>
    <w:rsid w:val="00D76451"/>
    <w:rsid w:val="00D76461"/>
    <w:rsid w:val="00D764D3"/>
    <w:rsid w:val="00D76690"/>
    <w:rsid w:val="00D768EB"/>
    <w:rsid w:val="00D76BAD"/>
    <w:rsid w:val="00D76BD6"/>
    <w:rsid w:val="00D76E07"/>
    <w:rsid w:val="00D76F7F"/>
    <w:rsid w:val="00D76FBB"/>
    <w:rsid w:val="00D7721C"/>
    <w:rsid w:val="00D7731C"/>
    <w:rsid w:val="00D773F7"/>
    <w:rsid w:val="00D7740F"/>
    <w:rsid w:val="00D775A7"/>
    <w:rsid w:val="00D7762A"/>
    <w:rsid w:val="00D7769D"/>
    <w:rsid w:val="00D77804"/>
    <w:rsid w:val="00D77A22"/>
    <w:rsid w:val="00D77A6F"/>
    <w:rsid w:val="00D77AD2"/>
    <w:rsid w:val="00D77C83"/>
    <w:rsid w:val="00D77CF5"/>
    <w:rsid w:val="00D77D2E"/>
    <w:rsid w:val="00D77EEB"/>
    <w:rsid w:val="00D77F40"/>
    <w:rsid w:val="00D802F7"/>
    <w:rsid w:val="00D80492"/>
    <w:rsid w:val="00D8053A"/>
    <w:rsid w:val="00D8080C"/>
    <w:rsid w:val="00D808A6"/>
    <w:rsid w:val="00D809F3"/>
    <w:rsid w:val="00D80B03"/>
    <w:rsid w:val="00D80B3B"/>
    <w:rsid w:val="00D8115D"/>
    <w:rsid w:val="00D81555"/>
    <w:rsid w:val="00D81687"/>
    <w:rsid w:val="00D819D5"/>
    <w:rsid w:val="00D81DB6"/>
    <w:rsid w:val="00D81F6E"/>
    <w:rsid w:val="00D8215B"/>
    <w:rsid w:val="00D822AD"/>
    <w:rsid w:val="00D82423"/>
    <w:rsid w:val="00D824B3"/>
    <w:rsid w:val="00D82666"/>
    <w:rsid w:val="00D828AA"/>
    <w:rsid w:val="00D82B1B"/>
    <w:rsid w:val="00D82B4A"/>
    <w:rsid w:val="00D82DF9"/>
    <w:rsid w:val="00D82EF1"/>
    <w:rsid w:val="00D82F9D"/>
    <w:rsid w:val="00D83136"/>
    <w:rsid w:val="00D83281"/>
    <w:rsid w:val="00D832C0"/>
    <w:rsid w:val="00D8344D"/>
    <w:rsid w:val="00D835A6"/>
    <w:rsid w:val="00D836E2"/>
    <w:rsid w:val="00D8386B"/>
    <w:rsid w:val="00D83B8D"/>
    <w:rsid w:val="00D83EEE"/>
    <w:rsid w:val="00D83F79"/>
    <w:rsid w:val="00D83F7E"/>
    <w:rsid w:val="00D840BA"/>
    <w:rsid w:val="00D842AF"/>
    <w:rsid w:val="00D842C2"/>
    <w:rsid w:val="00D842D0"/>
    <w:rsid w:val="00D8451A"/>
    <w:rsid w:val="00D845DE"/>
    <w:rsid w:val="00D84698"/>
    <w:rsid w:val="00D8481F"/>
    <w:rsid w:val="00D84B54"/>
    <w:rsid w:val="00D84C02"/>
    <w:rsid w:val="00D84C84"/>
    <w:rsid w:val="00D84CF7"/>
    <w:rsid w:val="00D84E7F"/>
    <w:rsid w:val="00D84E97"/>
    <w:rsid w:val="00D84F05"/>
    <w:rsid w:val="00D84F58"/>
    <w:rsid w:val="00D85006"/>
    <w:rsid w:val="00D8504D"/>
    <w:rsid w:val="00D850FE"/>
    <w:rsid w:val="00D852AF"/>
    <w:rsid w:val="00D85322"/>
    <w:rsid w:val="00D853F7"/>
    <w:rsid w:val="00D85685"/>
    <w:rsid w:val="00D8574A"/>
    <w:rsid w:val="00D85997"/>
    <w:rsid w:val="00D85AEB"/>
    <w:rsid w:val="00D85C4E"/>
    <w:rsid w:val="00D865DC"/>
    <w:rsid w:val="00D8677C"/>
    <w:rsid w:val="00D8679D"/>
    <w:rsid w:val="00D867B5"/>
    <w:rsid w:val="00D867F5"/>
    <w:rsid w:val="00D86808"/>
    <w:rsid w:val="00D86C78"/>
    <w:rsid w:val="00D86CB2"/>
    <w:rsid w:val="00D8707F"/>
    <w:rsid w:val="00D870A1"/>
    <w:rsid w:val="00D870E4"/>
    <w:rsid w:val="00D874B5"/>
    <w:rsid w:val="00D8758F"/>
    <w:rsid w:val="00D876D6"/>
    <w:rsid w:val="00D87764"/>
    <w:rsid w:val="00D878DD"/>
    <w:rsid w:val="00D879CE"/>
    <w:rsid w:val="00D87B61"/>
    <w:rsid w:val="00D87E20"/>
    <w:rsid w:val="00D90038"/>
    <w:rsid w:val="00D90065"/>
    <w:rsid w:val="00D903C8"/>
    <w:rsid w:val="00D906D8"/>
    <w:rsid w:val="00D90B01"/>
    <w:rsid w:val="00D90B1C"/>
    <w:rsid w:val="00D90B3D"/>
    <w:rsid w:val="00D90C33"/>
    <w:rsid w:val="00D90E19"/>
    <w:rsid w:val="00D90E92"/>
    <w:rsid w:val="00D90F80"/>
    <w:rsid w:val="00D9107E"/>
    <w:rsid w:val="00D91097"/>
    <w:rsid w:val="00D9116F"/>
    <w:rsid w:val="00D912BD"/>
    <w:rsid w:val="00D91390"/>
    <w:rsid w:val="00D913F3"/>
    <w:rsid w:val="00D914B2"/>
    <w:rsid w:val="00D91694"/>
    <w:rsid w:val="00D916D6"/>
    <w:rsid w:val="00D918B4"/>
    <w:rsid w:val="00D91922"/>
    <w:rsid w:val="00D91938"/>
    <w:rsid w:val="00D91D22"/>
    <w:rsid w:val="00D91E0E"/>
    <w:rsid w:val="00D91E63"/>
    <w:rsid w:val="00D91FF6"/>
    <w:rsid w:val="00D92096"/>
    <w:rsid w:val="00D921B6"/>
    <w:rsid w:val="00D92411"/>
    <w:rsid w:val="00D925C5"/>
    <w:rsid w:val="00D9281F"/>
    <w:rsid w:val="00D92ACD"/>
    <w:rsid w:val="00D92FF8"/>
    <w:rsid w:val="00D933BC"/>
    <w:rsid w:val="00D9360D"/>
    <w:rsid w:val="00D93662"/>
    <w:rsid w:val="00D93934"/>
    <w:rsid w:val="00D93BD3"/>
    <w:rsid w:val="00D93C73"/>
    <w:rsid w:val="00D93F2C"/>
    <w:rsid w:val="00D94059"/>
    <w:rsid w:val="00D9416D"/>
    <w:rsid w:val="00D944C6"/>
    <w:rsid w:val="00D94615"/>
    <w:rsid w:val="00D94BC5"/>
    <w:rsid w:val="00D95043"/>
    <w:rsid w:val="00D95409"/>
    <w:rsid w:val="00D9563B"/>
    <w:rsid w:val="00D956B2"/>
    <w:rsid w:val="00D9579D"/>
    <w:rsid w:val="00D9580C"/>
    <w:rsid w:val="00D95B8D"/>
    <w:rsid w:val="00D95D13"/>
    <w:rsid w:val="00D95D37"/>
    <w:rsid w:val="00D95F72"/>
    <w:rsid w:val="00D960F9"/>
    <w:rsid w:val="00D96378"/>
    <w:rsid w:val="00D964CE"/>
    <w:rsid w:val="00D965AA"/>
    <w:rsid w:val="00D96659"/>
    <w:rsid w:val="00D968F6"/>
    <w:rsid w:val="00D96A8A"/>
    <w:rsid w:val="00D97161"/>
    <w:rsid w:val="00D97534"/>
    <w:rsid w:val="00D97654"/>
    <w:rsid w:val="00D97845"/>
    <w:rsid w:val="00D97B48"/>
    <w:rsid w:val="00D97E22"/>
    <w:rsid w:val="00DA0149"/>
    <w:rsid w:val="00DA0337"/>
    <w:rsid w:val="00DA05FE"/>
    <w:rsid w:val="00DA066C"/>
    <w:rsid w:val="00DA0727"/>
    <w:rsid w:val="00DA08C7"/>
    <w:rsid w:val="00DA0B1C"/>
    <w:rsid w:val="00DA0CD4"/>
    <w:rsid w:val="00DA0DB0"/>
    <w:rsid w:val="00DA0E03"/>
    <w:rsid w:val="00DA0E3E"/>
    <w:rsid w:val="00DA0EDF"/>
    <w:rsid w:val="00DA0F7B"/>
    <w:rsid w:val="00DA1162"/>
    <w:rsid w:val="00DA126F"/>
    <w:rsid w:val="00DA13DC"/>
    <w:rsid w:val="00DA1599"/>
    <w:rsid w:val="00DA17C1"/>
    <w:rsid w:val="00DA184D"/>
    <w:rsid w:val="00DA18CB"/>
    <w:rsid w:val="00DA1A0D"/>
    <w:rsid w:val="00DA1D2B"/>
    <w:rsid w:val="00DA208A"/>
    <w:rsid w:val="00DA275F"/>
    <w:rsid w:val="00DA2928"/>
    <w:rsid w:val="00DA2ABF"/>
    <w:rsid w:val="00DA2C40"/>
    <w:rsid w:val="00DA30E6"/>
    <w:rsid w:val="00DA32BC"/>
    <w:rsid w:val="00DA3414"/>
    <w:rsid w:val="00DA3564"/>
    <w:rsid w:val="00DA376F"/>
    <w:rsid w:val="00DA380B"/>
    <w:rsid w:val="00DA3BCF"/>
    <w:rsid w:val="00DA42F2"/>
    <w:rsid w:val="00DA447B"/>
    <w:rsid w:val="00DA4738"/>
    <w:rsid w:val="00DA49D8"/>
    <w:rsid w:val="00DA4EF4"/>
    <w:rsid w:val="00DA5016"/>
    <w:rsid w:val="00DA5129"/>
    <w:rsid w:val="00DA5388"/>
    <w:rsid w:val="00DA5492"/>
    <w:rsid w:val="00DA583B"/>
    <w:rsid w:val="00DA589B"/>
    <w:rsid w:val="00DA594F"/>
    <w:rsid w:val="00DA5B15"/>
    <w:rsid w:val="00DA5BF7"/>
    <w:rsid w:val="00DA5BF9"/>
    <w:rsid w:val="00DA5F98"/>
    <w:rsid w:val="00DA6009"/>
    <w:rsid w:val="00DA608A"/>
    <w:rsid w:val="00DA641B"/>
    <w:rsid w:val="00DA65EB"/>
    <w:rsid w:val="00DA6623"/>
    <w:rsid w:val="00DA6653"/>
    <w:rsid w:val="00DA67A5"/>
    <w:rsid w:val="00DA689B"/>
    <w:rsid w:val="00DA69A5"/>
    <w:rsid w:val="00DA6AEE"/>
    <w:rsid w:val="00DA6CCB"/>
    <w:rsid w:val="00DA6D42"/>
    <w:rsid w:val="00DA6FB6"/>
    <w:rsid w:val="00DA6FCB"/>
    <w:rsid w:val="00DA6FD9"/>
    <w:rsid w:val="00DA6FFD"/>
    <w:rsid w:val="00DA7271"/>
    <w:rsid w:val="00DA72D4"/>
    <w:rsid w:val="00DA7624"/>
    <w:rsid w:val="00DA76E5"/>
    <w:rsid w:val="00DA7870"/>
    <w:rsid w:val="00DA7B2B"/>
    <w:rsid w:val="00DA7D8C"/>
    <w:rsid w:val="00DA7F9B"/>
    <w:rsid w:val="00DA7FCF"/>
    <w:rsid w:val="00DA7FD7"/>
    <w:rsid w:val="00DB00F3"/>
    <w:rsid w:val="00DB016E"/>
    <w:rsid w:val="00DB0173"/>
    <w:rsid w:val="00DB02E2"/>
    <w:rsid w:val="00DB0333"/>
    <w:rsid w:val="00DB03F5"/>
    <w:rsid w:val="00DB042F"/>
    <w:rsid w:val="00DB0471"/>
    <w:rsid w:val="00DB085F"/>
    <w:rsid w:val="00DB0920"/>
    <w:rsid w:val="00DB0B6C"/>
    <w:rsid w:val="00DB0C49"/>
    <w:rsid w:val="00DB0CBB"/>
    <w:rsid w:val="00DB0E1F"/>
    <w:rsid w:val="00DB0EC1"/>
    <w:rsid w:val="00DB1008"/>
    <w:rsid w:val="00DB1038"/>
    <w:rsid w:val="00DB10FB"/>
    <w:rsid w:val="00DB1125"/>
    <w:rsid w:val="00DB156C"/>
    <w:rsid w:val="00DB1652"/>
    <w:rsid w:val="00DB1663"/>
    <w:rsid w:val="00DB176D"/>
    <w:rsid w:val="00DB1AEC"/>
    <w:rsid w:val="00DB1CA4"/>
    <w:rsid w:val="00DB1D98"/>
    <w:rsid w:val="00DB1E43"/>
    <w:rsid w:val="00DB1E60"/>
    <w:rsid w:val="00DB22AA"/>
    <w:rsid w:val="00DB23D3"/>
    <w:rsid w:val="00DB256E"/>
    <w:rsid w:val="00DB2596"/>
    <w:rsid w:val="00DB27FD"/>
    <w:rsid w:val="00DB2880"/>
    <w:rsid w:val="00DB2927"/>
    <w:rsid w:val="00DB2998"/>
    <w:rsid w:val="00DB2CD7"/>
    <w:rsid w:val="00DB2D7C"/>
    <w:rsid w:val="00DB30BF"/>
    <w:rsid w:val="00DB33AB"/>
    <w:rsid w:val="00DB3542"/>
    <w:rsid w:val="00DB377E"/>
    <w:rsid w:val="00DB3AA4"/>
    <w:rsid w:val="00DB3DE0"/>
    <w:rsid w:val="00DB3EBD"/>
    <w:rsid w:val="00DB4066"/>
    <w:rsid w:val="00DB412D"/>
    <w:rsid w:val="00DB4175"/>
    <w:rsid w:val="00DB429E"/>
    <w:rsid w:val="00DB44EE"/>
    <w:rsid w:val="00DB45EA"/>
    <w:rsid w:val="00DB48F1"/>
    <w:rsid w:val="00DB49B1"/>
    <w:rsid w:val="00DB49CB"/>
    <w:rsid w:val="00DB4A20"/>
    <w:rsid w:val="00DB4A62"/>
    <w:rsid w:val="00DB4DF8"/>
    <w:rsid w:val="00DB4EE3"/>
    <w:rsid w:val="00DB5092"/>
    <w:rsid w:val="00DB50F3"/>
    <w:rsid w:val="00DB541E"/>
    <w:rsid w:val="00DB56BB"/>
    <w:rsid w:val="00DB5735"/>
    <w:rsid w:val="00DB57AB"/>
    <w:rsid w:val="00DB57BD"/>
    <w:rsid w:val="00DB5B0B"/>
    <w:rsid w:val="00DB5B0D"/>
    <w:rsid w:val="00DB5D00"/>
    <w:rsid w:val="00DB5D6C"/>
    <w:rsid w:val="00DB5D8E"/>
    <w:rsid w:val="00DB5EB2"/>
    <w:rsid w:val="00DB5EFC"/>
    <w:rsid w:val="00DB5FCD"/>
    <w:rsid w:val="00DB61AB"/>
    <w:rsid w:val="00DB6261"/>
    <w:rsid w:val="00DB6271"/>
    <w:rsid w:val="00DB6502"/>
    <w:rsid w:val="00DB667D"/>
    <w:rsid w:val="00DB66F5"/>
    <w:rsid w:val="00DB6714"/>
    <w:rsid w:val="00DB6758"/>
    <w:rsid w:val="00DB683F"/>
    <w:rsid w:val="00DB69A7"/>
    <w:rsid w:val="00DB6BA2"/>
    <w:rsid w:val="00DB6CEC"/>
    <w:rsid w:val="00DB6EEA"/>
    <w:rsid w:val="00DB71E2"/>
    <w:rsid w:val="00DB7238"/>
    <w:rsid w:val="00DB73E1"/>
    <w:rsid w:val="00DB7439"/>
    <w:rsid w:val="00DB747B"/>
    <w:rsid w:val="00DB756E"/>
    <w:rsid w:val="00DB76D5"/>
    <w:rsid w:val="00DB7847"/>
    <w:rsid w:val="00DB7868"/>
    <w:rsid w:val="00DB7875"/>
    <w:rsid w:val="00DB7C96"/>
    <w:rsid w:val="00DB7D1D"/>
    <w:rsid w:val="00DB7D1E"/>
    <w:rsid w:val="00DB7FCA"/>
    <w:rsid w:val="00DC04BE"/>
    <w:rsid w:val="00DC0501"/>
    <w:rsid w:val="00DC0660"/>
    <w:rsid w:val="00DC0801"/>
    <w:rsid w:val="00DC0921"/>
    <w:rsid w:val="00DC0B33"/>
    <w:rsid w:val="00DC0E03"/>
    <w:rsid w:val="00DC0E09"/>
    <w:rsid w:val="00DC0E3A"/>
    <w:rsid w:val="00DC0EAF"/>
    <w:rsid w:val="00DC0EC5"/>
    <w:rsid w:val="00DC0EDF"/>
    <w:rsid w:val="00DC163A"/>
    <w:rsid w:val="00DC1692"/>
    <w:rsid w:val="00DC1761"/>
    <w:rsid w:val="00DC1894"/>
    <w:rsid w:val="00DC1E5B"/>
    <w:rsid w:val="00DC1EF6"/>
    <w:rsid w:val="00DC216B"/>
    <w:rsid w:val="00DC21AD"/>
    <w:rsid w:val="00DC2391"/>
    <w:rsid w:val="00DC2547"/>
    <w:rsid w:val="00DC25A4"/>
    <w:rsid w:val="00DC279D"/>
    <w:rsid w:val="00DC284B"/>
    <w:rsid w:val="00DC2857"/>
    <w:rsid w:val="00DC2BB1"/>
    <w:rsid w:val="00DC2BE3"/>
    <w:rsid w:val="00DC2C6D"/>
    <w:rsid w:val="00DC2EE8"/>
    <w:rsid w:val="00DC2F6F"/>
    <w:rsid w:val="00DC307D"/>
    <w:rsid w:val="00DC32BD"/>
    <w:rsid w:val="00DC337A"/>
    <w:rsid w:val="00DC338C"/>
    <w:rsid w:val="00DC35FC"/>
    <w:rsid w:val="00DC37DD"/>
    <w:rsid w:val="00DC3861"/>
    <w:rsid w:val="00DC3888"/>
    <w:rsid w:val="00DC38B8"/>
    <w:rsid w:val="00DC394A"/>
    <w:rsid w:val="00DC3972"/>
    <w:rsid w:val="00DC3B0C"/>
    <w:rsid w:val="00DC3B3B"/>
    <w:rsid w:val="00DC3DE8"/>
    <w:rsid w:val="00DC4235"/>
    <w:rsid w:val="00DC4370"/>
    <w:rsid w:val="00DC44BE"/>
    <w:rsid w:val="00DC44DD"/>
    <w:rsid w:val="00DC455D"/>
    <w:rsid w:val="00DC45BC"/>
    <w:rsid w:val="00DC470B"/>
    <w:rsid w:val="00DC48F8"/>
    <w:rsid w:val="00DC4AAE"/>
    <w:rsid w:val="00DC4B2A"/>
    <w:rsid w:val="00DC5159"/>
    <w:rsid w:val="00DC5705"/>
    <w:rsid w:val="00DC5999"/>
    <w:rsid w:val="00DC5D7A"/>
    <w:rsid w:val="00DC5DD4"/>
    <w:rsid w:val="00DC5EB5"/>
    <w:rsid w:val="00DC5F69"/>
    <w:rsid w:val="00DC60C5"/>
    <w:rsid w:val="00DC6251"/>
    <w:rsid w:val="00DC62FF"/>
    <w:rsid w:val="00DC6350"/>
    <w:rsid w:val="00DC681C"/>
    <w:rsid w:val="00DC695F"/>
    <w:rsid w:val="00DC6B38"/>
    <w:rsid w:val="00DC6CFD"/>
    <w:rsid w:val="00DC6DC9"/>
    <w:rsid w:val="00DC6EBB"/>
    <w:rsid w:val="00DC6EDE"/>
    <w:rsid w:val="00DC6F7B"/>
    <w:rsid w:val="00DC709D"/>
    <w:rsid w:val="00DC7115"/>
    <w:rsid w:val="00DC71C5"/>
    <w:rsid w:val="00DC7702"/>
    <w:rsid w:val="00DC77E8"/>
    <w:rsid w:val="00DC78D6"/>
    <w:rsid w:val="00DC7931"/>
    <w:rsid w:val="00DC793A"/>
    <w:rsid w:val="00DC7973"/>
    <w:rsid w:val="00DC7AF8"/>
    <w:rsid w:val="00DC7E32"/>
    <w:rsid w:val="00DC7E4D"/>
    <w:rsid w:val="00DD033A"/>
    <w:rsid w:val="00DD045F"/>
    <w:rsid w:val="00DD04AF"/>
    <w:rsid w:val="00DD06BF"/>
    <w:rsid w:val="00DD09E6"/>
    <w:rsid w:val="00DD0B44"/>
    <w:rsid w:val="00DD0BA3"/>
    <w:rsid w:val="00DD0E50"/>
    <w:rsid w:val="00DD0E91"/>
    <w:rsid w:val="00DD1074"/>
    <w:rsid w:val="00DD113F"/>
    <w:rsid w:val="00DD117D"/>
    <w:rsid w:val="00DD11CE"/>
    <w:rsid w:val="00DD1220"/>
    <w:rsid w:val="00DD1351"/>
    <w:rsid w:val="00DD1409"/>
    <w:rsid w:val="00DD15F7"/>
    <w:rsid w:val="00DD1A20"/>
    <w:rsid w:val="00DD1CC8"/>
    <w:rsid w:val="00DD1DE1"/>
    <w:rsid w:val="00DD1DEA"/>
    <w:rsid w:val="00DD2010"/>
    <w:rsid w:val="00DD21DF"/>
    <w:rsid w:val="00DD28B6"/>
    <w:rsid w:val="00DD28BA"/>
    <w:rsid w:val="00DD29F4"/>
    <w:rsid w:val="00DD2C7A"/>
    <w:rsid w:val="00DD2E00"/>
    <w:rsid w:val="00DD31F8"/>
    <w:rsid w:val="00DD3249"/>
    <w:rsid w:val="00DD33D4"/>
    <w:rsid w:val="00DD38D6"/>
    <w:rsid w:val="00DD395E"/>
    <w:rsid w:val="00DD3BA9"/>
    <w:rsid w:val="00DD3C6E"/>
    <w:rsid w:val="00DD3E34"/>
    <w:rsid w:val="00DD3E6F"/>
    <w:rsid w:val="00DD3E8B"/>
    <w:rsid w:val="00DD3FA9"/>
    <w:rsid w:val="00DD434D"/>
    <w:rsid w:val="00DD46D1"/>
    <w:rsid w:val="00DD4804"/>
    <w:rsid w:val="00DD49BF"/>
    <w:rsid w:val="00DD4CF4"/>
    <w:rsid w:val="00DD4F52"/>
    <w:rsid w:val="00DD5259"/>
    <w:rsid w:val="00DD525F"/>
    <w:rsid w:val="00DD5358"/>
    <w:rsid w:val="00DD55B2"/>
    <w:rsid w:val="00DD56CB"/>
    <w:rsid w:val="00DD56EA"/>
    <w:rsid w:val="00DD571A"/>
    <w:rsid w:val="00DD577C"/>
    <w:rsid w:val="00DD57A5"/>
    <w:rsid w:val="00DD5817"/>
    <w:rsid w:val="00DD5823"/>
    <w:rsid w:val="00DD590E"/>
    <w:rsid w:val="00DD59CB"/>
    <w:rsid w:val="00DD5AD4"/>
    <w:rsid w:val="00DD5BCB"/>
    <w:rsid w:val="00DD5C07"/>
    <w:rsid w:val="00DD5DC7"/>
    <w:rsid w:val="00DD5EB0"/>
    <w:rsid w:val="00DD5F07"/>
    <w:rsid w:val="00DD61B0"/>
    <w:rsid w:val="00DD62BD"/>
    <w:rsid w:val="00DD6537"/>
    <w:rsid w:val="00DD660C"/>
    <w:rsid w:val="00DD661A"/>
    <w:rsid w:val="00DD679D"/>
    <w:rsid w:val="00DD67AC"/>
    <w:rsid w:val="00DD681E"/>
    <w:rsid w:val="00DD6A95"/>
    <w:rsid w:val="00DD6AFF"/>
    <w:rsid w:val="00DD6B36"/>
    <w:rsid w:val="00DD6D8F"/>
    <w:rsid w:val="00DD6DA7"/>
    <w:rsid w:val="00DD6DEC"/>
    <w:rsid w:val="00DD6F30"/>
    <w:rsid w:val="00DD7023"/>
    <w:rsid w:val="00DD708D"/>
    <w:rsid w:val="00DD70D6"/>
    <w:rsid w:val="00DD73B2"/>
    <w:rsid w:val="00DD74BF"/>
    <w:rsid w:val="00DD7595"/>
    <w:rsid w:val="00DD76BD"/>
    <w:rsid w:val="00DD78D3"/>
    <w:rsid w:val="00DD7A24"/>
    <w:rsid w:val="00DD7CD3"/>
    <w:rsid w:val="00DD7CD4"/>
    <w:rsid w:val="00DD7F5A"/>
    <w:rsid w:val="00DE00E9"/>
    <w:rsid w:val="00DE01A9"/>
    <w:rsid w:val="00DE028A"/>
    <w:rsid w:val="00DE02FB"/>
    <w:rsid w:val="00DE059F"/>
    <w:rsid w:val="00DE0641"/>
    <w:rsid w:val="00DE0CCF"/>
    <w:rsid w:val="00DE0D72"/>
    <w:rsid w:val="00DE0F19"/>
    <w:rsid w:val="00DE103A"/>
    <w:rsid w:val="00DE11E3"/>
    <w:rsid w:val="00DE11F4"/>
    <w:rsid w:val="00DE1361"/>
    <w:rsid w:val="00DE13D3"/>
    <w:rsid w:val="00DE13FC"/>
    <w:rsid w:val="00DE1417"/>
    <w:rsid w:val="00DE15BA"/>
    <w:rsid w:val="00DE17BD"/>
    <w:rsid w:val="00DE1A48"/>
    <w:rsid w:val="00DE1B01"/>
    <w:rsid w:val="00DE1E47"/>
    <w:rsid w:val="00DE1EE8"/>
    <w:rsid w:val="00DE205E"/>
    <w:rsid w:val="00DE2128"/>
    <w:rsid w:val="00DE21AB"/>
    <w:rsid w:val="00DE21E8"/>
    <w:rsid w:val="00DE22CE"/>
    <w:rsid w:val="00DE2490"/>
    <w:rsid w:val="00DE2F76"/>
    <w:rsid w:val="00DE2F91"/>
    <w:rsid w:val="00DE312C"/>
    <w:rsid w:val="00DE3848"/>
    <w:rsid w:val="00DE3ACE"/>
    <w:rsid w:val="00DE3B29"/>
    <w:rsid w:val="00DE3F65"/>
    <w:rsid w:val="00DE44E2"/>
    <w:rsid w:val="00DE450C"/>
    <w:rsid w:val="00DE45CB"/>
    <w:rsid w:val="00DE469B"/>
    <w:rsid w:val="00DE46B2"/>
    <w:rsid w:val="00DE4BC1"/>
    <w:rsid w:val="00DE4BDD"/>
    <w:rsid w:val="00DE4C33"/>
    <w:rsid w:val="00DE4C86"/>
    <w:rsid w:val="00DE4D4D"/>
    <w:rsid w:val="00DE4ECE"/>
    <w:rsid w:val="00DE4F11"/>
    <w:rsid w:val="00DE4FBA"/>
    <w:rsid w:val="00DE506B"/>
    <w:rsid w:val="00DE534A"/>
    <w:rsid w:val="00DE548D"/>
    <w:rsid w:val="00DE56DD"/>
    <w:rsid w:val="00DE57DA"/>
    <w:rsid w:val="00DE59D0"/>
    <w:rsid w:val="00DE5A46"/>
    <w:rsid w:val="00DE5C38"/>
    <w:rsid w:val="00DE5CC0"/>
    <w:rsid w:val="00DE62C0"/>
    <w:rsid w:val="00DE6307"/>
    <w:rsid w:val="00DE63F4"/>
    <w:rsid w:val="00DE6414"/>
    <w:rsid w:val="00DE6592"/>
    <w:rsid w:val="00DE6A19"/>
    <w:rsid w:val="00DE6A84"/>
    <w:rsid w:val="00DE6C67"/>
    <w:rsid w:val="00DE6CE5"/>
    <w:rsid w:val="00DE7088"/>
    <w:rsid w:val="00DE70D3"/>
    <w:rsid w:val="00DE710E"/>
    <w:rsid w:val="00DE71D8"/>
    <w:rsid w:val="00DE7280"/>
    <w:rsid w:val="00DE75E1"/>
    <w:rsid w:val="00DE7991"/>
    <w:rsid w:val="00DE79F6"/>
    <w:rsid w:val="00DE7AF3"/>
    <w:rsid w:val="00DE7EC2"/>
    <w:rsid w:val="00DE7F16"/>
    <w:rsid w:val="00DE7F71"/>
    <w:rsid w:val="00DE7F7E"/>
    <w:rsid w:val="00DF0165"/>
    <w:rsid w:val="00DF0196"/>
    <w:rsid w:val="00DF030B"/>
    <w:rsid w:val="00DF0352"/>
    <w:rsid w:val="00DF0726"/>
    <w:rsid w:val="00DF0789"/>
    <w:rsid w:val="00DF091B"/>
    <w:rsid w:val="00DF0B24"/>
    <w:rsid w:val="00DF0DFD"/>
    <w:rsid w:val="00DF0E54"/>
    <w:rsid w:val="00DF0F3E"/>
    <w:rsid w:val="00DF1278"/>
    <w:rsid w:val="00DF1316"/>
    <w:rsid w:val="00DF1558"/>
    <w:rsid w:val="00DF1E32"/>
    <w:rsid w:val="00DF1F48"/>
    <w:rsid w:val="00DF1FC0"/>
    <w:rsid w:val="00DF1FDB"/>
    <w:rsid w:val="00DF217A"/>
    <w:rsid w:val="00DF22F7"/>
    <w:rsid w:val="00DF239F"/>
    <w:rsid w:val="00DF258F"/>
    <w:rsid w:val="00DF2683"/>
    <w:rsid w:val="00DF26B7"/>
    <w:rsid w:val="00DF2C74"/>
    <w:rsid w:val="00DF2EA1"/>
    <w:rsid w:val="00DF3167"/>
    <w:rsid w:val="00DF31F9"/>
    <w:rsid w:val="00DF330E"/>
    <w:rsid w:val="00DF358D"/>
    <w:rsid w:val="00DF35C2"/>
    <w:rsid w:val="00DF38DD"/>
    <w:rsid w:val="00DF3999"/>
    <w:rsid w:val="00DF3B0E"/>
    <w:rsid w:val="00DF3B54"/>
    <w:rsid w:val="00DF3C2B"/>
    <w:rsid w:val="00DF3C95"/>
    <w:rsid w:val="00DF3D0D"/>
    <w:rsid w:val="00DF423C"/>
    <w:rsid w:val="00DF45BE"/>
    <w:rsid w:val="00DF4674"/>
    <w:rsid w:val="00DF482E"/>
    <w:rsid w:val="00DF4898"/>
    <w:rsid w:val="00DF4B01"/>
    <w:rsid w:val="00DF4DFD"/>
    <w:rsid w:val="00DF51F2"/>
    <w:rsid w:val="00DF5236"/>
    <w:rsid w:val="00DF530E"/>
    <w:rsid w:val="00DF5468"/>
    <w:rsid w:val="00DF5569"/>
    <w:rsid w:val="00DF581B"/>
    <w:rsid w:val="00DF5948"/>
    <w:rsid w:val="00DF5BCF"/>
    <w:rsid w:val="00DF5D5F"/>
    <w:rsid w:val="00DF5F92"/>
    <w:rsid w:val="00DF60AF"/>
    <w:rsid w:val="00DF619D"/>
    <w:rsid w:val="00DF6219"/>
    <w:rsid w:val="00DF6343"/>
    <w:rsid w:val="00DF68D4"/>
    <w:rsid w:val="00DF6B0B"/>
    <w:rsid w:val="00DF6BA8"/>
    <w:rsid w:val="00DF6C6F"/>
    <w:rsid w:val="00DF6E97"/>
    <w:rsid w:val="00DF6F22"/>
    <w:rsid w:val="00DF7170"/>
    <w:rsid w:val="00DF7212"/>
    <w:rsid w:val="00DF72DA"/>
    <w:rsid w:val="00DF74FF"/>
    <w:rsid w:val="00DF754E"/>
    <w:rsid w:val="00DF75B0"/>
    <w:rsid w:val="00DF781E"/>
    <w:rsid w:val="00DF784D"/>
    <w:rsid w:val="00DF78F0"/>
    <w:rsid w:val="00DF7908"/>
    <w:rsid w:val="00DF7A7F"/>
    <w:rsid w:val="00DF7ABF"/>
    <w:rsid w:val="00DF7B56"/>
    <w:rsid w:val="00DF7BC4"/>
    <w:rsid w:val="00DF7D59"/>
    <w:rsid w:val="00DF7F35"/>
    <w:rsid w:val="00E000FB"/>
    <w:rsid w:val="00E00102"/>
    <w:rsid w:val="00E001AC"/>
    <w:rsid w:val="00E00230"/>
    <w:rsid w:val="00E002F8"/>
    <w:rsid w:val="00E00671"/>
    <w:rsid w:val="00E00A5B"/>
    <w:rsid w:val="00E00A68"/>
    <w:rsid w:val="00E00CBE"/>
    <w:rsid w:val="00E00D50"/>
    <w:rsid w:val="00E00D6A"/>
    <w:rsid w:val="00E00D89"/>
    <w:rsid w:val="00E00F5B"/>
    <w:rsid w:val="00E0126A"/>
    <w:rsid w:val="00E015B4"/>
    <w:rsid w:val="00E01628"/>
    <w:rsid w:val="00E01B21"/>
    <w:rsid w:val="00E01B91"/>
    <w:rsid w:val="00E01BBB"/>
    <w:rsid w:val="00E01E2B"/>
    <w:rsid w:val="00E01E9C"/>
    <w:rsid w:val="00E01F1C"/>
    <w:rsid w:val="00E0222F"/>
    <w:rsid w:val="00E0246E"/>
    <w:rsid w:val="00E024A2"/>
    <w:rsid w:val="00E0263A"/>
    <w:rsid w:val="00E028ED"/>
    <w:rsid w:val="00E02A5F"/>
    <w:rsid w:val="00E02A9E"/>
    <w:rsid w:val="00E02AAE"/>
    <w:rsid w:val="00E02B4A"/>
    <w:rsid w:val="00E02C62"/>
    <w:rsid w:val="00E02D1E"/>
    <w:rsid w:val="00E02F46"/>
    <w:rsid w:val="00E030C1"/>
    <w:rsid w:val="00E0329E"/>
    <w:rsid w:val="00E033EC"/>
    <w:rsid w:val="00E0353E"/>
    <w:rsid w:val="00E036F4"/>
    <w:rsid w:val="00E0377E"/>
    <w:rsid w:val="00E037D0"/>
    <w:rsid w:val="00E037E6"/>
    <w:rsid w:val="00E03816"/>
    <w:rsid w:val="00E03865"/>
    <w:rsid w:val="00E03D9E"/>
    <w:rsid w:val="00E03DC2"/>
    <w:rsid w:val="00E03E0B"/>
    <w:rsid w:val="00E040D7"/>
    <w:rsid w:val="00E042BA"/>
    <w:rsid w:val="00E042CF"/>
    <w:rsid w:val="00E0440C"/>
    <w:rsid w:val="00E04762"/>
    <w:rsid w:val="00E04A30"/>
    <w:rsid w:val="00E04ABC"/>
    <w:rsid w:val="00E04D51"/>
    <w:rsid w:val="00E04EE5"/>
    <w:rsid w:val="00E05132"/>
    <w:rsid w:val="00E053A5"/>
    <w:rsid w:val="00E055BD"/>
    <w:rsid w:val="00E057A4"/>
    <w:rsid w:val="00E05868"/>
    <w:rsid w:val="00E05E03"/>
    <w:rsid w:val="00E06387"/>
    <w:rsid w:val="00E065A6"/>
    <w:rsid w:val="00E06745"/>
    <w:rsid w:val="00E068C3"/>
    <w:rsid w:val="00E06A9F"/>
    <w:rsid w:val="00E06AC7"/>
    <w:rsid w:val="00E06B26"/>
    <w:rsid w:val="00E06D8F"/>
    <w:rsid w:val="00E06E20"/>
    <w:rsid w:val="00E06E48"/>
    <w:rsid w:val="00E07264"/>
    <w:rsid w:val="00E072C4"/>
    <w:rsid w:val="00E07405"/>
    <w:rsid w:val="00E07462"/>
    <w:rsid w:val="00E074D9"/>
    <w:rsid w:val="00E07702"/>
    <w:rsid w:val="00E07862"/>
    <w:rsid w:val="00E0795B"/>
    <w:rsid w:val="00E0796F"/>
    <w:rsid w:val="00E079F5"/>
    <w:rsid w:val="00E07A08"/>
    <w:rsid w:val="00E07CF6"/>
    <w:rsid w:val="00E07D2E"/>
    <w:rsid w:val="00E07F96"/>
    <w:rsid w:val="00E10039"/>
    <w:rsid w:val="00E100C8"/>
    <w:rsid w:val="00E101A4"/>
    <w:rsid w:val="00E10273"/>
    <w:rsid w:val="00E105D4"/>
    <w:rsid w:val="00E105E2"/>
    <w:rsid w:val="00E10760"/>
    <w:rsid w:val="00E10856"/>
    <w:rsid w:val="00E10B5C"/>
    <w:rsid w:val="00E10BE3"/>
    <w:rsid w:val="00E10ED2"/>
    <w:rsid w:val="00E10FD5"/>
    <w:rsid w:val="00E11178"/>
    <w:rsid w:val="00E11219"/>
    <w:rsid w:val="00E112B9"/>
    <w:rsid w:val="00E113F1"/>
    <w:rsid w:val="00E11472"/>
    <w:rsid w:val="00E115AE"/>
    <w:rsid w:val="00E116EA"/>
    <w:rsid w:val="00E117C6"/>
    <w:rsid w:val="00E1190A"/>
    <w:rsid w:val="00E11AAA"/>
    <w:rsid w:val="00E11BBF"/>
    <w:rsid w:val="00E11D21"/>
    <w:rsid w:val="00E11E95"/>
    <w:rsid w:val="00E12AF7"/>
    <w:rsid w:val="00E12B18"/>
    <w:rsid w:val="00E12BA3"/>
    <w:rsid w:val="00E12DF2"/>
    <w:rsid w:val="00E12F02"/>
    <w:rsid w:val="00E12FCA"/>
    <w:rsid w:val="00E1324C"/>
    <w:rsid w:val="00E132FD"/>
    <w:rsid w:val="00E1333A"/>
    <w:rsid w:val="00E133F4"/>
    <w:rsid w:val="00E13625"/>
    <w:rsid w:val="00E136FE"/>
    <w:rsid w:val="00E13951"/>
    <w:rsid w:val="00E13CAA"/>
    <w:rsid w:val="00E13EC9"/>
    <w:rsid w:val="00E140DA"/>
    <w:rsid w:val="00E14179"/>
    <w:rsid w:val="00E141CA"/>
    <w:rsid w:val="00E14222"/>
    <w:rsid w:val="00E14416"/>
    <w:rsid w:val="00E14568"/>
    <w:rsid w:val="00E145C1"/>
    <w:rsid w:val="00E145F8"/>
    <w:rsid w:val="00E147E6"/>
    <w:rsid w:val="00E1486B"/>
    <w:rsid w:val="00E1491C"/>
    <w:rsid w:val="00E14B0F"/>
    <w:rsid w:val="00E14BCF"/>
    <w:rsid w:val="00E14E86"/>
    <w:rsid w:val="00E14F07"/>
    <w:rsid w:val="00E15208"/>
    <w:rsid w:val="00E15302"/>
    <w:rsid w:val="00E153F5"/>
    <w:rsid w:val="00E156E1"/>
    <w:rsid w:val="00E15780"/>
    <w:rsid w:val="00E157DF"/>
    <w:rsid w:val="00E1592F"/>
    <w:rsid w:val="00E15965"/>
    <w:rsid w:val="00E159B1"/>
    <w:rsid w:val="00E15B6A"/>
    <w:rsid w:val="00E15CF5"/>
    <w:rsid w:val="00E15F27"/>
    <w:rsid w:val="00E1678D"/>
    <w:rsid w:val="00E169E4"/>
    <w:rsid w:val="00E16AAF"/>
    <w:rsid w:val="00E16C09"/>
    <w:rsid w:val="00E16DA1"/>
    <w:rsid w:val="00E16E48"/>
    <w:rsid w:val="00E1720A"/>
    <w:rsid w:val="00E17245"/>
    <w:rsid w:val="00E17259"/>
    <w:rsid w:val="00E172AC"/>
    <w:rsid w:val="00E17320"/>
    <w:rsid w:val="00E17423"/>
    <w:rsid w:val="00E176A6"/>
    <w:rsid w:val="00E17CC8"/>
    <w:rsid w:val="00E17EBD"/>
    <w:rsid w:val="00E17FBD"/>
    <w:rsid w:val="00E2002E"/>
    <w:rsid w:val="00E20228"/>
    <w:rsid w:val="00E203A5"/>
    <w:rsid w:val="00E203CF"/>
    <w:rsid w:val="00E204EF"/>
    <w:rsid w:val="00E208EF"/>
    <w:rsid w:val="00E2091A"/>
    <w:rsid w:val="00E20C5B"/>
    <w:rsid w:val="00E21785"/>
    <w:rsid w:val="00E21798"/>
    <w:rsid w:val="00E21C32"/>
    <w:rsid w:val="00E21E31"/>
    <w:rsid w:val="00E2215D"/>
    <w:rsid w:val="00E222B9"/>
    <w:rsid w:val="00E22301"/>
    <w:rsid w:val="00E22333"/>
    <w:rsid w:val="00E2239B"/>
    <w:rsid w:val="00E223C0"/>
    <w:rsid w:val="00E223EB"/>
    <w:rsid w:val="00E225B5"/>
    <w:rsid w:val="00E2279C"/>
    <w:rsid w:val="00E23074"/>
    <w:rsid w:val="00E2311D"/>
    <w:rsid w:val="00E23400"/>
    <w:rsid w:val="00E2352C"/>
    <w:rsid w:val="00E2362F"/>
    <w:rsid w:val="00E23807"/>
    <w:rsid w:val="00E2380B"/>
    <w:rsid w:val="00E23884"/>
    <w:rsid w:val="00E23BD1"/>
    <w:rsid w:val="00E24051"/>
    <w:rsid w:val="00E2441E"/>
    <w:rsid w:val="00E247A3"/>
    <w:rsid w:val="00E24A00"/>
    <w:rsid w:val="00E24B39"/>
    <w:rsid w:val="00E24BA5"/>
    <w:rsid w:val="00E24CEF"/>
    <w:rsid w:val="00E24D7C"/>
    <w:rsid w:val="00E24DAE"/>
    <w:rsid w:val="00E24DCE"/>
    <w:rsid w:val="00E24E3B"/>
    <w:rsid w:val="00E256A4"/>
    <w:rsid w:val="00E25921"/>
    <w:rsid w:val="00E25A4D"/>
    <w:rsid w:val="00E25CF6"/>
    <w:rsid w:val="00E25DE8"/>
    <w:rsid w:val="00E26114"/>
    <w:rsid w:val="00E2656A"/>
    <w:rsid w:val="00E266A9"/>
    <w:rsid w:val="00E266DF"/>
    <w:rsid w:val="00E26752"/>
    <w:rsid w:val="00E2677F"/>
    <w:rsid w:val="00E26ABA"/>
    <w:rsid w:val="00E26DE2"/>
    <w:rsid w:val="00E26E74"/>
    <w:rsid w:val="00E2703A"/>
    <w:rsid w:val="00E271EF"/>
    <w:rsid w:val="00E27218"/>
    <w:rsid w:val="00E272E8"/>
    <w:rsid w:val="00E2764B"/>
    <w:rsid w:val="00E27D48"/>
    <w:rsid w:val="00E27E7F"/>
    <w:rsid w:val="00E30139"/>
    <w:rsid w:val="00E30181"/>
    <w:rsid w:val="00E303BC"/>
    <w:rsid w:val="00E3046C"/>
    <w:rsid w:val="00E304FF"/>
    <w:rsid w:val="00E30A0F"/>
    <w:rsid w:val="00E30ACC"/>
    <w:rsid w:val="00E30BE8"/>
    <w:rsid w:val="00E30C33"/>
    <w:rsid w:val="00E30CCF"/>
    <w:rsid w:val="00E31111"/>
    <w:rsid w:val="00E31232"/>
    <w:rsid w:val="00E31249"/>
    <w:rsid w:val="00E31552"/>
    <w:rsid w:val="00E3158C"/>
    <w:rsid w:val="00E317BB"/>
    <w:rsid w:val="00E317E1"/>
    <w:rsid w:val="00E31B7C"/>
    <w:rsid w:val="00E31BA5"/>
    <w:rsid w:val="00E31D2E"/>
    <w:rsid w:val="00E31D4E"/>
    <w:rsid w:val="00E31D8D"/>
    <w:rsid w:val="00E31EB1"/>
    <w:rsid w:val="00E31FEE"/>
    <w:rsid w:val="00E32069"/>
    <w:rsid w:val="00E320D8"/>
    <w:rsid w:val="00E3212E"/>
    <w:rsid w:val="00E322CC"/>
    <w:rsid w:val="00E32440"/>
    <w:rsid w:val="00E324E4"/>
    <w:rsid w:val="00E3261A"/>
    <w:rsid w:val="00E32698"/>
    <w:rsid w:val="00E326F4"/>
    <w:rsid w:val="00E32B2D"/>
    <w:rsid w:val="00E32B63"/>
    <w:rsid w:val="00E32E36"/>
    <w:rsid w:val="00E32FCA"/>
    <w:rsid w:val="00E33041"/>
    <w:rsid w:val="00E33071"/>
    <w:rsid w:val="00E33092"/>
    <w:rsid w:val="00E330D3"/>
    <w:rsid w:val="00E330DD"/>
    <w:rsid w:val="00E331C1"/>
    <w:rsid w:val="00E332BC"/>
    <w:rsid w:val="00E3343D"/>
    <w:rsid w:val="00E335FC"/>
    <w:rsid w:val="00E33683"/>
    <w:rsid w:val="00E33874"/>
    <w:rsid w:val="00E33B7C"/>
    <w:rsid w:val="00E33BF2"/>
    <w:rsid w:val="00E33CA7"/>
    <w:rsid w:val="00E33E2A"/>
    <w:rsid w:val="00E34012"/>
    <w:rsid w:val="00E34021"/>
    <w:rsid w:val="00E3411A"/>
    <w:rsid w:val="00E34224"/>
    <w:rsid w:val="00E3442D"/>
    <w:rsid w:val="00E344A7"/>
    <w:rsid w:val="00E34595"/>
    <w:rsid w:val="00E34861"/>
    <w:rsid w:val="00E34AC0"/>
    <w:rsid w:val="00E34C03"/>
    <w:rsid w:val="00E34C4F"/>
    <w:rsid w:val="00E34E7C"/>
    <w:rsid w:val="00E3500D"/>
    <w:rsid w:val="00E35114"/>
    <w:rsid w:val="00E351FB"/>
    <w:rsid w:val="00E35237"/>
    <w:rsid w:val="00E35496"/>
    <w:rsid w:val="00E3549A"/>
    <w:rsid w:val="00E35732"/>
    <w:rsid w:val="00E35757"/>
    <w:rsid w:val="00E35767"/>
    <w:rsid w:val="00E3577C"/>
    <w:rsid w:val="00E358AC"/>
    <w:rsid w:val="00E35AF4"/>
    <w:rsid w:val="00E35B3D"/>
    <w:rsid w:val="00E35FE7"/>
    <w:rsid w:val="00E362A4"/>
    <w:rsid w:val="00E3643D"/>
    <w:rsid w:val="00E364B3"/>
    <w:rsid w:val="00E3682B"/>
    <w:rsid w:val="00E368AA"/>
    <w:rsid w:val="00E368B4"/>
    <w:rsid w:val="00E36A59"/>
    <w:rsid w:val="00E36B56"/>
    <w:rsid w:val="00E36BAB"/>
    <w:rsid w:val="00E36BD4"/>
    <w:rsid w:val="00E36C9E"/>
    <w:rsid w:val="00E36CA0"/>
    <w:rsid w:val="00E36D0A"/>
    <w:rsid w:val="00E36D17"/>
    <w:rsid w:val="00E36E28"/>
    <w:rsid w:val="00E36F87"/>
    <w:rsid w:val="00E371D7"/>
    <w:rsid w:val="00E372B2"/>
    <w:rsid w:val="00E372F7"/>
    <w:rsid w:val="00E37400"/>
    <w:rsid w:val="00E37432"/>
    <w:rsid w:val="00E374B0"/>
    <w:rsid w:val="00E377D7"/>
    <w:rsid w:val="00E378DE"/>
    <w:rsid w:val="00E379E4"/>
    <w:rsid w:val="00E37A68"/>
    <w:rsid w:val="00E37C36"/>
    <w:rsid w:val="00E37CB0"/>
    <w:rsid w:val="00E37CB2"/>
    <w:rsid w:val="00E37CB3"/>
    <w:rsid w:val="00E37D9D"/>
    <w:rsid w:val="00E37F7E"/>
    <w:rsid w:val="00E4017A"/>
    <w:rsid w:val="00E402E4"/>
    <w:rsid w:val="00E40488"/>
    <w:rsid w:val="00E40572"/>
    <w:rsid w:val="00E40623"/>
    <w:rsid w:val="00E409AA"/>
    <w:rsid w:val="00E409F9"/>
    <w:rsid w:val="00E40ADE"/>
    <w:rsid w:val="00E40C39"/>
    <w:rsid w:val="00E40D3A"/>
    <w:rsid w:val="00E40DF2"/>
    <w:rsid w:val="00E40EB8"/>
    <w:rsid w:val="00E40F11"/>
    <w:rsid w:val="00E41344"/>
    <w:rsid w:val="00E41367"/>
    <w:rsid w:val="00E4147D"/>
    <w:rsid w:val="00E4150A"/>
    <w:rsid w:val="00E41563"/>
    <w:rsid w:val="00E416F9"/>
    <w:rsid w:val="00E41756"/>
    <w:rsid w:val="00E417AE"/>
    <w:rsid w:val="00E418E9"/>
    <w:rsid w:val="00E41ACE"/>
    <w:rsid w:val="00E41B26"/>
    <w:rsid w:val="00E41B52"/>
    <w:rsid w:val="00E41CE6"/>
    <w:rsid w:val="00E41CE9"/>
    <w:rsid w:val="00E41CF0"/>
    <w:rsid w:val="00E41D71"/>
    <w:rsid w:val="00E41E6E"/>
    <w:rsid w:val="00E41E75"/>
    <w:rsid w:val="00E41F13"/>
    <w:rsid w:val="00E42495"/>
    <w:rsid w:val="00E4262C"/>
    <w:rsid w:val="00E42632"/>
    <w:rsid w:val="00E426A7"/>
    <w:rsid w:val="00E429A6"/>
    <w:rsid w:val="00E429AD"/>
    <w:rsid w:val="00E42A54"/>
    <w:rsid w:val="00E42C46"/>
    <w:rsid w:val="00E42D46"/>
    <w:rsid w:val="00E42D5F"/>
    <w:rsid w:val="00E42D9B"/>
    <w:rsid w:val="00E42DD7"/>
    <w:rsid w:val="00E42F4D"/>
    <w:rsid w:val="00E42FF3"/>
    <w:rsid w:val="00E43029"/>
    <w:rsid w:val="00E4359B"/>
    <w:rsid w:val="00E435E5"/>
    <w:rsid w:val="00E43867"/>
    <w:rsid w:val="00E439F7"/>
    <w:rsid w:val="00E43A52"/>
    <w:rsid w:val="00E43F95"/>
    <w:rsid w:val="00E44026"/>
    <w:rsid w:val="00E44183"/>
    <w:rsid w:val="00E44255"/>
    <w:rsid w:val="00E44348"/>
    <w:rsid w:val="00E44368"/>
    <w:rsid w:val="00E443B3"/>
    <w:rsid w:val="00E4441E"/>
    <w:rsid w:val="00E4449E"/>
    <w:rsid w:val="00E44580"/>
    <w:rsid w:val="00E445EC"/>
    <w:rsid w:val="00E4462B"/>
    <w:rsid w:val="00E448D1"/>
    <w:rsid w:val="00E44A35"/>
    <w:rsid w:val="00E44A72"/>
    <w:rsid w:val="00E44AB8"/>
    <w:rsid w:val="00E44CCD"/>
    <w:rsid w:val="00E44CEC"/>
    <w:rsid w:val="00E44E10"/>
    <w:rsid w:val="00E44E6E"/>
    <w:rsid w:val="00E44EA4"/>
    <w:rsid w:val="00E45073"/>
    <w:rsid w:val="00E4587A"/>
    <w:rsid w:val="00E458B1"/>
    <w:rsid w:val="00E458B8"/>
    <w:rsid w:val="00E45C0F"/>
    <w:rsid w:val="00E45C50"/>
    <w:rsid w:val="00E45DB0"/>
    <w:rsid w:val="00E45E83"/>
    <w:rsid w:val="00E45FF7"/>
    <w:rsid w:val="00E4626B"/>
    <w:rsid w:val="00E462A5"/>
    <w:rsid w:val="00E465CE"/>
    <w:rsid w:val="00E466B9"/>
    <w:rsid w:val="00E46901"/>
    <w:rsid w:val="00E47355"/>
    <w:rsid w:val="00E4747D"/>
    <w:rsid w:val="00E4760A"/>
    <w:rsid w:val="00E476B6"/>
    <w:rsid w:val="00E47A18"/>
    <w:rsid w:val="00E47ACF"/>
    <w:rsid w:val="00E47BCA"/>
    <w:rsid w:val="00E5001B"/>
    <w:rsid w:val="00E5004C"/>
    <w:rsid w:val="00E5018A"/>
    <w:rsid w:val="00E502DA"/>
    <w:rsid w:val="00E50426"/>
    <w:rsid w:val="00E50437"/>
    <w:rsid w:val="00E508AF"/>
    <w:rsid w:val="00E508D3"/>
    <w:rsid w:val="00E50C24"/>
    <w:rsid w:val="00E50C25"/>
    <w:rsid w:val="00E50D17"/>
    <w:rsid w:val="00E50F15"/>
    <w:rsid w:val="00E51598"/>
    <w:rsid w:val="00E516CB"/>
    <w:rsid w:val="00E51AA2"/>
    <w:rsid w:val="00E51B0E"/>
    <w:rsid w:val="00E51B3A"/>
    <w:rsid w:val="00E51B72"/>
    <w:rsid w:val="00E51C12"/>
    <w:rsid w:val="00E51CD8"/>
    <w:rsid w:val="00E51E82"/>
    <w:rsid w:val="00E51EE8"/>
    <w:rsid w:val="00E522AB"/>
    <w:rsid w:val="00E523A1"/>
    <w:rsid w:val="00E523A4"/>
    <w:rsid w:val="00E5243B"/>
    <w:rsid w:val="00E527E7"/>
    <w:rsid w:val="00E528F6"/>
    <w:rsid w:val="00E52A8D"/>
    <w:rsid w:val="00E52B4C"/>
    <w:rsid w:val="00E52E4D"/>
    <w:rsid w:val="00E52F00"/>
    <w:rsid w:val="00E52F52"/>
    <w:rsid w:val="00E52FAC"/>
    <w:rsid w:val="00E53161"/>
    <w:rsid w:val="00E53255"/>
    <w:rsid w:val="00E532B2"/>
    <w:rsid w:val="00E532F2"/>
    <w:rsid w:val="00E53361"/>
    <w:rsid w:val="00E53918"/>
    <w:rsid w:val="00E53BBC"/>
    <w:rsid w:val="00E53C0E"/>
    <w:rsid w:val="00E53FB1"/>
    <w:rsid w:val="00E53FFD"/>
    <w:rsid w:val="00E54275"/>
    <w:rsid w:val="00E5437A"/>
    <w:rsid w:val="00E54412"/>
    <w:rsid w:val="00E54538"/>
    <w:rsid w:val="00E54645"/>
    <w:rsid w:val="00E5464C"/>
    <w:rsid w:val="00E548E7"/>
    <w:rsid w:val="00E54A2D"/>
    <w:rsid w:val="00E54AAB"/>
    <w:rsid w:val="00E54B4E"/>
    <w:rsid w:val="00E54B6A"/>
    <w:rsid w:val="00E54E56"/>
    <w:rsid w:val="00E550B6"/>
    <w:rsid w:val="00E551B7"/>
    <w:rsid w:val="00E55313"/>
    <w:rsid w:val="00E55346"/>
    <w:rsid w:val="00E55506"/>
    <w:rsid w:val="00E55915"/>
    <w:rsid w:val="00E55948"/>
    <w:rsid w:val="00E55B7A"/>
    <w:rsid w:val="00E55C03"/>
    <w:rsid w:val="00E55C22"/>
    <w:rsid w:val="00E55EA3"/>
    <w:rsid w:val="00E561F2"/>
    <w:rsid w:val="00E5624E"/>
    <w:rsid w:val="00E562DB"/>
    <w:rsid w:val="00E5651E"/>
    <w:rsid w:val="00E5676D"/>
    <w:rsid w:val="00E56A56"/>
    <w:rsid w:val="00E56CDD"/>
    <w:rsid w:val="00E56D67"/>
    <w:rsid w:val="00E57153"/>
    <w:rsid w:val="00E57361"/>
    <w:rsid w:val="00E57408"/>
    <w:rsid w:val="00E5750C"/>
    <w:rsid w:val="00E57779"/>
    <w:rsid w:val="00E577A4"/>
    <w:rsid w:val="00E57D0B"/>
    <w:rsid w:val="00E57F8A"/>
    <w:rsid w:val="00E603EC"/>
    <w:rsid w:val="00E604E9"/>
    <w:rsid w:val="00E607A9"/>
    <w:rsid w:val="00E607C1"/>
    <w:rsid w:val="00E607FA"/>
    <w:rsid w:val="00E60860"/>
    <w:rsid w:val="00E608A1"/>
    <w:rsid w:val="00E60E04"/>
    <w:rsid w:val="00E61234"/>
    <w:rsid w:val="00E61370"/>
    <w:rsid w:val="00E614A7"/>
    <w:rsid w:val="00E6165A"/>
    <w:rsid w:val="00E6174E"/>
    <w:rsid w:val="00E617DE"/>
    <w:rsid w:val="00E6195D"/>
    <w:rsid w:val="00E61979"/>
    <w:rsid w:val="00E61AEA"/>
    <w:rsid w:val="00E61CBC"/>
    <w:rsid w:val="00E61CEB"/>
    <w:rsid w:val="00E61E25"/>
    <w:rsid w:val="00E621EE"/>
    <w:rsid w:val="00E62483"/>
    <w:rsid w:val="00E624C9"/>
    <w:rsid w:val="00E625EE"/>
    <w:rsid w:val="00E6265C"/>
    <w:rsid w:val="00E626B1"/>
    <w:rsid w:val="00E626BB"/>
    <w:rsid w:val="00E627ED"/>
    <w:rsid w:val="00E6284B"/>
    <w:rsid w:val="00E629A5"/>
    <w:rsid w:val="00E62A92"/>
    <w:rsid w:val="00E62ACA"/>
    <w:rsid w:val="00E62C46"/>
    <w:rsid w:val="00E62D83"/>
    <w:rsid w:val="00E62EAA"/>
    <w:rsid w:val="00E63056"/>
    <w:rsid w:val="00E6305F"/>
    <w:rsid w:val="00E631FB"/>
    <w:rsid w:val="00E63378"/>
    <w:rsid w:val="00E633DF"/>
    <w:rsid w:val="00E6365E"/>
    <w:rsid w:val="00E636A5"/>
    <w:rsid w:val="00E6375A"/>
    <w:rsid w:val="00E63814"/>
    <w:rsid w:val="00E638C6"/>
    <w:rsid w:val="00E6397C"/>
    <w:rsid w:val="00E63ABE"/>
    <w:rsid w:val="00E63C50"/>
    <w:rsid w:val="00E63D6E"/>
    <w:rsid w:val="00E63F81"/>
    <w:rsid w:val="00E6410E"/>
    <w:rsid w:val="00E64180"/>
    <w:rsid w:val="00E645A0"/>
    <w:rsid w:val="00E645AC"/>
    <w:rsid w:val="00E645D4"/>
    <w:rsid w:val="00E64A20"/>
    <w:rsid w:val="00E64CCD"/>
    <w:rsid w:val="00E64D2A"/>
    <w:rsid w:val="00E64E10"/>
    <w:rsid w:val="00E64FB6"/>
    <w:rsid w:val="00E6506C"/>
    <w:rsid w:val="00E650B5"/>
    <w:rsid w:val="00E651CD"/>
    <w:rsid w:val="00E6544C"/>
    <w:rsid w:val="00E65581"/>
    <w:rsid w:val="00E655CE"/>
    <w:rsid w:val="00E65762"/>
    <w:rsid w:val="00E6580F"/>
    <w:rsid w:val="00E65877"/>
    <w:rsid w:val="00E659F1"/>
    <w:rsid w:val="00E65BB9"/>
    <w:rsid w:val="00E65CDB"/>
    <w:rsid w:val="00E65EE5"/>
    <w:rsid w:val="00E65F87"/>
    <w:rsid w:val="00E6600A"/>
    <w:rsid w:val="00E66176"/>
    <w:rsid w:val="00E6658C"/>
    <w:rsid w:val="00E66B65"/>
    <w:rsid w:val="00E66B75"/>
    <w:rsid w:val="00E66D24"/>
    <w:rsid w:val="00E66D7A"/>
    <w:rsid w:val="00E66E17"/>
    <w:rsid w:val="00E66ECC"/>
    <w:rsid w:val="00E66F10"/>
    <w:rsid w:val="00E67154"/>
    <w:rsid w:val="00E674FA"/>
    <w:rsid w:val="00E67B32"/>
    <w:rsid w:val="00E67FDB"/>
    <w:rsid w:val="00E70039"/>
    <w:rsid w:val="00E700A7"/>
    <w:rsid w:val="00E704C6"/>
    <w:rsid w:val="00E70563"/>
    <w:rsid w:val="00E7060F"/>
    <w:rsid w:val="00E70943"/>
    <w:rsid w:val="00E709DD"/>
    <w:rsid w:val="00E70CF6"/>
    <w:rsid w:val="00E70D6A"/>
    <w:rsid w:val="00E70F90"/>
    <w:rsid w:val="00E711C1"/>
    <w:rsid w:val="00E712F0"/>
    <w:rsid w:val="00E71490"/>
    <w:rsid w:val="00E714D4"/>
    <w:rsid w:val="00E7171B"/>
    <w:rsid w:val="00E7174D"/>
    <w:rsid w:val="00E7177D"/>
    <w:rsid w:val="00E717B2"/>
    <w:rsid w:val="00E71BA5"/>
    <w:rsid w:val="00E71CAA"/>
    <w:rsid w:val="00E71D07"/>
    <w:rsid w:val="00E71D95"/>
    <w:rsid w:val="00E71DC3"/>
    <w:rsid w:val="00E723DC"/>
    <w:rsid w:val="00E725B4"/>
    <w:rsid w:val="00E72692"/>
    <w:rsid w:val="00E72811"/>
    <w:rsid w:val="00E728D6"/>
    <w:rsid w:val="00E72A05"/>
    <w:rsid w:val="00E72C81"/>
    <w:rsid w:val="00E72CE8"/>
    <w:rsid w:val="00E72DE6"/>
    <w:rsid w:val="00E731BC"/>
    <w:rsid w:val="00E731D6"/>
    <w:rsid w:val="00E73249"/>
    <w:rsid w:val="00E73264"/>
    <w:rsid w:val="00E73376"/>
    <w:rsid w:val="00E733D4"/>
    <w:rsid w:val="00E734A8"/>
    <w:rsid w:val="00E7364F"/>
    <w:rsid w:val="00E73AE6"/>
    <w:rsid w:val="00E73B4D"/>
    <w:rsid w:val="00E73B56"/>
    <w:rsid w:val="00E73BBC"/>
    <w:rsid w:val="00E73BF5"/>
    <w:rsid w:val="00E73C0C"/>
    <w:rsid w:val="00E73FC1"/>
    <w:rsid w:val="00E74046"/>
    <w:rsid w:val="00E7431A"/>
    <w:rsid w:val="00E74437"/>
    <w:rsid w:val="00E74448"/>
    <w:rsid w:val="00E74655"/>
    <w:rsid w:val="00E746C6"/>
    <w:rsid w:val="00E7487F"/>
    <w:rsid w:val="00E748A7"/>
    <w:rsid w:val="00E74905"/>
    <w:rsid w:val="00E74949"/>
    <w:rsid w:val="00E749CA"/>
    <w:rsid w:val="00E74A19"/>
    <w:rsid w:val="00E74A1E"/>
    <w:rsid w:val="00E74A9F"/>
    <w:rsid w:val="00E74F37"/>
    <w:rsid w:val="00E74FE2"/>
    <w:rsid w:val="00E74FEC"/>
    <w:rsid w:val="00E7559F"/>
    <w:rsid w:val="00E757A6"/>
    <w:rsid w:val="00E75814"/>
    <w:rsid w:val="00E75847"/>
    <w:rsid w:val="00E7596E"/>
    <w:rsid w:val="00E75D54"/>
    <w:rsid w:val="00E75DEA"/>
    <w:rsid w:val="00E75F60"/>
    <w:rsid w:val="00E75FD5"/>
    <w:rsid w:val="00E76069"/>
    <w:rsid w:val="00E7606F"/>
    <w:rsid w:val="00E76147"/>
    <w:rsid w:val="00E764AD"/>
    <w:rsid w:val="00E7657B"/>
    <w:rsid w:val="00E76A88"/>
    <w:rsid w:val="00E77220"/>
    <w:rsid w:val="00E773D9"/>
    <w:rsid w:val="00E77540"/>
    <w:rsid w:val="00E775D1"/>
    <w:rsid w:val="00E776DF"/>
    <w:rsid w:val="00E77886"/>
    <w:rsid w:val="00E778BE"/>
    <w:rsid w:val="00E77A1F"/>
    <w:rsid w:val="00E77AEC"/>
    <w:rsid w:val="00E77B62"/>
    <w:rsid w:val="00E77C46"/>
    <w:rsid w:val="00E77CDE"/>
    <w:rsid w:val="00E77E48"/>
    <w:rsid w:val="00E8002F"/>
    <w:rsid w:val="00E801FD"/>
    <w:rsid w:val="00E80215"/>
    <w:rsid w:val="00E802DC"/>
    <w:rsid w:val="00E803CF"/>
    <w:rsid w:val="00E803FB"/>
    <w:rsid w:val="00E80616"/>
    <w:rsid w:val="00E806C7"/>
    <w:rsid w:val="00E807AA"/>
    <w:rsid w:val="00E807C7"/>
    <w:rsid w:val="00E807DC"/>
    <w:rsid w:val="00E80B44"/>
    <w:rsid w:val="00E80BAC"/>
    <w:rsid w:val="00E80D8C"/>
    <w:rsid w:val="00E80D9B"/>
    <w:rsid w:val="00E80EC0"/>
    <w:rsid w:val="00E80F23"/>
    <w:rsid w:val="00E80FFF"/>
    <w:rsid w:val="00E81161"/>
    <w:rsid w:val="00E812CC"/>
    <w:rsid w:val="00E8163C"/>
    <w:rsid w:val="00E816BB"/>
    <w:rsid w:val="00E8179E"/>
    <w:rsid w:val="00E818BF"/>
    <w:rsid w:val="00E81E72"/>
    <w:rsid w:val="00E81E80"/>
    <w:rsid w:val="00E8205F"/>
    <w:rsid w:val="00E82156"/>
    <w:rsid w:val="00E8217C"/>
    <w:rsid w:val="00E8239D"/>
    <w:rsid w:val="00E825F8"/>
    <w:rsid w:val="00E82835"/>
    <w:rsid w:val="00E8294F"/>
    <w:rsid w:val="00E82B48"/>
    <w:rsid w:val="00E82C9C"/>
    <w:rsid w:val="00E82D0D"/>
    <w:rsid w:val="00E82F2F"/>
    <w:rsid w:val="00E831F7"/>
    <w:rsid w:val="00E833CB"/>
    <w:rsid w:val="00E83532"/>
    <w:rsid w:val="00E836D8"/>
    <w:rsid w:val="00E83701"/>
    <w:rsid w:val="00E83828"/>
    <w:rsid w:val="00E838CC"/>
    <w:rsid w:val="00E839D5"/>
    <w:rsid w:val="00E83A69"/>
    <w:rsid w:val="00E83A79"/>
    <w:rsid w:val="00E83BD8"/>
    <w:rsid w:val="00E83F4C"/>
    <w:rsid w:val="00E84222"/>
    <w:rsid w:val="00E842C0"/>
    <w:rsid w:val="00E84625"/>
    <w:rsid w:val="00E847EC"/>
    <w:rsid w:val="00E84878"/>
    <w:rsid w:val="00E848B5"/>
    <w:rsid w:val="00E84F77"/>
    <w:rsid w:val="00E853EE"/>
    <w:rsid w:val="00E85537"/>
    <w:rsid w:val="00E856FD"/>
    <w:rsid w:val="00E857E9"/>
    <w:rsid w:val="00E85847"/>
    <w:rsid w:val="00E85885"/>
    <w:rsid w:val="00E85947"/>
    <w:rsid w:val="00E859C8"/>
    <w:rsid w:val="00E85BD2"/>
    <w:rsid w:val="00E85BED"/>
    <w:rsid w:val="00E85FA7"/>
    <w:rsid w:val="00E85FCA"/>
    <w:rsid w:val="00E8602A"/>
    <w:rsid w:val="00E86130"/>
    <w:rsid w:val="00E861C0"/>
    <w:rsid w:val="00E86487"/>
    <w:rsid w:val="00E864E8"/>
    <w:rsid w:val="00E86713"/>
    <w:rsid w:val="00E86A53"/>
    <w:rsid w:val="00E86A96"/>
    <w:rsid w:val="00E86ABE"/>
    <w:rsid w:val="00E86B84"/>
    <w:rsid w:val="00E86D20"/>
    <w:rsid w:val="00E87039"/>
    <w:rsid w:val="00E8706C"/>
    <w:rsid w:val="00E87093"/>
    <w:rsid w:val="00E87164"/>
    <w:rsid w:val="00E87534"/>
    <w:rsid w:val="00E87582"/>
    <w:rsid w:val="00E876E8"/>
    <w:rsid w:val="00E87AB9"/>
    <w:rsid w:val="00E87B4A"/>
    <w:rsid w:val="00E87C64"/>
    <w:rsid w:val="00E87EF1"/>
    <w:rsid w:val="00E90344"/>
    <w:rsid w:val="00E905EE"/>
    <w:rsid w:val="00E90764"/>
    <w:rsid w:val="00E90823"/>
    <w:rsid w:val="00E908D0"/>
    <w:rsid w:val="00E909E4"/>
    <w:rsid w:val="00E90ADC"/>
    <w:rsid w:val="00E90BE0"/>
    <w:rsid w:val="00E90BEF"/>
    <w:rsid w:val="00E90F44"/>
    <w:rsid w:val="00E9105F"/>
    <w:rsid w:val="00E910CF"/>
    <w:rsid w:val="00E9134A"/>
    <w:rsid w:val="00E91493"/>
    <w:rsid w:val="00E914DB"/>
    <w:rsid w:val="00E914DE"/>
    <w:rsid w:val="00E9159D"/>
    <w:rsid w:val="00E916AE"/>
    <w:rsid w:val="00E91753"/>
    <w:rsid w:val="00E91764"/>
    <w:rsid w:val="00E917D6"/>
    <w:rsid w:val="00E917E9"/>
    <w:rsid w:val="00E91948"/>
    <w:rsid w:val="00E919B6"/>
    <w:rsid w:val="00E91A82"/>
    <w:rsid w:val="00E91E1F"/>
    <w:rsid w:val="00E91EA0"/>
    <w:rsid w:val="00E91EF9"/>
    <w:rsid w:val="00E91F10"/>
    <w:rsid w:val="00E920B2"/>
    <w:rsid w:val="00E92446"/>
    <w:rsid w:val="00E92893"/>
    <w:rsid w:val="00E92924"/>
    <w:rsid w:val="00E929BA"/>
    <w:rsid w:val="00E92AF5"/>
    <w:rsid w:val="00E92C04"/>
    <w:rsid w:val="00E92C5D"/>
    <w:rsid w:val="00E92D24"/>
    <w:rsid w:val="00E92EA4"/>
    <w:rsid w:val="00E9312E"/>
    <w:rsid w:val="00E9338C"/>
    <w:rsid w:val="00E93493"/>
    <w:rsid w:val="00E937D5"/>
    <w:rsid w:val="00E93921"/>
    <w:rsid w:val="00E93C03"/>
    <w:rsid w:val="00E93E2B"/>
    <w:rsid w:val="00E93F6F"/>
    <w:rsid w:val="00E941E3"/>
    <w:rsid w:val="00E9423C"/>
    <w:rsid w:val="00E943C9"/>
    <w:rsid w:val="00E94414"/>
    <w:rsid w:val="00E9449A"/>
    <w:rsid w:val="00E94537"/>
    <w:rsid w:val="00E948C9"/>
    <w:rsid w:val="00E948CA"/>
    <w:rsid w:val="00E94981"/>
    <w:rsid w:val="00E94A00"/>
    <w:rsid w:val="00E94A37"/>
    <w:rsid w:val="00E94AD5"/>
    <w:rsid w:val="00E94AE1"/>
    <w:rsid w:val="00E94B1A"/>
    <w:rsid w:val="00E94B28"/>
    <w:rsid w:val="00E94C52"/>
    <w:rsid w:val="00E94E41"/>
    <w:rsid w:val="00E94EC9"/>
    <w:rsid w:val="00E95384"/>
    <w:rsid w:val="00E95479"/>
    <w:rsid w:val="00E95811"/>
    <w:rsid w:val="00E95879"/>
    <w:rsid w:val="00E9599D"/>
    <w:rsid w:val="00E95A4D"/>
    <w:rsid w:val="00E95B25"/>
    <w:rsid w:val="00E95B68"/>
    <w:rsid w:val="00E95D5C"/>
    <w:rsid w:val="00E95D98"/>
    <w:rsid w:val="00E95E9E"/>
    <w:rsid w:val="00E96161"/>
    <w:rsid w:val="00E964B1"/>
    <w:rsid w:val="00E964B5"/>
    <w:rsid w:val="00E965AE"/>
    <w:rsid w:val="00E967EE"/>
    <w:rsid w:val="00E9697B"/>
    <w:rsid w:val="00E96B6B"/>
    <w:rsid w:val="00E9703E"/>
    <w:rsid w:val="00E97248"/>
    <w:rsid w:val="00E97344"/>
    <w:rsid w:val="00E9737A"/>
    <w:rsid w:val="00E97597"/>
    <w:rsid w:val="00E97DA5"/>
    <w:rsid w:val="00E97EF6"/>
    <w:rsid w:val="00EA02B8"/>
    <w:rsid w:val="00EA031E"/>
    <w:rsid w:val="00EA03AB"/>
    <w:rsid w:val="00EA03AF"/>
    <w:rsid w:val="00EA03B1"/>
    <w:rsid w:val="00EA0440"/>
    <w:rsid w:val="00EA059C"/>
    <w:rsid w:val="00EA0881"/>
    <w:rsid w:val="00EA095B"/>
    <w:rsid w:val="00EA0B92"/>
    <w:rsid w:val="00EA0C8D"/>
    <w:rsid w:val="00EA0E72"/>
    <w:rsid w:val="00EA109F"/>
    <w:rsid w:val="00EA1154"/>
    <w:rsid w:val="00EA13F2"/>
    <w:rsid w:val="00EA1521"/>
    <w:rsid w:val="00EA1673"/>
    <w:rsid w:val="00EA16BB"/>
    <w:rsid w:val="00EA1829"/>
    <w:rsid w:val="00EA1918"/>
    <w:rsid w:val="00EA19F0"/>
    <w:rsid w:val="00EA19F1"/>
    <w:rsid w:val="00EA1ACF"/>
    <w:rsid w:val="00EA1C48"/>
    <w:rsid w:val="00EA1D65"/>
    <w:rsid w:val="00EA1DFE"/>
    <w:rsid w:val="00EA1FFE"/>
    <w:rsid w:val="00EA207B"/>
    <w:rsid w:val="00EA21BC"/>
    <w:rsid w:val="00EA23A0"/>
    <w:rsid w:val="00EA242F"/>
    <w:rsid w:val="00EA2432"/>
    <w:rsid w:val="00EA24B0"/>
    <w:rsid w:val="00EA2525"/>
    <w:rsid w:val="00EA2570"/>
    <w:rsid w:val="00EA26F1"/>
    <w:rsid w:val="00EA2845"/>
    <w:rsid w:val="00EA28C8"/>
    <w:rsid w:val="00EA2B19"/>
    <w:rsid w:val="00EA2BE2"/>
    <w:rsid w:val="00EA2EAF"/>
    <w:rsid w:val="00EA3015"/>
    <w:rsid w:val="00EA3120"/>
    <w:rsid w:val="00EA323C"/>
    <w:rsid w:val="00EA355F"/>
    <w:rsid w:val="00EA3B4F"/>
    <w:rsid w:val="00EA3C53"/>
    <w:rsid w:val="00EA3CE3"/>
    <w:rsid w:val="00EA4244"/>
    <w:rsid w:val="00EA42F9"/>
    <w:rsid w:val="00EA44EF"/>
    <w:rsid w:val="00EA4689"/>
    <w:rsid w:val="00EA47C3"/>
    <w:rsid w:val="00EA4A86"/>
    <w:rsid w:val="00EA4D02"/>
    <w:rsid w:val="00EA4DA7"/>
    <w:rsid w:val="00EA4FA7"/>
    <w:rsid w:val="00EA5029"/>
    <w:rsid w:val="00EA5133"/>
    <w:rsid w:val="00EA51B6"/>
    <w:rsid w:val="00EA527E"/>
    <w:rsid w:val="00EA52A2"/>
    <w:rsid w:val="00EA5348"/>
    <w:rsid w:val="00EA5546"/>
    <w:rsid w:val="00EA5599"/>
    <w:rsid w:val="00EA561F"/>
    <w:rsid w:val="00EA5CE6"/>
    <w:rsid w:val="00EA5D48"/>
    <w:rsid w:val="00EA5D6F"/>
    <w:rsid w:val="00EA5E51"/>
    <w:rsid w:val="00EA5F04"/>
    <w:rsid w:val="00EA5FE9"/>
    <w:rsid w:val="00EA6127"/>
    <w:rsid w:val="00EA6211"/>
    <w:rsid w:val="00EA634A"/>
    <w:rsid w:val="00EA6589"/>
    <w:rsid w:val="00EA6595"/>
    <w:rsid w:val="00EA6617"/>
    <w:rsid w:val="00EA66F2"/>
    <w:rsid w:val="00EA6717"/>
    <w:rsid w:val="00EA6C77"/>
    <w:rsid w:val="00EA6CAF"/>
    <w:rsid w:val="00EA6EC6"/>
    <w:rsid w:val="00EA6ED3"/>
    <w:rsid w:val="00EA71D6"/>
    <w:rsid w:val="00EA71D8"/>
    <w:rsid w:val="00EA78B8"/>
    <w:rsid w:val="00EA7A56"/>
    <w:rsid w:val="00EA7CA2"/>
    <w:rsid w:val="00EA7CE5"/>
    <w:rsid w:val="00EA7E11"/>
    <w:rsid w:val="00EA7F72"/>
    <w:rsid w:val="00EA7F7C"/>
    <w:rsid w:val="00EA7FB0"/>
    <w:rsid w:val="00EA7FED"/>
    <w:rsid w:val="00EB0098"/>
    <w:rsid w:val="00EB04E5"/>
    <w:rsid w:val="00EB0515"/>
    <w:rsid w:val="00EB0591"/>
    <w:rsid w:val="00EB070E"/>
    <w:rsid w:val="00EB08A1"/>
    <w:rsid w:val="00EB08A5"/>
    <w:rsid w:val="00EB0947"/>
    <w:rsid w:val="00EB098D"/>
    <w:rsid w:val="00EB0B4E"/>
    <w:rsid w:val="00EB0B52"/>
    <w:rsid w:val="00EB0C44"/>
    <w:rsid w:val="00EB0CBA"/>
    <w:rsid w:val="00EB10D2"/>
    <w:rsid w:val="00EB1133"/>
    <w:rsid w:val="00EB12D5"/>
    <w:rsid w:val="00EB1372"/>
    <w:rsid w:val="00EB1569"/>
    <w:rsid w:val="00EB1812"/>
    <w:rsid w:val="00EB18E8"/>
    <w:rsid w:val="00EB191A"/>
    <w:rsid w:val="00EB1985"/>
    <w:rsid w:val="00EB1A25"/>
    <w:rsid w:val="00EB1B0C"/>
    <w:rsid w:val="00EB1C8B"/>
    <w:rsid w:val="00EB1E15"/>
    <w:rsid w:val="00EB1E88"/>
    <w:rsid w:val="00EB221F"/>
    <w:rsid w:val="00EB262D"/>
    <w:rsid w:val="00EB265D"/>
    <w:rsid w:val="00EB2943"/>
    <w:rsid w:val="00EB299A"/>
    <w:rsid w:val="00EB2B7C"/>
    <w:rsid w:val="00EB2BCA"/>
    <w:rsid w:val="00EB2C53"/>
    <w:rsid w:val="00EB2EFB"/>
    <w:rsid w:val="00EB2F33"/>
    <w:rsid w:val="00EB3000"/>
    <w:rsid w:val="00EB3137"/>
    <w:rsid w:val="00EB33DD"/>
    <w:rsid w:val="00EB3407"/>
    <w:rsid w:val="00EB345E"/>
    <w:rsid w:val="00EB347C"/>
    <w:rsid w:val="00EB34CB"/>
    <w:rsid w:val="00EB35BF"/>
    <w:rsid w:val="00EB3AC6"/>
    <w:rsid w:val="00EB3E39"/>
    <w:rsid w:val="00EB3EFE"/>
    <w:rsid w:val="00EB4210"/>
    <w:rsid w:val="00EB4278"/>
    <w:rsid w:val="00EB42BF"/>
    <w:rsid w:val="00EB43ED"/>
    <w:rsid w:val="00EB4541"/>
    <w:rsid w:val="00EB4558"/>
    <w:rsid w:val="00EB45C4"/>
    <w:rsid w:val="00EB471E"/>
    <w:rsid w:val="00EB476C"/>
    <w:rsid w:val="00EB48B4"/>
    <w:rsid w:val="00EB48E5"/>
    <w:rsid w:val="00EB48FF"/>
    <w:rsid w:val="00EB4A0C"/>
    <w:rsid w:val="00EB4C8F"/>
    <w:rsid w:val="00EB4D2F"/>
    <w:rsid w:val="00EB4D63"/>
    <w:rsid w:val="00EB4DCC"/>
    <w:rsid w:val="00EB4F31"/>
    <w:rsid w:val="00EB5053"/>
    <w:rsid w:val="00EB539A"/>
    <w:rsid w:val="00EB53AF"/>
    <w:rsid w:val="00EB54FE"/>
    <w:rsid w:val="00EB5838"/>
    <w:rsid w:val="00EB5AB6"/>
    <w:rsid w:val="00EB5DD9"/>
    <w:rsid w:val="00EB5FB9"/>
    <w:rsid w:val="00EB614B"/>
    <w:rsid w:val="00EB628B"/>
    <w:rsid w:val="00EB6370"/>
    <w:rsid w:val="00EB64A7"/>
    <w:rsid w:val="00EB66A0"/>
    <w:rsid w:val="00EB6A3C"/>
    <w:rsid w:val="00EB6ADE"/>
    <w:rsid w:val="00EB6B1B"/>
    <w:rsid w:val="00EB6BB1"/>
    <w:rsid w:val="00EB6DFA"/>
    <w:rsid w:val="00EB6E2B"/>
    <w:rsid w:val="00EB703B"/>
    <w:rsid w:val="00EB7186"/>
    <w:rsid w:val="00EB72CB"/>
    <w:rsid w:val="00EB72D7"/>
    <w:rsid w:val="00EB7AF5"/>
    <w:rsid w:val="00EB7B09"/>
    <w:rsid w:val="00EB7C2F"/>
    <w:rsid w:val="00EB7D41"/>
    <w:rsid w:val="00EB7F4F"/>
    <w:rsid w:val="00EC00E0"/>
    <w:rsid w:val="00EC0273"/>
    <w:rsid w:val="00EC0316"/>
    <w:rsid w:val="00EC03A0"/>
    <w:rsid w:val="00EC0429"/>
    <w:rsid w:val="00EC0596"/>
    <w:rsid w:val="00EC06C5"/>
    <w:rsid w:val="00EC0A75"/>
    <w:rsid w:val="00EC0C56"/>
    <w:rsid w:val="00EC0CC9"/>
    <w:rsid w:val="00EC0D60"/>
    <w:rsid w:val="00EC0F30"/>
    <w:rsid w:val="00EC0FD9"/>
    <w:rsid w:val="00EC1069"/>
    <w:rsid w:val="00EC115A"/>
    <w:rsid w:val="00EC128C"/>
    <w:rsid w:val="00EC1374"/>
    <w:rsid w:val="00EC1941"/>
    <w:rsid w:val="00EC199E"/>
    <w:rsid w:val="00EC1A63"/>
    <w:rsid w:val="00EC22CA"/>
    <w:rsid w:val="00EC22D7"/>
    <w:rsid w:val="00EC23B0"/>
    <w:rsid w:val="00EC23C2"/>
    <w:rsid w:val="00EC2490"/>
    <w:rsid w:val="00EC2584"/>
    <w:rsid w:val="00EC2647"/>
    <w:rsid w:val="00EC27EC"/>
    <w:rsid w:val="00EC28B5"/>
    <w:rsid w:val="00EC2A18"/>
    <w:rsid w:val="00EC2A64"/>
    <w:rsid w:val="00EC2CC0"/>
    <w:rsid w:val="00EC2EA0"/>
    <w:rsid w:val="00EC306F"/>
    <w:rsid w:val="00EC313B"/>
    <w:rsid w:val="00EC33A4"/>
    <w:rsid w:val="00EC35A6"/>
    <w:rsid w:val="00EC3B33"/>
    <w:rsid w:val="00EC3C46"/>
    <w:rsid w:val="00EC3FE2"/>
    <w:rsid w:val="00EC40C8"/>
    <w:rsid w:val="00EC40EE"/>
    <w:rsid w:val="00EC420A"/>
    <w:rsid w:val="00EC42F3"/>
    <w:rsid w:val="00EC45D7"/>
    <w:rsid w:val="00EC464C"/>
    <w:rsid w:val="00EC46B5"/>
    <w:rsid w:val="00EC474A"/>
    <w:rsid w:val="00EC475F"/>
    <w:rsid w:val="00EC484D"/>
    <w:rsid w:val="00EC4AA9"/>
    <w:rsid w:val="00EC4B49"/>
    <w:rsid w:val="00EC4CCB"/>
    <w:rsid w:val="00EC5022"/>
    <w:rsid w:val="00EC5027"/>
    <w:rsid w:val="00EC52B9"/>
    <w:rsid w:val="00EC59A3"/>
    <w:rsid w:val="00EC59CC"/>
    <w:rsid w:val="00EC5B33"/>
    <w:rsid w:val="00EC5C43"/>
    <w:rsid w:val="00EC5E22"/>
    <w:rsid w:val="00EC6066"/>
    <w:rsid w:val="00EC61E3"/>
    <w:rsid w:val="00EC62E6"/>
    <w:rsid w:val="00EC63AA"/>
    <w:rsid w:val="00EC6438"/>
    <w:rsid w:val="00EC689C"/>
    <w:rsid w:val="00EC68A0"/>
    <w:rsid w:val="00EC6971"/>
    <w:rsid w:val="00EC6A2E"/>
    <w:rsid w:val="00EC6D4C"/>
    <w:rsid w:val="00EC6E14"/>
    <w:rsid w:val="00EC6EE3"/>
    <w:rsid w:val="00EC6F20"/>
    <w:rsid w:val="00EC6FE5"/>
    <w:rsid w:val="00EC7079"/>
    <w:rsid w:val="00EC70AE"/>
    <w:rsid w:val="00EC71E5"/>
    <w:rsid w:val="00EC726F"/>
    <w:rsid w:val="00EC72E2"/>
    <w:rsid w:val="00EC735D"/>
    <w:rsid w:val="00EC741B"/>
    <w:rsid w:val="00EC7435"/>
    <w:rsid w:val="00EC75B1"/>
    <w:rsid w:val="00EC79EC"/>
    <w:rsid w:val="00EC7A1E"/>
    <w:rsid w:val="00EC7ACD"/>
    <w:rsid w:val="00EC7AF9"/>
    <w:rsid w:val="00EC7B6F"/>
    <w:rsid w:val="00EC7B72"/>
    <w:rsid w:val="00EC7BAD"/>
    <w:rsid w:val="00EC7E07"/>
    <w:rsid w:val="00EC7E99"/>
    <w:rsid w:val="00ED0075"/>
    <w:rsid w:val="00ED00E6"/>
    <w:rsid w:val="00ED04C6"/>
    <w:rsid w:val="00ED0720"/>
    <w:rsid w:val="00ED07D5"/>
    <w:rsid w:val="00ED09A3"/>
    <w:rsid w:val="00ED0A45"/>
    <w:rsid w:val="00ED0ABD"/>
    <w:rsid w:val="00ED0B4E"/>
    <w:rsid w:val="00ED0C08"/>
    <w:rsid w:val="00ED0D6E"/>
    <w:rsid w:val="00ED0E28"/>
    <w:rsid w:val="00ED103A"/>
    <w:rsid w:val="00ED10CC"/>
    <w:rsid w:val="00ED1312"/>
    <w:rsid w:val="00ED135B"/>
    <w:rsid w:val="00ED16D8"/>
    <w:rsid w:val="00ED1B3A"/>
    <w:rsid w:val="00ED1B71"/>
    <w:rsid w:val="00ED1D1F"/>
    <w:rsid w:val="00ED1E61"/>
    <w:rsid w:val="00ED2043"/>
    <w:rsid w:val="00ED22CE"/>
    <w:rsid w:val="00ED2511"/>
    <w:rsid w:val="00ED253C"/>
    <w:rsid w:val="00ED26F3"/>
    <w:rsid w:val="00ED29BE"/>
    <w:rsid w:val="00ED2ADA"/>
    <w:rsid w:val="00ED2E34"/>
    <w:rsid w:val="00ED2E6B"/>
    <w:rsid w:val="00ED2EFC"/>
    <w:rsid w:val="00ED3037"/>
    <w:rsid w:val="00ED314D"/>
    <w:rsid w:val="00ED366E"/>
    <w:rsid w:val="00ED3785"/>
    <w:rsid w:val="00ED38F7"/>
    <w:rsid w:val="00ED3992"/>
    <w:rsid w:val="00ED3AB4"/>
    <w:rsid w:val="00ED3AF0"/>
    <w:rsid w:val="00ED3C98"/>
    <w:rsid w:val="00ED3E5F"/>
    <w:rsid w:val="00ED40EC"/>
    <w:rsid w:val="00ED4208"/>
    <w:rsid w:val="00ED43F1"/>
    <w:rsid w:val="00ED4410"/>
    <w:rsid w:val="00ED4566"/>
    <w:rsid w:val="00ED4568"/>
    <w:rsid w:val="00ED45FD"/>
    <w:rsid w:val="00ED469F"/>
    <w:rsid w:val="00ED46EB"/>
    <w:rsid w:val="00ED488E"/>
    <w:rsid w:val="00ED49F4"/>
    <w:rsid w:val="00ED4F1C"/>
    <w:rsid w:val="00ED506F"/>
    <w:rsid w:val="00ED50F3"/>
    <w:rsid w:val="00ED5111"/>
    <w:rsid w:val="00ED51DC"/>
    <w:rsid w:val="00ED5203"/>
    <w:rsid w:val="00ED523C"/>
    <w:rsid w:val="00ED52C4"/>
    <w:rsid w:val="00ED564B"/>
    <w:rsid w:val="00ED58C4"/>
    <w:rsid w:val="00ED5A8D"/>
    <w:rsid w:val="00ED5CA7"/>
    <w:rsid w:val="00ED5F40"/>
    <w:rsid w:val="00ED5F9C"/>
    <w:rsid w:val="00ED608E"/>
    <w:rsid w:val="00ED636B"/>
    <w:rsid w:val="00ED671A"/>
    <w:rsid w:val="00ED6819"/>
    <w:rsid w:val="00ED68B0"/>
    <w:rsid w:val="00ED699E"/>
    <w:rsid w:val="00ED69EA"/>
    <w:rsid w:val="00ED6AF9"/>
    <w:rsid w:val="00ED6C2B"/>
    <w:rsid w:val="00ED6C85"/>
    <w:rsid w:val="00ED6CBE"/>
    <w:rsid w:val="00ED6E51"/>
    <w:rsid w:val="00ED6ED3"/>
    <w:rsid w:val="00ED7090"/>
    <w:rsid w:val="00ED7270"/>
    <w:rsid w:val="00ED7331"/>
    <w:rsid w:val="00ED73E7"/>
    <w:rsid w:val="00ED7507"/>
    <w:rsid w:val="00ED7778"/>
    <w:rsid w:val="00ED7887"/>
    <w:rsid w:val="00ED7962"/>
    <w:rsid w:val="00ED798D"/>
    <w:rsid w:val="00ED79BA"/>
    <w:rsid w:val="00ED7A2E"/>
    <w:rsid w:val="00ED7AFE"/>
    <w:rsid w:val="00ED7B4B"/>
    <w:rsid w:val="00ED7BE3"/>
    <w:rsid w:val="00ED7CCD"/>
    <w:rsid w:val="00ED7D48"/>
    <w:rsid w:val="00ED7D74"/>
    <w:rsid w:val="00ED7F59"/>
    <w:rsid w:val="00EE01D3"/>
    <w:rsid w:val="00EE0276"/>
    <w:rsid w:val="00EE0278"/>
    <w:rsid w:val="00EE0712"/>
    <w:rsid w:val="00EE07BA"/>
    <w:rsid w:val="00EE0A01"/>
    <w:rsid w:val="00EE0A49"/>
    <w:rsid w:val="00EE0AE3"/>
    <w:rsid w:val="00EE0B2F"/>
    <w:rsid w:val="00EE0B72"/>
    <w:rsid w:val="00EE0C2D"/>
    <w:rsid w:val="00EE0C54"/>
    <w:rsid w:val="00EE0E19"/>
    <w:rsid w:val="00EE0FD7"/>
    <w:rsid w:val="00EE1216"/>
    <w:rsid w:val="00EE126D"/>
    <w:rsid w:val="00EE147F"/>
    <w:rsid w:val="00EE15D8"/>
    <w:rsid w:val="00EE1727"/>
    <w:rsid w:val="00EE1798"/>
    <w:rsid w:val="00EE18CD"/>
    <w:rsid w:val="00EE18DF"/>
    <w:rsid w:val="00EE1951"/>
    <w:rsid w:val="00EE1EB8"/>
    <w:rsid w:val="00EE209F"/>
    <w:rsid w:val="00EE2226"/>
    <w:rsid w:val="00EE253D"/>
    <w:rsid w:val="00EE25E7"/>
    <w:rsid w:val="00EE278F"/>
    <w:rsid w:val="00EE2860"/>
    <w:rsid w:val="00EE28A9"/>
    <w:rsid w:val="00EE295E"/>
    <w:rsid w:val="00EE2A11"/>
    <w:rsid w:val="00EE2BB5"/>
    <w:rsid w:val="00EE2D40"/>
    <w:rsid w:val="00EE30E6"/>
    <w:rsid w:val="00EE332D"/>
    <w:rsid w:val="00EE3518"/>
    <w:rsid w:val="00EE355C"/>
    <w:rsid w:val="00EE3600"/>
    <w:rsid w:val="00EE365A"/>
    <w:rsid w:val="00EE383F"/>
    <w:rsid w:val="00EE38AB"/>
    <w:rsid w:val="00EE3AE1"/>
    <w:rsid w:val="00EE3B0C"/>
    <w:rsid w:val="00EE4357"/>
    <w:rsid w:val="00EE456E"/>
    <w:rsid w:val="00EE466F"/>
    <w:rsid w:val="00EE46D1"/>
    <w:rsid w:val="00EE498E"/>
    <w:rsid w:val="00EE499B"/>
    <w:rsid w:val="00EE4A2B"/>
    <w:rsid w:val="00EE4B86"/>
    <w:rsid w:val="00EE4BFB"/>
    <w:rsid w:val="00EE4D97"/>
    <w:rsid w:val="00EE4E7A"/>
    <w:rsid w:val="00EE4F03"/>
    <w:rsid w:val="00EE5173"/>
    <w:rsid w:val="00EE5247"/>
    <w:rsid w:val="00EE52F9"/>
    <w:rsid w:val="00EE53C1"/>
    <w:rsid w:val="00EE554C"/>
    <w:rsid w:val="00EE578D"/>
    <w:rsid w:val="00EE58E0"/>
    <w:rsid w:val="00EE5903"/>
    <w:rsid w:val="00EE59BC"/>
    <w:rsid w:val="00EE5C39"/>
    <w:rsid w:val="00EE5C3E"/>
    <w:rsid w:val="00EE5C7A"/>
    <w:rsid w:val="00EE5CC0"/>
    <w:rsid w:val="00EE5F32"/>
    <w:rsid w:val="00EE5FE3"/>
    <w:rsid w:val="00EE5FFE"/>
    <w:rsid w:val="00EE606A"/>
    <w:rsid w:val="00EE60A1"/>
    <w:rsid w:val="00EE6420"/>
    <w:rsid w:val="00EE64E4"/>
    <w:rsid w:val="00EE661C"/>
    <w:rsid w:val="00EE6846"/>
    <w:rsid w:val="00EE6A53"/>
    <w:rsid w:val="00EE6A81"/>
    <w:rsid w:val="00EE6B14"/>
    <w:rsid w:val="00EE6DF1"/>
    <w:rsid w:val="00EE6E49"/>
    <w:rsid w:val="00EE6EBA"/>
    <w:rsid w:val="00EE708B"/>
    <w:rsid w:val="00EE7107"/>
    <w:rsid w:val="00EE71BE"/>
    <w:rsid w:val="00EE7629"/>
    <w:rsid w:val="00EE77ED"/>
    <w:rsid w:val="00EE79CC"/>
    <w:rsid w:val="00EE7A30"/>
    <w:rsid w:val="00EE7AFB"/>
    <w:rsid w:val="00EE7C2F"/>
    <w:rsid w:val="00EE7C30"/>
    <w:rsid w:val="00EE7CAF"/>
    <w:rsid w:val="00EE7CF0"/>
    <w:rsid w:val="00EF0108"/>
    <w:rsid w:val="00EF0186"/>
    <w:rsid w:val="00EF0328"/>
    <w:rsid w:val="00EF0763"/>
    <w:rsid w:val="00EF0769"/>
    <w:rsid w:val="00EF0A25"/>
    <w:rsid w:val="00EF0B1A"/>
    <w:rsid w:val="00EF0C07"/>
    <w:rsid w:val="00EF0C6A"/>
    <w:rsid w:val="00EF107C"/>
    <w:rsid w:val="00EF1264"/>
    <w:rsid w:val="00EF1265"/>
    <w:rsid w:val="00EF1779"/>
    <w:rsid w:val="00EF182C"/>
    <w:rsid w:val="00EF1A72"/>
    <w:rsid w:val="00EF1BAA"/>
    <w:rsid w:val="00EF1E8C"/>
    <w:rsid w:val="00EF1FA3"/>
    <w:rsid w:val="00EF20D6"/>
    <w:rsid w:val="00EF212B"/>
    <w:rsid w:val="00EF21D7"/>
    <w:rsid w:val="00EF21E3"/>
    <w:rsid w:val="00EF2208"/>
    <w:rsid w:val="00EF2275"/>
    <w:rsid w:val="00EF23A2"/>
    <w:rsid w:val="00EF240D"/>
    <w:rsid w:val="00EF2441"/>
    <w:rsid w:val="00EF25BB"/>
    <w:rsid w:val="00EF26E0"/>
    <w:rsid w:val="00EF28E2"/>
    <w:rsid w:val="00EF2985"/>
    <w:rsid w:val="00EF2A09"/>
    <w:rsid w:val="00EF2A80"/>
    <w:rsid w:val="00EF2C50"/>
    <w:rsid w:val="00EF2D17"/>
    <w:rsid w:val="00EF2E15"/>
    <w:rsid w:val="00EF2E5B"/>
    <w:rsid w:val="00EF2E93"/>
    <w:rsid w:val="00EF324B"/>
    <w:rsid w:val="00EF3469"/>
    <w:rsid w:val="00EF353C"/>
    <w:rsid w:val="00EF35DB"/>
    <w:rsid w:val="00EF369A"/>
    <w:rsid w:val="00EF374E"/>
    <w:rsid w:val="00EF3804"/>
    <w:rsid w:val="00EF38AF"/>
    <w:rsid w:val="00EF3AE9"/>
    <w:rsid w:val="00EF3E3E"/>
    <w:rsid w:val="00EF3F83"/>
    <w:rsid w:val="00EF3F93"/>
    <w:rsid w:val="00EF42F0"/>
    <w:rsid w:val="00EF4317"/>
    <w:rsid w:val="00EF43A2"/>
    <w:rsid w:val="00EF4493"/>
    <w:rsid w:val="00EF45D1"/>
    <w:rsid w:val="00EF478C"/>
    <w:rsid w:val="00EF4858"/>
    <w:rsid w:val="00EF48CA"/>
    <w:rsid w:val="00EF4BBA"/>
    <w:rsid w:val="00EF4C0B"/>
    <w:rsid w:val="00EF4DBF"/>
    <w:rsid w:val="00EF4E18"/>
    <w:rsid w:val="00EF4EC6"/>
    <w:rsid w:val="00EF4F8A"/>
    <w:rsid w:val="00EF500A"/>
    <w:rsid w:val="00EF521C"/>
    <w:rsid w:val="00EF52C9"/>
    <w:rsid w:val="00EF5434"/>
    <w:rsid w:val="00EF5866"/>
    <w:rsid w:val="00EF58F1"/>
    <w:rsid w:val="00EF5DBA"/>
    <w:rsid w:val="00EF5FDB"/>
    <w:rsid w:val="00EF61E6"/>
    <w:rsid w:val="00EF6401"/>
    <w:rsid w:val="00EF6655"/>
    <w:rsid w:val="00EF6673"/>
    <w:rsid w:val="00EF6735"/>
    <w:rsid w:val="00EF6784"/>
    <w:rsid w:val="00EF67A0"/>
    <w:rsid w:val="00EF691D"/>
    <w:rsid w:val="00EF6ADC"/>
    <w:rsid w:val="00EF6AF0"/>
    <w:rsid w:val="00EF6AF4"/>
    <w:rsid w:val="00EF6B49"/>
    <w:rsid w:val="00EF6C4D"/>
    <w:rsid w:val="00EF6D35"/>
    <w:rsid w:val="00EF6D91"/>
    <w:rsid w:val="00EF7422"/>
    <w:rsid w:val="00EF74F4"/>
    <w:rsid w:val="00EF767D"/>
    <w:rsid w:val="00EF76AA"/>
    <w:rsid w:val="00EF773D"/>
    <w:rsid w:val="00EF7A36"/>
    <w:rsid w:val="00EF7AC1"/>
    <w:rsid w:val="00EF7DC3"/>
    <w:rsid w:val="00EF7F18"/>
    <w:rsid w:val="00EF7F3D"/>
    <w:rsid w:val="00F00005"/>
    <w:rsid w:val="00F00059"/>
    <w:rsid w:val="00F00380"/>
    <w:rsid w:val="00F00400"/>
    <w:rsid w:val="00F006A4"/>
    <w:rsid w:val="00F009C1"/>
    <w:rsid w:val="00F00B99"/>
    <w:rsid w:val="00F00E14"/>
    <w:rsid w:val="00F0148F"/>
    <w:rsid w:val="00F0157C"/>
    <w:rsid w:val="00F01658"/>
    <w:rsid w:val="00F01A0D"/>
    <w:rsid w:val="00F01AD1"/>
    <w:rsid w:val="00F020A0"/>
    <w:rsid w:val="00F02181"/>
    <w:rsid w:val="00F022BA"/>
    <w:rsid w:val="00F02328"/>
    <w:rsid w:val="00F029F8"/>
    <w:rsid w:val="00F02A6F"/>
    <w:rsid w:val="00F02AE2"/>
    <w:rsid w:val="00F02BB0"/>
    <w:rsid w:val="00F02C4D"/>
    <w:rsid w:val="00F02DFC"/>
    <w:rsid w:val="00F02EC4"/>
    <w:rsid w:val="00F03000"/>
    <w:rsid w:val="00F03004"/>
    <w:rsid w:val="00F0324D"/>
    <w:rsid w:val="00F03642"/>
    <w:rsid w:val="00F03728"/>
    <w:rsid w:val="00F037B4"/>
    <w:rsid w:val="00F03916"/>
    <w:rsid w:val="00F0396A"/>
    <w:rsid w:val="00F03D53"/>
    <w:rsid w:val="00F04128"/>
    <w:rsid w:val="00F04476"/>
    <w:rsid w:val="00F0455A"/>
    <w:rsid w:val="00F048B3"/>
    <w:rsid w:val="00F04D35"/>
    <w:rsid w:val="00F04FDF"/>
    <w:rsid w:val="00F051A3"/>
    <w:rsid w:val="00F051C4"/>
    <w:rsid w:val="00F053B5"/>
    <w:rsid w:val="00F057B3"/>
    <w:rsid w:val="00F05A5D"/>
    <w:rsid w:val="00F05C6C"/>
    <w:rsid w:val="00F0604F"/>
    <w:rsid w:val="00F063D5"/>
    <w:rsid w:val="00F06861"/>
    <w:rsid w:val="00F06991"/>
    <w:rsid w:val="00F06E0B"/>
    <w:rsid w:val="00F06F21"/>
    <w:rsid w:val="00F06F96"/>
    <w:rsid w:val="00F07033"/>
    <w:rsid w:val="00F07085"/>
    <w:rsid w:val="00F07207"/>
    <w:rsid w:val="00F0728D"/>
    <w:rsid w:val="00F07483"/>
    <w:rsid w:val="00F0757A"/>
    <w:rsid w:val="00F0773B"/>
    <w:rsid w:val="00F07761"/>
    <w:rsid w:val="00F07790"/>
    <w:rsid w:val="00F07B65"/>
    <w:rsid w:val="00F07B75"/>
    <w:rsid w:val="00F07CB4"/>
    <w:rsid w:val="00F07D9A"/>
    <w:rsid w:val="00F07EE5"/>
    <w:rsid w:val="00F07F87"/>
    <w:rsid w:val="00F07FBD"/>
    <w:rsid w:val="00F100A3"/>
    <w:rsid w:val="00F10252"/>
    <w:rsid w:val="00F1026C"/>
    <w:rsid w:val="00F10333"/>
    <w:rsid w:val="00F105F8"/>
    <w:rsid w:val="00F1070B"/>
    <w:rsid w:val="00F107C9"/>
    <w:rsid w:val="00F107D2"/>
    <w:rsid w:val="00F10850"/>
    <w:rsid w:val="00F10962"/>
    <w:rsid w:val="00F10AFF"/>
    <w:rsid w:val="00F10B27"/>
    <w:rsid w:val="00F10BB0"/>
    <w:rsid w:val="00F10C1E"/>
    <w:rsid w:val="00F10E0C"/>
    <w:rsid w:val="00F10EE9"/>
    <w:rsid w:val="00F10F2C"/>
    <w:rsid w:val="00F110B9"/>
    <w:rsid w:val="00F1115A"/>
    <w:rsid w:val="00F11340"/>
    <w:rsid w:val="00F113EA"/>
    <w:rsid w:val="00F1148B"/>
    <w:rsid w:val="00F11490"/>
    <w:rsid w:val="00F11716"/>
    <w:rsid w:val="00F1197C"/>
    <w:rsid w:val="00F11A7C"/>
    <w:rsid w:val="00F11AAA"/>
    <w:rsid w:val="00F11C9F"/>
    <w:rsid w:val="00F11E6A"/>
    <w:rsid w:val="00F11ED9"/>
    <w:rsid w:val="00F11F4F"/>
    <w:rsid w:val="00F1204B"/>
    <w:rsid w:val="00F1205C"/>
    <w:rsid w:val="00F1227D"/>
    <w:rsid w:val="00F12454"/>
    <w:rsid w:val="00F124A4"/>
    <w:rsid w:val="00F12692"/>
    <w:rsid w:val="00F12AE0"/>
    <w:rsid w:val="00F12E25"/>
    <w:rsid w:val="00F12F9D"/>
    <w:rsid w:val="00F13087"/>
    <w:rsid w:val="00F13216"/>
    <w:rsid w:val="00F13232"/>
    <w:rsid w:val="00F13500"/>
    <w:rsid w:val="00F13660"/>
    <w:rsid w:val="00F13669"/>
    <w:rsid w:val="00F137E1"/>
    <w:rsid w:val="00F1383E"/>
    <w:rsid w:val="00F1386F"/>
    <w:rsid w:val="00F13877"/>
    <w:rsid w:val="00F139D7"/>
    <w:rsid w:val="00F13B13"/>
    <w:rsid w:val="00F13C57"/>
    <w:rsid w:val="00F13C68"/>
    <w:rsid w:val="00F13DAD"/>
    <w:rsid w:val="00F13E2A"/>
    <w:rsid w:val="00F13F40"/>
    <w:rsid w:val="00F1426A"/>
    <w:rsid w:val="00F14815"/>
    <w:rsid w:val="00F14A5A"/>
    <w:rsid w:val="00F14A6A"/>
    <w:rsid w:val="00F14C00"/>
    <w:rsid w:val="00F14C63"/>
    <w:rsid w:val="00F14E8E"/>
    <w:rsid w:val="00F14EC0"/>
    <w:rsid w:val="00F14FB6"/>
    <w:rsid w:val="00F15034"/>
    <w:rsid w:val="00F151BE"/>
    <w:rsid w:val="00F152F1"/>
    <w:rsid w:val="00F15607"/>
    <w:rsid w:val="00F1566A"/>
    <w:rsid w:val="00F157F2"/>
    <w:rsid w:val="00F15A2C"/>
    <w:rsid w:val="00F15B46"/>
    <w:rsid w:val="00F15E29"/>
    <w:rsid w:val="00F15EBA"/>
    <w:rsid w:val="00F16236"/>
    <w:rsid w:val="00F162AA"/>
    <w:rsid w:val="00F162BA"/>
    <w:rsid w:val="00F162EA"/>
    <w:rsid w:val="00F16882"/>
    <w:rsid w:val="00F169BE"/>
    <w:rsid w:val="00F169C0"/>
    <w:rsid w:val="00F16BBD"/>
    <w:rsid w:val="00F16CE1"/>
    <w:rsid w:val="00F16E02"/>
    <w:rsid w:val="00F16E30"/>
    <w:rsid w:val="00F17338"/>
    <w:rsid w:val="00F174E2"/>
    <w:rsid w:val="00F1760C"/>
    <w:rsid w:val="00F17615"/>
    <w:rsid w:val="00F177F5"/>
    <w:rsid w:val="00F17805"/>
    <w:rsid w:val="00F17844"/>
    <w:rsid w:val="00F179C8"/>
    <w:rsid w:val="00F179EB"/>
    <w:rsid w:val="00F17A47"/>
    <w:rsid w:val="00F17A89"/>
    <w:rsid w:val="00F17C89"/>
    <w:rsid w:val="00F17D55"/>
    <w:rsid w:val="00F20038"/>
    <w:rsid w:val="00F20099"/>
    <w:rsid w:val="00F20170"/>
    <w:rsid w:val="00F20356"/>
    <w:rsid w:val="00F2040A"/>
    <w:rsid w:val="00F2070D"/>
    <w:rsid w:val="00F20838"/>
    <w:rsid w:val="00F20B7C"/>
    <w:rsid w:val="00F20D4A"/>
    <w:rsid w:val="00F21063"/>
    <w:rsid w:val="00F2107E"/>
    <w:rsid w:val="00F214E9"/>
    <w:rsid w:val="00F214FA"/>
    <w:rsid w:val="00F218A6"/>
    <w:rsid w:val="00F21C8E"/>
    <w:rsid w:val="00F21CDC"/>
    <w:rsid w:val="00F21E57"/>
    <w:rsid w:val="00F21F12"/>
    <w:rsid w:val="00F21FFD"/>
    <w:rsid w:val="00F2202B"/>
    <w:rsid w:val="00F22037"/>
    <w:rsid w:val="00F22038"/>
    <w:rsid w:val="00F2223A"/>
    <w:rsid w:val="00F222EC"/>
    <w:rsid w:val="00F22306"/>
    <w:rsid w:val="00F22486"/>
    <w:rsid w:val="00F224DB"/>
    <w:rsid w:val="00F22576"/>
    <w:rsid w:val="00F22582"/>
    <w:rsid w:val="00F22A14"/>
    <w:rsid w:val="00F22B38"/>
    <w:rsid w:val="00F22BAD"/>
    <w:rsid w:val="00F22C0A"/>
    <w:rsid w:val="00F22F6C"/>
    <w:rsid w:val="00F2302E"/>
    <w:rsid w:val="00F230CF"/>
    <w:rsid w:val="00F230D8"/>
    <w:rsid w:val="00F231DF"/>
    <w:rsid w:val="00F234B2"/>
    <w:rsid w:val="00F23C73"/>
    <w:rsid w:val="00F23D50"/>
    <w:rsid w:val="00F23F37"/>
    <w:rsid w:val="00F23FD5"/>
    <w:rsid w:val="00F24282"/>
    <w:rsid w:val="00F24373"/>
    <w:rsid w:val="00F244AF"/>
    <w:rsid w:val="00F246BA"/>
    <w:rsid w:val="00F2471D"/>
    <w:rsid w:val="00F2473B"/>
    <w:rsid w:val="00F24829"/>
    <w:rsid w:val="00F24ADF"/>
    <w:rsid w:val="00F24AE3"/>
    <w:rsid w:val="00F24D1E"/>
    <w:rsid w:val="00F24DCE"/>
    <w:rsid w:val="00F24E23"/>
    <w:rsid w:val="00F24E28"/>
    <w:rsid w:val="00F24E77"/>
    <w:rsid w:val="00F24EF1"/>
    <w:rsid w:val="00F25196"/>
    <w:rsid w:val="00F25378"/>
    <w:rsid w:val="00F25822"/>
    <w:rsid w:val="00F25AD4"/>
    <w:rsid w:val="00F25BC3"/>
    <w:rsid w:val="00F25BF2"/>
    <w:rsid w:val="00F25C1D"/>
    <w:rsid w:val="00F25FFA"/>
    <w:rsid w:val="00F26099"/>
    <w:rsid w:val="00F2618E"/>
    <w:rsid w:val="00F261FE"/>
    <w:rsid w:val="00F26353"/>
    <w:rsid w:val="00F264A3"/>
    <w:rsid w:val="00F26711"/>
    <w:rsid w:val="00F2672A"/>
    <w:rsid w:val="00F267FF"/>
    <w:rsid w:val="00F268F3"/>
    <w:rsid w:val="00F26BDE"/>
    <w:rsid w:val="00F26D7A"/>
    <w:rsid w:val="00F26E44"/>
    <w:rsid w:val="00F2705A"/>
    <w:rsid w:val="00F27323"/>
    <w:rsid w:val="00F2751C"/>
    <w:rsid w:val="00F2780E"/>
    <w:rsid w:val="00F2782A"/>
    <w:rsid w:val="00F279A6"/>
    <w:rsid w:val="00F27C15"/>
    <w:rsid w:val="00F3006A"/>
    <w:rsid w:val="00F303ED"/>
    <w:rsid w:val="00F30485"/>
    <w:rsid w:val="00F30692"/>
    <w:rsid w:val="00F306B9"/>
    <w:rsid w:val="00F309BD"/>
    <w:rsid w:val="00F30AA1"/>
    <w:rsid w:val="00F30B5B"/>
    <w:rsid w:val="00F30BA0"/>
    <w:rsid w:val="00F30C13"/>
    <w:rsid w:val="00F30CFD"/>
    <w:rsid w:val="00F30F59"/>
    <w:rsid w:val="00F3110A"/>
    <w:rsid w:val="00F3115B"/>
    <w:rsid w:val="00F31306"/>
    <w:rsid w:val="00F3133D"/>
    <w:rsid w:val="00F313A5"/>
    <w:rsid w:val="00F31535"/>
    <w:rsid w:val="00F31626"/>
    <w:rsid w:val="00F31666"/>
    <w:rsid w:val="00F3182E"/>
    <w:rsid w:val="00F318B5"/>
    <w:rsid w:val="00F3191A"/>
    <w:rsid w:val="00F31A8B"/>
    <w:rsid w:val="00F31C50"/>
    <w:rsid w:val="00F31CB0"/>
    <w:rsid w:val="00F31D40"/>
    <w:rsid w:val="00F31DB6"/>
    <w:rsid w:val="00F31E5F"/>
    <w:rsid w:val="00F31F3F"/>
    <w:rsid w:val="00F31F43"/>
    <w:rsid w:val="00F32047"/>
    <w:rsid w:val="00F32053"/>
    <w:rsid w:val="00F322ED"/>
    <w:rsid w:val="00F324C1"/>
    <w:rsid w:val="00F32640"/>
    <w:rsid w:val="00F32742"/>
    <w:rsid w:val="00F3304D"/>
    <w:rsid w:val="00F330A7"/>
    <w:rsid w:val="00F3368B"/>
    <w:rsid w:val="00F3396A"/>
    <w:rsid w:val="00F33A78"/>
    <w:rsid w:val="00F33C32"/>
    <w:rsid w:val="00F340F3"/>
    <w:rsid w:val="00F341E6"/>
    <w:rsid w:val="00F342D4"/>
    <w:rsid w:val="00F343B5"/>
    <w:rsid w:val="00F34487"/>
    <w:rsid w:val="00F3458E"/>
    <w:rsid w:val="00F346EB"/>
    <w:rsid w:val="00F3475A"/>
    <w:rsid w:val="00F34845"/>
    <w:rsid w:val="00F348A4"/>
    <w:rsid w:val="00F34956"/>
    <w:rsid w:val="00F349CF"/>
    <w:rsid w:val="00F34C86"/>
    <w:rsid w:val="00F34CBF"/>
    <w:rsid w:val="00F34E18"/>
    <w:rsid w:val="00F34E5A"/>
    <w:rsid w:val="00F3507D"/>
    <w:rsid w:val="00F35146"/>
    <w:rsid w:val="00F35258"/>
    <w:rsid w:val="00F352C1"/>
    <w:rsid w:val="00F35351"/>
    <w:rsid w:val="00F3538D"/>
    <w:rsid w:val="00F353A0"/>
    <w:rsid w:val="00F353B4"/>
    <w:rsid w:val="00F353EC"/>
    <w:rsid w:val="00F3554F"/>
    <w:rsid w:val="00F355DA"/>
    <w:rsid w:val="00F3567A"/>
    <w:rsid w:val="00F356A9"/>
    <w:rsid w:val="00F3574C"/>
    <w:rsid w:val="00F35751"/>
    <w:rsid w:val="00F358C6"/>
    <w:rsid w:val="00F35907"/>
    <w:rsid w:val="00F3592F"/>
    <w:rsid w:val="00F359FD"/>
    <w:rsid w:val="00F35A41"/>
    <w:rsid w:val="00F35D2E"/>
    <w:rsid w:val="00F35E19"/>
    <w:rsid w:val="00F35FBB"/>
    <w:rsid w:val="00F360F5"/>
    <w:rsid w:val="00F361EA"/>
    <w:rsid w:val="00F3632D"/>
    <w:rsid w:val="00F36568"/>
    <w:rsid w:val="00F365A7"/>
    <w:rsid w:val="00F366EB"/>
    <w:rsid w:val="00F36721"/>
    <w:rsid w:val="00F369B4"/>
    <w:rsid w:val="00F36C96"/>
    <w:rsid w:val="00F36E84"/>
    <w:rsid w:val="00F3707A"/>
    <w:rsid w:val="00F3718A"/>
    <w:rsid w:val="00F372FB"/>
    <w:rsid w:val="00F37596"/>
    <w:rsid w:val="00F37677"/>
    <w:rsid w:val="00F37776"/>
    <w:rsid w:val="00F377CD"/>
    <w:rsid w:val="00F37A92"/>
    <w:rsid w:val="00F37BD7"/>
    <w:rsid w:val="00F37C86"/>
    <w:rsid w:val="00F37C92"/>
    <w:rsid w:val="00F37F93"/>
    <w:rsid w:val="00F37FF1"/>
    <w:rsid w:val="00F402A6"/>
    <w:rsid w:val="00F403E0"/>
    <w:rsid w:val="00F408E9"/>
    <w:rsid w:val="00F40AD8"/>
    <w:rsid w:val="00F40DD5"/>
    <w:rsid w:val="00F40DE3"/>
    <w:rsid w:val="00F411A2"/>
    <w:rsid w:val="00F41253"/>
    <w:rsid w:val="00F41288"/>
    <w:rsid w:val="00F41833"/>
    <w:rsid w:val="00F420C7"/>
    <w:rsid w:val="00F42454"/>
    <w:rsid w:val="00F42767"/>
    <w:rsid w:val="00F427DF"/>
    <w:rsid w:val="00F429B7"/>
    <w:rsid w:val="00F42B75"/>
    <w:rsid w:val="00F42BA8"/>
    <w:rsid w:val="00F42CA9"/>
    <w:rsid w:val="00F42E1B"/>
    <w:rsid w:val="00F4312B"/>
    <w:rsid w:val="00F431F0"/>
    <w:rsid w:val="00F4328B"/>
    <w:rsid w:val="00F432B8"/>
    <w:rsid w:val="00F43680"/>
    <w:rsid w:val="00F436A1"/>
    <w:rsid w:val="00F436C2"/>
    <w:rsid w:val="00F4385C"/>
    <w:rsid w:val="00F43883"/>
    <w:rsid w:val="00F43A3F"/>
    <w:rsid w:val="00F43A70"/>
    <w:rsid w:val="00F43DC1"/>
    <w:rsid w:val="00F43F88"/>
    <w:rsid w:val="00F44108"/>
    <w:rsid w:val="00F44146"/>
    <w:rsid w:val="00F441A8"/>
    <w:rsid w:val="00F441E0"/>
    <w:rsid w:val="00F44259"/>
    <w:rsid w:val="00F4426D"/>
    <w:rsid w:val="00F44324"/>
    <w:rsid w:val="00F4435B"/>
    <w:rsid w:val="00F44388"/>
    <w:rsid w:val="00F44467"/>
    <w:rsid w:val="00F445A3"/>
    <w:rsid w:val="00F44662"/>
    <w:rsid w:val="00F447C8"/>
    <w:rsid w:val="00F4499A"/>
    <w:rsid w:val="00F44B50"/>
    <w:rsid w:val="00F44B69"/>
    <w:rsid w:val="00F44E6D"/>
    <w:rsid w:val="00F44FE1"/>
    <w:rsid w:val="00F4504B"/>
    <w:rsid w:val="00F4504F"/>
    <w:rsid w:val="00F4524F"/>
    <w:rsid w:val="00F45326"/>
    <w:rsid w:val="00F45745"/>
    <w:rsid w:val="00F45A95"/>
    <w:rsid w:val="00F45D6E"/>
    <w:rsid w:val="00F468CF"/>
    <w:rsid w:val="00F46B4A"/>
    <w:rsid w:val="00F46C33"/>
    <w:rsid w:val="00F47232"/>
    <w:rsid w:val="00F47287"/>
    <w:rsid w:val="00F472D1"/>
    <w:rsid w:val="00F4730B"/>
    <w:rsid w:val="00F473A0"/>
    <w:rsid w:val="00F47433"/>
    <w:rsid w:val="00F47657"/>
    <w:rsid w:val="00F477BC"/>
    <w:rsid w:val="00F477F4"/>
    <w:rsid w:val="00F479C4"/>
    <w:rsid w:val="00F479D6"/>
    <w:rsid w:val="00F5001B"/>
    <w:rsid w:val="00F50080"/>
    <w:rsid w:val="00F500BF"/>
    <w:rsid w:val="00F50239"/>
    <w:rsid w:val="00F50370"/>
    <w:rsid w:val="00F503E6"/>
    <w:rsid w:val="00F504BB"/>
    <w:rsid w:val="00F504E1"/>
    <w:rsid w:val="00F5064D"/>
    <w:rsid w:val="00F50785"/>
    <w:rsid w:val="00F50839"/>
    <w:rsid w:val="00F509A0"/>
    <w:rsid w:val="00F509AB"/>
    <w:rsid w:val="00F50BE8"/>
    <w:rsid w:val="00F50C18"/>
    <w:rsid w:val="00F50D4C"/>
    <w:rsid w:val="00F50D53"/>
    <w:rsid w:val="00F50D9E"/>
    <w:rsid w:val="00F50E8C"/>
    <w:rsid w:val="00F50F75"/>
    <w:rsid w:val="00F51024"/>
    <w:rsid w:val="00F512D9"/>
    <w:rsid w:val="00F51617"/>
    <w:rsid w:val="00F51619"/>
    <w:rsid w:val="00F51707"/>
    <w:rsid w:val="00F51B91"/>
    <w:rsid w:val="00F51BE3"/>
    <w:rsid w:val="00F51C72"/>
    <w:rsid w:val="00F51D68"/>
    <w:rsid w:val="00F51E39"/>
    <w:rsid w:val="00F51F9E"/>
    <w:rsid w:val="00F5250E"/>
    <w:rsid w:val="00F52525"/>
    <w:rsid w:val="00F52736"/>
    <w:rsid w:val="00F52D31"/>
    <w:rsid w:val="00F52F87"/>
    <w:rsid w:val="00F5304D"/>
    <w:rsid w:val="00F530B6"/>
    <w:rsid w:val="00F530E8"/>
    <w:rsid w:val="00F5345D"/>
    <w:rsid w:val="00F534BD"/>
    <w:rsid w:val="00F534E8"/>
    <w:rsid w:val="00F535A8"/>
    <w:rsid w:val="00F53689"/>
    <w:rsid w:val="00F5377E"/>
    <w:rsid w:val="00F53AF1"/>
    <w:rsid w:val="00F53D20"/>
    <w:rsid w:val="00F53EE4"/>
    <w:rsid w:val="00F54074"/>
    <w:rsid w:val="00F54115"/>
    <w:rsid w:val="00F541D9"/>
    <w:rsid w:val="00F54203"/>
    <w:rsid w:val="00F544C6"/>
    <w:rsid w:val="00F546C6"/>
    <w:rsid w:val="00F54829"/>
    <w:rsid w:val="00F548C0"/>
    <w:rsid w:val="00F54912"/>
    <w:rsid w:val="00F54950"/>
    <w:rsid w:val="00F54A0D"/>
    <w:rsid w:val="00F54E55"/>
    <w:rsid w:val="00F55706"/>
    <w:rsid w:val="00F55735"/>
    <w:rsid w:val="00F55822"/>
    <w:rsid w:val="00F559E0"/>
    <w:rsid w:val="00F55A15"/>
    <w:rsid w:val="00F55CAD"/>
    <w:rsid w:val="00F55D67"/>
    <w:rsid w:val="00F55E33"/>
    <w:rsid w:val="00F55EBC"/>
    <w:rsid w:val="00F55EFF"/>
    <w:rsid w:val="00F56067"/>
    <w:rsid w:val="00F5620B"/>
    <w:rsid w:val="00F56281"/>
    <w:rsid w:val="00F56294"/>
    <w:rsid w:val="00F56455"/>
    <w:rsid w:val="00F564C5"/>
    <w:rsid w:val="00F5651A"/>
    <w:rsid w:val="00F56877"/>
    <w:rsid w:val="00F56A15"/>
    <w:rsid w:val="00F56C2C"/>
    <w:rsid w:val="00F57008"/>
    <w:rsid w:val="00F57094"/>
    <w:rsid w:val="00F57142"/>
    <w:rsid w:val="00F5714E"/>
    <w:rsid w:val="00F5739F"/>
    <w:rsid w:val="00F573CE"/>
    <w:rsid w:val="00F57441"/>
    <w:rsid w:val="00F5755D"/>
    <w:rsid w:val="00F575DD"/>
    <w:rsid w:val="00F575EC"/>
    <w:rsid w:val="00F576F7"/>
    <w:rsid w:val="00F57851"/>
    <w:rsid w:val="00F57904"/>
    <w:rsid w:val="00F57B6C"/>
    <w:rsid w:val="00F57BDE"/>
    <w:rsid w:val="00F57C39"/>
    <w:rsid w:val="00F57D36"/>
    <w:rsid w:val="00F60060"/>
    <w:rsid w:val="00F600AD"/>
    <w:rsid w:val="00F602BD"/>
    <w:rsid w:val="00F605DF"/>
    <w:rsid w:val="00F60676"/>
    <w:rsid w:val="00F60871"/>
    <w:rsid w:val="00F6088A"/>
    <w:rsid w:val="00F60937"/>
    <w:rsid w:val="00F6094E"/>
    <w:rsid w:val="00F609DA"/>
    <w:rsid w:val="00F60CDE"/>
    <w:rsid w:val="00F60D5E"/>
    <w:rsid w:val="00F60DC3"/>
    <w:rsid w:val="00F60E94"/>
    <w:rsid w:val="00F60FED"/>
    <w:rsid w:val="00F612A1"/>
    <w:rsid w:val="00F61317"/>
    <w:rsid w:val="00F61501"/>
    <w:rsid w:val="00F61512"/>
    <w:rsid w:val="00F616BF"/>
    <w:rsid w:val="00F619E3"/>
    <w:rsid w:val="00F61A45"/>
    <w:rsid w:val="00F61A4A"/>
    <w:rsid w:val="00F61A8A"/>
    <w:rsid w:val="00F61AAA"/>
    <w:rsid w:val="00F61AC0"/>
    <w:rsid w:val="00F61BBF"/>
    <w:rsid w:val="00F61C61"/>
    <w:rsid w:val="00F61D88"/>
    <w:rsid w:val="00F61DAC"/>
    <w:rsid w:val="00F61FA9"/>
    <w:rsid w:val="00F6206C"/>
    <w:rsid w:val="00F62092"/>
    <w:rsid w:val="00F621F3"/>
    <w:rsid w:val="00F624AB"/>
    <w:rsid w:val="00F62693"/>
    <w:rsid w:val="00F62759"/>
    <w:rsid w:val="00F62786"/>
    <w:rsid w:val="00F627E5"/>
    <w:rsid w:val="00F6292A"/>
    <w:rsid w:val="00F62A71"/>
    <w:rsid w:val="00F62B12"/>
    <w:rsid w:val="00F62C77"/>
    <w:rsid w:val="00F62F5F"/>
    <w:rsid w:val="00F630BF"/>
    <w:rsid w:val="00F63288"/>
    <w:rsid w:val="00F6332E"/>
    <w:rsid w:val="00F63486"/>
    <w:rsid w:val="00F635FB"/>
    <w:rsid w:val="00F638EA"/>
    <w:rsid w:val="00F63ACB"/>
    <w:rsid w:val="00F63D07"/>
    <w:rsid w:val="00F63FEA"/>
    <w:rsid w:val="00F6402B"/>
    <w:rsid w:val="00F6405D"/>
    <w:rsid w:val="00F6427D"/>
    <w:rsid w:val="00F642A7"/>
    <w:rsid w:val="00F64354"/>
    <w:rsid w:val="00F6462F"/>
    <w:rsid w:val="00F64C4E"/>
    <w:rsid w:val="00F64DA9"/>
    <w:rsid w:val="00F64DD9"/>
    <w:rsid w:val="00F64DF1"/>
    <w:rsid w:val="00F64FF1"/>
    <w:rsid w:val="00F6501A"/>
    <w:rsid w:val="00F650D5"/>
    <w:rsid w:val="00F6517D"/>
    <w:rsid w:val="00F653A7"/>
    <w:rsid w:val="00F655C5"/>
    <w:rsid w:val="00F655C6"/>
    <w:rsid w:val="00F65762"/>
    <w:rsid w:val="00F658AF"/>
    <w:rsid w:val="00F65EB6"/>
    <w:rsid w:val="00F66166"/>
    <w:rsid w:val="00F662E8"/>
    <w:rsid w:val="00F66300"/>
    <w:rsid w:val="00F6646D"/>
    <w:rsid w:val="00F6670E"/>
    <w:rsid w:val="00F667B7"/>
    <w:rsid w:val="00F6681B"/>
    <w:rsid w:val="00F668F2"/>
    <w:rsid w:val="00F66906"/>
    <w:rsid w:val="00F6692D"/>
    <w:rsid w:val="00F66AC4"/>
    <w:rsid w:val="00F66F10"/>
    <w:rsid w:val="00F672DE"/>
    <w:rsid w:val="00F67342"/>
    <w:rsid w:val="00F67421"/>
    <w:rsid w:val="00F67424"/>
    <w:rsid w:val="00F674D8"/>
    <w:rsid w:val="00F677E7"/>
    <w:rsid w:val="00F67AAF"/>
    <w:rsid w:val="00F67DE2"/>
    <w:rsid w:val="00F67E40"/>
    <w:rsid w:val="00F67FFC"/>
    <w:rsid w:val="00F70570"/>
    <w:rsid w:val="00F705F9"/>
    <w:rsid w:val="00F708C3"/>
    <w:rsid w:val="00F70939"/>
    <w:rsid w:val="00F70C64"/>
    <w:rsid w:val="00F70CF5"/>
    <w:rsid w:val="00F70E1D"/>
    <w:rsid w:val="00F7117F"/>
    <w:rsid w:val="00F71278"/>
    <w:rsid w:val="00F7193A"/>
    <w:rsid w:val="00F719D2"/>
    <w:rsid w:val="00F719E3"/>
    <w:rsid w:val="00F71BF1"/>
    <w:rsid w:val="00F71C1B"/>
    <w:rsid w:val="00F71F2D"/>
    <w:rsid w:val="00F71FB9"/>
    <w:rsid w:val="00F722F7"/>
    <w:rsid w:val="00F724C2"/>
    <w:rsid w:val="00F72533"/>
    <w:rsid w:val="00F72626"/>
    <w:rsid w:val="00F7296E"/>
    <w:rsid w:val="00F72D8D"/>
    <w:rsid w:val="00F72E00"/>
    <w:rsid w:val="00F72E82"/>
    <w:rsid w:val="00F72EE2"/>
    <w:rsid w:val="00F72F44"/>
    <w:rsid w:val="00F7301F"/>
    <w:rsid w:val="00F73038"/>
    <w:rsid w:val="00F731AC"/>
    <w:rsid w:val="00F73319"/>
    <w:rsid w:val="00F73476"/>
    <w:rsid w:val="00F735CC"/>
    <w:rsid w:val="00F73707"/>
    <w:rsid w:val="00F73D67"/>
    <w:rsid w:val="00F742B8"/>
    <w:rsid w:val="00F74433"/>
    <w:rsid w:val="00F74510"/>
    <w:rsid w:val="00F74579"/>
    <w:rsid w:val="00F745B8"/>
    <w:rsid w:val="00F7484A"/>
    <w:rsid w:val="00F74B68"/>
    <w:rsid w:val="00F74D88"/>
    <w:rsid w:val="00F74E4C"/>
    <w:rsid w:val="00F74F9B"/>
    <w:rsid w:val="00F74FBD"/>
    <w:rsid w:val="00F752A8"/>
    <w:rsid w:val="00F753BD"/>
    <w:rsid w:val="00F7565F"/>
    <w:rsid w:val="00F757BA"/>
    <w:rsid w:val="00F75855"/>
    <w:rsid w:val="00F75C76"/>
    <w:rsid w:val="00F75D41"/>
    <w:rsid w:val="00F75E86"/>
    <w:rsid w:val="00F7630A"/>
    <w:rsid w:val="00F764EE"/>
    <w:rsid w:val="00F76658"/>
    <w:rsid w:val="00F766DA"/>
    <w:rsid w:val="00F76816"/>
    <w:rsid w:val="00F76B3D"/>
    <w:rsid w:val="00F76D0E"/>
    <w:rsid w:val="00F76DA5"/>
    <w:rsid w:val="00F7709F"/>
    <w:rsid w:val="00F773CC"/>
    <w:rsid w:val="00F77578"/>
    <w:rsid w:val="00F77599"/>
    <w:rsid w:val="00F7763A"/>
    <w:rsid w:val="00F77669"/>
    <w:rsid w:val="00F7797C"/>
    <w:rsid w:val="00F779BC"/>
    <w:rsid w:val="00F779C2"/>
    <w:rsid w:val="00F77AB7"/>
    <w:rsid w:val="00F77B8B"/>
    <w:rsid w:val="00F77EF6"/>
    <w:rsid w:val="00F800E1"/>
    <w:rsid w:val="00F801DB"/>
    <w:rsid w:val="00F8029F"/>
    <w:rsid w:val="00F802A4"/>
    <w:rsid w:val="00F80388"/>
    <w:rsid w:val="00F80400"/>
    <w:rsid w:val="00F8053A"/>
    <w:rsid w:val="00F80853"/>
    <w:rsid w:val="00F8096F"/>
    <w:rsid w:val="00F80A81"/>
    <w:rsid w:val="00F80A8C"/>
    <w:rsid w:val="00F80DA8"/>
    <w:rsid w:val="00F80EB8"/>
    <w:rsid w:val="00F80F50"/>
    <w:rsid w:val="00F80FB0"/>
    <w:rsid w:val="00F80FF7"/>
    <w:rsid w:val="00F81085"/>
    <w:rsid w:val="00F81120"/>
    <w:rsid w:val="00F813C0"/>
    <w:rsid w:val="00F81D54"/>
    <w:rsid w:val="00F82038"/>
    <w:rsid w:val="00F82116"/>
    <w:rsid w:val="00F82157"/>
    <w:rsid w:val="00F82247"/>
    <w:rsid w:val="00F824AA"/>
    <w:rsid w:val="00F82564"/>
    <w:rsid w:val="00F82749"/>
    <w:rsid w:val="00F828BF"/>
    <w:rsid w:val="00F828DE"/>
    <w:rsid w:val="00F82A04"/>
    <w:rsid w:val="00F82C95"/>
    <w:rsid w:val="00F82D56"/>
    <w:rsid w:val="00F82DCE"/>
    <w:rsid w:val="00F82E2D"/>
    <w:rsid w:val="00F83163"/>
    <w:rsid w:val="00F8358F"/>
    <w:rsid w:val="00F8392D"/>
    <w:rsid w:val="00F839AE"/>
    <w:rsid w:val="00F83C50"/>
    <w:rsid w:val="00F83C6A"/>
    <w:rsid w:val="00F83D01"/>
    <w:rsid w:val="00F83DFA"/>
    <w:rsid w:val="00F83FBF"/>
    <w:rsid w:val="00F8438F"/>
    <w:rsid w:val="00F846E8"/>
    <w:rsid w:val="00F84826"/>
    <w:rsid w:val="00F84B7C"/>
    <w:rsid w:val="00F84BFA"/>
    <w:rsid w:val="00F84C6C"/>
    <w:rsid w:val="00F84C91"/>
    <w:rsid w:val="00F84CA2"/>
    <w:rsid w:val="00F84CEE"/>
    <w:rsid w:val="00F84DAC"/>
    <w:rsid w:val="00F84EF4"/>
    <w:rsid w:val="00F84FD8"/>
    <w:rsid w:val="00F85008"/>
    <w:rsid w:val="00F85281"/>
    <w:rsid w:val="00F85309"/>
    <w:rsid w:val="00F858AD"/>
    <w:rsid w:val="00F85944"/>
    <w:rsid w:val="00F85DA8"/>
    <w:rsid w:val="00F85DC6"/>
    <w:rsid w:val="00F8605F"/>
    <w:rsid w:val="00F8614E"/>
    <w:rsid w:val="00F86355"/>
    <w:rsid w:val="00F8657F"/>
    <w:rsid w:val="00F8669F"/>
    <w:rsid w:val="00F866C3"/>
    <w:rsid w:val="00F867C0"/>
    <w:rsid w:val="00F8696D"/>
    <w:rsid w:val="00F86BAC"/>
    <w:rsid w:val="00F86BEE"/>
    <w:rsid w:val="00F86CB1"/>
    <w:rsid w:val="00F86F5D"/>
    <w:rsid w:val="00F870F6"/>
    <w:rsid w:val="00F877B5"/>
    <w:rsid w:val="00F877DE"/>
    <w:rsid w:val="00F87913"/>
    <w:rsid w:val="00F87A5A"/>
    <w:rsid w:val="00F87AB9"/>
    <w:rsid w:val="00F87CA4"/>
    <w:rsid w:val="00F87D9B"/>
    <w:rsid w:val="00F90044"/>
    <w:rsid w:val="00F90519"/>
    <w:rsid w:val="00F90585"/>
    <w:rsid w:val="00F90817"/>
    <w:rsid w:val="00F90904"/>
    <w:rsid w:val="00F909E5"/>
    <w:rsid w:val="00F90A99"/>
    <w:rsid w:val="00F90ABD"/>
    <w:rsid w:val="00F90AC0"/>
    <w:rsid w:val="00F90B89"/>
    <w:rsid w:val="00F90D9E"/>
    <w:rsid w:val="00F90DDC"/>
    <w:rsid w:val="00F90E99"/>
    <w:rsid w:val="00F910D1"/>
    <w:rsid w:val="00F91219"/>
    <w:rsid w:val="00F91592"/>
    <w:rsid w:val="00F9159D"/>
    <w:rsid w:val="00F91689"/>
    <w:rsid w:val="00F91762"/>
    <w:rsid w:val="00F91789"/>
    <w:rsid w:val="00F917C1"/>
    <w:rsid w:val="00F91824"/>
    <w:rsid w:val="00F919D0"/>
    <w:rsid w:val="00F91A38"/>
    <w:rsid w:val="00F91BFC"/>
    <w:rsid w:val="00F91C53"/>
    <w:rsid w:val="00F91D63"/>
    <w:rsid w:val="00F91EAD"/>
    <w:rsid w:val="00F9212F"/>
    <w:rsid w:val="00F92166"/>
    <w:rsid w:val="00F921FC"/>
    <w:rsid w:val="00F926BA"/>
    <w:rsid w:val="00F9274F"/>
    <w:rsid w:val="00F927DF"/>
    <w:rsid w:val="00F92981"/>
    <w:rsid w:val="00F92B61"/>
    <w:rsid w:val="00F92D5B"/>
    <w:rsid w:val="00F92DE6"/>
    <w:rsid w:val="00F92F7F"/>
    <w:rsid w:val="00F93041"/>
    <w:rsid w:val="00F930A3"/>
    <w:rsid w:val="00F931BA"/>
    <w:rsid w:val="00F93353"/>
    <w:rsid w:val="00F933C9"/>
    <w:rsid w:val="00F9346E"/>
    <w:rsid w:val="00F93846"/>
    <w:rsid w:val="00F93955"/>
    <w:rsid w:val="00F9398B"/>
    <w:rsid w:val="00F93AAC"/>
    <w:rsid w:val="00F93CC7"/>
    <w:rsid w:val="00F93E0C"/>
    <w:rsid w:val="00F93EB6"/>
    <w:rsid w:val="00F93F6F"/>
    <w:rsid w:val="00F94138"/>
    <w:rsid w:val="00F9413F"/>
    <w:rsid w:val="00F94317"/>
    <w:rsid w:val="00F94518"/>
    <w:rsid w:val="00F9461F"/>
    <w:rsid w:val="00F94688"/>
    <w:rsid w:val="00F946CD"/>
    <w:rsid w:val="00F9473C"/>
    <w:rsid w:val="00F94846"/>
    <w:rsid w:val="00F948C5"/>
    <w:rsid w:val="00F948ED"/>
    <w:rsid w:val="00F9496A"/>
    <w:rsid w:val="00F9497B"/>
    <w:rsid w:val="00F949A4"/>
    <w:rsid w:val="00F94BEE"/>
    <w:rsid w:val="00F950EC"/>
    <w:rsid w:val="00F9517E"/>
    <w:rsid w:val="00F951AF"/>
    <w:rsid w:val="00F951FB"/>
    <w:rsid w:val="00F952EA"/>
    <w:rsid w:val="00F9540C"/>
    <w:rsid w:val="00F9552E"/>
    <w:rsid w:val="00F95779"/>
    <w:rsid w:val="00F957B0"/>
    <w:rsid w:val="00F958A7"/>
    <w:rsid w:val="00F959ED"/>
    <w:rsid w:val="00F95C3A"/>
    <w:rsid w:val="00F95CC1"/>
    <w:rsid w:val="00F95CD2"/>
    <w:rsid w:val="00F95F18"/>
    <w:rsid w:val="00F95F79"/>
    <w:rsid w:val="00F95F7A"/>
    <w:rsid w:val="00F9606B"/>
    <w:rsid w:val="00F960F0"/>
    <w:rsid w:val="00F96108"/>
    <w:rsid w:val="00F963CA"/>
    <w:rsid w:val="00F963E8"/>
    <w:rsid w:val="00F965F3"/>
    <w:rsid w:val="00F966D8"/>
    <w:rsid w:val="00F9672D"/>
    <w:rsid w:val="00F969EB"/>
    <w:rsid w:val="00F96A0A"/>
    <w:rsid w:val="00F96A64"/>
    <w:rsid w:val="00F96B26"/>
    <w:rsid w:val="00F96CA0"/>
    <w:rsid w:val="00F96F7C"/>
    <w:rsid w:val="00F9701C"/>
    <w:rsid w:val="00F97435"/>
    <w:rsid w:val="00F974DA"/>
    <w:rsid w:val="00F976D0"/>
    <w:rsid w:val="00F97A63"/>
    <w:rsid w:val="00F97D6C"/>
    <w:rsid w:val="00F97D9B"/>
    <w:rsid w:val="00F97E5E"/>
    <w:rsid w:val="00F97EDE"/>
    <w:rsid w:val="00FA0133"/>
    <w:rsid w:val="00FA01C9"/>
    <w:rsid w:val="00FA0256"/>
    <w:rsid w:val="00FA03A9"/>
    <w:rsid w:val="00FA03C2"/>
    <w:rsid w:val="00FA0811"/>
    <w:rsid w:val="00FA0A4D"/>
    <w:rsid w:val="00FA0B4B"/>
    <w:rsid w:val="00FA0CDC"/>
    <w:rsid w:val="00FA0E87"/>
    <w:rsid w:val="00FA0F77"/>
    <w:rsid w:val="00FA0FFC"/>
    <w:rsid w:val="00FA11F3"/>
    <w:rsid w:val="00FA1251"/>
    <w:rsid w:val="00FA13F2"/>
    <w:rsid w:val="00FA1585"/>
    <w:rsid w:val="00FA168A"/>
    <w:rsid w:val="00FA1740"/>
    <w:rsid w:val="00FA1B9D"/>
    <w:rsid w:val="00FA1D37"/>
    <w:rsid w:val="00FA20CC"/>
    <w:rsid w:val="00FA2285"/>
    <w:rsid w:val="00FA22D9"/>
    <w:rsid w:val="00FA235A"/>
    <w:rsid w:val="00FA26B3"/>
    <w:rsid w:val="00FA2CB5"/>
    <w:rsid w:val="00FA319D"/>
    <w:rsid w:val="00FA324C"/>
    <w:rsid w:val="00FA336E"/>
    <w:rsid w:val="00FA3420"/>
    <w:rsid w:val="00FA34BB"/>
    <w:rsid w:val="00FA34C7"/>
    <w:rsid w:val="00FA35CF"/>
    <w:rsid w:val="00FA362E"/>
    <w:rsid w:val="00FA36FA"/>
    <w:rsid w:val="00FA3701"/>
    <w:rsid w:val="00FA3976"/>
    <w:rsid w:val="00FA397F"/>
    <w:rsid w:val="00FA3D0A"/>
    <w:rsid w:val="00FA3D2B"/>
    <w:rsid w:val="00FA3F0E"/>
    <w:rsid w:val="00FA40F4"/>
    <w:rsid w:val="00FA4103"/>
    <w:rsid w:val="00FA4173"/>
    <w:rsid w:val="00FA423C"/>
    <w:rsid w:val="00FA4298"/>
    <w:rsid w:val="00FA4565"/>
    <w:rsid w:val="00FA466C"/>
    <w:rsid w:val="00FA4694"/>
    <w:rsid w:val="00FA4A82"/>
    <w:rsid w:val="00FA4B99"/>
    <w:rsid w:val="00FA4BA7"/>
    <w:rsid w:val="00FA4C6F"/>
    <w:rsid w:val="00FA4DB0"/>
    <w:rsid w:val="00FA4EFD"/>
    <w:rsid w:val="00FA50AA"/>
    <w:rsid w:val="00FA51EE"/>
    <w:rsid w:val="00FA5544"/>
    <w:rsid w:val="00FA57E0"/>
    <w:rsid w:val="00FA5A30"/>
    <w:rsid w:val="00FA5C13"/>
    <w:rsid w:val="00FA5C72"/>
    <w:rsid w:val="00FA5DFD"/>
    <w:rsid w:val="00FA619A"/>
    <w:rsid w:val="00FA639A"/>
    <w:rsid w:val="00FA6577"/>
    <w:rsid w:val="00FA6587"/>
    <w:rsid w:val="00FA66C0"/>
    <w:rsid w:val="00FA66CC"/>
    <w:rsid w:val="00FA6714"/>
    <w:rsid w:val="00FA675D"/>
    <w:rsid w:val="00FA67EE"/>
    <w:rsid w:val="00FA68D6"/>
    <w:rsid w:val="00FA6993"/>
    <w:rsid w:val="00FA740A"/>
    <w:rsid w:val="00FA7690"/>
    <w:rsid w:val="00FA77C8"/>
    <w:rsid w:val="00FA78F8"/>
    <w:rsid w:val="00FA799C"/>
    <w:rsid w:val="00FA7B88"/>
    <w:rsid w:val="00FA7BC1"/>
    <w:rsid w:val="00FA7BC7"/>
    <w:rsid w:val="00FA7E07"/>
    <w:rsid w:val="00FA7E2F"/>
    <w:rsid w:val="00FA7F72"/>
    <w:rsid w:val="00FB023F"/>
    <w:rsid w:val="00FB050E"/>
    <w:rsid w:val="00FB059C"/>
    <w:rsid w:val="00FB0606"/>
    <w:rsid w:val="00FB0957"/>
    <w:rsid w:val="00FB108A"/>
    <w:rsid w:val="00FB1900"/>
    <w:rsid w:val="00FB1B63"/>
    <w:rsid w:val="00FB1CE5"/>
    <w:rsid w:val="00FB1E15"/>
    <w:rsid w:val="00FB20BC"/>
    <w:rsid w:val="00FB2773"/>
    <w:rsid w:val="00FB2893"/>
    <w:rsid w:val="00FB28C0"/>
    <w:rsid w:val="00FB29FD"/>
    <w:rsid w:val="00FB2BA4"/>
    <w:rsid w:val="00FB2C2F"/>
    <w:rsid w:val="00FB2C54"/>
    <w:rsid w:val="00FB2E89"/>
    <w:rsid w:val="00FB2EDC"/>
    <w:rsid w:val="00FB2F2D"/>
    <w:rsid w:val="00FB2F9B"/>
    <w:rsid w:val="00FB30CF"/>
    <w:rsid w:val="00FB3214"/>
    <w:rsid w:val="00FB3252"/>
    <w:rsid w:val="00FB32FC"/>
    <w:rsid w:val="00FB336D"/>
    <w:rsid w:val="00FB346C"/>
    <w:rsid w:val="00FB36FB"/>
    <w:rsid w:val="00FB3B7F"/>
    <w:rsid w:val="00FB3D82"/>
    <w:rsid w:val="00FB3EBF"/>
    <w:rsid w:val="00FB3F7A"/>
    <w:rsid w:val="00FB3F80"/>
    <w:rsid w:val="00FB4007"/>
    <w:rsid w:val="00FB4090"/>
    <w:rsid w:val="00FB40A5"/>
    <w:rsid w:val="00FB422A"/>
    <w:rsid w:val="00FB4450"/>
    <w:rsid w:val="00FB4566"/>
    <w:rsid w:val="00FB45A1"/>
    <w:rsid w:val="00FB4630"/>
    <w:rsid w:val="00FB48FB"/>
    <w:rsid w:val="00FB4996"/>
    <w:rsid w:val="00FB4A95"/>
    <w:rsid w:val="00FB4A98"/>
    <w:rsid w:val="00FB4F2B"/>
    <w:rsid w:val="00FB52C2"/>
    <w:rsid w:val="00FB556D"/>
    <w:rsid w:val="00FB556F"/>
    <w:rsid w:val="00FB55FA"/>
    <w:rsid w:val="00FB57F1"/>
    <w:rsid w:val="00FB5C0E"/>
    <w:rsid w:val="00FB5D43"/>
    <w:rsid w:val="00FB5D93"/>
    <w:rsid w:val="00FB5FF0"/>
    <w:rsid w:val="00FB6296"/>
    <w:rsid w:val="00FB62E1"/>
    <w:rsid w:val="00FB645C"/>
    <w:rsid w:val="00FB65EC"/>
    <w:rsid w:val="00FB6617"/>
    <w:rsid w:val="00FB67F5"/>
    <w:rsid w:val="00FB689E"/>
    <w:rsid w:val="00FB7085"/>
    <w:rsid w:val="00FB70B3"/>
    <w:rsid w:val="00FB711F"/>
    <w:rsid w:val="00FB71F4"/>
    <w:rsid w:val="00FB71F9"/>
    <w:rsid w:val="00FB73DD"/>
    <w:rsid w:val="00FB749C"/>
    <w:rsid w:val="00FB78E4"/>
    <w:rsid w:val="00FB78FA"/>
    <w:rsid w:val="00FB7982"/>
    <w:rsid w:val="00FC0283"/>
    <w:rsid w:val="00FC0681"/>
    <w:rsid w:val="00FC06B9"/>
    <w:rsid w:val="00FC06D5"/>
    <w:rsid w:val="00FC079E"/>
    <w:rsid w:val="00FC07B6"/>
    <w:rsid w:val="00FC0A90"/>
    <w:rsid w:val="00FC0B2F"/>
    <w:rsid w:val="00FC0BF0"/>
    <w:rsid w:val="00FC0C6A"/>
    <w:rsid w:val="00FC0E51"/>
    <w:rsid w:val="00FC0F1F"/>
    <w:rsid w:val="00FC10EF"/>
    <w:rsid w:val="00FC149A"/>
    <w:rsid w:val="00FC16D9"/>
    <w:rsid w:val="00FC177C"/>
    <w:rsid w:val="00FC1843"/>
    <w:rsid w:val="00FC1BF6"/>
    <w:rsid w:val="00FC1E0E"/>
    <w:rsid w:val="00FC203E"/>
    <w:rsid w:val="00FC21AA"/>
    <w:rsid w:val="00FC21BE"/>
    <w:rsid w:val="00FC224D"/>
    <w:rsid w:val="00FC22EC"/>
    <w:rsid w:val="00FC2486"/>
    <w:rsid w:val="00FC24A1"/>
    <w:rsid w:val="00FC268B"/>
    <w:rsid w:val="00FC27DE"/>
    <w:rsid w:val="00FC285E"/>
    <w:rsid w:val="00FC2875"/>
    <w:rsid w:val="00FC2B5D"/>
    <w:rsid w:val="00FC2BAC"/>
    <w:rsid w:val="00FC2CFF"/>
    <w:rsid w:val="00FC2FBF"/>
    <w:rsid w:val="00FC3080"/>
    <w:rsid w:val="00FC30F3"/>
    <w:rsid w:val="00FC3124"/>
    <w:rsid w:val="00FC33D2"/>
    <w:rsid w:val="00FC35F5"/>
    <w:rsid w:val="00FC3604"/>
    <w:rsid w:val="00FC36C1"/>
    <w:rsid w:val="00FC385C"/>
    <w:rsid w:val="00FC38A6"/>
    <w:rsid w:val="00FC396F"/>
    <w:rsid w:val="00FC3ADD"/>
    <w:rsid w:val="00FC3B70"/>
    <w:rsid w:val="00FC3BB0"/>
    <w:rsid w:val="00FC3C13"/>
    <w:rsid w:val="00FC3D88"/>
    <w:rsid w:val="00FC3D9F"/>
    <w:rsid w:val="00FC3E7B"/>
    <w:rsid w:val="00FC4149"/>
    <w:rsid w:val="00FC4336"/>
    <w:rsid w:val="00FC45C5"/>
    <w:rsid w:val="00FC48E1"/>
    <w:rsid w:val="00FC4E8D"/>
    <w:rsid w:val="00FC4F2E"/>
    <w:rsid w:val="00FC5133"/>
    <w:rsid w:val="00FC51FF"/>
    <w:rsid w:val="00FC526B"/>
    <w:rsid w:val="00FC56B6"/>
    <w:rsid w:val="00FC5933"/>
    <w:rsid w:val="00FC59EC"/>
    <w:rsid w:val="00FC5A00"/>
    <w:rsid w:val="00FC5AAC"/>
    <w:rsid w:val="00FC5D6D"/>
    <w:rsid w:val="00FC5DFC"/>
    <w:rsid w:val="00FC6690"/>
    <w:rsid w:val="00FC66FD"/>
    <w:rsid w:val="00FC6721"/>
    <w:rsid w:val="00FC686E"/>
    <w:rsid w:val="00FC692C"/>
    <w:rsid w:val="00FC6CFA"/>
    <w:rsid w:val="00FC712E"/>
    <w:rsid w:val="00FC71D5"/>
    <w:rsid w:val="00FC71FB"/>
    <w:rsid w:val="00FC73E4"/>
    <w:rsid w:val="00FC741B"/>
    <w:rsid w:val="00FC7632"/>
    <w:rsid w:val="00FC7992"/>
    <w:rsid w:val="00FC7A93"/>
    <w:rsid w:val="00FC7AFD"/>
    <w:rsid w:val="00FC7EFA"/>
    <w:rsid w:val="00FD0032"/>
    <w:rsid w:val="00FD004B"/>
    <w:rsid w:val="00FD0144"/>
    <w:rsid w:val="00FD01B1"/>
    <w:rsid w:val="00FD060D"/>
    <w:rsid w:val="00FD0AAF"/>
    <w:rsid w:val="00FD0C45"/>
    <w:rsid w:val="00FD0C6A"/>
    <w:rsid w:val="00FD0D0D"/>
    <w:rsid w:val="00FD0D43"/>
    <w:rsid w:val="00FD0E4F"/>
    <w:rsid w:val="00FD0E85"/>
    <w:rsid w:val="00FD10BC"/>
    <w:rsid w:val="00FD10BD"/>
    <w:rsid w:val="00FD120F"/>
    <w:rsid w:val="00FD15B0"/>
    <w:rsid w:val="00FD1643"/>
    <w:rsid w:val="00FD18F3"/>
    <w:rsid w:val="00FD1B5E"/>
    <w:rsid w:val="00FD227A"/>
    <w:rsid w:val="00FD22CC"/>
    <w:rsid w:val="00FD22E9"/>
    <w:rsid w:val="00FD24AC"/>
    <w:rsid w:val="00FD2585"/>
    <w:rsid w:val="00FD283E"/>
    <w:rsid w:val="00FD2985"/>
    <w:rsid w:val="00FD29EB"/>
    <w:rsid w:val="00FD2E3A"/>
    <w:rsid w:val="00FD2F65"/>
    <w:rsid w:val="00FD337D"/>
    <w:rsid w:val="00FD3849"/>
    <w:rsid w:val="00FD3939"/>
    <w:rsid w:val="00FD3A4C"/>
    <w:rsid w:val="00FD3B8A"/>
    <w:rsid w:val="00FD3C91"/>
    <w:rsid w:val="00FD3DF5"/>
    <w:rsid w:val="00FD3E15"/>
    <w:rsid w:val="00FD3F15"/>
    <w:rsid w:val="00FD4075"/>
    <w:rsid w:val="00FD4235"/>
    <w:rsid w:val="00FD4594"/>
    <w:rsid w:val="00FD48A0"/>
    <w:rsid w:val="00FD4ABB"/>
    <w:rsid w:val="00FD4B8B"/>
    <w:rsid w:val="00FD4C78"/>
    <w:rsid w:val="00FD4E93"/>
    <w:rsid w:val="00FD5015"/>
    <w:rsid w:val="00FD5036"/>
    <w:rsid w:val="00FD5255"/>
    <w:rsid w:val="00FD53ED"/>
    <w:rsid w:val="00FD56EA"/>
    <w:rsid w:val="00FD5941"/>
    <w:rsid w:val="00FD59C5"/>
    <w:rsid w:val="00FD5C99"/>
    <w:rsid w:val="00FD5CCD"/>
    <w:rsid w:val="00FD626C"/>
    <w:rsid w:val="00FD62D4"/>
    <w:rsid w:val="00FD6375"/>
    <w:rsid w:val="00FD66A1"/>
    <w:rsid w:val="00FD67CD"/>
    <w:rsid w:val="00FD684B"/>
    <w:rsid w:val="00FD6ACD"/>
    <w:rsid w:val="00FD6B08"/>
    <w:rsid w:val="00FD6DBC"/>
    <w:rsid w:val="00FD6DD9"/>
    <w:rsid w:val="00FD6E57"/>
    <w:rsid w:val="00FD703D"/>
    <w:rsid w:val="00FD71D8"/>
    <w:rsid w:val="00FD728A"/>
    <w:rsid w:val="00FD7347"/>
    <w:rsid w:val="00FD7461"/>
    <w:rsid w:val="00FD76F8"/>
    <w:rsid w:val="00FD7943"/>
    <w:rsid w:val="00FD79E2"/>
    <w:rsid w:val="00FD7CF9"/>
    <w:rsid w:val="00FD7D41"/>
    <w:rsid w:val="00FD7EB5"/>
    <w:rsid w:val="00FE00B5"/>
    <w:rsid w:val="00FE057A"/>
    <w:rsid w:val="00FE05AC"/>
    <w:rsid w:val="00FE0724"/>
    <w:rsid w:val="00FE0809"/>
    <w:rsid w:val="00FE0894"/>
    <w:rsid w:val="00FE0B9E"/>
    <w:rsid w:val="00FE0ED6"/>
    <w:rsid w:val="00FE0F4E"/>
    <w:rsid w:val="00FE1066"/>
    <w:rsid w:val="00FE12B5"/>
    <w:rsid w:val="00FE1310"/>
    <w:rsid w:val="00FE1482"/>
    <w:rsid w:val="00FE1738"/>
    <w:rsid w:val="00FE190D"/>
    <w:rsid w:val="00FE1927"/>
    <w:rsid w:val="00FE192C"/>
    <w:rsid w:val="00FE19E3"/>
    <w:rsid w:val="00FE1B50"/>
    <w:rsid w:val="00FE1BE8"/>
    <w:rsid w:val="00FE1E0D"/>
    <w:rsid w:val="00FE1ED7"/>
    <w:rsid w:val="00FE1F04"/>
    <w:rsid w:val="00FE21FC"/>
    <w:rsid w:val="00FE2303"/>
    <w:rsid w:val="00FE263E"/>
    <w:rsid w:val="00FE298E"/>
    <w:rsid w:val="00FE2B4B"/>
    <w:rsid w:val="00FE2B4E"/>
    <w:rsid w:val="00FE2BB2"/>
    <w:rsid w:val="00FE2C08"/>
    <w:rsid w:val="00FE304B"/>
    <w:rsid w:val="00FE305F"/>
    <w:rsid w:val="00FE31D5"/>
    <w:rsid w:val="00FE33C5"/>
    <w:rsid w:val="00FE361F"/>
    <w:rsid w:val="00FE372C"/>
    <w:rsid w:val="00FE378A"/>
    <w:rsid w:val="00FE3892"/>
    <w:rsid w:val="00FE3AB3"/>
    <w:rsid w:val="00FE3B0F"/>
    <w:rsid w:val="00FE3B3A"/>
    <w:rsid w:val="00FE3EC3"/>
    <w:rsid w:val="00FE4017"/>
    <w:rsid w:val="00FE42C2"/>
    <w:rsid w:val="00FE42E7"/>
    <w:rsid w:val="00FE44AA"/>
    <w:rsid w:val="00FE4504"/>
    <w:rsid w:val="00FE453B"/>
    <w:rsid w:val="00FE45B4"/>
    <w:rsid w:val="00FE45EC"/>
    <w:rsid w:val="00FE4A48"/>
    <w:rsid w:val="00FE4D58"/>
    <w:rsid w:val="00FE4D7C"/>
    <w:rsid w:val="00FE4D8C"/>
    <w:rsid w:val="00FE4E95"/>
    <w:rsid w:val="00FE52E6"/>
    <w:rsid w:val="00FE53D3"/>
    <w:rsid w:val="00FE55B0"/>
    <w:rsid w:val="00FE5AF4"/>
    <w:rsid w:val="00FE5C65"/>
    <w:rsid w:val="00FE5C71"/>
    <w:rsid w:val="00FE5C90"/>
    <w:rsid w:val="00FE5CB2"/>
    <w:rsid w:val="00FE5D40"/>
    <w:rsid w:val="00FE5E03"/>
    <w:rsid w:val="00FE5F1F"/>
    <w:rsid w:val="00FE6018"/>
    <w:rsid w:val="00FE6223"/>
    <w:rsid w:val="00FE634D"/>
    <w:rsid w:val="00FE6513"/>
    <w:rsid w:val="00FE66CC"/>
    <w:rsid w:val="00FE6879"/>
    <w:rsid w:val="00FE68A0"/>
    <w:rsid w:val="00FE6A30"/>
    <w:rsid w:val="00FE6B4C"/>
    <w:rsid w:val="00FE6CC9"/>
    <w:rsid w:val="00FE6E6F"/>
    <w:rsid w:val="00FE6FD9"/>
    <w:rsid w:val="00FE7151"/>
    <w:rsid w:val="00FE7201"/>
    <w:rsid w:val="00FE7229"/>
    <w:rsid w:val="00FE7402"/>
    <w:rsid w:val="00FE76A1"/>
    <w:rsid w:val="00FE76AA"/>
    <w:rsid w:val="00FE7918"/>
    <w:rsid w:val="00FE7975"/>
    <w:rsid w:val="00FE7A82"/>
    <w:rsid w:val="00FE7D01"/>
    <w:rsid w:val="00FE7E85"/>
    <w:rsid w:val="00FE7EEC"/>
    <w:rsid w:val="00FE7FC1"/>
    <w:rsid w:val="00FF00C6"/>
    <w:rsid w:val="00FF0102"/>
    <w:rsid w:val="00FF0382"/>
    <w:rsid w:val="00FF053D"/>
    <w:rsid w:val="00FF0546"/>
    <w:rsid w:val="00FF0594"/>
    <w:rsid w:val="00FF0917"/>
    <w:rsid w:val="00FF0AA1"/>
    <w:rsid w:val="00FF0C20"/>
    <w:rsid w:val="00FF0DD2"/>
    <w:rsid w:val="00FF10A5"/>
    <w:rsid w:val="00FF123C"/>
    <w:rsid w:val="00FF1251"/>
    <w:rsid w:val="00FF12C6"/>
    <w:rsid w:val="00FF1336"/>
    <w:rsid w:val="00FF13F8"/>
    <w:rsid w:val="00FF152C"/>
    <w:rsid w:val="00FF19C9"/>
    <w:rsid w:val="00FF1A5E"/>
    <w:rsid w:val="00FF1A82"/>
    <w:rsid w:val="00FF1D35"/>
    <w:rsid w:val="00FF1DD8"/>
    <w:rsid w:val="00FF1F10"/>
    <w:rsid w:val="00FF246F"/>
    <w:rsid w:val="00FF26E7"/>
    <w:rsid w:val="00FF272F"/>
    <w:rsid w:val="00FF29B1"/>
    <w:rsid w:val="00FF2A48"/>
    <w:rsid w:val="00FF2AB6"/>
    <w:rsid w:val="00FF2B73"/>
    <w:rsid w:val="00FF2C1F"/>
    <w:rsid w:val="00FF2E31"/>
    <w:rsid w:val="00FF2EAE"/>
    <w:rsid w:val="00FF2F12"/>
    <w:rsid w:val="00FF2FDB"/>
    <w:rsid w:val="00FF30BD"/>
    <w:rsid w:val="00FF328B"/>
    <w:rsid w:val="00FF3430"/>
    <w:rsid w:val="00FF344F"/>
    <w:rsid w:val="00FF354C"/>
    <w:rsid w:val="00FF3828"/>
    <w:rsid w:val="00FF3930"/>
    <w:rsid w:val="00FF3A24"/>
    <w:rsid w:val="00FF3A60"/>
    <w:rsid w:val="00FF3B24"/>
    <w:rsid w:val="00FF3F8D"/>
    <w:rsid w:val="00FF3FD5"/>
    <w:rsid w:val="00FF3FED"/>
    <w:rsid w:val="00FF408C"/>
    <w:rsid w:val="00FF4208"/>
    <w:rsid w:val="00FF435F"/>
    <w:rsid w:val="00FF4441"/>
    <w:rsid w:val="00FF444B"/>
    <w:rsid w:val="00FF4543"/>
    <w:rsid w:val="00FF46BD"/>
    <w:rsid w:val="00FF4965"/>
    <w:rsid w:val="00FF4987"/>
    <w:rsid w:val="00FF4994"/>
    <w:rsid w:val="00FF4B0F"/>
    <w:rsid w:val="00FF4B3B"/>
    <w:rsid w:val="00FF4BC8"/>
    <w:rsid w:val="00FF4F46"/>
    <w:rsid w:val="00FF516F"/>
    <w:rsid w:val="00FF54AA"/>
    <w:rsid w:val="00FF5630"/>
    <w:rsid w:val="00FF5738"/>
    <w:rsid w:val="00FF5AD8"/>
    <w:rsid w:val="00FF5B10"/>
    <w:rsid w:val="00FF5B93"/>
    <w:rsid w:val="00FF5C74"/>
    <w:rsid w:val="00FF5DC4"/>
    <w:rsid w:val="00FF5E00"/>
    <w:rsid w:val="00FF5E2D"/>
    <w:rsid w:val="00FF5E4C"/>
    <w:rsid w:val="00FF5F0E"/>
    <w:rsid w:val="00FF5FB5"/>
    <w:rsid w:val="00FF6020"/>
    <w:rsid w:val="00FF609F"/>
    <w:rsid w:val="00FF60CE"/>
    <w:rsid w:val="00FF6100"/>
    <w:rsid w:val="00FF61F3"/>
    <w:rsid w:val="00FF6543"/>
    <w:rsid w:val="00FF661C"/>
    <w:rsid w:val="00FF6623"/>
    <w:rsid w:val="00FF699F"/>
    <w:rsid w:val="00FF6A0B"/>
    <w:rsid w:val="00FF6ABE"/>
    <w:rsid w:val="00FF6C13"/>
    <w:rsid w:val="00FF6FB5"/>
    <w:rsid w:val="00FF7372"/>
    <w:rsid w:val="00FF7425"/>
    <w:rsid w:val="00FF74EB"/>
    <w:rsid w:val="00FF7508"/>
    <w:rsid w:val="00FF752B"/>
    <w:rsid w:val="00FF7622"/>
    <w:rsid w:val="00FF7699"/>
    <w:rsid w:val="00FF76FC"/>
    <w:rsid w:val="00FF7BF0"/>
    <w:rsid w:val="00FF7C83"/>
    <w:rsid w:val="00FF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D7B27"/>
  <w15:docId w15:val="{22DE85D7-F98D-EB4D-A9D3-6C48C3D0F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667"/>
    <w:rPr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E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42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7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8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87A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3787A"/>
    <w:pPr>
      <w:ind w:left="720"/>
      <w:contextualSpacing/>
    </w:pPr>
  </w:style>
  <w:style w:type="paragraph" w:customStyle="1" w:styleId="EndNoteCategoryHeading">
    <w:name w:val="EndNote Category Heading"/>
    <w:basedOn w:val="Normal"/>
    <w:rsid w:val="0063787A"/>
    <w:pPr>
      <w:numPr>
        <w:numId w:val="1"/>
      </w:numPr>
      <w:tabs>
        <w:tab w:val="num" w:pos="360"/>
      </w:tabs>
      <w:spacing w:before="120" w:after="120"/>
    </w:pPr>
    <w:rPr>
      <w:b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787A"/>
  </w:style>
  <w:style w:type="paragraph" w:styleId="BalloonText">
    <w:name w:val="Balloon Text"/>
    <w:basedOn w:val="Normal"/>
    <w:link w:val="BalloonTextChar"/>
    <w:uiPriority w:val="99"/>
    <w:semiHidden/>
    <w:unhideWhenUsed/>
    <w:rsid w:val="00637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378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3787A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378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3787A"/>
    <w:rPr>
      <w:rFonts w:ascii="Calibri" w:hAnsi="Calibri" w:cs="Calibri"/>
      <w:noProof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7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7D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5D0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0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0C78"/>
    <w:pPr>
      <w:spacing w:after="0" w:line="240" w:lineRule="auto"/>
    </w:pPr>
  </w:style>
  <w:style w:type="character" w:customStyle="1" w:styleId="unicode">
    <w:name w:val="unicode"/>
    <w:basedOn w:val="DefaultParagraphFont"/>
    <w:rsid w:val="00A1705A"/>
  </w:style>
  <w:style w:type="paragraph" w:styleId="Header">
    <w:name w:val="header"/>
    <w:basedOn w:val="Normal"/>
    <w:link w:val="HeaderChar"/>
    <w:uiPriority w:val="99"/>
    <w:unhideWhenUsed/>
    <w:rsid w:val="00361C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CC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61C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CCF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9681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E3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B108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A72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DE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6B88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426"/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E6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customStyle="1" w:styleId="Lijstalinea">
    <w:name w:val="Lijstalinea"/>
    <w:basedOn w:val="Normal"/>
    <w:qFormat/>
    <w:rsid w:val="009F480E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2C72A5"/>
  </w:style>
  <w:style w:type="paragraph" w:customStyle="1" w:styleId="HTMLBody">
    <w:name w:val="HTML Body"/>
    <w:uiPriority w:val="99"/>
    <w:rsid w:val="00362E4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2F73027DEEFB4D9B7AFC54D4E654C8" ma:contentTypeVersion="9" ma:contentTypeDescription="Create a new document." ma:contentTypeScope="" ma:versionID="326b7ce400744d8a174cc9bb6e05687b">
  <xsd:schema xmlns:xsd="http://www.w3.org/2001/XMLSchema" xmlns:xs="http://www.w3.org/2001/XMLSchema" xmlns:p="http://schemas.microsoft.com/office/2006/metadata/properties" xmlns:ns3="49887bb8-e4cb-4c64-aed7-379d545c5ede" targetNamespace="http://schemas.microsoft.com/office/2006/metadata/properties" ma:root="true" ma:fieldsID="3127db80fd571dd132c4ed6c911783dd" ns3:_="">
    <xsd:import namespace="49887bb8-e4cb-4c64-aed7-379d545c5e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887bb8-e4cb-4c64-aed7-379d545c5e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77E46-5EB4-4DAF-8354-9FCDFF9492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887bb8-e4cb-4c64-aed7-379d545c5e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A18D9F-9809-4A7B-B59C-E91371FDC8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D3EF4B-AEA7-4F19-89B4-D4F63742DB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CF1224E-8575-44D0-8C76-9326BAAB2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05</Words>
  <Characters>5679</Characters>
  <Application>Microsoft Office Word</Application>
  <DocSecurity>0</DocSecurity>
  <Lines>183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ne Sandhu</dc:creator>
  <cp:keywords/>
  <dc:description/>
  <cp:lastModifiedBy>S3G_Log_For_Missing_Part_Label</cp:lastModifiedBy>
  <cp:revision>5</cp:revision>
  <cp:lastPrinted>2023-01-19T00:31:00Z</cp:lastPrinted>
  <dcterms:created xsi:type="dcterms:W3CDTF">2023-03-31T14:16:00Z</dcterms:created>
  <dcterms:modified xsi:type="dcterms:W3CDTF">2023-04-0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2F73027DEEFB4D9B7AFC54D4E654C8</vt:lpwstr>
  </property>
</Properties>
</file>